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F14AD1" w14:textId="0C24131D" w:rsidR="00812CC9" w:rsidRDefault="00812CC9" w:rsidP="00812CC9">
      <w:pPr>
        <w:jc w:val="center"/>
        <w:rPr>
          <w:b/>
          <w:bCs/>
        </w:rPr>
      </w:pPr>
      <w:r w:rsidRPr="000A0F94">
        <w:rPr>
          <w:b/>
          <w:bCs/>
          <w:lang w:val="en-US"/>
        </w:rPr>
        <w:t xml:space="preserve">Multimedia Appendix </w:t>
      </w:r>
      <w:r>
        <w:rPr>
          <w:b/>
          <w:bCs/>
          <w:lang w:val="en-US"/>
        </w:rPr>
        <w:t>2</w:t>
      </w:r>
      <w:r w:rsidRPr="000A0F94">
        <w:rPr>
          <w:b/>
          <w:bCs/>
          <w:lang w:val="en-US"/>
        </w:rPr>
        <w:t xml:space="preserve">: </w:t>
      </w:r>
      <w:r>
        <w:rPr>
          <w:b/>
          <w:bCs/>
        </w:rPr>
        <w:t>Thematic Synthesis</w:t>
      </w:r>
    </w:p>
    <w:p w14:paraId="11BD822D" w14:textId="77777777" w:rsidR="00812CC9" w:rsidRDefault="00812CC9" w:rsidP="00812CC9">
      <w:pPr>
        <w:pStyle w:val="Caption"/>
        <w:keepNext/>
      </w:pPr>
    </w:p>
    <w:p w14:paraId="3BEA4FF1" w14:textId="53283730" w:rsidR="00B30280" w:rsidRDefault="00812CC9" w:rsidP="00F3552D">
      <w:pPr>
        <w:pStyle w:val="Caption"/>
        <w:keepNext/>
      </w:pPr>
      <w:r>
        <w:t xml:space="preserve">Table S2: </w:t>
      </w:r>
      <w:r w:rsidRPr="00812CC9">
        <w:t>Success factors of growth-stage digital companies with quotes to showcase thematic synthesis</w:t>
      </w:r>
    </w:p>
    <w:tbl>
      <w:tblPr>
        <w:tblW w:w="9072" w:type="dxa"/>
        <w:tblLayout w:type="fixed"/>
        <w:tblCellMar>
          <w:top w:w="57" w:type="dxa"/>
          <w:bottom w:w="57" w:type="dxa"/>
        </w:tblCellMar>
        <w:tblLook w:val="04A0" w:firstRow="1" w:lastRow="0" w:firstColumn="1" w:lastColumn="0" w:noHBand="0" w:noVBand="1"/>
      </w:tblPr>
      <w:tblGrid>
        <w:gridCol w:w="1134"/>
        <w:gridCol w:w="1560"/>
        <w:gridCol w:w="3236"/>
        <w:gridCol w:w="18"/>
        <w:gridCol w:w="3124"/>
      </w:tblGrid>
      <w:tr w:rsidR="00F3552D" w:rsidRPr="00E010A6" w14:paraId="04FB2505" w14:textId="77777777" w:rsidTr="00071FC6">
        <w:trPr>
          <w:trHeight w:val="171"/>
        </w:trPr>
        <w:tc>
          <w:tcPr>
            <w:tcW w:w="1134" w:type="dxa"/>
            <w:tcBorders>
              <w:top w:val="single" w:sz="4" w:space="0" w:color="auto"/>
              <w:left w:val="nil"/>
              <w:bottom w:val="single" w:sz="4" w:space="0" w:color="auto"/>
              <w:right w:val="nil"/>
            </w:tcBorders>
            <w:shd w:val="clear" w:color="auto" w:fill="auto"/>
            <w:noWrap/>
            <w:hideMark/>
          </w:tcPr>
          <w:p w14:paraId="596ADA16" w14:textId="262EB50C" w:rsidR="00F3552D" w:rsidRPr="00E010A6" w:rsidRDefault="00F3552D" w:rsidP="00071FC6">
            <w:pPr>
              <w:rPr>
                <w:b/>
                <w:bCs/>
                <w:color w:val="000000"/>
                <w:sz w:val="18"/>
                <w:szCs w:val="18"/>
              </w:rPr>
            </w:pPr>
            <w:r w:rsidRPr="00E010A6">
              <w:rPr>
                <w:b/>
                <w:bCs/>
                <w:color w:val="000000"/>
                <w:sz w:val="18"/>
                <w:szCs w:val="18"/>
              </w:rPr>
              <w:t>3</w:t>
            </w:r>
            <w:r w:rsidRPr="00E010A6">
              <w:rPr>
                <w:b/>
                <w:bCs/>
                <w:color w:val="000000"/>
                <w:sz w:val="18"/>
                <w:szCs w:val="18"/>
                <w:vertAlign w:val="superscript"/>
              </w:rPr>
              <w:t>rd</w:t>
            </w:r>
            <w:r w:rsidRPr="00E010A6">
              <w:rPr>
                <w:b/>
                <w:bCs/>
                <w:color w:val="000000"/>
                <w:sz w:val="18"/>
                <w:szCs w:val="18"/>
              </w:rPr>
              <w:t xml:space="preserve"> order cat</w:t>
            </w:r>
            <w:r w:rsidR="00CA1109">
              <w:rPr>
                <w:b/>
                <w:bCs/>
                <w:color w:val="000000"/>
                <w:sz w:val="18"/>
                <w:szCs w:val="18"/>
              </w:rPr>
              <w:t>e</w:t>
            </w:r>
            <w:r w:rsidRPr="00E010A6">
              <w:rPr>
                <w:b/>
                <w:bCs/>
                <w:color w:val="000000"/>
                <w:sz w:val="18"/>
                <w:szCs w:val="18"/>
              </w:rPr>
              <w:t>gories</w:t>
            </w:r>
          </w:p>
        </w:tc>
        <w:tc>
          <w:tcPr>
            <w:tcW w:w="1560" w:type="dxa"/>
            <w:tcBorders>
              <w:top w:val="single" w:sz="4" w:space="0" w:color="auto"/>
              <w:left w:val="nil"/>
              <w:bottom w:val="single" w:sz="4" w:space="0" w:color="auto"/>
              <w:right w:val="nil"/>
            </w:tcBorders>
            <w:shd w:val="clear" w:color="auto" w:fill="auto"/>
            <w:noWrap/>
            <w:hideMark/>
          </w:tcPr>
          <w:p w14:paraId="733D63F7" w14:textId="77777777" w:rsidR="00F3552D" w:rsidRDefault="00F3552D" w:rsidP="00071FC6">
            <w:pPr>
              <w:rPr>
                <w:b/>
                <w:bCs/>
                <w:color w:val="000000"/>
                <w:sz w:val="18"/>
                <w:szCs w:val="18"/>
              </w:rPr>
            </w:pPr>
            <w:r w:rsidRPr="00E010A6">
              <w:rPr>
                <w:b/>
                <w:bCs/>
                <w:color w:val="000000"/>
                <w:sz w:val="18"/>
                <w:szCs w:val="18"/>
              </w:rPr>
              <w:t>2</w:t>
            </w:r>
            <w:r w:rsidRPr="00E010A6">
              <w:rPr>
                <w:b/>
                <w:bCs/>
                <w:color w:val="000000"/>
                <w:sz w:val="18"/>
                <w:szCs w:val="18"/>
                <w:vertAlign w:val="superscript"/>
              </w:rPr>
              <w:t>nd</w:t>
            </w:r>
            <w:r w:rsidRPr="00E010A6">
              <w:rPr>
                <w:b/>
                <w:bCs/>
                <w:color w:val="000000"/>
                <w:sz w:val="18"/>
                <w:szCs w:val="18"/>
              </w:rPr>
              <w:t xml:space="preserve"> order</w:t>
            </w:r>
          </w:p>
          <w:p w14:paraId="1531031A" w14:textId="77777777" w:rsidR="00F3552D" w:rsidRPr="00E010A6" w:rsidRDefault="00F3552D" w:rsidP="00071FC6">
            <w:pPr>
              <w:rPr>
                <w:b/>
                <w:bCs/>
                <w:color w:val="000000"/>
                <w:sz w:val="18"/>
                <w:szCs w:val="18"/>
              </w:rPr>
            </w:pPr>
            <w:r w:rsidRPr="00E010A6">
              <w:rPr>
                <w:b/>
                <w:bCs/>
                <w:color w:val="000000"/>
                <w:sz w:val="18"/>
                <w:szCs w:val="18"/>
              </w:rPr>
              <w:t>categories</w:t>
            </w:r>
          </w:p>
        </w:tc>
        <w:tc>
          <w:tcPr>
            <w:tcW w:w="3236" w:type="dxa"/>
            <w:tcBorders>
              <w:top w:val="single" w:sz="4" w:space="0" w:color="auto"/>
              <w:left w:val="nil"/>
              <w:bottom w:val="single" w:sz="4" w:space="0" w:color="auto"/>
              <w:right w:val="nil"/>
            </w:tcBorders>
            <w:shd w:val="clear" w:color="auto" w:fill="auto"/>
            <w:noWrap/>
            <w:hideMark/>
          </w:tcPr>
          <w:p w14:paraId="1450C667" w14:textId="77777777" w:rsidR="00F3552D" w:rsidRDefault="00F3552D" w:rsidP="00071FC6">
            <w:pPr>
              <w:rPr>
                <w:b/>
                <w:bCs/>
                <w:color w:val="000000"/>
                <w:sz w:val="18"/>
                <w:szCs w:val="18"/>
              </w:rPr>
            </w:pPr>
            <w:r w:rsidRPr="00E010A6">
              <w:rPr>
                <w:b/>
                <w:bCs/>
                <w:color w:val="000000"/>
                <w:sz w:val="18"/>
                <w:szCs w:val="18"/>
              </w:rPr>
              <w:t>1</w:t>
            </w:r>
            <w:r w:rsidRPr="00E010A6">
              <w:rPr>
                <w:b/>
                <w:bCs/>
                <w:color w:val="000000"/>
                <w:sz w:val="18"/>
                <w:szCs w:val="18"/>
                <w:vertAlign w:val="superscript"/>
              </w:rPr>
              <w:t>st</w:t>
            </w:r>
            <w:r w:rsidRPr="00E010A6">
              <w:rPr>
                <w:b/>
                <w:bCs/>
                <w:color w:val="000000"/>
                <w:sz w:val="18"/>
                <w:szCs w:val="18"/>
              </w:rPr>
              <w:t xml:space="preserve"> order </w:t>
            </w:r>
          </w:p>
          <w:p w14:paraId="79D81B9B" w14:textId="77777777" w:rsidR="00F3552D" w:rsidRDefault="00F3552D" w:rsidP="00071FC6">
            <w:pPr>
              <w:rPr>
                <w:b/>
                <w:bCs/>
                <w:color w:val="000000"/>
                <w:sz w:val="18"/>
                <w:szCs w:val="18"/>
              </w:rPr>
            </w:pPr>
            <w:r w:rsidRPr="00E010A6">
              <w:rPr>
                <w:b/>
                <w:bCs/>
                <w:color w:val="000000"/>
                <w:sz w:val="18"/>
                <w:szCs w:val="18"/>
              </w:rPr>
              <w:t>categories</w:t>
            </w:r>
          </w:p>
          <w:p w14:paraId="72A8005E" w14:textId="77777777" w:rsidR="00F3552D" w:rsidRPr="00E010A6" w:rsidRDefault="00F3552D" w:rsidP="00071FC6">
            <w:pPr>
              <w:rPr>
                <w:b/>
                <w:bCs/>
                <w:color w:val="000000"/>
                <w:sz w:val="18"/>
                <w:szCs w:val="18"/>
              </w:rPr>
            </w:pPr>
          </w:p>
        </w:tc>
        <w:tc>
          <w:tcPr>
            <w:tcW w:w="3142" w:type="dxa"/>
            <w:gridSpan w:val="2"/>
            <w:tcBorders>
              <w:top w:val="single" w:sz="4" w:space="0" w:color="auto"/>
              <w:left w:val="nil"/>
              <w:bottom w:val="single" w:sz="4" w:space="0" w:color="auto"/>
              <w:right w:val="nil"/>
            </w:tcBorders>
            <w:shd w:val="clear" w:color="auto" w:fill="auto"/>
            <w:hideMark/>
          </w:tcPr>
          <w:p w14:paraId="3223081E" w14:textId="0AF17379" w:rsidR="00F3552D" w:rsidRPr="00E010A6" w:rsidRDefault="003B4612" w:rsidP="00071FC6">
            <w:pPr>
              <w:rPr>
                <w:b/>
                <w:bCs/>
                <w:color w:val="000000"/>
                <w:sz w:val="18"/>
                <w:szCs w:val="18"/>
              </w:rPr>
            </w:pPr>
            <w:r>
              <w:rPr>
                <w:b/>
                <w:bCs/>
                <w:color w:val="000000"/>
                <w:sz w:val="18"/>
                <w:szCs w:val="18"/>
              </w:rPr>
              <w:t>Illustrative</w:t>
            </w:r>
            <w:r w:rsidR="00F3552D" w:rsidRPr="00E010A6">
              <w:rPr>
                <w:b/>
                <w:bCs/>
                <w:color w:val="000000"/>
                <w:sz w:val="18"/>
                <w:szCs w:val="18"/>
              </w:rPr>
              <w:t xml:space="preserve"> </w:t>
            </w:r>
            <w:r w:rsidR="00F3552D">
              <w:rPr>
                <w:b/>
                <w:bCs/>
                <w:color w:val="000000"/>
                <w:sz w:val="18"/>
                <w:szCs w:val="18"/>
              </w:rPr>
              <w:t>quote</w:t>
            </w:r>
          </w:p>
        </w:tc>
      </w:tr>
      <w:tr w:rsidR="00F3552D" w:rsidRPr="00E010A6" w14:paraId="572AFC98" w14:textId="77777777" w:rsidTr="00071FC6">
        <w:trPr>
          <w:trHeight w:val="414"/>
        </w:trPr>
        <w:tc>
          <w:tcPr>
            <w:tcW w:w="1134" w:type="dxa"/>
            <w:tcBorders>
              <w:top w:val="nil"/>
              <w:left w:val="nil"/>
              <w:bottom w:val="nil"/>
              <w:right w:val="nil"/>
            </w:tcBorders>
            <w:shd w:val="clear" w:color="auto" w:fill="auto"/>
            <w:noWrap/>
            <w:hideMark/>
          </w:tcPr>
          <w:p w14:paraId="31C7D42F" w14:textId="77777777" w:rsidR="00F3552D" w:rsidRPr="00E010A6" w:rsidRDefault="00F3552D" w:rsidP="00071FC6">
            <w:pPr>
              <w:rPr>
                <w:b/>
                <w:bCs/>
                <w:color w:val="000000"/>
                <w:sz w:val="18"/>
                <w:szCs w:val="18"/>
              </w:rPr>
            </w:pPr>
            <w:r>
              <w:rPr>
                <w:b/>
                <w:bCs/>
                <w:color w:val="000000"/>
                <w:sz w:val="18"/>
                <w:szCs w:val="18"/>
              </w:rPr>
              <w:t xml:space="preserve">I. </w:t>
            </w:r>
            <w:r w:rsidRPr="00E010A6">
              <w:rPr>
                <w:b/>
                <w:bCs/>
                <w:color w:val="000000"/>
                <w:sz w:val="18"/>
                <w:szCs w:val="18"/>
              </w:rPr>
              <w:t>Internal</w:t>
            </w:r>
          </w:p>
        </w:tc>
        <w:tc>
          <w:tcPr>
            <w:tcW w:w="1560" w:type="dxa"/>
            <w:tcBorders>
              <w:top w:val="nil"/>
              <w:left w:val="nil"/>
              <w:bottom w:val="nil"/>
              <w:right w:val="nil"/>
            </w:tcBorders>
            <w:shd w:val="clear" w:color="auto" w:fill="auto"/>
            <w:noWrap/>
            <w:hideMark/>
          </w:tcPr>
          <w:p w14:paraId="5A23DEB9" w14:textId="77777777" w:rsidR="00F3552D" w:rsidRPr="00372086" w:rsidRDefault="00F3552D" w:rsidP="00F3552D">
            <w:pPr>
              <w:pStyle w:val="ListParagraph"/>
              <w:numPr>
                <w:ilvl w:val="0"/>
                <w:numId w:val="2"/>
              </w:numPr>
              <w:rPr>
                <w:b/>
                <w:bCs/>
                <w:color w:val="000000"/>
                <w:sz w:val="18"/>
                <w:szCs w:val="18"/>
              </w:rPr>
            </w:pPr>
            <w:r w:rsidRPr="00372086">
              <w:rPr>
                <w:b/>
                <w:bCs/>
                <w:color w:val="000000"/>
                <w:sz w:val="18"/>
                <w:szCs w:val="18"/>
              </w:rPr>
              <w:t>Product &amp; Services</w:t>
            </w:r>
          </w:p>
        </w:tc>
        <w:tc>
          <w:tcPr>
            <w:tcW w:w="3254" w:type="dxa"/>
            <w:gridSpan w:val="2"/>
            <w:tcBorders>
              <w:top w:val="nil"/>
              <w:left w:val="nil"/>
              <w:bottom w:val="nil"/>
              <w:right w:val="nil"/>
            </w:tcBorders>
            <w:shd w:val="clear" w:color="auto" w:fill="auto"/>
            <w:hideMark/>
          </w:tcPr>
          <w:p w14:paraId="2D243C45" w14:textId="77777777" w:rsidR="00F3552D" w:rsidRPr="00030D49" w:rsidRDefault="00F3552D" w:rsidP="00F3552D">
            <w:pPr>
              <w:pStyle w:val="ListParagraph"/>
              <w:numPr>
                <w:ilvl w:val="0"/>
                <w:numId w:val="1"/>
              </w:numPr>
              <w:rPr>
                <w:color w:val="000000"/>
                <w:sz w:val="18"/>
                <w:szCs w:val="18"/>
              </w:rPr>
            </w:pPr>
            <w:r w:rsidRPr="00030D49">
              <w:rPr>
                <w:color w:val="000000"/>
                <w:sz w:val="18"/>
                <w:szCs w:val="18"/>
              </w:rPr>
              <w:t>Market demand and relevance of the product/service</w:t>
            </w:r>
          </w:p>
        </w:tc>
        <w:tc>
          <w:tcPr>
            <w:tcW w:w="3124" w:type="dxa"/>
            <w:tcBorders>
              <w:top w:val="nil"/>
              <w:left w:val="nil"/>
              <w:bottom w:val="nil"/>
              <w:right w:val="nil"/>
            </w:tcBorders>
            <w:shd w:val="clear" w:color="auto" w:fill="auto"/>
            <w:hideMark/>
          </w:tcPr>
          <w:p w14:paraId="6228ED78" w14:textId="39E7B9F8" w:rsidR="00F3552D" w:rsidRPr="00E010A6" w:rsidRDefault="00F3552D" w:rsidP="00071FC6">
            <w:pPr>
              <w:rPr>
                <w:color w:val="000000"/>
                <w:sz w:val="18"/>
                <w:szCs w:val="18"/>
              </w:rPr>
            </w:pPr>
            <w:r w:rsidRPr="00926E3D">
              <w:rPr>
                <w:i/>
                <w:iCs/>
                <w:color w:val="000000"/>
                <w:sz w:val="18"/>
                <w:szCs w:val="18"/>
              </w:rPr>
              <w:t xml:space="preserve">Evidence is needed to answer "does it solve or contribute to our real challenge in the system </w:t>
            </w:r>
            <w:r w:rsidR="0060655C">
              <w:rPr>
                <w:i/>
                <w:iCs/>
                <w:color w:val="000000"/>
                <w:sz w:val="18"/>
                <w:szCs w:val="18"/>
              </w:rPr>
              <w:t>[</w:t>
            </w:r>
            <w:r w:rsidRPr="00926E3D">
              <w:rPr>
                <w:i/>
                <w:iCs/>
                <w:color w:val="000000"/>
                <w:sz w:val="18"/>
                <w:szCs w:val="18"/>
              </w:rPr>
              <w:t>...</w:t>
            </w:r>
            <w:r w:rsidR="0060655C">
              <w:rPr>
                <w:i/>
                <w:iCs/>
                <w:color w:val="000000"/>
                <w:sz w:val="18"/>
                <w:szCs w:val="18"/>
              </w:rPr>
              <w:t>]</w:t>
            </w:r>
            <w:r w:rsidRPr="00926E3D">
              <w:rPr>
                <w:i/>
                <w:iCs/>
                <w:color w:val="000000"/>
                <w:sz w:val="18"/>
                <w:szCs w:val="18"/>
              </w:rPr>
              <w:t xml:space="preserve"> so people see its value?"</w:t>
            </w:r>
            <w:r>
              <w:rPr>
                <w:color w:val="000000"/>
                <w:sz w:val="18"/>
                <w:szCs w:val="18"/>
              </w:rPr>
              <w:t xml:space="preserve"> </w:t>
            </w:r>
            <w:sdt>
              <w:sdtPr>
                <w:rPr>
                  <w:color w:val="000000"/>
                  <w:sz w:val="18"/>
                  <w:szCs w:val="18"/>
                </w:rPr>
                <w:tag w:val="MENDELEY_CITATION_v3_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"/>
                <w:id w:val="1370486561"/>
                <w:placeholder>
                  <w:docPart w:val="943CB9F3306B2845837D2E6A00951A47"/>
                </w:placeholder>
              </w:sdtPr>
              <w:sdtContent>
                <w:r>
                  <w:rPr>
                    <w:color w:val="000000"/>
                    <w:sz w:val="18"/>
                    <w:szCs w:val="18"/>
                  </w:rPr>
                  <w:t>(53)</w:t>
                </w:r>
              </w:sdtContent>
            </w:sdt>
          </w:p>
        </w:tc>
      </w:tr>
      <w:tr w:rsidR="00F3552D" w:rsidRPr="00E010A6" w14:paraId="49287AF4" w14:textId="77777777" w:rsidTr="00071FC6">
        <w:trPr>
          <w:trHeight w:val="414"/>
        </w:trPr>
        <w:tc>
          <w:tcPr>
            <w:tcW w:w="1134" w:type="dxa"/>
            <w:tcBorders>
              <w:top w:val="nil"/>
              <w:left w:val="nil"/>
              <w:bottom w:val="nil"/>
              <w:right w:val="nil"/>
            </w:tcBorders>
            <w:shd w:val="clear" w:color="auto" w:fill="auto"/>
            <w:noWrap/>
            <w:hideMark/>
          </w:tcPr>
          <w:p w14:paraId="2729318E"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725EE25C"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hideMark/>
          </w:tcPr>
          <w:p w14:paraId="3D1ED217" w14:textId="77777777" w:rsidR="00F3552D" w:rsidRPr="00030D49" w:rsidRDefault="00F3552D" w:rsidP="00F3552D">
            <w:pPr>
              <w:pStyle w:val="ListParagraph"/>
              <w:numPr>
                <w:ilvl w:val="0"/>
                <w:numId w:val="1"/>
              </w:numPr>
              <w:rPr>
                <w:color w:val="000000"/>
                <w:sz w:val="18"/>
                <w:szCs w:val="18"/>
              </w:rPr>
            </w:pPr>
            <w:r w:rsidRPr="00030D49">
              <w:rPr>
                <w:color w:val="000000"/>
                <w:sz w:val="18"/>
                <w:szCs w:val="18"/>
              </w:rPr>
              <w:t>User-centered design</w:t>
            </w:r>
          </w:p>
        </w:tc>
        <w:tc>
          <w:tcPr>
            <w:tcW w:w="3124" w:type="dxa"/>
            <w:tcBorders>
              <w:top w:val="nil"/>
              <w:left w:val="nil"/>
              <w:bottom w:val="nil"/>
              <w:right w:val="nil"/>
            </w:tcBorders>
            <w:shd w:val="clear" w:color="auto" w:fill="auto"/>
            <w:hideMark/>
          </w:tcPr>
          <w:p w14:paraId="626EA122" w14:textId="77777777" w:rsidR="00F3552D" w:rsidRPr="00926E3D" w:rsidRDefault="00F3552D" w:rsidP="00071FC6">
            <w:pPr>
              <w:rPr>
                <w:i/>
                <w:iCs/>
                <w:color w:val="000000"/>
                <w:sz w:val="18"/>
                <w:szCs w:val="18"/>
              </w:rPr>
            </w:pPr>
            <w:r w:rsidRPr="00926E3D">
              <w:rPr>
                <w:i/>
                <w:iCs/>
                <w:color w:val="000000"/>
                <w:sz w:val="18"/>
                <w:szCs w:val="18"/>
              </w:rPr>
              <w:t xml:space="preserve">A system should be both fit for organizational purpose and fit for clinical practice. There are countless examples of systems that have been procured but never used </w:t>
            </w:r>
            <w:sdt>
              <w:sdtPr>
                <w:rPr>
                  <w:iCs/>
                  <w:color w:val="000000"/>
                  <w:sz w:val="18"/>
                  <w:szCs w:val="18"/>
                </w:rPr>
                <w:tag w:val="MENDELEY_CITATION_v3_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"/>
                <w:id w:val="-1118752162"/>
                <w:placeholder>
                  <w:docPart w:val="943CB9F3306B2845837D2E6A00951A47"/>
                </w:placeholder>
              </w:sdtPr>
              <w:sdtContent>
                <w:r>
                  <w:rPr>
                    <w:iCs/>
                    <w:color w:val="000000"/>
                    <w:sz w:val="18"/>
                    <w:szCs w:val="18"/>
                  </w:rPr>
                  <w:t>(58)</w:t>
                </w:r>
              </w:sdtContent>
            </w:sdt>
          </w:p>
        </w:tc>
      </w:tr>
      <w:tr w:rsidR="00F3552D" w:rsidRPr="00E010A6" w14:paraId="3477E9AE" w14:textId="77777777" w:rsidTr="00071FC6">
        <w:trPr>
          <w:trHeight w:val="414"/>
        </w:trPr>
        <w:tc>
          <w:tcPr>
            <w:tcW w:w="1134" w:type="dxa"/>
            <w:tcBorders>
              <w:top w:val="nil"/>
              <w:left w:val="nil"/>
              <w:bottom w:val="nil"/>
              <w:right w:val="nil"/>
            </w:tcBorders>
            <w:shd w:val="clear" w:color="auto" w:fill="auto"/>
            <w:noWrap/>
          </w:tcPr>
          <w:p w14:paraId="3101C82B"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tcPr>
          <w:p w14:paraId="2C68F82F"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tcPr>
          <w:p w14:paraId="5205DF64" w14:textId="77777777" w:rsidR="00F3552D" w:rsidRPr="00030D49" w:rsidRDefault="00F3552D" w:rsidP="00F3552D">
            <w:pPr>
              <w:pStyle w:val="ListParagraph"/>
              <w:numPr>
                <w:ilvl w:val="0"/>
                <w:numId w:val="1"/>
              </w:numPr>
              <w:rPr>
                <w:color w:val="000000"/>
                <w:sz w:val="18"/>
                <w:szCs w:val="18"/>
              </w:rPr>
            </w:pPr>
            <w:r w:rsidRPr="00030D49">
              <w:rPr>
                <w:color w:val="000000"/>
                <w:sz w:val="18"/>
                <w:szCs w:val="18"/>
              </w:rPr>
              <w:t>Product/service innovation</w:t>
            </w:r>
          </w:p>
        </w:tc>
        <w:tc>
          <w:tcPr>
            <w:tcW w:w="3124" w:type="dxa"/>
            <w:tcBorders>
              <w:top w:val="nil"/>
              <w:left w:val="nil"/>
              <w:bottom w:val="nil"/>
              <w:right w:val="nil"/>
            </w:tcBorders>
            <w:shd w:val="clear" w:color="auto" w:fill="auto"/>
          </w:tcPr>
          <w:p w14:paraId="4657E1A2" w14:textId="77777777" w:rsidR="00F3552D" w:rsidRPr="00A77CA7" w:rsidRDefault="00F3552D" w:rsidP="00071FC6">
            <w:pPr>
              <w:rPr>
                <w:color w:val="000000"/>
                <w:sz w:val="18"/>
                <w:szCs w:val="18"/>
              </w:rPr>
            </w:pPr>
            <w:r w:rsidRPr="00926E3D">
              <w:rPr>
                <w:i/>
                <w:iCs/>
                <w:color w:val="000000"/>
                <w:sz w:val="18"/>
                <w:szCs w:val="18"/>
              </w:rPr>
              <w:t>Health care system is changing rapidly. […]. We have to improve our system regularly to deal with the current need and future opportunities</w:t>
            </w:r>
            <w:r>
              <w:rPr>
                <w:color w:val="000000"/>
                <w:sz w:val="18"/>
                <w:szCs w:val="18"/>
              </w:rPr>
              <w:t xml:space="preserve"> </w:t>
            </w:r>
            <w:sdt>
              <w:sdtPr>
                <w:rPr>
                  <w:color w:val="000000"/>
                  <w:sz w:val="18"/>
                  <w:szCs w:val="18"/>
                </w:rPr>
                <w:tag w:val="MENDELEY_CITATION_v3_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"/>
                <w:id w:val="-19861485"/>
                <w:placeholder>
                  <w:docPart w:val="943CB9F3306B2845837D2E6A00951A47"/>
                </w:placeholder>
              </w:sdtPr>
              <w:sdtContent>
                <w:r>
                  <w:rPr>
                    <w:color w:val="000000"/>
                    <w:sz w:val="18"/>
                    <w:szCs w:val="18"/>
                  </w:rPr>
                  <w:t>(65)</w:t>
                </w:r>
              </w:sdtContent>
            </w:sdt>
          </w:p>
        </w:tc>
      </w:tr>
      <w:tr w:rsidR="00F3552D" w:rsidRPr="00E010A6" w14:paraId="44A068CA" w14:textId="77777777" w:rsidTr="00071FC6">
        <w:trPr>
          <w:trHeight w:val="414"/>
        </w:trPr>
        <w:tc>
          <w:tcPr>
            <w:tcW w:w="1134" w:type="dxa"/>
            <w:tcBorders>
              <w:top w:val="nil"/>
              <w:left w:val="nil"/>
              <w:bottom w:val="nil"/>
              <w:right w:val="nil"/>
            </w:tcBorders>
            <w:shd w:val="clear" w:color="auto" w:fill="auto"/>
            <w:noWrap/>
            <w:hideMark/>
          </w:tcPr>
          <w:p w14:paraId="774C8C47"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4EAE785A"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hideMark/>
          </w:tcPr>
          <w:p w14:paraId="164BF894" w14:textId="77777777" w:rsidR="00F3552D" w:rsidRPr="00030D49" w:rsidRDefault="00F3552D" w:rsidP="00F3552D">
            <w:pPr>
              <w:pStyle w:val="ListParagraph"/>
              <w:numPr>
                <w:ilvl w:val="0"/>
                <w:numId w:val="1"/>
              </w:numPr>
              <w:rPr>
                <w:color w:val="000000"/>
                <w:sz w:val="18"/>
                <w:szCs w:val="18"/>
              </w:rPr>
            </w:pPr>
            <w:r w:rsidRPr="00030D49">
              <w:rPr>
                <w:color w:val="000000"/>
                <w:sz w:val="18"/>
                <w:szCs w:val="18"/>
              </w:rPr>
              <w:t>Quality and performance/brand trust</w:t>
            </w:r>
          </w:p>
        </w:tc>
        <w:tc>
          <w:tcPr>
            <w:tcW w:w="3124" w:type="dxa"/>
            <w:tcBorders>
              <w:top w:val="nil"/>
              <w:left w:val="nil"/>
              <w:bottom w:val="nil"/>
              <w:right w:val="nil"/>
            </w:tcBorders>
            <w:shd w:val="clear" w:color="auto" w:fill="auto"/>
            <w:hideMark/>
          </w:tcPr>
          <w:p w14:paraId="7B8BFE1C" w14:textId="77777777" w:rsidR="00F3552D" w:rsidRPr="00E010A6" w:rsidRDefault="00F3552D" w:rsidP="00071FC6">
            <w:pPr>
              <w:rPr>
                <w:color w:val="000000"/>
                <w:sz w:val="18"/>
                <w:szCs w:val="18"/>
              </w:rPr>
            </w:pPr>
            <w:r w:rsidRPr="00926E3D">
              <w:rPr>
                <w:i/>
                <w:iCs/>
                <w:color w:val="000000"/>
                <w:sz w:val="18"/>
                <w:szCs w:val="18"/>
              </w:rPr>
              <w:t xml:space="preserve">In the value delivery dimension, the increase of transaction speed and efficiency through latest digital technologies could be quoted as one of the most crucial factors </w:t>
            </w:r>
            <w:sdt>
              <w:sdtPr>
                <w:rPr>
                  <w:color w:val="000000"/>
                  <w:sz w:val="18"/>
                  <w:szCs w:val="18"/>
                </w:rPr>
                <w:tag w:val="MENDELEY_CITATION_v3_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"/>
                <w:id w:val="-607113721"/>
                <w:placeholder>
                  <w:docPart w:val="943CB9F3306B2845837D2E6A00951A47"/>
                </w:placeholder>
              </w:sdtPr>
              <w:sdtContent>
                <w:r>
                  <w:rPr>
                    <w:color w:val="000000"/>
                    <w:sz w:val="18"/>
                    <w:szCs w:val="18"/>
                  </w:rPr>
                  <w:t>(50)</w:t>
                </w:r>
              </w:sdtContent>
            </w:sdt>
          </w:p>
        </w:tc>
      </w:tr>
      <w:tr w:rsidR="00F3552D" w:rsidRPr="00E010A6" w14:paraId="12B70368" w14:textId="77777777" w:rsidTr="00071FC6">
        <w:trPr>
          <w:trHeight w:val="414"/>
        </w:trPr>
        <w:tc>
          <w:tcPr>
            <w:tcW w:w="1134" w:type="dxa"/>
            <w:tcBorders>
              <w:top w:val="nil"/>
              <w:left w:val="nil"/>
              <w:bottom w:val="nil"/>
              <w:right w:val="nil"/>
            </w:tcBorders>
            <w:shd w:val="clear" w:color="auto" w:fill="auto"/>
            <w:noWrap/>
            <w:hideMark/>
          </w:tcPr>
          <w:p w14:paraId="58E0E785"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471EC6DD"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hideMark/>
          </w:tcPr>
          <w:p w14:paraId="02BFD532" w14:textId="77777777" w:rsidR="00F3552D" w:rsidRPr="00030D49" w:rsidRDefault="00F3552D" w:rsidP="00F3552D">
            <w:pPr>
              <w:pStyle w:val="ListParagraph"/>
              <w:numPr>
                <w:ilvl w:val="0"/>
                <w:numId w:val="1"/>
              </w:numPr>
              <w:rPr>
                <w:color w:val="000000"/>
                <w:sz w:val="18"/>
                <w:szCs w:val="18"/>
              </w:rPr>
            </w:pPr>
            <w:r w:rsidRPr="00030D49">
              <w:rPr>
                <w:color w:val="000000"/>
                <w:sz w:val="18"/>
                <w:szCs w:val="18"/>
              </w:rPr>
              <w:t>Data security, intellectual property protection and ethical considerations</w:t>
            </w:r>
          </w:p>
        </w:tc>
        <w:tc>
          <w:tcPr>
            <w:tcW w:w="3124" w:type="dxa"/>
            <w:tcBorders>
              <w:top w:val="nil"/>
              <w:left w:val="nil"/>
              <w:bottom w:val="nil"/>
              <w:right w:val="nil"/>
            </w:tcBorders>
            <w:shd w:val="clear" w:color="auto" w:fill="auto"/>
            <w:hideMark/>
          </w:tcPr>
          <w:p w14:paraId="14628887" w14:textId="77777777" w:rsidR="00F3552D" w:rsidRPr="00E010A6" w:rsidRDefault="00F3552D" w:rsidP="00071FC6">
            <w:pPr>
              <w:rPr>
                <w:color w:val="000000"/>
                <w:sz w:val="18"/>
                <w:szCs w:val="18"/>
              </w:rPr>
            </w:pPr>
            <w:r w:rsidRPr="00926E3D">
              <w:rPr>
                <w:i/>
                <w:iCs/>
                <w:color w:val="000000"/>
                <w:sz w:val="18"/>
                <w:szCs w:val="18"/>
              </w:rPr>
              <w:t>Security risks within the scope of AI project implementation may not be overlooked to ensure high security, data integrity and compliance with the regulatory standards</w:t>
            </w:r>
            <w:r w:rsidRPr="004523E7">
              <w:rPr>
                <w:color w:val="000000"/>
                <w:sz w:val="18"/>
                <w:szCs w:val="18"/>
              </w:rPr>
              <w:t xml:space="preserve"> </w:t>
            </w:r>
            <w:sdt>
              <w:sdtPr>
                <w:rPr>
                  <w:color w:val="000000"/>
                  <w:sz w:val="18"/>
                  <w:szCs w:val="18"/>
                </w:rPr>
                <w:tag w:val="MENDELEY_CITATION_v3_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"/>
                <w:id w:val="490685712"/>
                <w:placeholder>
                  <w:docPart w:val="943CB9F3306B2845837D2E6A00951A47"/>
                </w:placeholder>
              </w:sdtPr>
              <w:sdtContent>
                <w:r>
                  <w:rPr>
                    <w:color w:val="000000"/>
                    <w:sz w:val="18"/>
                    <w:szCs w:val="18"/>
                  </w:rPr>
                  <w:t>(69)</w:t>
                </w:r>
              </w:sdtContent>
            </w:sdt>
          </w:p>
          <w:p w14:paraId="231C60B7" w14:textId="77777777" w:rsidR="00F3552D" w:rsidRPr="00E010A6" w:rsidRDefault="00F3552D" w:rsidP="00071FC6">
            <w:pPr>
              <w:rPr>
                <w:color w:val="000000"/>
                <w:sz w:val="18"/>
                <w:szCs w:val="18"/>
              </w:rPr>
            </w:pPr>
          </w:p>
        </w:tc>
      </w:tr>
      <w:tr w:rsidR="00F3552D" w:rsidRPr="00E010A6" w14:paraId="03AC9E48" w14:textId="77777777" w:rsidTr="00071FC6">
        <w:trPr>
          <w:trHeight w:val="414"/>
        </w:trPr>
        <w:tc>
          <w:tcPr>
            <w:tcW w:w="1134" w:type="dxa"/>
            <w:tcBorders>
              <w:top w:val="nil"/>
              <w:left w:val="nil"/>
              <w:bottom w:val="nil"/>
              <w:right w:val="nil"/>
            </w:tcBorders>
            <w:shd w:val="clear" w:color="auto" w:fill="auto"/>
            <w:noWrap/>
            <w:hideMark/>
          </w:tcPr>
          <w:p w14:paraId="120A65BB"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33ED6C35"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hideMark/>
          </w:tcPr>
          <w:p w14:paraId="365D0CB7" w14:textId="77777777" w:rsidR="00F3552D" w:rsidRPr="00030D49" w:rsidRDefault="00F3552D" w:rsidP="00F3552D">
            <w:pPr>
              <w:pStyle w:val="ListParagraph"/>
              <w:numPr>
                <w:ilvl w:val="0"/>
                <w:numId w:val="1"/>
              </w:numPr>
              <w:rPr>
                <w:color w:val="000000"/>
                <w:sz w:val="18"/>
                <w:szCs w:val="18"/>
              </w:rPr>
            </w:pPr>
            <w:r w:rsidRPr="00030D49">
              <w:rPr>
                <w:color w:val="000000"/>
                <w:sz w:val="18"/>
                <w:szCs w:val="18"/>
              </w:rPr>
              <w:t>Convenience and standardization</w:t>
            </w:r>
          </w:p>
        </w:tc>
        <w:tc>
          <w:tcPr>
            <w:tcW w:w="3124" w:type="dxa"/>
            <w:tcBorders>
              <w:top w:val="nil"/>
              <w:left w:val="nil"/>
              <w:bottom w:val="nil"/>
              <w:right w:val="nil"/>
            </w:tcBorders>
            <w:shd w:val="clear" w:color="auto" w:fill="auto"/>
            <w:hideMark/>
          </w:tcPr>
          <w:p w14:paraId="2ABD8BB1" w14:textId="77777777" w:rsidR="00F3552D" w:rsidRPr="00E010A6" w:rsidRDefault="00F3552D" w:rsidP="00071FC6">
            <w:pPr>
              <w:rPr>
                <w:color w:val="000000"/>
                <w:sz w:val="18"/>
                <w:szCs w:val="18"/>
              </w:rPr>
            </w:pPr>
            <w:r w:rsidRPr="00926E3D">
              <w:rPr>
                <w:i/>
                <w:iCs/>
                <w:color w:val="000000"/>
                <w:sz w:val="18"/>
                <w:szCs w:val="18"/>
              </w:rPr>
              <w:t>Since clinical work is already complex on its own, AI products should be easy to install and use</w:t>
            </w:r>
            <w:r>
              <w:rPr>
                <w:color w:val="000000"/>
                <w:sz w:val="18"/>
                <w:szCs w:val="18"/>
              </w:rPr>
              <w:t xml:space="preserve"> </w:t>
            </w:r>
            <w:sdt>
              <w:sdtPr>
                <w:rPr>
                  <w:color w:val="000000"/>
                  <w:sz w:val="18"/>
                  <w:szCs w:val="18"/>
                </w:rPr>
                <w:tag w:val="MENDELEY_CITATION_v3_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"/>
                <w:id w:val="2098977844"/>
                <w:placeholder>
                  <w:docPart w:val="943CB9F3306B2845837D2E6A00951A47"/>
                </w:placeholder>
              </w:sdtPr>
              <w:sdtContent>
                <w:r>
                  <w:rPr>
                    <w:color w:val="000000"/>
                    <w:sz w:val="18"/>
                    <w:szCs w:val="18"/>
                  </w:rPr>
                  <w:t>(61)</w:t>
                </w:r>
              </w:sdtContent>
            </w:sdt>
          </w:p>
          <w:p w14:paraId="44A4DC84" w14:textId="77777777" w:rsidR="00F3552D" w:rsidRPr="00E010A6" w:rsidRDefault="00F3552D" w:rsidP="00071FC6">
            <w:pPr>
              <w:rPr>
                <w:color w:val="000000"/>
                <w:sz w:val="18"/>
                <w:szCs w:val="18"/>
              </w:rPr>
            </w:pPr>
          </w:p>
        </w:tc>
      </w:tr>
      <w:tr w:rsidR="00F3552D" w:rsidRPr="00E010A6" w14:paraId="6F30D2EB" w14:textId="77777777" w:rsidTr="00071FC6">
        <w:trPr>
          <w:trHeight w:val="414"/>
        </w:trPr>
        <w:tc>
          <w:tcPr>
            <w:tcW w:w="1134" w:type="dxa"/>
            <w:tcBorders>
              <w:top w:val="nil"/>
              <w:left w:val="nil"/>
              <w:bottom w:val="nil"/>
              <w:right w:val="nil"/>
            </w:tcBorders>
            <w:shd w:val="clear" w:color="auto" w:fill="auto"/>
            <w:noWrap/>
            <w:hideMark/>
          </w:tcPr>
          <w:p w14:paraId="1040D9F8"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22F6C035"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hideMark/>
          </w:tcPr>
          <w:p w14:paraId="6F38852C" w14:textId="77777777" w:rsidR="00F3552D" w:rsidRPr="00030D49" w:rsidRDefault="00F3552D" w:rsidP="00F3552D">
            <w:pPr>
              <w:pStyle w:val="ListParagraph"/>
              <w:numPr>
                <w:ilvl w:val="0"/>
                <w:numId w:val="1"/>
              </w:numPr>
              <w:rPr>
                <w:color w:val="000000"/>
                <w:sz w:val="18"/>
                <w:szCs w:val="18"/>
              </w:rPr>
            </w:pPr>
            <w:r w:rsidRPr="00030D49">
              <w:rPr>
                <w:color w:val="000000"/>
                <w:sz w:val="18"/>
                <w:szCs w:val="18"/>
              </w:rPr>
              <w:t>Training and support programs</w:t>
            </w:r>
          </w:p>
        </w:tc>
        <w:tc>
          <w:tcPr>
            <w:tcW w:w="3124" w:type="dxa"/>
            <w:tcBorders>
              <w:top w:val="nil"/>
              <w:left w:val="nil"/>
              <w:bottom w:val="nil"/>
              <w:right w:val="nil"/>
            </w:tcBorders>
            <w:shd w:val="clear" w:color="auto" w:fill="auto"/>
            <w:hideMark/>
          </w:tcPr>
          <w:p w14:paraId="6659D39B" w14:textId="77777777" w:rsidR="00F3552D" w:rsidRPr="00E010A6" w:rsidRDefault="00F3552D" w:rsidP="00071FC6">
            <w:pPr>
              <w:rPr>
                <w:color w:val="000000"/>
                <w:sz w:val="18"/>
                <w:szCs w:val="18"/>
              </w:rPr>
            </w:pPr>
            <w:r w:rsidRPr="00926E3D">
              <w:rPr>
                <w:i/>
                <w:iCs/>
                <w:color w:val="000000"/>
                <w:sz w:val="18"/>
                <w:szCs w:val="18"/>
              </w:rPr>
              <w:t>Training and technical support can be critical if technology is complicated</w:t>
            </w:r>
            <w:r w:rsidRPr="00427930">
              <w:rPr>
                <w:color w:val="000000"/>
                <w:sz w:val="18"/>
                <w:szCs w:val="18"/>
              </w:rPr>
              <w:t xml:space="preserve"> </w:t>
            </w:r>
            <w:sdt>
              <w:sdtPr>
                <w:rPr>
                  <w:color w:val="000000"/>
                  <w:sz w:val="18"/>
                  <w:szCs w:val="18"/>
                </w:rPr>
                <w:tag w:val="MENDELEY_CITATION_v3_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"/>
                <w:id w:val="1052964345"/>
                <w:placeholder>
                  <w:docPart w:val="943CB9F3306B2845837D2E6A00951A47"/>
                </w:placeholder>
              </w:sdtPr>
              <w:sdtContent>
                <w:r>
                  <w:rPr>
                    <w:color w:val="000000"/>
                    <w:sz w:val="18"/>
                    <w:szCs w:val="18"/>
                  </w:rPr>
                  <w:t>(41)</w:t>
                </w:r>
              </w:sdtContent>
            </w:sdt>
          </w:p>
          <w:p w14:paraId="1F17CD6F" w14:textId="77777777" w:rsidR="00F3552D" w:rsidRPr="00E010A6" w:rsidRDefault="00F3552D" w:rsidP="00071FC6">
            <w:pPr>
              <w:rPr>
                <w:color w:val="000000"/>
                <w:sz w:val="18"/>
                <w:szCs w:val="18"/>
              </w:rPr>
            </w:pPr>
          </w:p>
        </w:tc>
      </w:tr>
      <w:tr w:rsidR="00F3552D" w:rsidRPr="00E010A6" w14:paraId="5304A4D9" w14:textId="77777777" w:rsidTr="00071FC6">
        <w:trPr>
          <w:trHeight w:val="414"/>
        </w:trPr>
        <w:tc>
          <w:tcPr>
            <w:tcW w:w="1134" w:type="dxa"/>
            <w:tcBorders>
              <w:top w:val="nil"/>
              <w:left w:val="nil"/>
              <w:bottom w:val="nil"/>
              <w:right w:val="nil"/>
            </w:tcBorders>
            <w:shd w:val="clear" w:color="auto" w:fill="auto"/>
            <w:noWrap/>
            <w:hideMark/>
          </w:tcPr>
          <w:p w14:paraId="3F187908"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28E804E5"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hideMark/>
          </w:tcPr>
          <w:p w14:paraId="681088A0" w14:textId="77777777" w:rsidR="00F3552D" w:rsidRPr="00030D49" w:rsidRDefault="00F3552D" w:rsidP="00F3552D">
            <w:pPr>
              <w:pStyle w:val="ListParagraph"/>
              <w:numPr>
                <w:ilvl w:val="0"/>
                <w:numId w:val="1"/>
              </w:numPr>
              <w:rPr>
                <w:color w:val="000000"/>
                <w:sz w:val="18"/>
                <w:szCs w:val="18"/>
              </w:rPr>
            </w:pPr>
            <w:r w:rsidRPr="00030D49">
              <w:rPr>
                <w:color w:val="000000"/>
                <w:sz w:val="18"/>
                <w:szCs w:val="18"/>
              </w:rPr>
              <w:t>Price sensitivity</w:t>
            </w:r>
          </w:p>
        </w:tc>
        <w:tc>
          <w:tcPr>
            <w:tcW w:w="3124" w:type="dxa"/>
            <w:tcBorders>
              <w:top w:val="nil"/>
              <w:left w:val="nil"/>
              <w:bottom w:val="nil"/>
              <w:right w:val="nil"/>
            </w:tcBorders>
            <w:shd w:val="clear" w:color="auto" w:fill="auto"/>
            <w:hideMark/>
          </w:tcPr>
          <w:p w14:paraId="5D564E3F" w14:textId="77777777" w:rsidR="00F3552D" w:rsidRPr="00E010A6" w:rsidRDefault="00F3552D" w:rsidP="00071FC6">
            <w:pPr>
              <w:rPr>
                <w:color w:val="000000"/>
                <w:sz w:val="18"/>
                <w:szCs w:val="18"/>
              </w:rPr>
            </w:pPr>
            <w:r w:rsidRPr="00926E3D">
              <w:rPr>
                <w:i/>
                <w:iCs/>
                <w:color w:val="000000"/>
                <w:sz w:val="18"/>
                <w:szCs w:val="18"/>
              </w:rPr>
              <w:t>Buy-In &amp; Tariffs were found to be the other most significant contributor of organizational growth among all the critical success factors</w:t>
            </w:r>
            <w:r>
              <w:rPr>
                <w:color w:val="000000"/>
                <w:sz w:val="18"/>
                <w:szCs w:val="18"/>
              </w:rPr>
              <w:t xml:space="preserve"> </w:t>
            </w:r>
            <w:sdt>
              <w:sdtPr>
                <w:rPr>
                  <w:color w:val="000000"/>
                  <w:sz w:val="18"/>
                  <w:szCs w:val="18"/>
                </w:rPr>
                <w:tag w:val="MENDELEY_CITATION_v3_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"/>
                <w:id w:val="-1120152672"/>
                <w:placeholder>
                  <w:docPart w:val="943CB9F3306B2845837D2E6A00951A47"/>
                </w:placeholder>
              </w:sdtPr>
              <w:sdtContent>
                <w:r>
                  <w:rPr>
                    <w:color w:val="000000"/>
                    <w:sz w:val="18"/>
                    <w:szCs w:val="18"/>
                  </w:rPr>
                  <w:t>(67)</w:t>
                </w:r>
              </w:sdtContent>
            </w:sdt>
          </w:p>
        </w:tc>
      </w:tr>
      <w:tr w:rsidR="00F3552D" w:rsidRPr="00E010A6" w14:paraId="2511B90E" w14:textId="77777777" w:rsidTr="00071FC6">
        <w:trPr>
          <w:trHeight w:val="414"/>
        </w:trPr>
        <w:tc>
          <w:tcPr>
            <w:tcW w:w="1134" w:type="dxa"/>
            <w:tcBorders>
              <w:top w:val="nil"/>
              <w:left w:val="nil"/>
              <w:bottom w:val="dotted" w:sz="4" w:space="0" w:color="auto"/>
              <w:right w:val="nil"/>
            </w:tcBorders>
            <w:shd w:val="clear" w:color="auto" w:fill="auto"/>
            <w:noWrap/>
            <w:hideMark/>
          </w:tcPr>
          <w:p w14:paraId="7434EA20" w14:textId="77777777" w:rsidR="00F3552D" w:rsidRPr="00E010A6" w:rsidRDefault="00F3552D" w:rsidP="00071FC6">
            <w:pPr>
              <w:rPr>
                <w:color w:val="000000"/>
                <w:sz w:val="18"/>
                <w:szCs w:val="18"/>
              </w:rPr>
            </w:pPr>
            <w:r w:rsidRPr="00E010A6">
              <w:rPr>
                <w:color w:val="000000"/>
                <w:sz w:val="18"/>
                <w:szCs w:val="18"/>
              </w:rPr>
              <w:t> </w:t>
            </w:r>
          </w:p>
        </w:tc>
        <w:tc>
          <w:tcPr>
            <w:tcW w:w="1560" w:type="dxa"/>
            <w:tcBorders>
              <w:top w:val="nil"/>
              <w:left w:val="nil"/>
              <w:bottom w:val="dotted" w:sz="4" w:space="0" w:color="auto"/>
              <w:right w:val="nil"/>
            </w:tcBorders>
            <w:shd w:val="clear" w:color="auto" w:fill="auto"/>
            <w:noWrap/>
            <w:hideMark/>
          </w:tcPr>
          <w:p w14:paraId="2D06D0E7" w14:textId="77777777" w:rsidR="00F3552D" w:rsidRPr="00E010A6" w:rsidRDefault="00F3552D" w:rsidP="00071FC6">
            <w:pPr>
              <w:rPr>
                <w:color w:val="000000"/>
                <w:sz w:val="18"/>
                <w:szCs w:val="18"/>
              </w:rPr>
            </w:pPr>
            <w:r w:rsidRPr="00E010A6">
              <w:rPr>
                <w:color w:val="000000"/>
                <w:sz w:val="18"/>
                <w:szCs w:val="18"/>
              </w:rPr>
              <w:t> </w:t>
            </w:r>
          </w:p>
        </w:tc>
        <w:tc>
          <w:tcPr>
            <w:tcW w:w="3254" w:type="dxa"/>
            <w:gridSpan w:val="2"/>
            <w:tcBorders>
              <w:top w:val="nil"/>
              <w:left w:val="nil"/>
              <w:bottom w:val="dotted" w:sz="4" w:space="0" w:color="auto"/>
              <w:right w:val="nil"/>
            </w:tcBorders>
            <w:shd w:val="clear" w:color="auto" w:fill="auto"/>
            <w:hideMark/>
          </w:tcPr>
          <w:p w14:paraId="7988EA62" w14:textId="77777777" w:rsidR="00F3552D" w:rsidRPr="00030D49" w:rsidRDefault="00F3552D" w:rsidP="00F3552D">
            <w:pPr>
              <w:pStyle w:val="ListParagraph"/>
              <w:numPr>
                <w:ilvl w:val="0"/>
                <w:numId w:val="1"/>
              </w:numPr>
              <w:rPr>
                <w:color w:val="000000"/>
                <w:sz w:val="18"/>
                <w:szCs w:val="18"/>
              </w:rPr>
            </w:pPr>
            <w:r w:rsidRPr="00030D49">
              <w:rPr>
                <w:color w:val="000000"/>
                <w:sz w:val="18"/>
                <w:szCs w:val="18"/>
              </w:rPr>
              <w:t>Number of patents</w:t>
            </w:r>
          </w:p>
        </w:tc>
        <w:tc>
          <w:tcPr>
            <w:tcW w:w="3124" w:type="dxa"/>
            <w:tcBorders>
              <w:top w:val="nil"/>
              <w:left w:val="nil"/>
              <w:bottom w:val="dotted" w:sz="4" w:space="0" w:color="auto"/>
              <w:right w:val="nil"/>
            </w:tcBorders>
            <w:shd w:val="clear" w:color="auto" w:fill="auto"/>
            <w:hideMark/>
          </w:tcPr>
          <w:p w14:paraId="1494A1D9" w14:textId="77777777" w:rsidR="00F3552D" w:rsidRPr="00E010A6" w:rsidRDefault="00F3552D" w:rsidP="00071FC6">
            <w:pPr>
              <w:rPr>
                <w:color w:val="000000"/>
                <w:sz w:val="18"/>
                <w:szCs w:val="18"/>
              </w:rPr>
            </w:pPr>
            <w:r w:rsidRPr="00926E3D">
              <w:rPr>
                <w:i/>
                <w:iCs/>
                <w:color w:val="000000"/>
                <w:sz w:val="18"/>
                <w:szCs w:val="18"/>
              </w:rPr>
              <w:t>Other researchers […] have also considered the number of patents generated by a firm (copyrights in case of software firm) to be the most reliable indicator</w:t>
            </w:r>
            <w:r>
              <w:rPr>
                <w:color w:val="000000"/>
                <w:sz w:val="18"/>
                <w:szCs w:val="18"/>
              </w:rPr>
              <w:t xml:space="preserve"> </w:t>
            </w:r>
            <w:sdt>
              <w:sdtPr>
                <w:rPr>
                  <w:color w:val="000000"/>
                  <w:sz w:val="18"/>
                  <w:szCs w:val="18"/>
                </w:rPr>
                <w:tag w:val="MENDELEY_CITATION_v3_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"/>
                <w:id w:val="1505933149"/>
                <w:placeholder>
                  <w:docPart w:val="943CB9F3306B2845837D2E6A00951A47"/>
                </w:placeholder>
              </w:sdtPr>
              <w:sdtContent>
                <w:r>
                  <w:rPr>
                    <w:color w:val="000000"/>
                    <w:sz w:val="18"/>
                    <w:szCs w:val="18"/>
                  </w:rPr>
                  <w:t>(66)</w:t>
                </w:r>
              </w:sdtContent>
            </w:sdt>
          </w:p>
        </w:tc>
      </w:tr>
      <w:tr w:rsidR="00F3552D" w:rsidRPr="00E010A6" w14:paraId="1E91E477" w14:textId="77777777" w:rsidTr="00071FC6">
        <w:trPr>
          <w:trHeight w:val="414"/>
        </w:trPr>
        <w:tc>
          <w:tcPr>
            <w:tcW w:w="1134" w:type="dxa"/>
            <w:tcBorders>
              <w:top w:val="nil"/>
              <w:left w:val="nil"/>
              <w:bottom w:val="nil"/>
              <w:right w:val="nil"/>
            </w:tcBorders>
            <w:shd w:val="clear" w:color="auto" w:fill="auto"/>
            <w:noWrap/>
            <w:hideMark/>
          </w:tcPr>
          <w:p w14:paraId="33F522E8" w14:textId="77777777" w:rsidR="00F3552D" w:rsidRPr="00E010A6" w:rsidRDefault="00F3552D" w:rsidP="00071FC6">
            <w:pPr>
              <w:rPr>
                <w:color w:val="000000"/>
                <w:sz w:val="18"/>
                <w:szCs w:val="18"/>
              </w:rPr>
            </w:pPr>
          </w:p>
        </w:tc>
        <w:tc>
          <w:tcPr>
            <w:tcW w:w="1560" w:type="dxa"/>
            <w:tcBorders>
              <w:top w:val="nil"/>
              <w:left w:val="nil"/>
              <w:bottom w:val="nil"/>
              <w:right w:val="nil"/>
            </w:tcBorders>
            <w:shd w:val="clear" w:color="auto" w:fill="auto"/>
            <w:noWrap/>
            <w:hideMark/>
          </w:tcPr>
          <w:p w14:paraId="5E48E96F" w14:textId="77777777" w:rsidR="00F3552D" w:rsidRPr="00372086" w:rsidRDefault="00F3552D" w:rsidP="00F3552D">
            <w:pPr>
              <w:pStyle w:val="ListParagraph"/>
              <w:numPr>
                <w:ilvl w:val="0"/>
                <w:numId w:val="2"/>
              </w:numPr>
              <w:rPr>
                <w:b/>
                <w:bCs/>
                <w:color w:val="000000"/>
                <w:sz w:val="18"/>
                <w:szCs w:val="18"/>
              </w:rPr>
            </w:pPr>
            <w:r w:rsidRPr="00372086">
              <w:rPr>
                <w:b/>
                <w:bCs/>
                <w:color w:val="000000"/>
                <w:sz w:val="18"/>
                <w:szCs w:val="18"/>
              </w:rPr>
              <w:t>Operations</w:t>
            </w:r>
          </w:p>
        </w:tc>
        <w:tc>
          <w:tcPr>
            <w:tcW w:w="3254" w:type="dxa"/>
            <w:gridSpan w:val="2"/>
            <w:tcBorders>
              <w:top w:val="nil"/>
              <w:left w:val="nil"/>
              <w:bottom w:val="nil"/>
              <w:right w:val="nil"/>
            </w:tcBorders>
            <w:shd w:val="clear" w:color="auto" w:fill="auto"/>
            <w:noWrap/>
            <w:hideMark/>
          </w:tcPr>
          <w:p w14:paraId="2E302848" w14:textId="328A65F9" w:rsidR="00F3552D" w:rsidRPr="00372086" w:rsidRDefault="00F3552D" w:rsidP="00F3552D">
            <w:pPr>
              <w:pStyle w:val="ListParagraph"/>
              <w:numPr>
                <w:ilvl w:val="0"/>
                <w:numId w:val="4"/>
              </w:numPr>
              <w:rPr>
                <w:color w:val="000000"/>
                <w:sz w:val="18"/>
                <w:szCs w:val="18"/>
              </w:rPr>
            </w:pPr>
            <w:r w:rsidRPr="00372086">
              <w:rPr>
                <w:color w:val="000000"/>
                <w:sz w:val="18"/>
                <w:szCs w:val="18"/>
              </w:rPr>
              <w:t>Integration/technology change management</w:t>
            </w:r>
          </w:p>
        </w:tc>
        <w:tc>
          <w:tcPr>
            <w:tcW w:w="3124" w:type="dxa"/>
            <w:tcBorders>
              <w:top w:val="nil"/>
              <w:left w:val="nil"/>
              <w:bottom w:val="nil"/>
              <w:right w:val="nil"/>
            </w:tcBorders>
            <w:shd w:val="clear" w:color="auto" w:fill="auto"/>
            <w:hideMark/>
          </w:tcPr>
          <w:p w14:paraId="08862DA6" w14:textId="77777777" w:rsidR="00F3552D" w:rsidRPr="00E010A6" w:rsidRDefault="00F3552D" w:rsidP="00071FC6">
            <w:pPr>
              <w:rPr>
                <w:color w:val="000000"/>
                <w:sz w:val="18"/>
                <w:szCs w:val="18"/>
              </w:rPr>
            </w:pPr>
            <w:r w:rsidRPr="00926E3D">
              <w:rPr>
                <w:i/>
                <w:iCs/>
                <w:color w:val="000000"/>
                <w:sz w:val="18"/>
                <w:szCs w:val="18"/>
              </w:rPr>
              <w:t>Compatibility with users’ systems promotes participation […] by improving efficiency and lowering costs</w:t>
            </w:r>
            <w:r>
              <w:rPr>
                <w:color w:val="000000"/>
                <w:sz w:val="18"/>
                <w:szCs w:val="18"/>
              </w:rPr>
              <w:t xml:space="preserve"> </w:t>
            </w:r>
            <w:sdt>
              <w:sdtPr>
                <w:rPr>
                  <w:color w:val="000000"/>
                  <w:sz w:val="18"/>
                  <w:szCs w:val="18"/>
                </w:rPr>
                <w:tag w:val="MENDELEY_CITATION_v3_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"/>
                <w:id w:val="-2059619586"/>
                <w:placeholder>
                  <w:docPart w:val="943CB9F3306B2845837D2E6A00951A47"/>
                </w:placeholder>
              </w:sdtPr>
              <w:sdtContent>
                <w:r>
                  <w:rPr>
                    <w:color w:val="000000"/>
                    <w:sz w:val="18"/>
                    <w:szCs w:val="18"/>
                  </w:rPr>
                  <w:t>(41)</w:t>
                </w:r>
              </w:sdtContent>
            </w:sdt>
          </w:p>
        </w:tc>
      </w:tr>
      <w:tr w:rsidR="00F3552D" w:rsidRPr="00E010A6" w14:paraId="27F0078C" w14:textId="77777777" w:rsidTr="00071FC6">
        <w:trPr>
          <w:trHeight w:val="414"/>
        </w:trPr>
        <w:tc>
          <w:tcPr>
            <w:tcW w:w="1134" w:type="dxa"/>
            <w:tcBorders>
              <w:top w:val="nil"/>
              <w:left w:val="nil"/>
              <w:bottom w:val="nil"/>
              <w:right w:val="nil"/>
            </w:tcBorders>
            <w:shd w:val="clear" w:color="auto" w:fill="auto"/>
            <w:noWrap/>
            <w:hideMark/>
          </w:tcPr>
          <w:p w14:paraId="5DF674AF"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52E7340A"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0AC45501" w14:textId="77777777" w:rsidR="00F3552D" w:rsidRPr="00372086" w:rsidRDefault="00F3552D" w:rsidP="00F3552D">
            <w:pPr>
              <w:pStyle w:val="ListParagraph"/>
              <w:numPr>
                <w:ilvl w:val="0"/>
                <w:numId w:val="4"/>
              </w:numPr>
              <w:rPr>
                <w:color w:val="000000"/>
                <w:sz w:val="18"/>
                <w:szCs w:val="18"/>
              </w:rPr>
            </w:pPr>
            <w:r w:rsidRPr="00372086">
              <w:rPr>
                <w:color w:val="000000"/>
                <w:sz w:val="18"/>
                <w:szCs w:val="18"/>
              </w:rPr>
              <w:t>Optimized internal processes</w:t>
            </w:r>
          </w:p>
        </w:tc>
        <w:tc>
          <w:tcPr>
            <w:tcW w:w="3124" w:type="dxa"/>
            <w:tcBorders>
              <w:top w:val="nil"/>
              <w:left w:val="nil"/>
              <w:bottom w:val="nil"/>
              <w:right w:val="nil"/>
            </w:tcBorders>
            <w:shd w:val="clear" w:color="auto" w:fill="auto"/>
            <w:hideMark/>
          </w:tcPr>
          <w:p w14:paraId="28FDB406" w14:textId="77777777" w:rsidR="00F3552D" w:rsidRPr="00E010A6" w:rsidRDefault="00F3552D" w:rsidP="00071FC6">
            <w:pPr>
              <w:rPr>
                <w:color w:val="000000"/>
                <w:sz w:val="18"/>
                <w:szCs w:val="18"/>
              </w:rPr>
            </w:pPr>
            <w:r w:rsidRPr="00926E3D">
              <w:rPr>
                <w:i/>
                <w:iCs/>
                <w:color w:val="000000"/>
                <w:sz w:val="18"/>
                <w:szCs w:val="18"/>
              </w:rPr>
              <w:t>Efficiently use the resources and capabilities of the enterprise</w:t>
            </w:r>
            <w:r>
              <w:rPr>
                <w:color w:val="000000"/>
                <w:sz w:val="18"/>
                <w:szCs w:val="18"/>
              </w:rPr>
              <w:t xml:space="preserve"> </w:t>
            </w:r>
            <w:sdt>
              <w:sdtPr>
                <w:rPr>
                  <w:color w:val="000000"/>
                  <w:sz w:val="18"/>
                  <w:szCs w:val="18"/>
                </w:rPr>
                <w:tag w:val="MENDELEY_CITATION_v3_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"/>
                <w:id w:val="-1283490695"/>
                <w:placeholder>
                  <w:docPart w:val="943CB9F3306B2845837D2E6A00951A47"/>
                </w:placeholder>
              </w:sdtPr>
              <w:sdtContent>
                <w:r>
                  <w:rPr>
                    <w:color w:val="000000"/>
                    <w:sz w:val="18"/>
                    <w:szCs w:val="18"/>
                  </w:rPr>
                  <w:t>(45)</w:t>
                </w:r>
              </w:sdtContent>
            </w:sdt>
          </w:p>
        </w:tc>
      </w:tr>
      <w:tr w:rsidR="00F3552D" w:rsidRPr="00E010A6" w14:paraId="79BBA92F" w14:textId="77777777" w:rsidTr="00071FC6">
        <w:trPr>
          <w:trHeight w:val="414"/>
        </w:trPr>
        <w:tc>
          <w:tcPr>
            <w:tcW w:w="1134" w:type="dxa"/>
            <w:tcBorders>
              <w:top w:val="nil"/>
              <w:left w:val="nil"/>
              <w:bottom w:val="nil"/>
              <w:right w:val="nil"/>
            </w:tcBorders>
            <w:shd w:val="clear" w:color="auto" w:fill="auto"/>
            <w:noWrap/>
            <w:hideMark/>
          </w:tcPr>
          <w:p w14:paraId="3E5E56A2"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442E5759"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40D9CAA6" w14:textId="77777777" w:rsidR="00F3552D" w:rsidRPr="00372086" w:rsidRDefault="00F3552D" w:rsidP="00F3552D">
            <w:pPr>
              <w:pStyle w:val="ListParagraph"/>
              <w:numPr>
                <w:ilvl w:val="0"/>
                <w:numId w:val="4"/>
              </w:numPr>
              <w:rPr>
                <w:color w:val="000000"/>
                <w:sz w:val="18"/>
                <w:szCs w:val="18"/>
              </w:rPr>
            </w:pPr>
            <w:r w:rsidRPr="00372086">
              <w:rPr>
                <w:color w:val="000000"/>
                <w:sz w:val="18"/>
                <w:szCs w:val="18"/>
              </w:rPr>
              <w:t>Performance monitoring</w:t>
            </w:r>
          </w:p>
        </w:tc>
        <w:tc>
          <w:tcPr>
            <w:tcW w:w="3124" w:type="dxa"/>
            <w:tcBorders>
              <w:top w:val="nil"/>
              <w:left w:val="nil"/>
              <w:bottom w:val="nil"/>
              <w:right w:val="nil"/>
            </w:tcBorders>
            <w:shd w:val="clear" w:color="auto" w:fill="auto"/>
            <w:hideMark/>
          </w:tcPr>
          <w:p w14:paraId="7E40098F" w14:textId="77777777" w:rsidR="00F3552D" w:rsidRPr="00E010A6" w:rsidRDefault="00F3552D" w:rsidP="00071FC6">
            <w:pPr>
              <w:rPr>
                <w:color w:val="000000"/>
                <w:sz w:val="18"/>
                <w:szCs w:val="18"/>
              </w:rPr>
            </w:pPr>
            <w:r w:rsidRPr="00926E3D">
              <w:rPr>
                <w:i/>
                <w:iCs/>
                <w:color w:val="000000"/>
                <w:sz w:val="18"/>
                <w:szCs w:val="18"/>
              </w:rPr>
              <w:t>The first factor, 'Performance Measurement and Improvement,' involves performance analysis in all areas of a company, encouraging improvement and innovation and creating value for the company</w:t>
            </w:r>
            <w:r>
              <w:rPr>
                <w:color w:val="000000"/>
                <w:sz w:val="18"/>
                <w:szCs w:val="18"/>
              </w:rPr>
              <w:t xml:space="preserve"> </w:t>
            </w:r>
            <w:sdt>
              <w:sdtPr>
                <w:rPr>
                  <w:color w:val="000000"/>
                  <w:sz w:val="18"/>
                  <w:szCs w:val="18"/>
                </w:rPr>
                <w:tag w:val="MENDELEY_CITATION_v3_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"/>
                <w:id w:val="1238599718"/>
                <w:placeholder>
                  <w:docPart w:val="943CB9F3306B2845837D2E6A00951A47"/>
                </w:placeholder>
              </w:sdtPr>
              <w:sdtContent>
                <w:r>
                  <w:rPr>
                    <w:color w:val="000000"/>
                    <w:sz w:val="18"/>
                    <w:szCs w:val="18"/>
                  </w:rPr>
                  <w:t>(70)</w:t>
                </w:r>
              </w:sdtContent>
            </w:sdt>
          </w:p>
        </w:tc>
      </w:tr>
      <w:tr w:rsidR="00F3552D" w:rsidRPr="00E010A6" w14:paraId="795F01C1" w14:textId="77777777" w:rsidTr="00071FC6">
        <w:trPr>
          <w:trHeight w:val="414"/>
        </w:trPr>
        <w:tc>
          <w:tcPr>
            <w:tcW w:w="1134" w:type="dxa"/>
            <w:tcBorders>
              <w:top w:val="nil"/>
              <w:left w:val="nil"/>
              <w:bottom w:val="nil"/>
              <w:right w:val="nil"/>
            </w:tcBorders>
            <w:shd w:val="clear" w:color="auto" w:fill="auto"/>
            <w:noWrap/>
            <w:hideMark/>
          </w:tcPr>
          <w:p w14:paraId="2F56620B"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1FFBFE1D"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21506844" w14:textId="77777777" w:rsidR="00F3552D" w:rsidRPr="00372086" w:rsidRDefault="00F3552D" w:rsidP="00F3552D">
            <w:pPr>
              <w:pStyle w:val="ListParagraph"/>
              <w:numPr>
                <w:ilvl w:val="0"/>
                <w:numId w:val="4"/>
              </w:numPr>
              <w:rPr>
                <w:color w:val="000000"/>
                <w:sz w:val="18"/>
                <w:szCs w:val="18"/>
              </w:rPr>
            </w:pPr>
            <w:r w:rsidRPr="00372086">
              <w:rPr>
                <w:color w:val="000000"/>
                <w:sz w:val="18"/>
                <w:szCs w:val="18"/>
              </w:rPr>
              <w:t>Interoperability</w:t>
            </w:r>
          </w:p>
        </w:tc>
        <w:tc>
          <w:tcPr>
            <w:tcW w:w="3124" w:type="dxa"/>
            <w:tcBorders>
              <w:top w:val="nil"/>
              <w:left w:val="nil"/>
              <w:bottom w:val="nil"/>
              <w:right w:val="nil"/>
            </w:tcBorders>
            <w:shd w:val="clear" w:color="auto" w:fill="auto"/>
            <w:hideMark/>
          </w:tcPr>
          <w:p w14:paraId="24BCC85B" w14:textId="77777777" w:rsidR="00F3552D" w:rsidRPr="00E010A6" w:rsidRDefault="00F3552D" w:rsidP="00071FC6">
            <w:pPr>
              <w:rPr>
                <w:color w:val="000000"/>
                <w:sz w:val="18"/>
                <w:szCs w:val="18"/>
              </w:rPr>
            </w:pPr>
            <w:r w:rsidRPr="00926E3D">
              <w:rPr>
                <w:i/>
                <w:iCs/>
                <w:color w:val="000000"/>
                <w:sz w:val="18"/>
                <w:szCs w:val="18"/>
              </w:rPr>
              <w:t>Technical and service interoperability needs to be prioritized and, if necessary, incentivized to ensure the scaling up of digital health care across systems and sectors</w:t>
            </w:r>
            <w:r>
              <w:rPr>
                <w:color w:val="000000"/>
                <w:sz w:val="18"/>
                <w:szCs w:val="18"/>
              </w:rPr>
              <w:t xml:space="preserve"> </w:t>
            </w:r>
            <w:sdt>
              <w:sdtPr>
                <w:rPr>
                  <w:color w:val="000000"/>
                  <w:sz w:val="18"/>
                  <w:szCs w:val="18"/>
                </w:rPr>
                <w:tag w:val="MENDELEY_CITATION_v3_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"/>
                <w:id w:val="1787627502"/>
                <w:placeholder>
                  <w:docPart w:val="943CB9F3306B2845837D2E6A00951A47"/>
                </w:placeholder>
              </w:sdtPr>
              <w:sdtContent>
                <w:r>
                  <w:rPr>
                    <w:color w:val="000000"/>
                    <w:sz w:val="18"/>
                    <w:szCs w:val="18"/>
                  </w:rPr>
                  <w:t>(60)</w:t>
                </w:r>
              </w:sdtContent>
            </w:sdt>
          </w:p>
        </w:tc>
      </w:tr>
      <w:tr w:rsidR="00F3552D" w:rsidRPr="00E010A6" w14:paraId="73D1C303" w14:textId="77777777" w:rsidTr="00071FC6">
        <w:trPr>
          <w:trHeight w:val="414"/>
        </w:trPr>
        <w:tc>
          <w:tcPr>
            <w:tcW w:w="1134" w:type="dxa"/>
            <w:tcBorders>
              <w:top w:val="nil"/>
              <w:left w:val="nil"/>
              <w:bottom w:val="nil"/>
              <w:right w:val="nil"/>
            </w:tcBorders>
            <w:shd w:val="clear" w:color="auto" w:fill="auto"/>
            <w:noWrap/>
            <w:hideMark/>
          </w:tcPr>
          <w:p w14:paraId="4CD339E1"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5E6054D0"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30A294DE" w14:textId="77777777" w:rsidR="00F3552D" w:rsidRPr="00372086" w:rsidRDefault="00F3552D" w:rsidP="00F3552D">
            <w:pPr>
              <w:pStyle w:val="ListParagraph"/>
              <w:numPr>
                <w:ilvl w:val="0"/>
                <w:numId w:val="4"/>
              </w:numPr>
              <w:rPr>
                <w:color w:val="000000"/>
                <w:sz w:val="18"/>
                <w:szCs w:val="18"/>
              </w:rPr>
            </w:pPr>
            <w:r w:rsidRPr="00372086">
              <w:rPr>
                <w:color w:val="000000"/>
                <w:sz w:val="18"/>
                <w:szCs w:val="18"/>
              </w:rPr>
              <w:t>Modern infrastructure</w:t>
            </w:r>
          </w:p>
        </w:tc>
        <w:tc>
          <w:tcPr>
            <w:tcW w:w="3124" w:type="dxa"/>
            <w:tcBorders>
              <w:top w:val="nil"/>
              <w:left w:val="nil"/>
              <w:bottom w:val="nil"/>
              <w:right w:val="nil"/>
            </w:tcBorders>
            <w:shd w:val="clear" w:color="auto" w:fill="auto"/>
            <w:hideMark/>
          </w:tcPr>
          <w:p w14:paraId="6835D24D" w14:textId="77777777" w:rsidR="00F3552D" w:rsidRPr="00E010A6" w:rsidRDefault="00F3552D" w:rsidP="00071FC6">
            <w:pPr>
              <w:rPr>
                <w:color w:val="000000"/>
                <w:sz w:val="18"/>
                <w:szCs w:val="18"/>
              </w:rPr>
            </w:pPr>
            <w:r w:rsidRPr="00926E3D">
              <w:rPr>
                <w:i/>
                <w:iCs/>
                <w:color w:val="000000"/>
                <w:sz w:val="18"/>
                <w:szCs w:val="18"/>
              </w:rPr>
              <w:t>Developing the right infrastructure is an essential part of planning activity</w:t>
            </w:r>
            <w:r>
              <w:rPr>
                <w:color w:val="000000"/>
                <w:sz w:val="18"/>
                <w:szCs w:val="18"/>
              </w:rPr>
              <w:t xml:space="preserve"> </w:t>
            </w:r>
            <w:sdt>
              <w:sdtPr>
                <w:rPr>
                  <w:color w:val="000000"/>
                  <w:sz w:val="18"/>
                  <w:szCs w:val="18"/>
                </w:rPr>
                <w:tag w:val="MENDELEY_CITATION_v3_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"/>
                <w:id w:val="14816634"/>
                <w:placeholder>
                  <w:docPart w:val="943CB9F3306B2845837D2E6A00951A47"/>
                </w:placeholder>
              </w:sdtPr>
              <w:sdtContent>
                <w:r>
                  <w:rPr>
                    <w:color w:val="000000"/>
                    <w:sz w:val="18"/>
                    <w:szCs w:val="18"/>
                  </w:rPr>
                  <w:t>(58)</w:t>
                </w:r>
              </w:sdtContent>
            </w:sdt>
          </w:p>
        </w:tc>
      </w:tr>
      <w:tr w:rsidR="00F3552D" w:rsidRPr="00E010A6" w14:paraId="11D6E54C" w14:textId="77777777" w:rsidTr="00071FC6">
        <w:trPr>
          <w:trHeight w:val="414"/>
        </w:trPr>
        <w:tc>
          <w:tcPr>
            <w:tcW w:w="1134" w:type="dxa"/>
            <w:tcBorders>
              <w:top w:val="nil"/>
              <w:left w:val="nil"/>
              <w:bottom w:val="nil"/>
              <w:right w:val="nil"/>
            </w:tcBorders>
            <w:shd w:val="clear" w:color="auto" w:fill="auto"/>
            <w:noWrap/>
            <w:hideMark/>
          </w:tcPr>
          <w:p w14:paraId="513351A2"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38CFA452"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10DFA9EB" w14:textId="77777777" w:rsidR="00F3552D" w:rsidRPr="00372086" w:rsidRDefault="00F3552D" w:rsidP="00F3552D">
            <w:pPr>
              <w:pStyle w:val="ListParagraph"/>
              <w:numPr>
                <w:ilvl w:val="0"/>
                <w:numId w:val="4"/>
              </w:numPr>
              <w:rPr>
                <w:color w:val="000000"/>
                <w:sz w:val="18"/>
                <w:szCs w:val="18"/>
              </w:rPr>
            </w:pPr>
            <w:r w:rsidRPr="00372086">
              <w:rPr>
                <w:color w:val="000000"/>
                <w:sz w:val="18"/>
                <w:szCs w:val="18"/>
              </w:rPr>
              <w:t>Risk management</w:t>
            </w:r>
          </w:p>
        </w:tc>
        <w:tc>
          <w:tcPr>
            <w:tcW w:w="3124" w:type="dxa"/>
            <w:tcBorders>
              <w:top w:val="nil"/>
              <w:left w:val="nil"/>
              <w:bottom w:val="nil"/>
              <w:right w:val="nil"/>
            </w:tcBorders>
            <w:shd w:val="clear" w:color="auto" w:fill="auto"/>
            <w:hideMark/>
          </w:tcPr>
          <w:p w14:paraId="6F8664D3" w14:textId="77777777" w:rsidR="00F3552D" w:rsidRPr="00E010A6" w:rsidRDefault="00F3552D" w:rsidP="00071FC6">
            <w:pPr>
              <w:rPr>
                <w:color w:val="000000"/>
                <w:sz w:val="18"/>
                <w:szCs w:val="18"/>
              </w:rPr>
            </w:pPr>
            <w:r w:rsidRPr="00926E3D">
              <w:rPr>
                <w:i/>
                <w:iCs/>
                <w:color w:val="000000"/>
                <w:sz w:val="18"/>
                <w:szCs w:val="18"/>
              </w:rPr>
              <w:t>Conducting the relevant studies during the pilot stage is crucial to […] visualize potential risks</w:t>
            </w:r>
            <w:r>
              <w:rPr>
                <w:color w:val="000000"/>
                <w:sz w:val="18"/>
                <w:szCs w:val="18"/>
              </w:rPr>
              <w:t xml:space="preserve"> </w:t>
            </w:r>
            <w:sdt>
              <w:sdtPr>
                <w:rPr>
                  <w:color w:val="000000"/>
                  <w:sz w:val="18"/>
                  <w:szCs w:val="18"/>
                </w:rPr>
                <w:tag w:val="MENDELEY_CITATION_v3_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"/>
                <w:id w:val="-678269271"/>
                <w:placeholder>
                  <w:docPart w:val="943CB9F3306B2845837D2E6A00951A47"/>
                </w:placeholder>
              </w:sdtPr>
              <w:sdtContent>
                <w:r>
                  <w:rPr>
                    <w:color w:val="000000"/>
                    <w:sz w:val="18"/>
                    <w:szCs w:val="18"/>
                  </w:rPr>
                  <w:t>(56)</w:t>
                </w:r>
              </w:sdtContent>
            </w:sdt>
          </w:p>
        </w:tc>
      </w:tr>
      <w:tr w:rsidR="00F3552D" w:rsidRPr="00E010A6" w14:paraId="37404FB0" w14:textId="77777777" w:rsidTr="00071FC6">
        <w:trPr>
          <w:trHeight w:val="414"/>
        </w:trPr>
        <w:tc>
          <w:tcPr>
            <w:tcW w:w="1134" w:type="dxa"/>
            <w:tcBorders>
              <w:top w:val="nil"/>
              <w:left w:val="nil"/>
              <w:bottom w:val="nil"/>
              <w:right w:val="nil"/>
            </w:tcBorders>
            <w:shd w:val="clear" w:color="auto" w:fill="auto"/>
            <w:noWrap/>
            <w:hideMark/>
          </w:tcPr>
          <w:p w14:paraId="7C2744A3"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09810B9E"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36A75D2D" w14:textId="77777777" w:rsidR="00F3552D" w:rsidRPr="00372086" w:rsidRDefault="00F3552D" w:rsidP="00F3552D">
            <w:pPr>
              <w:pStyle w:val="ListParagraph"/>
              <w:numPr>
                <w:ilvl w:val="0"/>
                <w:numId w:val="4"/>
              </w:numPr>
              <w:rPr>
                <w:color w:val="000000"/>
                <w:sz w:val="18"/>
                <w:szCs w:val="18"/>
              </w:rPr>
            </w:pPr>
            <w:r w:rsidRPr="00372086">
              <w:rPr>
                <w:color w:val="000000"/>
                <w:sz w:val="18"/>
                <w:szCs w:val="18"/>
              </w:rPr>
              <w:t>Sales and marketing effectiveness</w:t>
            </w:r>
          </w:p>
        </w:tc>
        <w:tc>
          <w:tcPr>
            <w:tcW w:w="3124" w:type="dxa"/>
            <w:tcBorders>
              <w:top w:val="nil"/>
              <w:left w:val="nil"/>
              <w:bottom w:val="nil"/>
              <w:right w:val="nil"/>
            </w:tcBorders>
            <w:shd w:val="clear" w:color="auto" w:fill="auto"/>
            <w:hideMark/>
          </w:tcPr>
          <w:p w14:paraId="4DAE6AB4" w14:textId="77777777" w:rsidR="00F3552D" w:rsidRPr="00E010A6" w:rsidRDefault="00F3552D" w:rsidP="00071FC6">
            <w:pPr>
              <w:rPr>
                <w:color w:val="000000"/>
                <w:sz w:val="18"/>
                <w:szCs w:val="18"/>
              </w:rPr>
            </w:pPr>
            <w:r w:rsidRPr="00926E3D">
              <w:rPr>
                <w:i/>
                <w:iCs/>
                <w:color w:val="000000"/>
                <w:sz w:val="18"/>
                <w:szCs w:val="18"/>
              </w:rPr>
              <w:t>It’s about developing a finely honed, repeatable sales message that will resonate with customers. Only after this has been achieved can a software firm effectively grow both its sales and its sales organization</w:t>
            </w:r>
            <w:r>
              <w:rPr>
                <w:color w:val="000000"/>
                <w:sz w:val="18"/>
                <w:szCs w:val="18"/>
              </w:rPr>
              <w:t xml:space="preserve"> </w:t>
            </w:r>
            <w:sdt>
              <w:sdtPr>
                <w:rPr>
                  <w:color w:val="000000"/>
                  <w:sz w:val="18"/>
                  <w:szCs w:val="18"/>
                </w:rPr>
                <w:tag w:val="MENDELEY_CITATION_v3_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"/>
                <w:id w:val="-1568491257"/>
                <w:placeholder>
                  <w:docPart w:val="943CB9F3306B2845837D2E6A00951A47"/>
                </w:placeholder>
              </w:sdtPr>
              <w:sdtContent>
                <w:r>
                  <w:rPr>
                    <w:color w:val="000000"/>
                    <w:sz w:val="18"/>
                    <w:szCs w:val="18"/>
                  </w:rPr>
                  <w:t>(74)</w:t>
                </w:r>
              </w:sdtContent>
            </w:sdt>
          </w:p>
        </w:tc>
      </w:tr>
      <w:tr w:rsidR="00F3552D" w:rsidRPr="00E010A6" w14:paraId="3E0CD98D" w14:textId="77777777" w:rsidTr="00071FC6">
        <w:trPr>
          <w:trHeight w:val="414"/>
        </w:trPr>
        <w:tc>
          <w:tcPr>
            <w:tcW w:w="1134" w:type="dxa"/>
            <w:tcBorders>
              <w:top w:val="nil"/>
              <w:left w:val="nil"/>
              <w:bottom w:val="nil"/>
              <w:right w:val="nil"/>
            </w:tcBorders>
            <w:shd w:val="clear" w:color="auto" w:fill="auto"/>
            <w:noWrap/>
            <w:hideMark/>
          </w:tcPr>
          <w:p w14:paraId="393DD3AD"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13EE6B4B"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3C96CEC0" w14:textId="77777777" w:rsidR="00F3552D" w:rsidRPr="00372086" w:rsidRDefault="00F3552D" w:rsidP="00F3552D">
            <w:pPr>
              <w:pStyle w:val="ListParagraph"/>
              <w:numPr>
                <w:ilvl w:val="0"/>
                <w:numId w:val="4"/>
              </w:numPr>
              <w:rPr>
                <w:color w:val="000000"/>
                <w:sz w:val="18"/>
                <w:szCs w:val="18"/>
              </w:rPr>
            </w:pPr>
            <w:r w:rsidRPr="00372086">
              <w:rPr>
                <w:color w:val="000000"/>
                <w:sz w:val="18"/>
                <w:szCs w:val="18"/>
              </w:rPr>
              <w:t>Workforce management</w:t>
            </w:r>
          </w:p>
        </w:tc>
        <w:tc>
          <w:tcPr>
            <w:tcW w:w="3124" w:type="dxa"/>
            <w:tcBorders>
              <w:top w:val="nil"/>
              <w:left w:val="nil"/>
              <w:bottom w:val="nil"/>
              <w:right w:val="nil"/>
            </w:tcBorders>
            <w:shd w:val="clear" w:color="auto" w:fill="auto"/>
            <w:hideMark/>
          </w:tcPr>
          <w:p w14:paraId="00865F90" w14:textId="77777777" w:rsidR="00F3552D" w:rsidRPr="00E010A6" w:rsidRDefault="00F3552D" w:rsidP="00071FC6">
            <w:pPr>
              <w:rPr>
                <w:color w:val="000000"/>
                <w:sz w:val="18"/>
                <w:szCs w:val="18"/>
              </w:rPr>
            </w:pPr>
            <w:r w:rsidRPr="00926E3D">
              <w:rPr>
                <w:i/>
                <w:iCs/>
                <w:color w:val="000000"/>
                <w:sz w:val="18"/>
                <w:szCs w:val="18"/>
              </w:rPr>
              <w:t>The challenge was to upskill them (employees) and retain them</w:t>
            </w:r>
            <w:r>
              <w:rPr>
                <w:color w:val="000000"/>
                <w:sz w:val="18"/>
                <w:szCs w:val="18"/>
              </w:rPr>
              <w:t xml:space="preserve"> </w:t>
            </w:r>
            <w:sdt>
              <w:sdtPr>
                <w:rPr>
                  <w:color w:val="000000"/>
                  <w:sz w:val="18"/>
                  <w:szCs w:val="18"/>
                </w:rPr>
                <w:tag w:val="MENDELEY_CITATION_v3_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"/>
                <w:id w:val="-39753895"/>
                <w:placeholder>
                  <w:docPart w:val="943CB9F3306B2845837D2E6A00951A47"/>
                </w:placeholder>
              </w:sdtPr>
              <w:sdtContent>
                <w:r>
                  <w:rPr>
                    <w:color w:val="000000"/>
                    <w:sz w:val="18"/>
                    <w:szCs w:val="18"/>
                  </w:rPr>
                  <w:t>(72)</w:t>
                </w:r>
              </w:sdtContent>
            </w:sdt>
          </w:p>
        </w:tc>
      </w:tr>
      <w:tr w:rsidR="00F3552D" w:rsidRPr="00E010A6" w14:paraId="02B9759C" w14:textId="77777777" w:rsidTr="00071FC6">
        <w:trPr>
          <w:trHeight w:val="414"/>
        </w:trPr>
        <w:tc>
          <w:tcPr>
            <w:tcW w:w="1134" w:type="dxa"/>
            <w:tcBorders>
              <w:top w:val="dotted" w:sz="4" w:space="0" w:color="auto"/>
              <w:left w:val="nil"/>
              <w:bottom w:val="nil"/>
              <w:right w:val="nil"/>
            </w:tcBorders>
            <w:shd w:val="clear" w:color="auto" w:fill="auto"/>
            <w:noWrap/>
            <w:hideMark/>
          </w:tcPr>
          <w:p w14:paraId="0E02BF95" w14:textId="77777777" w:rsidR="00F3552D" w:rsidRPr="00E010A6" w:rsidRDefault="00F3552D" w:rsidP="00071FC6">
            <w:pPr>
              <w:rPr>
                <w:color w:val="000000"/>
                <w:sz w:val="18"/>
                <w:szCs w:val="18"/>
              </w:rPr>
            </w:pPr>
            <w:r w:rsidRPr="00E010A6">
              <w:rPr>
                <w:color w:val="000000"/>
                <w:sz w:val="18"/>
                <w:szCs w:val="18"/>
              </w:rPr>
              <w:t> </w:t>
            </w:r>
          </w:p>
        </w:tc>
        <w:tc>
          <w:tcPr>
            <w:tcW w:w="1560" w:type="dxa"/>
            <w:tcBorders>
              <w:top w:val="dotted" w:sz="4" w:space="0" w:color="auto"/>
              <w:left w:val="nil"/>
              <w:bottom w:val="nil"/>
              <w:right w:val="nil"/>
            </w:tcBorders>
            <w:shd w:val="clear" w:color="auto" w:fill="auto"/>
            <w:noWrap/>
            <w:hideMark/>
          </w:tcPr>
          <w:p w14:paraId="1A7C6F67" w14:textId="77777777" w:rsidR="00F3552D" w:rsidRPr="00372086" w:rsidRDefault="00F3552D" w:rsidP="00F3552D">
            <w:pPr>
              <w:pStyle w:val="ListParagraph"/>
              <w:numPr>
                <w:ilvl w:val="0"/>
                <w:numId w:val="2"/>
              </w:numPr>
              <w:rPr>
                <w:b/>
                <w:bCs/>
                <w:color w:val="000000"/>
                <w:sz w:val="18"/>
                <w:szCs w:val="18"/>
              </w:rPr>
            </w:pPr>
            <w:r w:rsidRPr="00372086">
              <w:rPr>
                <w:b/>
                <w:bCs/>
                <w:color w:val="000000"/>
                <w:sz w:val="18"/>
                <w:szCs w:val="18"/>
              </w:rPr>
              <w:t>Business Models</w:t>
            </w:r>
          </w:p>
        </w:tc>
        <w:tc>
          <w:tcPr>
            <w:tcW w:w="3254" w:type="dxa"/>
            <w:gridSpan w:val="2"/>
            <w:tcBorders>
              <w:top w:val="dotted" w:sz="4" w:space="0" w:color="auto"/>
              <w:left w:val="nil"/>
              <w:bottom w:val="nil"/>
              <w:right w:val="nil"/>
            </w:tcBorders>
            <w:shd w:val="clear" w:color="auto" w:fill="auto"/>
            <w:noWrap/>
            <w:hideMark/>
          </w:tcPr>
          <w:p w14:paraId="32CA85B4" w14:textId="77777777" w:rsidR="00F3552D" w:rsidRPr="00120899" w:rsidRDefault="00F3552D" w:rsidP="00F3552D">
            <w:pPr>
              <w:pStyle w:val="ListParagraph"/>
              <w:numPr>
                <w:ilvl w:val="0"/>
                <w:numId w:val="5"/>
              </w:numPr>
              <w:rPr>
                <w:color w:val="000000"/>
                <w:sz w:val="18"/>
                <w:szCs w:val="18"/>
              </w:rPr>
            </w:pPr>
            <w:r w:rsidRPr="00120899">
              <w:rPr>
                <w:color w:val="000000"/>
                <w:sz w:val="18"/>
                <w:szCs w:val="18"/>
              </w:rPr>
              <w:t>Financially viable</w:t>
            </w:r>
          </w:p>
        </w:tc>
        <w:tc>
          <w:tcPr>
            <w:tcW w:w="3124" w:type="dxa"/>
            <w:tcBorders>
              <w:top w:val="dotted" w:sz="4" w:space="0" w:color="auto"/>
              <w:left w:val="nil"/>
              <w:bottom w:val="nil"/>
              <w:right w:val="nil"/>
            </w:tcBorders>
            <w:shd w:val="clear" w:color="auto" w:fill="auto"/>
            <w:hideMark/>
          </w:tcPr>
          <w:p w14:paraId="1E782894" w14:textId="77777777" w:rsidR="00F3552D" w:rsidRPr="00E010A6" w:rsidRDefault="00F3552D" w:rsidP="00071FC6">
            <w:pPr>
              <w:rPr>
                <w:color w:val="000000"/>
                <w:sz w:val="18"/>
                <w:szCs w:val="18"/>
              </w:rPr>
            </w:pPr>
            <w:r w:rsidRPr="00926E3D">
              <w:rPr>
                <w:i/>
                <w:iCs/>
                <w:color w:val="000000"/>
                <w:sz w:val="18"/>
                <w:szCs w:val="18"/>
              </w:rPr>
              <w:t>After analysing the performance of listed companies in the smart healthcare industry, we find that there are also many problems in the development process of the companies, and the financial risks in its development are relatively large</w:t>
            </w:r>
            <w:r>
              <w:rPr>
                <w:color w:val="000000"/>
                <w:sz w:val="18"/>
                <w:szCs w:val="18"/>
              </w:rPr>
              <w:t xml:space="preserve"> </w:t>
            </w:r>
            <w:sdt>
              <w:sdtPr>
                <w:rPr>
                  <w:color w:val="000000"/>
                  <w:sz w:val="18"/>
                  <w:szCs w:val="18"/>
                </w:rPr>
                <w:tag w:val="MENDELEY_CITATION_v3_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"/>
                <w:id w:val="-1077666306"/>
                <w:placeholder>
                  <w:docPart w:val="943CB9F3306B2845837D2E6A00951A47"/>
                </w:placeholder>
              </w:sdtPr>
              <w:sdtContent>
                <w:r>
                  <w:rPr>
                    <w:color w:val="000000"/>
                    <w:sz w:val="18"/>
                    <w:szCs w:val="18"/>
                  </w:rPr>
                  <w:t>(59)</w:t>
                </w:r>
              </w:sdtContent>
            </w:sdt>
          </w:p>
        </w:tc>
      </w:tr>
      <w:tr w:rsidR="00F3552D" w:rsidRPr="00E010A6" w14:paraId="3ACA0766" w14:textId="77777777" w:rsidTr="00071FC6">
        <w:trPr>
          <w:trHeight w:val="414"/>
        </w:trPr>
        <w:tc>
          <w:tcPr>
            <w:tcW w:w="1134" w:type="dxa"/>
            <w:tcBorders>
              <w:top w:val="nil"/>
              <w:left w:val="nil"/>
              <w:bottom w:val="nil"/>
              <w:right w:val="nil"/>
            </w:tcBorders>
            <w:shd w:val="clear" w:color="auto" w:fill="auto"/>
            <w:noWrap/>
            <w:hideMark/>
          </w:tcPr>
          <w:p w14:paraId="1FE18BDC" w14:textId="77777777" w:rsidR="00F3552D" w:rsidRPr="00E010A6" w:rsidRDefault="00F3552D" w:rsidP="00071FC6">
            <w:pPr>
              <w:rPr>
                <w:color w:val="000000"/>
                <w:sz w:val="18"/>
                <w:szCs w:val="18"/>
              </w:rPr>
            </w:pPr>
          </w:p>
        </w:tc>
        <w:tc>
          <w:tcPr>
            <w:tcW w:w="1560" w:type="dxa"/>
            <w:tcBorders>
              <w:top w:val="nil"/>
              <w:left w:val="nil"/>
              <w:bottom w:val="nil"/>
              <w:right w:val="nil"/>
            </w:tcBorders>
            <w:shd w:val="clear" w:color="auto" w:fill="auto"/>
            <w:noWrap/>
            <w:hideMark/>
          </w:tcPr>
          <w:p w14:paraId="2ABF3484"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044E8246" w14:textId="77777777" w:rsidR="00F3552D" w:rsidRPr="00120899" w:rsidRDefault="00F3552D" w:rsidP="00F3552D">
            <w:pPr>
              <w:pStyle w:val="ListParagraph"/>
              <w:numPr>
                <w:ilvl w:val="0"/>
                <w:numId w:val="5"/>
              </w:numPr>
              <w:rPr>
                <w:color w:val="000000"/>
                <w:sz w:val="18"/>
                <w:szCs w:val="18"/>
              </w:rPr>
            </w:pPr>
            <w:r w:rsidRPr="00120899">
              <w:rPr>
                <w:color w:val="000000"/>
                <w:sz w:val="18"/>
                <w:szCs w:val="18"/>
              </w:rPr>
              <w:t>Adaptability and flexibility to market changes and disruptions</w:t>
            </w:r>
          </w:p>
        </w:tc>
        <w:tc>
          <w:tcPr>
            <w:tcW w:w="3124" w:type="dxa"/>
            <w:tcBorders>
              <w:top w:val="nil"/>
              <w:left w:val="nil"/>
              <w:bottom w:val="nil"/>
              <w:right w:val="nil"/>
            </w:tcBorders>
            <w:shd w:val="clear" w:color="auto" w:fill="auto"/>
            <w:hideMark/>
          </w:tcPr>
          <w:p w14:paraId="52E8747F" w14:textId="77777777" w:rsidR="00F3552D" w:rsidRPr="00E010A6" w:rsidRDefault="00F3552D" w:rsidP="00071FC6">
            <w:pPr>
              <w:rPr>
                <w:color w:val="000000"/>
                <w:sz w:val="18"/>
                <w:szCs w:val="18"/>
              </w:rPr>
            </w:pPr>
            <w:r w:rsidRPr="00926E3D">
              <w:rPr>
                <w:i/>
                <w:iCs/>
                <w:color w:val="000000"/>
                <w:sz w:val="18"/>
                <w:szCs w:val="18"/>
              </w:rPr>
              <w:t>The reality of any technology implementation project is that at an empirical level they are inextricably interlinked and dynamically evolving, often against a rapidly shifting policy context</w:t>
            </w:r>
            <w:r>
              <w:rPr>
                <w:color w:val="000000"/>
                <w:sz w:val="18"/>
                <w:szCs w:val="18"/>
              </w:rPr>
              <w:t xml:space="preserve"> </w:t>
            </w:r>
            <w:sdt>
              <w:sdtPr>
                <w:rPr>
                  <w:color w:val="000000"/>
                  <w:sz w:val="18"/>
                  <w:szCs w:val="18"/>
                </w:rPr>
                <w:tag w:val="MENDELEY_CITATION_v3_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"/>
                <w:id w:val="453292561"/>
                <w:placeholder>
                  <w:docPart w:val="943CB9F3306B2845837D2E6A00951A47"/>
                </w:placeholder>
              </w:sdtPr>
              <w:sdtContent>
                <w:r>
                  <w:rPr>
                    <w:color w:val="000000"/>
                    <w:sz w:val="18"/>
                    <w:szCs w:val="18"/>
                  </w:rPr>
                  <w:t>(71)</w:t>
                </w:r>
              </w:sdtContent>
            </w:sdt>
          </w:p>
        </w:tc>
      </w:tr>
      <w:tr w:rsidR="00F3552D" w:rsidRPr="00E010A6" w14:paraId="104A0CAD" w14:textId="77777777" w:rsidTr="00071FC6">
        <w:trPr>
          <w:trHeight w:val="414"/>
        </w:trPr>
        <w:tc>
          <w:tcPr>
            <w:tcW w:w="1134" w:type="dxa"/>
            <w:tcBorders>
              <w:top w:val="nil"/>
              <w:left w:val="nil"/>
              <w:bottom w:val="nil"/>
              <w:right w:val="nil"/>
            </w:tcBorders>
            <w:shd w:val="clear" w:color="auto" w:fill="auto"/>
            <w:noWrap/>
            <w:hideMark/>
          </w:tcPr>
          <w:p w14:paraId="738AB708"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2B9CAC16"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34829D56" w14:textId="77777777" w:rsidR="00F3552D" w:rsidRPr="00120899" w:rsidRDefault="00F3552D" w:rsidP="00F3552D">
            <w:pPr>
              <w:pStyle w:val="ListParagraph"/>
              <w:numPr>
                <w:ilvl w:val="0"/>
                <w:numId w:val="5"/>
              </w:numPr>
              <w:rPr>
                <w:color w:val="000000"/>
                <w:sz w:val="18"/>
                <w:szCs w:val="18"/>
              </w:rPr>
            </w:pPr>
            <w:r w:rsidRPr="00120899">
              <w:rPr>
                <w:color w:val="000000"/>
                <w:sz w:val="18"/>
                <w:szCs w:val="18"/>
              </w:rPr>
              <w:t>Use of existing and emerging technologies</w:t>
            </w:r>
          </w:p>
        </w:tc>
        <w:tc>
          <w:tcPr>
            <w:tcW w:w="3124" w:type="dxa"/>
            <w:tcBorders>
              <w:top w:val="nil"/>
              <w:left w:val="nil"/>
              <w:bottom w:val="nil"/>
              <w:right w:val="nil"/>
            </w:tcBorders>
            <w:shd w:val="clear" w:color="auto" w:fill="auto"/>
            <w:hideMark/>
          </w:tcPr>
          <w:p w14:paraId="11DAC1D0" w14:textId="77777777" w:rsidR="00F3552D" w:rsidRPr="00E010A6" w:rsidRDefault="00F3552D" w:rsidP="00071FC6">
            <w:pPr>
              <w:rPr>
                <w:color w:val="000000"/>
                <w:sz w:val="18"/>
                <w:szCs w:val="18"/>
              </w:rPr>
            </w:pPr>
            <w:r w:rsidRPr="00926E3D">
              <w:rPr>
                <w:i/>
                <w:iCs/>
                <w:color w:val="000000"/>
                <w:sz w:val="18"/>
                <w:szCs w:val="18"/>
              </w:rPr>
              <w:t xml:space="preserve">The factor of convergence offers a direction for fast growth, by connecting to the existing platform or recombining existing resources for creating a new product </w:t>
            </w:r>
            <w:sdt>
              <w:sdtPr>
                <w:rPr>
                  <w:color w:val="000000"/>
                  <w:sz w:val="18"/>
                  <w:szCs w:val="18"/>
                </w:rPr>
                <w:tag w:val="MENDELEY_CITATION_v3_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"/>
                <w:id w:val="1491205461"/>
                <w:placeholder>
                  <w:docPart w:val="943CB9F3306B2845837D2E6A00951A47"/>
                </w:placeholder>
              </w:sdtPr>
              <w:sdtContent>
                <w:r>
                  <w:rPr>
                    <w:color w:val="000000"/>
                    <w:sz w:val="18"/>
                    <w:szCs w:val="18"/>
                  </w:rPr>
                  <w:t>(48)</w:t>
                </w:r>
              </w:sdtContent>
            </w:sdt>
          </w:p>
        </w:tc>
      </w:tr>
      <w:tr w:rsidR="00F3552D" w:rsidRPr="00E010A6" w14:paraId="686BA77D" w14:textId="77777777" w:rsidTr="00071FC6">
        <w:trPr>
          <w:trHeight w:val="414"/>
        </w:trPr>
        <w:tc>
          <w:tcPr>
            <w:tcW w:w="1134" w:type="dxa"/>
            <w:tcBorders>
              <w:top w:val="nil"/>
              <w:left w:val="nil"/>
              <w:bottom w:val="nil"/>
              <w:right w:val="nil"/>
            </w:tcBorders>
            <w:shd w:val="clear" w:color="auto" w:fill="auto"/>
            <w:noWrap/>
            <w:hideMark/>
          </w:tcPr>
          <w:p w14:paraId="03D50099"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1D84A674"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04F284D0" w14:textId="77777777" w:rsidR="00F3552D" w:rsidRPr="00120899" w:rsidRDefault="00F3552D" w:rsidP="00F3552D">
            <w:pPr>
              <w:pStyle w:val="ListParagraph"/>
              <w:numPr>
                <w:ilvl w:val="0"/>
                <w:numId w:val="5"/>
              </w:numPr>
              <w:rPr>
                <w:color w:val="000000"/>
                <w:sz w:val="18"/>
                <w:szCs w:val="18"/>
              </w:rPr>
            </w:pPr>
            <w:r w:rsidRPr="00120899">
              <w:rPr>
                <w:color w:val="000000"/>
                <w:sz w:val="18"/>
                <w:szCs w:val="18"/>
              </w:rPr>
              <w:t>Value proposition and differentiation in the market</w:t>
            </w:r>
          </w:p>
        </w:tc>
        <w:tc>
          <w:tcPr>
            <w:tcW w:w="3124" w:type="dxa"/>
            <w:tcBorders>
              <w:top w:val="nil"/>
              <w:left w:val="nil"/>
              <w:bottom w:val="nil"/>
              <w:right w:val="nil"/>
            </w:tcBorders>
            <w:shd w:val="clear" w:color="auto" w:fill="auto"/>
            <w:hideMark/>
          </w:tcPr>
          <w:p w14:paraId="66DDDCC7" w14:textId="77777777" w:rsidR="00F3552D" w:rsidRPr="00E010A6" w:rsidRDefault="00F3552D" w:rsidP="00071FC6">
            <w:pPr>
              <w:rPr>
                <w:color w:val="000000"/>
                <w:sz w:val="18"/>
                <w:szCs w:val="18"/>
              </w:rPr>
            </w:pPr>
            <w:r w:rsidRPr="00926E3D">
              <w:rPr>
                <w:i/>
                <w:iCs/>
                <w:color w:val="000000"/>
                <w:sz w:val="18"/>
                <w:szCs w:val="18"/>
              </w:rPr>
              <w:t xml:space="preserve">Providing added value (the degree to which the digital innovation can address the needs or ease the pains of users) </w:t>
            </w:r>
            <w:sdt>
              <w:sdtPr>
                <w:rPr>
                  <w:color w:val="000000"/>
                  <w:sz w:val="18"/>
                  <w:szCs w:val="18"/>
                </w:rPr>
                <w:tag w:val="MENDELEY_CITATION_v3_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"/>
                <w:id w:val="953686529"/>
                <w:placeholder>
                  <w:docPart w:val="943CB9F3306B2845837D2E6A00951A47"/>
                </w:placeholder>
              </w:sdtPr>
              <w:sdtContent>
                <w:r>
                  <w:rPr>
                    <w:color w:val="000000"/>
                    <w:sz w:val="18"/>
                    <w:szCs w:val="18"/>
                  </w:rPr>
                  <w:t>(19)</w:t>
                </w:r>
              </w:sdtContent>
            </w:sdt>
          </w:p>
        </w:tc>
      </w:tr>
      <w:tr w:rsidR="00F3552D" w:rsidRPr="00E010A6" w14:paraId="0FB0584E" w14:textId="77777777" w:rsidTr="00071FC6">
        <w:trPr>
          <w:trHeight w:val="414"/>
        </w:trPr>
        <w:tc>
          <w:tcPr>
            <w:tcW w:w="1134" w:type="dxa"/>
            <w:tcBorders>
              <w:top w:val="nil"/>
              <w:left w:val="nil"/>
              <w:bottom w:val="nil"/>
              <w:right w:val="nil"/>
            </w:tcBorders>
            <w:shd w:val="clear" w:color="auto" w:fill="auto"/>
            <w:noWrap/>
            <w:hideMark/>
          </w:tcPr>
          <w:p w14:paraId="05056784"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3B60E528"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0F43FDD6" w14:textId="77777777" w:rsidR="00F3552D" w:rsidRPr="00120899" w:rsidRDefault="00F3552D" w:rsidP="00F3552D">
            <w:pPr>
              <w:pStyle w:val="ListParagraph"/>
              <w:numPr>
                <w:ilvl w:val="0"/>
                <w:numId w:val="5"/>
              </w:numPr>
              <w:rPr>
                <w:color w:val="000000"/>
                <w:sz w:val="18"/>
                <w:szCs w:val="18"/>
              </w:rPr>
            </w:pPr>
            <w:r w:rsidRPr="00120899">
              <w:rPr>
                <w:color w:val="000000"/>
                <w:sz w:val="18"/>
                <w:szCs w:val="18"/>
              </w:rPr>
              <w:t>Business model consideration at an early stage</w:t>
            </w:r>
          </w:p>
        </w:tc>
        <w:tc>
          <w:tcPr>
            <w:tcW w:w="3124" w:type="dxa"/>
            <w:tcBorders>
              <w:top w:val="nil"/>
              <w:left w:val="nil"/>
              <w:bottom w:val="nil"/>
              <w:right w:val="nil"/>
            </w:tcBorders>
            <w:shd w:val="clear" w:color="auto" w:fill="auto"/>
            <w:hideMark/>
          </w:tcPr>
          <w:p w14:paraId="3E6DA71A" w14:textId="77777777" w:rsidR="00F3552D" w:rsidRPr="00E010A6" w:rsidRDefault="00F3552D" w:rsidP="00071FC6">
            <w:pPr>
              <w:rPr>
                <w:color w:val="000000"/>
                <w:sz w:val="18"/>
                <w:szCs w:val="18"/>
              </w:rPr>
            </w:pPr>
            <w:r w:rsidRPr="00926E3D">
              <w:rPr>
                <w:i/>
                <w:iCs/>
                <w:color w:val="000000"/>
                <w:sz w:val="18"/>
                <w:szCs w:val="18"/>
              </w:rPr>
              <w:t xml:space="preserve">Therefore, the definition of a clear vision is necessary to test that the designed model practically works, and that the underlying system is in place </w:t>
            </w:r>
            <w:sdt>
              <w:sdtPr>
                <w:rPr>
                  <w:color w:val="000000"/>
                  <w:sz w:val="18"/>
                  <w:szCs w:val="18"/>
                </w:rPr>
                <w:tag w:val="MENDELEY_CITATION_v3_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"/>
                <w:id w:val="825176064"/>
                <w:placeholder>
                  <w:docPart w:val="943CB9F3306B2845837D2E6A00951A47"/>
                </w:placeholder>
              </w:sdtPr>
              <w:sdtContent>
                <w:r>
                  <w:rPr>
                    <w:color w:val="000000"/>
                    <w:sz w:val="18"/>
                    <w:szCs w:val="18"/>
                  </w:rPr>
                  <w:t>(56)</w:t>
                </w:r>
              </w:sdtContent>
            </w:sdt>
          </w:p>
        </w:tc>
      </w:tr>
      <w:tr w:rsidR="00F3552D" w:rsidRPr="00E010A6" w14:paraId="46C1A6EE" w14:textId="77777777" w:rsidTr="00071FC6">
        <w:trPr>
          <w:trHeight w:val="414"/>
        </w:trPr>
        <w:tc>
          <w:tcPr>
            <w:tcW w:w="1134" w:type="dxa"/>
            <w:tcBorders>
              <w:top w:val="nil"/>
              <w:left w:val="nil"/>
              <w:bottom w:val="dotted" w:sz="4" w:space="0" w:color="auto"/>
              <w:right w:val="nil"/>
            </w:tcBorders>
            <w:shd w:val="clear" w:color="auto" w:fill="auto"/>
            <w:noWrap/>
            <w:hideMark/>
          </w:tcPr>
          <w:p w14:paraId="7B38633A" w14:textId="77777777" w:rsidR="00F3552D" w:rsidRPr="00E010A6" w:rsidRDefault="00F3552D" w:rsidP="00071FC6">
            <w:pPr>
              <w:rPr>
                <w:color w:val="000000"/>
                <w:sz w:val="18"/>
                <w:szCs w:val="18"/>
              </w:rPr>
            </w:pPr>
            <w:r w:rsidRPr="00E010A6">
              <w:rPr>
                <w:color w:val="000000"/>
                <w:sz w:val="18"/>
                <w:szCs w:val="18"/>
              </w:rPr>
              <w:t> </w:t>
            </w:r>
          </w:p>
        </w:tc>
        <w:tc>
          <w:tcPr>
            <w:tcW w:w="1560" w:type="dxa"/>
            <w:tcBorders>
              <w:top w:val="nil"/>
              <w:left w:val="nil"/>
              <w:bottom w:val="dotted" w:sz="4" w:space="0" w:color="auto"/>
              <w:right w:val="nil"/>
            </w:tcBorders>
            <w:shd w:val="clear" w:color="auto" w:fill="auto"/>
            <w:noWrap/>
            <w:hideMark/>
          </w:tcPr>
          <w:p w14:paraId="3D439F6E" w14:textId="77777777" w:rsidR="00F3552D" w:rsidRPr="00E010A6" w:rsidRDefault="00F3552D" w:rsidP="00071FC6">
            <w:pPr>
              <w:rPr>
                <w:rFonts w:ascii="Calibri" w:hAnsi="Calibri" w:cs="Calibri"/>
                <w:color w:val="000000"/>
                <w:sz w:val="18"/>
                <w:szCs w:val="18"/>
              </w:rPr>
            </w:pPr>
            <w:r w:rsidRPr="00E010A6">
              <w:rPr>
                <w:rFonts w:ascii="Calibri" w:hAnsi="Calibri" w:cs="Calibri"/>
                <w:color w:val="000000"/>
                <w:sz w:val="18"/>
                <w:szCs w:val="18"/>
              </w:rPr>
              <w:t> </w:t>
            </w:r>
          </w:p>
        </w:tc>
        <w:tc>
          <w:tcPr>
            <w:tcW w:w="3254" w:type="dxa"/>
            <w:gridSpan w:val="2"/>
            <w:tcBorders>
              <w:top w:val="nil"/>
              <w:left w:val="nil"/>
              <w:bottom w:val="dotted" w:sz="4" w:space="0" w:color="auto"/>
              <w:right w:val="nil"/>
            </w:tcBorders>
            <w:shd w:val="clear" w:color="auto" w:fill="auto"/>
            <w:noWrap/>
            <w:hideMark/>
          </w:tcPr>
          <w:p w14:paraId="6648266F" w14:textId="77777777" w:rsidR="00F3552D" w:rsidRPr="00120899" w:rsidRDefault="00F3552D" w:rsidP="00F3552D">
            <w:pPr>
              <w:pStyle w:val="ListParagraph"/>
              <w:numPr>
                <w:ilvl w:val="0"/>
                <w:numId w:val="5"/>
              </w:numPr>
              <w:rPr>
                <w:color w:val="000000"/>
                <w:sz w:val="18"/>
                <w:szCs w:val="18"/>
              </w:rPr>
            </w:pPr>
            <w:r w:rsidRPr="00120899">
              <w:rPr>
                <w:color w:val="000000"/>
                <w:sz w:val="18"/>
                <w:szCs w:val="18"/>
              </w:rPr>
              <w:t>Competitive awareness and strategic positioning</w:t>
            </w:r>
          </w:p>
        </w:tc>
        <w:tc>
          <w:tcPr>
            <w:tcW w:w="3124" w:type="dxa"/>
            <w:tcBorders>
              <w:top w:val="nil"/>
              <w:left w:val="nil"/>
              <w:bottom w:val="dotted" w:sz="4" w:space="0" w:color="auto"/>
              <w:right w:val="nil"/>
            </w:tcBorders>
            <w:shd w:val="clear" w:color="auto" w:fill="auto"/>
            <w:hideMark/>
          </w:tcPr>
          <w:p w14:paraId="78F76A9B" w14:textId="77777777" w:rsidR="00F3552D" w:rsidRPr="00E010A6" w:rsidRDefault="00F3552D" w:rsidP="00071FC6">
            <w:pPr>
              <w:rPr>
                <w:color w:val="000000"/>
                <w:sz w:val="18"/>
                <w:szCs w:val="18"/>
              </w:rPr>
            </w:pPr>
            <w:r w:rsidRPr="00926E3D">
              <w:rPr>
                <w:i/>
                <w:iCs/>
                <w:color w:val="000000"/>
                <w:sz w:val="18"/>
                <w:szCs w:val="18"/>
              </w:rPr>
              <w:t>Entrepreneurs in digital platforms increase their chance of scale-up success by reducing the overlap of their modules with those of competitors in their module networks</w:t>
            </w:r>
            <w:r>
              <w:rPr>
                <w:color w:val="000000"/>
                <w:sz w:val="18"/>
                <w:szCs w:val="18"/>
              </w:rPr>
              <w:t xml:space="preserve"> </w:t>
            </w:r>
            <w:sdt>
              <w:sdtPr>
                <w:rPr>
                  <w:color w:val="000000"/>
                  <w:sz w:val="18"/>
                  <w:szCs w:val="18"/>
                </w:rPr>
                <w:tag w:val="MENDELEY_CITATION_v3_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"/>
                <w:id w:val="1528360592"/>
                <w:placeholder>
                  <w:docPart w:val="943CB9F3306B2845837D2E6A00951A47"/>
                </w:placeholder>
              </w:sdtPr>
              <w:sdtContent>
                <w:r>
                  <w:rPr>
                    <w:color w:val="000000"/>
                    <w:sz w:val="18"/>
                    <w:szCs w:val="18"/>
                  </w:rPr>
                  <w:t>(63)</w:t>
                </w:r>
              </w:sdtContent>
            </w:sdt>
          </w:p>
        </w:tc>
      </w:tr>
      <w:tr w:rsidR="00F3552D" w:rsidRPr="00E010A6" w14:paraId="1CC74099" w14:textId="77777777" w:rsidTr="00071FC6">
        <w:trPr>
          <w:trHeight w:val="414"/>
        </w:trPr>
        <w:tc>
          <w:tcPr>
            <w:tcW w:w="1134" w:type="dxa"/>
            <w:tcBorders>
              <w:top w:val="nil"/>
              <w:left w:val="nil"/>
              <w:bottom w:val="nil"/>
              <w:right w:val="nil"/>
            </w:tcBorders>
            <w:shd w:val="clear" w:color="auto" w:fill="auto"/>
            <w:noWrap/>
            <w:hideMark/>
          </w:tcPr>
          <w:p w14:paraId="0E2DE496" w14:textId="77777777" w:rsidR="00F3552D" w:rsidRPr="00E010A6" w:rsidRDefault="00F3552D" w:rsidP="00071FC6">
            <w:pPr>
              <w:rPr>
                <w:color w:val="000000"/>
                <w:sz w:val="18"/>
                <w:szCs w:val="18"/>
              </w:rPr>
            </w:pPr>
          </w:p>
        </w:tc>
        <w:tc>
          <w:tcPr>
            <w:tcW w:w="1560" w:type="dxa"/>
            <w:tcBorders>
              <w:top w:val="nil"/>
              <w:left w:val="nil"/>
              <w:bottom w:val="nil"/>
              <w:right w:val="nil"/>
            </w:tcBorders>
            <w:shd w:val="clear" w:color="auto" w:fill="auto"/>
            <w:noWrap/>
            <w:hideMark/>
          </w:tcPr>
          <w:p w14:paraId="11A70618" w14:textId="77777777" w:rsidR="00F3552D" w:rsidRPr="00372086" w:rsidRDefault="00F3552D" w:rsidP="00F3552D">
            <w:pPr>
              <w:pStyle w:val="ListParagraph"/>
              <w:numPr>
                <w:ilvl w:val="0"/>
                <w:numId w:val="2"/>
              </w:numPr>
              <w:rPr>
                <w:b/>
                <w:bCs/>
                <w:color w:val="000000"/>
                <w:sz w:val="18"/>
                <w:szCs w:val="18"/>
              </w:rPr>
            </w:pPr>
            <w:r w:rsidRPr="00372086">
              <w:rPr>
                <w:b/>
                <w:bCs/>
                <w:color w:val="000000"/>
                <w:sz w:val="18"/>
                <w:szCs w:val="18"/>
              </w:rPr>
              <w:t>Team Composition</w:t>
            </w:r>
          </w:p>
        </w:tc>
        <w:tc>
          <w:tcPr>
            <w:tcW w:w="3254" w:type="dxa"/>
            <w:gridSpan w:val="2"/>
            <w:tcBorders>
              <w:top w:val="nil"/>
              <w:left w:val="nil"/>
              <w:bottom w:val="nil"/>
              <w:right w:val="nil"/>
            </w:tcBorders>
            <w:shd w:val="clear" w:color="auto" w:fill="auto"/>
            <w:hideMark/>
          </w:tcPr>
          <w:p w14:paraId="4FA171A7" w14:textId="77777777" w:rsidR="00F3552D" w:rsidRPr="00C62540" w:rsidRDefault="00F3552D" w:rsidP="00F3552D">
            <w:pPr>
              <w:pStyle w:val="ListParagraph"/>
              <w:numPr>
                <w:ilvl w:val="0"/>
                <w:numId w:val="6"/>
              </w:numPr>
              <w:rPr>
                <w:color w:val="000000"/>
                <w:sz w:val="18"/>
                <w:szCs w:val="18"/>
              </w:rPr>
            </w:pPr>
            <w:r w:rsidRPr="00C62540">
              <w:rPr>
                <w:color w:val="000000"/>
                <w:sz w:val="18"/>
                <w:szCs w:val="18"/>
              </w:rPr>
              <w:t>Leadership experience and qualities of team members</w:t>
            </w:r>
          </w:p>
        </w:tc>
        <w:tc>
          <w:tcPr>
            <w:tcW w:w="3124" w:type="dxa"/>
            <w:tcBorders>
              <w:top w:val="nil"/>
              <w:left w:val="nil"/>
              <w:bottom w:val="nil"/>
              <w:right w:val="nil"/>
            </w:tcBorders>
            <w:shd w:val="clear" w:color="auto" w:fill="auto"/>
            <w:hideMark/>
          </w:tcPr>
          <w:p w14:paraId="7F91F093" w14:textId="77777777" w:rsidR="00F3552D" w:rsidRPr="00E010A6" w:rsidRDefault="00F3552D" w:rsidP="00071FC6">
            <w:pPr>
              <w:rPr>
                <w:color w:val="000000"/>
                <w:sz w:val="18"/>
                <w:szCs w:val="18"/>
              </w:rPr>
            </w:pPr>
            <w:r w:rsidRPr="00926E3D">
              <w:rPr>
                <w:i/>
                <w:iCs/>
                <w:color w:val="000000"/>
                <w:sz w:val="18"/>
                <w:szCs w:val="18"/>
              </w:rPr>
              <w:t>Having the right people for crucial roles is critical as research suggests that 5% of the positions drive 95% of the transformational value</w:t>
            </w:r>
            <w:r>
              <w:rPr>
                <w:color w:val="000000"/>
                <w:sz w:val="18"/>
                <w:szCs w:val="18"/>
              </w:rPr>
              <w:t xml:space="preserve"> </w:t>
            </w:r>
            <w:sdt>
              <w:sdtPr>
                <w:rPr>
                  <w:color w:val="000000"/>
                  <w:sz w:val="18"/>
                  <w:szCs w:val="18"/>
                </w:rPr>
                <w:tag w:val="MENDELEY_CITATION_v3_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"/>
                <w:id w:val="-1479150005"/>
                <w:placeholder>
                  <w:docPart w:val="943CB9F3306B2845837D2E6A00951A47"/>
                </w:placeholder>
              </w:sdtPr>
              <w:sdtContent>
                <w:r>
                  <w:rPr>
                    <w:color w:val="000000"/>
                    <w:sz w:val="18"/>
                    <w:szCs w:val="18"/>
                  </w:rPr>
                  <w:t>(69)</w:t>
                </w:r>
              </w:sdtContent>
            </w:sdt>
          </w:p>
        </w:tc>
      </w:tr>
      <w:tr w:rsidR="00F3552D" w:rsidRPr="00E010A6" w14:paraId="6B8A77A4" w14:textId="77777777" w:rsidTr="00071FC6">
        <w:trPr>
          <w:trHeight w:val="414"/>
        </w:trPr>
        <w:tc>
          <w:tcPr>
            <w:tcW w:w="1134" w:type="dxa"/>
            <w:tcBorders>
              <w:top w:val="nil"/>
              <w:left w:val="nil"/>
              <w:bottom w:val="nil"/>
              <w:right w:val="nil"/>
            </w:tcBorders>
            <w:shd w:val="clear" w:color="auto" w:fill="auto"/>
            <w:noWrap/>
            <w:hideMark/>
          </w:tcPr>
          <w:p w14:paraId="2305F78A"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36F62753"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hideMark/>
          </w:tcPr>
          <w:p w14:paraId="1C4F6BDA" w14:textId="77777777" w:rsidR="00F3552D" w:rsidRPr="00C62540" w:rsidRDefault="00F3552D" w:rsidP="00F3552D">
            <w:pPr>
              <w:pStyle w:val="ListParagraph"/>
              <w:numPr>
                <w:ilvl w:val="0"/>
                <w:numId w:val="6"/>
              </w:numPr>
              <w:rPr>
                <w:color w:val="000000"/>
                <w:sz w:val="18"/>
                <w:szCs w:val="18"/>
              </w:rPr>
            </w:pPr>
            <w:r w:rsidRPr="00C62540">
              <w:rPr>
                <w:color w:val="000000"/>
                <w:sz w:val="18"/>
                <w:szCs w:val="18"/>
              </w:rPr>
              <w:t>Diversity of skills and expertise within the team</w:t>
            </w:r>
          </w:p>
        </w:tc>
        <w:tc>
          <w:tcPr>
            <w:tcW w:w="3124" w:type="dxa"/>
            <w:tcBorders>
              <w:top w:val="nil"/>
              <w:left w:val="nil"/>
              <w:bottom w:val="nil"/>
              <w:right w:val="nil"/>
            </w:tcBorders>
            <w:shd w:val="clear" w:color="auto" w:fill="auto"/>
            <w:hideMark/>
          </w:tcPr>
          <w:p w14:paraId="2DE955B9" w14:textId="77777777" w:rsidR="00F3552D" w:rsidRPr="00E010A6" w:rsidRDefault="00F3552D" w:rsidP="00071FC6">
            <w:pPr>
              <w:rPr>
                <w:color w:val="000000"/>
                <w:sz w:val="18"/>
                <w:szCs w:val="18"/>
              </w:rPr>
            </w:pPr>
            <w:r w:rsidRPr="00926E3D">
              <w:rPr>
                <w:i/>
                <w:iCs/>
                <w:color w:val="000000"/>
                <w:sz w:val="18"/>
                <w:szCs w:val="18"/>
              </w:rPr>
              <w:t>The interdisciplinary co-creation is an enabler for scaling up digital solutions</w:t>
            </w:r>
            <w:r>
              <w:rPr>
                <w:color w:val="000000"/>
                <w:sz w:val="18"/>
                <w:szCs w:val="18"/>
              </w:rPr>
              <w:t xml:space="preserve"> </w:t>
            </w:r>
            <w:sdt>
              <w:sdtPr>
                <w:rPr>
                  <w:color w:val="000000"/>
                  <w:sz w:val="18"/>
                  <w:szCs w:val="18"/>
                </w:rPr>
                <w:tag w:val="MENDELEY_CITATION_v3_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"/>
                <w:id w:val="-1108967676"/>
                <w:placeholder>
                  <w:docPart w:val="943CB9F3306B2845837D2E6A00951A47"/>
                </w:placeholder>
              </w:sdtPr>
              <w:sdtContent>
                <w:r>
                  <w:rPr>
                    <w:color w:val="000000"/>
                    <w:sz w:val="18"/>
                    <w:szCs w:val="18"/>
                  </w:rPr>
                  <w:t>(51)</w:t>
                </w:r>
              </w:sdtContent>
            </w:sdt>
          </w:p>
        </w:tc>
      </w:tr>
      <w:tr w:rsidR="00F3552D" w:rsidRPr="00E010A6" w14:paraId="1916BFB3" w14:textId="77777777" w:rsidTr="00071FC6">
        <w:trPr>
          <w:trHeight w:val="414"/>
        </w:trPr>
        <w:tc>
          <w:tcPr>
            <w:tcW w:w="1134" w:type="dxa"/>
            <w:tcBorders>
              <w:top w:val="nil"/>
              <w:left w:val="nil"/>
              <w:bottom w:val="nil"/>
              <w:right w:val="nil"/>
            </w:tcBorders>
            <w:shd w:val="clear" w:color="auto" w:fill="auto"/>
            <w:noWrap/>
            <w:hideMark/>
          </w:tcPr>
          <w:p w14:paraId="3A1CBBD3"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7B5E610B"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6EBDE991" w14:textId="77777777" w:rsidR="00F3552D" w:rsidRPr="00C62540" w:rsidRDefault="00F3552D" w:rsidP="00F3552D">
            <w:pPr>
              <w:pStyle w:val="ListParagraph"/>
              <w:numPr>
                <w:ilvl w:val="0"/>
                <w:numId w:val="6"/>
              </w:numPr>
              <w:rPr>
                <w:color w:val="000000"/>
                <w:sz w:val="18"/>
                <w:szCs w:val="18"/>
              </w:rPr>
            </w:pPr>
            <w:r w:rsidRPr="00C62540">
              <w:rPr>
                <w:color w:val="000000"/>
                <w:sz w:val="18"/>
                <w:szCs w:val="18"/>
              </w:rPr>
              <w:t>Innovativeness and technical competence</w:t>
            </w:r>
          </w:p>
        </w:tc>
        <w:tc>
          <w:tcPr>
            <w:tcW w:w="3124" w:type="dxa"/>
            <w:tcBorders>
              <w:top w:val="nil"/>
              <w:left w:val="nil"/>
              <w:bottom w:val="nil"/>
              <w:right w:val="nil"/>
            </w:tcBorders>
            <w:shd w:val="clear" w:color="auto" w:fill="auto"/>
            <w:hideMark/>
          </w:tcPr>
          <w:p w14:paraId="06B64236" w14:textId="77777777" w:rsidR="00F3552D" w:rsidRPr="00E010A6" w:rsidRDefault="00F3552D" w:rsidP="00071FC6">
            <w:pPr>
              <w:rPr>
                <w:color w:val="000000"/>
                <w:sz w:val="18"/>
                <w:szCs w:val="18"/>
              </w:rPr>
            </w:pPr>
            <w:r w:rsidRPr="00926E3D">
              <w:rPr>
                <w:i/>
                <w:iCs/>
                <w:color w:val="000000"/>
                <w:sz w:val="18"/>
                <w:szCs w:val="18"/>
              </w:rPr>
              <w:t>Technological and managerial skills, aptitudes and knowledge required to gain competitive advantage</w:t>
            </w:r>
            <w:r>
              <w:rPr>
                <w:color w:val="000000"/>
                <w:sz w:val="18"/>
                <w:szCs w:val="18"/>
              </w:rPr>
              <w:t xml:space="preserve"> </w:t>
            </w:r>
            <w:sdt>
              <w:sdtPr>
                <w:rPr>
                  <w:color w:val="000000"/>
                  <w:sz w:val="18"/>
                  <w:szCs w:val="18"/>
                </w:rPr>
                <w:tag w:val="MENDELEY_CITATION_v3_eyJjaXRhdGlvbklEIjoiTUVOREVMRVlfQ0lUQVRJT05fNzcyNTdkMjItNjgzMy00NTNlLWI4YTItOGQxZjBmNTI4ZmU0IiwicHJvcGVydGllcyI6eyJub3RlSW5kZXgiOjB9LCJpc0VkaXRlZCI6ZmFsc2UsIm1hbnVhbE92ZXJyaWRlIjp7ImlzTWFudWFsbHlPdmVycmlkZGVuIjpmYWxzZSwiY2l0ZXByb2NUZXh0IjoiKDY4KSIsIm1hbnVhbE92ZXJyaWRlVGV4dCI6IiJ9LCJjaXRhdGlvbkl0ZW1zIjpb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y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1dfQ=="/>
                <w:id w:val="-930892825"/>
                <w:placeholder>
                  <w:docPart w:val="943CB9F3306B2845837D2E6A00951A47"/>
                </w:placeholder>
              </w:sdtPr>
              <w:sdtContent>
                <w:r>
                  <w:rPr>
                    <w:color w:val="000000"/>
                    <w:sz w:val="18"/>
                    <w:szCs w:val="18"/>
                  </w:rPr>
                  <w:t>(68)</w:t>
                </w:r>
              </w:sdtContent>
            </w:sdt>
          </w:p>
        </w:tc>
      </w:tr>
      <w:tr w:rsidR="00F3552D" w:rsidRPr="00E010A6" w14:paraId="01BB3AF7" w14:textId="77777777" w:rsidTr="00071FC6">
        <w:trPr>
          <w:trHeight w:val="414"/>
        </w:trPr>
        <w:tc>
          <w:tcPr>
            <w:tcW w:w="1134" w:type="dxa"/>
            <w:tcBorders>
              <w:top w:val="nil"/>
              <w:left w:val="nil"/>
              <w:bottom w:val="nil"/>
              <w:right w:val="nil"/>
            </w:tcBorders>
            <w:shd w:val="clear" w:color="auto" w:fill="auto"/>
            <w:noWrap/>
            <w:hideMark/>
          </w:tcPr>
          <w:p w14:paraId="18C504B4"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59523C97"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42EB4678" w14:textId="77777777" w:rsidR="00F3552D" w:rsidRPr="00C62540" w:rsidRDefault="00F3552D" w:rsidP="00F3552D">
            <w:pPr>
              <w:pStyle w:val="ListParagraph"/>
              <w:numPr>
                <w:ilvl w:val="0"/>
                <w:numId w:val="6"/>
              </w:numPr>
              <w:rPr>
                <w:color w:val="000000"/>
                <w:sz w:val="18"/>
                <w:szCs w:val="18"/>
              </w:rPr>
            </w:pPr>
            <w:r w:rsidRPr="00C62540">
              <w:rPr>
                <w:color w:val="000000"/>
                <w:sz w:val="18"/>
                <w:szCs w:val="18"/>
              </w:rPr>
              <w:t>Organizational size</w:t>
            </w:r>
          </w:p>
        </w:tc>
        <w:tc>
          <w:tcPr>
            <w:tcW w:w="3124" w:type="dxa"/>
            <w:tcBorders>
              <w:top w:val="nil"/>
              <w:left w:val="nil"/>
              <w:bottom w:val="nil"/>
              <w:right w:val="nil"/>
            </w:tcBorders>
            <w:shd w:val="clear" w:color="auto" w:fill="auto"/>
            <w:hideMark/>
          </w:tcPr>
          <w:p w14:paraId="56FB4CB9" w14:textId="77777777" w:rsidR="00F3552D" w:rsidRPr="00E010A6" w:rsidRDefault="00F3552D" w:rsidP="00071FC6">
            <w:pPr>
              <w:rPr>
                <w:color w:val="000000"/>
                <w:sz w:val="18"/>
                <w:szCs w:val="18"/>
              </w:rPr>
            </w:pPr>
            <w:r w:rsidRPr="00926E3D">
              <w:rPr>
                <w:i/>
                <w:iCs/>
                <w:color w:val="000000"/>
                <w:sz w:val="18"/>
                <w:szCs w:val="18"/>
              </w:rPr>
              <w:t>It is considered that the bigger the size of the entrepreneurial team, the greater the talent</w:t>
            </w:r>
            <w:r>
              <w:rPr>
                <w:color w:val="000000"/>
                <w:sz w:val="18"/>
                <w:szCs w:val="18"/>
              </w:rPr>
              <w:t xml:space="preserve"> </w:t>
            </w:r>
            <w:sdt>
              <w:sdtPr>
                <w:rPr>
                  <w:color w:val="000000"/>
                  <w:sz w:val="18"/>
                  <w:szCs w:val="18"/>
                </w:rPr>
                <w:tag w:val="MENDELEY_CITATION_v3_eyJjaXRhdGlvbklEIjoiTUVOREVMRVlfQ0lUQVRJT05fZWE3M2JiMjYtZGQ2ZS00YmQ4LTllMzQtMjM1NGEwOTZmYmYyIiwicHJvcGVydGllcyI6eyJub3RlSW5kZXgiOjB9LCJpc0VkaXRlZCI6ZmFsc2UsIm1hbnVhbE92ZXJyaWRlIjp7ImlzTWFudWFsbHlPdmVycmlkZGVuIjpmYWxzZSwiY2l0ZXByb2NUZXh0IjoiKDY4KSIsIm1hbnVhbE92ZXJyaWRlVGV4dCI6IiJ9LCJjaXRhdGlvbkl0ZW1zIjpb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y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1dfQ=="/>
                <w:id w:val="1482583621"/>
                <w:placeholder>
                  <w:docPart w:val="19BF36A081D76E4DB13E107F7C6AFC14"/>
                </w:placeholder>
              </w:sdtPr>
              <w:sdtContent>
                <w:r>
                  <w:rPr>
                    <w:color w:val="000000"/>
                    <w:sz w:val="18"/>
                    <w:szCs w:val="18"/>
                  </w:rPr>
                  <w:t>(68)</w:t>
                </w:r>
              </w:sdtContent>
            </w:sdt>
          </w:p>
        </w:tc>
      </w:tr>
      <w:tr w:rsidR="00F3552D" w:rsidRPr="00E010A6" w14:paraId="1C85FC90" w14:textId="77777777" w:rsidTr="00071FC6">
        <w:trPr>
          <w:trHeight w:val="414"/>
        </w:trPr>
        <w:tc>
          <w:tcPr>
            <w:tcW w:w="1134" w:type="dxa"/>
            <w:tcBorders>
              <w:top w:val="nil"/>
              <w:left w:val="nil"/>
              <w:bottom w:val="nil"/>
              <w:right w:val="nil"/>
            </w:tcBorders>
            <w:shd w:val="clear" w:color="auto" w:fill="auto"/>
            <w:noWrap/>
            <w:hideMark/>
          </w:tcPr>
          <w:p w14:paraId="06D1BC79"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37381DEA"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7EE06E11" w14:textId="77777777" w:rsidR="00F3552D" w:rsidRPr="00C62540" w:rsidRDefault="00F3552D" w:rsidP="00F3552D">
            <w:pPr>
              <w:pStyle w:val="ListParagraph"/>
              <w:numPr>
                <w:ilvl w:val="0"/>
                <w:numId w:val="6"/>
              </w:numPr>
              <w:rPr>
                <w:color w:val="000000"/>
                <w:sz w:val="18"/>
                <w:szCs w:val="18"/>
              </w:rPr>
            </w:pPr>
            <w:r w:rsidRPr="00AA77F6">
              <w:rPr>
                <w:color w:val="000000"/>
                <w:sz w:val="18"/>
                <w:szCs w:val="18"/>
              </w:rPr>
              <w:t>Experience in the sector</w:t>
            </w:r>
          </w:p>
        </w:tc>
        <w:tc>
          <w:tcPr>
            <w:tcW w:w="3124" w:type="dxa"/>
            <w:tcBorders>
              <w:top w:val="nil"/>
              <w:left w:val="nil"/>
              <w:bottom w:val="nil"/>
              <w:right w:val="nil"/>
            </w:tcBorders>
            <w:shd w:val="clear" w:color="auto" w:fill="auto"/>
            <w:hideMark/>
          </w:tcPr>
          <w:p w14:paraId="02EB6B74" w14:textId="77777777" w:rsidR="00F3552D" w:rsidRPr="00E010A6" w:rsidRDefault="00F3552D" w:rsidP="00071FC6">
            <w:pPr>
              <w:rPr>
                <w:color w:val="000000"/>
                <w:sz w:val="18"/>
                <w:szCs w:val="18"/>
              </w:rPr>
            </w:pPr>
            <w:r w:rsidRPr="00661251">
              <w:rPr>
                <w:i/>
                <w:iCs/>
                <w:color w:val="000000"/>
                <w:sz w:val="18"/>
                <w:szCs w:val="18"/>
              </w:rPr>
              <w:t>Founders and senior management’s experience in industry</w:t>
            </w:r>
            <w:r w:rsidRPr="00B668CB">
              <w:rPr>
                <w:color w:val="000000"/>
                <w:sz w:val="18"/>
                <w:szCs w:val="18"/>
              </w:rPr>
              <w:t xml:space="preserve"> </w:t>
            </w:r>
            <w:sdt>
              <w:sdtPr>
                <w:rPr>
                  <w:color w:val="000000"/>
                  <w:sz w:val="18"/>
                  <w:szCs w:val="18"/>
                </w:rPr>
                <w:tag w:val="MENDELEY_CITATION_v3_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"/>
                <w:id w:val="-1646427720"/>
                <w:placeholder>
                  <w:docPart w:val="69424C3D72E20749ADDDFB4265B61114"/>
                </w:placeholder>
              </w:sdtPr>
              <w:sdtContent>
                <w:r>
                  <w:rPr>
                    <w:color w:val="000000"/>
                    <w:sz w:val="18"/>
                    <w:szCs w:val="18"/>
                  </w:rPr>
                  <w:t>(46)</w:t>
                </w:r>
              </w:sdtContent>
            </w:sdt>
          </w:p>
        </w:tc>
      </w:tr>
      <w:tr w:rsidR="00F3552D" w:rsidRPr="00E010A6" w14:paraId="7543559B" w14:textId="77777777" w:rsidTr="00071FC6">
        <w:trPr>
          <w:trHeight w:val="414"/>
        </w:trPr>
        <w:tc>
          <w:tcPr>
            <w:tcW w:w="1134" w:type="dxa"/>
            <w:tcBorders>
              <w:top w:val="nil"/>
              <w:left w:val="nil"/>
              <w:bottom w:val="nil"/>
              <w:right w:val="nil"/>
            </w:tcBorders>
            <w:shd w:val="clear" w:color="auto" w:fill="auto"/>
            <w:noWrap/>
            <w:hideMark/>
          </w:tcPr>
          <w:p w14:paraId="5B36D55D"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61A43257"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732C2079" w14:textId="77777777" w:rsidR="00F3552D" w:rsidRPr="00C62540" w:rsidRDefault="00F3552D" w:rsidP="00F3552D">
            <w:pPr>
              <w:pStyle w:val="ListParagraph"/>
              <w:numPr>
                <w:ilvl w:val="0"/>
                <w:numId w:val="6"/>
              </w:numPr>
              <w:rPr>
                <w:color w:val="000000"/>
                <w:sz w:val="18"/>
                <w:szCs w:val="18"/>
              </w:rPr>
            </w:pPr>
            <w:r w:rsidRPr="00C62540">
              <w:rPr>
                <w:color w:val="000000"/>
                <w:sz w:val="18"/>
                <w:szCs w:val="18"/>
              </w:rPr>
              <w:t>High motivation/focus</w:t>
            </w:r>
          </w:p>
        </w:tc>
        <w:tc>
          <w:tcPr>
            <w:tcW w:w="3124" w:type="dxa"/>
            <w:tcBorders>
              <w:top w:val="nil"/>
              <w:left w:val="nil"/>
              <w:bottom w:val="nil"/>
              <w:right w:val="nil"/>
            </w:tcBorders>
            <w:shd w:val="clear" w:color="auto" w:fill="auto"/>
            <w:hideMark/>
          </w:tcPr>
          <w:p w14:paraId="7EE6BF3C" w14:textId="77777777" w:rsidR="00F3552D" w:rsidRPr="00E010A6" w:rsidRDefault="00F3552D" w:rsidP="00071FC6">
            <w:pPr>
              <w:rPr>
                <w:color w:val="000000"/>
                <w:sz w:val="18"/>
                <w:szCs w:val="18"/>
              </w:rPr>
            </w:pPr>
            <w:r w:rsidRPr="00661251">
              <w:rPr>
                <w:i/>
                <w:iCs/>
                <w:color w:val="000000"/>
                <w:sz w:val="18"/>
                <w:szCs w:val="18"/>
              </w:rPr>
              <w:t>Motive affects market mechanism and services offered, benefits and success and the time taken to achieve it</w:t>
            </w:r>
            <w:r>
              <w:rPr>
                <w:color w:val="000000"/>
                <w:sz w:val="18"/>
                <w:szCs w:val="18"/>
              </w:rPr>
              <w:t xml:space="preserve"> </w:t>
            </w:r>
            <w:sdt>
              <w:sdtPr>
                <w:rPr>
                  <w:color w:val="000000"/>
                  <w:sz w:val="18"/>
                  <w:szCs w:val="18"/>
                </w:rPr>
                <w:tag w:val="MENDELEY_CITATION_v3_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"/>
                <w:id w:val="172307810"/>
                <w:placeholder>
                  <w:docPart w:val="943CB9F3306B2845837D2E6A00951A47"/>
                </w:placeholder>
              </w:sdtPr>
              <w:sdtContent>
                <w:r w:rsidRPr="00CC5883">
                  <w:rPr>
                    <w:color w:val="000000"/>
                    <w:sz w:val="18"/>
                    <w:szCs w:val="18"/>
                  </w:rPr>
                  <w:t>(41)</w:t>
                </w:r>
              </w:sdtContent>
            </w:sdt>
          </w:p>
        </w:tc>
      </w:tr>
      <w:tr w:rsidR="00F3552D" w:rsidRPr="00E010A6" w14:paraId="632E2FCC" w14:textId="77777777" w:rsidTr="00071FC6">
        <w:trPr>
          <w:trHeight w:val="414"/>
        </w:trPr>
        <w:tc>
          <w:tcPr>
            <w:tcW w:w="1134" w:type="dxa"/>
            <w:tcBorders>
              <w:top w:val="nil"/>
              <w:left w:val="nil"/>
              <w:bottom w:val="nil"/>
              <w:right w:val="nil"/>
            </w:tcBorders>
            <w:shd w:val="clear" w:color="auto" w:fill="auto"/>
            <w:noWrap/>
            <w:hideMark/>
          </w:tcPr>
          <w:p w14:paraId="33382268"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0B8CB671"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303FCB8B" w14:textId="77777777" w:rsidR="00F3552D" w:rsidRPr="00C62540" w:rsidRDefault="00F3552D" w:rsidP="00F3552D">
            <w:pPr>
              <w:pStyle w:val="ListParagraph"/>
              <w:numPr>
                <w:ilvl w:val="0"/>
                <w:numId w:val="5"/>
              </w:numPr>
              <w:rPr>
                <w:color w:val="000000"/>
                <w:sz w:val="18"/>
                <w:szCs w:val="18"/>
              </w:rPr>
            </w:pPr>
            <w:r w:rsidRPr="00C62540">
              <w:rPr>
                <w:color w:val="000000"/>
                <w:sz w:val="18"/>
                <w:szCs w:val="18"/>
              </w:rPr>
              <w:t>Training and development</w:t>
            </w:r>
          </w:p>
        </w:tc>
        <w:tc>
          <w:tcPr>
            <w:tcW w:w="3124" w:type="dxa"/>
            <w:tcBorders>
              <w:top w:val="nil"/>
              <w:left w:val="nil"/>
              <w:bottom w:val="nil"/>
              <w:right w:val="nil"/>
            </w:tcBorders>
            <w:shd w:val="clear" w:color="auto" w:fill="auto"/>
            <w:hideMark/>
          </w:tcPr>
          <w:p w14:paraId="1A7059B5" w14:textId="77777777" w:rsidR="00F3552D" w:rsidRPr="00E010A6" w:rsidRDefault="00F3552D" w:rsidP="00071FC6">
            <w:pPr>
              <w:rPr>
                <w:color w:val="000000"/>
                <w:sz w:val="18"/>
                <w:szCs w:val="18"/>
              </w:rPr>
            </w:pPr>
            <w:r w:rsidRPr="00661251">
              <w:rPr>
                <w:i/>
                <w:iCs/>
                <w:color w:val="000000"/>
                <w:sz w:val="18"/>
                <w:szCs w:val="18"/>
              </w:rPr>
              <w:t>Each of the other indicators in Human Capital obtained a higher average score in the expansion stage […], especially for continuing training and development and multidisciplinary teams</w:t>
            </w:r>
            <w:r>
              <w:rPr>
                <w:color w:val="000000"/>
                <w:sz w:val="18"/>
                <w:szCs w:val="18"/>
              </w:rPr>
              <w:t xml:space="preserve"> </w:t>
            </w:r>
            <w:sdt>
              <w:sdtPr>
                <w:rPr>
                  <w:color w:val="000000"/>
                  <w:sz w:val="18"/>
                  <w:szCs w:val="18"/>
                </w:rPr>
                <w:tag w:val="MENDELEY_CITATION_v3_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"/>
                <w:id w:val="660898312"/>
                <w:placeholder>
                  <w:docPart w:val="6C1A5DB68D81FD468F529A7AB6E6FE60"/>
                </w:placeholder>
              </w:sdtPr>
              <w:sdtContent>
                <w:r w:rsidRPr="00CC5883">
                  <w:rPr>
                    <w:color w:val="000000"/>
                    <w:sz w:val="18"/>
                    <w:szCs w:val="18"/>
                  </w:rPr>
                  <w:t>(46)</w:t>
                </w:r>
              </w:sdtContent>
            </w:sdt>
          </w:p>
        </w:tc>
      </w:tr>
      <w:tr w:rsidR="00F3552D" w:rsidRPr="00E010A6" w14:paraId="7817CD0B" w14:textId="77777777" w:rsidTr="00071FC6">
        <w:trPr>
          <w:trHeight w:val="414"/>
        </w:trPr>
        <w:tc>
          <w:tcPr>
            <w:tcW w:w="1134" w:type="dxa"/>
            <w:tcBorders>
              <w:top w:val="nil"/>
              <w:left w:val="nil"/>
              <w:bottom w:val="single" w:sz="4" w:space="0" w:color="auto"/>
              <w:right w:val="nil"/>
            </w:tcBorders>
            <w:shd w:val="clear" w:color="auto" w:fill="auto"/>
            <w:noWrap/>
            <w:hideMark/>
          </w:tcPr>
          <w:p w14:paraId="7DEC840A" w14:textId="77777777" w:rsidR="00F3552D" w:rsidRPr="00E010A6" w:rsidRDefault="00F3552D" w:rsidP="00071FC6">
            <w:pPr>
              <w:rPr>
                <w:color w:val="000000"/>
                <w:sz w:val="18"/>
                <w:szCs w:val="18"/>
              </w:rPr>
            </w:pPr>
            <w:r w:rsidRPr="00E010A6">
              <w:rPr>
                <w:color w:val="000000"/>
                <w:sz w:val="18"/>
                <w:szCs w:val="18"/>
              </w:rPr>
              <w:t> </w:t>
            </w:r>
          </w:p>
        </w:tc>
        <w:tc>
          <w:tcPr>
            <w:tcW w:w="1560" w:type="dxa"/>
            <w:tcBorders>
              <w:top w:val="nil"/>
              <w:left w:val="nil"/>
              <w:bottom w:val="single" w:sz="4" w:space="0" w:color="auto"/>
              <w:right w:val="nil"/>
            </w:tcBorders>
            <w:shd w:val="clear" w:color="auto" w:fill="auto"/>
            <w:noWrap/>
            <w:hideMark/>
          </w:tcPr>
          <w:p w14:paraId="75927927" w14:textId="77777777" w:rsidR="00F3552D" w:rsidRPr="00372086" w:rsidRDefault="00F3552D" w:rsidP="00071FC6">
            <w:pPr>
              <w:rPr>
                <w:rFonts w:ascii="Calibri" w:hAnsi="Calibri" w:cs="Calibri"/>
                <w:color w:val="000000"/>
                <w:sz w:val="18"/>
                <w:szCs w:val="18"/>
              </w:rPr>
            </w:pPr>
          </w:p>
        </w:tc>
        <w:tc>
          <w:tcPr>
            <w:tcW w:w="3254" w:type="dxa"/>
            <w:gridSpan w:val="2"/>
            <w:tcBorders>
              <w:top w:val="nil"/>
              <w:left w:val="nil"/>
              <w:bottom w:val="single" w:sz="4" w:space="0" w:color="auto"/>
              <w:right w:val="nil"/>
            </w:tcBorders>
            <w:shd w:val="clear" w:color="auto" w:fill="auto"/>
            <w:noWrap/>
            <w:hideMark/>
          </w:tcPr>
          <w:p w14:paraId="0F3EC13C" w14:textId="77777777" w:rsidR="00F3552D" w:rsidRPr="00C62540" w:rsidRDefault="00F3552D" w:rsidP="00F3552D">
            <w:pPr>
              <w:pStyle w:val="ListParagraph"/>
              <w:numPr>
                <w:ilvl w:val="0"/>
                <w:numId w:val="5"/>
              </w:numPr>
              <w:rPr>
                <w:color w:val="000000"/>
                <w:sz w:val="18"/>
                <w:szCs w:val="18"/>
              </w:rPr>
            </w:pPr>
            <w:r w:rsidRPr="00C62540">
              <w:rPr>
                <w:color w:val="000000"/>
                <w:sz w:val="18"/>
                <w:szCs w:val="18"/>
              </w:rPr>
              <w:t>Stock options</w:t>
            </w:r>
          </w:p>
        </w:tc>
        <w:tc>
          <w:tcPr>
            <w:tcW w:w="3124" w:type="dxa"/>
            <w:tcBorders>
              <w:top w:val="nil"/>
              <w:left w:val="nil"/>
              <w:bottom w:val="single" w:sz="4" w:space="0" w:color="auto"/>
              <w:right w:val="nil"/>
            </w:tcBorders>
            <w:shd w:val="clear" w:color="auto" w:fill="auto"/>
            <w:hideMark/>
          </w:tcPr>
          <w:p w14:paraId="7587DC35" w14:textId="77777777" w:rsidR="00F3552D" w:rsidRPr="00E010A6" w:rsidRDefault="00F3552D" w:rsidP="00071FC6">
            <w:pPr>
              <w:rPr>
                <w:color w:val="000000"/>
                <w:sz w:val="18"/>
                <w:szCs w:val="18"/>
              </w:rPr>
            </w:pPr>
            <w:r w:rsidRPr="00661251">
              <w:rPr>
                <w:i/>
                <w:iCs/>
                <w:color w:val="000000"/>
                <w:sz w:val="18"/>
                <w:szCs w:val="18"/>
              </w:rPr>
              <w:t>The use of stock options to improve the alignment of interests</w:t>
            </w:r>
            <w:r>
              <w:rPr>
                <w:color w:val="000000"/>
                <w:sz w:val="18"/>
                <w:szCs w:val="18"/>
              </w:rPr>
              <w:t xml:space="preserve"> </w:t>
            </w:r>
            <w:sdt>
              <w:sdtPr>
                <w:rPr>
                  <w:color w:val="000000"/>
                  <w:sz w:val="18"/>
                  <w:szCs w:val="18"/>
                </w:rPr>
                <w:tag w:val="MENDELEY_CITATION_v3_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"/>
                <w:id w:val="-1078986712"/>
                <w:placeholder>
                  <w:docPart w:val="FC2BA998F609E94BB05126E69C6E7B7A"/>
                </w:placeholder>
              </w:sdtPr>
              <w:sdtContent>
                <w:r w:rsidRPr="00CC5883">
                  <w:rPr>
                    <w:color w:val="000000"/>
                    <w:sz w:val="18"/>
                    <w:szCs w:val="18"/>
                  </w:rPr>
                  <w:t>(46)</w:t>
                </w:r>
              </w:sdtContent>
            </w:sdt>
          </w:p>
        </w:tc>
      </w:tr>
      <w:tr w:rsidR="00F3552D" w:rsidRPr="00E010A6" w14:paraId="4FC02E37" w14:textId="77777777" w:rsidTr="00071FC6">
        <w:trPr>
          <w:trHeight w:val="414"/>
        </w:trPr>
        <w:tc>
          <w:tcPr>
            <w:tcW w:w="1134" w:type="dxa"/>
            <w:tcBorders>
              <w:top w:val="nil"/>
              <w:left w:val="nil"/>
              <w:bottom w:val="nil"/>
              <w:right w:val="nil"/>
            </w:tcBorders>
            <w:shd w:val="clear" w:color="auto" w:fill="auto"/>
            <w:noWrap/>
            <w:hideMark/>
          </w:tcPr>
          <w:p w14:paraId="44221F80" w14:textId="77777777" w:rsidR="00F3552D" w:rsidRPr="00E010A6" w:rsidRDefault="00F3552D" w:rsidP="00071FC6">
            <w:pPr>
              <w:rPr>
                <w:b/>
                <w:bCs/>
                <w:color w:val="000000"/>
                <w:sz w:val="18"/>
                <w:szCs w:val="18"/>
              </w:rPr>
            </w:pPr>
            <w:r>
              <w:rPr>
                <w:b/>
                <w:bCs/>
                <w:color w:val="000000"/>
                <w:sz w:val="18"/>
                <w:szCs w:val="18"/>
              </w:rPr>
              <w:t xml:space="preserve">E. </w:t>
            </w:r>
            <w:r w:rsidRPr="00E010A6">
              <w:rPr>
                <w:b/>
                <w:bCs/>
                <w:color w:val="000000"/>
                <w:sz w:val="18"/>
                <w:szCs w:val="18"/>
              </w:rPr>
              <w:t>External</w:t>
            </w:r>
          </w:p>
        </w:tc>
        <w:tc>
          <w:tcPr>
            <w:tcW w:w="1560" w:type="dxa"/>
            <w:tcBorders>
              <w:top w:val="nil"/>
              <w:left w:val="nil"/>
              <w:bottom w:val="nil"/>
              <w:right w:val="nil"/>
            </w:tcBorders>
            <w:shd w:val="clear" w:color="auto" w:fill="auto"/>
            <w:noWrap/>
            <w:hideMark/>
          </w:tcPr>
          <w:p w14:paraId="6C1F38C1" w14:textId="77777777" w:rsidR="00F3552D" w:rsidRPr="00372086" w:rsidRDefault="00F3552D" w:rsidP="00F3552D">
            <w:pPr>
              <w:pStyle w:val="ListParagraph"/>
              <w:numPr>
                <w:ilvl w:val="0"/>
                <w:numId w:val="3"/>
              </w:numPr>
              <w:rPr>
                <w:b/>
                <w:bCs/>
                <w:color w:val="000000"/>
                <w:sz w:val="18"/>
                <w:szCs w:val="18"/>
              </w:rPr>
            </w:pPr>
            <w:r w:rsidRPr="00372086">
              <w:rPr>
                <w:b/>
                <w:bCs/>
                <w:color w:val="000000"/>
                <w:sz w:val="18"/>
                <w:szCs w:val="18"/>
              </w:rPr>
              <w:t>Customers</w:t>
            </w:r>
          </w:p>
        </w:tc>
        <w:tc>
          <w:tcPr>
            <w:tcW w:w="3254" w:type="dxa"/>
            <w:gridSpan w:val="2"/>
            <w:tcBorders>
              <w:top w:val="nil"/>
              <w:left w:val="nil"/>
              <w:bottom w:val="nil"/>
              <w:right w:val="nil"/>
            </w:tcBorders>
            <w:shd w:val="clear" w:color="auto" w:fill="auto"/>
            <w:hideMark/>
          </w:tcPr>
          <w:p w14:paraId="04D13A5B" w14:textId="77777777" w:rsidR="00F3552D" w:rsidRPr="00630A38" w:rsidRDefault="00F3552D" w:rsidP="00F3552D">
            <w:pPr>
              <w:pStyle w:val="ListParagraph"/>
              <w:numPr>
                <w:ilvl w:val="0"/>
                <w:numId w:val="7"/>
              </w:numPr>
              <w:rPr>
                <w:color w:val="000000"/>
                <w:sz w:val="18"/>
                <w:szCs w:val="18"/>
              </w:rPr>
            </w:pPr>
            <w:r w:rsidRPr="00630A38">
              <w:rPr>
                <w:color w:val="000000"/>
                <w:sz w:val="18"/>
                <w:szCs w:val="18"/>
              </w:rPr>
              <w:t>Customer feedback and satisfaction with the product/service</w:t>
            </w:r>
          </w:p>
        </w:tc>
        <w:tc>
          <w:tcPr>
            <w:tcW w:w="3124" w:type="dxa"/>
            <w:tcBorders>
              <w:top w:val="nil"/>
              <w:left w:val="nil"/>
              <w:bottom w:val="nil"/>
              <w:right w:val="nil"/>
            </w:tcBorders>
            <w:shd w:val="clear" w:color="auto" w:fill="auto"/>
            <w:hideMark/>
          </w:tcPr>
          <w:p w14:paraId="69B85A4C" w14:textId="77777777" w:rsidR="00F3552D" w:rsidRPr="00E010A6" w:rsidRDefault="00F3552D" w:rsidP="00071FC6">
            <w:pPr>
              <w:rPr>
                <w:color w:val="000000"/>
                <w:sz w:val="18"/>
                <w:szCs w:val="18"/>
              </w:rPr>
            </w:pPr>
            <w:r w:rsidRPr="00661251">
              <w:rPr>
                <w:i/>
                <w:iCs/>
                <w:color w:val="000000"/>
                <w:sz w:val="18"/>
                <w:szCs w:val="18"/>
              </w:rPr>
              <w:t>Interviews revealed that successful companies often obtained customer feedback early in beta testing and only invested in features that customers needed</w:t>
            </w:r>
            <w:r>
              <w:rPr>
                <w:color w:val="000000"/>
                <w:sz w:val="18"/>
                <w:szCs w:val="18"/>
              </w:rPr>
              <w:t xml:space="preserve"> </w:t>
            </w:r>
            <w:sdt>
              <w:sdtPr>
                <w:rPr>
                  <w:color w:val="000000"/>
                  <w:sz w:val="18"/>
                  <w:szCs w:val="18"/>
                </w:rPr>
                <w:tag w:val="MENDELEY_CITATION_v3_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"/>
                <w:id w:val="-47538242"/>
                <w:placeholder>
                  <w:docPart w:val="943CB9F3306B2845837D2E6A00951A47"/>
                </w:placeholder>
              </w:sdtPr>
              <w:sdtContent>
                <w:r w:rsidRPr="00CC5883">
                  <w:rPr>
                    <w:color w:val="000000"/>
                    <w:sz w:val="18"/>
                    <w:szCs w:val="18"/>
                  </w:rPr>
                  <w:t>(74)</w:t>
                </w:r>
              </w:sdtContent>
            </w:sdt>
          </w:p>
          <w:p w14:paraId="606CFA03" w14:textId="77777777" w:rsidR="00F3552D" w:rsidRPr="00E010A6" w:rsidRDefault="00F3552D" w:rsidP="00071FC6">
            <w:pPr>
              <w:rPr>
                <w:color w:val="000000"/>
                <w:sz w:val="18"/>
                <w:szCs w:val="18"/>
              </w:rPr>
            </w:pPr>
          </w:p>
        </w:tc>
      </w:tr>
      <w:tr w:rsidR="00F3552D" w:rsidRPr="00E010A6" w14:paraId="6E30B041" w14:textId="77777777" w:rsidTr="00071FC6">
        <w:trPr>
          <w:trHeight w:val="414"/>
        </w:trPr>
        <w:tc>
          <w:tcPr>
            <w:tcW w:w="1134" w:type="dxa"/>
            <w:tcBorders>
              <w:top w:val="nil"/>
              <w:left w:val="nil"/>
              <w:bottom w:val="nil"/>
              <w:right w:val="nil"/>
            </w:tcBorders>
            <w:shd w:val="clear" w:color="auto" w:fill="auto"/>
            <w:noWrap/>
            <w:hideMark/>
          </w:tcPr>
          <w:p w14:paraId="1AB9C7C1"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6430ED6F"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4411AF9D" w14:textId="77777777" w:rsidR="00F3552D" w:rsidRPr="00630A38" w:rsidRDefault="00F3552D" w:rsidP="00F3552D">
            <w:pPr>
              <w:pStyle w:val="ListParagraph"/>
              <w:numPr>
                <w:ilvl w:val="0"/>
                <w:numId w:val="7"/>
              </w:numPr>
              <w:rPr>
                <w:color w:val="000000"/>
                <w:sz w:val="18"/>
                <w:szCs w:val="18"/>
              </w:rPr>
            </w:pPr>
            <w:r w:rsidRPr="00630A38">
              <w:rPr>
                <w:color w:val="000000"/>
                <w:sz w:val="18"/>
                <w:szCs w:val="18"/>
              </w:rPr>
              <w:t>Customers awareness raising</w:t>
            </w:r>
          </w:p>
        </w:tc>
        <w:tc>
          <w:tcPr>
            <w:tcW w:w="3124" w:type="dxa"/>
            <w:tcBorders>
              <w:top w:val="nil"/>
              <w:left w:val="nil"/>
              <w:bottom w:val="nil"/>
              <w:right w:val="nil"/>
            </w:tcBorders>
            <w:shd w:val="clear" w:color="auto" w:fill="auto"/>
            <w:hideMark/>
          </w:tcPr>
          <w:p w14:paraId="758AF046" w14:textId="77777777" w:rsidR="00F3552D" w:rsidRPr="00E010A6" w:rsidRDefault="00F3552D" w:rsidP="00071FC6">
            <w:pPr>
              <w:rPr>
                <w:color w:val="000000"/>
                <w:sz w:val="18"/>
                <w:szCs w:val="18"/>
              </w:rPr>
            </w:pPr>
            <w:r w:rsidRPr="00661251">
              <w:rPr>
                <w:i/>
                <w:iCs/>
                <w:color w:val="000000"/>
                <w:sz w:val="18"/>
                <w:szCs w:val="18"/>
              </w:rPr>
              <w:t>There is a need to invest in further awareness raising, upskilling of consumers</w:t>
            </w:r>
            <w:r w:rsidRPr="00A46702">
              <w:rPr>
                <w:color w:val="000000"/>
                <w:sz w:val="18"/>
                <w:szCs w:val="18"/>
              </w:rPr>
              <w:t xml:space="preserve"> </w:t>
            </w:r>
            <w:sdt>
              <w:sdtPr>
                <w:rPr>
                  <w:color w:val="000000"/>
                  <w:sz w:val="18"/>
                  <w:szCs w:val="18"/>
                </w:rPr>
                <w:tag w:val="MENDELEY_CITATION_v3_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"/>
                <w:id w:val="-1258278595"/>
                <w:placeholder>
                  <w:docPart w:val="943CB9F3306B2845837D2E6A00951A47"/>
                </w:placeholder>
              </w:sdtPr>
              <w:sdtContent>
                <w:r w:rsidRPr="00CC5883">
                  <w:rPr>
                    <w:color w:val="000000"/>
                    <w:sz w:val="18"/>
                    <w:szCs w:val="18"/>
                  </w:rPr>
                  <w:t>(60)</w:t>
                </w:r>
              </w:sdtContent>
            </w:sdt>
          </w:p>
        </w:tc>
      </w:tr>
      <w:tr w:rsidR="00F3552D" w:rsidRPr="00E010A6" w14:paraId="2F5321E9" w14:textId="77777777" w:rsidTr="00071FC6">
        <w:trPr>
          <w:trHeight w:val="414"/>
        </w:trPr>
        <w:tc>
          <w:tcPr>
            <w:tcW w:w="1134" w:type="dxa"/>
            <w:tcBorders>
              <w:top w:val="nil"/>
              <w:left w:val="nil"/>
              <w:bottom w:val="nil"/>
              <w:right w:val="nil"/>
            </w:tcBorders>
            <w:shd w:val="clear" w:color="auto" w:fill="auto"/>
            <w:noWrap/>
            <w:hideMark/>
          </w:tcPr>
          <w:p w14:paraId="5CE68CFF"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13BBF552"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2CBF06BC" w14:textId="77777777" w:rsidR="00F3552D" w:rsidRPr="00630A38" w:rsidRDefault="00F3552D" w:rsidP="00F3552D">
            <w:pPr>
              <w:pStyle w:val="ListParagraph"/>
              <w:numPr>
                <w:ilvl w:val="0"/>
                <w:numId w:val="7"/>
              </w:numPr>
              <w:rPr>
                <w:color w:val="000000"/>
                <w:sz w:val="18"/>
                <w:szCs w:val="18"/>
              </w:rPr>
            </w:pPr>
            <w:r w:rsidRPr="00630A38">
              <w:rPr>
                <w:color w:val="000000"/>
                <w:sz w:val="18"/>
                <w:szCs w:val="18"/>
              </w:rPr>
              <w:t>Regional market size, consumer needs and behaviour</w:t>
            </w:r>
          </w:p>
        </w:tc>
        <w:tc>
          <w:tcPr>
            <w:tcW w:w="3124" w:type="dxa"/>
            <w:tcBorders>
              <w:top w:val="nil"/>
              <w:left w:val="nil"/>
              <w:bottom w:val="nil"/>
              <w:right w:val="nil"/>
            </w:tcBorders>
            <w:shd w:val="clear" w:color="auto" w:fill="auto"/>
            <w:hideMark/>
          </w:tcPr>
          <w:p w14:paraId="377219C3" w14:textId="77777777" w:rsidR="00F3552D" w:rsidRPr="00E010A6" w:rsidRDefault="00F3552D" w:rsidP="00071FC6">
            <w:pPr>
              <w:rPr>
                <w:color w:val="000000"/>
                <w:sz w:val="18"/>
                <w:szCs w:val="18"/>
              </w:rPr>
            </w:pPr>
            <w:r w:rsidRPr="00661251">
              <w:rPr>
                <w:i/>
                <w:iCs/>
                <w:color w:val="000000"/>
                <w:sz w:val="18"/>
                <w:szCs w:val="18"/>
              </w:rPr>
              <w:t>The most important market issue is market size in terms of population of the destination country</w:t>
            </w:r>
            <w:r>
              <w:rPr>
                <w:color w:val="000000"/>
                <w:sz w:val="18"/>
                <w:szCs w:val="18"/>
              </w:rPr>
              <w:t xml:space="preserve"> </w:t>
            </w:r>
            <w:sdt>
              <w:sdtPr>
                <w:rPr>
                  <w:color w:val="000000"/>
                  <w:sz w:val="18"/>
                  <w:szCs w:val="18"/>
                </w:rPr>
                <w:tag w:val="MENDELEY_CITATION_v3_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"/>
                <w:id w:val="-11063700"/>
                <w:placeholder>
                  <w:docPart w:val="943CB9F3306B2845837D2E6A00951A47"/>
                </w:placeholder>
              </w:sdtPr>
              <w:sdtContent>
                <w:r w:rsidRPr="00CC5883">
                  <w:rPr>
                    <w:color w:val="000000"/>
                    <w:sz w:val="18"/>
                    <w:szCs w:val="18"/>
                  </w:rPr>
                  <w:t>(57)</w:t>
                </w:r>
              </w:sdtContent>
            </w:sdt>
          </w:p>
        </w:tc>
      </w:tr>
      <w:tr w:rsidR="00F3552D" w:rsidRPr="00E010A6" w14:paraId="1DFD594C" w14:textId="77777777" w:rsidTr="00071FC6">
        <w:trPr>
          <w:trHeight w:val="414"/>
        </w:trPr>
        <w:tc>
          <w:tcPr>
            <w:tcW w:w="1134" w:type="dxa"/>
            <w:tcBorders>
              <w:top w:val="nil"/>
              <w:left w:val="nil"/>
              <w:bottom w:val="dotted" w:sz="4" w:space="0" w:color="auto"/>
              <w:right w:val="nil"/>
            </w:tcBorders>
            <w:shd w:val="clear" w:color="auto" w:fill="auto"/>
            <w:noWrap/>
            <w:hideMark/>
          </w:tcPr>
          <w:p w14:paraId="2348B9D8" w14:textId="77777777" w:rsidR="00F3552D" w:rsidRPr="00E010A6" w:rsidRDefault="00F3552D" w:rsidP="00071FC6">
            <w:pPr>
              <w:rPr>
                <w:color w:val="000000"/>
                <w:sz w:val="18"/>
                <w:szCs w:val="18"/>
              </w:rPr>
            </w:pPr>
            <w:r w:rsidRPr="00E010A6">
              <w:rPr>
                <w:color w:val="000000"/>
                <w:sz w:val="18"/>
                <w:szCs w:val="18"/>
              </w:rPr>
              <w:t> </w:t>
            </w:r>
          </w:p>
        </w:tc>
        <w:tc>
          <w:tcPr>
            <w:tcW w:w="1560" w:type="dxa"/>
            <w:tcBorders>
              <w:top w:val="nil"/>
              <w:left w:val="nil"/>
              <w:bottom w:val="dotted" w:sz="4" w:space="0" w:color="auto"/>
              <w:right w:val="nil"/>
            </w:tcBorders>
            <w:shd w:val="clear" w:color="auto" w:fill="auto"/>
            <w:noWrap/>
            <w:hideMark/>
          </w:tcPr>
          <w:p w14:paraId="380E50E9" w14:textId="77777777" w:rsidR="00F3552D" w:rsidRPr="00E010A6" w:rsidRDefault="00F3552D" w:rsidP="00071FC6">
            <w:pPr>
              <w:rPr>
                <w:color w:val="000000"/>
                <w:sz w:val="18"/>
                <w:szCs w:val="18"/>
              </w:rPr>
            </w:pPr>
            <w:r w:rsidRPr="00E010A6">
              <w:rPr>
                <w:color w:val="000000"/>
                <w:sz w:val="18"/>
                <w:szCs w:val="18"/>
              </w:rPr>
              <w:t> </w:t>
            </w:r>
          </w:p>
        </w:tc>
        <w:tc>
          <w:tcPr>
            <w:tcW w:w="3254" w:type="dxa"/>
            <w:gridSpan w:val="2"/>
            <w:tcBorders>
              <w:top w:val="nil"/>
              <w:left w:val="nil"/>
              <w:bottom w:val="dotted" w:sz="4" w:space="0" w:color="auto"/>
              <w:right w:val="nil"/>
            </w:tcBorders>
            <w:shd w:val="clear" w:color="auto" w:fill="auto"/>
            <w:noWrap/>
            <w:hideMark/>
          </w:tcPr>
          <w:p w14:paraId="1842D263" w14:textId="77777777" w:rsidR="00F3552D" w:rsidRPr="00630A38" w:rsidRDefault="00F3552D" w:rsidP="00F3552D">
            <w:pPr>
              <w:pStyle w:val="ListParagraph"/>
              <w:numPr>
                <w:ilvl w:val="0"/>
                <w:numId w:val="7"/>
              </w:numPr>
              <w:rPr>
                <w:color w:val="000000"/>
                <w:sz w:val="18"/>
                <w:szCs w:val="18"/>
              </w:rPr>
            </w:pPr>
            <w:r w:rsidRPr="00630A38">
              <w:rPr>
                <w:color w:val="000000"/>
                <w:sz w:val="18"/>
                <w:szCs w:val="18"/>
              </w:rPr>
              <w:t>Brand image and community building</w:t>
            </w:r>
          </w:p>
        </w:tc>
        <w:tc>
          <w:tcPr>
            <w:tcW w:w="3124" w:type="dxa"/>
            <w:tcBorders>
              <w:top w:val="nil"/>
              <w:left w:val="nil"/>
              <w:bottom w:val="dotted" w:sz="4" w:space="0" w:color="auto"/>
              <w:right w:val="nil"/>
            </w:tcBorders>
            <w:shd w:val="clear" w:color="auto" w:fill="auto"/>
            <w:hideMark/>
          </w:tcPr>
          <w:p w14:paraId="568DEE57" w14:textId="77777777" w:rsidR="00F3552D" w:rsidRPr="00E010A6" w:rsidRDefault="00F3552D" w:rsidP="00071FC6">
            <w:pPr>
              <w:rPr>
                <w:color w:val="000000"/>
                <w:sz w:val="18"/>
                <w:szCs w:val="18"/>
              </w:rPr>
            </w:pPr>
            <w:r w:rsidRPr="00661251">
              <w:rPr>
                <w:i/>
                <w:iCs/>
                <w:color w:val="000000"/>
                <w:sz w:val="18"/>
                <w:szCs w:val="18"/>
              </w:rPr>
              <w:t>The ability to build up a brand […] using online and offline brand-building techniques</w:t>
            </w:r>
            <w:r>
              <w:rPr>
                <w:color w:val="000000"/>
                <w:sz w:val="18"/>
                <w:szCs w:val="18"/>
              </w:rPr>
              <w:t xml:space="preserve"> </w:t>
            </w:r>
            <w:sdt>
              <w:sdtPr>
                <w:rPr>
                  <w:color w:val="000000"/>
                  <w:sz w:val="18"/>
                  <w:szCs w:val="18"/>
                </w:rPr>
                <w:tag w:val="MENDELEY_CITATION_v3_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"/>
                <w:id w:val="1796029965"/>
                <w:placeholder>
                  <w:docPart w:val="943CB9F3306B2845837D2E6A00951A47"/>
                </w:placeholder>
              </w:sdtPr>
              <w:sdtContent>
                <w:r w:rsidRPr="00CC5883">
                  <w:rPr>
                    <w:color w:val="000000"/>
                    <w:sz w:val="18"/>
                    <w:szCs w:val="18"/>
                  </w:rPr>
                  <w:t>(40)</w:t>
                </w:r>
              </w:sdtContent>
            </w:sdt>
          </w:p>
        </w:tc>
      </w:tr>
      <w:tr w:rsidR="00F3552D" w:rsidRPr="00E010A6" w14:paraId="5B46F5BB" w14:textId="77777777" w:rsidTr="00071FC6">
        <w:trPr>
          <w:trHeight w:val="414"/>
        </w:trPr>
        <w:tc>
          <w:tcPr>
            <w:tcW w:w="1134" w:type="dxa"/>
            <w:tcBorders>
              <w:top w:val="nil"/>
              <w:left w:val="nil"/>
              <w:bottom w:val="nil"/>
              <w:right w:val="nil"/>
            </w:tcBorders>
            <w:shd w:val="clear" w:color="auto" w:fill="auto"/>
            <w:noWrap/>
            <w:hideMark/>
          </w:tcPr>
          <w:p w14:paraId="1B577C59" w14:textId="77777777" w:rsidR="00F3552D" w:rsidRPr="00E010A6" w:rsidRDefault="00F3552D" w:rsidP="00071FC6">
            <w:pPr>
              <w:rPr>
                <w:color w:val="000000"/>
                <w:sz w:val="18"/>
                <w:szCs w:val="18"/>
              </w:rPr>
            </w:pPr>
          </w:p>
        </w:tc>
        <w:tc>
          <w:tcPr>
            <w:tcW w:w="1560" w:type="dxa"/>
            <w:tcBorders>
              <w:top w:val="nil"/>
              <w:left w:val="nil"/>
              <w:bottom w:val="nil"/>
              <w:right w:val="nil"/>
            </w:tcBorders>
            <w:shd w:val="clear" w:color="auto" w:fill="auto"/>
            <w:noWrap/>
            <w:hideMark/>
          </w:tcPr>
          <w:p w14:paraId="064A1D9B" w14:textId="77777777" w:rsidR="00F3552D" w:rsidRPr="00372086" w:rsidRDefault="00F3552D" w:rsidP="00F3552D">
            <w:pPr>
              <w:pStyle w:val="ListParagraph"/>
              <w:numPr>
                <w:ilvl w:val="0"/>
                <w:numId w:val="3"/>
              </w:numPr>
              <w:rPr>
                <w:b/>
                <w:bCs/>
                <w:color w:val="000000"/>
                <w:sz w:val="18"/>
                <w:szCs w:val="18"/>
              </w:rPr>
            </w:pPr>
            <w:r w:rsidRPr="00372086">
              <w:rPr>
                <w:b/>
                <w:bCs/>
                <w:color w:val="000000"/>
                <w:sz w:val="18"/>
                <w:szCs w:val="18"/>
              </w:rPr>
              <w:t>Healthcare System</w:t>
            </w:r>
          </w:p>
        </w:tc>
        <w:tc>
          <w:tcPr>
            <w:tcW w:w="3254" w:type="dxa"/>
            <w:gridSpan w:val="2"/>
            <w:tcBorders>
              <w:top w:val="nil"/>
              <w:left w:val="nil"/>
              <w:bottom w:val="nil"/>
              <w:right w:val="nil"/>
            </w:tcBorders>
            <w:shd w:val="clear" w:color="auto" w:fill="auto"/>
            <w:noWrap/>
            <w:hideMark/>
          </w:tcPr>
          <w:p w14:paraId="645E6A6B" w14:textId="77777777" w:rsidR="00F3552D" w:rsidRPr="00630A38" w:rsidRDefault="00F3552D" w:rsidP="00F3552D">
            <w:pPr>
              <w:pStyle w:val="ListParagraph"/>
              <w:numPr>
                <w:ilvl w:val="0"/>
                <w:numId w:val="8"/>
              </w:numPr>
              <w:rPr>
                <w:color w:val="000000"/>
                <w:sz w:val="18"/>
                <w:szCs w:val="18"/>
              </w:rPr>
            </w:pPr>
            <w:r w:rsidRPr="00630A38">
              <w:rPr>
                <w:color w:val="000000"/>
                <w:sz w:val="18"/>
                <w:szCs w:val="18"/>
              </w:rPr>
              <w:t>Long term integration with existing systems</w:t>
            </w:r>
          </w:p>
        </w:tc>
        <w:tc>
          <w:tcPr>
            <w:tcW w:w="3124" w:type="dxa"/>
            <w:tcBorders>
              <w:top w:val="nil"/>
              <w:left w:val="nil"/>
              <w:bottom w:val="nil"/>
              <w:right w:val="nil"/>
            </w:tcBorders>
            <w:shd w:val="clear" w:color="auto" w:fill="auto"/>
            <w:hideMark/>
          </w:tcPr>
          <w:p w14:paraId="15258408" w14:textId="77777777" w:rsidR="00F3552D" w:rsidRPr="00E010A6" w:rsidRDefault="00F3552D" w:rsidP="00071FC6">
            <w:pPr>
              <w:rPr>
                <w:color w:val="000000"/>
                <w:sz w:val="18"/>
                <w:szCs w:val="18"/>
              </w:rPr>
            </w:pPr>
            <w:r w:rsidRPr="00661251">
              <w:rPr>
                <w:i/>
                <w:iCs/>
                <w:color w:val="000000"/>
                <w:sz w:val="18"/>
                <w:szCs w:val="18"/>
              </w:rPr>
              <w:t>Successful implementation of digital health application into existing systems (meso level) is an outcome which is not sufficiently considered</w:t>
            </w:r>
            <w:r w:rsidRPr="00A46702">
              <w:rPr>
                <w:color w:val="000000"/>
                <w:sz w:val="18"/>
                <w:szCs w:val="18"/>
              </w:rPr>
              <w:t xml:space="preserve"> </w:t>
            </w:r>
            <w:sdt>
              <w:sdtPr>
                <w:rPr>
                  <w:color w:val="000000"/>
                  <w:sz w:val="18"/>
                  <w:szCs w:val="18"/>
                </w:rPr>
                <w:tag w:val="MENDELEY_CITATION_v3_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"/>
                <w:id w:val="1622349146"/>
                <w:placeholder>
                  <w:docPart w:val="943CB9F3306B2845837D2E6A00951A47"/>
                </w:placeholder>
              </w:sdtPr>
              <w:sdtContent>
                <w:r w:rsidRPr="00CC5883">
                  <w:rPr>
                    <w:color w:val="000000"/>
                    <w:sz w:val="18"/>
                    <w:szCs w:val="18"/>
                  </w:rPr>
                  <w:t>(62)</w:t>
                </w:r>
              </w:sdtContent>
            </w:sdt>
          </w:p>
        </w:tc>
      </w:tr>
      <w:tr w:rsidR="00F3552D" w:rsidRPr="00E010A6" w14:paraId="70BD7E94" w14:textId="77777777" w:rsidTr="00071FC6">
        <w:trPr>
          <w:trHeight w:val="414"/>
        </w:trPr>
        <w:tc>
          <w:tcPr>
            <w:tcW w:w="1134" w:type="dxa"/>
            <w:tcBorders>
              <w:top w:val="nil"/>
              <w:left w:val="nil"/>
              <w:bottom w:val="nil"/>
              <w:right w:val="nil"/>
            </w:tcBorders>
            <w:shd w:val="clear" w:color="auto" w:fill="auto"/>
            <w:noWrap/>
            <w:hideMark/>
          </w:tcPr>
          <w:p w14:paraId="4C4DE412"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633357E9"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43C06986" w14:textId="77777777" w:rsidR="00F3552D" w:rsidRPr="00630A38" w:rsidRDefault="00F3552D" w:rsidP="00F3552D">
            <w:pPr>
              <w:pStyle w:val="ListParagraph"/>
              <w:numPr>
                <w:ilvl w:val="0"/>
                <w:numId w:val="8"/>
              </w:numPr>
              <w:rPr>
                <w:color w:val="000000"/>
                <w:sz w:val="18"/>
                <w:szCs w:val="18"/>
              </w:rPr>
            </w:pPr>
            <w:r w:rsidRPr="00630A38">
              <w:rPr>
                <w:color w:val="000000"/>
                <w:sz w:val="18"/>
                <w:szCs w:val="18"/>
              </w:rPr>
              <w:t>Increase in affordability</w:t>
            </w:r>
          </w:p>
        </w:tc>
        <w:tc>
          <w:tcPr>
            <w:tcW w:w="3124" w:type="dxa"/>
            <w:tcBorders>
              <w:top w:val="nil"/>
              <w:left w:val="nil"/>
              <w:bottom w:val="nil"/>
              <w:right w:val="nil"/>
            </w:tcBorders>
            <w:shd w:val="clear" w:color="auto" w:fill="auto"/>
            <w:hideMark/>
          </w:tcPr>
          <w:p w14:paraId="479D1864" w14:textId="77777777" w:rsidR="00F3552D" w:rsidRPr="00E010A6" w:rsidRDefault="00F3552D" w:rsidP="00071FC6">
            <w:pPr>
              <w:rPr>
                <w:color w:val="000000"/>
                <w:sz w:val="18"/>
                <w:szCs w:val="18"/>
              </w:rPr>
            </w:pPr>
            <w:r w:rsidRPr="00661251">
              <w:rPr>
                <w:i/>
                <w:iCs/>
                <w:color w:val="000000"/>
                <w:sz w:val="18"/>
                <w:szCs w:val="18"/>
              </w:rPr>
              <w:t>All explored countries and regions have additional requirements related to […] health economic implications</w:t>
            </w:r>
            <w:r>
              <w:rPr>
                <w:color w:val="000000"/>
                <w:sz w:val="18"/>
                <w:szCs w:val="18"/>
              </w:rPr>
              <w:t xml:space="preserve"> </w:t>
            </w:r>
            <w:sdt>
              <w:sdtPr>
                <w:rPr>
                  <w:color w:val="000000"/>
                  <w:sz w:val="18"/>
                  <w:szCs w:val="18"/>
                </w:rPr>
                <w:tag w:val="MENDELEY_CITATION_v3_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"/>
                <w:id w:val="-744887675"/>
                <w:placeholder>
                  <w:docPart w:val="943CB9F3306B2845837D2E6A00951A47"/>
                </w:placeholder>
              </w:sdtPr>
              <w:sdtContent>
                <w:r w:rsidRPr="00CC5883">
                  <w:rPr>
                    <w:color w:val="000000"/>
                    <w:sz w:val="18"/>
                    <w:szCs w:val="18"/>
                  </w:rPr>
                  <w:t>(55)</w:t>
                </w:r>
              </w:sdtContent>
            </w:sdt>
          </w:p>
        </w:tc>
      </w:tr>
      <w:tr w:rsidR="00F3552D" w:rsidRPr="00E010A6" w14:paraId="2A63CA46" w14:textId="77777777" w:rsidTr="00071FC6">
        <w:trPr>
          <w:trHeight w:val="414"/>
        </w:trPr>
        <w:tc>
          <w:tcPr>
            <w:tcW w:w="1134" w:type="dxa"/>
            <w:tcBorders>
              <w:top w:val="nil"/>
              <w:left w:val="nil"/>
              <w:bottom w:val="nil"/>
              <w:right w:val="nil"/>
            </w:tcBorders>
            <w:shd w:val="clear" w:color="auto" w:fill="auto"/>
            <w:noWrap/>
            <w:hideMark/>
          </w:tcPr>
          <w:p w14:paraId="30ADF432"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1C7DE261"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24627044" w14:textId="77777777" w:rsidR="00F3552D" w:rsidRPr="00630A38" w:rsidRDefault="00F3552D" w:rsidP="00F3552D">
            <w:pPr>
              <w:pStyle w:val="ListParagraph"/>
              <w:numPr>
                <w:ilvl w:val="0"/>
                <w:numId w:val="8"/>
              </w:numPr>
              <w:rPr>
                <w:color w:val="000000"/>
                <w:sz w:val="18"/>
                <w:szCs w:val="18"/>
              </w:rPr>
            </w:pPr>
            <w:r w:rsidRPr="00630A38">
              <w:rPr>
                <w:color w:val="000000"/>
                <w:sz w:val="18"/>
                <w:szCs w:val="18"/>
              </w:rPr>
              <w:t>Improved diagnosis or care</w:t>
            </w:r>
          </w:p>
        </w:tc>
        <w:tc>
          <w:tcPr>
            <w:tcW w:w="3124" w:type="dxa"/>
            <w:tcBorders>
              <w:top w:val="nil"/>
              <w:left w:val="nil"/>
              <w:bottom w:val="nil"/>
              <w:right w:val="nil"/>
            </w:tcBorders>
            <w:shd w:val="clear" w:color="auto" w:fill="auto"/>
            <w:hideMark/>
          </w:tcPr>
          <w:p w14:paraId="6F79B00D" w14:textId="77777777" w:rsidR="00F3552D" w:rsidRPr="00E010A6" w:rsidRDefault="00F3552D" w:rsidP="00071FC6">
            <w:pPr>
              <w:rPr>
                <w:color w:val="000000"/>
                <w:sz w:val="18"/>
                <w:szCs w:val="18"/>
              </w:rPr>
            </w:pPr>
            <w:r w:rsidRPr="00661251">
              <w:rPr>
                <w:i/>
                <w:iCs/>
                <w:color w:val="000000"/>
                <w:sz w:val="18"/>
                <w:szCs w:val="18"/>
              </w:rPr>
              <w:t>Fundamental pieces of evidence on clinical efficacy and patient safety were key</w:t>
            </w:r>
            <w:r w:rsidRPr="00233EBC">
              <w:rPr>
                <w:color w:val="000000"/>
                <w:sz w:val="18"/>
                <w:szCs w:val="18"/>
              </w:rPr>
              <w:t xml:space="preserve"> </w:t>
            </w:r>
            <w:sdt>
              <w:sdtPr>
                <w:rPr>
                  <w:color w:val="000000"/>
                  <w:sz w:val="18"/>
                  <w:szCs w:val="18"/>
                </w:rPr>
                <w:tag w:val="MENDELEY_CITATION_v3_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"/>
                <w:id w:val="-157624846"/>
                <w:placeholder>
                  <w:docPart w:val="943CB9F3306B2845837D2E6A00951A47"/>
                </w:placeholder>
              </w:sdtPr>
              <w:sdtContent>
                <w:r w:rsidRPr="00CC5883">
                  <w:rPr>
                    <w:color w:val="000000"/>
                    <w:sz w:val="18"/>
                    <w:szCs w:val="18"/>
                  </w:rPr>
                  <w:t>(53)</w:t>
                </w:r>
              </w:sdtContent>
            </w:sdt>
          </w:p>
        </w:tc>
      </w:tr>
      <w:tr w:rsidR="00F3552D" w:rsidRPr="00E010A6" w14:paraId="55251A32" w14:textId="77777777" w:rsidTr="00071FC6">
        <w:trPr>
          <w:trHeight w:val="414"/>
        </w:trPr>
        <w:tc>
          <w:tcPr>
            <w:tcW w:w="1134" w:type="dxa"/>
            <w:tcBorders>
              <w:top w:val="nil"/>
              <w:left w:val="nil"/>
              <w:bottom w:val="nil"/>
              <w:right w:val="nil"/>
            </w:tcBorders>
            <w:shd w:val="clear" w:color="auto" w:fill="auto"/>
            <w:noWrap/>
            <w:hideMark/>
          </w:tcPr>
          <w:p w14:paraId="5153BA51"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141F9BEE"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1BADBF85" w14:textId="77777777" w:rsidR="00F3552D" w:rsidRPr="00630A38" w:rsidRDefault="00F3552D" w:rsidP="00F3552D">
            <w:pPr>
              <w:pStyle w:val="ListParagraph"/>
              <w:numPr>
                <w:ilvl w:val="0"/>
                <w:numId w:val="8"/>
              </w:numPr>
              <w:rPr>
                <w:color w:val="000000"/>
                <w:sz w:val="18"/>
                <w:szCs w:val="18"/>
              </w:rPr>
            </w:pPr>
            <w:r w:rsidRPr="00630A38">
              <w:rPr>
                <w:color w:val="000000"/>
                <w:sz w:val="18"/>
                <w:szCs w:val="18"/>
              </w:rPr>
              <w:t xml:space="preserve">Enhanced coordination </w:t>
            </w:r>
          </w:p>
        </w:tc>
        <w:tc>
          <w:tcPr>
            <w:tcW w:w="3124" w:type="dxa"/>
            <w:tcBorders>
              <w:top w:val="nil"/>
              <w:left w:val="nil"/>
              <w:bottom w:val="nil"/>
              <w:right w:val="nil"/>
            </w:tcBorders>
            <w:shd w:val="clear" w:color="auto" w:fill="auto"/>
            <w:hideMark/>
          </w:tcPr>
          <w:p w14:paraId="739924C9" w14:textId="77777777" w:rsidR="00F3552D" w:rsidRPr="00E010A6" w:rsidRDefault="00F3552D" w:rsidP="00071FC6">
            <w:pPr>
              <w:rPr>
                <w:color w:val="000000"/>
                <w:sz w:val="18"/>
                <w:szCs w:val="18"/>
              </w:rPr>
            </w:pPr>
            <w:r w:rsidRPr="00661251">
              <w:rPr>
                <w:i/>
                <w:iCs/>
                <w:color w:val="000000"/>
                <w:sz w:val="18"/>
                <w:szCs w:val="18"/>
              </w:rPr>
              <w:t>Health systems are seeking to leverage innovative DH technologies to promote […] improved clinician efficiency</w:t>
            </w:r>
            <w:r>
              <w:rPr>
                <w:color w:val="000000"/>
                <w:sz w:val="18"/>
                <w:szCs w:val="18"/>
              </w:rPr>
              <w:t xml:space="preserve"> </w:t>
            </w:r>
            <w:sdt>
              <w:sdtPr>
                <w:rPr>
                  <w:color w:val="000000"/>
                  <w:sz w:val="18"/>
                  <w:szCs w:val="18"/>
                </w:rPr>
                <w:tag w:val="MENDELEY_CITATION_v3_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"/>
                <w:id w:val="1718538648"/>
                <w:placeholder>
                  <w:docPart w:val="943CB9F3306B2845837D2E6A00951A47"/>
                </w:placeholder>
              </w:sdtPr>
              <w:sdtContent>
                <w:r w:rsidRPr="00CC5883">
                  <w:rPr>
                    <w:color w:val="000000"/>
                    <w:sz w:val="18"/>
                    <w:szCs w:val="18"/>
                  </w:rPr>
                  <w:t>(64)</w:t>
                </w:r>
              </w:sdtContent>
            </w:sdt>
          </w:p>
        </w:tc>
      </w:tr>
      <w:tr w:rsidR="00F3552D" w:rsidRPr="00E010A6" w14:paraId="5D5DC964" w14:textId="77777777" w:rsidTr="00071FC6">
        <w:trPr>
          <w:trHeight w:val="414"/>
        </w:trPr>
        <w:tc>
          <w:tcPr>
            <w:tcW w:w="1134" w:type="dxa"/>
            <w:tcBorders>
              <w:top w:val="nil"/>
              <w:left w:val="nil"/>
              <w:bottom w:val="nil"/>
              <w:right w:val="nil"/>
            </w:tcBorders>
            <w:shd w:val="clear" w:color="auto" w:fill="auto"/>
            <w:noWrap/>
            <w:hideMark/>
          </w:tcPr>
          <w:p w14:paraId="0B6ACEA7"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1B869205"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149C89E2" w14:textId="77777777" w:rsidR="00F3552D" w:rsidRPr="00630A38" w:rsidRDefault="00F3552D" w:rsidP="00F3552D">
            <w:pPr>
              <w:pStyle w:val="ListParagraph"/>
              <w:numPr>
                <w:ilvl w:val="0"/>
                <w:numId w:val="8"/>
              </w:numPr>
              <w:rPr>
                <w:color w:val="000000"/>
                <w:sz w:val="18"/>
                <w:szCs w:val="18"/>
              </w:rPr>
            </w:pPr>
            <w:r w:rsidRPr="00630A38">
              <w:rPr>
                <w:color w:val="000000"/>
                <w:sz w:val="18"/>
                <w:szCs w:val="18"/>
              </w:rPr>
              <w:t>Resource allocation and utilization optimization</w:t>
            </w:r>
          </w:p>
        </w:tc>
        <w:tc>
          <w:tcPr>
            <w:tcW w:w="3124" w:type="dxa"/>
            <w:tcBorders>
              <w:top w:val="nil"/>
              <w:left w:val="nil"/>
              <w:bottom w:val="nil"/>
              <w:right w:val="nil"/>
            </w:tcBorders>
            <w:shd w:val="clear" w:color="auto" w:fill="auto"/>
            <w:hideMark/>
          </w:tcPr>
          <w:p w14:paraId="54626231" w14:textId="77777777" w:rsidR="00F3552D" w:rsidRPr="00E010A6" w:rsidRDefault="00F3552D" w:rsidP="00071FC6">
            <w:pPr>
              <w:rPr>
                <w:color w:val="000000"/>
                <w:sz w:val="18"/>
                <w:szCs w:val="18"/>
              </w:rPr>
            </w:pPr>
            <w:r w:rsidRPr="00661251">
              <w:rPr>
                <w:i/>
                <w:iCs/>
                <w:color w:val="000000"/>
                <w:sz w:val="18"/>
                <w:szCs w:val="18"/>
              </w:rPr>
              <w:t>The healthcare system should provide necessary information, especially on costs to the DTx provider for the benefit of both parties</w:t>
            </w:r>
            <w:r>
              <w:rPr>
                <w:color w:val="000000"/>
                <w:sz w:val="18"/>
                <w:szCs w:val="18"/>
              </w:rPr>
              <w:t xml:space="preserve"> </w:t>
            </w:r>
            <w:sdt>
              <w:sdtPr>
                <w:rPr>
                  <w:color w:val="000000"/>
                  <w:sz w:val="18"/>
                  <w:szCs w:val="18"/>
                </w:rPr>
                <w:tag w:val="MENDELEY_CITATION_v3_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"/>
                <w:id w:val="-316723952"/>
                <w:placeholder>
                  <w:docPart w:val="943CB9F3306B2845837D2E6A00951A47"/>
                </w:placeholder>
              </w:sdtPr>
              <w:sdtContent>
                <w:r w:rsidRPr="00CC5883">
                  <w:rPr>
                    <w:color w:val="000000"/>
                    <w:sz w:val="18"/>
                    <w:szCs w:val="18"/>
                  </w:rPr>
                  <w:t>(55)</w:t>
                </w:r>
              </w:sdtContent>
            </w:sdt>
          </w:p>
        </w:tc>
      </w:tr>
      <w:tr w:rsidR="00F3552D" w:rsidRPr="00E010A6" w14:paraId="2E807E88" w14:textId="77777777" w:rsidTr="00071FC6">
        <w:trPr>
          <w:trHeight w:val="414"/>
        </w:trPr>
        <w:tc>
          <w:tcPr>
            <w:tcW w:w="1134" w:type="dxa"/>
            <w:tcBorders>
              <w:top w:val="nil"/>
              <w:left w:val="nil"/>
              <w:bottom w:val="dotted" w:sz="4" w:space="0" w:color="auto"/>
              <w:right w:val="nil"/>
            </w:tcBorders>
            <w:shd w:val="clear" w:color="auto" w:fill="auto"/>
            <w:noWrap/>
            <w:hideMark/>
          </w:tcPr>
          <w:p w14:paraId="7203E821" w14:textId="77777777" w:rsidR="00F3552D" w:rsidRPr="00E010A6" w:rsidRDefault="00F3552D" w:rsidP="00071FC6">
            <w:pPr>
              <w:rPr>
                <w:rFonts w:ascii="Calibri" w:hAnsi="Calibri" w:cs="Calibri"/>
                <w:color w:val="000000"/>
                <w:sz w:val="18"/>
                <w:szCs w:val="18"/>
              </w:rPr>
            </w:pPr>
            <w:r w:rsidRPr="00E010A6">
              <w:rPr>
                <w:rFonts w:ascii="Calibri" w:hAnsi="Calibri" w:cs="Calibri"/>
                <w:color w:val="000000"/>
                <w:sz w:val="18"/>
                <w:szCs w:val="18"/>
              </w:rPr>
              <w:t> </w:t>
            </w:r>
          </w:p>
        </w:tc>
        <w:tc>
          <w:tcPr>
            <w:tcW w:w="1560" w:type="dxa"/>
            <w:tcBorders>
              <w:top w:val="nil"/>
              <w:left w:val="nil"/>
              <w:bottom w:val="dotted" w:sz="4" w:space="0" w:color="auto"/>
              <w:right w:val="nil"/>
            </w:tcBorders>
            <w:shd w:val="clear" w:color="auto" w:fill="auto"/>
            <w:noWrap/>
            <w:hideMark/>
          </w:tcPr>
          <w:p w14:paraId="1AED1BEC" w14:textId="77777777" w:rsidR="00F3552D" w:rsidRPr="00E010A6" w:rsidRDefault="00F3552D" w:rsidP="00071FC6">
            <w:pPr>
              <w:rPr>
                <w:color w:val="000000"/>
                <w:sz w:val="18"/>
                <w:szCs w:val="18"/>
              </w:rPr>
            </w:pPr>
            <w:r w:rsidRPr="00E010A6">
              <w:rPr>
                <w:color w:val="000000"/>
                <w:sz w:val="18"/>
                <w:szCs w:val="18"/>
              </w:rPr>
              <w:t> </w:t>
            </w:r>
          </w:p>
        </w:tc>
        <w:tc>
          <w:tcPr>
            <w:tcW w:w="3254" w:type="dxa"/>
            <w:gridSpan w:val="2"/>
            <w:tcBorders>
              <w:top w:val="nil"/>
              <w:left w:val="nil"/>
              <w:bottom w:val="dotted" w:sz="4" w:space="0" w:color="auto"/>
              <w:right w:val="nil"/>
            </w:tcBorders>
            <w:shd w:val="clear" w:color="auto" w:fill="auto"/>
            <w:noWrap/>
            <w:hideMark/>
          </w:tcPr>
          <w:p w14:paraId="1554EFCC" w14:textId="77777777" w:rsidR="00F3552D" w:rsidRPr="00630A38" w:rsidRDefault="00F3552D" w:rsidP="00F3552D">
            <w:pPr>
              <w:pStyle w:val="ListParagraph"/>
              <w:numPr>
                <w:ilvl w:val="0"/>
                <w:numId w:val="8"/>
              </w:numPr>
              <w:rPr>
                <w:color w:val="000000"/>
                <w:sz w:val="18"/>
                <w:szCs w:val="18"/>
              </w:rPr>
            </w:pPr>
            <w:r w:rsidRPr="00630A38">
              <w:rPr>
                <w:color w:val="000000"/>
                <w:sz w:val="18"/>
                <w:szCs w:val="18"/>
              </w:rPr>
              <w:t>Enhanced patient experience</w:t>
            </w:r>
          </w:p>
        </w:tc>
        <w:tc>
          <w:tcPr>
            <w:tcW w:w="3124" w:type="dxa"/>
            <w:tcBorders>
              <w:top w:val="nil"/>
              <w:left w:val="nil"/>
              <w:bottom w:val="dotted" w:sz="4" w:space="0" w:color="auto"/>
              <w:right w:val="nil"/>
            </w:tcBorders>
            <w:shd w:val="clear" w:color="auto" w:fill="auto"/>
            <w:hideMark/>
          </w:tcPr>
          <w:p w14:paraId="76802E63" w14:textId="77777777" w:rsidR="00F3552D" w:rsidRPr="00E010A6" w:rsidRDefault="00F3552D" w:rsidP="00071FC6">
            <w:pPr>
              <w:rPr>
                <w:color w:val="000000"/>
                <w:sz w:val="18"/>
                <w:szCs w:val="18"/>
              </w:rPr>
            </w:pPr>
            <w:r w:rsidRPr="00661251">
              <w:rPr>
                <w:i/>
                <w:iCs/>
                <w:color w:val="000000"/>
                <w:sz w:val="18"/>
                <w:szCs w:val="18"/>
              </w:rPr>
              <w:t>Health systems are seeking to leverage innovative DH technologies to promote the 'quadruple aim' of enhanced patient experience</w:t>
            </w:r>
            <w:r>
              <w:rPr>
                <w:color w:val="000000"/>
                <w:sz w:val="18"/>
                <w:szCs w:val="18"/>
              </w:rPr>
              <w:t xml:space="preserve"> </w:t>
            </w:r>
            <w:sdt>
              <w:sdtPr>
                <w:rPr>
                  <w:color w:val="000000"/>
                  <w:sz w:val="18"/>
                  <w:szCs w:val="18"/>
                </w:rPr>
                <w:tag w:val="MENDELEY_CITATION_v3_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"/>
                <w:id w:val="-9681999"/>
                <w:placeholder>
                  <w:docPart w:val="943CB9F3306B2845837D2E6A00951A47"/>
                </w:placeholder>
              </w:sdtPr>
              <w:sdtContent>
                <w:r w:rsidRPr="00CC5883">
                  <w:rPr>
                    <w:color w:val="000000"/>
                    <w:sz w:val="18"/>
                    <w:szCs w:val="18"/>
                  </w:rPr>
                  <w:t>(64)</w:t>
                </w:r>
              </w:sdtContent>
            </w:sdt>
          </w:p>
        </w:tc>
      </w:tr>
      <w:tr w:rsidR="00F3552D" w:rsidRPr="00E010A6" w14:paraId="0F749337" w14:textId="77777777" w:rsidTr="00071FC6">
        <w:trPr>
          <w:trHeight w:val="414"/>
        </w:trPr>
        <w:tc>
          <w:tcPr>
            <w:tcW w:w="1134" w:type="dxa"/>
            <w:tcBorders>
              <w:top w:val="nil"/>
              <w:left w:val="nil"/>
              <w:bottom w:val="nil"/>
              <w:right w:val="nil"/>
            </w:tcBorders>
            <w:shd w:val="clear" w:color="auto" w:fill="auto"/>
            <w:noWrap/>
            <w:hideMark/>
          </w:tcPr>
          <w:p w14:paraId="1282F6E9" w14:textId="77777777" w:rsidR="00F3552D" w:rsidRPr="00E010A6" w:rsidRDefault="00F3552D" w:rsidP="00071FC6">
            <w:pPr>
              <w:rPr>
                <w:color w:val="000000"/>
                <w:sz w:val="18"/>
                <w:szCs w:val="18"/>
              </w:rPr>
            </w:pPr>
          </w:p>
        </w:tc>
        <w:tc>
          <w:tcPr>
            <w:tcW w:w="1560" w:type="dxa"/>
            <w:tcBorders>
              <w:top w:val="nil"/>
              <w:left w:val="nil"/>
              <w:bottom w:val="nil"/>
              <w:right w:val="nil"/>
            </w:tcBorders>
            <w:shd w:val="clear" w:color="auto" w:fill="auto"/>
            <w:noWrap/>
            <w:hideMark/>
          </w:tcPr>
          <w:p w14:paraId="4546F168" w14:textId="77777777" w:rsidR="00F3552D" w:rsidRPr="00372086" w:rsidRDefault="00F3552D" w:rsidP="00F3552D">
            <w:pPr>
              <w:pStyle w:val="ListParagraph"/>
              <w:numPr>
                <w:ilvl w:val="0"/>
                <w:numId w:val="3"/>
              </w:numPr>
              <w:rPr>
                <w:b/>
                <w:bCs/>
                <w:color w:val="000000"/>
                <w:sz w:val="18"/>
                <w:szCs w:val="18"/>
              </w:rPr>
            </w:pPr>
            <w:r w:rsidRPr="00372086">
              <w:rPr>
                <w:b/>
                <w:bCs/>
                <w:color w:val="000000"/>
                <w:sz w:val="18"/>
                <w:szCs w:val="18"/>
              </w:rPr>
              <w:t xml:space="preserve">Government </w:t>
            </w:r>
            <w:r>
              <w:rPr>
                <w:b/>
                <w:bCs/>
                <w:color w:val="000000"/>
                <w:sz w:val="18"/>
                <w:szCs w:val="18"/>
              </w:rPr>
              <w:t>&amp;</w:t>
            </w:r>
            <w:r w:rsidRPr="00372086">
              <w:rPr>
                <w:b/>
                <w:bCs/>
                <w:color w:val="000000"/>
                <w:sz w:val="18"/>
                <w:szCs w:val="18"/>
              </w:rPr>
              <w:t xml:space="preserve"> Regulators</w:t>
            </w:r>
          </w:p>
        </w:tc>
        <w:tc>
          <w:tcPr>
            <w:tcW w:w="3254" w:type="dxa"/>
            <w:gridSpan w:val="2"/>
            <w:tcBorders>
              <w:top w:val="nil"/>
              <w:left w:val="nil"/>
              <w:bottom w:val="nil"/>
              <w:right w:val="nil"/>
            </w:tcBorders>
            <w:shd w:val="clear" w:color="auto" w:fill="auto"/>
            <w:noWrap/>
            <w:hideMark/>
          </w:tcPr>
          <w:p w14:paraId="4DA7F56D" w14:textId="77777777" w:rsidR="00F3552D" w:rsidRPr="00630A38" w:rsidRDefault="00F3552D" w:rsidP="00F3552D">
            <w:pPr>
              <w:pStyle w:val="ListParagraph"/>
              <w:numPr>
                <w:ilvl w:val="0"/>
                <w:numId w:val="8"/>
              </w:numPr>
              <w:rPr>
                <w:color w:val="000000"/>
                <w:sz w:val="18"/>
                <w:szCs w:val="18"/>
              </w:rPr>
            </w:pPr>
            <w:r w:rsidRPr="00630A38">
              <w:rPr>
                <w:color w:val="000000"/>
                <w:sz w:val="18"/>
                <w:szCs w:val="18"/>
              </w:rPr>
              <w:t xml:space="preserve">Regulatory environment and policy framework </w:t>
            </w:r>
          </w:p>
        </w:tc>
        <w:tc>
          <w:tcPr>
            <w:tcW w:w="3124" w:type="dxa"/>
            <w:tcBorders>
              <w:top w:val="nil"/>
              <w:left w:val="nil"/>
              <w:bottom w:val="nil"/>
              <w:right w:val="nil"/>
            </w:tcBorders>
            <w:shd w:val="clear" w:color="auto" w:fill="auto"/>
            <w:hideMark/>
          </w:tcPr>
          <w:p w14:paraId="3F7F3DD9" w14:textId="77777777" w:rsidR="00F3552D" w:rsidRPr="00E010A6" w:rsidRDefault="00F3552D" w:rsidP="00071FC6">
            <w:pPr>
              <w:rPr>
                <w:color w:val="000000"/>
                <w:sz w:val="18"/>
                <w:szCs w:val="18"/>
              </w:rPr>
            </w:pPr>
            <w:r w:rsidRPr="00661251">
              <w:rPr>
                <w:i/>
                <w:iCs/>
                <w:color w:val="000000"/>
                <w:sz w:val="18"/>
                <w:szCs w:val="18"/>
              </w:rPr>
              <w:t>NHS England created specific programs to enable rapid uptake of digital innovations</w:t>
            </w:r>
            <w:r w:rsidRPr="00D71F9E">
              <w:rPr>
                <w:color w:val="000000"/>
                <w:sz w:val="18"/>
                <w:szCs w:val="18"/>
              </w:rPr>
              <w:t xml:space="preserve"> </w:t>
            </w:r>
            <w:sdt>
              <w:sdtPr>
                <w:rPr>
                  <w:color w:val="000000"/>
                  <w:sz w:val="18"/>
                  <w:szCs w:val="18"/>
                </w:rPr>
                <w:tag w:val="MENDELEY_CITATION_v3_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"/>
                <w:id w:val="1681701819"/>
                <w:placeholder>
                  <w:docPart w:val="943CB9F3306B2845837D2E6A00951A47"/>
                </w:placeholder>
              </w:sdtPr>
              <w:sdtContent>
                <w:r w:rsidRPr="00CC5883">
                  <w:rPr>
                    <w:color w:val="000000"/>
                    <w:sz w:val="18"/>
                    <w:szCs w:val="18"/>
                  </w:rPr>
                  <w:t>(55)</w:t>
                </w:r>
              </w:sdtContent>
            </w:sdt>
          </w:p>
        </w:tc>
      </w:tr>
      <w:tr w:rsidR="00F3552D" w:rsidRPr="00E010A6" w14:paraId="304C1ED5" w14:textId="77777777" w:rsidTr="00071FC6">
        <w:trPr>
          <w:trHeight w:val="414"/>
        </w:trPr>
        <w:tc>
          <w:tcPr>
            <w:tcW w:w="1134" w:type="dxa"/>
            <w:tcBorders>
              <w:top w:val="nil"/>
              <w:left w:val="nil"/>
              <w:bottom w:val="dotted" w:sz="4" w:space="0" w:color="auto"/>
              <w:right w:val="nil"/>
            </w:tcBorders>
            <w:shd w:val="clear" w:color="auto" w:fill="auto"/>
            <w:noWrap/>
            <w:hideMark/>
          </w:tcPr>
          <w:p w14:paraId="06404F3E" w14:textId="77777777" w:rsidR="00F3552D" w:rsidRPr="00E010A6" w:rsidRDefault="00F3552D" w:rsidP="00071FC6">
            <w:pPr>
              <w:rPr>
                <w:color w:val="000000"/>
                <w:sz w:val="18"/>
                <w:szCs w:val="18"/>
              </w:rPr>
            </w:pPr>
            <w:r w:rsidRPr="00E010A6">
              <w:rPr>
                <w:color w:val="000000"/>
                <w:sz w:val="18"/>
                <w:szCs w:val="18"/>
              </w:rPr>
              <w:lastRenderedPageBreak/>
              <w:t> </w:t>
            </w:r>
          </w:p>
        </w:tc>
        <w:tc>
          <w:tcPr>
            <w:tcW w:w="1560" w:type="dxa"/>
            <w:tcBorders>
              <w:top w:val="nil"/>
              <w:left w:val="nil"/>
              <w:bottom w:val="dotted" w:sz="4" w:space="0" w:color="auto"/>
              <w:right w:val="nil"/>
            </w:tcBorders>
            <w:shd w:val="clear" w:color="auto" w:fill="auto"/>
            <w:noWrap/>
            <w:hideMark/>
          </w:tcPr>
          <w:p w14:paraId="6C2CC215" w14:textId="77777777" w:rsidR="00F3552D" w:rsidRPr="00E010A6" w:rsidRDefault="00F3552D" w:rsidP="00071FC6">
            <w:pPr>
              <w:rPr>
                <w:color w:val="000000"/>
                <w:sz w:val="18"/>
                <w:szCs w:val="18"/>
              </w:rPr>
            </w:pPr>
            <w:r w:rsidRPr="00E010A6">
              <w:rPr>
                <w:color w:val="000000"/>
                <w:sz w:val="18"/>
                <w:szCs w:val="18"/>
              </w:rPr>
              <w:t> </w:t>
            </w:r>
          </w:p>
        </w:tc>
        <w:tc>
          <w:tcPr>
            <w:tcW w:w="3254" w:type="dxa"/>
            <w:gridSpan w:val="2"/>
            <w:tcBorders>
              <w:top w:val="nil"/>
              <w:left w:val="nil"/>
              <w:bottom w:val="dotted" w:sz="4" w:space="0" w:color="auto"/>
              <w:right w:val="nil"/>
            </w:tcBorders>
            <w:shd w:val="clear" w:color="auto" w:fill="auto"/>
            <w:noWrap/>
            <w:hideMark/>
          </w:tcPr>
          <w:p w14:paraId="0C1E8130" w14:textId="77777777" w:rsidR="00F3552D" w:rsidRPr="00630A38" w:rsidRDefault="00F3552D" w:rsidP="00F3552D">
            <w:pPr>
              <w:pStyle w:val="ListParagraph"/>
              <w:numPr>
                <w:ilvl w:val="0"/>
                <w:numId w:val="8"/>
              </w:numPr>
              <w:rPr>
                <w:color w:val="000000"/>
                <w:sz w:val="18"/>
                <w:szCs w:val="18"/>
              </w:rPr>
            </w:pPr>
            <w:r w:rsidRPr="00630A38">
              <w:rPr>
                <w:color w:val="000000"/>
                <w:sz w:val="18"/>
                <w:szCs w:val="18"/>
              </w:rPr>
              <w:t>Government endorsement and direct support</w:t>
            </w:r>
          </w:p>
        </w:tc>
        <w:tc>
          <w:tcPr>
            <w:tcW w:w="3124" w:type="dxa"/>
            <w:tcBorders>
              <w:top w:val="nil"/>
              <w:left w:val="nil"/>
              <w:bottom w:val="dotted" w:sz="4" w:space="0" w:color="auto"/>
              <w:right w:val="nil"/>
            </w:tcBorders>
            <w:shd w:val="clear" w:color="auto" w:fill="auto"/>
            <w:hideMark/>
          </w:tcPr>
          <w:p w14:paraId="094ED4F3" w14:textId="77777777" w:rsidR="00F3552D" w:rsidRPr="00E010A6" w:rsidRDefault="00F3552D" w:rsidP="00071FC6">
            <w:pPr>
              <w:rPr>
                <w:color w:val="000000"/>
                <w:sz w:val="18"/>
                <w:szCs w:val="18"/>
              </w:rPr>
            </w:pPr>
            <w:r w:rsidRPr="00661251">
              <w:rPr>
                <w:i/>
                <w:iCs/>
                <w:color w:val="000000"/>
                <w:sz w:val="18"/>
                <w:szCs w:val="18"/>
              </w:rPr>
              <w:t>Government support and incentives - Tax breaks for participation/e-business training and consultation could positively affect uptake</w:t>
            </w:r>
            <w:r>
              <w:rPr>
                <w:color w:val="000000"/>
                <w:sz w:val="18"/>
                <w:szCs w:val="18"/>
              </w:rPr>
              <w:t xml:space="preserve"> </w:t>
            </w:r>
            <w:sdt>
              <w:sdtPr>
                <w:rPr>
                  <w:color w:val="000000"/>
                  <w:sz w:val="18"/>
                  <w:szCs w:val="18"/>
                </w:rPr>
                <w:tag w:val="MENDELEY_CITATION_v3_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"/>
                <w:id w:val="317549813"/>
                <w:placeholder>
                  <w:docPart w:val="943CB9F3306B2845837D2E6A00951A47"/>
                </w:placeholder>
              </w:sdtPr>
              <w:sdtContent>
                <w:r w:rsidRPr="00CC5883">
                  <w:rPr>
                    <w:color w:val="000000"/>
                    <w:sz w:val="18"/>
                    <w:szCs w:val="18"/>
                  </w:rPr>
                  <w:t>(41)</w:t>
                </w:r>
              </w:sdtContent>
            </w:sdt>
          </w:p>
        </w:tc>
      </w:tr>
      <w:tr w:rsidR="00F3552D" w:rsidRPr="00E010A6" w14:paraId="673ABF54" w14:textId="77777777" w:rsidTr="00071FC6">
        <w:trPr>
          <w:trHeight w:val="414"/>
        </w:trPr>
        <w:tc>
          <w:tcPr>
            <w:tcW w:w="1134" w:type="dxa"/>
            <w:tcBorders>
              <w:top w:val="nil"/>
              <w:left w:val="nil"/>
              <w:bottom w:val="nil"/>
              <w:right w:val="nil"/>
            </w:tcBorders>
            <w:shd w:val="clear" w:color="auto" w:fill="auto"/>
            <w:noWrap/>
            <w:hideMark/>
          </w:tcPr>
          <w:p w14:paraId="73479FD3" w14:textId="77777777" w:rsidR="00F3552D" w:rsidRPr="00E010A6" w:rsidRDefault="00F3552D" w:rsidP="00071FC6">
            <w:pPr>
              <w:rPr>
                <w:color w:val="000000"/>
                <w:sz w:val="18"/>
                <w:szCs w:val="18"/>
              </w:rPr>
            </w:pPr>
          </w:p>
        </w:tc>
        <w:tc>
          <w:tcPr>
            <w:tcW w:w="1560" w:type="dxa"/>
            <w:tcBorders>
              <w:top w:val="nil"/>
              <w:left w:val="nil"/>
              <w:bottom w:val="nil"/>
              <w:right w:val="nil"/>
            </w:tcBorders>
            <w:shd w:val="clear" w:color="auto" w:fill="auto"/>
            <w:noWrap/>
            <w:hideMark/>
          </w:tcPr>
          <w:p w14:paraId="1DCB68AD" w14:textId="77777777" w:rsidR="00F3552D" w:rsidRPr="00372086" w:rsidRDefault="00F3552D" w:rsidP="00F3552D">
            <w:pPr>
              <w:pStyle w:val="ListParagraph"/>
              <w:numPr>
                <w:ilvl w:val="0"/>
                <w:numId w:val="3"/>
              </w:numPr>
              <w:rPr>
                <w:b/>
                <w:bCs/>
                <w:color w:val="000000"/>
                <w:sz w:val="18"/>
                <w:szCs w:val="18"/>
              </w:rPr>
            </w:pPr>
            <w:r w:rsidRPr="00372086">
              <w:rPr>
                <w:b/>
                <w:bCs/>
                <w:color w:val="000000"/>
                <w:sz w:val="18"/>
                <w:szCs w:val="18"/>
              </w:rPr>
              <w:t xml:space="preserve">Investors </w:t>
            </w:r>
            <w:r>
              <w:rPr>
                <w:b/>
                <w:bCs/>
                <w:color w:val="000000"/>
                <w:sz w:val="18"/>
                <w:szCs w:val="18"/>
              </w:rPr>
              <w:t>&amp;</w:t>
            </w:r>
            <w:r w:rsidRPr="00372086">
              <w:rPr>
                <w:b/>
                <w:bCs/>
                <w:color w:val="000000"/>
                <w:sz w:val="18"/>
                <w:szCs w:val="18"/>
              </w:rPr>
              <w:t xml:space="preserve"> Shareholders</w:t>
            </w:r>
          </w:p>
        </w:tc>
        <w:tc>
          <w:tcPr>
            <w:tcW w:w="3254" w:type="dxa"/>
            <w:gridSpan w:val="2"/>
            <w:tcBorders>
              <w:top w:val="nil"/>
              <w:left w:val="nil"/>
              <w:bottom w:val="nil"/>
              <w:right w:val="nil"/>
            </w:tcBorders>
            <w:shd w:val="clear" w:color="auto" w:fill="auto"/>
            <w:noWrap/>
            <w:hideMark/>
          </w:tcPr>
          <w:p w14:paraId="1F7B7477" w14:textId="77777777" w:rsidR="00F3552D" w:rsidRPr="00630A38" w:rsidRDefault="00F3552D" w:rsidP="00F3552D">
            <w:pPr>
              <w:pStyle w:val="ListParagraph"/>
              <w:numPr>
                <w:ilvl w:val="0"/>
                <w:numId w:val="9"/>
              </w:numPr>
              <w:rPr>
                <w:color w:val="000000"/>
                <w:sz w:val="18"/>
                <w:szCs w:val="18"/>
              </w:rPr>
            </w:pPr>
            <w:r w:rsidRPr="00630A38">
              <w:rPr>
                <w:color w:val="000000"/>
                <w:sz w:val="18"/>
                <w:szCs w:val="18"/>
              </w:rPr>
              <w:t>Synergy and alignment of sharholders' goals and objectives</w:t>
            </w:r>
          </w:p>
        </w:tc>
        <w:tc>
          <w:tcPr>
            <w:tcW w:w="3124" w:type="dxa"/>
            <w:tcBorders>
              <w:top w:val="nil"/>
              <w:left w:val="nil"/>
              <w:bottom w:val="nil"/>
              <w:right w:val="nil"/>
            </w:tcBorders>
            <w:shd w:val="clear" w:color="auto" w:fill="auto"/>
            <w:hideMark/>
          </w:tcPr>
          <w:p w14:paraId="5E2FB4DF" w14:textId="77777777" w:rsidR="00F3552D" w:rsidRPr="00E010A6" w:rsidRDefault="00F3552D" w:rsidP="00071FC6">
            <w:pPr>
              <w:rPr>
                <w:color w:val="000000"/>
                <w:sz w:val="18"/>
                <w:szCs w:val="18"/>
              </w:rPr>
            </w:pPr>
            <w:r w:rsidRPr="00661251">
              <w:rPr>
                <w:i/>
                <w:iCs/>
                <w:color w:val="000000"/>
                <w:sz w:val="18"/>
                <w:szCs w:val="18"/>
              </w:rPr>
              <w:t>Vision needs to be accepted by various stakeholders</w:t>
            </w:r>
            <w:r w:rsidRPr="00853AD9">
              <w:rPr>
                <w:color w:val="000000"/>
                <w:sz w:val="18"/>
                <w:szCs w:val="18"/>
              </w:rPr>
              <w:t xml:space="preserve"> </w:t>
            </w:r>
            <w:sdt>
              <w:sdtPr>
                <w:rPr>
                  <w:color w:val="000000"/>
                  <w:sz w:val="18"/>
                  <w:szCs w:val="18"/>
                </w:rPr>
                <w:tag w:val="MENDELEY_CITATION_v3_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"/>
                <w:id w:val="-186757430"/>
                <w:placeholder>
                  <w:docPart w:val="943CB9F3306B2845837D2E6A00951A47"/>
                </w:placeholder>
              </w:sdtPr>
              <w:sdtContent>
                <w:r w:rsidRPr="00CC5883">
                  <w:rPr>
                    <w:color w:val="000000"/>
                    <w:sz w:val="18"/>
                    <w:szCs w:val="18"/>
                  </w:rPr>
                  <w:t>(56)</w:t>
                </w:r>
              </w:sdtContent>
            </w:sdt>
          </w:p>
        </w:tc>
      </w:tr>
      <w:tr w:rsidR="00F3552D" w:rsidRPr="00E010A6" w14:paraId="78ACC6D4" w14:textId="77777777" w:rsidTr="00071FC6">
        <w:trPr>
          <w:trHeight w:val="414"/>
        </w:trPr>
        <w:tc>
          <w:tcPr>
            <w:tcW w:w="1134" w:type="dxa"/>
            <w:tcBorders>
              <w:top w:val="nil"/>
              <w:left w:val="nil"/>
              <w:bottom w:val="nil"/>
              <w:right w:val="nil"/>
            </w:tcBorders>
            <w:shd w:val="clear" w:color="auto" w:fill="auto"/>
            <w:noWrap/>
            <w:hideMark/>
          </w:tcPr>
          <w:p w14:paraId="53CADE12"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28B6293D"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6F58D4AF" w14:textId="77777777" w:rsidR="00F3552D" w:rsidRPr="00630A38" w:rsidRDefault="00F3552D" w:rsidP="00F3552D">
            <w:pPr>
              <w:pStyle w:val="ListParagraph"/>
              <w:numPr>
                <w:ilvl w:val="0"/>
                <w:numId w:val="9"/>
              </w:numPr>
              <w:rPr>
                <w:color w:val="000000"/>
                <w:sz w:val="18"/>
                <w:szCs w:val="18"/>
              </w:rPr>
            </w:pPr>
            <w:r w:rsidRPr="00630A38">
              <w:rPr>
                <w:color w:val="000000"/>
                <w:sz w:val="18"/>
                <w:szCs w:val="18"/>
              </w:rPr>
              <w:t>Investor backing and fit</w:t>
            </w:r>
          </w:p>
        </w:tc>
        <w:tc>
          <w:tcPr>
            <w:tcW w:w="3124" w:type="dxa"/>
            <w:tcBorders>
              <w:top w:val="nil"/>
              <w:left w:val="nil"/>
              <w:bottom w:val="nil"/>
              <w:right w:val="nil"/>
            </w:tcBorders>
            <w:shd w:val="clear" w:color="auto" w:fill="auto"/>
            <w:hideMark/>
          </w:tcPr>
          <w:p w14:paraId="3DE44160" w14:textId="77777777" w:rsidR="00F3552D" w:rsidRPr="00E010A6" w:rsidRDefault="00F3552D" w:rsidP="00071FC6">
            <w:pPr>
              <w:rPr>
                <w:color w:val="000000"/>
                <w:sz w:val="18"/>
                <w:szCs w:val="18"/>
              </w:rPr>
            </w:pPr>
            <w:r w:rsidRPr="00661251">
              <w:rPr>
                <w:i/>
                <w:iCs/>
                <w:color w:val="000000"/>
                <w:sz w:val="18"/>
                <w:szCs w:val="18"/>
              </w:rPr>
              <w:t>The authors find that in addition to the size, financing condition plays the most critical role […], including the number of financing rounds and maximum number of investors over lifetime</w:t>
            </w:r>
            <w:r>
              <w:rPr>
                <w:color w:val="000000"/>
                <w:sz w:val="18"/>
                <w:szCs w:val="18"/>
              </w:rPr>
              <w:t xml:space="preserve"> </w:t>
            </w:r>
            <w:sdt>
              <w:sdtPr>
                <w:rPr>
                  <w:color w:val="000000"/>
                  <w:sz w:val="18"/>
                  <w:szCs w:val="18"/>
                </w:rPr>
                <w:tag w:val="MENDELEY_CITATION_v3_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"/>
                <w:id w:val="1771514084"/>
                <w:placeholder>
                  <w:docPart w:val="943CB9F3306B2845837D2E6A00951A47"/>
                </w:placeholder>
              </w:sdtPr>
              <w:sdtContent>
                <w:r w:rsidRPr="00CC5883">
                  <w:rPr>
                    <w:color w:val="000000"/>
                    <w:sz w:val="18"/>
                    <w:szCs w:val="18"/>
                  </w:rPr>
                  <w:t>(73)</w:t>
                </w:r>
              </w:sdtContent>
            </w:sdt>
          </w:p>
        </w:tc>
      </w:tr>
      <w:tr w:rsidR="00F3552D" w:rsidRPr="00E010A6" w14:paraId="31FC0B01" w14:textId="77777777" w:rsidTr="00071FC6">
        <w:trPr>
          <w:trHeight w:val="414"/>
        </w:trPr>
        <w:tc>
          <w:tcPr>
            <w:tcW w:w="1134" w:type="dxa"/>
            <w:tcBorders>
              <w:top w:val="nil"/>
              <w:left w:val="nil"/>
              <w:bottom w:val="dotted" w:sz="4" w:space="0" w:color="auto"/>
              <w:right w:val="nil"/>
            </w:tcBorders>
            <w:shd w:val="clear" w:color="auto" w:fill="auto"/>
            <w:noWrap/>
            <w:hideMark/>
          </w:tcPr>
          <w:p w14:paraId="1754B3BF" w14:textId="77777777" w:rsidR="00F3552D" w:rsidRPr="00E010A6" w:rsidRDefault="00F3552D" w:rsidP="00071FC6">
            <w:pPr>
              <w:rPr>
                <w:color w:val="000000"/>
                <w:sz w:val="18"/>
                <w:szCs w:val="18"/>
              </w:rPr>
            </w:pPr>
            <w:r w:rsidRPr="00E010A6">
              <w:rPr>
                <w:color w:val="000000"/>
                <w:sz w:val="18"/>
                <w:szCs w:val="18"/>
              </w:rPr>
              <w:t> </w:t>
            </w:r>
          </w:p>
        </w:tc>
        <w:tc>
          <w:tcPr>
            <w:tcW w:w="1560" w:type="dxa"/>
            <w:tcBorders>
              <w:top w:val="nil"/>
              <w:left w:val="nil"/>
              <w:bottom w:val="dotted" w:sz="4" w:space="0" w:color="auto"/>
              <w:right w:val="nil"/>
            </w:tcBorders>
            <w:shd w:val="clear" w:color="auto" w:fill="auto"/>
            <w:noWrap/>
            <w:hideMark/>
          </w:tcPr>
          <w:p w14:paraId="27805C1D" w14:textId="77777777" w:rsidR="00F3552D" w:rsidRPr="00E010A6" w:rsidRDefault="00F3552D" w:rsidP="00071FC6">
            <w:pPr>
              <w:rPr>
                <w:color w:val="000000"/>
                <w:sz w:val="18"/>
                <w:szCs w:val="18"/>
              </w:rPr>
            </w:pPr>
            <w:r w:rsidRPr="00E010A6">
              <w:rPr>
                <w:color w:val="000000"/>
                <w:sz w:val="18"/>
                <w:szCs w:val="18"/>
              </w:rPr>
              <w:t> </w:t>
            </w:r>
          </w:p>
        </w:tc>
        <w:tc>
          <w:tcPr>
            <w:tcW w:w="3254" w:type="dxa"/>
            <w:gridSpan w:val="2"/>
            <w:tcBorders>
              <w:top w:val="nil"/>
              <w:left w:val="nil"/>
              <w:bottom w:val="dotted" w:sz="4" w:space="0" w:color="auto"/>
              <w:right w:val="nil"/>
            </w:tcBorders>
            <w:shd w:val="clear" w:color="auto" w:fill="auto"/>
            <w:noWrap/>
            <w:hideMark/>
          </w:tcPr>
          <w:p w14:paraId="025A8115" w14:textId="77777777" w:rsidR="00F3552D" w:rsidRPr="00630A38" w:rsidRDefault="00F3552D" w:rsidP="00F3552D">
            <w:pPr>
              <w:pStyle w:val="ListParagraph"/>
              <w:numPr>
                <w:ilvl w:val="0"/>
                <w:numId w:val="9"/>
              </w:numPr>
              <w:rPr>
                <w:color w:val="000000"/>
                <w:sz w:val="18"/>
                <w:szCs w:val="18"/>
              </w:rPr>
            </w:pPr>
            <w:r w:rsidRPr="00630A38">
              <w:rPr>
                <w:color w:val="000000"/>
                <w:sz w:val="18"/>
                <w:szCs w:val="18"/>
              </w:rPr>
              <w:t>Access to resources, networks, and expertise through partnerships</w:t>
            </w:r>
          </w:p>
        </w:tc>
        <w:tc>
          <w:tcPr>
            <w:tcW w:w="3124" w:type="dxa"/>
            <w:tcBorders>
              <w:top w:val="nil"/>
              <w:left w:val="nil"/>
              <w:bottom w:val="dotted" w:sz="4" w:space="0" w:color="auto"/>
              <w:right w:val="nil"/>
            </w:tcBorders>
            <w:shd w:val="clear" w:color="auto" w:fill="auto"/>
            <w:hideMark/>
          </w:tcPr>
          <w:p w14:paraId="6516AD1C" w14:textId="77777777" w:rsidR="00F3552D" w:rsidRPr="00E010A6" w:rsidRDefault="00F3552D" w:rsidP="00071FC6">
            <w:pPr>
              <w:rPr>
                <w:color w:val="000000"/>
                <w:sz w:val="18"/>
                <w:szCs w:val="18"/>
              </w:rPr>
            </w:pPr>
            <w:r w:rsidRPr="00661251">
              <w:rPr>
                <w:i/>
                <w:iCs/>
                <w:color w:val="000000"/>
                <w:sz w:val="18"/>
                <w:szCs w:val="18"/>
              </w:rPr>
              <w:t>The interaction between linkage to dominant platforms in module networks and linkage to dominant actors in resource networks will increase the likelihood of initial launch success</w:t>
            </w:r>
            <w:r>
              <w:rPr>
                <w:color w:val="000000"/>
                <w:sz w:val="18"/>
                <w:szCs w:val="18"/>
              </w:rPr>
              <w:t xml:space="preserve"> </w:t>
            </w:r>
            <w:sdt>
              <w:sdtPr>
                <w:rPr>
                  <w:color w:val="000000"/>
                  <w:sz w:val="18"/>
                  <w:szCs w:val="18"/>
                </w:rPr>
                <w:tag w:val="MENDELEY_CITATION_v3_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"/>
                <w:id w:val="-587155877"/>
                <w:placeholder>
                  <w:docPart w:val="943CB9F3306B2845837D2E6A00951A47"/>
                </w:placeholder>
              </w:sdtPr>
              <w:sdtContent>
                <w:r w:rsidRPr="00CC5883">
                  <w:rPr>
                    <w:color w:val="000000"/>
                    <w:sz w:val="18"/>
                    <w:szCs w:val="18"/>
                  </w:rPr>
                  <w:t>(63)</w:t>
                </w:r>
              </w:sdtContent>
            </w:sdt>
          </w:p>
        </w:tc>
      </w:tr>
      <w:tr w:rsidR="00F3552D" w:rsidRPr="00E010A6" w14:paraId="602FF4A1" w14:textId="77777777" w:rsidTr="00071FC6">
        <w:trPr>
          <w:trHeight w:val="414"/>
        </w:trPr>
        <w:tc>
          <w:tcPr>
            <w:tcW w:w="1134" w:type="dxa"/>
            <w:tcBorders>
              <w:top w:val="nil"/>
              <w:left w:val="nil"/>
              <w:bottom w:val="nil"/>
              <w:right w:val="nil"/>
            </w:tcBorders>
            <w:shd w:val="clear" w:color="auto" w:fill="auto"/>
            <w:noWrap/>
            <w:hideMark/>
          </w:tcPr>
          <w:p w14:paraId="2D3EEB33" w14:textId="77777777" w:rsidR="00F3552D" w:rsidRPr="00E010A6" w:rsidRDefault="00F3552D" w:rsidP="00071FC6">
            <w:pPr>
              <w:rPr>
                <w:color w:val="000000"/>
                <w:sz w:val="18"/>
                <w:szCs w:val="18"/>
              </w:rPr>
            </w:pPr>
          </w:p>
        </w:tc>
        <w:tc>
          <w:tcPr>
            <w:tcW w:w="1560" w:type="dxa"/>
            <w:tcBorders>
              <w:top w:val="nil"/>
              <w:left w:val="nil"/>
              <w:bottom w:val="nil"/>
              <w:right w:val="nil"/>
            </w:tcBorders>
            <w:shd w:val="clear" w:color="auto" w:fill="auto"/>
            <w:noWrap/>
            <w:hideMark/>
          </w:tcPr>
          <w:p w14:paraId="61D1C217" w14:textId="77777777" w:rsidR="00F3552D" w:rsidRPr="00372086" w:rsidRDefault="00F3552D" w:rsidP="00F3552D">
            <w:pPr>
              <w:pStyle w:val="ListParagraph"/>
              <w:numPr>
                <w:ilvl w:val="0"/>
                <w:numId w:val="3"/>
              </w:numPr>
              <w:rPr>
                <w:b/>
                <w:bCs/>
                <w:color w:val="000000"/>
                <w:sz w:val="18"/>
                <w:szCs w:val="18"/>
              </w:rPr>
            </w:pPr>
            <w:r w:rsidRPr="00372086">
              <w:rPr>
                <w:b/>
                <w:bCs/>
                <w:color w:val="000000"/>
                <w:sz w:val="18"/>
                <w:szCs w:val="18"/>
              </w:rPr>
              <w:t xml:space="preserve">Suppliers </w:t>
            </w:r>
            <w:r>
              <w:rPr>
                <w:b/>
                <w:bCs/>
                <w:color w:val="000000"/>
                <w:sz w:val="18"/>
                <w:szCs w:val="18"/>
              </w:rPr>
              <w:t>&amp;</w:t>
            </w:r>
            <w:r w:rsidRPr="00372086">
              <w:rPr>
                <w:b/>
                <w:bCs/>
                <w:color w:val="000000"/>
                <w:sz w:val="18"/>
                <w:szCs w:val="18"/>
              </w:rPr>
              <w:t xml:space="preserve"> Partners</w:t>
            </w:r>
          </w:p>
        </w:tc>
        <w:tc>
          <w:tcPr>
            <w:tcW w:w="3254" w:type="dxa"/>
            <w:gridSpan w:val="2"/>
            <w:tcBorders>
              <w:top w:val="nil"/>
              <w:left w:val="nil"/>
              <w:bottom w:val="nil"/>
              <w:right w:val="nil"/>
            </w:tcBorders>
            <w:shd w:val="clear" w:color="auto" w:fill="auto"/>
            <w:noWrap/>
            <w:hideMark/>
          </w:tcPr>
          <w:p w14:paraId="470FDFE5" w14:textId="77777777" w:rsidR="00F3552D" w:rsidRPr="00630A38" w:rsidRDefault="00F3552D" w:rsidP="00F3552D">
            <w:pPr>
              <w:pStyle w:val="ListParagraph"/>
              <w:numPr>
                <w:ilvl w:val="0"/>
                <w:numId w:val="9"/>
              </w:numPr>
              <w:rPr>
                <w:color w:val="000000"/>
                <w:sz w:val="18"/>
                <w:szCs w:val="18"/>
              </w:rPr>
            </w:pPr>
            <w:r w:rsidRPr="00630A38">
              <w:rPr>
                <w:color w:val="000000"/>
                <w:sz w:val="18"/>
                <w:szCs w:val="18"/>
              </w:rPr>
              <w:t>Alliance strategy in place</w:t>
            </w:r>
          </w:p>
        </w:tc>
        <w:tc>
          <w:tcPr>
            <w:tcW w:w="3124" w:type="dxa"/>
            <w:tcBorders>
              <w:top w:val="nil"/>
              <w:left w:val="nil"/>
              <w:bottom w:val="nil"/>
              <w:right w:val="nil"/>
            </w:tcBorders>
            <w:shd w:val="clear" w:color="auto" w:fill="auto"/>
            <w:hideMark/>
          </w:tcPr>
          <w:p w14:paraId="470D317A" w14:textId="77777777" w:rsidR="00F3552D" w:rsidRPr="00E010A6" w:rsidRDefault="00F3552D" w:rsidP="00071FC6">
            <w:pPr>
              <w:rPr>
                <w:color w:val="000000"/>
                <w:sz w:val="18"/>
                <w:szCs w:val="18"/>
              </w:rPr>
            </w:pPr>
            <w:r w:rsidRPr="00661251">
              <w:rPr>
                <w:i/>
                <w:iCs/>
                <w:color w:val="000000"/>
                <w:sz w:val="18"/>
                <w:szCs w:val="18"/>
              </w:rPr>
              <w:t>After discussing with stakeholders and the mentors, the owners focused on alliances to increase their delivery and market reach capabilities</w:t>
            </w:r>
            <w:r>
              <w:rPr>
                <w:color w:val="000000"/>
                <w:sz w:val="18"/>
                <w:szCs w:val="18"/>
              </w:rPr>
              <w:t xml:space="preserve"> </w:t>
            </w:r>
            <w:sdt>
              <w:sdtPr>
                <w:rPr>
                  <w:color w:val="000000"/>
                  <w:sz w:val="18"/>
                  <w:szCs w:val="18"/>
                </w:rPr>
                <w:tag w:val="MENDELEY_CITATION_v3_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"/>
                <w:id w:val="1385210118"/>
                <w:placeholder>
                  <w:docPart w:val="943CB9F3306B2845837D2E6A00951A47"/>
                </w:placeholder>
              </w:sdtPr>
              <w:sdtContent>
                <w:r w:rsidRPr="00CC5883">
                  <w:rPr>
                    <w:color w:val="000000"/>
                    <w:sz w:val="18"/>
                    <w:szCs w:val="18"/>
                  </w:rPr>
                  <w:t>(72)</w:t>
                </w:r>
              </w:sdtContent>
            </w:sdt>
          </w:p>
        </w:tc>
      </w:tr>
      <w:tr w:rsidR="00F3552D" w:rsidRPr="00E010A6" w14:paraId="39686E01" w14:textId="77777777" w:rsidTr="00071FC6">
        <w:trPr>
          <w:trHeight w:val="414"/>
        </w:trPr>
        <w:tc>
          <w:tcPr>
            <w:tcW w:w="1134" w:type="dxa"/>
            <w:tcBorders>
              <w:top w:val="nil"/>
              <w:left w:val="nil"/>
              <w:bottom w:val="nil"/>
              <w:right w:val="nil"/>
            </w:tcBorders>
            <w:shd w:val="clear" w:color="auto" w:fill="auto"/>
            <w:noWrap/>
            <w:hideMark/>
          </w:tcPr>
          <w:p w14:paraId="2AC8A021"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6DB3CB15"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2582CE34" w14:textId="77777777" w:rsidR="00F3552D" w:rsidRPr="00630A38" w:rsidRDefault="00F3552D" w:rsidP="00F3552D">
            <w:pPr>
              <w:pStyle w:val="ListParagraph"/>
              <w:numPr>
                <w:ilvl w:val="0"/>
                <w:numId w:val="9"/>
              </w:numPr>
              <w:rPr>
                <w:color w:val="000000"/>
                <w:sz w:val="18"/>
                <w:szCs w:val="18"/>
              </w:rPr>
            </w:pPr>
            <w:r w:rsidRPr="00630A38">
              <w:rPr>
                <w:color w:val="000000"/>
                <w:sz w:val="18"/>
                <w:szCs w:val="18"/>
              </w:rPr>
              <w:t>Collaboration with larger organizations</w:t>
            </w:r>
          </w:p>
        </w:tc>
        <w:tc>
          <w:tcPr>
            <w:tcW w:w="3124" w:type="dxa"/>
            <w:tcBorders>
              <w:top w:val="nil"/>
              <w:left w:val="nil"/>
              <w:bottom w:val="nil"/>
              <w:right w:val="nil"/>
            </w:tcBorders>
            <w:shd w:val="clear" w:color="auto" w:fill="auto"/>
            <w:hideMark/>
          </w:tcPr>
          <w:p w14:paraId="262D782F" w14:textId="77777777" w:rsidR="00F3552D" w:rsidRPr="00E010A6" w:rsidRDefault="00F3552D" w:rsidP="00071FC6">
            <w:pPr>
              <w:rPr>
                <w:color w:val="000000"/>
                <w:sz w:val="18"/>
                <w:szCs w:val="18"/>
              </w:rPr>
            </w:pPr>
            <w:r w:rsidRPr="00CC5883">
              <w:rPr>
                <w:i/>
                <w:iCs/>
                <w:color w:val="000000"/>
                <w:sz w:val="18"/>
                <w:szCs w:val="18"/>
              </w:rPr>
              <w:t>Firms that do not have strong revenue streams from existing products to support continual product improvements and market expansion should consider partnering with larger firms</w:t>
            </w:r>
            <w:r>
              <w:rPr>
                <w:color w:val="000000"/>
                <w:sz w:val="18"/>
                <w:szCs w:val="18"/>
              </w:rPr>
              <w:t xml:space="preserve"> </w:t>
            </w:r>
            <w:sdt>
              <w:sdtPr>
                <w:rPr>
                  <w:color w:val="000000"/>
                  <w:sz w:val="18"/>
                  <w:szCs w:val="18"/>
                </w:rPr>
                <w:tag w:val="MENDELEY_CITATION_v3_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"/>
                <w:id w:val="-704865332"/>
                <w:placeholder>
                  <w:docPart w:val="943CB9F3306B2845837D2E6A00951A47"/>
                </w:placeholder>
              </w:sdtPr>
              <w:sdtContent>
                <w:r w:rsidRPr="00CC5883">
                  <w:rPr>
                    <w:color w:val="000000"/>
                    <w:sz w:val="18"/>
                    <w:szCs w:val="18"/>
                  </w:rPr>
                  <w:t>(49)</w:t>
                </w:r>
              </w:sdtContent>
            </w:sdt>
          </w:p>
        </w:tc>
      </w:tr>
      <w:tr w:rsidR="00F3552D" w:rsidRPr="00E010A6" w14:paraId="48616F41" w14:textId="77777777" w:rsidTr="00071FC6">
        <w:trPr>
          <w:trHeight w:val="414"/>
        </w:trPr>
        <w:tc>
          <w:tcPr>
            <w:tcW w:w="1134" w:type="dxa"/>
            <w:tcBorders>
              <w:top w:val="nil"/>
              <w:left w:val="nil"/>
              <w:bottom w:val="dotted" w:sz="4" w:space="0" w:color="auto"/>
              <w:right w:val="nil"/>
            </w:tcBorders>
            <w:shd w:val="clear" w:color="auto" w:fill="auto"/>
            <w:noWrap/>
            <w:hideMark/>
          </w:tcPr>
          <w:p w14:paraId="7650E86A" w14:textId="77777777" w:rsidR="00F3552D" w:rsidRPr="00E010A6" w:rsidRDefault="00F3552D" w:rsidP="00071FC6">
            <w:pPr>
              <w:rPr>
                <w:color w:val="000000"/>
                <w:sz w:val="18"/>
                <w:szCs w:val="18"/>
              </w:rPr>
            </w:pPr>
            <w:r w:rsidRPr="00E010A6">
              <w:rPr>
                <w:color w:val="000000"/>
                <w:sz w:val="18"/>
                <w:szCs w:val="18"/>
              </w:rPr>
              <w:t> </w:t>
            </w:r>
          </w:p>
        </w:tc>
        <w:tc>
          <w:tcPr>
            <w:tcW w:w="1560" w:type="dxa"/>
            <w:tcBorders>
              <w:top w:val="nil"/>
              <w:left w:val="nil"/>
              <w:bottom w:val="dotted" w:sz="4" w:space="0" w:color="auto"/>
              <w:right w:val="nil"/>
            </w:tcBorders>
            <w:shd w:val="clear" w:color="auto" w:fill="auto"/>
            <w:noWrap/>
            <w:hideMark/>
          </w:tcPr>
          <w:p w14:paraId="18F1125C" w14:textId="77777777" w:rsidR="00F3552D" w:rsidRPr="00E010A6" w:rsidRDefault="00F3552D" w:rsidP="00071FC6">
            <w:pPr>
              <w:rPr>
                <w:b/>
                <w:bCs/>
                <w:color w:val="000000"/>
                <w:sz w:val="18"/>
                <w:szCs w:val="18"/>
              </w:rPr>
            </w:pPr>
            <w:r w:rsidRPr="00E010A6">
              <w:rPr>
                <w:b/>
                <w:bCs/>
                <w:color w:val="000000"/>
                <w:sz w:val="18"/>
                <w:szCs w:val="18"/>
              </w:rPr>
              <w:t> </w:t>
            </w:r>
          </w:p>
        </w:tc>
        <w:tc>
          <w:tcPr>
            <w:tcW w:w="3254" w:type="dxa"/>
            <w:gridSpan w:val="2"/>
            <w:tcBorders>
              <w:top w:val="nil"/>
              <w:left w:val="nil"/>
              <w:bottom w:val="dotted" w:sz="4" w:space="0" w:color="auto"/>
              <w:right w:val="nil"/>
            </w:tcBorders>
            <w:shd w:val="clear" w:color="auto" w:fill="auto"/>
            <w:noWrap/>
            <w:hideMark/>
          </w:tcPr>
          <w:p w14:paraId="735A23D1" w14:textId="77777777" w:rsidR="00F3552D" w:rsidRPr="00630A38" w:rsidRDefault="00F3552D" w:rsidP="00F3552D">
            <w:pPr>
              <w:pStyle w:val="ListParagraph"/>
              <w:numPr>
                <w:ilvl w:val="0"/>
                <w:numId w:val="9"/>
              </w:numPr>
              <w:rPr>
                <w:color w:val="000000"/>
                <w:sz w:val="18"/>
                <w:szCs w:val="18"/>
              </w:rPr>
            </w:pPr>
            <w:r w:rsidRPr="00630A38">
              <w:rPr>
                <w:color w:val="000000"/>
                <w:sz w:val="18"/>
                <w:szCs w:val="18"/>
              </w:rPr>
              <w:t>End-to-end value chain involvement</w:t>
            </w:r>
          </w:p>
        </w:tc>
        <w:tc>
          <w:tcPr>
            <w:tcW w:w="3124" w:type="dxa"/>
            <w:tcBorders>
              <w:top w:val="nil"/>
              <w:left w:val="nil"/>
              <w:bottom w:val="dotted" w:sz="4" w:space="0" w:color="auto"/>
              <w:right w:val="nil"/>
            </w:tcBorders>
            <w:shd w:val="clear" w:color="auto" w:fill="auto"/>
            <w:hideMark/>
          </w:tcPr>
          <w:p w14:paraId="641D054E" w14:textId="77777777" w:rsidR="00F3552D" w:rsidRPr="00E010A6" w:rsidRDefault="00F3552D" w:rsidP="00071FC6">
            <w:pPr>
              <w:rPr>
                <w:color w:val="000000"/>
                <w:sz w:val="18"/>
                <w:szCs w:val="18"/>
              </w:rPr>
            </w:pPr>
            <w:r w:rsidRPr="00CC5883">
              <w:rPr>
                <w:i/>
                <w:iCs/>
                <w:color w:val="000000"/>
                <w:sz w:val="18"/>
                <w:szCs w:val="18"/>
              </w:rPr>
              <w:t>Scalability and rapid implementation of RPM services require social change and active collaboration between stakeholders</w:t>
            </w:r>
            <w:r>
              <w:rPr>
                <w:color w:val="000000"/>
                <w:sz w:val="18"/>
                <w:szCs w:val="18"/>
              </w:rPr>
              <w:t xml:space="preserve"> </w:t>
            </w:r>
            <w:sdt>
              <w:sdtPr>
                <w:rPr>
                  <w:color w:val="000000"/>
                  <w:sz w:val="18"/>
                  <w:szCs w:val="18"/>
                </w:rPr>
                <w:tag w:val="MENDELEY_CITATION_v3_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"/>
                <w:id w:val="-1295984304"/>
                <w:placeholder>
                  <w:docPart w:val="943CB9F3306B2845837D2E6A00951A47"/>
                </w:placeholder>
              </w:sdtPr>
              <w:sdtContent>
                <w:r w:rsidRPr="00CC5883">
                  <w:rPr>
                    <w:color w:val="000000"/>
                    <w:sz w:val="18"/>
                    <w:szCs w:val="18"/>
                  </w:rPr>
                  <w:t>(51)</w:t>
                </w:r>
              </w:sdtContent>
            </w:sdt>
          </w:p>
        </w:tc>
      </w:tr>
      <w:tr w:rsidR="00F3552D" w:rsidRPr="00E010A6" w14:paraId="0F167498" w14:textId="77777777" w:rsidTr="00071FC6">
        <w:trPr>
          <w:trHeight w:val="414"/>
        </w:trPr>
        <w:tc>
          <w:tcPr>
            <w:tcW w:w="1134" w:type="dxa"/>
            <w:tcBorders>
              <w:top w:val="nil"/>
              <w:left w:val="nil"/>
              <w:bottom w:val="nil"/>
              <w:right w:val="nil"/>
            </w:tcBorders>
            <w:shd w:val="clear" w:color="auto" w:fill="auto"/>
            <w:noWrap/>
            <w:hideMark/>
          </w:tcPr>
          <w:p w14:paraId="5CF5FC5C" w14:textId="77777777" w:rsidR="00F3552D" w:rsidRPr="00E010A6" w:rsidRDefault="00F3552D" w:rsidP="00071FC6">
            <w:pPr>
              <w:rPr>
                <w:color w:val="000000"/>
                <w:sz w:val="18"/>
                <w:szCs w:val="18"/>
              </w:rPr>
            </w:pPr>
          </w:p>
        </w:tc>
        <w:tc>
          <w:tcPr>
            <w:tcW w:w="1560" w:type="dxa"/>
            <w:tcBorders>
              <w:top w:val="nil"/>
              <w:left w:val="nil"/>
              <w:bottom w:val="nil"/>
              <w:right w:val="nil"/>
            </w:tcBorders>
            <w:shd w:val="clear" w:color="auto" w:fill="auto"/>
            <w:noWrap/>
            <w:hideMark/>
          </w:tcPr>
          <w:p w14:paraId="63DF36E7" w14:textId="77777777" w:rsidR="00F3552D" w:rsidRPr="00372086" w:rsidRDefault="00F3552D" w:rsidP="00F3552D">
            <w:pPr>
              <w:pStyle w:val="ListParagraph"/>
              <w:numPr>
                <w:ilvl w:val="0"/>
                <w:numId w:val="3"/>
              </w:numPr>
              <w:rPr>
                <w:b/>
                <w:bCs/>
                <w:color w:val="000000"/>
                <w:sz w:val="18"/>
                <w:szCs w:val="18"/>
              </w:rPr>
            </w:pPr>
            <w:r w:rsidRPr="00372086">
              <w:rPr>
                <w:b/>
                <w:bCs/>
                <w:color w:val="000000"/>
                <w:sz w:val="18"/>
                <w:szCs w:val="18"/>
              </w:rPr>
              <w:t>Competitors</w:t>
            </w:r>
          </w:p>
        </w:tc>
        <w:tc>
          <w:tcPr>
            <w:tcW w:w="3254" w:type="dxa"/>
            <w:gridSpan w:val="2"/>
            <w:tcBorders>
              <w:top w:val="nil"/>
              <w:left w:val="nil"/>
              <w:bottom w:val="nil"/>
              <w:right w:val="nil"/>
            </w:tcBorders>
            <w:shd w:val="clear" w:color="auto" w:fill="auto"/>
            <w:noWrap/>
            <w:hideMark/>
          </w:tcPr>
          <w:p w14:paraId="054A21D3" w14:textId="291F5847" w:rsidR="00F3552D" w:rsidRPr="00630A38" w:rsidRDefault="00F3552D" w:rsidP="00F3552D">
            <w:pPr>
              <w:pStyle w:val="ListParagraph"/>
              <w:numPr>
                <w:ilvl w:val="0"/>
                <w:numId w:val="9"/>
              </w:numPr>
              <w:rPr>
                <w:color w:val="000000"/>
                <w:sz w:val="18"/>
                <w:szCs w:val="18"/>
              </w:rPr>
            </w:pPr>
            <w:r w:rsidRPr="00630A38">
              <w:rPr>
                <w:color w:val="000000"/>
                <w:sz w:val="18"/>
                <w:szCs w:val="18"/>
              </w:rPr>
              <w:t>Market entry timing and organi</w:t>
            </w:r>
            <w:r w:rsidR="00E82EA4">
              <w:rPr>
                <w:color w:val="000000"/>
                <w:sz w:val="18"/>
                <w:szCs w:val="18"/>
              </w:rPr>
              <w:t>z</w:t>
            </w:r>
            <w:r w:rsidRPr="00630A38">
              <w:rPr>
                <w:color w:val="000000"/>
                <w:sz w:val="18"/>
                <w:szCs w:val="18"/>
              </w:rPr>
              <w:t>ational maturity</w:t>
            </w:r>
          </w:p>
        </w:tc>
        <w:tc>
          <w:tcPr>
            <w:tcW w:w="3124" w:type="dxa"/>
            <w:tcBorders>
              <w:top w:val="nil"/>
              <w:left w:val="nil"/>
              <w:bottom w:val="nil"/>
              <w:right w:val="nil"/>
            </w:tcBorders>
            <w:shd w:val="clear" w:color="auto" w:fill="auto"/>
            <w:hideMark/>
          </w:tcPr>
          <w:p w14:paraId="08005055" w14:textId="77777777" w:rsidR="00F3552D" w:rsidRPr="00E010A6" w:rsidRDefault="00F3552D" w:rsidP="00071FC6">
            <w:pPr>
              <w:rPr>
                <w:color w:val="000000"/>
                <w:sz w:val="18"/>
                <w:szCs w:val="18"/>
              </w:rPr>
            </w:pPr>
            <w:r w:rsidRPr="00CC5883">
              <w:rPr>
                <w:i/>
                <w:iCs/>
                <w:color w:val="000000"/>
                <w:sz w:val="18"/>
                <w:szCs w:val="18"/>
              </w:rPr>
              <w:t>To enhance their credibility, firms need to aggressively promote their first-in-market position</w:t>
            </w:r>
            <w:r>
              <w:rPr>
                <w:color w:val="000000"/>
                <w:sz w:val="18"/>
                <w:szCs w:val="18"/>
              </w:rPr>
              <w:t xml:space="preserve"> </w:t>
            </w:r>
            <w:sdt>
              <w:sdtPr>
                <w:rPr>
                  <w:color w:val="000000"/>
                  <w:sz w:val="18"/>
                  <w:szCs w:val="18"/>
                </w:rPr>
                <w:tag w:val="MENDELEY_CITATION_v3_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"/>
                <w:id w:val="-2076196187"/>
                <w:placeholder>
                  <w:docPart w:val="07868E89A4F60549834898442A81AE7B"/>
                </w:placeholder>
              </w:sdtPr>
              <w:sdtContent>
                <w:r w:rsidRPr="00CC5883">
                  <w:rPr>
                    <w:color w:val="000000"/>
                    <w:sz w:val="18"/>
                    <w:szCs w:val="18"/>
                  </w:rPr>
                  <w:t>(49)</w:t>
                </w:r>
              </w:sdtContent>
            </w:sdt>
          </w:p>
        </w:tc>
      </w:tr>
      <w:tr w:rsidR="00F3552D" w:rsidRPr="00E010A6" w14:paraId="4D9694F0" w14:textId="77777777" w:rsidTr="00071FC6">
        <w:trPr>
          <w:trHeight w:val="274"/>
        </w:trPr>
        <w:tc>
          <w:tcPr>
            <w:tcW w:w="1134" w:type="dxa"/>
            <w:tcBorders>
              <w:top w:val="nil"/>
              <w:left w:val="nil"/>
              <w:bottom w:val="nil"/>
              <w:right w:val="nil"/>
            </w:tcBorders>
            <w:shd w:val="clear" w:color="auto" w:fill="auto"/>
            <w:noWrap/>
            <w:hideMark/>
          </w:tcPr>
          <w:p w14:paraId="6B83A908" w14:textId="77777777" w:rsidR="00F3552D" w:rsidRPr="00E010A6" w:rsidRDefault="00F3552D" w:rsidP="00071FC6">
            <w:pPr>
              <w:rPr>
                <w:sz w:val="18"/>
                <w:szCs w:val="18"/>
              </w:rPr>
            </w:pPr>
          </w:p>
        </w:tc>
        <w:tc>
          <w:tcPr>
            <w:tcW w:w="1560" w:type="dxa"/>
            <w:tcBorders>
              <w:top w:val="nil"/>
              <w:left w:val="nil"/>
              <w:bottom w:val="nil"/>
              <w:right w:val="nil"/>
            </w:tcBorders>
            <w:shd w:val="clear" w:color="auto" w:fill="auto"/>
            <w:noWrap/>
            <w:hideMark/>
          </w:tcPr>
          <w:p w14:paraId="34F8927D" w14:textId="77777777" w:rsidR="00F3552D" w:rsidRPr="00E010A6" w:rsidRDefault="00F3552D" w:rsidP="00071FC6">
            <w:pPr>
              <w:rPr>
                <w:sz w:val="18"/>
                <w:szCs w:val="18"/>
              </w:rPr>
            </w:pPr>
          </w:p>
        </w:tc>
        <w:tc>
          <w:tcPr>
            <w:tcW w:w="3254" w:type="dxa"/>
            <w:gridSpan w:val="2"/>
            <w:tcBorders>
              <w:top w:val="nil"/>
              <w:left w:val="nil"/>
              <w:bottom w:val="nil"/>
              <w:right w:val="nil"/>
            </w:tcBorders>
            <w:shd w:val="clear" w:color="auto" w:fill="auto"/>
            <w:noWrap/>
            <w:hideMark/>
          </w:tcPr>
          <w:p w14:paraId="3F18A58B" w14:textId="77777777" w:rsidR="00F3552D" w:rsidRPr="00630A38" w:rsidRDefault="00F3552D" w:rsidP="00F3552D">
            <w:pPr>
              <w:pStyle w:val="ListParagraph"/>
              <w:numPr>
                <w:ilvl w:val="0"/>
                <w:numId w:val="9"/>
              </w:numPr>
              <w:rPr>
                <w:color w:val="000000"/>
                <w:sz w:val="18"/>
                <w:szCs w:val="18"/>
              </w:rPr>
            </w:pPr>
            <w:r w:rsidRPr="00630A38">
              <w:rPr>
                <w:color w:val="000000"/>
                <w:sz w:val="18"/>
                <w:szCs w:val="18"/>
              </w:rPr>
              <w:t>Intensity of competitors in the market</w:t>
            </w:r>
          </w:p>
        </w:tc>
        <w:tc>
          <w:tcPr>
            <w:tcW w:w="3124" w:type="dxa"/>
            <w:tcBorders>
              <w:top w:val="nil"/>
              <w:left w:val="nil"/>
              <w:bottom w:val="nil"/>
              <w:right w:val="nil"/>
            </w:tcBorders>
            <w:shd w:val="clear" w:color="auto" w:fill="auto"/>
            <w:hideMark/>
          </w:tcPr>
          <w:p w14:paraId="2F93A10F" w14:textId="77777777" w:rsidR="00F3552D" w:rsidRPr="00E010A6" w:rsidRDefault="00F3552D" w:rsidP="00071FC6">
            <w:pPr>
              <w:rPr>
                <w:color w:val="000000"/>
                <w:sz w:val="18"/>
                <w:szCs w:val="18"/>
              </w:rPr>
            </w:pPr>
            <w:r w:rsidRPr="00CC5883">
              <w:rPr>
                <w:i/>
                <w:iCs/>
                <w:color w:val="000000"/>
                <w:sz w:val="18"/>
                <w:szCs w:val="18"/>
              </w:rPr>
              <w:t>It is the intensity of competition between Startups within the same industry</w:t>
            </w:r>
            <w:r>
              <w:rPr>
                <w:color w:val="000000"/>
                <w:sz w:val="18"/>
                <w:szCs w:val="18"/>
              </w:rPr>
              <w:t xml:space="preserve"> </w:t>
            </w:r>
            <w:sdt>
              <w:sdtPr>
                <w:rPr>
                  <w:color w:val="000000"/>
                  <w:sz w:val="18"/>
                  <w:szCs w:val="18"/>
                </w:rPr>
                <w:tag w:val="MENDELEY_CITATION_v3_eyJjaXRhdGlvbklEIjoiTUVOREVMRVlfQ0lUQVRJT05fNmQ1YmNmMzUtMmFhNi00MjQ4LTgyM2MtMWNmNjhiYzI4MTA1IiwicHJvcGVydGllcyI6eyJub3RlSW5kZXgiOjB9LCJpc0VkaXRlZCI6ZmFsc2UsIm1hbnVhbE92ZXJyaWRlIjp7ImlzTWFudWFsbHlPdmVycmlkZGVuIjpmYWxzZSwiY2l0ZXByb2NUZXh0IjoiKDY4KSIsIm1hbnVhbE92ZXJyaWRlVGV4dCI6IiJ9LCJjaXRhdGlvbkl0ZW1zIjpb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y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1dfQ=="/>
                <w:id w:val="-1248181601"/>
                <w:placeholder>
                  <w:docPart w:val="943CB9F3306B2845837D2E6A00951A47"/>
                </w:placeholder>
              </w:sdtPr>
              <w:sdtContent>
                <w:r>
                  <w:rPr>
                    <w:color w:val="000000"/>
                    <w:sz w:val="18"/>
                    <w:szCs w:val="18"/>
                  </w:rPr>
                  <w:t>(68)</w:t>
                </w:r>
              </w:sdtContent>
            </w:sdt>
          </w:p>
        </w:tc>
      </w:tr>
      <w:tr w:rsidR="00F3552D" w:rsidRPr="00E010A6" w14:paraId="213EBB33" w14:textId="77777777" w:rsidTr="00071FC6">
        <w:trPr>
          <w:trHeight w:val="414"/>
        </w:trPr>
        <w:tc>
          <w:tcPr>
            <w:tcW w:w="1134" w:type="dxa"/>
            <w:tcBorders>
              <w:top w:val="nil"/>
              <w:left w:val="nil"/>
              <w:bottom w:val="single" w:sz="4" w:space="0" w:color="auto"/>
              <w:right w:val="nil"/>
            </w:tcBorders>
            <w:shd w:val="clear" w:color="auto" w:fill="auto"/>
            <w:noWrap/>
            <w:hideMark/>
          </w:tcPr>
          <w:p w14:paraId="24DCA8E2" w14:textId="77777777" w:rsidR="00F3552D" w:rsidRPr="00E010A6" w:rsidRDefault="00F3552D" w:rsidP="00071FC6">
            <w:pPr>
              <w:rPr>
                <w:color w:val="000000"/>
                <w:sz w:val="18"/>
                <w:szCs w:val="18"/>
              </w:rPr>
            </w:pPr>
            <w:r w:rsidRPr="00E010A6">
              <w:rPr>
                <w:color w:val="000000"/>
                <w:sz w:val="18"/>
                <w:szCs w:val="18"/>
              </w:rPr>
              <w:t> </w:t>
            </w:r>
          </w:p>
        </w:tc>
        <w:tc>
          <w:tcPr>
            <w:tcW w:w="1560" w:type="dxa"/>
            <w:tcBorders>
              <w:top w:val="nil"/>
              <w:left w:val="nil"/>
              <w:bottom w:val="single" w:sz="4" w:space="0" w:color="auto"/>
              <w:right w:val="nil"/>
            </w:tcBorders>
            <w:shd w:val="clear" w:color="auto" w:fill="auto"/>
            <w:noWrap/>
            <w:hideMark/>
          </w:tcPr>
          <w:p w14:paraId="4047BCF2" w14:textId="77777777" w:rsidR="00F3552D" w:rsidRPr="00E010A6" w:rsidRDefault="00F3552D" w:rsidP="00071FC6">
            <w:pPr>
              <w:rPr>
                <w:color w:val="000000"/>
                <w:sz w:val="18"/>
                <w:szCs w:val="18"/>
              </w:rPr>
            </w:pPr>
            <w:r w:rsidRPr="00E010A6">
              <w:rPr>
                <w:color w:val="000000"/>
                <w:sz w:val="18"/>
                <w:szCs w:val="18"/>
              </w:rPr>
              <w:t> </w:t>
            </w:r>
          </w:p>
        </w:tc>
        <w:tc>
          <w:tcPr>
            <w:tcW w:w="3254" w:type="dxa"/>
            <w:gridSpan w:val="2"/>
            <w:tcBorders>
              <w:top w:val="nil"/>
              <w:left w:val="nil"/>
              <w:bottom w:val="single" w:sz="4" w:space="0" w:color="auto"/>
              <w:right w:val="nil"/>
            </w:tcBorders>
            <w:shd w:val="clear" w:color="auto" w:fill="auto"/>
            <w:noWrap/>
            <w:hideMark/>
          </w:tcPr>
          <w:p w14:paraId="1B285766" w14:textId="77777777" w:rsidR="00F3552D" w:rsidRPr="00877E41" w:rsidRDefault="00F3552D" w:rsidP="00F3552D">
            <w:pPr>
              <w:pStyle w:val="ListParagraph"/>
              <w:numPr>
                <w:ilvl w:val="0"/>
                <w:numId w:val="9"/>
              </w:numPr>
              <w:rPr>
                <w:color w:val="000000"/>
                <w:sz w:val="18"/>
                <w:szCs w:val="18"/>
              </w:rPr>
            </w:pPr>
            <w:r w:rsidRPr="00877E41">
              <w:rPr>
                <w:color w:val="000000"/>
                <w:sz w:val="18"/>
                <w:szCs w:val="18"/>
              </w:rPr>
              <w:t>Collaborative opportunities with competitors for mutual growth</w:t>
            </w:r>
          </w:p>
        </w:tc>
        <w:tc>
          <w:tcPr>
            <w:tcW w:w="3124" w:type="dxa"/>
            <w:tcBorders>
              <w:top w:val="nil"/>
              <w:left w:val="nil"/>
              <w:bottom w:val="single" w:sz="4" w:space="0" w:color="auto"/>
              <w:right w:val="nil"/>
            </w:tcBorders>
            <w:shd w:val="clear" w:color="auto" w:fill="auto"/>
            <w:hideMark/>
          </w:tcPr>
          <w:p w14:paraId="75ADA278" w14:textId="77777777" w:rsidR="00F3552D" w:rsidRPr="00E010A6" w:rsidRDefault="00F3552D" w:rsidP="00071FC6">
            <w:pPr>
              <w:rPr>
                <w:color w:val="000000"/>
                <w:sz w:val="18"/>
                <w:szCs w:val="18"/>
              </w:rPr>
            </w:pPr>
            <w:r w:rsidRPr="00CC5883">
              <w:rPr>
                <w:i/>
                <w:iCs/>
                <w:color w:val="000000"/>
                <w:sz w:val="18"/>
                <w:szCs w:val="18"/>
              </w:rPr>
              <w:t>Grouping interrelated companies that work in the same industrial sector and that collaborate strategically to obtain common benefits</w:t>
            </w:r>
            <w:r>
              <w:rPr>
                <w:color w:val="000000"/>
                <w:sz w:val="18"/>
                <w:szCs w:val="18"/>
              </w:rPr>
              <w:t xml:space="preserve"> </w:t>
            </w:r>
            <w:sdt>
              <w:sdtPr>
                <w:rPr>
                  <w:color w:val="000000"/>
                  <w:sz w:val="18"/>
                  <w:szCs w:val="18"/>
                </w:rPr>
                <w:tag w:val="MENDELEY_CITATION_v3_eyJjaXRhdGlvbklEIjoiTUVOREVMRVlfQ0lUQVRJT05fNzEwNjhkMTgtZTU3My00OTIyLWEyMjgtMzRiZmU1ZjVjMWJiIiwicHJvcGVydGllcyI6eyJub3RlSW5kZXgiOjB9LCJpc0VkaXRlZCI6ZmFsc2UsIm1hbnVhbE92ZXJyaWRlIjp7ImlzTWFudWFsbHlPdmVycmlkZGVuIjpmYWxzZSwiY2l0ZXByb2NUZXh0IjoiKDY4KSIsIm1hbnVhbE92ZXJyaWRlVGV4dCI6IiJ9LCJjaXRhdGlvbkl0ZW1zIjpb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y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1dfQ=="/>
                <w:id w:val="1509790656"/>
                <w:placeholder>
                  <w:docPart w:val="943CB9F3306B2845837D2E6A00951A47"/>
                </w:placeholder>
              </w:sdtPr>
              <w:sdtContent>
                <w:r>
                  <w:rPr>
                    <w:color w:val="000000"/>
                    <w:sz w:val="18"/>
                    <w:szCs w:val="18"/>
                  </w:rPr>
                  <w:t>(68)</w:t>
                </w:r>
              </w:sdtContent>
            </w:sdt>
          </w:p>
        </w:tc>
      </w:tr>
    </w:tbl>
    <w:p w14:paraId="33F1AC46" w14:textId="77777777" w:rsidR="00F3552D" w:rsidRDefault="00F3552D"/>
    <w:sectPr w:rsidR="00F3552D">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61760B" w14:textId="77777777" w:rsidR="00A01EE9" w:rsidRDefault="00A01EE9" w:rsidP="00812CC9">
      <w:r>
        <w:separator/>
      </w:r>
    </w:p>
  </w:endnote>
  <w:endnote w:type="continuationSeparator" w:id="0">
    <w:p w14:paraId="35F23A53" w14:textId="77777777" w:rsidR="00A01EE9" w:rsidRDefault="00A01EE9" w:rsidP="00812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A945E3" w14:textId="77777777" w:rsidR="00A01EE9" w:rsidRDefault="00A01EE9" w:rsidP="00812CC9">
      <w:r>
        <w:separator/>
      </w:r>
    </w:p>
  </w:footnote>
  <w:footnote w:type="continuationSeparator" w:id="0">
    <w:p w14:paraId="1A2554F4" w14:textId="77777777" w:rsidR="00A01EE9" w:rsidRDefault="00A01EE9" w:rsidP="00812C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54FDD6" w14:textId="77777777" w:rsidR="00812CC9" w:rsidRPr="000A0F94" w:rsidRDefault="00812CC9" w:rsidP="00812CC9">
    <w:pPr>
      <w:pStyle w:val="Title"/>
      <w:jc w:val="center"/>
      <w:rPr>
        <w:rFonts w:ascii="Times New Roman" w:hAnsi="Times New Roman" w:cs="Times New Roman"/>
        <w:sz w:val="24"/>
        <w:szCs w:val="24"/>
        <w:lang w:val="en-US"/>
      </w:rPr>
    </w:pPr>
    <w:bookmarkStart w:id="0" w:name="_Hlk160634130"/>
    <w:bookmarkEnd w:id="0"/>
    <w:r w:rsidRPr="00967192">
      <w:rPr>
        <w:rFonts w:ascii="Times New Roman" w:hAnsi="Times New Roman" w:cs="Times New Roman"/>
        <w:sz w:val="24"/>
        <w:szCs w:val="24"/>
        <w:lang w:val="en-US"/>
      </w:rPr>
      <w:t xml:space="preserve">Success factors of growth-stage digital health companies:  </w:t>
    </w:r>
    <w:r w:rsidRPr="00967192">
      <w:rPr>
        <w:rFonts w:ascii="Times New Roman" w:hAnsi="Times New Roman" w:cs="Times New Roman"/>
        <w:sz w:val="24"/>
        <w:szCs w:val="24"/>
        <w:lang w:val="en-US"/>
      </w:rPr>
      <w:br/>
      <w:t>A systematic literature review</w:t>
    </w:r>
  </w:p>
  <w:p w14:paraId="62595221" w14:textId="77777777" w:rsidR="00812CC9" w:rsidRPr="00812CC9" w:rsidRDefault="00812CC9">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983502"/>
    <w:multiLevelType w:val="hybridMultilevel"/>
    <w:tmpl w:val="8B6ADEB4"/>
    <w:lvl w:ilvl="0" w:tplc="34668B06">
      <w:start w:val="1"/>
      <w:numFmt w:val="decimal"/>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955789"/>
    <w:multiLevelType w:val="hybridMultilevel"/>
    <w:tmpl w:val="E08E5B14"/>
    <w:lvl w:ilvl="0" w:tplc="C050669A">
      <w:start w:val="1"/>
      <w:numFmt w:val="lowerLetter"/>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155A38"/>
    <w:multiLevelType w:val="hybridMultilevel"/>
    <w:tmpl w:val="39E208BA"/>
    <w:lvl w:ilvl="0" w:tplc="188E8442">
      <w:start w:val="1"/>
      <w:numFmt w:val="lowerLetter"/>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1B5A1A"/>
    <w:multiLevelType w:val="hybridMultilevel"/>
    <w:tmpl w:val="BD223188"/>
    <w:lvl w:ilvl="0" w:tplc="0FDCD656">
      <w:start w:val="1"/>
      <w:numFmt w:val="lowerLetter"/>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DC508E"/>
    <w:multiLevelType w:val="hybridMultilevel"/>
    <w:tmpl w:val="7358710A"/>
    <w:lvl w:ilvl="0" w:tplc="6A48B752">
      <w:start w:val="1"/>
      <w:numFmt w:val="lowerLetter"/>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F35CA6"/>
    <w:multiLevelType w:val="hybridMultilevel"/>
    <w:tmpl w:val="C4A22CDC"/>
    <w:lvl w:ilvl="0" w:tplc="5FD4A872">
      <w:start w:val="1"/>
      <w:numFmt w:val="decimal"/>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F5D6B9C"/>
    <w:multiLevelType w:val="hybridMultilevel"/>
    <w:tmpl w:val="8ABE308C"/>
    <w:lvl w:ilvl="0" w:tplc="47A032E4">
      <w:start w:val="1"/>
      <w:numFmt w:val="lowerLetter"/>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24419CE"/>
    <w:multiLevelType w:val="hybridMultilevel"/>
    <w:tmpl w:val="450087C2"/>
    <w:lvl w:ilvl="0" w:tplc="7D7A0DC4">
      <w:start w:val="1"/>
      <w:numFmt w:val="lowerLetter"/>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482301"/>
    <w:multiLevelType w:val="hybridMultilevel"/>
    <w:tmpl w:val="FA2039AE"/>
    <w:lvl w:ilvl="0" w:tplc="96D4F2E4">
      <w:start w:val="1"/>
      <w:numFmt w:val="lowerLetter"/>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0438711">
    <w:abstractNumId w:val="2"/>
  </w:num>
  <w:num w:numId="2" w16cid:durableId="1862737964">
    <w:abstractNumId w:val="0"/>
  </w:num>
  <w:num w:numId="3" w16cid:durableId="1253735481">
    <w:abstractNumId w:val="5"/>
  </w:num>
  <w:num w:numId="4" w16cid:durableId="1407653478">
    <w:abstractNumId w:val="1"/>
  </w:num>
  <w:num w:numId="5" w16cid:durableId="233784500">
    <w:abstractNumId w:val="8"/>
  </w:num>
  <w:num w:numId="6" w16cid:durableId="327253773">
    <w:abstractNumId w:val="4"/>
  </w:num>
  <w:num w:numId="7" w16cid:durableId="1406413416">
    <w:abstractNumId w:val="6"/>
  </w:num>
  <w:num w:numId="8" w16cid:durableId="662588772">
    <w:abstractNumId w:val="3"/>
  </w:num>
  <w:num w:numId="9" w16cid:durableId="125436290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280"/>
    <w:rsid w:val="000054AF"/>
    <w:rsid w:val="00055A4C"/>
    <w:rsid w:val="000C49CA"/>
    <w:rsid w:val="000E1C5C"/>
    <w:rsid w:val="00111739"/>
    <w:rsid w:val="00166B07"/>
    <w:rsid w:val="0017318A"/>
    <w:rsid w:val="002119A4"/>
    <w:rsid w:val="00233EBC"/>
    <w:rsid w:val="002C66E6"/>
    <w:rsid w:val="003B4612"/>
    <w:rsid w:val="00405F15"/>
    <w:rsid w:val="00427930"/>
    <w:rsid w:val="004523E7"/>
    <w:rsid w:val="004B3850"/>
    <w:rsid w:val="004E2F1B"/>
    <w:rsid w:val="0058575E"/>
    <w:rsid w:val="005C6DA7"/>
    <w:rsid w:val="005F4803"/>
    <w:rsid w:val="0060655C"/>
    <w:rsid w:val="00723C1E"/>
    <w:rsid w:val="00756C80"/>
    <w:rsid w:val="007A3F9F"/>
    <w:rsid w:val="00812CC9"/>
    <w:rsid w:val="00845927"/>
    <w:rsid w:val="00853AD9"/>
    <w:rsid w:val="009744D0"/>
    <w:rsid w:val="00A01EE9"/>
    <w:rsid w:val="00A0710C"/>
    <w:rsid w:val="00A46702"/>
    <w:rsid w:val="00A77CA7"/>
    <w:rsid w:val="00A80A8A"/>
    <w:rsid w:val="00B30280"/>
    <w:rsid w:val="00B63C71"/>
    <w:rsid w:val="00B668CB"/>
    <w:rsid w:val="00BD0451"/>
    <w:rsid w:val="00BD2EEB"/>
    <w:rsid w:val="00CA1109"/>
    <w:rsid w:val="00D71F9E"/>
    <w:rsid w:val="00DD4A8A"/>
    <w:rsid w:val="00E82EA4"/>
    <w:rsid w:val="00EA3319"/>
    <w:rsid w:val="00F3552D"/>
    <w:rsid w:val="00F629FC"/>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257F3"/>
  <w15:chartTrackingRefBased/>
  <w15:docId w15:val="{A67EAA47-B8EF-1149-8C9F-76552CC52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280"/>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302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02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02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02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02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02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02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02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02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2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02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02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02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02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02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02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02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0280"/>
    <w:rPr>
      <w:rFonts w:eastAsiaTheme="majorEastAsia" w:cstheme="majorBidi"/>
      <w:color w:val="272727" w:themeColor="text1" w:themeTint="D8"/>
    </w:rPr>
  </w:style>
  <w:style w:type="paragraph" w:styleId="Title">
    <w:name w:val="Title"/>
    <w:basedOn w:val="Normal"/>
    <w:next w:val="Normal"/>
    <w:link w:val="TitleChar"/>
    <w:uiPriority w:val="10"/>
    <w:qFormat/>
    <w:rsid w:val="00B302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02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02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02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0280"/>
    <w:pPr>
      <w:spacing w:before="160"/>
      <w:jc w:val="center"/>
    </w:pPr>
    <w:rPr>
      <w:i/>
      <w:iCs/>
      <w:color w:val="404040" w:themeColor="text1" w:themeTint="BF"/>
    </w:rPr>
  </w:style>
  <w:style w:type="character" w:customStyle="1" w:styleId="QuoteChar">
    <w:name w:val="Quote Char"/>
    <w:basedOn w:val="DefaultParagraphFont"/>
    <w:link w:val="Quote"/>
    <w:uiPriority w:val="29"/>
    <w:rsid w:val="00B30280"/>
    <w:rPr>
      <w:i/>
      <w:iCs/>
      <w:color w:val="404040" w:themeColor="text1" w:themeTint="BF"/>
    </w:rPr>
  </w:style>
  <w:style w:type="paragraph" w:styleId="ListParagraph">
    <w:name w:val="List Paragraph"/>
    <w:aliases w:val="PRI Bullets"/>
    <w:basedOn w:val="Normal"/>
    <w:uiPriority w:val="34"/>
    <w:qFormat/>
    <w:rsid w:val="00B30280"/>
    <w:pPr>
      <w:ind w:left="720"/>
      <w:contextualSpacing/>
    </w:pPr>
  </w:style>
  <w:style w:type="character" w:styleId="IntenseEmphasis">
    <w:name w:val="Intense Emphasis"/>
    <w:basedOn w:val="DefaultParagraphFont"/>
    <w:uiPriority w:val="21"/>
    <w:qFormat/>
    <w:rsid w:val="00B30280"/>
    <w:rPr>
      <w:i/>
      <w:iCs/>
      <w:color w:val="0F4761" w:themeColor="accent1" w:themeShade="BF"/>
    </w:rPr>
  </w:style>
  <w:style w:type="paragraph" w:styleId="IntenseQuote">
    <w:name w:val="Intense Quote"/>
    <w:basedOn w:val="Normal"/>
    <w:next w:val="Normal"/>
    <w:link w:val="IntenseQuoteChar"/>
    <w:uiPriority w:val="30"/>
    <w:qFormat/>
    <w:rsid w:val="00B302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0280"/>
    <w:rPr>
      <w:i/>
      <w:iCs/>
      <w:color w:val="0F4761" w:themeColor="accent1" w:themeShade="BF"/>
    </w:rPr>
  </w:style>
  <w:style w:type="character" w:styleId="IntenseReference">
    <w:name w:val="Intense Reference"/>
    <w:basedOn w:val="DefaultParagraphFont"/>
    <w:uiPriority w:val="32"/>
    <w:qFormat/>
    <w:rsid w:val="00B30280"/>
    <w:rPr>
      <w:b/>
      <w:bCs/>
      <w:smallCaps/>
      <w:color w:val="0F4761" w:themeColor="accent1" w:themeShade="BF"/>
      <w:spacing w:val="5"/>
    </w:rPr>
  </w:style>
  <w:style w:type="character" w:styleId="PlaceholderText">
    <w:name w:val="Placeholder Text"/>
    <w:basedOn w:val="DefaultParagraphFont"/>
    <w:uiPriority w:val="99"/>
    <w:semiHidden/>
    <w:rsid w:val="00B30280"/>
    <w:rPr>
      <w:color w:val="666666"/>
    </w:rPr>
  </w:style>
  <w:style w:type="paragraph" w:styleId="Caption">
    <w:name w:val="caption"/>
    <w:basedOn w:val="Normal"/>
    <w:next w:val="Normal"/>
    <w:uiPriority w:val="35"/>
    <w:unhideWhenUsed/>
    <w:qFormat/>
    <w:rsid w:val="00812CC9"/>
    <w:pPr>
      <w:spacing w:after="200"/>
    </w:pPr>
    <w:rPr>
      <w:i/>
      <w:iCs/>
      <w:color w:val="0E2841" w:themeColor="text2"/>
      <w:sz w:val="18"/>
      <w:szCs w:val="18"/>
    </w:rPr>
  </w:style>
  <w:style w:type="paragraph" w:styleId="Header">
    <w:name w:val="header"/>
    <w:basedOn w:val="Normal"/>
    <w:link w:val="HeaderChar"/>
    <w:uiPriority w:val="99"/>
    <w:unhideWhenUsed/>
    <w:rsid w:val="00812CC9"/>
    <w:pPr>
      <w:tabs>
        <w:tab w:val="center" w:pos="4513"/>
        <w:tab w:val="right" w:pos="9026"/>
      </w:tabs>
    </w:pPr>
  </w:style>
  <w:style w:type="character" w:customStyle="1" w:styleId="HeaderChar">
    <w:name w:val="Header Char"/>
    <w:basedOn w:val="DefaultParagraphFont"/>
    <w:link w:val="Header"/>
    <w:uiPriority w:val="99"/>
    <w:rsid w:val="00812CC9"/>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812CC9"/>
    <w:pPr>
      <w:tabs>
        <w:tab w:val="center" w:pos="4513"/>
        <w:tab w:val="right" w:pos="9026"/>
      </w:tabs>
    </w:pPr>
  </w:style>
  <w:style w:type="character" w:customStyle="1" w:styleId="FooterChar">
    <w:name w:val="Footer Char"/>
    <w:basedOn w:val="DefaultParagraphFont"/>
    <w:link w:val="Footer"/>
    <w:uiPriority w:val="99"/>
    <w:rsid w:val="00812CC9"/>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1588027">
      <w:bodyDiv w:val="1"/>
      <w:marLeft w:val="0"/>
      <w:marRight w:val="0"/>
      <w:marTop w:val="0"/>
      <w:marBottom w:val="0"/>
      <w:divBdr>
        <w:top w:val="none" w:sz="0" w:space="0" w:color="auto"/>
        <w:left w:val="none" w:sz="0" w:space="0" w:color="auto"/>
        <w:bottom w:val="none" w:sz="0" w:space="0" w:color="auto"/>
        <w:right w:val="none" w:sz="0" w:space="0" w:color="auto"/>
      </w:divBdr>
    </w:div>
    <w:div w:id="325717674">
      <w:bodyDiv w:val="1"/>
      <w:marLeft w:val="0"/>
      <w:marRight w:val="0"/>
      <w:marTop w:val="0"/>
      <w:marBottom w:val="0"/>
      <w:divBdr>
        <w:top w:val="none" w:sz="0" w:space="0" w:color="auto"/>
        <w:left w:val="none" w:sz="0" w:space="0" w:color="auto"/>
        <w:bottom w:val="none" w:sz="0" w:space="0" w:color="auto"/>
        <w:right w:val="none" w:sz="0" w:space="0" w:color="auto"/>
      </w:divBdr>
    </w:div>
    <w:div w:id="533544980">
      <w:bodyDiv w:val="1"/>
      <w:marLeft w:val="0"/>
      <w:marRight w:val="0"/>
      <w:marTop w:val="0"/>
      <w:marBottom w:val="0"/>
      <w:divBdr>
        <w:top w:val="none" w:sz="0" w:space="0" w:color="auto"/>
        <w:left w:val="none" w:sz="0" w:space="0" w:color="auto"/>
        <w:bottom w:val="none" w:sz="0" w:space="0" w:color="auto"/>
        <w:right w:val="none" w:sz="0" w:space="0" w:color="auto"/>
      </w:divBdr>
    </w:div>
    <w:div w:id="573662193">
      <w:bodyDiv w:val="1"/>
      <w:marLeft w:val="0"/>
      <w:marRight w:val="0"/>
      <w:marTop w:val="0"/>
      <w:marBottom w:val="0"/>
      <w:divBdr>
        <w:top w:val="none" w:sz="0" w:space="0" w:color="auto"/>
        <w:left w:val="none" w:sz="0" w:space="0" w:color="auto"/>
        <w:bottom w:val="none" w:sz="0" w:space="0" w:color="auto"/>
        <w:right w:val="none" w:sz="0" w:space="0" w:color="auto"/>
      </w:divBdr>
    </w:div>
    <w:div w:id="642395913">
      <w:bodyDiv w:val="1"/>
      <w:marLeft w:val="0"/>
      <w:marRight w:val="0"/>
      <w:marTop w:val="0"/>
      <w:marBottom w:val="0"/>
      <w:divBdr>
        <w:top w:val="none" w:sz="0" w:space="0" w:color="auto"/>
        <w:left w:val="none" w:sz="0" w:space="0" w:color="auto"/>
        <w:bottom w:val="none" w:sz="0" w:space="0" w:color="auto"/>
        <w:right w:val="none" w:sz="0" w:space="0" w:color="auto"/>
      </w:divBdr>
    </w:div>
    <w:div w:id="717556317">
      <w:bodyDiv w:val="1"/>
      <w:marLeft w:val="0"/>
      <w:marRight w:val="0"/>
      <w:marTop w:val="0"/>
      <w:marBottom w:val="0"/>
      <w:divBdr>
        <w:top w:val="none" w:sz="0" w:space="0" w:color="auto"/>
        <w:left w:val="none" w:sz="0" w:space="0" w:color="auto"/>
        <w:bottom w:val="none" w:sz="0" w:space="0" w:color="auto"/>
        <w:right w:val="none" w:sz="0" w:space="0" w:color="auto"/>
      </w:divBdr>
    </w:div>
    <w:div w:id="1376660125">
      <w:bodyDiv w:val="1"/>
      <w:marLeft w:val="0"/>
      <w:marRight w:val="0"/>
      <w:marTop w:val="0"/>
      <w:marBottom w:val="0"/>
      <w:divBdr>
        <w:top w:val="none" w:sz="0" w:space="0" w:color="auto"/>
        <w:left w:val="none" w:sz="0" w:space="0" w:color="auto"/>
        <w:bottom w:val="none" w:sz="0" w:space="0" w:color="auto"/>
        <w:right w:val="none" w:sz="0" w:space="0" w:color="auto"/>
      </w:divBdr>
    </w:div>
    <w:div w:id="1597011630">
      <w:bodyDiv w:val="1"/>
      <w:marLeft w:val="0"/>
      <w:marRight w:val="0"/>
      <w:marTop w:val="0"/>
      <w:marBottom w:val="0"/>
      <w:divBdr>
        <w:top w:val="none" w:sz="0" w:space="0" w:color="auto"/>
        <w:left w:val="none" w:sz="0" w:space="0" w:color="auto"/>
        <w:bottom w:val="none" w:sz="0" w:space="0" w:color="auto"/>
        <w:right w:val="none" w:sz="0" w:space="0" w:color="auto"/>
      </w:divBdr>
    </w:div>
    <w:div w:id="1734811939">
      <w:bodyDiv w:val="1"/>
      <w:marLeft w:val="0"/>
      <w:marRight w:val="0"/>
      <w:marTop w:val="0"/>
      <w:marBottom w:val="0"/>
      <w:divBdr>
        <w:top w:val="none" w:sz="0" w:space="0" w:color="auto"/>
        <w:left w:val="none" w:sz="0" w:space="0" w:color="auto"/>
        <w:bottom w:val="none" w:sz="0" w:space="0" w:color="auto"/>
        <w:right w:val="none" w:sz="0" w:space="0" w:color="auto"/>
      </w:divBdr>
    </w:div>
    <w:div w:id="1859537050">
      <w:bodyDiv w:val="1"/>
      <w:marLeft w:val="0"/>
      <w:marRight w:val="0"/>
      <w:marTop w:val="0"/>
      <w:marBottom w:val="0"/>
      <w:divBdr>
        <w:top w:val="none" w:sz="0" w:space="0" w:color="auto"/>
        <w:left w:val="none" w:sz="0" w:space="0" w:color="auto"/>
        <w:bottom w:val="none" w:sz="0" w:space="0" w:color="auto"/>
        <w:right w:val="none" w:sz="0" w:space="0" w:color="auto"/>
      </w:divBdr>
    </w:div>
    <w:div w:id="1881504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43CB9F3306B2845837D2E6A00951A47"/>
        <w:category>
          <w:name w:val="General"/>
          <w:gallery w:val="placeholder"/>
        </w:category>
        <w:types>
          <w:type w:val="bbPlcHdr"/>
        </w:types>
        <w:behaviors>
          <w:behavior w:val="content"/>
        </w:behaviors>
        <w:guid w:val="{BC1AE3DD-66AA-7249-90BF-CDC24852DD13}"/>
      </w:docPartPr>
      <w:docPartBody>
        <w:p w:rsidR="00080CA5" w:rsidRDefault="00531A0C" w:rsidP="00531A0C">
          <w:pPr>
            <w:pStyle w:val="943CB9F3306B2845837D2E6A00951A47"/>
          </w:pPr>
          <w:r w:rsidRPr="00302553">
            <w:rPr>
              <w:rStyle w:val="PlaceholderText"/>
            </w:rPr>
            <w:t>Click or tap here to enter text.</w:t>
          </w:r>
        </w:p>
      </w:docPartBody>
    </w:docPart>
    <w:docPart>
      <w:docPartPr>
        <w:name w:val="19BF36A081D76E4DB13E107F7C6AFC14"/>
        <w:category>
          <w:name w:val="General"/>
          <w:gallery w:val="placeholder"/>
        </w:category>
        <w:types>
          <w:type w:val="bbPlcHdr"/>
        </w:types>
        <w:behaviors>
          <w:behavior w:val="content"/>
        </w:behaviors>
        <w:guid w:val="{F9D19CD2-F538-4A4F-A9A8-14ED56C9CC61}"/>
      </w:docPartPr>
      <w:docPartBody>
        <w:p w:rsidR="00080CA5" w:rsidRDefault="00531A0C" w:rsidP="00531A0C">
          <w:pPr>
            <w:pStyle w:val="19BF36A081D76E4DB13E107F7C6AFC14"/>
          </w:pPr>
          <w:r w:rsidRPr="00302553">
            <w:rPr>
              <w:rStyle w:val="PlaceholderText"/>
            </w:rPr>
            <w:t>Click or tap here to enter text.</w:t>
          </w:r>
        </w:p>
      </w:docPartBody>
    </w:docPart>
    <w:docPart>
      <w:docPartPr>
        <w:name w:val="69424C3D72E20749ADDDFB4265B61114"/>
        <w:category>
          <w:name w:val="General"/>
          <w:gallery w:val="placeholder"/>
        </w:category>
        <w:types>
          <w:type w:val="bbPlcHdr"/>
        </w:types>
        <w:behaviors>
          <w:behavior w:val="content"/>
        </w:behaviors>
        <w:guid w:val="{D4EDD5CE-F377-B249-B7A4-12465449E36B}"/>
      </w:docPartPr>
      <w:docPartBody>
        <w:p w:rsidR="00080CA5" w:rsidRDefault="00531A0C" w:rsidP="00531A0C">
          <w:pPr>
            <w:pStyle w:val="69424C3D72E20749ADDDFB4265B61114"/>
          </w:pPr>
          <w:r w:rsidRPr="00302553">
            <w:rPr>
              <w:rStyle w:val="PlaceholderText"/>
            </w:rPr>
            <w:t>Click or tap here to enter text.</w:t>
          </w:r>
        </w:p>
      </w:docPartBody>
    </w:docPart>
    <w:docPart>
      <w:docPartPr>
        <w:name w:val="6C1A5DB68D81FD468F529A7AB6E6FE60"/>
        <w:category>
          <w:name w:val="General"/>
          <w:gallery w:val="placeholder"/>
        </w:category>
        <w:types>
          <w:type w:val="bbPlcHdr"/>
        </w:types>
        <w:behaviors>
          <w:behavior w:val="content"/>
        </w:behaviors>
        <w:guid w:val="{E5FE6477-F8DF-8F40-BF08-90C0701482E7}"/>
      </w:docPartPr>
      <w:docPartBody>
        <w:p w:rsidR="00080CA5" w:rsidRDefault="00531A0C" w:rsidP="00531A0C">
          <w:pPr>
            <w:pStyle w:val="6C1A5DB68D81FD468F529A7AB6E6FE60"/>
          </w:pPr>
          <w:r w:rsidRPr="00302553">
            <w:rPr>
              <w:rStyle w:val="PlaceholderText"/>
            </w:rPr>
            <w:t>Click or tap here to enter text.</w:t>
          </w:r>
        </w:p>
      </w:docPartBody>
    </w:docPart>
    <w:docPart>
      <w:docPartPr>
        <w:name w:val="FC2BA998F609E94BB05126E69C6E7B7A"/>
        <w:category>
          <w:name w:val="General"/>
          <w:gallery w:val="placeholder"/>
        </w:category>
        <w:types>
          <w:type w:val="bbPlcHdr"/>
        </w:types>
        <w:behaviors>
          <w:behavior w:val="content"/>
        </w:behaviors>
        <w:guid w:val="{D28C5DD5-56FB-3745-A26C-29C8224B6A44}"/>
      </w:docPartPr>
      <w:docPartBody>
        <w:p w:rsidR="00080CA5" w:rsidRDefault="00531A0C" w:rsidP="00531A0C">
          <w:pPr>
            <w:pStyle w:val="FC2BA998F609E94BB05126E69C6E7B7A"/>
          </w:pPr>
          <w:r w:rsidRPr="00302553">
            <w:rPr>
              <w:rStyle w:val="PlaceholderText"/>
            </w:rPr>
            <w:t>Click or tap here to enter text.</w:t>
          </w:r>
        </w:p>
      </w:docPartBody>
    </w:docPart>
    <w:docPart>
      <w:docPartPr>
        <w:name w:val="07868E89A4F60549834898442A81AE7B"/>
        <w:category>
          <w:name w:val="General"/>
          <w:gallery w:val="placeholder"/>
        </w:category>
        <w:types>
          <w:type w:val="bbPlcHdr"/>
        </w:types>
        <w:behaviors>
          <w:behavior w:val="content"/>
        </w:behaviors>
        <w:guid w:val="{E47FA5B2-D2A8-2F41-9686-FA1EBFECD020}"/>
      </w:docPartPr>
      <w:docPartBody>
        <w:p w:rsidR="00080CA5" w:rsidRDefault="00531A0C" w:rsidP="00531A0C">
          <w:pPr>
            <w:pStyle w:val="07868E89A4F60549834898442A81AE7B"/>
          </w:pPr>
          <w:r w:rsidRPr="0030255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A0C"/>
    <w:rsid w:val="00080CA5"/>
    <w:rsid w:val="00111739"/>
    <w:rsid w:val="00200F73"/>
    <w:rsid w:val="002C405B"/>
    <w:rsid w:val="004C25F2"/>
    <w:rsid w:val="00531A0C"/>
    <w:rsid w:val="007127CF"/>
    <w:rsid w:val="007803E9"/>
    <w:rsid w:val="00EE2F3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H"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1A0C"/>
    <w:rPr>
      <w:color w:val="808080"/>
    </w:rPr>
  </w:style>
  <w:style w:type="paragraph" w:customStyle="1" w:styleId="943CB9F3306B2845837D2E6A00951A47">
    <w:name w:val="943CB9F3306B2845837D2E6A00951A47"/>
    <w:rsid w:val="00531A0C"/>
  </w:style>
  <w:style w:type="paragraph" w:customStyle="1" w:styleId="19BF36A081D76E4DB13E107F7C6AFC14">
    <w:name w:val="19BF36A081D76E4DB13E107F7C6AFC14"/>
    <w:rsid w:val="00531A0C"/>
  </w:style>
  <w:style w:type="paragraph" w:customStyle="1" w:styleId="69424C3D72E20749ADDDFB4265B61114">
    <w:name w:val="69424C3D72E20749ADDDFB4265B61114"/>
    <w:rsid w:val="00531A0C"/>
  </w:style>
  <w:style w:type="paragraph" w:customStyle="1" w:styleId="6C1A5DB68D81FD468F529A7AB6E6FE60">
    <w:name w:val="6C1A5DB68D81FD468F529A7AB6E6FE60"/>
    <w:rsid w:val="00531A0C"/>
  </w:style>
  <w:style w:type="paragraph" w:customStyle="1" w:styleId="FC2BA998F609E94BB05126E69C6E7B7A">
    <w:name w:val="FC2BA998F609E94BB05126E69C6E7B7A"/>
    <w:rsid w:val="00531A0C"/>
  </w:style>
  <w:style w:type="paragraph" w:customStyle="1" w:styleId="07868E89A4F60549834898442A81AE7B">
    <w:name w:val="07868E89A4F60549834898442A81AE7B"/>
    <w:rsid w:val="00531A0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2F12C5-23D9-3B41-8FC4-7D786CBF0C68}">
  <we:reference id="wa104382081" version="1.55.1.0" store="en-GB" storeType="OMEX"/>
  <we:alternateReferences>
    <we:reference id="wa104382081" version="1.55.1.0" store="" storeType="OMEX"/>
  </we:alternateReferences>
  <we:properties>
    <we:property name="MENDELEY_CITATIONS" value="[{&quot;citationID&quot;:&quot;MENDELEY_CITATION_04d0047b-0c60-45ba-bc70-6ef6ff17900a&quot;,&quot;properties&quot;:{&quot;noteIndex&quot;:0},&quot;isEdited&quot;:false,&quot;manualOverride&quot;:{&quot;isManuallyOverridden&quot;:false,&quot;citeprocText&quot;:&quot;(1)&quot;,&quot;manualOverrideText&quot;:&quot;&quot;},&quot;citationTag&quot;:&quot;MENDELEY_CITATION_v3_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&quot;,&quot;citationItems&quot;:[{&quot;id&quot;:&quot;06feaa53-5ad1-304e-a5d0-122a130af743&quot;,&quot;itemData&quot;:{&quot;type&quot;:&quot;article-journal&quot;,&quot;id&quot;:&quot;06feaa53-5ad1-304e-a5d0-122a130af743&quot;,&quot;title&quot;:&quot;Scaling Digital Health Innovation: Developing a New 'Service Readiness Level' Framework of Evidence&quot;,&quot;author&quot;:[{&quot;family&quot;:&quot;Hughes&quot;,&quot;given&quot;:&quot;Janette&quot;,&quot;parse-names&quot;:false,&quot;dropping-particle&quot;:&quot;&quot;,&quot;non-dropping-particle&quot;:&quot;&quot;},{&quot;family&quot;:&quot;Lennon&quot;,&quot;given&quot;:&quot;Marilyn&quot;,&quot;parse-names&quot;:false,&quot;dropping-particle&quot;:&quot;&quot;,&quot;non-dropping-particle&quot;:&quot;&quot;},{&quot;family&quot;:&quot;Rogerson&quot;,&quot;given&quot;:&quot;Robert J.&quot;,&quot;parse-names&quot;:false,&quot;dropping-particle&quot;:&quot;&quot;,&quot;non-dropping-particle&quot;:&quot;&quot;},{&quot;family&quot;:&quot;Crooks&quot;,&quot;given&quot;:&quot;George&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4,3,2]]},&quot;DOI&quot;:&quot;10.3390/IJERPH182312575&quot;,&quot;ISSN&quot;:&quot;1660-4601&quot;,&quot;PMID&quot;:&quot;34886302&quot;,&quot;URL&quot;:&quot;https://pubmed.ncbi.nlm.nih.gov/34886302/&quot;,&quot;issued&quot;:{&quot;date-parts&quot;:[[2021,12,1]]},&quot;abstract&quot;:&quot;Digital innovation has scaled exponentially in many sectors including tourism, banking, and retail. It is well cited that the health sector is slower to embrace digital health innovations (DHI) beyond the pilot stage and consequently, many successful DHI pilot projects have failed to scale up. Such failure arises in part from a knowledge gap around what type and level of evidence are needed to convince implementers and decision makers to fund, endorse, or adopt new innovations into care delivery systems and sustainable practice. Much is known about the range of DHI evaluation methods used; however, less is published on the evidence that decision makers need to move innovations to scale. This paper draws on interviews (N = 18) with decision makers/project leads engaged in DHI in Scotland to identify what evidence matters when making DHI adoption/scale decisions. The results are used to present a heuristic service readiness level (SRL) framework that captures the changing nature of the evidence base required over a project lifecycle for progression to scale. We utilise this framework to discuss ‘what evidence’ is required and ‘how data accumulate’ over time to assist project teams to build a ‘DHI case for scale’.&quot;,&quot;publisher&quot;:&quot;Int J Environ Res Public Health&quot;,&quot;issue&quot;:&quot;23&quot;,&quot;volume&quot;:&quot;18&quot;},&quot;isTemporary&quot;:false}]},{&quot;citationID&quot;:&quot;MENDELEY_CITATION_10ff3b42-38f2-4f08-8e07-049126ad9657&quot;,&quot;properties&quot;:{&quot;noteIndex&quot;:0},&quot;isEdited&quot;:false,&quot;manualOverride&quot;:{&quot;isManuallyOverridden&quot;:false,&quot;citeprocText&quot;:&quot;(2)&quot;,&quot;manualOverrideText&quot;:&quot;&quot;},&quot;citationTag&quot;:&quot;MENDELEY_CITATION_v3_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&quot;,&quot;citationItems&quot;:[{&quot;id&quot;:&quot;bda54cd1-1fca-3950-b98b-389f0b3c1355&quot;,&quot;itemData&quot;:{&quot;type&quot;:&quot;article-journal&quot;,&quot;id&quot;:&quot;bda54cd1-1fca-3950-b98b-389f0b3c1355&quot;,&quot;title&quot;:&quot;Ten key considerations for the successful implementation and adoption of large-scale health information technology&quot;,&quot;author&quot;:[{&quot;family&quot;:&quot;Cresswell&quot;,&quot;given&quot;:&quot;Kathrin M.&quot;,&quot;parse-names&quot;:false,&quot;dropping-particle&quot;:&quot;&quot;,&quot;non-dropping-particle&quot;:&quot;&quot;},{&quot;family&quot;:&quot;Bates&quot;,&quot;given&quot;:&quot;David W.&quot;,&quot;parse-names&quot;:false,&quot;dropping-particle&quot;:&quot;&quot;,&quot;non-dropping-particle&quot;:&quot;&quot;},{&quot;family&quot;:&quot;Sheikh&quot;,&quot;given&quot;:&quot;Aziz&quot;,&quot;parse-names&quot;:false,&quot;dropping-particle&quot;:&quot;&quot;,&quot;non-dropping-particle&quot;:&quot;&quot;}],&quot;container-title&quot;:&quot;Journal of the American Medical Informatics Association : JAMIA&quot;,&quot;container-title-short&quot;:&quot;J Am Med Inform Assoc&quot;,&quot;accessed&quot;:{&quot;date-parts&quot;:[[2024,3,2]]},&quot;DOI&quot;:&quot;10.1136/AMIAJNL-2013-001684&quot;,&quot;ISSN&quot;:&quot;10675027&quot;,&quot;PMID&quot;:&quot;23599226&quot;,&quot;URL&quot;:&quot;/pmc/articles/PMC3715363/&quot;,&quot;issued&quot;:{&quot;date-parts&quot;:[[2013]]},&quot;page&quot;:&quot;e9&quot;,&quot;abstract&quot;:&quot;The implementation of health information technology interventions is at the forefront of most policy agendas internationally. However, such undertakings are often far from straightforward as they require complex strategic planning accompanying the systemic organizational changes associated with such programs. Building on our experiences of designing and evaluating the implementation of large-scale health information technology interventions in the USA and the UK, we highlight key lessons learned in the hope of informing the on-going international efforts of policymakers, health directorates, healthcare management, and senior clinicians.&quot;,&quot;publisher&quot;:&quot;Oxford University Press&quot;,&quot;issue&quot;:&quot;e1&quot;,&quot;volume&quot;:&quot;20&quot;},&quot;isTemporary&quot;:false}]},{&quot;citationID&quot;:&quot;MENDELEY_CITATION_89d66f16-7458-4b31-9538-f24ec70051f5&quot;,&quot;properties&quot;:{&quot;noteIndex&quot;:0},&quot;isEdited&quot;:false,&quot;manualOverride&quot;:{&quot;isManuallyOverridden&quot;:false,&quot;citeprocText&quot;:&quot;(3)&quot;,&quot;manualOverrideText&quot;:&quot;&quot;},&quot;citationTag&quot;:&quot;MENDELEY_CITATION_v3_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&quot;,&quot;citationItems&quot;:[{&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container-title-short&quot;:&quot;Procedia Comput Sci&quot;,&quot;accessed&quot;:{&quot;date-parts&quot;:[[2024,3,2]]},&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isTemporary&quot;:false}]},{&quot;citationID&quot;:&quot;MENDELEY_CITATION_82f250e8-db21-4b54-8f22-0d2ed8e49ffe&quot;,&quot;properties&quot;:{&quot;noteIndex&quot;:0},&quot;isEdited&quot;:false,&quot;manualOverride&quot;:{&quot;isManuallyOverridden&quot;:false,&quot;citeprocText&quot;:&quot;(1–7)&quot;,&quot;manualOverrideText&quot;:&quot;&quot;},&quot;citationTag&quot;:&quot;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&quot;,&quot;citationItems&quot;:[{&quot;id&quot;:&quot;a23c1ba8-7e6f-334b-b870-e4030da069ad&quot;,&quot;itemData&quot;:{&quot;type&quot;:&quot;article-journal&quot;,&quot;id&quot;:&quot;a23c1ba8-7e6f-334b-b870-e4030da069ad&quot;,&quot;title&quot;:&quot;Critical success factors of startups in the e-health domain&quot;,&quot;author&quot;:[{&quot;family&quot;:&quot;Chakraborty&quot;,&quot;given&quot;:&quot;Imon&quot;,&quot;parse-names&quot;:false,&quot;dropping-particle&quot;:&quot;&quot;,&quot;non-dropping-particle&quot;:&quot;&quot;},{&quot;family&quot;:&quot;Ilavarasan&quot;,&quot;given&quot;:&quot;P. Vigneswara&quot;,&quot;parse-names&quot;:false,&quot;dropping-particle&quot;:&quot;&quot;,&quot;non-dropping-particle&quot;:&quot;&quot;},{&quot;family&quot;:&quot;Edirippulige&quot;,&quot;given&quot;:&quot;Sisira&quot;,&quot;parse-names&quot;:false,&quot;dropping-particle&quot;:&quot;&quot;,&quot;non-dropping-particle&quot;:&quot;&quot;}],&quot;container-title&quot;:&quot;Health Policy and Technology&quot;,&quot;accessed&quot;:{&quot;date-parts&quot;:[[2024,3,3]]},&quot;DOI&quot;:&quot;10.1016/J.HLPT.2023.100773&quot;,&quot;ISSN&quot;:&quot;2211-8837&quot;,&quot;issued&quot;:{&quot;date-parts&quot;:[[2023,9,1]]},&quot;page&quot;:&quot;100773&quot;,&quot;abstract&quot;:&quot;Objective: Though health-tech startups are increasingly bridging the affordability, accessibility, and quality gaps in healthcare through innovative solutions, only some sustain and become successful. Knowledge about the critical success factors (CSFs) is limited and shall be helpful for the stakeholders of health-tech startups. The present paper attempts to fill the gap. Methods: We collected data through in-depth personal interviews with founders and other important stakeholders in India. The data were analyzed using Braun and Clarke's thematic analysis process. We also collected structured inputs from the interviewee to classify the identified CSFs. The Service-Technology-Organization-Finance (STOF) framework was used to guide the data collection and analysis. Results: The thematic analysis of the interview transcripts revealed eighteen CSFs and five themes: actor's knowledge and communication process, service value and effectiveness, robust technological infrastructure, revenue generation ability, and regulation management capacity. Conclusion: The delineated CSFs will guide the startups to understand various stakeholders' needs, market demands, regulatory compliance, and policy requisites. The present paper is the first of its kind to extensively examine the CSFs and adds to the knowledge about the health-tech startups' success. In light of the findings, the paper modifies the STOF framework and shares practical implications and future research directions. Public interest summary: Health-tech startups are increasingly transforming the healthcare industry by leveraging technologies to improve patient outcomes, enhance the patient experience, and deliver value to all stakeholders. There is a need to identify the critical success factors to address the high mortality among these firms. The present research identifies the factors under five broad themes: actor's knowledge and communication process, service value and effectiveness, robust technological infrastructure, revenue generation ability, and regulation management capacity. The findings will help entrepreneurs, policymakers, and other stakeholders in the health-tech startup ecosystem.&quot;,&quot;publisher&quot;:&quot;Elsevier&quot;,&quot;issue&quot;:&quot;3&quot;,&quot;volume&quot;:&quot;12&quot;,&quot;container-title-short&quot;:&quot;Health Policy Technol&quot;},&quot;isTemporary&quot;:false},{&quot;id&quot;:&quot;bda54cd1-1fca-3950-b98b-389f0b3c1355&quot;,&quot;itemData&quot;:{&quot;type&quot;:&quot;article-journal&quot;,&quot;id&quot;:&quot;bda54cd1-1fca-3950-b98b-389f0b3c1355&quot;,&quot;title&quot;:&quot;Ten key considerations for the successful implementation and adoption of large-scale health information technology&quot;,&quot;author&quot;:[{&quot;family&quot;:&quot;Cresswell&quot;,&quot;given&quot;:&quot;Kathrin M.&quot;,&quot;parse-names&quot;:false,&quot;dropping-particle&quot;:&quot;&quot;,&quot;non-dropping-particle&quot;:&quot;&quot;},{&quot;family&quot;:&quot;Bates&quot;,&quot;given&quot;:&quot;David W.&quot;,&quot;parse-names&quot;:false,&quot;dropping-particle&quot;:&quot;&quot;,&quot;non-dropping-particle&quot;:&quot;&quot;},{&quot;family&quot;:&quot;Sheikh&quot;,&quot;given&quot;:&quot;Aziz&quot;,&quot;parse-names&quot;:false,&quot;dropping-particle&quot;:&quot;&quot;,&quot;non-dropping-particle&quot;:&quot;&quot;}],&quot;container-title&quot;:&quot;Journal of the American Medical Informatics Association : JAMIA&quot;,&quot;accessed&quot;:{&quot;date-parts&quot;:[[2024,3,3]]},&quot;DOI&quot;:&quot;10.1136/AMIAJNL-2013-001684&quot;,&quot;ISSN&quot;:&quot;10675027&quot;,&quot;PMID&quot;:&quot;23599226&quot;,&quot;URL&quot;:&quot;/pmc/articles/PMC3715363/&quot;,&quot;issued&quot;:{&quot;date-parts&quot;:[[2013]]},&quot;page&quot;:&quot;e9&quot;,&quot;abstract&quot;:&quot;The implementation of health information technology interventions is at the forefront of most policy agendas internationally. However, such undertakings are often far from straightforward as they require complex strategic planning accompanying the systemic organizational changes associated with such programs. Building on our experiences of designing and evaluating the implementation of large-scale health information technology interventions in the USA and the UK, we highlight key lessons learned in the hope of informing the on-going international efforts of policymakers, health directorates, healthcare management, and senior clinicians.&quot;,&quot;publisher&quot;:&quot;Oxford University Press&quot;,&quot;issue&quot;:&quot;e1&quot;,&quot;volume&quot;:&quot;20&quot;,&quot;container-title-short&quot;:&quot;J Am Med Inform Assoc&quot;},&quot;isTemporary&quot;:false},{&quot;id&quot;:&quot;207003af-73ff-39ce-92c3-d508266abdcf&quot;,&quot;itemData&quot;:{&quot;type&quot;:&quot;article-journal&quot;,&quot;id&quot;:&quot;207003af-73ff-39ce-92c3-d508266abdcf&quot;,&quot;title&quot;:&quot;A framework to assess the factors affecting success or failure of the implementation of government-supported regional e-marketplaces for SMEs&quot;,&quot;author&quot;:[{&quot;family&quot;:&quot;Gengatharen&quot;,&quot;given&quot;:&quot;Denise E.&quot;,&quot;parse-names&quot;:false,&quot;dropping-particle&quot;:&quot;&quot;,&quot;non-dropping-particle&quot;:&quot;&quot;},{&quot;family&quot;:&quot;Standing&quot;,&quot;given&quot;:&quot;Craig&quot;,&quot;parse-names&quot;:false,&quot;dropping-particle&quot;:&quot;&quot;,&quot;non-dropping-particle&quot;:&quot;&quot;}],&quot;container-title&quot;:&quot;European Journal of Information Systems&quot;,&quot;accessed&quot;:{&quot;date-parts&quot;:[[2024,3,3]]},&quot;DOI&quot;:&quot;10.1057/PALGRAVE.EJIS.3000551&quot;,&quot;ISSN&quot;:&quot;14769344&quot;,&quot;URL&quot;:&quot;https://www.tandfonline.com/doi/abs/10.1057/palgrave.ejis.3000551&quot;,&quot;issued&quot;:{&quot;date-parts&quot;:[[2005]]},&quot;page&quot;:&quot;417-433&quot;,&quot;abstract&quot;:&quot;The relative importance of small and medium enterprises (SMEs) in many economies has prompted government measures to ensure that this sector is not marginalised in the move to the digital age. In f...&quot;,&quot;publisher&quot;:&quot;Taylor &amp; Francis&quot;,&quot;issue&quot;:&quot;4&quot;,&quot;volume&quot;:&quot;14&quot;,&quot;container-title-short&quot;:&quot;&quot;},&quot;isTemporary&quot;:false},{&quot;id&quot;:&quot;06feaa53-5ad1-304e-a5d0-122a130af743&quot;,&quot;itemData&quot;:{&quot;type&quot;:&quot;article-journal&quot;,&quot;id&quot;:&quot;06feaa53-5ad1-304e-a5d0-122a130af743&quot;,&quot;title&quot;:&quot;Scaling Digital Health Innovation: Developing a New 'Service Readiness Level' Framework of Evidence&quot;,&quot;author&quot;:[{&quot;family&quot;:&quot;Hughes&quot;,&quot;given&quot;:&quot;Janette&quot;,&quot;parse-names&quot;:false,&quot;dropping-particle&quot;:&quot;&quot;,&quot;non-dropping-particle&quot;:&quot;&quot;},{&quot;family&quot;:&quot;Lennon&quot;,&quot;given&quot;:&quot;Marilyn&quot;,&quot;parse-names&quot;:false,&quot;dropping-particle&quot;:&quot;&quot;,&quot;non-dropping-particle&quot;:&quot;&quot;},{&quot;family&quot;:&quot;Rogerson&quot;,&quot;given&quot;:&quot;Robert J.&quot;,&quot;parse-names&quot;:false,&quot;dropping-particle&quot;:&quot;&quot;,&quot;non-dropping-particle&quot;:&quot;&quot;},{&quot;family&quot;:&quot;Crooks&quot;,&quot;given&quot;:&quot;George&quot;,&quot;parse-names&quot;:false,&quot;dropping-particle&quot;:&quot;&quot;,&quot;non-dropping-particle&quot;:&quot;&quot;}],&quot;container-title&quot;:&quot;International journal of environmental research and public health&quot;,&quot;accessed&quot;:{&quot;date-parts&quot;:[[2024,3,3]]},&quot;DOI&quot;:&quot;10.3390/IJERPH182312575&quot;,&quot;ISSN&quot;:&quot;1660-4601&quot;,&quot;PMID&quot;:&quot;34886302&quot;,&quot;URL&quot;:&quot;https://pubmed.ncbi.nlm.nih.gov/34886302/&quot;,&quot;issued&quot;:{&quot;date-parts&quot;:[[2021,12,1]]},&quot;abstract&quot;:&quot;Digital innovation has scaled exponentially in many sectors including tourism, banking, and retail. It is well cited that the health sector is slower to embrace digital health innovations (DHI) beyond the pilot stage and consequently, many successful DHI pilot projects have failed to scale up. Such failure arises in part from a knowledge gap around what type and level of evidence are needed to convince implementers and decision makers to fund, endorse, or adopt new innovations into care delivery systems and sustainable practice. Much is known about the range of DHI evaluation methods used; however, less is published on the evidence that decision makers need to move innovations to scale. This paper draws on interviews (N = 18) with decision makers/project leads engaged in DHI in Scotland to identify what evidence matters when making DHI adoption/scale decisions. The results are used to present a heuristic service readiness level (SRL) framework that captures the changing nature of the evidence base required over a project lifecycle for progression to scale. We utilise this framework to discuss ‘what evidence’ is required and ‘how data accumulate’ over time to assist project teams to build a ‘DHI case for scale’.&quot;,&quot;publisher&quot;:&quot;Int J Environ Res Public Health&quot;,&quot;issue&quot;:&quot;23&quot;,&quot;volume&quot;:&quot;18&quot;,&quot;container-title-short&quot;:&quot;Int J Environ Res Public Health&quot;},&quot;isTemporary&quot;:false},{&quot;id&quot;:&quot;d958e909-3b1a-3453-a0a3-e87b2b4a5d84&quot;,&quot;itemData&quot;:{&quot;type&quot;:&quot;article-journal&quot;,&quot;id&quot;:&quot;d958e909-3b1a-3453-a0a3-e87b2b4a5d84&quot;,&quot;title&quot;:&quot;Readiness for Delivering Digital Health at Scale: Lessons From a Longitudinal Qualitative Evaluation of a National Digital Health Innovation Program in the United Kingdom&quot;,&quot;author&quot;:[{&quot;family&quot;:&quot;Lennon&quot;,&quot;given&quot;:&quot;Marilyn R.&quot;,&quot;parse-names&quot;:false,&quot;dropping-particle&quot;:&quot;&quot;,&quot;non-dropping-particle&quot;:&quot;&quot;},{&quot;family&quot;:&quot;Bouamrane&quot;,&quot;given&quot;:&quot;Matt Mouley&quot;,&quot;parse-names&quot;:false,&quot;dropping-particle&quot;:&quot;&quot;,&quot;non-dropping-particle&quot;:&quot;&quot;},{&quot;family&quot;:&quot;Devlin&quot;,&quot;given&quot;:&quot;Alison M.&quot;,&quot;parse-names&quot;:false,&quot;dropping-particle&quot;:&quot;&quot;,&quot;non-dropping-particle&quot;:&quot;&quot;},{&quot;family&quot;:&quot;O'Connor&quot;,&quot;given&quot;:&quot;Siobhan&quot;,&quot;parse-names&quot;:false,&quot;dropping-particle&quot;:&quot;&quot;,&quot;non-dropping-particle&quot;:&quot;&quot;},{&quot;family&quot;:&quot;O'Donnell&quot;,&quot;given&quot;:&quot;Catherine&quot;,&quot;parse-names&quot;:false,&quot;dropping-particle&quot;:&quot;&quot;,&quot;non-dropping-particle&quot;:&quot;&quot;},{&quot;family&quot;:&quot;Chetty&quot;,&quot;given&quot;:&quot;Ula&quot;,&quot;parse-names&quot;:false,&quot;dropping-particle&quot;:&quot;&quot;,&quot;non-dropping-particle&quot;:&quot;&quot;},{&quot;family&quot;:&quot;Agbakoba&quot;,&quot;given&quot;:&quot;Ruth&quot;,&quot;parse-names&quot;:false,&quot;dropping-particle&quot;:&quot;&quot;,&quot;non-dropping-particle&quot;:&quot;&quot;},{&quot;family&quot;:&quot;Bikker&quot;,&quot;given&quot;:&quot;Annemieke&quot;,&quot;parse-names&quot;:false,&quot;dropping-particle&quot;:&quot;&quot;,&quot;non-dropping-particle&quot;:&quot;&quot;},{&quot;family&quot;:&quot;Grieve&quot;,&quot;given&quot;:&quot;Eleanor&quot;,&quot;parse-names&quot;:false,&quot;dropping-particle&quot;:&quot;&quot;,&quot;non-dropping-particle&quot;:&quot;&quot;},{&quot;family&quot;:&quot;Finch&quot;,&quot;given&quot;:&quot;Tracy&quot;,&quot;parse-names&quot;:false,&quot;dropping-particle&quot;:&quot;&quot;,&quot;non-dropping-particle&quot;:&quot;&quot;},{&quot;family&quot;:&quot;Watson&quot;,&quot;given&quot;:&quot;Nicholas&quot;,&quot;parse-names&quot;:false,&quot;dropping-particle&quot;:&quot;&quot;,&quot;non-dropping-particle&quot;:&quot;&quot;},{&quot;family&quot;:&quot;Wyke&quot;,&quot;given&quot;:&quot;Sally&quot;,&quot;parse-names&quot;:false,&quot;dropping-particle&quot;:&quot;&quot;,&quot;non-dropping-particle&quot;:&quot;&quot;},{&quot;family&quot;:&quot;Mair&quot;,&quot;given&quot;:&quot;Frances S.&quot;,&quot;parse-names&quot;:false,&quot;dropping-particle&quot;:&quot;&quot;,&quot;non-dropping-particle&quot;:&quot;&quot;}],&quot;container-title&quot;:&quot;Journal of medical Internet research&quot;,&quot;accessed&quot;:{&quot;date-parts&quot;:[[2024,3,3]]},&quot;DOI&quot;:&quot;10.2196/JMIR.6900&quot;,&quot;ISSN&quot;:&quot;1438-8871&quot;,&quot;PMID&quot;:&quot;28209558&quot;,&quot;URL&quot;:&quot;https://pubmed.ncbi.nlm.nih.gov/28209558/&quot;,&quot;issued&quot;:{&quot;date-parts&quot;:[[2017,2,1]]},&quot;abstract&quot;:&quot;Background: Digital health has the potential to support care delivery for chronic illness. Despite positive evidence from localized implementations, new technologies have proven slow to become accepted, integrated, and routinized at scale. Objective: The aim of our study was to examine barriers and facilitators to implementation of digital health at scale through the evaluation of a €37m national digital health program: \&quot;Delivering Assisted Living Lifestyles at Scale\&quot; (dallas) from 2012-2015. Methods: The study was a longitudinal qualitative, multi-stakeholder, implementation study. The methods included interviews (n=125) with key implementers, focus groups with consumers and patients (n=7), project meetings (n=12), field work or observation in the communities (n=16), health professional survey responses (n=48), and cross program documentary evidence on implementation (n=215). We used a sociological theory called normalization process theory (NPT) and a longitudinal (3 years) qualitative framework analysis approach. This work did not study a single intervention or population. Instead, we evaluated the processes (of designing and delivering digital health), and our outcomes were the identified barriers and facilitators to delivering and mainstreaming services and products within the mixed sector digital health ecosystem. Results: We identified three main levels of issues influencing readiness for digital health: macro (market, infrastructure, policy), meso (organizational), and micro (professional or public). Factors hindering implementation included: lack of information technology (IT) infrastructure, uncertainty around information governance, lack of incentives to prioritize interoperability, lack of precedence on accountability within the commercial sector, and a market perceived as difficult to navigate. Factors enabling implementation were: clinical endorsement, champions who promoted digital health, and public and professional willingness. Conclusions: Although there is receptiveness to digital health, barriers to mainstreaming remain. Our findings suggest greater investment in national and local infrastructure, implementation of guidelines for the safe and transparent use and assessment of digital health, incentivization of interoperability, and investment in upskilling of professionals and the public would help support the normalization of digital health. These findings will enable researchers, health care practitioners, and policy makers to understand the current landscape and the actions required in order to prepare the market and accelerate uptake, and use of digital health and wellness services in context and at scale.&quot;,&quot;publisher&quot;:&quot;J Med Internet Res&quot;,&quot;issue&quot;:&quot;2&quot;,&quot;volume&quot;:&quot;19&quot;,&quot;container-title-short&quot;:&quot;J Med Internet Res&quot;},&quot;isTemporary&quot;:false},{&quot;id&quot;:&quot;70632a31-d9f4-3a72-9f02-58fd0a0790d7&quot;,&quot;itemData&quot;:{&quot;type&quot;:&quot;article-journal&quot;,&quot;id&quot;:&quot;70632a31-d9f4-3a72-9f02-58fd0a0790d7&quot;,&quot;title&quot;:&quot;Critical Success Factors: Service Industries&quot;,&quot;author&quot;:[{&quot;family&quot;:&quot;Raravi&quot;,&quot;given&quot;:&quot;Prasanna&quot;,&quot;parse-names&quot;:false,&quot;dropping-particle&quot;:&quot;&quot;,&quot;non-dropping-particle&quot;:&quot;&quot;},{&quot;family&quot;:&quot;Bagodi&quot;,&quot;given&quot;:&quot;Virupaxi&quot;,&quot;parse-names&quot;:false,&quot;dropping-particle&quot;:&quot;&quot;,&quot;non-dropping-particle&quot;:&quot;&quot;},{&quot;family&quot;:&quot;Mench&quot;,&quot;given&quot;:&quot;RG&quot;,&quot;parse-names&quot;:false,&quot;dropping-particle&quot;:&quot;&quot;,&quot;non-dropping-particle&quot;:&quot;&quot;}],&quot;container-title&quot;:&quot;SCMS Journal of Indian Management&quot;,&quot;issued&quot;:{&quot;date-parts&quot;:[[2013]]},&quot;page&quot;:&quot;100-107&quot;,&quot;container-title-short&quot;:&quot;&quot;},&quot;isTemporary&quot;:false},{&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accessed&quot;:{&quot;date-parts&quot;:[[2024,3,3]]},&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container-title-short&quot;:&quot;Procedia Comput Sci&quot;},&quot;isTemporary&quot;:false}]},{&quot;citationID&quot;:&quot;MENDELEY_CITATION_c8fa7f92-00d9-45f9-b668-d4007cf63e9a&quot;,&quot;properties&quot;:{&quot;noteIndex&quot;:0},&quot;isEdited&quot;:false,&quot;manualOverride&quot;:{&quot;isManuallyOverridden&quot;:false,&quot;citeprocText&quot;:&quot;(4,7–9)&quot;,&quot;manualOverrideText&quot;:&quot;&quot;},&quot;citationTag&quot;:&quot;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&quot;,&quot;citationItems&quot;:[{&quot;id&quot;:&quot;a23c1ba8-7e6f-334b-b870-e4030da069ad&quot;,&quot;itemData&quot;:{&quot;type&quot;:&quot;article-journal&quot;,&quot;id&quot;:&quot;a23c1ba8-7e6f-334b-b870-e4030da069ad&quot;,&quot;title&quot;:&quot;Critical success factors of startups in the e-health domain&quot;,&quot;author&quot;:[{&quot;family&quot;:&quot;Chakraborty&quot;,&quot;given&quot;:&quot;Imon&quot;,&quot;parse-names&quot;:false,&quot;dropping-particle&quot;:&quot;&quot;,&quot;non-dropping-particle&quot;:&quot;&quot;},{&quot;family&quot;:&quot;Ilavarasan&quot;,&quot;given&quot;:&quot;P. Vigneswara&quot;,&quot;parse-names&quot;:false,&quot;dropping-particle&quot;:&quot;&quot;,&quot;non-dropping-particle&quot;:&quot;&quot;},{&quot;family&quot;:&quot;Edirippulige&quot;,&quot;given&quot;:&quot;Sisira&quot;,&quot;parse-names&quot;:false,&quot;dropping-particle&quot;:&quot;&quot;,&quot;non-dropping-particle&quot;:&quot;&quot;}],&quot;container-title&quot;:&quot;Health Policy and Technology&quot;,&quot;accessed&quot;:{&quot;date-parts&quot;:[[2024,3,3]]},&quot;DOI&quot;:&quot;10.1016/J.HLPT.2023.100773&quot;,&quot;ISSN&quot;:&quot;2211-8837&quot;,&quot;issued&quot;:{&quot;date-parts&quot;:[[2023,9,1]]},&quot;page&quot;:&quot;100773&quot;,&quot;abstract&quot;:&quot;Objective: Though health-tech startups are increasingly bridging the affordability, accessibility, and quality gaps in healthcare through innovative solutions, only some sustain and become successful. Knowledge about the critical success factors (CSFs) is limited and shall be helpful for the stakeholders of health-tech startups. The present paper attempts to fill the gap. Methods: We collected data through in-depth personal interviews with founders and other important stakeholders in India. The data were analyzed using Braun and Clarke's thematic analysis process. We also collected structured inputs from the interviewee to classify the identified CSFs. The Service-Technology-Organization-Finance (STOF) framework was used to guide the data collection and analysis. Results: The thematic analysis of the interview transcripts revealed eighteen CSFs and five themes: actor's knowledge and communication process, service value and effectiveness, robust technological infrastructure, revenue generation ability, and regulation management capacity. Conclusion: The delineated CSFs will guide the startups to understand various stakeholders' needs, market demands, regulatory compliance, and policy requisites. The present paper is the first of its kind to extensively examine the CSFs and adds to the knowledge about the health-tech startups' success. In light of the findings, the paper modifies the STOF framework and shares practical implications and future research directions. Public interest summary: Health-tech startups are increasingly transforming the healthcare industry by leveraging technologies to improve patient outcomes, enhance the patient experience, and deliver value to all stakeholders. There is a need to identify the critical success factors to address the high mortality among these firms. The present research identifies the factors under five broad themes: actor's knowledge and communication process, service value and effectiveness, robust technological infrastructure, revenue generation ability, and regulation management capacity. The findings will help entrepreneurs, policymakers, and other stakeholders in the health-tech startup ecosystem.&quot;,&quot;publisher&quot;:&quot;Elsevier&quot;,&quot;issue&quot;:&quot;3&quot;,&quot;volume&quot;:&quot;12&quot;,&quot;container-title-short&quot;:&quot;Health Policy Technol&quot;},&quot;isTemporary&quot;:false},{&quot;id&quot;:&quot;d4484b73-e1a3-3f16-86ad-1d29669212d3&quot;,&quot;itemData&quot;:{&quot;type&quot;:&quot;article-journal&quot;,&quot;id&quot;:&quot;d4484b73-e1a3-3f16-86ad-1d29669212d3&quot;,&quot;title&quot;:&quot;Identifying success factors for rapid growth in SME E-commerce&quot;,&quot;author&quot;:[{&quot;family&quot;:&quot;Feindt&quot;,&quot;given&quot;:&quot;Sylvie&quot;,&quot;parse-names&quot;:false,&quot;dropping-particle&quot;:&quot;&quot;,&quot;non-dropping-particle&quot;:&quot;&quot;},{&quot;family&quot;:&quot;Jeffcoate&quot;,&quot;given&quot;:&quot;Judith&quot;,&quot;parse-names&quot;:false,&quot;dropping-particle&quot;:&quot;&quot;,&quot;non-dropping-particle&quot;:&quot;&quot;},{&quot;family&quot;:&quot;Chappell&quot;,&quot;given&quot;:&quot;Caroline&quot;,&quot;parse-names&quot;:false,&quot;dropping-particle&quot;:&quot;&quot;,&quot;non-dropping-particle&quot;:&quot;&quot;}],&quot;container-title&quot;:&quot;Small Business Economics&quot;,&quot;accessed&quot;:{&quot;date-parts&quot;:[[2024,3,3]]},&quot;DOI&quot;:&quot;10.1023/A:1016165825476/METRICS&quot;,&quot;ISSN&quot;:&quot;0921898X&quot;,&quot;URL&quot;:&quot;https://link.springer.com/article/10.1023/A:1016165825476&quot;,&quot;issued&quot;:{&quot;date-parts&quot;:[[2002]]},&quot;page&quot;:&quot;51-62&quot;,&quot;abstract&quot;:&quot;With high unemployment rates and major companies downsizing, SME policy has started to move centre stage. The small business job-creation thesis can be traced to David Birch, who placed great emphasis on the job generation process of very rapidly growing businesses he termed Gazelles: \&quot;In fact most firms don't grow. Gazelles do. And that is only 3% of all small companies.\&quot; This paper focuses on the baby gazelles of the Internet economy. It looks at critical success factors that fast growing E-commerce ventures need to take into account in the start-up phase. Based on the results of the EU project KITE, the article demonstrates links between critical success factors, and highlights the competitive advantage deriving from the application of a certain critical success factor. It will compare the critical success factors identified for high growth E-commerce ventures in the start-up phase in KITE with research into the success of high growth companies in general.&quot;,&quot;publisher&quot;:&quot;Springer&quot;,&quot;issue&quot;:&quot;1&quot;,&quot;volume&quot;:&quot;19&quot;,&quot;container-title-short&quot;:&quot;&quot;},&quot;isTemporary&quot;:false},{&quot;id&quot;:&quot;70632a31-d9f4-3a72-9f02-58fd0a0790d7&quot;,&quot;itemData&quot;:{&quot;type&quot;:&quot;article-journal&quot;,&quot;id&quot;:&quot;70632a31-d9f4-3a72-9f02-58fd0a0790d7&quot;,&quot;title&quot;:&quot;Critical Success Factors: Service Industries&quot;,&quot;author&quot;:[{&quot;family&quot;:&quot;Raravi&quot;,&quot;given&quot;:&quot;Prasanna&quot;,&quot;parse-names&quot;:false,&quot;dropping-particle&quot;:&quot;&quot;,&quot;non-dropping-particle&quot;:&quot;&quot;},{&quot;family&quot;:&quot;Bagodi&quot;,&quot;given&quot;:&quot;Virupaxi&quot;,&quot;parse-names&quot;:false,&quot;dropping-particle&quot;:&quot;&quot;,&quot;non-dropping-particle&quot;:&quot;&quot;},{&quot;family&quot;:&quot;Mench&quot;,&quot;given&quot;:&quot;RG&quot;,&quot;parse-names&quot;:false,&quot;dropping-particle&quot;:&quot;&quot;,&quot;non-dropping-particle&quot;:&quot;&quot;}],&quot;container-title&quot;:&quot;SCMS Journal of Indian Management&quot;,&quot;issued&quot;:{&quot;date-parts&quot;:[[2013]]},&quot;page&quot;:&quot;100-107&quot;,&quot;container-title-short&quot;:&quot;&quot;},&quot;isTemporary&quot;:false},{&quot;id&quot;:&quot;4d27300f-0cbd-34c6-b96f-50decc251945&quot;,&quot;itemData&quot;:{&quot;type&quot;:&quot;article-journal&quot;,&quot;id&quot;:&quot;4d27300f-0cbd-34c6-b96f-50decc251945&quot;,&quot;title&quot;:&quot;Scaling Up Smart City Logistics Projects: The Case of the Smooth Project&quot;,&quot;author&quot;:[{&quot;family&quot;:&quot;Sista&quot;,&quot;given&quot;:&quot;Eleonora&quot;,&quot;parse-names&quot;:false,&quot;dropping-particle&quot;:&quot;&quot;,&quot;non-dropping-particle&quot;:&quot;&quot;},{&quot;family&quot;:&quot;Giovanni&quot;,&quot;given&quot;:&quot;Pietro&quot;,&quot;parse-names&quot;:false,&quot;dropping-particle&quot;:&quot;&quot;,&quot;non-dropping-particle&quot;:&quot;De&quot;}],&quot;container-title&quot;:&quot;Smart Cities 2021, Vol. 4, Pages 1337-1365&quot;,&quot;accessed&quot;:{&quot;date-parts&quot;:[[2024,3,3]]},&quot;DOI&quot;:&quot;10.3390/SMARTCITIES4040071&quot;,&quot;ISSN&quot;:&quot;2624-6511&quot;,&quot;URL&quot;:&quot;https://www.mdpi.com/2624-6511/4/4/71/htm&quot;,&quot;issued&quot;:{&quot;date-parts&quot;:[[2021,10,15]]},&quot;page&quot;:&quot;1337-1365&quot;,&quot;abstract&quot;:&quot;A large number of smart city logistics projects fail to scale up, remaining a local experimental exercise. This lack of scalability is, in fact, commonly recognized as a major problem. This study aims to determine the key success factors related to the scalability of smart city logistics projects. The process of scaling up, which is articulated as expansion, roll-out, and replication, is defined as the ability of a system to improve its scale by aiming to meet the increasing volume demand. Specifically, this study investigates the scalability intended to be used as expansion and roll-out. A qualitative case study was conducted to fulfill the research purpose. The chosen case study is SMOOTh, a pilot project currently underway in the city of Gothenburg, Sweden, involving a diverse group of companies including Volvo Group and DHL. Semi-structured interviews were conducted with seven of the project’s stakeholders. Through a thematic analysis, four categories and the respective success factors were identified. These were represented by a business model, as well as technical, stakeholder and regulatory factors. The paper concludes with observations and recommendations aimed at the pilot initiatives, adding new perspectives to the upscaling debate.&quot;,&quot;publisher&quot;:&quot;Multidisciplinary Digital Publishing Institute&quot;,&quot;issue&quot;:&quot;4&quot;,&quot;volume&quot;:&quot;4&quot;,&quot;container-title-short&quot;:&quot;&quot;},&quot;isTemporary&quot;:false}]},{&quot;citationID&quot;:&quot;MENDELEY_CITATION_00cbfb4c-174e-4c15-8aea-bd59d3dbb57c&quot;,&quot;properties&quot;:{&quot;noteIndex&quot;:0},&quot;isEdited&quot;:false,&quot;manualOverride&quot;:{&quot;isManuallyOverridden&quot;:false,&quot;citeprocText&quot;:&quot;(10,11)&quot;,&quot;manualOverrideText&quot;:&quot;&quot;},&quot;citationTag&quot;:&quot;MENDELEY_CITATION_v3_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&quot;,&quot;citationItems&quot;:[{&quot;id&quot;:&quot;f8b2b0f8-9493-3207-8cac-4fee20080e2f&quot;,&quot;itemData&quot;:{&quot;type&quot;:&quot;article-journal&quot;,&quot;id&quot;:&quot;f8b2b0f8-9493-3207-8cac-4fee20080e2f&quot;,&quot;title&quot;:&quot;Evaluation of tech ventures' evolving business models: rules for performance-related classification&quot;,&quot;author&quot;:[{&quot;family&quot;:&quot;König&quot;,&quot;given&quot;:&quot;Marc&quot;,&quot;parse-names&quot;:false,&quot;dropping-particle&quot;:&quot;&quot;,&quot;non-dropping-particle&quot;:&quot;&quot;},{&quot;family&quot;:&quot;Enjolras&quot;,&quot;given&quot;:&quot;Manon&quot;,&quot;parse-names&quot;:false,&quot;dropping-particle&quot;:&quot;&quot;,&quot;non-dropping-particle&quot;:&quot;&quot;},{&quot;family&quot;:&quot;Ungerer&quot;,&quot;given&quot;:&quot;Christina&quot;,&quot;parse-names&quot;:false,&quot;dropping-particle&quot;:&quot;&quot;,&quot;non-dropping-particle&quot;:&quot;&quot;},{&quot;family&quot;:&quot;Camargo&quot;,&quot;given&quot;:&quot;Mauricio&quot;,&quot;parse-names&quot;:false,&quot;dropping-particle&quot;:&quot;&quot;,&quot;non-dropping-particle&quot;:&quot;&quot;},{&quot;family&quot;:&quot;Baltes&quot;,&quot;given&quot;:&quot;Guido&quot;,&quot;parse-names&quot;:false,&quot;dropping-particle&quot;:&quot;&quot;,&quot;non-dropping-particle&quot;:&quot;&quot;}],&quot;container-title&quot;:&quot;International Journal of Entrepreneurial Venturing&quot;,&quot;accessed&quot;:{&quot;date-parts&quot;:[[2024,3,3]]},&quot;DOI&quot;:&quot;10.1504/IJEV.2022.122639ï&quot;,&quot;URL&quot;:&quot;https://hal.science/hal-03685241&quot;,&quot;page&quot;:&quot;145&quot;,&quot;abstract&quot;:&quot;Marc König is CEO at bwcon Research gGmbH, the research entity of one of the largest technology networks in Europe. He is also an external PhD candidate at the Karlsruher Institute for Technology in cooperation with the Institute for Strategic Innovation and Technology Management. His research topics are SMEs, startups and business venturing. Manon Enjolras is an associate Professor at the ERPI laboratory (Research Team on Innovative Processes), University of Lorraine (France). She works on innovation metrology and on the implementation of multi-criteria analysis methodologies for the design of decision-making tools dedicated to companies. Christina Ungerer is a research associate at the Institute for Strategic Innovation and Technology Management (IST). As a doctoral student she will receive her PhD from the University of Münster. Her research mainly focuses on survival indicators for technology-based startups. Abstract: At the early stage of a successful tech venture's life cycle, it is assumed that the business model will evolve to higher quality over time. However, there are few empirical insights into business model evolution patterns for the performance-related classification of early-stage tech ventures. We created relevant variables evaluating the evolution of the venture-centric network and the technological proposition of both digital and non-digital ventures' business models using the text of submissions to the official business plan award in the German State of Baden-Württemberg between 2006 and 2012. Applying a Principal Component Analysis / Rough Set Theory mixed methodology, we explore performance-related business model classification rules in the heterogeneous sample of business plans. We find that ventures need to demonstrate real interactions with their customers' needs to survive. The distinguishing success rules are related to patent applications, risk capital, and scaling of the organization. The rules help practitioners to classify business models in a way that allows them to prioritize action for performance.&quot;,&quot;issue&quot;:&quot;2&quot;,&quot;volume&quot;:&quot;2022&quot;,&quot;container-title-short&quot;:&quot;&quot;},&quot;isTemporary&quot;:false},{&quot;id&quot;:&quot;f1c46d7a-1367-34a5-81a0-862f69e346ea&quot;,&quot;itemData&quot;:{&quot;type&quot;:&quot;article-journal&quot;,&quot;id&quot;:&quot;f1c46d7a-1367-34a5-81a0-862f69e346ea&quot;,&quot;title&quot;:&quot;Innovations and Evolution of Software SMEs: Exploring the Trajectories for Sustainable Growth&quot;,&quot;author&quot;:[{&quot;family&quot;:&quot;Nirjar&quot;,&quot;given&quot;:&quot;Abhishek&quot;,&quot;parse-names&quot;:false,&quot;dropping-particle&quot;:&quot;&quot;,&quot;non-dropping-particle&quot;:&quot;&quot;}],&quot;container-title&quot;:&quot;Vision: The Journal of Business Perspective&quot;,&quot;accessed&quot;:{&quot;date-parts&quot;:[[2024,3,3]]},&quot;DOI&quot;:&quot;10.1177/097226290801200205&quot;,&quot;ISSN&quot;:&quot;0972-2629&quot;,&quot;URL&quot;:&quot;https://www.researchgate.net/publication/258199790_Innovations_and_Evolution_of_Software_SMEs_Exploring_the_Trajectories_for_Sustainable_Growth1&quot;,&quot;issued&quot;:{&quot;date-parts&quot;:[[2008,4]]},&quot;page&quot;:&quot;47-59&quot;,&quot;abstract&quot;:&quot;This paper aims to understand the role of innovativeness in ensuring the sustained performance of entrepreneurial enterprises. The paper is set in the high technology industry and focuses on the Indian small and medium sized enterprises engaged in software development. Based on the options of growth available to firms in the software sector, the paper sets out to present a model of evolution for indicating the stages of firms' growth vis-à-vis its innovative capability.The innovation capability of the firm is being represented by an ‘index of innovativeness’ which is derived from data on measures of firm innovativeness collected through a questionnaire survey of 244 software firms across India. The dimensions of technological growth adopted in this research are concerned with performing technologically more complex tasks by means of (i) moving up the software value ladder and/or (ii) by entering new industry sectors. The model and index can be utilised for further studies on high technology firms.&quot;,&quot;publisher&quot;:&quot;SAGE Publications&quot;,&quot;issue&quot;:&quot;2&quot;,&quot;volume&quot;:&quot;12&quot;,&quot;container-title-short&quot;:&quot;&quot;},&quot;isTemporary&quot;:false}]},{&quot;citationID&quot;:&quot;MENDELEY_CITATION_100f6269-8ca4-4703-84a7-2b17eb93c34a&quot;,&quot;properties&quot;:{&quot;noteIndex&quot;:0},&quot;isEdited&quot;:false,&quot;manualOverride&quot;:{&quot;isManuallyOverridden&quot;:false,&quot;citeprocText&quot;:&quot;(2,3,5,8,11–17)&quot;,&quot;manualOverrideText&quot;:&quot;&quot;},&quot;citationTag&quot;:&quot;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&quot;,&quot;citationItems&quot;:[{&quot;id&quot;:&quot;6b490b0f-cd31-3094-9e0f-4737a9a8024f&quot;,&quot;itemData&quot;:{&quot;type&quot;:&quot;article-journal&quot;,&quot;id&quot;:&quot;6b490b0f-cd31-3094-9e0f-4737a9a8024f&quot;,&quot;title&quot;:&quot;From technology imitation to market dominance: The case of iPod&quot;,&quot;author&quot;:[{&quot;family&quot;:&quot;Abel&quot;,&quot;given&quot;:&quot;Ivan&quot;,&quot;parse-names&quot;:false,&quot;dropping-particle&quot;:&quot;&quot;,&quot;non-dropping-particle&quot;:&quot;&quot;}],&quot;container-title&quot;:&quot;Competitiveness Review&quot;,&quot;accessed&quot;:{&quot;date-parts&quot;:[[2024,3,3]]},&quot;DOI&quot;:&quot;10.1108/10595420810906028/FULL/XML&quot;,&quot;ISSN&quot;:&quot;20513143&quot;,&quot;issued&quot;:{&quot;date-parts&quot;:[[2008]]},&quot;page&quot;:&quot;257-274&quot;,&quot;abstract&quot;:&quot;Purpose - This study aims to examine validity of the first mover advantage theory (FMA) in the context of digital audio player (DAP) market. It explores two research questions: do first-movers improve their resources and capabilities and thus establish industry leadership? Do firms' initial resources affect the timing of entry? Design/methodology/approach - To overcome the methodological problems of earlier research, the study employs historical analysis of archival sources, capturing the longitudinal nature of the market evolution and competitive dynamics within the industry. Findings - The results show that pioneering entry is significantly inferior to later entry strategy. While the pioneers failed, Apple Computer, a follower, gained dominance. Firm's resources influence timing of entry. The pioneers are small firms while large firms prefer to enter later. Research limitations/implications - This study analyzed the evolution of a single radical innovation from its inception through growth stage and results may not apply to continuous innovations. Practical implications - Managers should understand that it is not the first-in-market, but the firm that invests in developing its resources and capabilities in marketing, production and continual product improvement that ends up dominating the new market. Originality/value - The contribution is identified in three areas as the most important for future research of FMA: it considers advantages of both pioneers and followers in an integrative fashion, it looks into how firms' resources and environmental conditions affect performance, and it uses multiple measures of performance.&quot;,&quot;publisher&quot;:&quot;Emerald Group Publishing Ltd.&quot;,&quot;issue&quot;:&quot;3&quot;,&quot;volume&quot;:&quot;18&quot;,&quot;container-title-short&quot;:&quot;&quot;},&quot;isTemporary&quot;:false},{&quot;id&quot;:&quot;bda54cd1-1fca-3950-b98b-389f0b3c1355&quot;,&quot;itemData&quot;:{&quot;type&quot;:&quot;article-journal&quot;,&quot;id&quot;:&quot;bda54cd1-1fca-3950-b98b-389f0b3c1355&quot;,&quot;title&quot;:&quot;Ten key considerations for the successful implementation and adoption of large-scale health information technology&quot;,&quot;author&quot;:[{&quot;family&quot;:&quot;Cresswell&quot;,&quot;given&quot;:&quot;Kathrin M.&quot;,&quot;parse-names&quot;:false,&quot;dropping-particle&quot;:&quot;&quot;,&quot;non-dropping-particle&quot;:&quot;&quot;},{&quot;family&quot;:&quot;Bates&quot;,&quot;given&quot;:&quot;David W.&quot;,&quot;parse-names&quot;:false,&quot;dropping-particle&quot;:&quot;&quot;,&quot;non-dropping-particle&quot;:&quot;&quot;},{&quot;family&quot;:&quot;Sheikh&quot;,&quot;given&quot;:&quot;Aziz&quot;,&quot;parse-names&quot;:false,&quot;dropping-particle&quot;:&quot;&quot;,&quot;non-dropping-particle&quot;:&quot;&quot;}],&quot;container-title&quot;:&quot;Journal of the American Medical Informatics Association : JAMIA&quot;,&quot;accessed&quot;:{&quot;date-parts&quot;:[[2024,3,3]]},&quot;DOI&quot;:&quot;10.1136/AMIAJNL-2013-001684&quot;,&quot;ISSN&quot;:&quot;10675027&quot;,&quot;PMID&quot;:&quot;23599226&quot;,&quot;URL&quot;:&quot;/pmc/articles/PMC3715363/&quot;,&quot;issued&quot;:{&quot;date-parts&quot;:[[2013]]},&quot;page&quot;:&quot;e9&quot;,&quot;abstract&quot;:&quot;The implementation of health information technology interventions is at the forefront of most policy agendas internationally. However, such undertakings are often far from straightforward as they require complex strategic planning accompanying the systemic organizational changes associated with such programs. Building on our experiences of designing and evaluating the implementation of large-scale health information technology interventions in the USA and the UK, we highlight key lessons learned in the hope of informing the on-going international efforts of policymakers, health directorates, healthcare management, and senior clinicians.&quot;,&quot;publisher&quot;:&quot;Oxford University Press&quot;,&quot;issue&quot;:&quot;e1&quot;,&quot;volume&quot;:&quot;20&quot;,&quot;container-title-short&quot;:&quot;J Am Med Inform Assoc&quot;},&quot;isTemporary&quot;:false},{&quot;id&quot;:&quot;d4484b73-e1a3-3f16-86ad-1d29669212d3&quot;,&quot;itemData&quot;:{&quot;type&quot;:&quot;article-journal&quot;,&quot;id&quot;:&quot;d4484b73-e1a3-3f16-86ad-1d29669212d3&quot;,&quot;title&quot;:&quot;Identifying success factors for rapid growth in SME E-commerce&quot;,&quot;author&quot;:[{&quot;family&quot;:&quot;Feindt&quot;,&quot;given&quot;:&quot;Sylvie&quot;,&quot;parse-names&quot;:false,&quot;dropping-particle&quot;:&quot;&quot;,&quot;non-dropping-particle&quot;:&quot;&quot;},{&quot;family&quot;:&quot;Jeffcoate&quot;,&quot;given&quot;:&quot;Judith&quot;,&quot;parse-names&quot;:false,&quot;dropping-particle&quot;:&quot;&quot;,&quot;non-dropping-particle&quot;:&quot;&quot;},{&quot;family&quot;:&quot;Chappell&quot;,&quot;given&quot;:&quot;Caroline&quot;,&quot;parse-names&quot;:false,&quot;dropping-particle&quot;:&quot;&quot;,&quot;non-dropping-particle&quot;:&quot;&quot;}],&quot;container-title&quot;:&quot;Small Business Economics&quot;,&quot;accessed&quot;:{&quot;date-parts&quot;:[[2024,3,3]]},&quot;DOI&quot;:&quot;10.1023/A:1016165825476/METRICS&quot;,&quot;ISSN&quot;:&quot;0921898X&quot;,&quot;URL&quot;:&quot;https://link.springer.com/article/10.1023/A:1016165825476&quot;,&quot;issued&quot;:{&quot;date-parts&quot;:[[2002]]},&quot;page&quot;:&quot;51-62&quot;,&quot;abstract&quot;:&quot;With high unemployment rates and major companies downsizing, SME policy has started to move centre stage. The small business job-creation thesis can be traced to David Birch, who placed great emphasis on the job generation process of very rapidly growing businesses he termed Gazelles: \&quot;In fact most firms don't grow. Gazelles do. And that is only 3% of all small companies.\&quot; This paper focuses on the baby gazelles of the Internet economy. It looks at critical success factors that fast growing E-commerce ventures need to take into account in the start-up phase. Based on the results of the EU project KITE, the article demonstrates links between critical success factors, and highlights the competitive advantage deriving from the application of a certain critical success factor. It will compare the critical success factors identified for high growth E-commerce ventures in the start-up phase in KITE with research into the success of high growth companies in general.&quot;,&quot;publisher&quot;:&quot;Springer&quot;,&quot;issue&quot;:&quot;1&quot;,&quot;volume&quot;:&quot;19&quot;,&quot;container-title-short&quot;:&quot;&quot;},&quot;isTemporary&quot;:false},{&quot;id&quot;:&quot;207003af-73ff-39ce-92c3-d508266abdcf&quot;,&quot;itemData&quot;:{&quot;type&quot;:&quot;article-journal&quot;,&quot;id&quot;:&quot;207003af-73ff-39ce-92c3-d508266abdcf&quot;,&quot;title&quot;:&quot;A framework to assess the factors affecting success or failure of the implementation of government-supported regional e-marketplaces for SMEs&quot;,&quot;author&quot;:[{&quot;family&quot;:&quot;Gengatharen&quot;,&quot;given&quot;:&quot;Denise E.&quot;,&quot;parse-names&quot;:false,&quot;dropping-particle&quot;:&quot;&quot;,&quot;non-dropping-particle&quot;:&quot;&quot;},{&quot;family&quot;:&quot;Standing&quot;,&quot;given&quot;:&quot;Craig&quot;,&quot;parse-names&quot;:false,&quot;dropping-particle&quot;:&quot;&quot;,&quot;non-dropping-particle&quot;:&quot;&quot;}],&quot;container-title&quot;:&quot;European Journal of Information Systems&quot;,&quot;accessed&quot;:{&quot;date-parts&quot;:[[2024,3,3]]},&quot;DOI&quot;:&quot;10.1057/PALGRAVE.EJIS.3000551&quot;,&quot;ISSN&quot;:&quot;14769344&quot;,&quot;URL&quot;:&quot;https://www.tandfonline.com/doi/abs/10.1057/palgrave.ejis.3000551&quot;,&quot;issued&quot;:{&quot;date-parts&quot;:[[2005]]},&quot;page&quot;:&quot;417-433&quot;,&quot;abstract&quot;:&quot;The relative importance of small and medium enterprises (SMEs) in many economies has prompted government measures to ensure that this sector is not marginalised in the move to the digital age. In f...&quot;,&quot;publisher&quot;:&quot;Taylor &amp; Francis&quot;,&quot;issue&quot;:&quot;4&quot;,&quot;volume&quot;:&quot;14&quot;,&quot;container-title-short&quot;:&quot;&quot;},&quot;isTemporary&quot;:false},{&quot;id&quot;:&quot;275be4e2-4c44-3b65-9544-99bc0363cae1&quot;,&quot;itemData&quot;:{&quot;type&quot;:&quot;article-journal&quot;,&quot;id&quot;:&quot;275be4e2-4c44-3b65-9544-99bc0363cae1&quot;,&quot;title&quot;:&quot;Beyond Adoption: A New Framework for Theorizing and Evaluating Nonadoption, Abandonment, and Challenges to the Scale-Up, Spread, and Sustainability of Health and Care Technologies&quot;,&quot;author&quot;:[{&quot;family&quot;:&quot;Greenhalgh&quot;,&quot;given&quot;:&quot;Trisha&quot;,&quot;parse-names&quot;:false,&quot;dropping-particle&quot;:&quot;&quot;,&quot;non-dropping-particle&quot;:&quot;&quot;},{&quot;family&quot;:&quot;Wherton&quot;,&quot;given&quot;:&quot;Joseph&quot;,&quot;parse-names&quot;:false,&quot;dropping-particle&quot;:&quot;&quot;,&quot;non-dropping-particle&quot;:&quot;&quot;},{&quot;family&quot;:&quot;Papoutsi&quot;,&quot;given&quot;:&quot;Chrysanthi&quot;,&quot;parse-names&quot;:false,&quot;dropping-particle&quot;:&quot;&quot;,&quot;non-dropping-particle&quot;:&quot;&quot;},{&quot;family&quot;:&quot;Lynch&quot;,&quot;given&quot;:&quot;Jennifer&quot;,&quot;parse-names&quot;:false,&quot;dropping-particle&quot;:&quot;&quot;,&quot;non-dropping-particle&quot;:&quot;&quot;},{&quot;family&quot;:&quot;Hughes&quot;,&quot;given&quot;:&quot;Gemma&quot;,&quot;parse-names&quot;:false,&quot;dropping-particle&quot;:&quot;&quot;,&quot;non-dropping-particle&quot;:&quot;&quot;},{&quot;family&quot;:&quot;A'Court&quot;,&quot;given&quot;:&quot;Christine&quot;,&quot;parse-names&quot;:false,&quot;dropping-particle&quot;:&quot;&quot;,&quot;non-dropping-particle&quot;:&quot;&quot;},{&quot;family&quot;:&quot;Hinder&quot;,&quot;given&quot;:&quot;Susan&quot;,&quot;parse-names&quot;:false,&quot;dropping-particle&quot;:&quot;&quot;,&quot;non-dropping-particle&quot;:&quot;&quot;},{&quot;family&quot;:&quot;Fahy&quot;,&quot;given&quot;:&quot;Nick&quot;,&quot;parse-names&quot;:false,&quot;dropping-particle&quot;:&quot;&quot;,&quot;non-dropping-particle&quot;:&quot;&quot;},{&quot;family&quot;:&quot;Procter&quot;,&quot;given&quot;:&quot;Rob&quot;,&quot;parse-names&quot;:false,&quot;dropping-particle&quot;:&quot;&quot;,&quot;non-dropping-particle&quot;:&quot;&quot;},{&quot;family&quot;:&quot;Shaw&quot;,&quot;given&quot;:&quot;Sara&quot;,&quot;parse-names&quot;:false,&quot;dropping-particle&quot;:&quot;&quot;,&quot;non-dropping-particle&quot;:&quot;&quot;}],&quot;container-title&quot;:&quot;Journal of medical Internet research&quot;,&quot;accessed&quot;:{&quot;date-parts&quot;:[[2024,3,3]]},&quot;DOI&quot;:&quot;10.2196/JMIR.8775&quot;,&quot;ISSN&quot;:&quot;1438-8871&quot;,&quot;PMID&quot;:&quot;29092808&quot;,&quot;URL&quot;:&quot;https://pubmed.ncbi.nlm.nih.gov/29092808/&quot;,&quot;issued&quot;:{&quot;date-parts&quot;:[[2017,11,1]]},&quot;abstract&quot;:&quot;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s), or complex (dynamic, unpredictable, not easily disaggregated into constituent components). Programs characterized by complicatedness proved difficult but not impossible to implement. Those characterized by complexity in multiple NASSS domains rarely, if ever, became mainstreamed. The framework showed promise when applied (both prospectively and retrospectively) to other programs. Conclusions: Subject to further empirical testing, NASSS could be applied across a range of technological innovations in health and social care. It has several potential uses: (1) to inform the design of a new technology; (2) to identify technological solutions that (perhaps despite policy or industry enthusiasm) have a limited chance of achieving large-scale, sustained adoption; (3) to plan the implementation, scale-up, or rollout of a technology program; and (4) to explain and learn from program failures.&quot;,&quot;publisher&quot;:&quot;J Med Internet Res&quot;,&quot;issue&quot;:&quot;11&quot;,&quot;volume&quot;:&quot;19&quot;,&quot;container-title-short&quot;:&quot;J Med Internet Res&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f1c46d7a-1367-34a5-81a0-862f69e346ea&quot;,&quot;itemData&quot;:{&quot;type&quot;:&quot;article-journal&quot;,&quot;id&quot;:&quot;f1c46d7a-1367-34a5-81a0-862f69e346ea&quot;,&quot;title&quot;:&quot;Innovations and Evolution of Software SMEs: Exploring the Trajectories for Sustainable Growth&quot;,&quot;author&quot;:[{&quot;family&quot;:&quot;Nirjar&quot;,&quot;given&quot;:&quot;Abhishek&quot;,&quot;parse-names&quot;:false,&quot;dropping-particle&quot;:&quot;&quot;,&quot;non-dropping-particle&quot;:&quot;&quot;}],&quot;container-title&quot;:&quot;Vision: The Journal of Business Perspective&quot;,&quot;accessed&quot;:{&quot;date-parts&quot;:[[2024,3,3]]},&quot;DOI&quot;:&quot;10.1177/097226290801200205&quot;,&quot;ISSN&quot;:&quot;0972-2629&quot;,&quot;URL&quot;:&quot;https://www.researchgate.net/publication/258199790_Innovations_and_Evolution_of_Software_SMEs_Exploring_the_Trajectories_for_Sustainable_Growth1&quot;,&quot;issued&quot;:{&quot;date-parts&quot;:[[2008,4]]},&quot;page&quot;:&quot;47-59&quot;,&quot;abstract&quot;:&quot;This paper aims to understand the role of innovativeness in ensuring the sustained performance of entrepreneurial enterprises. The paper is set in the high technology industry and focuses on the Indian small and medium sized enterprises engaged in software development. Based on the options of growth available to firms in the software sector, the paper sets out to present a model of evolution for indicating the stages of firms' growth vis-à-vis its innovative capability.The innovation capability of the firm is being represented by an ‘index of innovativeness’ which is derived from data on measures of firm innovativeness collected through a questionnaire survey of 244 software firms across India. The dimensions of technological growth adopted in this research are concerned with performing technologically more complex tasks by means of (i) moving up the software value ladder and/or (ii) by entering new industry sectors. The model and index can be utilised for further studies on high technology firms.&quot;,&quot;publisher&quot;:&quot;SAGE Publications&quot;,&quot;issue&quot;:&quot;2&quot;,&quot;volume&quot;:&quot;12&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accessed&quot;:{&quot;date-parts&quot;:[[2024,3,3]]},&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container-title-short&quot;:&quot;Procedia Comput Sci&quot;},&quot;isTemporary&quot;:false},{&quot;id&quot;:&quot;a2ad18d0-0613-3c49-bdd9-30cd77e31c8d&quot;,&quot;itemData&quot;:{&quot;type&quot;:&quot;article-journal&quot;,&quot;id&quot;:&quot;a2ad18d0-0613-3c49-bdd9-30cd77e31c8d&quot;,&quot;title&quot;:&quot;e-Business critical success factors: toward the development of an integrated success model&quot;,&quot;author&quot;:[{&quot;family&quot;:&quot;Tsironis&quot;,&quot;given&quot;:&quot;Loukas K.&quot;,&quot;parse-names&quot;:false,&quot;dropping-particle&quot;:&quot;&quot;,&quot;non-dropping-particle&quot;:&quot;&quot;},{&quot;family&quot;:&quot;Gotzamani&quot;,&quot;given&quot;:&quot;Katerina D.&quot;,&quot;parse-names&quot;:false,&quot;dropping-particle&quot;:&quot;&quot;,&quot;non-dropping-particle&quot;:&quot;&quot;},{&quot;family&quot;:&quot;Mastos&quot;,&quot;given&quot;:&quot;Theofilos D.&quot;,&quot;parse-names&quot;:false,&quot;dropping-particle&quot;:&quot;&quot;,&quot;non-dropping-particle&quot;:&quot;&quot;}],&quot;container-title&quot;:&quot;Business Process Management Journal&quot;,&quot;accessed&quot;:{&quot;date-parts&quot;:[[2024,3,3]]},&quot;DOI&quot;:&quot;10.1108/BPMJ-02-2016-0030&quot;,&quot;ISSN&quot;:&quot;14637154&quot;,&quot;URL&quot;:&quot;https://www.researchgate.net/publication/318473345_e-Business_critical_success_factors_toward_the_development_of_an_integrated_success_model&quot;,&quot;issued&quot;:{&quot;date-parts&quot;:[[2017]]},&quot;page&quot;:&quot;874-896&quot;,&quot;abstract&quot;:&quot;Purpose: e-Business (e-B) organization is an integrated synergy of internet and supply chain. It is an organizational environment which consists of associations among suppliers, customers, work force and information technology. An important issue for an e-B organization is the comprehension of the critical factors that affect its success, in order to realize its full advantages and how it results in efficiency improvements of the organizations. The purpose of this paper is twofold: first to identify the critical success factors (CSFs) that determine the successful implementation of e-B and second to develop an integrated e-B model based on the CSFs. Design/methodology/approach: By following a quantitative approach, primary data were collected through a structured questionnaire from 174 Greek e-B firms. An initial exploratory factor analysis was conducted, followed by confirmatory factor analysis (CFA) and structural equation modeling (SEM). Findings: Findings have shown that there was a direct association of the Resource Based View (RBV) on the supply chain view (SCV) of a firm, which in turn influenced the performance/results of an e-B organization. It is concluded that e-B performance results and value creation are linked to customers’ and partners’ orientation (SCV) and human resources and information technology (RBV). Originality/value: The proposed framework contributes to the understanding of the successful implementation of e-B, by proposing a fifthfold framework. The proposed framework portrayed a very fundamental result, that the resourced based view and the SCV of the organization are the critical priorities and have a direct and positive affect on the performance and efficiency of the successful implementation of e-B.&quot;,&quot;publisher&quot;:&quot;Emerald Group Publishing Ltd.&quot;,&quot;issue&quot;:&quot;5&quot;,&quot;volume&quot;:&quot;23&quot;,&quot;container-title-short&quot;:&quot;&quot;},&quot;isTemporary&quot;:false},{&quot;id&quot;:&quot;20928b4a-20ee-3935-8b5b-8e47bfc5cf91&quot;,&quot;itemData&quot;:{&quot;type&quot;:&quot;article-journal&quot;,&quot;id&quot;:&quot;20928b4a-20ee-3935-8b5b-8e47bfc5cf91&quot;,&quot;title&quot;:&quot;Scale, congestion, efficiency and effectiveness in e-commerce firms&quot;,&quot;author&quot;:[{&quot;family&quot;:&quot;Yang&quot;,&quot;given&quot;:&quot;Zhuofan&quot;,&quot;parse-names&quot;:false,&quot;dropping-particle&quot;:&quot;&quot;,&quot;non-dropping-particle&quot;:&quot;&quot;},{&quot;family&quot;:&quot;Shi&quot;,&quot;given&quot;:&quot;Yong&quot;,&quot;parse-names&quot;:false,&quot;dropping-particle&quot;:&quot;&quot;,&quot;non-dropping-particle&quot;:&quot;&quot;},{&quot;family&quot;:&quot;Yan&quot;,&quot;given&quot;:&quot;Hong&quot;,&quot;parse-names&quot;:false,&quot;dropping-particle&quot;:&quot;&quot;,&quot;non-dropping-particle&quot;:&quot;&quot;}],&quot;container-title&quot;:&quot;Electronic Commerce Research and Applications&quot;,&quot;accessed&quot;:{&quot;date-parts&quot;:[[2024,3,3]]},&quot;DOI&quot;:&quot;10.1016/J.ELERAP.2016.07.003&quot;,&quot;ISSN&quot;:&quot;1567-4223&quot;,&quot;issued&quot;:{&quot;date-parts&quot;:[[2016,11,1]]},&quot;page&quot;:&quot;171-182&quot;,&quot;abstract&quot;:&quot;This research examines what affects operations efficiency and explains the paradox of high efficiency and low profits using a two-stage analytic framework. It provides a brief overview of efficiency evaluation research for e-commerce, and establishes a set of efficiency evaluation criteria, with the application of data envelopment analysis (DEA). The results suggest that e-commerce firms suffer from input congestion. Also, scale and technology issues, as well as low economic effectiveness, lead to the overall operational inefficiency. Business-to-business (B2B) e-commerce was more efficient and effectiveness in 2014, while online-to-offline (O2O) commerce had steadier and faster growth. In general, the performance of e-commerce firms is becoming better over time. The findings of this research can help managers to improve their firms’ efficiency levels by resizing their operational scale, strengthening their technology infrastructure and applications, and improving their discretionary allocation of resources.&quot;,&quot;publisher&quot;:&quot;Elsevier&quot;,&quot;volume&quot;:&quot;20&quot;,&quot;container-title-short&quot;:&quot;Electron Commer Res Appl&quot;},&quot;isTemporary&quot;:false}]},{&quot;citationID&quot;:&quot;MENDELEY_CITATION_eb567cbf-e249-4325-86d6-7d1e8e25e473&quot;,&quot;properties&quot;:{&quot;noteIndex&quot;:0},&quot;isEdited&quot;:false,&quot;manualOverride&quot;:{&quot;isManuallyOverridden&quot;:false,&quot;citeprocText&quot;:&quot;(3,5,8,12,14,16,18–21)&quot;,&quot;manualOverrideText&quot;:&quot;&quot;},&quot;citationTag&quot;:&quot;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&quot;,&quot;citationItems&quot;:[{&quot;id&quot;:&quot;6b490b0f-cd31-3094-9e0f-4737a9a8024f&quot;,&quot;itemData&quot;:{&quot;type&quot;:&quot;article-journal&quot;,&quot;id&quot;:&quot;6b490b0f-cd31-3094-9e0f-4737a9a8024f&quot;,&quot;title&quot;:&quot;From technology imitation to market dominance: The case of iPod&quot;,&quot;author&quot;:[{&quot;family&quot;:&quot;Abel&quot;,&quot;given&quot;:&quot;Ivan&quot;,&quot;parse-names&quot;:false,&quot;dropping-particle&quot;:&quot;&quot;,&quot;non-dropping-particle&quot;:&quot;&quot;}],&quot;container-title&quot;:&quot;Competitiveness Review&quot;,&quot;accessed&quot;:{&quot;date-parts&quot;:[[2024,3,3]]},&quot;DOI&quot;:&quot;10.1108/10595420810906028/FULL/XML&quot;,&quot;ISSN&quot;:&quot;20513143&quot;,&quot;issued&quot;:{&quot;date-parts&quot;:[[2008]]},&quot;page&quot;:&quot;257-274&quot;,&quot;abstract&quot;:&quot;Purpose - This study aims to examine validity of the first mover advantage theory (FMA) in the context of digital audio player (DAP) market. It explores two research questions: do first-movers improve their resources and capabilities and thus establish industry leadership? Do firms' initial resources affect the timing of entry? Design/methodology/approach - To overcome the methodological problems of earlier research, the study employs historical analysis of archival sources, capturing the longitudinal nature of the market evolution and competitive dynamics within the industry. Findings - The results show that pioneering entry is significantly inferior to later entry strategy. While the pioneers failed, Apple Computer, a follower, gained dominance. Firm's resources influence timing of entry. The pioneers are small firms while large firms prefer to enter later. Research limitations/implications - This study analyzed the evolution of a single radical innovation from its inception through growth stage and results may not apply to continuous innovations. Practical implications - Managers should understand that it is not the first-in-market, but the firm that invests in developing its resources and capabilities in marketing, production and continual product improvement that ends up dominating the new market. Originality/value - The contribution is identified in three areas as the most important for future research of FMA: it considers advantages of both pioneers and followers in an integrative fashion, it looks into how firms' resources and environmental conditions affect performance, and it uses multiple measures of performance.&quot;,&quot;publisher&quot;:&quot;Emerald Group Publishing Ltd.&quot;,&quot;issue&quot;:&quot;3&quot;,&quot;volume&quot;:&quot;18&quot;,&quot;container-title-short&quot;:&quot;&quot;},&quot;isTemporary&quot;:false},{&quot;id&quot;:&quot;d3e57cf4-564c-318e-ba7a-defdb3ba08c7&quot;,&quot;itemData&quot;:{&quot;type&quot;:&quot;article-journal&quot;,&quot;id&quot;:&quot;d3e57cf4-564c-318e-ba7a-defdb3ba08c7&quot;,&quot;title&quot;:&quot;Scaling an Internet of Things start-up: Can alliance strategy help?&quot;,&quot;author&quot;:[{&quot;family&quot;:&quot;Chakrabarti&quot;,&quot;given&quot;:&quot;Dipankar&quot;,&quot;parse-names&quot;:false,&quot;dropping-particle&quot;:&quot;&quot;,&quot;non-dropping-particle&quot;:&quot;&quot;},{&quot;family&quot;:&quot;Sarkar&quot;,&quot;given&quot;:&quot;Soumya&quot;,&quot;parse-names&quot;:false,&quot;dropping-particle&quot;:&quot;&quot;,&quot;non-dropping-particle&quot;:&quot;&quot;},{&quot;family&quot;:&quot;Mukherjee&quot;,&quot;given&quot;:&quot;Arindam&quot;,&quot;parse-names&quot;:false,&quot;dropping-particle&quot;:&quot;&quot;,&quot;non-dropping-particle&quot;:&quot;&quot;}],&quot;container-title&quot;:&quot;Journal of Information Technology Teaching Cases&quot;,&quot;accessed&quot;:{&quot;date-parts&quot;:[[2024,3,3]]},&quot;DOI&quot;:&quot;10.1177/2043886920986165/ASSET/IMAGES/LARGE/10.1177_2043886920986165-FIG1.JPEG&quot;,&quot;ISSN&quot;:&quot;20438869&quot;,&quot;URL&quot;:&quot;https://journals.sagepub.com/doi/full/10.1177/2043886920986165&quot;,&quot;issued&quot;:{&quot;date-parts&quot;:[[2022,5,1]]},&quot;page&quot;:&quot;43-49&quot;,&quot;abstract&quot;:&quot;Owners of start-ups in the high-tech field face multiple challenges while scaling-up. The major challenge is to form a proper strategy that guides them to move from building products for point solutions to more industry-focused solutions, retaining skilled resources, efficient workforce management, and improving market reach. This case study is on Distronix, a start-up in the Industrial Internet of Things that could see steady revenue within 3 years of its operations. Distronix wanted to reach the next orbit fast. Distronix wanted to change the organizational blueprint with a proper strategy to scale-up. The young entrepreneurs owning Distronix brainstormed with their employees and the industry experts to strategize the next phase of growth. Market reach and coping with the changing demand of customers on Industrial Internet of Things were the two most important aspects of their strategy. After discussing with stakeholders and the mentors, the owners focused on alliances to increase their delivery and market reach capabilities. They could establish strong alliances, even with larger companies, with proper planning and sustained quality delivery. From the inception of Distronix, owners established alliance, but those were ad hoc and not as per the holistic plan, which provided them a better focus and guidance on alliancing. The alliance strategy seems successful from its revenue growth but needs regular review as the technology stack is getting refreshed fast. Regular monitoring of performance is also critical. The case study shows the importance of a well-thought and well-rounded alliance strategy for a start-up to scale-up confidently.&quot;,&quot;publisher&quot;:&quot;SAGE Publications Inc.&quot;,&quot;issue&quot;:&quot;1&quot;,&quot;volume&quot;:&quot;12&quot;,&quot;container-title-short&quot;:&quot;&quot;},&quot;isTemporary&quot;:false},{&quot;id&quot;:&quot;d4484b73-e1a3-3f16-86ad-1d29669212d3&quot;,&quot;itemData&quot;:{&quot;type&quot;:&quot;article-journal&quot;,&quot;id&quot;:&quot;d4484b73-e1a3-3f16-86ad-1d29669212d3&quot;,&quot;title&quot;:&quot;Identifying success factors for rapid growth in SME E-commerce&quot;,&quot;author&quot;:[{&quot;family&quot;:&quot;Feindt&quot;,&quot;given&quot;:&quot;Sylvie&quot;,&quot;parse-names&quot;:false,&quot;dropping-particle&quot;:&quot;&quot;,&quot;non-dropping-particle&quot;:&quot;&quot;},{&quot;family&quot;:&quot;Jeffcoate&quot;,&quot;given&quot;:&quot;Judith&quot;,&quot;parse-names&quot;:false,&quot;dropping-particle&quot;:&quot;&quot;,&quot;non-dropping-particle&quot;:&quot;&quot;},{&quot;family&quot;:&quot;Chappell&quot;,&quot;given&quot;:&quot;Caroline&quot;,&quot;parse-names&quot;:false,&quot;dropping-particle&quot;:&quot;&quot;,&quot;non-dropping-particle&quot;:&quot;&quot;}],&quot;container-title&quot;:&quot;Small Business Economics&quot;,&quot;accessed&quot;:{&quot;date-parts&quot;:[[2024,3,3]]},&quot;DOI&quot;:&quot;10.1023/A:1016165825476/METRICS&quot;,&quot;ISSN&quot;:&quot;0921898X&quot;,&quot;URL&quot;:&quot;https://link.springer.com/article/10.1023/A:1016165825476&quot;,&quot;issued&quot;:{&quot;date-parts&quot;:[[2002]]},&quot;page&quot;:&quot;51-62&quot;,&quot;abstract&quot;:&quot;With high unemployment rates and major companies downsizing, SME policy has started to move centre stage. The small business job-creation thesis can be traced to David Birch, who placed great emphasis on the job generation process of very rapidly growing businesses he termed Gazelles: \&quot;In fact most firms don't grow. Gazelles do. And that is only 3% of all small companies.\&quot; This paper focuses on the baby gazelles of the Internet economy. It looks at critical success factors that fast growing E-commerce ventures need to take into account in the start-up phase. Based on the results of the EU project KITE, the article demonstrates links between critical success factors, and highlights the competitive advantage deriving from the application of a certain critical success factor. It will compare the critical success factors identified for high growth E-commerce ventures in the start-up phase in KITE with research into the success of high growth companies in general.&quot;,&quot;publisher&quot;:&quot;Springer&quot;,&quot;issue&quot;:&quot;1&quot;,&quot;volume&quot;:&quot;19&quot;,&quot;container-title-short&quot;:&quot;&quot;},&quot;isTemporary&quot;:false},{&quot;id&quot;:&quot;207003af-73ff-39ce-92c3-d508266abdcf&quot;,&quot;itemData&quot;:{&quot;type&quot;:&quot;article-journal&quot;,&quot;id&quot;:&quot;207003af-73ff-39ce-92c3-d508266abdcf&quot;,&quot;title&quot;:&quot;A framework to assess the factors affecting success or failure of the implementation of government-supported regional e-marketplaces for SMEs&quot;,&quot;author&quot;:[{&quot;family&quot;:&quot;Gengatharen&quot;,&quot;given&quot;:&quot;Denise E.&quot;,&quot;parse-names&quot;:false,&quot;dropping-particle&quot;:&quot;&quot;,&quot;non-dropping-particle&quot;:&quot;&quot;},{&quot;family&quot;:&quot;Standing&quot;,&quot;given&quot;:&quot;Craig&quot;,&quot;parse-names&quot;:false,&quot;dropping-particle&quot;:&quot;&quot;,&quot;non-dropping-particle&quot;:&quot;&quot;}],&quot;container-title&quot;:&quot;European Journal of Information Systems&quot;,&quot;accessed&quot;:{&quot;date-parts&quot;:[[2024,3,3]]},&quot;DOI&quot;:&quot;10.1057/PALGRAVE.EJIS.3000551&quot;,&quot;ISSN&quot;:&quot;14769344&quot;,&quot;URL&quot;:&quot;https://www.tandfonline.com/doi/abs/10.1057/palgrave.ejis.3000551&quot;,&quot;issued&quot;:{&quot;date-parts&quot;:[[2005]]},&quot;page&quot;:&quot;417-433&quot;,&quot;abstract&quot;:&quot;The relative importance of small and medium enterprises (SMEs) in many economies has prompted government measures to ensure that this sector is not marginalised in the move to the digital age. In f...&quot;,&quot;publisher&quot;:&quot;Taylor &amp; Francis&quot;,&quot;issue&quot;:&quot;4&quot;,&quot;volume&quot;:&quot;14&quot;,&quot;container-title-short&quot;:&quot;&quot;},&quot;isTemporary&quot;:false},{&quot;id&quot;:&quot;5c34dcfd-6241-3c79-b0b5-6588842b9e9d&quot;,&quot;itemData&quot;:{&quot;type&quot;:&quot;article-journal&quot;,&quot;id&quot;:&quot;5c34dcfd-6241-3c79-b0b5-6588842b9e9d&quot;,&quot;title&quot;:&quot;Founders’ Creativity, Business Model Innovation, and Business Growth&quot;,&quot;author&quot;:[{&quot;family&quot;:&quot;Li&quot;,&quot;given&quot;:&quot;Yang&quot;,&quot;parse-names&quot;:false,&quot;dropping-particle&quot;:&quot;&quot;,&quot;non-dropping-particle&quot;:&quot;&quot;},{&quot;family&quot;:&quot;Li&quot;,&quot;given&quot;:&quot;Beiwei&quot;,&quot;parse-names&quot;:false,&quot;dropping-particle&quot;:&quot;&quot;,&quot;non-dropping-particle&quot;:&quot;&quot;},{&quot;family&quot;:&quot;Lu&quot;,&quot;given&quot;:&quot;Tianhao&quot;,&quot;parse-names&quot;:false,&quot;dropping-particle&quot;:&quot;&quot;,&quot;non-dropping-particle&quot;:&quot;&quot;}],&quot;container-title&quot;:&quot;Frontiers in Psychology&quot;,&quot;accessed&quot;:{&quot;date-parts&quot;:[[2024,3,3]]},&quot;DOI&quot;:&quot;10.3389/FPSYG.2022.892716/BIBTEX&quot;,&quot;ISSN&quot;:&quot;16641078&quot;,&quot;URL&quot;:&quot;www.frontiersin.org&quot;,&quot;issued&quot;:{&quot;date-parts&quot;:[[2022,6,10]]},&quot;page&quot;:&quot;892716&quot;,&quot;abstract&quot;:&quot;Given the existing studies on the role of different founders’ personalities in the growth of new ventures, we take the digital technology start-ups as the research object and focus on the role of founders’ creativity. In this study, we assess the relationship between founders’ creativity and business growth. According to the framework of upper echelons theory, we propose several hypotheses. Based on the investigation of 153 new ventures in China’s transition economy, we find that: (1) founders’ creativity has a positive impact on the growth of enterprises; (2) business model innovation positively mediates the relationship between founders’ creativity and enterprise growth; (3) work experience is found to be a moderator of the relationship between founders’ creativity and business model innovation. The conclusion of our analysis not only helps to further deepen the research on the growth process of start-ups but also helps to further expand the important role of business model innovation and founders’ work experience in the growth of new firms.&quot;,&quot;publisher&quot;:&quot;Frontiers Media S.A.&quot;,&quot;volume&quot;:&quot;13&quot;,&quot;container-title-short&quot;:&quot;Front Psychol&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f7415aeb-80c7-3165-aa33-a72207cde4ab&quot;,&quot;itemData&quot;:{&quot;type&quot;:&quot;article-journal&quot;,&quot;id&quot;:&quot;f7415aeb-80c7-3165-aa33-a72207cde4ab&quot;,&quot;title&quot;:&quot;The truth about software startups: it's not the size of the budget but how it is used that determines success or failure of the enterprise&quot;,&quot;author&quot;:[{&quot;family&quot;:&quot;Smagalla&quot;,&quot;given&quot;:&quot;David&quot;,&quot;parse-names&quot;:false,&quot;dropping-particle&quot;:&quot;&quot;,&quot;non-dropping-particle&quot;:&quot;&quot;}],&quot;container-title&quot;:&quot;MIT Sloan Management Review&quot;,&quot;accessed&quot;:{&quot;date-parts&quot;:[[2024,3,15]]},&quot;issued&quot;:{&quot;date-parts&quot;:[[2004]]},&quot;container-title-short&quot;:&quot;MIT Sloan Manag Rev&quot;},&quot;isTemporary&quot;:false},{&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accessed&quot;:{&quot;date-parts&quot;:[[2024,3,3]]},&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container-title-short&quot;:&quot;Procedia Comput Sci&quot;},&quot;isTemporary&quot;:false},{&quot;id&quot;:&quot;dda06ea2-f99b-3d35-823c-7ca2dc17cd53&quot;,&quot;itemData&quot;:{&quot;type&quot;:&quot;article-journal&quot;,&quot;id&quot;:&quot;dda06ea2-f99b-3d35-823c-7ca2dc17cd53&quot;,&quot;title&quot;:&quot;Catalyzing healthcare transformation with digital health: Performance indicators and lessons learned from a Digital Health Innovation Group&quot;,&quot;author&quot;:[{&quot;family&quot;:&quot;Tseng&quot;,&quot;given&quot;:&quot;Jocelyn&quot;,&quot;parse-names&quot;:false,&quot;dropping-particle&quot;:&quot;&quot;,&quot;non-dropping-particle&quot;:&quot;&quot;},{&quot;family&quot;:&quot;Samagh&quot;,&quot;given&quot;:&quot;Sonia&quot;,&quot;parse-names&quot;:false,&quot;dropping-particle&quot;:&quot;&quot;,&quot;non-dropping-particle&quot;:&quot;&quot;},{&quot;family&quot;:&quot;Fraser&quot;,&quot;given&quot;:&quot;Donna&quot;,&quot;parse-names&quot;:false,&quot;dropping-particle&quot;:&quot;&quot;,&quot;non-dropping-particle&quot;:&quot;&quot;},{&quot;family&quot;:&quot;Landman&quot;,&quot;given&quot;:&quot;Adam B.&quot;,&quot;parse-names&quot;:false,&quot;dropping-particle&quot;:&quot;&quot;,&quot;non-dropping-particle&quot;:&quot;&quot;}],&quot;container-title&quot;:&quot;Healthcare (Amsterdam, Netherlands)&quot;,&quot;accessed&quot;:{&quot;date-parts&quot;:[[2024,3,3]]},&quot;DOI&quot;:&quot;10.1016/J.HJDSI.2017.09.003&quot;,&quot;ISSN&quot;:&quot;2213-0772&quot;,&quot;PMID&quot;:&quot;28958850&quot;,&quot;URL&quot;:&quot;https://pubmed.ncbi.nlm.nih.gov/28958850/&quot;,&quot;issued&quot;:{&quot;date-parts&quot;:[[2018,6,1]]},&quot;page&quot;:&quot;150-155&quot;,&quot;abstract&quot;:&quot;Despite considerable investment in digital health (DH) companies and a growing DH ecosystem, there are multiple challenges to testing and implementing innovative solutions. Health systems have recognized the potential of DH and have formed DH innovation centers. However, limited information is available on DH innovation center processes, best practices, or outcomes. This case report describes a DH innovation center process that can be replicated across health systems and defines and benchmarks process indicators to assess DH innovation center performance. The Brigham and Women's Hospital's Digital Health Innovation Group (DHIG) accelerates DH innovations from idea to pilot safely and efficiently using a structured process. Fifty-four DH innovations were accelerated by the DHIG process between July 2014 and December 2016. In order to measure effectiveness of the DHIG process, key process indicators were defined as 1) number of solutions that completed each DHIG phase and 2) length of time to complete each phase. Twenty-three DH innovations progressed to pilot stage and 13 innovations were terminated after barriers to pilot implementation were identified by the DHIG process. For 4 DH solutions that executed a pilot, the average time for innovations to proceed from DHIG intake to pilot initiation was 9 months. Overall, the DHIG is a reproducible process that addresses key roadblocks in DH innovation within health systems. To our knowledge, this is the first report to describe DH innovation process indicators and results within an academic health system. Therefore, there is no published data to compare our results with the results of other DH innovation centers. Standardized data collection and indicator reporting could allow benchmark comparisons across institutions. Additional opportunities exist for the validation of DH solution effectiveness and for translational support from pilot to implementation. These are critical steps to advance DH technologies and effectively leverage the DH ecosystem to transform healthcare.&quot;,&quot;publisher&quot;:&quot;Healthc (Amst)&quot;,&quot;issue&quot;:&quot;2&quot;,&quot;volume&quot;:&quot;6&quot;,&quot;container-title-short&quot;:&quot;Healthc (Amst)&quot;},&quot;isTemporary&quot;:false},{&quot;id&quot;:&quot;a2ad18d0-0613-3c49-bdd9-30cd77e31c8d&quot;,&quot;itemData&quot;:{&quot;type&quot;:&quot;article-journal&quot;,&quot;id&quot;:&quot;a2ad18d0-0613-3c49-bdd9-30cd77e31c8d&quot;,&quot;title&quot;:&quot;e-Business critical success factors: toward the development of an integrated success model&quot;,&quot;author&quot;:[{&quot;family&quot;:&quot;Tsironis&quot;,&quot;given&quot;:&quot;Loukas K.&quot;,&quot;parse-names&quot;:false,&quot;dropping-particle&quot;:&quot;&quot;,&quot;non-dropping-particle&quot;:&quot;&quot;},{&quot;family&quot;:&quot;Gotzamani&quot;,&quot;given&quot;:&quot;Katerina D.&quot;,&quot;parse-names&quot;:false,&quot;dropping-particle&quot;:&quot;&quot;,&quot;non-dropping-particle&quot;:&quot;&quot;},{&quot;family&quot;:&quot;Mastos&quot;,&quot;given&quot;:&quot;Theofilos D.&quot;,&quot;parse-names&quot;:false,&quot;dropping-particle&quot;:&quot;&quot;,&quot;non-dropping-particle&quot;:&quot;&quot;}],&quot;container-title&quot;:&quot;Business Process Management Journal&quot;,&quot;accessed&quot;:{&quot;date-parts&quot;:[[2024,3,3]]},&quot;DOI&quot;:&quot;10.1108/BPMJ-02-2016-0030&quot;,&quot;ISSN&quot;:&quot;14637154&quot;,&quot;URL&quot;:&quot;https://www.researchgate.net/publication/318473345_e-Business_critical_success_factors_toward_the_development_of_an_integrated_success_model&quot;,&quot;issued&quot;:{&quot;date-parts&quot;:[[2017]]},&quot;page&quot;:&quot;874-896&quot;,&quot;abstract&quot;:&quot;Purpose: e-Business (e-B) organization is an integrated synergy of internet and supply chain. It is an organizational environment which consists of associations among suppliers, customers, work force and information technology. An important issue for an e-B organization is the comprehension of the critical factors that affect its success, in order to realize its full advantages and how it results in efficiency improvements of the organizations. The purpose of this paper is twofold: first to identify the critical success factors (CSFs) that determine the successful implementation of e-B and second to develop an integrated e-B model based on the CSFs. Design/methodology/approach: By following a quantitative approach, primary data were collected through a structured questionnaire from 174 Greek e-B firms. An initial exploratory factor analysis was conducted, followed by confirmatory factor analysis (CFA) and structural equation modeling (SEM). Findings: Findings have shown that there was a direct association of the Resource Based View (RBV) on the supply chain view (SCV) of a firm, which in turn influenced the performance/results of an e-B organization. It is concluded that e-B performance results and value creation are linked to customers’ and partners’ orientation (SCV) and human resources and information technology (RBV). Originality/value: The proposed framework contributes to the understanding of the successful implementation of e-B, by proposing a fifthfold framework. The proposed framework portrayed a very fundamental result, that the resourced based view and the SCV of the organization are the critical priorities and have a direct and positive affect on the performance and efficiency of the successful implementation of e-B.&quot;,&quot;publisher&quot;:&quot;Emerald Group Publishing Ltd.&quot;,&quot;issue&quot;:&quot;5&quot;,&quot;volume&quot;:&quot;23&quot;,&quot;container-title-short&quot;:&quot;&quot;},&quot;isTemporary&quot;:false}]},{&quot;citationID&quot;:&quot;MENDELEY_CITATION_a2b1a531-5649-4781-b2ee-ef2df67af06c&quot;,&quot;properties&quot;:{&quot;noteIndex&quot;:0},&quot;isEdited&quot;:false,&quot;manualOverride&quot;:{&quot;isManuallyOverridden&quot;:false,&quot;citeprocText&quot;:&quot;(2,3,14,16,18,20–23)&quot;,&quot;manualOverrideText&quot;:&quot;&quot;},&quot;citationTag&quot;:&quot;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&quot;,&quot;citationItems&quot;:[{&quot;id&quot;:&quot;d3e57cf4-564c-318e-ba7a-defdb3ba08c7&quot;,&quot;itemData&quot;:{&quot;type&quot;:&quot;article-journal&quot;,&quot;id&quot;:&quot;d3e57cf4-564c-318e-ba7a-defdb3ba08c7&quot;,&quot;title&quot;:&quot;Scaling an Internet of Things start-up: Can alliance strategy help?&quot;,&quot;author&quot;:[{&quot;family&quot;:&quot;Chakrabarti&quot;,&quot;given&quot;:&quot;Dipankar&quot;,&quot;parse-names&quot;:false,&quot;dropping-particle&quot;:&quot;&quot;,&quot;non-dropping-particle&quot;:&quot;&quot;},{&quot;family&quot;:&quot;Sarkar&quot;,&quot;given&quot;:&quot;Soumya&quot;,&quot;parse-names&quot;:false,&quot;dropping-particle&quot;:&quot;&quot;,&quot;non-dropping-particle&quot;:&quot;&quot;},{&quot;family&quot;:&quot;Mukherjee&quot;,&quot;given&quot;:&quot;Arindam&quot;,&quot;parse-names&quot;:false,&quot;dropping-particle&quot;:&quot;&quot;,&quot;non-dropping-particle&quot;:&quot;&quot;}],&quot;container-title&quot;:&quot;Journal of Information Technology Teaching Cases&quot;,&quot;accessed&quot;:{&quot;date-parts&quot;:[[2024,3,3]]},&quot;DOI&quot;:&quot;10.1177/2043886920986165/ASSET/IMAGES/LARGE/10.1177_2043886920986165-FIG1.JPEG&quot;,&quot;ISSN&quot;:&quot;20438869&quot;,&quot;URL&quot;:&quot;https://journals.sagepub.com/doi/full/10.1177/2043886920986165&quot;,&quot;issued&quot;:{&quot;date-parts&quot;:[[2022,5,1]]},&quot;page&quot;:&quot;43-49&quot;,&quot;abstract&quot;:&quot;Owners of start-ups in the high-tech field face multiple challenges while scaling-up. The major challenge is to form a proper strategy that guides them to move from building products for point solutions to more industry-focused solutions, retaining skilled resources, efficient workforce management, and improving market reach. This case study is on Distronix, a start-up in the Industrial Internet of Things that could see steady revenue within 3 years of its operations. Distronix wanted to reach the next orbit fast. Distronix wanted to change the organizational blueprint with a proper strategy to scale-up. The young entrepreneurs owning Distronix brainstormed with their employees and the industry experts to strategize the next phase of growth. Market reach and coping with the changing demand of customers on Industrial Internet of Things were the two most important aspects of their strategy. After discussing with stakeholders and the mentors, the owners focused on alliances to increase their delivery and market reach capabilities. They could establish strong alliances, even with larger companies, with proper planning and sustained quality delivery. From the inception of Distronix, owners established alliance, but those were ad hoc and not as per the holistic plan, which provided them a better focus and guidance on alliancing. The alliance strategy seems successful from its revenue growth but needs regular review as the technology stack is getting refreshed fast. Regular monitoring of performance is also critical. The case study shows the importance of a well-thought and well-rounded alliance strategy for a start-up to scale-up confidently.&quot;,&quot;publisher&quot;:&quot;SAGE Publications Inc.&quot;,&quot;issue&quot;:&quot;1&quot;,&quot;volume&quot;:&quot;12&quot;,&quot;container-title-short&quot;:&quot;&quot;},&quot;isTemporary&quot;:false},{&quot;id&quot;:&quot;bda54cd1-1fca-3950-b98b-389f0b3c1355&quot;,&quot;itemData&quot;:{&quot;type&quot;:&quot;article-journal&quot;,&quot;id&quot;:&quot;bda54cd1-1fca-3950-b98b-389f0b3c1355&quot;,&quot;title&quot;:&quot;Ten key considerations for the successful implementation and adoption of large-scale health information technology&quot;,&quot;author&quot;:[{&quot;family&quot;:&quot;Cresswell&quot;,&quot;given&quot;:&quot;Kathrin M.&quot;,&quot;parse-names&quot;:false,&quot;dropping-particle&quot;:&quot;&quot;,&quot;non-dropping-particle&quot;:&quot;&quot;},{&quot;family&quot;:&quot;Bates&quot;,&quot;given&quot;:&quot;David W.&quot;,&quot;parse-names&quot;:false,&quot;dropping-particle&quot;:&quot;&quot;,&quot;non-dropping-particle&quot;:&quot;&quot;},{&quot;family&quot;:&quot;Sheikh&quot;,&quot;given&quot;:&quot;Aziz&quot;,&quot;parse-names&quot;:false,&quot;dropping-particle&quot;:&quot;&quot;,&quot;non-dropping-particle&quot;:&quot;&quot;}],&quot;container-title&quot;:&quot;Journal of the American Medical Informatics Association : JAMIA&quot;,&quot;accessed&quot;:{&quot;date-parts&quot;:[[2024,3,3]]},&quot;DOI&quot;:&quot;10.1136/AMIAJNL-2013-001684&quot;,&quot;ISSN&quot;:&quot;10675027&quot;,&quot;PMID&quot;:&quot;23599226&quot;,&quot;URL&quot;:&quot;/pmc/articles/PMC3715363/&quot;,&quot;issued&quot;:{&quot;date-parts&quot;:[[2013]]},&quot;page&quot;:&quot;e9&quot;,&quot;abstract&quot;:&quot;The implementation of health information technology interventions is at the forefront of most policy agendas internationally. However, such undertakings are often far from straightforward as they require complex strategic planning accompanying the systemic organizational changes associated with such programs. Building on our experiences of designing and evaluating the implementation of large-scale health information technology interventions in the USA and the UK, we highlight key lessons learned in the hope of informing the on-going international efforts of policymakers, health directorates, healthcare management, and senior clinicians.&quot;,&quot;publisher&quot;:&quot;Oxford University Press&quot;,&quot;issue&quot;:&quot;e1&quot;,&quot;volume&quot;:&quot;20&quot;,&quot;container-title-short&quot;:&quot;J Am Med Inform Assoc&quot;},&quot;isTemporary&quot;:false},{&quot;id&quot;:&quot;40703e99-c315-3dcc-b731-5c14d7942484&quot;,&quot;itemData&quot;:{&quot;type&quot;:&quot;article-journal&quot;,&quot;id&quot;:&quot;40703e99-c315-3dcc-b731-5c14d7942484&quot;,&quot;title&quot;:&quot;Demonstrating the value of digital health: Guidance on contextual evidence gathering for companies in different stages of maturity&quot;,&quot;author&quot;:[{&quot;family&quot;:&quot;Halminen&quot;,&quot;given&quot;:&quot;Olli&quot;,&quot;parse-names&quot;:false,&quot;dropping-particle&quot;:&quot;&quot;,&quot;non-dropping-particle&quot;:&quot;&quot;},{&quot;family&quot;:&quot;Chen&quot;,&quot;given&quot;:&quot;An&quot;,&quot;parse-names&quot;:false,&quot;dropping-particle&quot;:&quot;&quot;,&quot;non-dropping-particle&quot;:&quot;&quot;},{&quot;family&quot;:&quot;Tenhunen&quot;,&quot;given&quot;:&quot;Henni&quot;,&quot;parse-names&quot;:false,&quot;dropping-particle&quot;:&quot;&quot;,&quot;non-dropping-particle&quot;:&quot;&quot;},{&quot;family&quot;:&quot;Lillrank&quot;,&quot;given&quot;:&quot;Paul&quot;,&quot;parse-names&quot;:false,&quot;dropping-particle&quot;:&quot;&quot;,&quot;non-dropping-particle&quot;:&quot;&quot;}],&quot;container-title&quot;:&quot;Health Services Management Research&quot;,&quot;accessed&quot;:{&quot;date-parts&quot;:[[2024,3,3]]},&quot;DOI&quot;:&quot;10.1177/0951484820971447/ASSET/IMAGES/LARGE/10.1177_0951484820971447-FIG1.JPEG&quot;,&quot;ISSN&quot;:&quot;17581044&quot;,&quot;PMID&quot;:&quot;33291977&quot;,&quot;URL&quot;:&quot;https://journals.sagepub.com/doi/full/10.1177/0951484820971447&quot;,&quot;issued&quot;:{&quot;date-parts&quot;:[[2021,2,1]]},&quot;page&quot;:&quot;13-20&quot;,&quot;abstract&quot;:&quot;Application of value-based healthcare policies affects all actors in social and health care field, including the Digital Health Intervention (DHI) providers aiming to enter the industry or expand their market. Apparent lack of fit between evidence and expectations inhibits the growth of DHI companies. The companies need efficient and credible methods to access and demonstrate the value of their DHIs. Building on the stage-of-maturity logic presented in World Health Organization’s (WHO) guide of monitoring and evaluating digital health interventions and Context-Intervention-Mechanism-Outcome (CIMO) logic, we provide a potential approach for DHI companies to assess the evidence needed in their current situation. The proposed approach takes into account the company’s future development goals and the business environment, reflecting for every stage of technology maturity according to the WHO guidelines and through the CIMO lens. The focus is on specific intervention and its fit for different organizational and national contexts. The solution guides the research process of the company to understand which evidence-gathering topics should be addressed. This evidence can be beneficial for companies to enter into, occupy, expand or sustain in the domestic or international market.&quot;,&quot;publisher&quot;:&quot;SAGE Publications Ltd&quot;,&quot;issue&quot;:&quot;1&quot;,&quot;volume&quot;:&quot;34&quot;,&quot;container-title-short&quot;:&quot;Health Serv Manage Res&quot;},&quot;isTemporary&quot;:false},{&quot;id&quot;:&quot;e24d96d8-4ff2-308f-ab06-d5beb198e1d7&quot;,&quot;itemData&quot;:{&quot;type&quot;:&quot;article-journal&quot;,&quot;id&quot;:&quot;e24d96d8-4ff2-308f-ab06-d5beb198e1d7&quot;,&quot;title&quot;:&quot;Digital transformation evaluation of telehealth using convergence, maturity, and adoption&quot;,&quot;author&quot;:[{&quot;family&quot;:&quot;Mishra&quot;,&quot;given&quot;:&quot;Vinaytosh&quot;,&quot;parse-names&quot;:false,&quot;dropping-particle&quot;:&quot;&quot;,&quot;non-dropping-particle&quot;:&quot;&quot;},{&quot;family&quot;:&quot;Sharma&quot;,&quot;given&quot;:&quot;Mohita G.&quot;,&quot;parse-names&quot;:false,&quot;dropping-particle&quot;:&quot;&quot;,&quot;non-dropping-particle&quot;:&quot;&quot;}],&quot;container-title&quot;:&quot;Health Policy and Technology&quot;,&quot;accessed&quot;:{&quot;date-parts&quot;:[[2024,3,3]]},&quot;DOI&quot;:&quot;10.1016/J.HLPT.2022.100684&quot;,&quot;ISSN&quot;:&quot;2211-8837&quot;,&quot;issued&quot;:{&quot;date-parts&quot;:[[2022,12,1]]},&quot;page&quot;:&quot;100684&quot;,&quot;abstract&quot;:&quot;Objectives: The objective of the study is to evaluate telehealth vis-a-vis traditional care from healthcare providers, and patients’ perspectives through the task- technology-fit lens. It attempts to create a descriptive, prescriptive, and comparative framework. Methods: Using the input of two separate focus groups, this study compares telehealth with traditional care through the lenses of the Task-Technology-Fit theory. For the second objective, the study first reviews the existing literature to find out the research gap and establish the need for the model. The study uses the case study method to evaluate eight telehealth providers using the proposed model. The study then uses Multi-Dimensional Scaling (MDS) to create a perceptual map for these telehealth providers. Results: The proposed Digital Transformation Evaluation Model (DTEM) uses three dimensions convergence, maturity, and adoption to evaluate telehealth providers. The performance of the case organization on three dimensions was decided based on secondary data available in the public domain and input from administrators at these case organizations. The findings of the study suggest that DTEM is an effective tool to analyze telehealth providers and identify improvement areas. Conclusions: The study concludes that there is a lack of standardization in the telehealth field. The study also suggests that patients are more aggressive in the adoption of telehealth in comparison to healthcare providers. To understand the transition of case organization into telehealth the study performs a dynamic capability analysis. The proposed model in this study is useful for healthcare administrators and policymakers. The study contributes to theory development in telehealth. Public Interest Summary: Using the input of two separate focus groups, this study compares telehealth with traditional care through the lenses of the Task Technology-Fit theory. To provide an inclusive approach for the evaluation of telehealth providers, the study proposed Digital Transformation Evaluation Model (DTEM) using three dimensions convergence, maturity, and adoption. The study then uses the case study method to evaluate eight telehealth providers. The study further uses Multi-Dimensional Scaling (MDS) to create a perceptual map for these seven telehealth providers. The study concludes that there is a lack of standardization in the telehealth field. Another conclusion of the study is that patients are more aggressive to adopt telehealth compared to providers. To understand healthcare providers' transition into telehealth the study performs dynamic capability analysis. The proposed model in this study is useful for healthcare administrators and policymakers.&quot;,&quot;publisher&quot;:&quot;Elsevier&quot;,&quot;issue&quot;:&quot;4&quot;,&quot;volume&quot;:&quot;11&quot;,&quot;container-title-short&quot;:&quot;Health Policy Technol&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f7415aeb-80c7-3165-aa33-a72207cde4ab&quot;,&quot;itemData&quot;:{&quot;type&quot;:&quot;article-journal&quot;,&quot;id&quot;:&quot;f7415aeb-80c7-3165-aa33-a72207cde4ab&quot;,&quot;title&quot;:&quot;The truth about software startups: it's not the size of the budget but how it is used that determines success or failure of the enterprise&quot;,&quot;author&quot;:[{&quot;family&quot;:&quot;Smagalla&quot;,&quot;given&quot;:&quot;David&quot;,&quot;parse-names&quot;:false,&quot;dropping-particle&quot;:&quot;&quot;,&quot;non-dropping-particle&quot;:&quot;&quot;}],&quot;container-title&quot;:&quot;MIT Sloan Management Review&quot;,&quot;accessed&quot;:{&quot;date-parts&quot;:[[2024,3,15]]},&quot;issued&quot;:{&quot;date-parts&quot;:[[2004]]},&quot;container-title-short&quot;:&quot;MIT Sloan Manag Rev&quot;},&quot;isTemporary&quot;:false},{&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accessed&quot;:{&quot;date-parts&quot;:[[2024,3,3]]},&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container-title-short&quot;:&quot;Procedia Comput Sci&quot;},&quot;isTemporary&quot;:false},{&quot;id&quot;:&quot;dda06ea2-f99b-3d35-823c-7ca2dc17cd53&quot;,&quot;itemData&quot;:{&quot;type&quot;:&quot;article-journal&quot;,&quot;id&quot;:&quot;dda06ea2-f99b-3d35-823c-7ca2dc17cd53&quot;,&quot;title&quot;:&quot;Catalyzing healthcare transformation with digital health: Performance indicators and lessons learned from a Digital Health Innovation Group&quot;,&quot;author&quot;:[{&quot;family&quot;:&quot;Tseng&quot;,&quot;given&quot;:&quot;Jocelyn&quot;,&quot;parse-names&quot;:false,&quot;dropping-particle&quot;:&quot;&quot;,&quot;non-dropping-particle&quot;:&quot;&quot;},{&quot;family&quot;:&quot;Samagh&quot;,&quot;given&quot;:&quot;Sonia&quot;,&quot;parse-names&quot;:false,&quot;dropping-particle&quot;:&quot;&quot;,&quot;non-dropping-particle&quot;:&quot;&quot;},{&quot;family&quot;:&quot;Fraser&quot;,&quot;given&quot;:&quot;Donna&quot;,&quot;parse-names&quot;:false,&quot;dropping-particle&quot;:&quot;&quot;,&quot;non-dropping-particle&quot;:&quot;&quot;},{&quot;family&quot;:&quot;Landman&quot;,&quot;given&quot;:&quot;Adam B.&quot;,&quot;parse-names&quot;:false,&quot;dropping-particle&quot;:&quot;&quot;,&quot;non-dropping-particle&quot;:&quot;&quot;}],&quot;container-title&quot;:&quot;Healthcare (Amsterdam, Netherlands)&quot;,&quot;accessed&quot;:{&quot;date-parts&quot;:[[2024,3,3]]},&quot;DOI&quot;:&quot;10.1016/J.HJDSI.2017.09.003&quot;,&quot;ISSN&quot;:&quot;2213-0772&quot;,&quot;PMID&quot;:&quot;28958850&quot;,&quot;URL&quot;:&quot;https://pubmed.ncbi.nlm.nih.gov/28958850/&quot;,&quot;issued&quot;:{&quot;date-parts&quot;:[[2018,6,1]]},&quot;page&quot;:&quot;150-155&quot;,&quot;abstract&quot;:&quot;Despite considerable investment in digital health (DH) companies and a growing DH ecosystem, there are multiple challenges to testing and implementing innovative solutions. Health systems have recognized the potential of DH and have formed DH innovation centers. However, limited information is available on DH innovation center processes, best practices, or outcomes. This case report describes a DH innovation center process that can be replicated across health systems and defines and benchmarks process indicators to assess DH innovation center performance. The Brigham and Women's Hospital's Digital Health Innovation Group (DHIG) accelerates DH innovations from idea to pilot safely and efficiently using a structured process. Fifty-four DH innovations were accelerated by the DHIG process between July 2014 and December 2016. In order to measure effectiveness of the DHIG process, key process indicators were defined as 1) number of solutions that completed each DHIG phase and 2) length of time to complete each phase. Twenty-three DH innovations progressed to pilot stage and 13 innovations were terminated after barriers to pilot implementation were identified by the DHIG process. For 4 DH solutions that executed a pilot, the average time for innovations to proceed from DHIG intake to pilot initiation was 9 months. Overall, the DHIG is a reproducible process that addresses key roadblocks in DH innovation within health systems. To our knowledge, this is the first report to describe DH innovation process indicators and results within an academic health system. Therefore, there is no published data to compare our results with the results of other DH innovation centers. Standardized data collection and indicator reporting could allow benchmark comparisons across institutions. Additional opportunities exist for the validation of DH solution effectiveness and for translational support from pilot to implementation. These are critical steps to advance DH technologies and effectively leverage the DH ecosystem to transform healthcare.&quot;,&quot;publisher&quot;:&quot;Healthc (Amst)&quot;,&quot;issue&quot;:&quot;2&quot;,&quot;volume&quot;:&quot;6&quot;,&quot;container-title-short&quot;:&quot;Healthc (Amst)&quot;},&quot;isTemporary&quot;:false},{&quot;id&quot;:&quot;a2ad18d0-0613-3c49-bdd9-30cd77e31c8d&quot;,&quot;itemData&quot;:{&quot;type&quot;:&quot;article-journal&quot;,&quot;id&quot;:&quot;a2ad18d0-0613-3c49-bdd9-30cd77e31c8d&quot;,&quot;title&quot;:&quot;e-Business critical success factors: toward the development of an integrated success model&quot;,&quot;author&quot;:[{&quot;family&quot;:&quot;Tsironis&quot;,&quot;given&quot;:&quot;Loukas K.&quot;,&quot;parse-names&quot;:false,&quot;dropping-particle&quot;:&quot;&quot;,&quot;non-dropping-particle&quot;:&quot;&quot;},{&quot;family&quot;:&quot;Gotzamani&quot;,&quot;given&quot;:&quot;Katerina D.&quot;,&quot;parse-names&quot;:false,&quot;dropping-particle&quot;:&quot;&quot;,&quot;non-dropping-particle&quot;:&quot;&quot;},{&quot;family&quot;:&quot;Mastos&quot;,&quot;given&quot;:&quot;Theofilos D.&quot;,&quot;parse-names&quot;:false,&quot;dropping-particle&quot;:&quot;&quot;,&quot;non-dropping-particle&quot;:&quot;&quot;}],&quot;container-title&quot;:&quot;Business Process Management Journal&quot;,&quot;accessed&quot;:{&quot;date-parts&quot;:[[2024,3,3]]},&quot;DOI&quot;:&quot;10.1108/BPMJ-02-2016-0030&quot;,&quot;ISSN&quot;:&quot;14637154&quot;,&quot;URL&quot;:&quot;https://www.researchgate.net/publication/318473345_e-Business_critical_success_factors_toward_the_development_of_an_integrated_success_model&quot;,&quot;issued&quot;:{&quot;date-parts&quot;:[[2017]]},&quot;page&quot;:&quot;874-896&quot;,&quot;abstract&quot;:&quot;Purpose: e-Business (e-B) organization is an integrated synergy of internet and supply chain. It is an organizational environment which consists of associations among suppliers, customers, work force and information technology. An important issue for an e-B organization is the comprehension of the critical factors that affect its success, in order to realize its full advantages and how it results in efficiency improvements of the organizations. The purpose of this paper is twofold: first to identify the critical success factors (CSFs) that determine the successful implementation of e-B and second to develop an integrated e-B model based on the CSFs. Design/methodology/approach: By following a quantitative approach, primary data were collected through a structured questionnaire from 174 Greek e-B firms. An initial exploratory factor analysis was conducted, followed by confirmatory factor analysis (CFA) and structural equation modeling (SEM). Findings: Findings have shown that there was a direct association of the Resource Based View (RBV) on the supply chain view (SCV) of a firm, which in turn influenced the performance/results of an e-B organization. It is concluded that e-B performance results and value creation are linked to customers’ and partners’ orientation (SCV) and human resources and information technology (RBV). Originality/value: The proposed framework contributes to the understanding of the successful implementation of e-B, by proposing a fifthfold framework. The proposed framework portrayed a very fundamental result, that the resourced based view and the SCV of the organization are the critical priorities and have a direct and positive affect on the performance and efficiency of the successful implementation of e-B.&quot;,&quot;publisher&quot;:&quot;Emerald Group Publishing Ltd.&quot;,&quot;issue&quot;:&quot;5&quot;,&quot;volume&quot;:&quot;23&quot;,&quot;container-title-short&quot;:&quot;&quot;},&quot;isTemporary&quot;:false}]},{&quot;citationID&quot;:&quot;MENDELEY_CITATION_1da7e5b6-4f0e-4f64-903d-09b59aee2aff&quot;,&quot;properties&quot;:{&quot;noteIndex&quot;:0},&quot;isEdited&quot;:false,&quot;manualOverride&quot;:{&quot;isManuallyOverridden&quot;:false,&quot;citeprocText&quot;:&quot;(1,2,6,15,24,25)&quot;,&quot;manualOverrideText&quot;:&quot;&quot;},&quot;citationTag&quot;:&quot;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&quot;,&quot;citationItems&quot;:[{&quot;id&quot;:&quot;bda54cd1-1fca-3950-b98b-389f0b3c1355&quot;,&quot;itemData&quot;:{&quot;type&quot;:&quot;article-journal&quot;,&quot;id&quot;:&quot;bda54cd1-1fca-3950-b98b-389f0b3c1355&quot;,&quot;title&quot;:&quot;Ten key considerations for the successful implementation and adoption of large-scale health information technology&quot;,&quot;author&quot;:[{&quot;family&quot;:&quot;Cresswell&quot;,&quot;given&quot;:&quot;Kathrin M.&quot;,&quot;parse-names&quot;:false,&quot;dropping-particle&quot;:&quot;&quot;,&quot;non-dropping-particle&quot;:&quot;&quot;},{&quot;family&quot;:&quot;Bates&quot;,&quot;given&quot;:&quot;David W.&quot;,&quot;parse-names&quot;:false,&quot;dropping-particle&quot;:&quot;&quot;,&quot;non-dropping-particle&quot;:&quot;&quot;},{&quot;family&quot;:&quot;Sheikh&quot;,&quot;given&quot;:&quot;Aziz&quot;,&quot;parse-names&quot;:false,&quot;dropping-particle&quot;:&quot;&quot;,&quot;non-dropping-particle&quot;:&quot;&quot;}],&quot;container-title&quot;:&quot;Journal of the American Medical Informatics Association : JAMIA&quot;,&quot;accessed&quot;:{&quot;date-parts&quot;:[[2024,3,3]]},&quot;DOI&quot;:&quot;10.1136/AMIAJNL-2013-001684&quot;,&quot;ISSN&quot;:&quot;10675027&quot;,&quot;PMID&quot;:&quot;23599226&quot;,&quot;URL&quot;:&quot;/pmc/articles/PMC3715363/&quot;,&quot;issued&quot;:{&quot;date-parts&quot;:[[2013]]},&quot;page&quot;:&quot;e9&quot;,&quot;abstract&quot;:&quot;The implementation of health information technology interventions is at the forefront of most policy agendas internationally. However, such undertakings are often far from straightforward as they require complex strategic planning accompanying the systemic organizational changes associated with such programs. Building on our experiences of designing and evaluating the implementation of large-scale health information technology interventions in the USA and the UK, we highlight key lessons learned in the hope of informing the on-going international efforts of policymakers, health directorates, healthcare management, and senior clinicians.&quot;,&quot;publisher&quot;:&quot;Oxford University Press&quot;,&quot;issue&quot;:&quot;e1&quot;,&quot;volume&quot;:&quot;20&quot;,&quot;container-title-short&quot;:&quot;J Am Med Inform Assoc&quot;},&quot;isTemporary&quot;:false},{&quot;id&quot;:&quot;06feaa53-5ad1-304e-a5d0-122a130af743&quot;,&quot;itemData&quot;:{&quot;type&quot;:&quot;article-journal&quot;,&quot;id&quot;:&quot;06feaa53-5ad1-304e-a5d0-122a130af743&quot;,&quot;title&quot;:&quot;Scaling Digital Health Innovation: Developing a New 'Service Readiness Level' Framework of Evidence&quot;,&quot;author&quot;:[{&quot;family&quot;:&quot;Hughes&quot;,&quot;given&quot;:&quot;Janette&quot;,&quot;parse-names&quot;:false,&quot;dropping-particle&quot;:&quot;&quot;,&quot;non-dropping-particle&quot;:&quot;&quot;},{&quot;family&quot;:&quot;Lennon&quot;,&quot;given&quot;:&quot;Marilyn&quot;,&quot;parse-names&quot;:false,&quot;dropping-particle&quot;:&quot;&quot;,&quot;non-dropping-particle&quot;:&quot;&quot;},{&quot;family&quot;:&quot;Rogerson&quot;,&quot;given&quot;:&quot;Robert J.&quot;,&quot;parse-names&quot;:false,&quot;dropping-particle&quot;:&quot;&quot;,&quot;non-dropping-particle&quot;:&quot;&quot;},{&quot;family&quot;:&quot;Crooks&quot;,&quot;given&quot;:&quot;George&quot;,&quot;parse-names&quot;:false,&quot;dropping-particle&quot;:&quot;&quot;,&quot;non-dropping-particle&quot;:&quot;&quot;}],&quot;container-title&quot;:&quot;International journal of environmental research and public health&quot;,&quot;accessed&quot;:{&quot;date-parts&quot;:[[2024,3,3]]},&quot;DOI&quot;:&quot;10.3390/IJERPH182312575&quot;,&quot;ISSN&quot;:&quot;1660-4601&quot;,&quot;PMID&quot;:&quot;34886302&quot;,&quot;URL&quot;:&quot;https://pubmed.ncbi.nlm.nih.gov/34886302/&quot;,&quot;issued&quot;:{&quot;date-parts&quot;:[[2021,12,1]]},&quot;abstract&quot;:&quot;Digital innovation has scaled exponentially in many sectors including tourism, banking, and retail. It is well cited that the health sector is slower to embrace digital health innovations (DHI) beyond the pilot stage and consequently, many successful DHI pilot projects have failed to scale up. Such failure arises in part from a knowledge gap around what type and level of evidence are needed to convince implementers and decision makers to fund, endorse, or adopt new innovations into care delivery systems and sustainable practice. Much is known about the range of DHI evaluation methods used; however, less is published on the evidence that decision makers need to move innovations to scale. This paper draws on interviews (N = 18) with decision makers/project leads engaged in DHI in Scotland to identify what evidence matters when making DHI adoption/scale decisions. The results are used to present a heuristic service readiness level (SRL) framework that captures the changing nature of the evidence base required over a project lifecycle for progression to scale. We utilise this framework to discuss ‘what evidence’ is required and ‘how data accumulate’ over time to assist project teams to build a ‘DHI case for scale’.&quot;,&quot;publisher&quot;:&quot;Int J Environ Res Public Health&quot;,&quot;issue&quot;:&quot;23&quot;,&quot;volume&quot;:&quot;18&quot;,&quot;container-title-short&quot;:&quot;Int J Environ Res Public Health&quot;},&quot;isTemporary&quot;:false},{&quot;id&quot;:&quot;d958e909-3b1a-3453-a0a3-e87b2b4a5d84&quot;,&quot;itemData&quot;:{&quot;type&quot;:&quot;article-journal&quot;,&quot;id&quot;:&quot;d958e909-3b1a-3453-a0a3-e87b2b4a5d84&quot;,&quot;title&quot;:&quot;Readiness for Delivering Digital Health at Scale: Lessons From a Longitudinal Qualitative Evaluation of a National Digital Health Innovation Program in the United Kingdom&quot;,&quot;author&quot;:[{&quot;family&quot;:&quot;Lennon&quot;,&quot;given&quot;:&quot;Marilyn R.&quot;,&quot;parse-names&quot;:false,&quot;dropping-particle&quot;:&quot;&quot;,&quot;non-dropping-particle&quot;:&quot;&quot;},{&quot;family&quot;:&quot;Bouamrane&quot;,&quot;given&quot;:&quot;Matt Mouley&quot;,&quot;parse-names&quot;:false,&quot;dropping-particle&quot;:&quot;&quot;,&quot;non-dropping-particle&quot;:&quot;&quot;},{&quot;family&quot;:&quot;Devlin&quot;,&quot;given&quot;:&quot;Alison M.&quot;,&quot;parse-names&quot;:false,&quot;dropping-particle&quot;:&quot;&quot;,&quot;non-dropping-particle&quot;:&quot;&quot;},{&quot;family&quot;:&quot;O'Connor&quot;,&quot;given&quot;:&quot;Siobhan&quot;,&quot;parse-names&quot;:false,&quot;dropping-particle&quot;:&quot;&quot;,&quot;non-dropping-particle&quot;:&quot;&quot;},{&quot;family&quot;:&quot;O'Donnell&quot;,&quot;given&quot;:&quot;Catherine&quot;,&quot;parse-names&quot;:false,&quot;dropping-particle&quot;:&quot;&quot;,&quot;non-dropping-particle&quot;:&quot;&quot;},{&quot;family&quot;:&quot;Chetty&quot;,&quot;given&quot;:&quot;Ula&quot;,&quot;parse-names&quot;:false,&quot;dropping-particle&quot;:&quot;&quot;,&quot;non-dropping-particle&quot;:&quot;&quot;},{&quot;family&quot;:&quot;Agbakoba&quot;,&quot;given&quot;:&quot;Ruth&quot;,&quot;parse-names&quot;:false,&quot;dropping-particle&quot;:&quot;&quot;,&quot;non-dropping-particle&quot;:&quot;&quot;},{&quot;family&quot;:&quot;Bikker&quot;,&quot;given&quot;:&quot;Annemieke&quot;,&quot;parse-names&quot;:false,&quot;dropping-particle&quot;:&quot;&quot;,&quot;non-dropping-particle&quot;:&quot;&quot;},{&quot;family&quot;:&quot;Grieve&quot;,&quot;given&quot;:&quot;Eleanor&quot;,&quot;parse-names&quot;:false,&quot;dropping-particle&quot;:&quot;&quot;,&quot;non-dropping-particle&quot;:&quot;&quot;},{&quot;family&quot;:&quot;Finch&quot;,&quot;given&quot;:&quot;Tracy&quot;,&quot;parse-names&quot;:false,&quot;dropping-particle&quot;:&quot;&quot;,&quot;non-dropping-particle&quot;:&quot;&quot;},{&quot;family&quot;:&quot;Watson&quot;,&quot;given&quot;:&quot;Nicholas&quot;,&quot;parse-names&quot;:false,&quot;dropping-particle&quot;:&quot;&quot;,&quot;non-dropping-particle&quot;:&quot;&quot;},{&quot;family&quot;:&quot;Wyke&quot;,&quot;given&quot;:&quot;Sally&quot;,&quot;parse-names&quot;:false,&quot;dropping-particle&quot;:&quot;&quot;,&quot;non-dropping-particle&quot;:&quot;&quot;},{&quot;family&quot;:&quot;Mair&quot;,&quot;given&quot;:&quot;Frances S.&quot;,&quot;parse-names&quot;:false,&quot;dropping-particle&quot;:&quot;&quot;,&quot;non-dropping-particle&quot;:&quot;&quot;}],&quot;container-title&quot;:&quot;Journal of medical Internet research&quot;,&quot;accessed&quot;:{&quot;date-parts&quot;:[[2024,3,3]]},&quot;DOI&quot;:&quot;10.2196/JMIR.6900&quot;,&quot;ISSN&quot;:&quot;1438-8871&quot;,&quot;PMID&quot;:&quot;28209558&quot;,&quot;URL&quot;:&quot;https://pubmed.ncbi.nlm.nih.gov/28209558/&quot;,&quot;issued&quot;:{&quot;date-parts&quot;:[[2017,2,1]]},&quot;abstract&quot;:&quot;Background: Digital health has the potential to support care delivery for chronic illness. Despite positive evidence from localized implementations, new technologies have proven slow to become accepted, integrated, and routinized at scale. Objective: The aim of our study was to examine barriers and facilitators to implementation of digital health at scale through the evaluation of a €37m national digital health program: \&quot;Delivering Assisted Living Lifestyles at Scale\&quot; (dallas) from 2012-2015. Methods: The study was a longitudinal qualitative, multi-stakeholder, implementation study. The methods included interviews (n=125) with key implementers, focus groups with consumers and patients (n=7), project meetings (n=12), field work or observation in the communities (n=16), health professional survey responses (n=48), and cross program documentary evidence on implementation (n=215). We used a sociological theory called normalization process theory (NPT) and a longitudinal (3 years) qualitative framework analysis approach. This work did not study a single intervention or population. Instead, we evaluated the processes (of designing and delivering digital health), and our outcomes were the identified barriers and facilitators to delivering and mainstreaming services and products within the mixed sector digital health ecosystem. Results: We identified three main levels of issues influencing readiness for digital health: macro (market, infrastructure, policy), meso (organizational), and micro (professional or public). Factors hindering implementation included: lack of information technology (IT) infrastructure, uncertainty around information governance, lack of incentives to prioritize interoperability, lack of precedence on accountability within the commercial sector, and a market perceived as difficult to navigate. Factors enabling implementation were: clinical endorsement, champions who promoted digital health, and public and professional willingness. Conclusions: Although there is receptiveness to digital health, barriers to mainstreaming remain. Our findings suggest greater investment in national and local infrastructure, implementation of guidelines for the safe and transparent use and assessment of digital health, incentivization of interoperability, and investment in upskilling of professionals and the public would help support the normalization of digital health. These findings will enable researchers, health care practitioners, and policy makers to understand the current landscape and the actions required in order to prepare the market and accelerate uptake, and use of digital health and wellness services in context and at scale.&quot;,&quot;publisher&quot;:&quot;J Med Internet Res&quot;,&quot;issue&quot;:&quot;2&quot;,&quot;volume&quot;:&quot;19&quot;,&quot;container-title-short&quot;:&quot;J Med Internet Res&quot;},&quot;isTemporary&quot;:false},{&quot;id&quot;:&quot;588b231e-1120-3de3-ac09-dc8e1c42ed0a&quot;,&quot;itemData&quot;:{&quot;type&quot;:&quot;article-journal&quot;,&quot;id&quot;:&quot;588b231e-1120-3de3-ac09-dc8e1c42ed0a&quot;,&quot;title&quot;:&quot;Success Factors for Scaling Up the Adoption of Digital Therapeutics Towards the Realization of P5 Medicine&quot;,&quot;author&quot;:[{&quot;family&quot;:&quot;Prodan&quot;,&quot;given&quot;:&quot;Alexandra&quot;,&quot;parse-names&quot;:false,&quot;dropping-particle&quot;:&quot;&quot;,&quot;non-dropping-particle&quot;:&quot;&quot;},{&quot;family&quot;:&quot;Deimel&quot;,&quot;given&quot;:&quot;Lucas&quot;,&quot;parse-names&quot;:false,&quot;dropping-particle&quot;:&quot;&quot;,&quot;non-dropping-particle&quot;:&quot;&quot;},{&quot;family&quot;:&quot;Ahlqvist&quot;,&quot;given&quot;:&quot;Johannes&quot;,&quot;parse-names&quot;:false,&quot;dropping-particle&quot;:&quot;&quot;,&quot;non-dropping-particle&quot;:&quot;&quot;},{&quot;family&quot;:&quot;Birov&quot;,&quot;given&quot;:&quot;Strahil&quot;,&quot;parse-names&quot;:false,&quot;dropping-particle&quot;:&quot;&quot;,&quot;non-dropping-particle&quot;:&quot;&quot;},{&quot;family&quot;:&quot;Thiel&quot;,&quot;given&quot;:&quot;Rainer&quot;,&quot;parse-names&quot;:false,&quot;dropping-particle&quot;:&quot;&quot;,&quot;non-dropping-particle&quot;:&quot;&quot;},{&quot;family&quot;:&quot;Toivanen&quot;,&quot;given&quot;:&quot;Meeri&quot;,&quot;parse-names&quot;:false,&quot;dropping-particle&quot;:&quot;&quot;,&quot;non-dropping-particle&quot;:&quot;&quot;},{&quot;family&quot;:&quot;Kolitsi&quot;,&quot;given&quot;:&quot;Zoi&quot;,&quot;parse-names&quot;:false,&quot;dropping-particle&quot;:&quot;&quot;,&quot;non-dropping-particle&quot;:&quot;&quot;},{&quot;family&quot;:&quot;Kalra&quot;,&quot;given&quot;:&quot;Dipak&quot;,&quot;parse-names&quot;:false,&quot;dropping-particle&quot;:&quot;&quot;,&quot;non-dropping-particle&quot;:&quot;&quot;}],&quot;container-title&quot;:&quot;Frontiers in medicine&quot;,&quot;accessed&quot;:{&quot;date-parts&quot;:[[2024,3,3]]},&quot;DOI&quot;:&quot;10.3389/FMED.2022.854665&quot;,&quot;ISSN&quot;:&quot;2296-858X&quot;,&quot;PMID&quot;:&quot;35492346&quot;,&quot;URL&quot;:&quot;https://pubmed.ncbi.nlm.nih.gov/35492346/&quot;,&quot;issued&quot;:{&quot;date-parts&quot;:[[2022,4,12]]},&quot;abstract&quot;:&quot;Introduction: Digital therapeutics (DTx) can be a valuable contribution to the successful scale up of P5 Medicine (personalized, participatory, predictive, preventive, precision medicine) as they offer powerful means of delivering personalization and active patient participation in disease self-management. We investigated how the approval and adoption of DTx within health systems have been approached in five selected European countries and regions, with a view to proposing success factors scaling up their adoption. Methodology: Preliminary research established best countries or region candidates as being Germany, UK, France, Belgium, and the Spanish Region of Catalonia. The research was informed by a literature review, interviews with public bodies and industry, and a multi-stakeholder workshop to validate the findings and fill in existing gaps. Results: To authorize the use of digital technologies, the countries and regions passed legislation and developed policy instruments, appointed bodies to assess and certify the products and formalized mechanisms for permitting reimbursement. While DTx is not a commonly used nomenclature, there are digital health technology types defined that have similar requirements as DTx. Assessment and certification frameworks are usually built around the Medical Device Regulation with additional criteria. Reimbursement considerations often observe reimbursement of therapeutic devices and/or medicines. To be integrated into reimbursement systems, countries require manufacturers to demonstrate clinical value and cost-effectiveness. As there are currently very few DTx approved in practice, there is resistance toward clinical acceptance and organizational change, and change management is highly needed to integrate DTx into healthcare systems. The integration and secondary use of DTx data is not encountered in daily practice. Although some enablers exist, there remain technical and legal barriers. Discussion: DTx strategies should be considered as an integral part of digital health strategies and legislation, and specific DTx pathways with clear and transparent assessment and guidelines that balance regulation and innovation should be defined. To help manufacturers, countries should recommend and list methods that are widely accepted and ensure scientific robustness, aligned to the MDR requirements to support transfer of relevant and comparable data across countries. To facilitate rapid uptake of innovation, countries should add flexibility to the framework by allowing temporary market authorization to enable data collection that can support the clinical and socio-economic evaluation and data gathering phase. Certification should trigger rapid price setting and reimbursement mechanisms, and dynamic ways to adjust price and reimbursement levels in time should be established. Relevant stakeholders should be approached on the potential impacts of DTx through transparent communication and change management strategies should be considered. These findings should be validated with a wider range of stakeholders.&quot;,&quot;publisher&quot;:&quot;Front Med (Lausanne)&quot;,&quot;volume&quot;:&quot;9&quot;,&quot;container-title-short&quot;:&quot;Front Med (Lausanne)&quot;},&quot;isTemporary&quot;:false},{&quot;id&quot;:&quot;21ba6425-8185-36cc-b454-9bb5995be6e5&quot;,&quot;itemData&quot;:{&quot;type&quot;:&quot;article-journal&quot;,&quot;id&quot;:&quot;21ba6425-8185-36cc-b454-9bb5995be6e5&quot;,&quot;title&quot;:&quot;Tackling the scaling-up problem of digital health applications&quot;,&quot;author&quot;:[{&quot;family&quot;:&quot;Richter&quot;,&quot;given&quot;:&quot;Peggy&quot;,&quot;parse-names&quot;:false,&quot;dropping-particle&quot;:&quot;&quot;,&quot;non-dropping-particle&quot;:&quot;&quot;},{&quot;family&quot;:&quot;Harst&quot;,&quot;given&quot;:&quot;Lorenz&quot;,&quot;parse-names&quot;:false,&quot;dropping-particle&quot;:&quot;&quot;,&quot;non-dropping-particle&quot;:&quot;&quot;}],&quot;container-title&quot;:&quot;Zeitschrift Fur Gesundheitswissenschaften&quot;,&quot;accessed&quot;:{&quot;date-parts&quot;:[[2024,3,3]]},&quot;DOI&quot;:&quot;10.1007/S10389-021-01599-7&quot;,&quot;ISSN&quot;:&quot;16132238&quot;,&quot;PMID&quot;:&quot;34109100&quot;,&quot;URL&quot;:&quot;/pmc/articles/PMC8179085/&quot;,&quot;issued&quot;:{&quot;date-parts&quot;:[[2022,1,1]]},&quot;page&quot;:&quot;1&quot;,&quot;abstract&quot;:&quot;Aim: The purpose of this editorial is to provide guidance for the readers concerning the broad realm of approaches towards successful implementation of digital health applications into the health care system. Recent developments due to the challenges posed by the COVID-19 pandemic are used as a current angle. Subject and Methods: All contributions within the special issue were scanned for their most decisive contribution to the special issue and the field of implementation science, with a focus on digital health. Micro, meso, and macro layers of implementation processes, as well as the technological perspective itself, are used as broad categories for sorting the contributions and structuring the special issue. Results: The ten contributions to this special issue cover micro (n = 1), technology (n = 1), meso (n = 4) and macro (n = 2) perspectives on the implementation process of digital health applications. Two further contributions also tackle the issue from a wider perspective when aiming to structure telemedicine application types and barriers encountered when implementing digital health. Conclusion: Considering the wide array of research fields represented in this special issue, an emphasis is put on the importance of interdisciplinary work required for tackling the scale-up problem of digital health. As such, the special issue can assist in leveraging the full potential of digital health, not only when dealing with situations as out-of-the-ordinary as the current pandemic but also well beyond that, for example when dealing with the upcoming challenges of demographic change.&quot;,&quot;publisher&quot;:&quot;Nature Publishing Group&quot;,&quot;issue&quot;:&quot;1&quot;,&quot;volume&quot;:&quot;30&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citationID&quot;:&quot;MENDELEY_CITATION_a4952616-7006-4d1d-a06c-26e01dc7cd92&quot;,&quot;properties&quot;:{&quot;noteIndex&quot;:0},&quot;isEdited&quot;:false,&quot;manualOverride&quot;:{&quot;isManuallyOverridden&quot;:false,&quot;citeprocText&quot;:&quot;(2–4,6,9,14)&quot;,&quot;manualOverrideText&quot;:&quot;&quot;},&quot;citationTag&quot;:&quot;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&quot;,&quot;citationItems&quot;:[{&quot;id&quot;:&quot;a23c1ba8-7e6f-334b-b870-e4030da069ad&quot;,&quot;itemData&quot;:{&quot;type&quot;:&quot;article-journal&quot;,&quot;id&quot;:&quot;a23c1ba8-7e6f-334b-b870-e4030da069ad&quot;,&quot;title&quot;:&quot;Critical success factors of startups in the e-health domain&quot;,&quot;author&quot;:[{&quot;family&quot;:&quot;Chakraborty&quot;,&quot;given&quot;:&quot;Imon&quot;,&quot;parse-names&quot;:false,&quot;dropping-particle&quot;:&quot;&quot;,&quot;non-dropping-particle&quot;:&quot;&quot;},{&quot;family&quot;:&quot;Ilavarasan&quot;,&quot;given&quot;:&quot;P. Vigneswara&quot;,&quot;parse-names&quot;:false,&quot;dropping-particle&quot;:&quot;&quot;,&quot;non-dropping-particle&quot;:&quot;&quot;},{&quot;family&quot;:&quot;Edirippulige&quot;,&quot;given&quot;:&quot;Sisira&quot;,&quot;parse-names&quot;:false,&quot;dropping-particle&quot;:&quot;&quot;,&quot;non-dropping-particle&quot;:&quot;&quot;}],&quot;container-title&quot;:&quot;Health Policy and Technology&quot;,&quot;accessed&quot;:{&quot;date-parts&quot;:[[2024,3,3]]},&quot;DOI&quot;:&quot;10.1016/J.HLPT.2023.100773&quot;,&quot;ISSN&quot;:&quot;2211-8837&quot;,&quot;issued&quot;:{&quot;date-parts&quot;:[[2023,9,1]]},&quot;page&quot;:&quot;100773&quot;,&quot;abstract&quot;:&quot;Objective: Though health-tech startups are increasingly bridging the affordability, accessibility, and quality gaps in healthcare through innovative solutions, only some sustain and become successful. Knowledge about the critical success factors (CSFs) is limited and shall be helpful for the stakeholders of health-tech startups. The present paper attempts to fill the gap. Methods: We collected data through in-depth personal interviews with founders and other important stakeholders in India. The data were analyzed using Braun and Clarke's thematic analysis process. We also collected structured inputs from the interviewee to classify the identified CSFs. The Service-Technology-Organization-Finance (STOF) framework was used to guide the data collection and analysis. Results: The thematic analysis of the interview transcripts revealed eighteen CSFs and five themes: actor's knowledge and communication process, service value and effectiveness, robust technological infrastructure, revenue generation ability, and regulation management capacity. Conclusion: The delineated CSFs will guide the startups to understand various stakeholders' needs, market demands, regulatory compliance, and policy requisites. The present paper is the first of its kind to extensively examine the CSFs and adds to the knowledge about the health-tech startups' success. In light of the findings, the paper modifies the STOF framework and shares practical implications and future research directions. Public interest summary: Health-tech startups are increasingly transforming the healthcare industry by leveraging technologies to improve patient outcomes, enhance the patient experience, and deliver value to all stakeholders. There is a need to identify the critical success factors to address the high mortality among these firms. The present research identifies the factors under five broad themes: actor's knowledge and communication process, service value and effectiveness, robust technological infrastructure, revenue generation ability, and regulation management capacity. The findings will help entrepreneurs, policymakers, and other stakeholders in the health-tech startup ecosystem.&quot;,&quot;publisher&quot;:&quot;Elsevier&quot;,&quot;issue&quot;:&quot;3&quot;,&quot;volume&quot;:&quot;12&quot;,&quot;container-title-short&quot;:&quot;Health Policy Technol&quot;},&quot;isTemporary&quot;:false},{&quot;id&quot;:&quot;bda54cd1-1fca-3950-b98b-389f0b3c1355&quot;,&quot;itemData&quot;:{&quot;type&quot;:&quot;article-journal&quot;,&quot;id&quot;:&quot;bda54cd1-1fca-3950-b98b-389f0b3c1355&quot;,&quot;title&quot;:&quot;Ten key considerations for the successful implementation and adoption of large-scale health information technology&quot;,&quot;author&quot;:[{&quot;family&quot;:&quot;Cresswell&quot;,&quot;given&quot;:&quot;Kathrin M.&quot;,&quot;parse-names&quot;:false,&quot;dropping-particle&quot;:&quot;&quot;,&quot;non-dropping-particle&quot;:&quot;&quot;},{&quot;family&quot;:&quot;Bates&quot;,&quot;given&quot;:&quot;David W.&quot;,&quot;parse-names&quot;:false,&quot;dropping-particle&quot;:&quot;&quot;,&quot;non-dropping-particle&quot;:&quot;&quot;},{&quot;family&quot;:&quot;Sheikh&quot;,&quot;given&quot;:&quot;Aziz&quot;,&quot;parse-names&quot;:false,&quot;dropping-particle&quot;:&quot;&quot;,&quot;non-dropping-particle&quot;:&quot;&quot;}],&quot;container-title&quot;:&quot;Journal of the American Medical Informatics Association : JAMIA&quot;,&quot;accessed&quot;:{&quot;date-parts&quot;:[[2024,3,3]]},&quot;DOI&quot;:&quot;10.1136/AMIAJNL-2013-001684&quot;,&quot;ISSN&quot;:&quot;10675027&quot;,&quot;PMID&quot;:&quot;23599226&quot;,&quot;URL&quot;:&quot;/pmc/articles/PMC3715363/&quot;,&quot;issued&quot;:{&quot;date-parts&quot;:[[2013]]},&quot;page&quot;:&quot;e9&quot;,&quot;abstract&quot;:&quot;The implementation of health information technology interventions is at the forefront of most policy agendas internationally. However, such undertakings are often far from straightforward as they require complex strategic planning accompanying the systemic organizational changes associated with such programs. Building on our experiences of designing and evaluating the implementation of large-scale health information technology interventions in the USA and the UK, we highlight key lessons learned in the hope of informing the on-going international efforts of policymakers, health directorates, healthcare management, and senior clinicians.&quot;,&quot;publisher&quot;:&quot;Oxford University Press&quot;,&quot;issue&quot;:&quot;e1&quot;,&quot;volume&quot;:&quot;20&quot;,&quot;container-title-short&quot;:&quot;J Am Med Inform Assoc&quot;},&quot;isTemporary&quot;:false},{&quot;id&quot;:&quot;d958e909-3b1a-3453-a0a3-e87b2b4a5d84&quot;,&quot;itemData&quot;:{&quot;type&quot;:&quot;article-journal&quot;,&quot;id&quot;:&quot;d958e909-3b1a-3453-a0a3-e87b2b4a5d84&quot;,&quot;title&quot;:&quot;Readiness for Delivering Digital Health at Scale: Lessons From a Longitudinal Qualitative Evaluation of a National Digital Health Innovation Program in the United Kingdom&quot;,&quot;author&quot;:[{&quot;family&quot;:&quot;Lennon&quot;,&quot;given&quot;:&quot;Marilyn R.&quot;,&quot;parse-names&quot;:false,&quot;dropping-particle&quot;:&quot;&quot;,&quot;non-dropping-particle&quot;:&quot;&quot;},{&quot;family&quot;:&quot;Bouamrane&quot;,&quot;given&quot;:&quot;Matt Mouley&quot;,&quot;parse-names&quot;:false,&quot;dropping-particle&quot;:&quot;&quot;,&quot;non-dropping-particle&quot;:&quot;&quot;},{&quot;family&quot;:&quot;Devlin&quot;,&quot;given&quot;:&quot;Alison M.&quot;,&quot;parse-names&quot;:false,&quot;dropping-particle&quot;:&quot;&quot;,&quot;non-dropping-particle&quot;:&quot;&quot;},{&quot;family&quot;:&quot;O'Connor&quot;,&quot;given&quot;:&quot;Siobhan&quot;,&quot;parse-names&quot;:false,&quot;dropping-particle&quot;:&quot;&quot;,&quot;non-dropping-particle&quot;:&quot;&quot;},{&quot;family&quot;:&quot;O'Donnell&quot;,&quot;given&quot;:&quot;Catherine&quot;,&quot;parse-names&quot;:false,&quot;dropping-particle&quot;:&quot;&quot;,&quot;non-dropping-particle&quot;:&quot;&quot;},{&quot;family&quot;:&quot;Chetty&quot;,&quot;given&quot;:&quot;Ula&quot;,&quot;parse-names&quot;:false,&quot;dropping-particle&quot;:&quot;&quot;,&quot;non-dropping-particle&quot;:&quot;&quot;},{&quot;family&quot;:&quot;Agbakoba&quot;,&quot;given&quot;:&quot;Ruth&quot;,&quot;parse-names&quot;:false,&quot;dropping-particle&quot;:&quot;&quot;,&quot;non-dropping-particle&quot;:&quot;&quot;},{&quot;family&quot;:&quot;Bikker&quot;,&quot;given&quot;:&quot;Annemieke&quot;,&quot;parse-names&quot;:false,&quot;dropping-particle&quot;:&quot;&quot;,&quot;non-dropping-particle&quot;:&quot;&quot;},{&quot;family&quot;:&quot;Grieve&quot;,&quot;given&quot;:&quot;Eleanor&quot;,&quot;parse-names&quot;:false,&quot;dropping-particle&quot;:&quot;&quot;,&quot;non-dropping-particle&quot;:&quot;&quot;},{&quot;family&quot;:&quot;Finch&quot;,&quot;given&quot;:&quot;Tracy&quot;,&quot;parse-names&quot;:false,&quot;dropping-particle&quot;:&quot;&quot;,&quot;non-dropping-particle&quot;:&quot;&quot;},{&quot;family&quot;:&quot;Watson&quot;,&quot;given&quot;:&quot;Nicholas&quot;,&quot;parse-names&quot;:false,&quot;dropping-particle&quot;:&quot;&quot;,&quot;non-dropping-particle&quot;:&quot;&quot;},{&quot;family&quot;:&quot;Wyke&quot;,&quot;given&quot;:&quot;Sally&quot;,&quot;parse-names&quot;:false,&quot;dropping-particle&quot;:&quot;&quot;,&quot;non-dropping-particle&quot;:&quot;&quot;},{&quot;family&quot;:&quot;Mair&quot;,&quot;given&quot;:&quot;Frances S.&quot;,&quot;parse-names&quot;:false,&quot;dropping-particle&quot;:&quot;&quot;,&quot;non-dropping-particle&quot;:&quot;&quot;}],&quot;container-title&quot;:&quot;Journal of medical Internet research&quot;,&quot;accessed&quot;:{&quot;date-parts&quot;:[[2024,3,3]]},&quot;DOI&quot;:&quot;10.2196/JMIR.6900&quot;,&quot;ISSN&quot;:&quot;1438-8871&quot;,&quot;PMID&quot;:&quot;28209558&quot;,&quot;URL&quot;:&quot;https://pubmed.ncbi.nlm.nih.gov/28209558/&quot;,&quot;issued&quot;:{&quot;date-parts&quot;:[[2017,2,1]]},&quot;abstract&quot;:&quot;Background: Digital health has the potential to support care delivery for chronic illness. Despite positive evidence from localized implementations, new technologies have proven slow to become accepted, integrated, and routinized at scale. Objective: The aim of our study was to examine barriers and facilitators to implementation of digital health at scale through the evaluation of a €37m national digital health program: \&quot;Delivering Assisted Living Lifestyles at Scale\&quot; (dallas) from 2012-2015. Methods: The study was a longitudinal qualitative, multi-stakeholder, implementation study. The methods included interviews (n=125) with key implementers, focus groups with consumers and patients (n=7), project meetings (n=12), field work or observation in the communities (n=16), health professional survey responses (n=48), and cross program documentary evidence on implementation (n=215). We used a sociological theory called normalization process theory (NPT) and a longitudinal (3 years) qualitative framework analysis approach. This work did not study a single intervention or population. Instead, we evaluated the processes (of designing and delivering digital health), and our outcomes were the identified barriers and facilitators to delivering and mainstreaming services and products within the mixed sector digital health ecosystem. Results: We identified three main levels of issues influencing readiness for digital health: macro (market, infrastructure, policy), meso (organizational), and micro (professional or public). Factors hindering implementation included: lack of information technology (IT) infrastructure, uncertainty around information governance, lack of incentives to prioritize interoperability, lack of precedence on accountability within the commercial sector, and a market perceived as difficult to navigate. Factors enabling implementation were: clinical endorsement, champions who promoted digital health, and public and professional willingness. Conclusions: Although there is receptiveness to digital health, barriers to mainstreaming remain. Our findings suggest greater investment in national and local infrastructure, implementation of guidelines for the safe and transparent use and assessment of digital health, incentivization of interoperability, and investment in upskilling of professionals and the public would help support the normalization of digital health. These findings will enable researchers, health care practitioners, and policy makers to understand the current landscape and the actions required in order to prepare the market and accelerate uptake, and use of digital health and wellness services in context and at scale.&quot;,&quot;publisher&quot;:&quot;J Med Internet Res&quot;,&quot;issue&quot;:&quot;2&quot;,&quot;volume&quot;:&quot;19&quot;,&quot;container-title-short&quot;:&quot;J Med Internet Res&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4d27300f-0cbd-34c6-b96f-50decc251945&quot;,&quot;itemData&quot;:{&quot;type&quot;:&quot;article-journal&quot;,&quot;id&quot;:&quot;4d27300f-0cbd-34c6-b96f-50decc251945&quot;,&quot;title&quot;:&quot;Scaling Up Smart City Logistics Projects: The Case of the Smooth Project&quot;,&quot;author&quot;:[{&quot;family&quot;:&quot;Sista&quot;,&quot;given&quot;:&quot;Eleonora&quot;,&quot;parse-names&quot;:false,&quot;dropping-particle&quot;:&quot;&quot;,&quot;non-dropping-particle&quot;:&quot;&quot;},{&quot;family&quot;:&quot;Giovanni&quot;,&quot;given&quot;:&quot;Pietro&quot;,&quot;parse-names&quot;:false,&quot;dropping-particle&quot;:&quot;&quot;,&quot;non-dropping-particle&quot;:&quot;De&quot;}],&quot;container-title&quot;:&quot;Smart Cities 2021, Vol. 4, Pages 1337-1365&quot;,&quot;accessed&quot;:{&quot;date-parts&quot;:[[2024,3,3]]},&quot;DOI&quot;:&quot;10.3390/SMARTCITIES4040071&quot;,&quot;ISSN&quot;:&quot;2624-6511&quot;,&quot;URL&quot;:&quot;https://www.mdpi.com/2624-6511/4/4/71/htm&quot;,&quot;issued&quot;:{&quot;date-parts&quot;:[[2021,10,15]]},&quot;page&quot;:&quot;1337-1365&quot;,&quot;abstract&quot;:&quot;A large number of smart city logistics projects fail to scale up, remaining a local experimental exercise. This lack of scalability is, in fact, commonly recognized as a major problem. This study aims to determine the key success factors related to the scalability of smart city logistics projects. The process of scaling up, which is articulated as expansion, roll-out, and replication, is defined as the ability of a system to improve its scale by aiming to meet the increasing volume demand. Specifically, this study investigates the scalability intended to be used as expansion and roll-out. A qualitative case study was conducted to fulfill the research purpose. The chosen case study is SMOOTh, a pilot project currently underway in the city of Gothenburg, Sweden, involving a diverse group of companies including Volvo Group and DHL. Semi-structured interviews were conducted with seven of the project’s stakeholders. Through a thematic analysis, four categories and the respective success factors were identified. These were represented by a business model, as well as technical, stakeholder and regulatory factors. The paper concludes with observations and recommendations aimed at the pilot initiatives, adding new perspectives to the upscaling debate.&quot;,&quot;publisher&quot;:&quot;Multidisciplinary Digital Publishing Institute&quot;,&quot;issue&quot;:&quot;4&quot;,&quot;volume&quot;:&quot;4&quot;,&quot;container-title-short&quot;:&quot;&quot;},&quot;isTemporary&quot;:false},{&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accessed&quot;:{&quot;date-parts&quot;:[[2024,3,3]]},&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container-title-short&quot;:&quot;Procedia Comput Sci&quot;},&quot;isTemporary&quot;:false}]},{&quot;citationID&quot;:&quot;MENDELEY_CITATION_894fe755-2af2-4794-9e65-274370cffcc9&quot;,&quot;properties&quot;:{&quot;noteIndex&quot;:0},&quot;isEdited&quot;:false,&quot;manualOverride&quot;:{&quot;isManuallyOverridden&quot;:false,&quot;citeprocText&quot;:&quot;(9,18,22,26,27)&quot;,&quot;manualOverrideText&quot;:&quot;&quot;},&quot;citationTag&quot;:&quot;MENDELEY_CITATION_v3_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z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&quot;,&quot;citationItems&quot;:[{&quot;id&quot;:&quot;d3e57cf4-564c-318e-ba7a-defdb3ba08c7&quot;,&quot;itemData&quot;:{&quot;type&quot;:&quot;article-journal&quot;,&quot;id&quot;:&quot;d3e57cf4-564c-318e-ba7a-defdb3ba08c7&quot;,&quot;title&quot;:&quot;Scaling an Internet of Things start-up: Can alliance strategy help?&quot;,&quot;author&quot;:[{&quot;family&quot;:&quot;Chakrabarti&quot;,&quot;given&quot;:&quot;Dipankar&quot;,&quot;parse-names&quot;:false,&quot;dropping-particle&quot;:&quot;&quot;,&quot;non-dropping-particle&quot;:&quot;&quot;},{&quot;family&quot;:&quot;Sarkar&quot;,&quot;given&quot;:&quot;Soumya&quot;,&quot;parse-names&quot;:false,&quot;dropping-particle&quot;:&quot;&quot;,&quot;non-dropping-particle&quot;:&quot;&quot;},{&quot;family&quot;:&quot;Mukherjee&quot;,&quot;given&quot;:&quot;Arindam&quot;,&quot;parse-names&quot;:false,&quot;dropping-particle&quot;:&quot;&quot;,&quot;non-dropping-particle&quot;:&quot;&quot;}],&quot;container-title&quot;:&quot;Journal of Information Technology Teaching Cases&quot;,&quot;accessed&quot;:{&quot;date-parts&quot;:[[2024,3,3]]},&quot;DOI&quot;:&quot;10.1177/2043886920986165/ASSET/IMAGES/LARGE/10.1177_2043886920986165-FIG1.JPEG&quot;,&quot;ISSN&quot;:&quot;20438869&quot;,&quot;URL&quot;:&quot;https://journals.sagepub.com/doi/full/10.1177/2043886920986165&quot;,&quot;issued&quot;:{&quot;date-parts&quot;:[[2022,5,1]]},&quot;page&quot;:&quot;43-49&quot;,&quot;abstract&quot;:&quot;Owners of start-ups in the high-tech field face multiple challenges while scaling-up. The major challenge is to form a proper strategy that guides them to move from building products for point solutions to more industry-focused solutions, retaining skilled resources, efficient workforce management, and improving market reach. This case study is on Distronix, a start-up in the Industrial Internet of Things that could see steady revenue within 3 years of its operations. Distronix wanted to reach the next orbit fast. Distronix wanted to change the organizational blueprint with a proper strategy to scale-up. The young entrepreneurs owning Distronix brainstormed with their employees and the industry experts to strategize the next phase of growth. Market reach and coping with the changing demand of customers on Industrial Internet of Things were the two most important aspects of their strategy. After discussing with stakeholders and the mentors, the owners focused on alliances to increase their delivery and market reach capabilities. They could establish strong alliances, even with larger companies, with proper planning and sustained quality delivery. From the inception of Distronix, owners established alliance, but those were ad hoc and not as per the holistic plan, which provided them a better focus and guidance on alliancing. The alliance strategy seems successful from its revenue growth but needs regular review as the technology stack is getting refreshed fast. Regular monitoring of performance is also critical. The case study shows the importance of a well-thought and well-rounded alliance strategy for a start-up to scale-up confidently.&quot;,&quot;publisher&quot;:&quot;SAGE Publications Inc.&quot;,&quot;issue&quot;:&quot;1&quot;,&quot;volume&quot;:&quot;12&quot;,&quot;container-title-short&quot;:&quot;&quot;},&quot;isTemporary&quot;:false},{&quot;id&quot;:&quot;e6fbd910-0187-3330-9c72-436fb127a7a0&quot;,&quot;itemData&quot;:{&quot;type&quot;:&quot;article-journal&quot;,&quot;id&quot;:&quot;e6fbd910-0187-3330-9c72-436fb127a7a0&quot;,&quot;title&quot;:&quot;Determining Critical Success Factors of International Expansion in African Telephony Industry&quot;,&quot;author&quot;:[{&quot;family&quot;:&quot;Chanakira&quot;,&quot;given&quot;:&quot;Maxwell&quot;,&quot;parse-names&quot;:false,&quot;dropping-particle&quot;:&quot;&quot;,&quot;non-dropping-particle&quot;:&quot;&quot;}],&quot;container-title&quot;:&quot;Global Business and Management Research: An International Journal&quot;,&quot;accessed&quot;:{&quot;date-parts&quot;:[[2024,3,3]]},&quot;issued&quot;:{&quot;date-parts&quot;:[[2009]]},&quot;container-title-short&quot;:&quot;&quot;},&quot;isTemporary&quot;:false},{&quot;id&quot;:&quot;40703e99-c315-3dcc-b731-5c14d7942484&quot;,&quot;itemData&quot;:{&quot;type&quot;:&quot;article-journal&quot;,&quot;id&quot;:&quot;40703e99-c315-3dcc-b731-5c14d7942484&quot;,&quot;title&quot;:&quot;Demonstrating the value of digital health: Guidance on contextual evidence gathering for companies in different stages of maturity&quot;,&quot;author&quot;:[{&quot;family&quot;:&quot;Halminen&quot;,&quot;given&quot;:&quot;Olli&quot;,&quot;parse-names&quot;:false,&quot;dropping-particle&quot;:&quot;&quot;,&quot;non-dropping-particle&quot;:&quot;&quot;},{&quot;family&quot;:&quot;Chen&quot;,&quot;given&quot;:&quot;An&quot;,&quot;parse-names&quot;:false,&quot;dropping-particle&quot;:&quot;&quot;,&quot;non-dropping-particle&quot;:&quot;&quot;},{&quot;family&quot;:&quot;Tenhunen&quot;,&quot;given&quot;:&quot;Henni&quot;,&quot;parse-names&quot;:false,&quot;dropping-particle&quot;:&quot;&quot;,&quot;non-dropping-particle&quot;:&quot;&quot;},{&quot;family&quot;:&quot;Lillrank&quot;,&quot;given&quot;:&quot;Paul&quot;,&quot;parse-names&quot;:false,&quot;dropping-particle&quot;:&quot;&quot;,&quot;non-dropping-particle&quot;:&quot;&quot;}],&quot;container-title&quot;:&quot;Health Services Management Research&quot;,&quot;accessed&quot;:{&quot;date-parts&quot;:[[2024,3,3]]},&quot;DOI&quot;:&quot;10.1177/0951484820971447/ASSET/IMAGES/LARGE/10.1177_0951484820971447-FIG1.JPEG&quot;,&quot;ISSN&quot;:&quot;17581044&quot;,&quot;PMID&quot;:&quot;33291977&quot;,&quot;URL&quot;:&quot;https://journals.sagepub.com/doi/full/10.1177/0951484820971447&quot;,&quot;issued&quot;:{&quot;date-parts&quot;:[[2021,2,1]]},&quot;page&quot;:&quot;13-20&quot;,&quot;abstract&quot;:&quot;Application of value-based healthcare policies affects all actors in social and health care field, including the Digital Health Intervention (DHI) providers aiming to enter the industry or expand their market. Apparent lack of fit between evidence and expectations inhibits the growth of DHI companies. The companies need efficient and credible methods to access and demonstrate the value of their DHIs. Building on the stage-of-maturity logic presented in World Health Organization’s (WHO) guide of monitoring and evaluating digital health interventions and Context-Intervention-Mechanism-Outcome (CIMO) logic, we provide a potential approach for DHI companies to assess the evidence needed in their current situation. The proposed approach takes into account the company’s future development goals and the business environment, reflecting for every stage of technology maturity according to the WHO guidelines and through the CIMO lens. The focus is on specific intervention and its fit for different organizational and national contexts. The solution guides the research process of the company to understand which evidence-gathering topics should be addressed. This evidence can be beneficial for companies to enter into, occupy, expand or sustain in the domestic or international market.&quot;,&quot;publisher&quot;:&quot;SAGE Publications Ltd&quot;,&quot;issue&quot;:&quot;1&quot;,&quot;volume&quot;:&quot;34&quot;,&quot;container-title-short&quot;:&quot;Health Serv Manage Res&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id&quot;:&quot;4d27300f-0cbd-34c6-b96f-50decc251945&quot;,&quot;itemData&quot;:{&quot;type&quot;:&quot;article-journal&quot;,&quot;id&quot;:&quot;4d27300f-0cbd-34c6-b96f-50decc251945&quot;,&quot;title&quot;:&quot;Scaling Up Smart City Logistics Projects: The Case of the Smooth Project&quot;,&quot;author&quot;:[{&quot;family&quot;:&quot;Sista&quot;,&quot;given&quot;:&quot;Eleonora&quot;,&quot;parse-names&quot;:false,&quot;dropping-particle&quot;:&quot;&quot;,&quot;non-dropping-particle&quot;:&quot;&quot;},{&quot;family&quot;:&quot;Giovanni&quot;,&quot;given&quot;:&quot;Pietro&quot;,&quot;parse-names&quot;:false,&quot;dropping-particle&quot;:&quot;&quot;,&quot;non-dropping-particle&quot;:&quot;De&quot;}],&quot;container-title&quot;:&quot;Smart Cities 2021, Vol. 4, Pages 1337-1365&quot;,&quot;accessed&quot;:{&quot;date-parts&quot;:[[2024,3,3]]},&quot;DOI&quot;:&quot;10.3390/SMARTCITIES4040071&quot;,&quot;ISSN&quot;:&quot;2624-6511&quot;,&quot;URL&quot;:&quot;https://www.mdpi.com/2624-6511/4/4/71/htm&quot;,&quot;issued&quot;:{&quot;date-parts&quot;:[[2021,10,15]]},&quot;page&quot;:&quot;1337-1365&quot;,&quot;abstract&quot;:&quot;A large number of smart city logistics projects fail to scale up, remaining a local experimental exercise. This lack of scalability is, in fact, commonly recognized as a major problem. This study aims to determine the key success factors related to the scalability of smart city logistics projects. The process of scaling up, which is articulated as expansion, roll-out, and replication, is defined as the ability of a system to improve its scale by aiming to meet the increasing volume demand. Specifically, this study investigates the scalability intended to be used as expansion and roll-out. A qualitative case study was conducted to fulfill the research purpose. The chosen case study is SMOOTh, a pilot project currently underway in the city of Gothenburg, Sweden, involving a diverse group of companies including Volvo Group and DHL. Semi-structured interviews were conducted with seven of the project’s stakeholders. Through a thematic analysis, four categories and the respective success factors were identified. These were represented by a business model, as well as technical, stakeholder and regulatory factors. The paper concludes with observations and recommendations aimed at the pilot initiatives, adding new perspectives to the upscaling debate.&quot;,&quot;publisher&quot;:&quot;Multidisciplinary Digital Publishing Institute&quot;,&quot;issue&quot;:&quot;4&quot;,&quot;volume&quot;:&quot;4&quot;,&quot;container-title-short&quot;:&quot;&quot;},&quot;isTemporary&quot;:false}]},{&quot;citationID&quot;:&quot;MENDELEY_CITATION_4a317e18-428b-4b80-9c9b-327401fa34f9&quot;,&quot;properties&quot;:{&quot;noteIndex&quot;:0},&quot;isEdited&quot;:false,&quot;manualOverride&quot;:{&quot;isManuallyOverridden&quot;:false,&quot;citeprocText&quot;:&quot;(5,8,20)&quot;,&quot;manualOverrideText&quot;:&quot;&quot;},&quot;citationTag&quot;:&quot;MENDELEY_CITATION_v3_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&quot;,&quot;citationItems&quot;:[{&quot;id&quot;:&quot;d4484b73-e1a3-3f16-86ad-1d29669212d3&quot;,&quot;itemData&quot;:{&quot;type&quot;:&quot;article-journal&quot;,&quot;id&quot;:&quot;d4484b73-e1a3-3f16-86ad-1d29669212d3&quot;,&quot;title&quot;:&quot;Identifying success factors for rapid growth in SME E-commerce&quot;,&quot;author&quot;:[{&quot;family&quot;:&quot;Feindt&quot;,&quot;given&quot;:&quot;Sylvie&quot;,&quot;parse-names&quot;:false,&quot;dropping-particle&quot;:&quot;&quot;,&quot;non-dropping-particle&quot;:&quot;&quot;},{&quot;family&quot;:&quot;Jeffcoate&quot;,&quot;given&quot;:&quot;Judith&quot;,&quot;parse-names&quot;:false,&quot;dropping-particle&quot;:&quot;&quot;,&quot;non-dropping-particle&quot;:&quot;&quot;},{&quot;family&quot;:&quot;Chappell&quot;,&quot;given&quot;:&quot;Caroline&quot;,&quot;parse-names&quot;:false,&quot;dropping-particle&quot;:&quot;&quot;,&quot;non-dropping-particle&quot;:&quot;&quot;}],&quot;container-title&quot;:&quot;Small Business Economics&quot;,&quot;accessed&quot;:{&quot;date-parts&quot;:[[2024,3,3]]},&quot;DOI&quot;:&quot;10.1023/A:1016165825476/METRICS&quot;,&quot;ISSN&quot;:&quot;0921898X&quot;,&quot;URL&quot;:&quot;https://link.springer.com/article/10.1023/A:1016165825476&quot;,&quot;issued&quot;:{&quot;date-parts&quot;:[[2002]]},&quot;page&quot;:&quot;51-62&quot;,&quot;abstract&quot;:&quot;With high unemployment rates and major companies downsizing, SME policy has started to move centre stage. The small business job-creation thesis can be traced to David Birch, who placed great emphasis on the job generation process of very rapidly growing businesses he termed Gazelles: \&quot;In fact most firms don't grow. Gazelles do. And that is only 3% of all small companies.\&quot; This paper focuses on the baby gazelles of the Internet economy. It looks at critical success factors that fast growing E-commerce ventures need to take into account in the start-up phase. Based on the results of the EU project KITE, the article demonstrates links between critical success factors, and highlights the competitive advantage deriving from the application of a certain critical success factor. It will compare the critical success factors identified for high growth E-commerce ventures in the start-up phase in KITE with research into the success of high growth companies in general.&quot;,&quot;publisher&quot;:&quot;Springer&quot;,&quot;issue&quot;:&quot;1&quot;,&quot;volume&quot;:&quot;19&quot;,&quot;container-title-short&quot;:&quot;&quot;},&quot;isTemporary&quot;:false},{&quot;id&quot;:&quot;207003af-73ff-39ce-92c3-d508266abdcf&quot;,&quot;itemData&quot;:{&quot;type&quot;:&quot;article-journal&quot;,&quot;id&quot;:&quot;207003af-73ff-39ce-92c3-d508266abdcf&quot;,&quot;title&quot;:&quot;A framework to assess the factors affecting success or failure of the implementation of government-supported regional e-marketplaces for SMEs&quot;,&quot;author&quot;:[{&quot;family&quot;:&quot;Gengatharen&quot;,&quot;given&quot;:&quot;Denise E.&quot;,&quot;parse-names&quot;:false,&quot;dropping-particle&quot;:&quot;&quot;,&quot;non-dropping-particle&quot;:&quot;&quot;},{&quot;family&quot;:&quot;Standing&quot;,&quot;given&quot;:&quot;Craig&quot;,&quot;parse-names&quot;:false,&quot;dropping-particle&quot;:&quot;&quot;,&quot;non-dropping-particle&quot;:&quot;&quot;}],&quot;container-title&quot;:&quot;European Journal of Information Systems&quot;,&quot;accessed&quot;:{&quot;date-parts&quot;:[[2024,3,3]]},&quot;DOI&quot;:&quot;10.1057/PALGRAVE.EJIS.3000551&quot;,&quot;ISSN&quot;:&quot;14769344&quot;,&quot;URL&quot;:&quot;https://www.tandfonline.com/doi/abs/10.1057/palgrave.ejis.3000551&quot;,&quot;issued&quot;:{&quot;date-parts&quot;:[[2005]]},&quot;page&quot;:&quot;417-433&quot;,&quot;abstract&quot;:&quot;The relative importance of small and medium enterprises (SMEs) in many economies has prompted government measures to ensure that this sector is not marginalised in the move to the digital age. In f...&quot;,&quot;publisher&quot;:&quot;Taylor &amp; Francis&quot;,&quot;issue&quot;:&quot;4&quot;,&quot;volume&quot;:&quot;14&quot;,&quot;container-title-short&quot;:&quot;&quot;},&quot;isTemporary&quot;:false},{&quot;id&quot;:&quot;f7415aeb-80c7-3165-aa33-a72207cde4ab&quot;,&quot;itemData&quot;:{&quot;type&quot;:&quot;article-journal&quot;,&quot;id&quot;:&quot;f7415aeb-80c7-3165-aa33-a72207cde4ab&quot;,&quot;title&quot;:&quot;The truth about software startups: it's not the size of the budget but how it is used that determines success or failure of the enterprise&quot;,&quot;author&quot;:[{&quot;family&quot;:&quot;Smagalla&quot;,&quot;given&quot;:&quot;David&quot;,&quot;parse-names&quot;:false,&quot;dropping-particle&quot;:&quot;&quot;,&quot;non-dropping-particle&quot;:&quot;&quot;}],&quot;container-title&quot;:&quot;MIT Sloan Management Review&quot;,&quot;accessed&quot;:{&quot;date-parts&quot;:[[2024,3,15]]},&quot;issued&quot;:{&quot;date-parts&quot;:[[2004]]},&quot;container-title-short&quot;:&quot;MIT Sloan Manag Rev&quot;},&quot;isTemporary&quot;:false}]},{&quot;citationID&quot;:&quot;MENDELEY_CITATION_8202b972-efa5-4f24-866c-ed2f3d934a59&quot;,&quot;properties&quot;:{&quot;noteIndex&quot;:0},&quot;isEdited&quot;:false,&quot;manualOverride&quot;:{&quot;isManuallyOverridden&quot;:false,&quot;citeprocText&quot;:&quot;(15,18)&quot;,&quot;manualOverrideText&quot;:&quot;&quot;},&quot;citationTag&quot;:&quot;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&quot;,&quot;citationItems&quot;:[{&quot;id&quot;:&quot;d3e57cf4-564c-318e-ba7a-defdb3ba08c7&quot;,&quot;itemData&quot;:{&quot;type&quot;:&quot;article-journal&quot;,&quot;id&quot;:&quot;d3e57cf4-564c-318e-ba7a-defdb3ba08c7&quot;,&quot;title&quot;:&quot;Scaling an Internet of Things start-up: Can alliance strategy help?&quot;,&quot;author&quot;:[{&quot;family&quot;:&quot;Chakrabarti&quot;,&quot;given&quot;:&quot;Dipankar&quot;,&quot;parse-names&quot;:false,&quot;dropping-particle&quot;:&quot;&quot;,&quot;non-dropping-particle&quot;:&quot;&quot;},{&quot;family&quot;:&quot;Sarkar&quot;,&quot;given&quot;:&quot;Soumya&quot;,&quot;parse-names&quot;:false,&quot;dropping-particle&quot;:&quot;&quot;,&quot;non-dropping-particle&quot;:&quot;&quot;},{&quot;family&quot;:&quot;Mukherjee&quot;,&quot;given&quot;:&quot;Arindam&quot;,&quot;parse-names&quot;:false,&quot;dropping-particle&quot;:&quot;&quot;,&quot;non-dropping-particle&quot;:&quot;&quot;}],&quot;container-title&quot;:&quot;Journal of Information Technology Teaching Cases&quot;,&quot;accessed&quot;:{&quot;date-parts&quot;:[[2024,3,3]]},&quot;DOI&quot;:&quot;10.1177/2043886920986165/ASSET/IMAGES/LARGE/10.1177_2043886920986165-FIG1.JPEG&quot;,&quot;ISSN&quot;:&quot;20438869&quot;,&quot;URL&quot;:&quot;https://journals.sagepub.com/doi/full/10.1177/2043886920986165&quot;,&quot;issued&quot;:{&quot;date-parts&quot;:[[2022,5,1]]},&quot;page&quot;:&quot;43-49&quot;,&quot;abstract&quot;:&quot;Owners of start-ups in the high-tech field face multiple challenges while scaling-up. The major challenge is to form a proper strategy that guides them to move from building products for point solutions to more industry-focused solutions, retaining skilled resources, efficient workforce management, and improving market reach. This case study is on Distronix, a start-up in the Industrial Internet of Things that could see steady revenue within 3 years of its operations. Distronix wanted to reach the next orbit fast. Distronix wanted to change the organizational blueprint with a proper strategy to scale-up. The young entrepreneurs owning Distronix brainstormed with their employees and the industry experts to strategize the next phase of growth. Market reach and coping with the changing demand of customers on Industrial Internet of Things were the two most important aspects of their strategy. After discussing with stakeholders and the mentors, the owners focused on alliances to increase their delivery and market reach capabilities. They could establish strong alliances, even with larger companies, with proper planning and sustained quality delivery. From the inception of Distronix, owners established alliance, but those were ad hoc and not as per the holistic plan, which provided them a better focus and guidance on alliancing. The alliance strategy seems successful from its revenue growth but needs regular review as the technology stack is getting refreshed fast. Regular monitoring of performance is also critical. The case study shows the importance of a well-thought and well-rounded alliance strategy for a start-up to scale-up confidently.&quot;,&quot;publisher&quot;:&quot;SAGE Publications Inc.&quot;,&quot;issue&quot;:&quot;1&quot;,&quot;volume&quot;:&quot;12&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citationID&quot;:&quot;MENDELEY_CITATION_e19d0ab4-8417-41bf-8897-19a804f4bad2&quot;,&quot;properties&quot;:{&quot;noteIndex&quot;:0},&quot;isEdited&quot;:false,&quot;manualOverride&quot;:{&quot;isManuallyOverridden&quot;:false,&quot;citeprocText&quot;:&quot;(1,3–5,9,11,13,15,17,18,20,22,24,26–30)&quot;,&quot;manualOverrideText&quot;:&quot;&quot;},&quot;citationTag&quot;:&quot;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&quot;,&quot;citationItems&quot;:[{&quot;id&quot;:&quot;d3e57cf4-564c-318e-ba7a-defdb3ba08c7&quot;,&quot;itemData&quot;:{&quot;type&quot;:&quot;article-journal&quot;,&quot;id&quot;:&quot;d3e57cf4-564c-318e-ba7a-defdb3ba08c7&quot;,&quot;title&quot;:&quot;Scaling an Internet of Things start-up: Can alliance strategy help?&quot;,&quot;author&quot;:[{&quot;family&quot;:&quot;Chakrabarti&quot;,&quot;given&quot;:&quot;Dipankar&quot;,&quot;parse-names&quot;:false,&quot;dropping-particle&quot;:&quot;&quot;,&quot;non-dropping-particle&quot;:&quot;&quot;},{&quot;family&quot;:&quot;Sarkar&quot;,&quot;given&quot;:&quot;Soumya&quot;,&quot;parse-names&quot;:false,&quot;dropping-particle&quot;:&quot;&quot;,&quot;non-dropping-particle&quot;:&quot;&quot;},{&quot;family&quot;:&quot;Mukherjee&quot;,&quot;given&quot;:&quot;Arindam&quot;,&quot;parse-names&quot;:false,&quot;dropping-particle&quot;:&quot;&quot;,&quot;non-dropping-particle&quot;:&quot;&quot;}],&quot;container-title&quot;:&quot;Journal of Information Technology Teaching Cases&quot;,&quot;accessed&quot;:{&quot;date-parts&quot;:[[2024,3,3]]},&quot;DOI&quot;:&quot;10.1177/2043886920986165/ASSET/IMAGES/LARGE/10.1177_2043886920986165-FIG1.JPEG&quot;,&quot;ISSN&quot;:&quot;20438869&quot;,&quot;URL&quot;:&quot;https://journals.sagepub.com/doi/full/10.1177/2043886920986165&quot;,&quot;issued&quot;:{&quot;date-parts&quot;:[[2022,5,1]]},&quot;page&quot;:&quot;43-49&quot;,&quot;abstract&quot;:&quot;Owners of start-ups in the high-tech field face multiple challenges while scaling-up. The major challenge is to form a proper strategy that guides them to move from building products for point solutions to more industry-focused solutions, retaining skilled resources, efficient workforce management, and improving market reach. This case study is on Distronix, a start-up in the Industrial Internet of Things that could see steady revenue within 3 years of its operations. Distronix wanted to reach the next orbit fast. Distronix wanted to change the organizational blueprint with a proper strategy to scale-up. The young entrepreneurs owning Distronix brainstormed with their employees and the industry experts to strategize the next phase of growth. Market reach and coping with the changing demand of customers on Industrial Internet of Things were the two most important aspects of their strategy. After discussing with stakeholders and the mentors, the owners focused on alliances to increase their delivery and market reach capabilities. They could establish strong alliances, even with larger companies, with proper planning and sustained quality delivery. From the inception of Distronix, owners established alliance, but those were ad hoc and not as per the holistic plan, which provided them a better focus and guidance on alliancing. The alliance strategy seems successful from its revenue growth but needs regular review as the technology stack is getting refreshed fast. Regular monitoring of performance is also critical. The case study shows the importance of a well-thought and well-rounded alliance strategy for a start-up to scale-up confidently.&quot;,&quot;publisher&quot;:&quot;SAGE Publications Inc.&quot;,&quot;issue&quot;:&quot;1&quot;,&quot;volume&quot;:&quot;12&quot;,&quot;container-title-short&quot;:&quot;&quot;},&quot;isTemporary&quot;:false},{&quot;id&quot;:&quot;a23c1ba8-7e6f-334b-b870-e4030da069ad&quot;,&quot;itemData&quot;:{&quot;type&quot;:&quot;article-journal&quot;,&quot;id&quot;:&quot;a23c1ba8-7e6f-334b-b870-e4030da069ad&quot;,&quot;title&quot;:&quot;Critical success factors of startups in the e-health domain&quot;,&quot;author&quot;:[{&quot;family&quot;:&quot;Chakraborty&quot;,&quot;given&quot;:&quot;Imon&quot;,&quot;parse-names&quot;:false,&quot;dropping-particle&quot;:&quot;&quot;,&quot;non-dropping-particle&quot;:&quot;&quot;},{&quot;family&quot;:&quot;Ilavarasan&quot;,&quot;given&quot;:&quot;P. Vigneswara&quot;,&quot;parse-names&quot;:false,&quot;dropping-particle&quot;:&quot;&quot;,&quot;non-dropping-particle&quot;:&quot;&quot;},{&quot;family&quot;:&quot;Edirippulige&quot;,&quot;given&quot;:&quot;Sisira&quot;,&quot;parse-names&quot;:false,&quot;dropping-particle&quot;:&quot;&quot;,&quot;non-dropping-particle&quot;:&quot;&quot;}],&quot;container-title&quot;:&quot;Health Policy and Technology&quot;,&quot;accessed&quot;:{&quot;date-parts&quot;:[[2024,3,3]]},&quot;DOI&quot;:&quot;10.1016/J.HLPT.2023.100773&quot;,&quot;ISSN&quot;:&quot;2211-8837&quot;,&quot;issued&quot;:{&quot;date-parts&quot;:[[2023,9,1]]},&quot;page&quot;:&quot;100773&quot;,&quot;abstract&quot;:&quot;Objective: Though health-tech startups are increasingly bridging the affordability, accessibility, and quality gaps in healthcare through innovative solutions, only some sustain and become successful. Knowledge about the critical success factors (CSFs) is limited and shall be helpful for the stakeholders of health-tech startups. The present paper attempts to fill the gap. Methods: We collected data through in-depth personal interviews with founders and other important stakeholders in India. The data were analyzed using Braun and Clarke's thematic analysis process. We also collected structured inputs from the interviewee to classify the identified CSFs. The Service-Technology-Organization-Finance (STOF) framework was used to guide the data collection and analysis. Results: The thematic analysis of the interview transcripts revealed eighteen CSFs and five themes: actor's knowledge and communication process, service value and effectiveness, robust technological infrastructure, revenue generation ability, and regulation management capacity. Conclusion: The delineated CSFs will guide the startups to understand various stakeholders' needs, market demands, regulatory compliance, and policy requisites. The present paper is the first of its kind to extensively examine the CSFs and adds to the knowledge about the health-tech startups' success. In light of the findings, the paper modifies the STOF framework and shares practical implications and future research directions. Public interest summary: Health-tech startups are increasingly transforming the healthcare industry by leveraging technologies to improve patient outcomes, enhance the patient experience, and deliver value to all stakeholders. There is a need to identify the critical success factors to address the high mortality among these firms. The present research identifies the factors under five broad themes: actor's knowledge and communication process, service value and effectiveness, robust technological infrastructure, revenue generation ability, and regulation management capacity. The findings will help entrepreneurs, policymakers, and other stakeholders in the health-tech startup ecosystem.&quot;,&quot;publisher&quot;:&quot;Elsevier&quot;,&quot;issue&quot;:&quot;3&quot;,&quot;volume&quot;:&quot;12&quot;,&quot;container-title-short&quot;:&quot;Health Policy Technol&quot;},&quot;isTemporary&quot;:false},{&quot;id&quot;:&quot;e6fbd910-0187-3330-9c72-436fb127a7a0&quot;,&quot;itemData&quot;:{&quot;type&quot;:&quot;article-journal&quot;,&quot;id&quot;:&quot;e6fbd910-0187-3330-9c72-436fb127a7a0&quot;,&quot;title&quot;:&quot;Determining Critical Success Factors of International Expansion in African Telephony Industry&quot;,&quot;author&quot;:[{&quot;family&quot;:&quot;Chanakira&quot;,&quot;given&quot;:&quot;Maxwell&quot;,&quot;parse-names&quot;:false,&quot;dropping-particle&quot;:&quot;&quot;,&quot;non-dropping-particle&quot;:&quot;&quot;}],&quot;container-title&quot;:&quot;Global Business and Management Research: An International Journal&quot;,&quot;accessed&quot;:{&quot;date-parts&quot;:[[2024,3,3]]},&quot;issued&quot;:{&quot;date-parts&quot;:[[2009]]},&quot;container-title-short&quot;:&quot;&quot;},&quot;isTemporary&quot;:false},{&quot;id&quot;:&quot;f2ed9231-8d95-3789-8ce7-4c48a9508d78&quot;,&quot;itemData&quot;:{&quot;type&quot;:&quot;article-journal&quot;,&quot;id&quot;:&quot;f2ed9231-8d95-3789-8ce7-4c48a9508d78&quot;,&quot;title&quot;:&quot;Performance Prediction of Listed Companies in Smart Healthcare Industry: Based on Machine Learning Algorithms&quot;,&quot;author&quot;:[{&quot;family&quot;:&quot;Dong&quot;,&quot;given&quot;:&quot;Baobao&quot;,&quot;parse-names&quot;:false,&quot;dropping-particle&quot;:&quot;&quot;,&quot;non-dropping-particle&quot;:&quot;&quot;},{&quot;family&quot;:&quot;Wang&quot;,&quot;given&quot;:&quot;Xiangming&quot;,&quot;parse-names&quot;:false,&quot;dropping-particle&quot;:&quot;&quot;,&quot;non-dropping-particle&quot;:&quot;&quot;},{&quot;family&quot;:&quot;Cao&quot;,&quot;given&quot;:&quot;Qi&quot;,&quot;parse-names&quot;:false,&quot;dropping-particle&quot;:&quot;&quot;,&quot;non-dropping-particle&quot;:&quot;&quot;}],&quot;container-title&quot;:&quot;Journal of Healthcare Engineering&quot;,&quot;accessed&quot;:{&quot;date-parts&quot;:[[2024,3,3]]},&quot;DOI&quot;:&quot;10.1155/2022/8091383&quot;,&quot;ISSN&quot;:&quot;20402309&quot;,&quot;PMID&quot;:&quot;35035859&quot;,&quot;URL&quot;:&quot;/pmc/articles/PMC8759903/&quot;,&quot;issued&quot;:{&quot;date-parts&quot;:[[2022]]},&quot;abstract&quot;:&quot;With the development of wireless network, communication technology, cloud platform, and Internet of Things (IOT), new technologies are gradually applied to the smart healthcare industry. The COVID-19 outbreak has brought more attention to the development of the emerging industry of smart healthcare. However, the development of this industry is restricted by factors such as long construction cycle, large investment in the early stage, and lagging return, and the listed companies also face the problem of financing difficulties. In this study, machine learning algorithm is used to predict performance, which can not only deal with a large amount of data and characteristic variables but also analyse different types of variables and predict their classification, increasing the stability and accuracy of the model and helping to solve the problem of poor performance prediction in the past. After analysing the sample data from 53 listed companies in smart healthcare industry, we argued that the conclusion of this study can not only provide reference for listed companies in smart healthcare industry to formulate their own strategies but also provide shareholders with strategies to avoid risks and help the development of this emerging industry.&quot;,&quot;publisher&quot;:&quot;Hindawi Limited&quot;,&quot;volume&quot;:&quot;2022&quot;,&quot;container-title-short&quot;:&quot;J Healthc Eng&quot;},&quot;isTemporary&quot;:false},{&quot;id&quot;:&quot;207003af-73ff-39ce-92c3-d508266abdcf&quot;,&quot;itemData&quot;:{&quot;type&quot;:&quot;article-journal&quot;,&quot;id&quot;:&quot;207003af-73ff-39ce-92c3-d508266abdcf&quot;,&quot;title&quot;:&quot;A framework to assess the factors affecting success or failure of the implementation of government-supported regional e-marketplaces for SMEs&quot;,&quot;author&quot;:[{&quot;family&quot;:&quot;Gengatharen&quot;,&quot;given&quot;:&quot;Denise E.&quot;,&quot;parse-names&quot;:false,&quot;dropping-particle&quot;:&quot;&quot;,&quot;non-dropping-particle&quot;:&quot;&quot;},{&quot;family&quot;:&quot;Standing&quot;,&quot;given&quot;:&quot;Craig&quot;,&quot;parse-names&quot;:false,&quot;dropping-particle&quot;:&quot;&quot;,&quot;non-dropping-particle&quot;:&quot;&quot;}],&quot;container-title&quot;:&quot;European Journal of Information Systems&quot;,&quot;accessed&quot;:{&quot;date-parts&quot;:[[2024,3,3]]},&quot;DOI&quot;:&quot;10.1057/PALGRAVE.EJIS.3000551&quot;,&quot;ISSN&quot;:&quot;14769344&quot;,&quot;URL&quot;:&quot;https://www.tandfonline.com/doi/abs/10.1057/palgrave.ejis.3000551&quot;,&quot;issued&quot;:{&quot;date-parts&quot;:[[2005]]},&quot;page&quot;:&quot;417-433&quot;,&quot;abstract&quot;:&quot;The relative importance of small and medium enterprises (SMEs) in many economies has prompted government measures to ensure that this sector is not marginalised in the move to the digital age. In f...&quot;,&quot;publisher&quot;:&quot;Taylor &amp; Francis&quot;,&quot;issue&quot;:&quot;4&quot;,&quot;volume&quot;:&quot;14&quot;,&quot;container-title-short&quot;:&quot;&quot;},&quot;isTemporary&quot;:false},{&quot;id&quot;:&quot;275be4e2-4c44-3b65-9544-99bc0363cae1&quot;,&quot;itemData&quot;:{&quot;type&quot;:&quot;article-journal&quot;,&quot;id&quot;:&quot;275be4e2-4c44-3b65-9544-99bc0363cae1&quot;,&quot;title&quot;:&quot;Beyond Adoption: A New Framework for Theorizing and Evaluating Nonadoption, Abandonment, and Challenges to the Scale-Up, Spread, and Sustainability of Health and Care Technologies&quot;,&quot;author&quot;:[{&quot;family&quot;:&quot;Greenhalgh&quot;,&quot;given&quot;:&quot;Trisha&quot;,&quot;parse-names&quot;:false,&quot;dropping-particle&quot;:&quot;&quot;,&quot;non-dropping-particle&quot;:&quot;&quot;},{&quot;family&quot;:&quot;Wherton&quot;,&quot;given&quot;:&quot;Joseph&quot;,&quot;parse-names&quot;:false,&quot;dropping-particle&quot;:&quot;&quot;,&quot;non-dropping-particle&quot;:&quot;&quot;},{&quot;family&quot;:&quot;Papoutsi&quot;,&quot;given&quot;:&quot;Chrysanthi&quot;,&quot;parse-names&quot;:false,&quot;dropping-particle&quot;:&quot;&quot;,&quot;non-dropping-particle&quot;:&quot;&quot;},{&quot;family&quot;:&quot;Lynch&quot;,&quot;given&quot;:&quot;Jennifer&quot;,&quot;parse-names&quot;:false,&quot;dropping-particle&quot;:&quot;&quot;,&quot;non-dropping-particle&quot;:&quot;&quot;},{&quot;family&quot;:&quot;Hughes&quot;,&quot;given&quot;:&quot;Gemma&quot;,&quot;parse-names&quot;:false,&quot;dropping-particle&quot;:&quot;&quot;,&quot;non-dropping-particle&quot;:&quot;&quot;},{&quot;family&quot;:&quot;A'Court&quot;,&quot;given&quot;:&quot;Christine&quot;,&quot;parse-names&quot;:false,&quot;dropping-particle&quot;:&quot;&quot;,&quot;non-dropping-particle&quot;:&quot;&quot;},{&quot;family&quot;:&quot;Hinder&quot;,&quot;given&quot;:&quot;Susan&quot;,&quot;parse-names&quot;:false,&quot;dropping-particle&quot;:&quot;&quot;,&quot;non-dropping-particle&quot;:&quot;&quot;},{&quot;family&quot;:&quot;Fahy&quot;,&quot;given&quot;:&quot;Nick&quot;,&quot;parse-names&quot;:false,&quot;dropping-particle&quot;:&quot;&quot;,&quot;non-dropping-particle&quot;:&quot;&quot;},{&quot;family&quot;:&quot;Procter&quot;,&quot;given&quot;:&quot;Rob&quot;,&quot;parse-names&quot;:false,&quot;dropping-particle&quot;:&quot;&quot;,&quot;non-dropping-particle&quot;:&quot;&quot;},{&quot;family&quot;:&quot;Shaw&quot;,&quot;given&quot;:&quot;Sara&quot;,&quot;parse-names&quot;:false,&quot;dropping-particle&quot;:&quot;&quot;,&quot;non-dropping-particle&quot;:&quot;&quot;}],&quot;container-title&quot;:&quot;Journal of medical Internet research&quot;,&quot;accessed&quot;:{&quot;date-parts&quot;:[[2024,3,3]]},&quot;DOI&quot;:&quot;10.2196/JMIR.8775&quot;,&quot;ISSN&quot;:&quot;1438-8871&quot;,&quot;PMID&quot;:&quot;29092808&quot;,&quot;URL&quot;:&quot;https://pubmed.ncbi.nlm.nih.gov/29092808/&quot;,&quot;issued&quot;:{&quot;date-parts&quot;:[[2017,11,1]]},&quot;abstract&quot;:&quot;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s), or complex (dynamic, unpredictable, not easily disaggregated into constituent components). Programs characterized by complicatedness proved difficult but not impossible to implement. Those characterized by complexity in multiple NASSS domains rarely, if ever, became mainstreamed. The framework showed promise when applied (both prospectively and retrospectively) to other programs. Conclusions: Subject to further empirical testing, NASSS could be applied across a range of technological innovations in health and social care. It has several potential uses: (1) to inform the design of a new technology; (2) to identify technological solutions that (perhaps despite policy or industry enthusiasm) have a limited chance of achieving large-scale, sustained adoption; (3) to plan the implementation, scale-up, or rollout of a technology program; and (4) to explain and learn from program failures.&quot;,&quot;publisher&quot;:&quot;J Med Internet Res&quot;,&quot;issue&quot;:&quot;11&quot;,&quot;volume&quot;:&quot;19&quot;,&quot;container-title-short&quot;:&quot;J Med Internet Res&quot;},&quot;isTemporary&quot;:false},{&quot;id&quot;:&quot;40703e99-c315-3dcc-b731-5c14d7942484&quot;,&quot;itemData&quot;:{&quot;type&quot;:&quot;article-journal&quot;,&quot;id&quot;:&quot;40703e99-c315-3dcc-b731-5c14d7942484&quot;,&quot;title&quot;:&quot;Demonstrating the value of digital health: Guidance on contextual evidence gathering for companies in different stages of maturity&quot;,&quot;author&quot;:[{&quot;family&quot;:&quot;Halminen&quot;,&quot;given&quot;:&quot;Olli&quot;,&quot;parse-names&quot;:false,&quot;dropping-particle&quot;:&quot;&quot;,&quot;non-dropping-particle&quot;:&quot;&quot;},{&quot;family&quot;:&quot;Chen&quot;,&quot;given&quot;:&quot;An&quot;,&quot;parse-names&quot;:false,&quot;dropping-particle&quot;:&quot;&quot;,&quot;non-dropping-particle&quot;:&quot;&quot;},{&quot;family&quot;:&quot;Tenhunen&quot;,&quot;given&quot;:&quot;Henni&quot;,&quot;parse-names&quot;:false,&quot;dropping-particle&quot;:&quot;&quot;,&quot;non-dropping-particle&quot;:&quot;&quot;},{&quot;family&quot;:&quot;Lillrank&quot;,&quot;given&quot;:&quot;Paul&quot;,&quot;parse-names&quot;:false,&quot;dropping-particle&quot;:&quot;&quot;,&quot;non-dropping-particle&quot;:&quot;&quot;}],&quot;container-title&quot;:&quot;Health Services Management Research&quot;,&quot;accessed&quot;:{&quot;date-parts&quot;:[[2024,3,3]]},&quot;DOI&quot;:&quot;10.1177/0951484820971447/ASSET/IMAGES/LARGE/10.1177_0951484820971447-FIG1.JPEG&quot;,&quot;ISSN&quot;:&quot;17581044&quot;,&quot;PMID&quot;:&quot;33291977&quot;,&quot;URL&quot;:&quot;https://journals.sagepub.com/doi/full/10.1177/0951484820971447&quot;,&quot;issued&quot;:{&quot;date-parts&quot;:[[2021,2,1]]},&quot;page&quot;:&quot;13-20&quot;,&quot;abstract&quot;:&quot;Application of value-based healthcare policies affects all actors in social and health care field, including the Digital Health Intervention (DHI) providers aiming to enter the industry or expand their market. Apparent lack of fit between evidence and expectations inhibits the growth of DHI companies. The companies need efficient and credible methods to access and demonstrate the value of their DHIs. Building on the stage-of-maturity logic presented in World Health Organization’s (WHO) guide of monitoring and evaluating digital health interventions and Context-Intervention-Mechanism-Outcome (CIMO) logic, we provide a potential approach for DHI companies to assess the evidence needed in their current situation. The proposed approach takes into account the company’s future development goals and the business environment, reflecting for every stage of technology maturity according to the WHO guidelines and through the CIMO lens. The focus is on specific intervention and its fit for different organizational and national contexts. The solution guides the research process of the company to understand which evidence-gathering topics should be addressed. This evidence can be beneficial for companies to enter into, occupy, expand or sustain in the domestic or international market.&quot;,&quot;publisher&quot;:&quot;SAGE Publications Ltd&quot;,&quot;issue&quot;:&quot;1&quot;,&quot;volume&quot;:&quot;34&quot;,&quot;container-title-short&quot;:&quot;Health Serv Manage Res&quot;},&quot;isTemporary&quot;:false},{&quot;id&quot;:&quot;06feaa53-5ad1-304e-a5d0-122a130af743&quot;,&quot;itemData&quot;:{&quot;type&quot;:&quot;article-journal&quot;,&quot;id&quot;:&quot;06feaa53-5ad1-304e-a5d0-122a130af743&quot;,&quot;title&quot;:&quot;Scaling Digital Health Innovation: Developing a New 'Service Readiness Level' Framework of Evidence&quot;,&quot;author&quot;:[{&quot;family&quot;:&quot;Hughes&quot;,&quot;given&quot;:&quot;Janette&quot;,&quot;parse-names&quot;:false,&quot;dropping-particle&quot;:&quot;&quot;,&quot;non-dropping-particle&quot;:&quot;&quot;},{&quot;family&quot;:&quot;Lennon&quot;,&quot;given&quot;:&quot;Marilyn&quot;,&quot;parse-names&quot;:false,&quot;dropping-particle&quot;:&quot;&quot;,&quot;non-dropping-particle&quot;:&quot;&quot;},{&quot;family&quot;:&quot;Rogerson&quot;,&quot;given&quot;:&quot;Robert J.&quot;,&quot;parse-names&quot;:false,&quot;dropping-particle&quot;:&quot;&quot;,&quot;non-dropping-particle&quot;:&quot;&quot;},{&quot;family&quot;:&quot;Crooks&quot;,&quot;given&quot;:&quot;George&quot;,&quot;parse-names&quot;:false,&quot;dropping-particle&quot;:&quot;&quot;,&quot;non-dropping-particle&quot;:&quot;&quot;}],&quot;container-title&quot;:&quot;International journal of environmental research and public health&quot;,&quot;accessed&quot;:{&quot;date-parts&quot;:[[2024,3,3]]},&quot;DOI&quot;:&quot;10.3390/IJERPH182312575&quot;,&quot;ISSN&quot;:&quot;1660-4601&quot;,&quot;PMID&quot;:&quot;34886302&quot;,&quot;URL&quot;:&quot;https://pubmed.ncbi.nlm.nih.gov/34886302/&quot;,&quot;issued&quot;:{&quot;date-parts&quot;:[[2021,12,1]]},&quot;abstract&quot;:&quot;Digital innovation has scaled exponentially in many sectors including tourism, banking, and retail. It is well cited that the health sector is slower to embrace digital health innovations (DHI) beyond the pilot stage and consequently, many successful DHI pilot projects have failed to scale up. Such failure arises in part from a knowledge gap around what type and level of evidence are needed to convince implementers and decision makers to fund, endorse, or adopt new innovations into care delivery systems and sustainable practice. Much is known about the range of DHI evaluation methods used; however, less is published on the evidence that decision makers need to move innovations to scale. This paper draws on interviews (N = 18) with decision makers/project leads engaged in DHI in Scotland to identify what evidence matters when making DHI adoption/scale decisions. The results are used to present a heuristic service readiness level (SRL) framework that captures the changing nature of the evidence base required over a project lifecycle for progression to scale. We utilise this framework to discuss ‘what evidence’ is required and ‘how data accumulate’ over time to assist project teams to build a ‘DHI case for scale’.&quot;,&quot;publisher&quot;:&quot;Int J Environ Res Public Health&quot;,&quot;issue&quot;:&quot;23&quot;,&quot;volume&quot;:&quot;18&quot;,&quot;container-title-short&quot;:&quot;Int J Environ Res Public Health&quot;},&quot;isTemporary&quot;:false},{&quot;id&quot;:&quot;6c2fb53d-ea75-3d29-a232-f79d1f2017e9&quot;,&quot;itemData&quot;:{&quot;type&quot;:&quot;article-journal&quot;,&quot;id&quot;:&quot;6c2fb53d-ea75-3d29-a232-f79d1f2017e9&quot;,&quot;title&quot;:&quot;The Critical Factors Affecting the Deployment and Scaling of Healthcare AI: Viewpoint from an Experienced Medical Center&quot;,&quot;author&quot;:[{&quot;family&quot;:&quot;Liu&quot;,&quot;given&quot;:&quot;Chung Feng&quot;,&quot;parse-names&quot;:false,&quot;dropping-particle&quot;:&quot;&quot;,&quot;non-dropping-particle&quot;:&quot;&quot;},{&quot;family&quot;:&quot;Huang&quot;,&quot;given&quot;:&quot;Chien Cheng&quot;,&quot;parse-names&quot;:false,&quot;dropping-particle&quot;:&quot;&quot;,&quot;non-dropping-particle&quot;:&quot;&quot;},{&quot;family&quot;:&quot;Wang&quot;,&quot;given&quot;:&quot;Jhi Joung&quot;,&quot;parse-names&quot;:false,&quot;dropping-particle&quot;:&quot;&quot;,&quot;non-dropping-particle&quot;:&quot;&quot;},{&quot;family&quot;:&quot;Kuo&quot;,&quot;given&quot;:&quot;Kuang Ming&quot;,&quot;parse-names&quot;:false,&quot;dropping-particle&quot;:&quot;&quot;,&quot;non-dropping-particle&quot;:&quot;&quot;},{&quot;family&quot;:&quot;Chen&quot;,&quot;given&quot;:&quot;Chia Jung&quot;,&quot;parse-names&quot;:false,&quot;dropping-particle&quot;:&quot;&quot;,&quot;non-dropping-particle&quot;:&quot;&quot;}],&quot;container-title&quot;:&quot;Healthcare (Basel, Switzerland)&quot;,&quot;accessed&quot;:{&quot;date-parts&quot;:[[2024,3,3]]},&quot;DOI&quot;:&quot;10.3390/HEALTHCARE9060685&quot;,&quot;ISSN&quot;:&quot;2227-9032&quot;,&quot;PMID&quot;:&quot;34200189&quot;,&quot;URL&quot;:&quot;https://pubmed.ncbi.nlm.nih.gov/34200189/&quot;,&quot;issued&quot;:{&quot;date-parts&quot;:[[2021,6,1]]},&quot;abstract&quot;:&quot;Healthcare Artificial Intelligence (AI) has the greatest opportunity for development. Since healthcare and technology are two of Taiwan’s most competitive industries, the development of healthcare AI is an excellent chance for Taiwan to improve its health-related services. From the perspective of economic development, promoting healthcare AI must be a top priority. However, despite having many breakthroughs in research and pilot projects, healthcare AI is still considered rare and is broadly used in the healthcare setting. Based on a medical center in Taiwan that has introduced a variety of healthcare AI into practice, this study discussed and analyzed the issues and concerns in the development and scaling of medical AIs from the perspective of various stakeholders in the healthcare setting, including the government, healthcare institutions, users (healthcare workers), and AI providers. The present study also identified critical influential factors for the deployment and scaling of healthcare AI. It is hoped that this paper can serve as an important reference for the advancement of healthcare AI not only in Taiwan but also in other countries.&quot;,&quot;publisher&quot;:&quot;Healthcare (Basel)&quot;,&quot;issue&quot;:&quot;6&quot;,&quot;volume&quot;:&quot;9&quot;,&quot;container-title-short&quot;:&quot;Healthcare (Basel)&quot;},&quot;isTemporary&quot;:false},{&quot;id&quot;:&quot;f1c46d7a-1367-34a5-81a0-862f69e346ea&quot;,&quot;itemData&quot;:{&quot;type&quot;:&quot;article-journal&quot;,&quot;id&quot;:&quot;f1c46d7a-1367-34a5-81a0-862f69e346ea&quot;,&quot;title&quot;:&quot;Innovations and Evolution of Software SMEs: Exploring the Trajectories for Sustainable Growth&quot;,&quot;author&quot;:[{&quot;family&quot;:&quot;Nirjar&quot;,&quot;given&quot;:&quot;Abhishek&quot;,&quot;parse-names&quot;:false,&quot;dropping-particle&quot;:&quot;&quot;,&quot;non-dropping-particle&quot;:&quot;&quot;}],&quot;container-title&quot;:&quot;Vision: The Journal of Business Perspective&quot;,&quot;accessed&quot;:{&quot;date-parts&quot;:[[2024,3,3]]},&quot;DOI&quot;:&quot;10.1177/097226290801200205&quot;,&quot;ISSN&quot;:&quot;0972-2629&quot;,&quot;URL&quot;:&quot;https://www.researchgate.net/publication/258199790_Innovations_and_Evolution_of_Software_SMEs_Exploring_the_Trajectories_for_Sustainable_Growth1&quot;,&quot;issued&quot;:{&quot;date-parts&quot;:[[2008,4]]},&quot;page&quot;:&quot;47-59&quot;,&quot;abstract&quot;:&quot;This paper aims to understand the role of innovativeness in ensuring the sustained performance of entrepreneurial enterprises. The paper is set in the high technology industry and focuses on the Indian small and medium sized enterprises engaged in software development. Based on the options of growth available to firms in the software sector, the paper sets out to present a model of evolution for indicating the stages of firms' growth vis-à-vis its innovative capability.The innovation capability of the firm is being represented by an ‘index of innovativeness’ which is derived from data on measures of firm innovativeness collected through a questionnaire survey of 244 software firms across India. The dimensions of technological growth adopted in this research are concerned with performing technologically more complex tasks by means of (i) moving up the software value ladder and/or (ii) by entering new industry sectors. The model and index can be utilised for further studies on high technology firms.&quot;,&quot;publisher&quot;:&quot;SAGE Publications&quot;,&quot;issue&quot;:&quot;2&quot;,&quot;volume&quot;:&quot;12&quot;,&quot;container-title-short&quot;:&quot;&quot;},&quot;isTemporary&quot;:false},{&quot;id&quot;:&quot;588b231e-1120-3de3-ac09-dc8e1c42ed0a&quot;,&quot;itemData&quot;:{&quot;type&quot;:&quot;article-journal&quot;,&quot;id&quot;:&quot;588b231e-1120-3de3-ac09-dc8e1c42ed0a&quot;,&quot;title&quot;:&quot;Success Factors for Scaling Up the Adoption of Digital Therapeutics Towards the Realization of P5 Medicine&quot;,&quot;author&quot;:[{&quot;family&quot;:&quot;Prodan&quot;,&quot;given&quot;:&quot;Alexandra&quot;,&quot;parse-names&quot;:false,&quot;dropping-particle&quot;:&quot;&quot;,&quot;non-dropping-particle&quot;:&quot;&quot;},{&quot;family&quot;:&quot;Deimel&quot;,&quot;given&quot;:&quot;Lucas&quot;,&quot;parse-names&quot;:false,&quot;dropping-particle&quot;:&quot;&quot;,&quot;non-dropping-particle&quot;:&quot;&quot;},{&quot;family&quot;:&quot;Ahlqvist&quot;,&quot;given&quot;:&quot;Johannes&quot;,&quot;parse-names&quot;:false,&quot;dropping-particle&quot;:&quot;&quot;,&quot;non-dropping-particle&quot;:&quot;&quot;},{&quot;family&quot;:&quot;Birov&quot;,&quot;given&quot;:&quot;Strahil&quot;,&quot;parse-names&quot;:false,&quot;dropping-particle&quot;:&quot;&quot;,&quot;non-dropping-particle&quot;:&quot;&quot;},{&quot;family&quot;:&quot;Thiel&quot;,&quot;given&quot;:&quot;Rainer&quot;,&quot;parse-names&quot;:false,&quot;dropping-particle&quot;:&quot;&quot;,&quot;non-dropping-particle&quot;:&quot;&quot;},{&quot;family&quot;:&quot;Toivanen&quot;,&quot;given&quot;:&quot;Meeri&quot;,&quot;parse-names&quot;:false,&quot;dropping-particle&quot;:&quot;&quot;,&quot;non-dropping-particle&quot;:&quot;&quot;},{&quot;family&quot;:&quot;Kolitsi&quot;,&quot;given&quot;:&quot;Zoi&quot;,&quot;parse-names&quot;:false,&quot;dropping-particle&quot;:&quot;&quot;,&quot;non-dropping-particle&quot;:&quot;&quot;},{&quot;family&quot;:&quot;Kalra&quot;,&quot;given&quot;:&quot;Dipak&quot;,&quot;parse-names&quot;:false,&quot;dropping-particle&quot;:&quot;&quot;,&quot;non-dropping-particle&quot;:&quot;&quot;}],&quot;container-title&quot;:&quot;Frontiers in medicine&quot;,&quot;accessed&quot;:{&quot;date-parts&quot;:[[2024,3,3]]},&quot;DOI&quot;:&quot;10.3389/FMED.2022.854665&quot;,&quot;ISSN&quot;:&quot;2296-858X&quot;,&quot;PMID&quot;:&quot;35492346&quot;,&quot;URL&quot;:&quot;https://pubmed.ncbi.nlm.nih.gov/35492346/&quot;,&quot;issued&quot;:{&quot;date-parts&quot;:[[2022,4,12]]},&quot;abstract&quot;:&quot;Introduction: Digital therapeutics (DTx) can be a valuable contribution to the successful scale up of P5 Medicine (personalized, participatory, predictive, preventive, precision medicine) as they offer powerful means of delivering personalization and active patient participation in disease self-management. We investigated how the approval and adoption of DTx within health systems have been approached in five selected European countries and regions, with a view to proposing success factors scaling up their adoption. Methodology: Preliminary research established best countries or region candidates as being Germany, UK, France, Belgium, and the Spanish Region of Catalonia. The research was informed by a literature review, interviews with public bodies and industry, and a multi-stakeholder workshop to validate the findings and fill in existing gaps. Results: To authorize the use of digital technologies, the countries and regions passed legislation and developed policy instruments, appointed bodies to assess and certify the products and formalized mechanisms for permitting reimbursement. While DTx is not a commonly used nomenclature, there are digital health technology types defined that have similar requirements as DTx. Assessment and certification frameworks are usually built around the Medical Device Regulation with additional criteria. Reimbursement considerations often observe reimbursement of therapeutic devices and/or medicines. To be integrated into reimbursement systems, countries require manufacturers to demonstrate clinical value and cost-effectiveness. As there are currently very few DTx approved in practice, there is resistance toward clinical acceptance and organizational change, and change management is highly needed to integrate DTx into healthcare systems. The integration and secondary use of DTx data is not encountered in daily practice. Although some enablers exist, there remain technical and legal barriers. Discussion: DTx strategies should be considered as an integral part of digital health strategies and legislation, and specific DTx pathways with clear and transparent assessment and guidelines that balance regulation and innovation should be defined. To help manufacturers, countries should recommend and list methods that are widely accepted and ensure scientific robustness, aligned to the MDR requirements to support transfer of relevant and comparable data across countries. To facilitate rapid uptake of innovation, countries should add flexibility to the framework by allowing temporary market authorization to enable data collection that can support the clinical and socio-economic evaluation and data gathering phase. Certification should trigger rapid price setting and reimbursement mechanisms, and dynamic ways to adjust price and reimbursement levels in time should be established. Relevant stakeholders should be approached on the potential impacts of DTx through transparent communication and change management strategies should be considered. These findings should be validated with a wider range of stakeholders.&quot;,&quot;publisher&quot;:&quot;Front Med (Lausanne)&quot;,&quot;volume&quot;:&quot;9&quot;,&quot;container-title-short&quot;:&quot;Front Med (Lausanne)&quot;},&quot;isTemporary&quot;:false},{&quot;id&quot;:&quot;4128e305-9fe3-3699-b71f-a1e0c026aafb&quot;,&quot;itemData&quot;:{&quot;type&quot;:&quot;article-journal&quot;,&quot;id&quot;:&quot;4128e305-9fe3-3699-b71f-a1e0c026aafb&quot;,&quot;title&quot;:&quot;Digital platform-based business models – An exploration of critical success factors&quot;,&quot;author&quot;:[{&quot;family&quot;:&quot;Rohn&quot;,&quot;given&quot;:&quot;Daniel&quot;,&quot;parse-names&quot;:false,&quot;dropping-particle&quot;:&quot;&quot;,&quot;non-dropping-particle&quot;:&quot;&quot;},{&quot;family&quot;:&quot;Bican&quot;,&quot;given&quot;:&quot;Peter M.&quot;,&quot;parse-names&quot;:false,&quot;dropping-particle&quot;:&quot;&quot;,&quot;non-dropping-particle&quot;:&quot;&quot;},{&quot;family&quot;:&quot;Brem&quot;,&quot;given&quot;:&quot;Alexander&quot;,&quot;parse-names&quot;:false,&quot;dropping-particle&quot;:&quot;&quot;,&quot;non-dropping-particle&quot;:&quot;&quot;},{&quot;family&quot;:&quot;Kraus&quot;,&quot;given&quot;:&quot;Sascha&quot;,&quot;parse-names&quot;:false,&quot;dropping-particle&quot;:&quot;&quot;,&quot;non-dropping-particle&quot;:&quot;&quot;},{&quot;family&quot;:&quot;Clauss&quot;,&quot;given&quot;:&quot;Thomas&quot;,&quot;parse-names&quot;:false,&quot;dropping-particle&quot;:&quot;&quot;,&quot;non-dropping-particle&quot;:&quot;&quot;}],&quot;container-title&quot;:&quot;Journal of Engineering and Technology Management&quot;,&quot;accessed&quot;:{&quot;date-parts&quot;:[[2024,3,3]]},&quot;DOI&quot;:&quot;10.1016/J.JENGTECMAN.2021.101625&quot;,&quot;ISSN&quot;:&quot;0923-4748&quot;,&quot;issued&quot;:{&quot;date-parts&quot;:[[2021,4,1]]},&quot;page&quot;:&quot;101625&quot;,&quot;abstract&quot;:&quot;Recent digital transformation initiatives facilitate the access to platform-based business models on the demand side as well as enabling the necessary proximity to potential customers on the supply side. Due to this network connectivity between people, organizations, resources and entire industries, value and economic growth can be generated within the interactive ecosystem of digital platforms. The special feature of this business model is that competitive advantages, contrary to dominant paradigms, do not primarily rely on the physical infrastructure or the control over scarce and valuable resources. Despite the high practical relevance, little systematic knowledge exists on why platform-based business models often outperform traditional pipeline businesses in many respects. We contribute to this research gap by exploring the critical success factors of platform business models. Based on a qualitative analysis on digital platforms in the metal and steel industry, we identify six key success factors of platform-based business models: We relate these success factors to the design of the three dimensions of business models as described in the literature: (1) value creation, (2) value delivery, and (3) value capture dimensions. Furthermore, our analysis could extend these and design features of the business model by three additional success factors (4) the promotion and sensitization of digital transformation, (5) a suitable platform architecture and strategic judgement of platform providers, as well as (6) the promotion of a start-up culture as central success factors.&quot;,&quot;publisher&quot;:&quot;Elsevier&quot;,&quot;volume&quot;:&quot;60&quot;,&quot;container-title-short&quot;:&quot;&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id&quot;:&quot;f7415aeb-80c7-3165-aa33-a72207cde4ab&quot;,&quot;itemData&quot;:{&quot;type&quot;:&quot;article-journal&quot;,&quot;id&quot;:&quot;f7415aeb-80c7-3165-aa33-a72207cde4ab&quot;,&quot;title&quot;:&quot;The truth about software startups: it's not the size of the budget but how it is used that determines success or failure of the enterprise&quot;,&quot;author&quot;:[{&quot;family&quot;:&quot;Smagalla&quot;,&quot;given&quot;:&quot;David&quot;,&quot;parse-names&quot;:false,&quot;dropping-particle&quot;:&quot;&quot;,&quot;non-dropping-particle&quot;:&quot;&quot;}],&quot;container-title&quot;:&quot;MIT Sloan Management Review&quot;,&quot;accessed&quot;:{&quot;date-parts&quot;:[[2024,3,15]]},&quot;issued&quot;:{&quot;date-parts&quot;:[[2004]]},&quot;container-title-short&quot;:&quot;MIT Sloan Manag Rev&quot;},&quot;isTemporary&quot;:false},{&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accessed&quot;:{&quot;date-parts&quot;:[[2024,3,3]]},&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container-title-short&quot;:&quot;Procedia Comput Sci&quot;},&quot;isTemporary&quot;:false},{&quot;id&quot;:&quot;20928b4a-20ee-3935-8b5b-8e47bfc5cf91&quot;,&quot;itemData&quot;:{&quot;type&quot;:&quot;article-journal&quot;,&quot;id&quot;:&quot;20928b4a-20ee-3935-8b5b-8e47bfc5cf91&quot;,&quot;title&quot;:&quot;Scale, congestion, efficiency and effectiveness in e-commerce firms&quot;,&quot;author&quot;:[{&quot;family&quot;:&quot;Yang&quot;,&quot;given&quot;:&quot;Zhuofan&quot;,&quot;parse-names&quot;:false,&quot;dropping-particle&quot;:&quot;&quot;,&quot;non-dropping-particle&quot;:&quot;&quot;},{&quot;family&quot;:&quot;Shi&quot;,&quot;given&quot;:&quot;Yong&quot;,&quot;parse-names&quot;:false,&quot;dropping-particle&quot;:&quot;&quot;,&quot;non-dropping-particle&quot;:&quot;&quot;},{&quot;family&quot;:&quot;Yan&quot;,&quot;given&quot;:&quot;Hong&quot;,&quot;parse-names&quot;:false,&quot;dropping-particle&quot;:&quot;&quot;,&quot;non-dropping-particle&quot;:&quot;&quot;}],&quot;container-title&quot;:&quot;Electronic Commerce Research and Applications&quot;,&quot;accessed&quot;:{&quot;date-parts&quot;:[[2024,3,3]]},&quot;DOI&quot;:&quot;10.1016/J.ELERAP.2016.07.003&quot;,&quot;ISSN&quot;:&quot;1567-4223&quot;,&quot;issued&quot;:{&quot;date-parts&quot;:[[2016,11,1]]},&quot;page&quot;:&quot;171-182&quot;,&quot;abstract&quot;:&quot;This research examines what affects operations efficiency and explains the paradox of high efficiency and low profits using a two-stage analytic framework. It provides a brief overview of efficiency evaluation research for e-commerce, and establishes a set of efficiency evaluation criteria, with the application of data envelopment analysis (DEA). The results suggest that e-commerce firms suffer from input congestion. Also, scale and technology issues, as well as low economic effectiveness, lead to the overall operational inefficiency. Business-to-business (B2B) e-commerce was more efficient and effectiveness in 2014, while online-to-offline (O2O) commerce had steadier and faster growth. In general, the performance of e-commerce firms is becoming better over time. The findings of this research can help managers to improve their firms’ efficiency levels by resizing their operational scale, strengthening their technology infrastructure and applications, and improving their discretionary allocation of resources.&quot;,&quot;publisher&quot;:&quot;Elsevier&quot;,&quot;volume&quot;:&quot;20&quot;,&quot;container-title-short&quot;:&quot;Electron Commer Res Appl&quot;},&quot;isTemporary&quot;:false},{&quot;id&quot;:&quot;4d27300f-0cbd-34c6-b96f-50decc251945&quot;,&quot;itemData&quot;:{&quot;type&quot;:&quot;article-journal&quot;,&quot;id&quot;:&quot;4d27300f-0cbd-34c6-b96f-50decc251945&quot;,&quot;title&quot;:&quot;Scaling Up Smart City Logistics Projects: The Case of the Smooth Project&quot;,&quot;author&quot;:[{&quot;family&quot;:&quot;Sista&quot;,&quot;given&quot;:&quot;Eleonora&quot;,&quot;parse-names&quot;:false,&quot;dropping-particle&quot;:&quot;&quot;,&quot;non-dropping-particle&quot;:&quot;&quot;},{&quot;family&quot;:&quot;Giovanni&quot;,&quot;given&quot;:&quot;Pietro&quot;,&quot;parse-names&quot;:false,&quot;dropping-particle&quot;:&quot;&quot;,&quot;non-dropping-particle&quot;:&quot;De&quot;}],&quot;container-title&quot;:&quot;Smart Cities 2021, Vol. 4, Pages 1337-1365&quot;,&quot;accessed&quot;:{&quot;date-parts&quot;:[[2024,3,3]]},&quot;DOI&quot;:&quot;10.3390/SMARTCITIES4040071&quot;,&quot;ISSN&quot;:&quot;2624-6511&quot;,&quot;URL&quot;:&quot;https://www.mdpi.com/2624-6511/4/4/71/htm&quot;,&quot;issued&quot;:{&quot;date-parts&quot;:[[2021,10,15]]},&quot;page&quot;:&quot;1337-1365&quot;,&quot;abstract&quot;:&quot;A large number of smart city logistics projects fail to scale up, remaining a local experimental exercise. This lack of scalability is, in fact, commonly recognized as a major problem. This study aims to determine the key success factors related to the scalability of smart city logistics projects. The process of scaling up, which is articulated as expansion, roll-out, and replication, is defined as the ability of a system to improve its scale by aiming to meet the increasing volume demand. Specifically, this study investigates the scalability intended to be used as expansion and roll-out. A qualitative case study was conducted to fulfill the research purpose. The chosen case study is SMOOTh, a pilot project currently underway in the city of Gothenburg, Sweden, involving a diverse group of companies including Volvo Group and DHL. Semi-structured interviews were conducted with seven of the project’s stakeholders. Through a thematic analysis, four categories and the respective success factors were identified. These were represented by a business model, as well as technical, stakeholder and regulatory factors. The paper concludes with observations and recommendations aimed at the pilot initiatives, adding new perspectives to the upscaling debate.&quot;,&quot;publisher&quot;:&quot;Multidisciplinary Digital Publishing Institute&quot;,&quot;issue&quot;:&quot;4&quot;,&quot;volume&quot;:&quot;4&quot;,&quot;container-title-short&quot;:&quot;&quot;},&quot;isTemporary&quot;:false}]},{&quot;citationID&quot;:&quot;MENDELEY_CITATION_7dab2453-ae72-4648-a654-733852ce7282&quot;,&quot;properties&quot;:{&quot;noteIndex&quot;:0},&quot;isEdited&quot;:false,&quot;manualOverride&quot;:{&quot;isManuallyOverridden&quot;:false,&quot;citeprocText&quot;:&quot;(4,7,13–15,17,19,23,31–33)&quot;,&quot;manualOverrideText&quot;:&quot;&quot;},&quot;citationTag&quot;:&quot;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&quot;,&quot;citationItems&quot;:[{&quot;id&quot;:&quot;90d34ace-2ac2-327c-9b9e-6a8dec31bc28&quot;,&quot;itemData&quot;:{&quot;type&quot;:&quot;article-journal&quot;,&quot;id&quot;:&quot;90d34ace-2ac2-327c-9b9e-6a8dec31bc28&quot;,&quot;title&quot;:&quot;Scaling-up digital follow-up care services: collaborative development and implementation of Remote Patient Monitoring pilot initiatives to increase access to follow-up care&quot;,&quot;author&quot;:[{&quot;family&quot;:&quot;Azevedo&quot;,&quot;given&quot;:&quot;Salomé&quot;,&quot;parse-names&quot;:false,&quot;dropping-particle&quot;:&quot;&quot;,&quot;non-dropping-particle&quot;:&quot;&quot;},{&quot;family&quot;:&quot;Guede-Fernández&quot;,&quot;given&quot;:&quot;Federico&quot;,&quot;parse-names&quot;:false,&quot;dropping-particle&quot;:&quot;&quot;,&quot;non-dropping-particle&quot;:&quot;&quot;},{&quot;family&quot;:&quot;Hafe&quot;,&quot;given&quot;:&quot;Francisco&quot;,&quot;parse-names&quot;:false,&quot;dropping-particle&quot;:&quot;&quot;,&quot;non-dropping-particle&quot;:&quot;von&quot;},{&quot;family&quot;:&quot;Dias&quot;,&quot;given&quot;:&quot;Pedro&quot;,&quot;parse-names&quot;:false,&quot;dropping-particle&quot;:&quot;&quot;,&quot;non-dropping-particle&quot;:&quot;&quot;},{&quot;family&quot;:&quot;Lopes&quot;,&quot;given&quot;:&quot;Inês&quot;,&quot;parse-names&quot;:false,&quot;dropping-particle&quot;:&quot;&quot;,&quot;non-dropping-particle&quot;:&quot;&quot;},{&quot;family&quot;:&quot;Cardoso&quot;,&quot;given&quot;:&quot;Nuno&quot;,&quot;parse-names&quot;:false,&quot;dropping-particle&quot;:&quot;&quot;,&quot;non-dropping-particle&quot;:&quot;&quot;},{&quot;family&quot;:&quot;Coelho&quot;,&quot;given&quot;:&quot;Pedro&quot;,&quot;parse-names&quot;:false,&quot;dropping-particle&quot;:&quot;&quot;,&quot;non-dropping-particle&quot;:&quot;&quot;},{&quot;family&quot;:&quot;Santos&quot;,&quot;given&quot;:&quot;Jorge&quot;,&quot;parse-names&quot;:false,&quot;dropping-particle&quot;:&quot;&quot;,&quot;non-dropping-particle&quot;:&quot;&quot;},{&quot;family&quot;:&quot;Fragata&quot;,&quot;given&quot;:&quot;José&quot;,&quot;parse-names&quot;:false,&quot;dropping-particle&quot;:&quot;&quot;,&quot;non-dropping-particle&quot;:&quot;&quot;},{&quot;family&quot;:&quot;Vital&quot;,&quot;given&quot;:&quot;Clara&quot;,&quot;parse-names&quot;:false,&quot;dropping-particle&quot;:&quot;&quot;,&quot;non-dropping-particle&quot;:&quot;&quot;},{&quot;family&quot;:&quot;Semedo&quot;,&quot;given&quot;:&quot;Helena&quot;,&quot;parse-names&quot;:false,&quot;dropping-particle&quot;:&quot;&quot;,&quot;non-dropping-particle&quot;:&quot;&quot;},{&quot;family&quot;:&quot;Gualdino&quot;,&quot;given&quot;:&quot;Ana&quot;,&quot;parse-names&quot;:false,&quot;dropping-particle&quot;:&quot;&quot;,&quot;non-dropping-particle&quot;:&quot;&quot;},{&quot;family&quot;:&quot;Londral&quot;,&quot;given&quot;:&quot;Ana&quot;,&quot;parse-names&quot;:false,&quot;dropping-particle&quot;:&quot;&quot;,&quot;non-dropping-particle&quot;:&quot;&quot;}],&quot;container-title&quot;:&quot;Frontiers in Digital Health&quot;,&quot;accessed&quot;:{&quot;date-parts&quot;:[[2024,3,3]]},&quot;DOI&quot;:&quot;10.3389/FDGTH.2022.1006447/BIBTEX&quot;,&quot;ISSN&quot;:&quot;2673253X&quot;,&quot;issued&quot;:{&quot;date-parts&quot;:[[2022,12,7]]},&quot;page&quot;:&quot;1006447&quot;,&quot;abstract&quot;:&quot;Background: COVID-19 increased the demand for Remote Patient Monitoring (RPM) services as a rapid solution for safe patient follow-up in a lockdown context. Time and resource constraints resulted in unplanned scaled-up RPM pilot initiatives posing risks to the access and quality of care. Scalability and rapid implementation of RPM services require social change and active collaboration between stakeholders. Therefore, a participatory action research (PAR) approach is needed to support the collaborative development of the technological component while simultaneously implementing and evaluating the RPM service through critical action-reflection cycles. Objective: This study aims to demonstrate how PAR can be used to guide the scalability design of RPM pilot initiatives and the implementation of RPM-based follow-up services. Methods: Using a case study strategy, we described the PAR team’s (nurses, physicians, developers, and researchers) activities within and across the four phases of the research process (problem definition, planning, action, and reflection). Team meetings were analyzed through content analysis and descriptive statistics. The PAR team selected ex-ante pilot initiatives to reflect upon features feedback and participatory level assessment. Pilot initiatives were investigated using semi-structured interviews transcribed and coded into themes following the principles of grounded theory and pilot meetings minutes and reports through content analysis. The PAR team used the MoSCoW prioritization method to define the set of features and descriptive statistics to reflect on the performance of the PAR approach. Results: The approach involved two action-reflection cycles. From the 15 features identified, the team classified 11 as must-haves in the scaled-up version. The participation was similar among researchers (52.9%), developers (47.5%), and physicians (46.7%), who focused on suggesting and planning actions. Nurses with the lowest participation (5.8%) focused on knowledge sharing and generation. The top three meeting outcomes were: improved research and development system (35.0%), socio-technical-economic constraints characterization (25.2%), and understanding of end-user technology utilization (22.0%). Conclusion: The scalability and implementation of RPM services must consider contextual factors, such as individuals’ and organizations’ interests and needs. The PAR approach supports simultaneously designing, developing, testing, and evaluating the RPM technological features, in a real-world context, with the participation of healthcare professionals, developers, and researchers.&quot;,&quot;publisher&quot;:&quot;Frontiers Media S.A.&quot;,&quot;volume&quot;:&quot;4&quot;,&quot;container-title-short&quot;:&quot;Front Digit Health&quot;},&quot;isTemporary&quot;:false},{&quot;id&quot;:&quot;a23c1ba8-7e6f-334b-b870-e4030da069ad&quot;,&quot;itemData&quot;:{&quot;type&quot;:&quot;article-journal&quot;,&quot;id&quot;:&quot;a23c1ba8-7e6f-334b-b870-e4030da069ad&quot;,&quot;title&quot;:&quot;Critical success factors of startups in the e-health domain&quot;,&quot;author&quot;:[{&quot;family&quot;:&quot;Chakraborty&quot;,&quot;given&quot;:&quot;Imon&quot;,&quot;parse-names&quot;:false,&quot;dropping-particle&quot;:&quot;&quot;,&quot;non-dropping-particle&quot;:&quot;&quot;},{&quot;family&quot;:&quot;Ilavarasan&quot;,&quot;given&quot;:&quot;P. Vigneswara&quot;,&quot;parse-names&quot;:false,&quot;dropping-particle&quot;:&quot;&quot;,&quot;non-dropping-particle&quot;:&quot;&quot;},{&quot;family&quot;:&quot;Edirippulige&quot;,&quot;given&quot;:&quot;Sisira&quot;,&quot;parse-names&quot;:false,&quot;dropping-particle&quot;:&quot;&quot;,&quot;non-dropping-particle&quot;:&quot;&quot;}],&quot;container-title&quot;:&quot;Health Policy and Technology&quot;,&quot;accessed&quot;:{&quot;date-parts&quot;:[[2024,3,3]]},&quot;DOI&quot;:&quot;10.1016/J.HLPT.2023.100773&quot;,&quot;ISSN&quot;:&quot;2211-8837&quot;,&quot;issued&quot;:{&quot;date-parts&quot;:[[2023,9,1]]},&quot;page&quot;:&quot;100773&quot;,&quot;abstract&quot;:&quot;Objective: Though health-tech startups are increasingly bridging the affordability, accessibility, and quality gaps in healthcare through innovative solutions, only some sustain and become successful. Knowledge about the critical success factors (CSFs) is limited and shall be helpful for the stakeholders of health-tech startups. The present paper attempts to fill the gap. Methods: We collected data through in-depth personal interviews with founders and other important stakeholders in India. The data were analyzed using Braun and Clarke's thematic analysis process. We also collected structured inputs from the interviewee to classify the identified CSFs. The Service-Technology-Organization-Finance (STOF) framework was used to guide the data collection and analysis. Results: The thematic analysis of the interview transcripts revealed eighteen CSFs and five themes: actor's knowledge and communication process, service value and effectiveness, robust technological infrastructure, revenue generation ability, and regulation management capacity. Conclusion: The delineated CSFs will guide the startups to understand various stakeholders' needs, market demands, regulatory compliance, and policy requisites. The present paper is the first of its kind to extensively examine the CSFs and adds to the knowledge about the health-tech startups' success. In light of the findings, the paper modifies the STOF framework and shares practical implications and future research directions. Public interest summary: Health-tech startups are increasingly transforming the healthcare industry by leveraging technologies to improve patient outcomes, enhance the patient experience, and deliver value to all stakeholders. There is a need to identify the critical success factors to address the high mortality among these firms. The present research identifies the factors under five broad themes: actor's knowledge and communication process, service value and effectiveness, robust technological infrastructure, revenue generation ability, and regulation management capacity. The findings will help entrepreneurs, policymakers, and other stakeholders in the health-tech startup ecosystem.&quot;,&quot;publisher&quot;:&quot;Elsevier&quot;,&quot;issue&quot;:&quot;3&quot;,&quot;volume&quot;:&quot;12&quot;,&quot;container-title-short&quot;:&quot;Health Policy Technol&quot;},&quot;isTemporary&quot;:false},{&quot;id&quot;:&quot;275be4e2-4c44-3b65-9544-99bc0363cae1&quot;,&quot;itemData&quot;:{&quot;type&quot;:&quot;article-journal&quot;,&quot;id&quot;:&quot;275be4e2-4c44-3b65-9544-99bc0363cae1&quot;,&quot;title&quot;:&quot;Beyond Adoption: A New Framework for Theorizing and Evaluating Nonadoption, Abandonment, and Challenges to the Scale-Up, Spread, and Sustainability of Health and Care Technologies&quot;,&quot;author&quot;:[{&quot;family&quot;:&quot;Greenhalgh&quot;,&quot;given&quot;:&quot;Trisha&quot;,&quot;parse-names&quot;:false,&quot;dropping-particle&quot;:&quot;&quot;,&quot;non-dropping-particle&quot;:&quot;&quot;},{&quot;family&quot;:&quot;Wherton&quot;,&quot;given&quot;:&quot;Joseph&quot;,&quot;parse-names&quot;:false,&quot;dropping-particle&quot;:&quot;&quot;,&quot;non-dropping-particle&quot;:&quot;&quot;},{&quot;family&quot;:&quot;Papoutsi&quot;,&quot;given&quot;:&quot;Chrysanthi&quot;,&quot;parse-names&quot;:false,&quot;dropping-particle&quot;:&quot;&quot;,&quot;non-dropping-particle&quot;:&quot;&quot;},{&quot;family&quot;:&quot;Lynch&quot;,&quot;given&quot;:&quot;Jennifer&quot;,&quot;parse-names&quot;:false,&quot;dropping-particle&quot;:&quot;&quot;,&quot;non-dropping-particle&quot;:&quot;&quot;},{&quot;family&quot;:&quot;Hughes&quot;,&quot;given&quot;:&quot;Gemma&quot;,&quot;parse-names&quot;:false,&quot;dropping-particle&quot;:&quot;&quot;,&quot;non-dropping-particle&quot;:&quot;&quot;},{&quot;family&quot;:&quot;A'Court&quot;,&quot;given&quot;:&quot;Christine&quot;,&quot;parse-names&quot;:false,&quot;dropping-particle&quot;:&quot;&quot;,&quot;non-dropping-particle&quot;:&quot;&quot;},{&quot;family&quot;:&quot;Hinder&quot;,&quot;given&quot;:&quot;Susan&quot;,&quot;parse-names&quot;:false,&quot;dropping-particle&quot;:&quot;&quot;,&quot;non-dropping-particle&quot;:&quot;&quot;},{&quot;family&quot;:&quot;Fahy&quot;,&quot;given&quot;:&quot;Nick&quot;,&quot;parse-names&quot;:false,&quot;dropping-particle&quot;:&quot;&quot;,&quot;non-dropping-particle&quot;:&quot;&quot;},{&quot;family&quot;:&quot;Procter&quot;,&quot;given&quot;:&quot;Rob&quot;,&quot;parse-names&quot;:false,&quot;dropping-particle&quot;:&quot;&quot;,&quot;non-dropping-particle&quot;:&quot;&quot;},{&quot;family&quot;:&quot;Shaw&quot;,&quot;given&quot;:&quot;Sara&quot;,&quot;parse-names&quot;:false,&quot;dropping-particle&quot;:&quot;&quot;,&quot;non-dropping-particle&quot;:&quot;&quot;}],&quot;container-title&quot;:&quot;Journal of medical Internet research&quot;,&quot;accessed&quot;:{&quot;date-parts&quot;:[[2024,3,3]]},&quot;DOI&quot;:&quot;10.2196/JMIR.8775&quot;,&quot;ISSN&quot;:&quot;1438-8871&quot;,&quot;PMID&quot;:&quot;29092808&quot;,&quot;URL&quot;:&quot;https://pubmed.ncbi.nlm.nih.gov/29092808/&quot;,&quot;issued&quot;:{&quot;date-parts&quot;:[[2017,11,1]]},&quot;abstract&quot;:&quot;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s), or complex (dynamic, unpredictable, not easily disaggregated into constituent components). Programs characterized by complicatedness proved difficult but not impossible to implement. Those characterized by complexity in multiple NASSS domains rarely, if ever, became mainstreamed. The framework showed promise when applied (both prospectively and retrospectively) to other programs. Conclusions: Subject to further empirical testing, NASSS could be applied across a range of technological innovations in health and social care. It has several potential uses: (1) to inform the design of a new technology; (2) to identify technological solutions that (perhaps despite policy or industry enthusiasm) have a limited chance of achieving large-scale, sustained adoption; (3) to plan the implementation, scale-up, or rollout of a technology program; and (4) to explain and learn from program failures.&quot;,&quot;publisher&quot;:&quot;J Med Internet Res&quot;,&quot;issue&quot;:&quot;11&quot;,&quot;volume&quot;:&quot;19&quot;,&quot;container-title-short&quot;:&quot;J Med Internet Res&quot;},&quot;isTemporary&quot;:false},{&quot;id&quot;:&quot;5c34dcfd-6241-3c79-b0b5-6588842b9e9d&quot;,&quot;itemData&quot;:{&quot;type&quot;:&quot;article-journal&quot;,&quot;id&quot;:&quot;5c34dcfd-6241-3c79-b0b5-6588842b9e9d&quot;,&quot;title&quot;:&quot;Founders’ Creativity, Business Model Innovation, and Business Growth&quot;,&quot;author&quot;:[{&quot;family&quot;:&quot;Li&quot;,&quot;given&quot;:&quot;Yang&quot;,&quot;parse-names&quot;:false,&quot;dropping-particle&quot;:&quot;&quot;,&quot;non-dropping-particle&quot;:&quot;&quot;},{&quot;family&quot;:&quot;Li&quot;,&quot;given&quot;:&quot;Beiwei&quot;,&quot;parse-names&quot;:false,&quot;dropping-particle&quot;:&quot;&quot;,&quot;non-dropping-particle&quot;:&quot;&quot;},{&quot;family&quot;:&quot;Lu&quot;,&quot;given&quot;:&quot;Tianhao&quot;,&quot;parse-names&quot;:false,&quot;dropping-particle&quot;:&quot;&quot;,&quot;non-dropping-particle&quot;:&quot;&quot;}],&quot;container-title&quot;:&quot;Frontiers in Psychology&quot;,&quot;accessed&quot;:{&quot;date-parts&quot;:[[2024,3,3]]},&quot;DOI&quot;:&quot;10.3389/FPSYG.2022.892716/BIBTEX&quot;,&quot;ISSN&quot;:&quot;16641078&quot;,&quot;URL&quot;:&quot;www.frontiersin.org&quot;,&quot;issued&quot;:{&quot;date-parts&quot;:[[2022,6,10]]},&quot;page&quot;:&quot;892716&quot;,&quot;abstract&quot;:&quot;Given the existing studies on the role of different founders’ personalities in the growth of new ventures, we take the digital technology start-ups as the research object and focus on the role of founders’ creativity. In this study, we assess the relationship between founders’ creativity and business growth. According to the framework of upper echelons theory, we propose several hypotheses. Based on the investigation of 153 new ventures in China’s transition economy, we find that: (1) founders’ creativity has a positive impact on the growth of enterprises; (2) business model innovation positively mediates the relationship between founders’ creativity and enterprise growth; (3) work experience is found to be a moderator of the relationship between founders’ creativity and business model innovation. The conclusion of our analysis not only helps to further deepen the research on the growth process of start-ups but also helps to further expand the important role of business model innovation and founders’ work experience in the growth of new firms.&quot;,&quot;publisher&quot;:&quot;Frontiers Media S.A.&quot;,&quot;volume&quot;:&quot;13&quot;,&quot;container-title-short&quot;:&quot;Front Psychol&quot;},&quot;isTemporary&quot;:false},{&quot;id&quot;:&quot;e24d96d8-4ff2-308f-ab06-d5beb198e1d7&quot;,&quot;itemData&quot;:{&quot;type&quot;:&quot;article-journal&quot;,&quot;id&quot;:&quot;e24d96d8-4ff2-308f-ab06-d5beb198e1d7&quot;,&quot;title&quot;:&quot;Digital transformation evaluation of telehealth using convergence, maturity, and adoption&quot;,&quot;author&quot;:[{&quot;family&quot;:&quot;Mishra&quot;,&quot;given&quot;:&quot;Vinaytosh&quot;,&quot;parse-names&quot;:false,&quot;dropping-particle&quot;:&quot;&quot;,&quot;non-dropping-particle&quot;:&quot;&quot;},{&quot;family&quot;:&quot;Sharma&quot;,&quot;given&quot;:&quot;Mohita G.&quot;,&quot;parse-names&quot;:false,&quot;dropping-particle&quot;:&quot;&quot;,&quot;non-dropping-particle&quot;:&quot;&quot;}],&quot;container-title&quot;:&quot;Health Policy and Technology&quot;,&quot;accessed&quot;:{&quot;date-parts&quot;:[[2024,3,3]]},&quot;DOI&quot;:&quot;10.1016/J.HLPT.2022.100684&quot;,&quot;ISSN&quot;:&quot;2211-8837&quot;,&quot;issued&quot;:{&quot;date-parts&quot;:[[2022,12,1]]},&quot;page&quot;:&quot;100684&quot;,&quot;abstract&quot;:&quot;Objectives: The objective of the study is to evaluate telehealth vis-a-vis traditional care from healthcare providers, and patients’ perspectives through the task- technology-fit lens. It attempts to create a descriptive, prescriptive, and comparative framework. Methods: Using the input of two separate focus groups, this study compares telehealth with traditional care through the lenses of the Task-Technology-Fit theory. For the second objective, the study first reviews the existing literature to find out the research gap and establish the need for the model. The study uses the case study method to evaluate eight telehealth providers using the proposed model. The study then uses Multi-Dimensional Scaling (MDS) to create a perceptual map for these telehealth providers. Results: The proposed Digital Transformation Evaluation Model (DTEM) uses three dimensions convergence, maturity, and adoption to evaluate telehealth providers. The performance of the case organization on three dimensions was decided based on secondary data available in the public domain and input from administrators at these case organizations. The findings of the study suggest that DTEM is an effective tool to analyze telehealth providers and identify improvement areas. Conclusions: The study concludes that there is a lack of standardization in the telehealth field. The study also suggests that patients are more aggressive in the adoption of telehealth in comparison to healthcare providers. To understand the transition of case organization into telehealth the study performs a dynamic capability analysis. The proposed model in this study is useful for healthcare administrators and policymakers. The study contributes to theory development in telehealth. Public Interest Summary: Using the input of two separate focus groups, this study compares telehealth with traditional care through the lenses of the Task Technology-Fit theory. To provide an inclusive approach for the evaluation of telehealth providers, the study proposed Digital Transformation Evaluation Model (DTEM) using three dimensions convergence, maturity, and adoption. The study then uses the case study method to evaluate eight telehealth providers. The study further uses Multi-Dimensional Scaling (MDS) to create a perceptual map for these seven telehealth providers. The study concludes that there is a lack of standardization in the telehealth field. Another conclusion of the study is that patients are more aggressive to adopt telehealth compared to providers. To understand healthcare providers' transition into telehealth the study performs dynamic capability analysis. The proposed model in this study is useful for healthcare administrators and policymakers.&quot;,&quot;publisher&quot;:&quot;Elsevier&quot;,&quot;issue&quot;:&quot;4&quot;,&quot;volume&quot;:&quot;11&quot;,&quot;container-title-short&quot;:&quot;Health Policy Technol&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70632a31-d9f4-3a72-9f02-58fd0a0790d7&quot;,&quot;itemData&quot;:{&quot;type&quot;:&quot;article-journal&quot;,&quot;id&quot;:&quot;70632a31-d9f4-3a72-9f02-58fd0a0790d7&quot;,&quot;title&quot;:&quot;Critical Success Factors: Service Industries&quot;,&quot;author&quot;:[{&quot;family&quot;:&quot;Raravi&quot;,&quot;given&quot;:&quot;Prasanna&quot;,&quot;parse-names&quot;:false,&quot;dropping-particle&quot;:&quot;&quot;,&quot;non-dropping-particle&quot;:&quot;&quot;},{&quot;family&quot;:&quot;Bagodi&quot;,&quot;given&quot;:&quot;Virupaxi&quot;,&quot;parse-names&quot;:false,&quot;dropping-particle&quot;:&quot;&quot;,&quot;non-dropping-particle&quot;:&quot;&quot;},{&quot;family&quot;:&quot;Mench&quot;,&quot;given&quot;:&quot;RG&quot;,&quot;parse-names&quot;:false,&quot;dropping-particle&quot;:&quot;&quot;,&quot;non-dropping-particle&quot;:&quot;&quot;}],&quot;container-title&quot;:&quot;SCMS Journal of Indian Management&quot;,&quot;issued&quot;:{&quot;date-parts&quot;:[[2013]]},&quot;page&quot;:&quot;100-107&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id&quot;:&quot;3675bc44-68ca-3133-87b4-dde46c881bbc&quot;,&quot;itemData&quot;:{&quot;type&quot;:&quot;article-journal&quot;,&quot;id&quot;:&quot;3675bc44-68ca-3133-87b4-dde46c881bbc&quot;,&quot;title&quot;:&quot;Turnaround Success in High Technology Growth Stage Firms&quot;,&quot;author&quot;:[{&quot;family&quot;:&quot;TenBrink&quot;,&quot;given&quot;:&quot;Candace&quot;,&quot;parse-names&quot;:false,&quot;dropping-particle&quot;:&quot;&quot;,&quot;non-dropping-particle&quot;:&quot;&quot;},{&quot;family&quot;:&quot;Keller&quot;,&quot;given&quot;:&quot;Robert T.&quot;,&quot;parse-names&quot;:false,&quot;dropping-particle&quot;:&quot;&quot;,&quot;non-dropping-particle&quot;:&quot;&quot;},{&quot;family&quot;:&quot;Gelb&quot;,&quot;given&quot;:&quot;Betsy&quot;,&quot;parse-names&quot;:false,&quot;dropping-particle&quot;:&quot;&quot;,&quot;non-dropping-particle&quot;:&quot;&quot;}],&quot;container-title&quot;:&quot;Journal of Management Policy and Practice&quot;,&quot;accessed&quot;:{&quot;date-parts&quot;:[[2024,3,3]]},&quot;ISSN&quot;:&quot;1913-8067&quot;,&quot;URL&quot;:&quot;https://articlegateway.com/index.php/JMPP/article/view/1707&quot;,&quot;issued&quot;:{&quot;date-parts&quot;:[[2017,11,1]]},&quot;abstract&quot;:&quot;Firms in growth industries face frequent innovation cycles, environmental ambiguity, and time-based pressures that often lead to performance declines or failure. This study explores actions and firm circumstances that are associated with successful growth stage turnarounds. We apply life cycle theory to a sample of technology-based firms with the aim of clarifying what factors enable a timely turnaround in the context of a growth industry. We find that successful turnarounds are significantly associated with a smaller firm size and with a more severe decline. These results offer implications for life cycle theory and add depth to turnaround literature&quot;,&quot;issue&quot;:&quot;3&quot;,&quot;volume&quot;:&quot;18&quot;,&quot;container-title-short&quot;:&quot;&quot;},&quot;isTemporary&quot;:false},{&quot;id&quot;:&quot;20928b4a-20ee-3935-8b5b-8e47bfc5cf91&quot;,&quot;itemData&quot;:{&quot;type&quot;:&quot;article-journal&quot;,&quot;id&quot;:&quot;20928b4a-20ee-3935-8b5b-8e47bfc5cf91&quot;,&quot;title&quot;:&quot;Scale, congestion, efficiency and effectiveness in e-commerce firms&quot;,&quot;author&quot;:[{&quot;family&quot;:&quot;Yang&quot;,&quot;given&quot;:&quot;Zhuofan&quot;,&quot;parse-names&quot;:false,&quot;dropping-particle&quot;:&quot;&quot;,&quot;non-dropping-particle&quot;:&quot;&quot;},{&quot;family&quot;:&quot;Shi&quot;,&quot;given&quot;:&quot;Yong&quot;,&quot;parse-names&quot;:false,&quot;dropping-particle&quot;:&quot;&quot;,&quot;non-dropping-particle&quot;:&quot;&quot;},{&quot;family&quot;:&quot;Yan&quot;,&quot;given&quot;:&quot;Hong&quot;,&quot;parse-names&quot;:false,&quot;dropping-particle&quot;:&quot;&quot;,&quot;non-dropping-particle&quot;:&quot;&quot;}],&quot;container-title&quot;:&quot;Electronic Commerce Research and Applications&quot;,&quot;accessed&quot;:{&quot;date-parts&quot;:[[2024,3,3]]},&quot;DOI&quot;:&quot;10.1016/J.ELERAP.2016.07.003&quot;,&quot;ISSN&quot;:&quot;1567-4223&quot;,&quot;issued&quot;:{&quot;date-parts&quot;:[[2016,11,1]]},&quot;page&quot;:&quot;171-182&quot;,&quot;abstract&quot;:&quot;This research examines what affects operations efficiency and explains the paradox of high efficiency and low profits using a two-stage analytic framework. It provides a brief overview of efficiency evaluation research for e-commerce, and establishes a set of efficiency evaluation criteria, with the application of data envelopment analysis (DEA). The results suggest that e-commerce firms suffer from input congestion. Also, scale and technology issues, as well as low economic effectiveness, lead to the overall operational inefficiency. Business-to-business (B2B) e-commerce was more efficient and effectiveness in 2014, while online-to-offline (O2O) commerce had steadier and faster growth. In general, the performance of e-commerce firms is becoming better over time. The findings of this research can help managers to improve their firms’ efficiency levels by resizing their operational scale, strengthening their technology infrastructure and applications, and improving their discretionary allocation of resources.&quot;,&quot;publisher&quot;:&quot;Elsevier&quot;,&quot;volume&quot;:&quot;20&quot;,&quot;container-title-short&quot;:&quot;Electron Commer Res Appl&quot;},&quot;isTemporary&quot;:false},{&quot;id&quot;:&quot;029eb375-a253-347b-82e8-cc22c84df123&quot;,&quot;itemData&quot;:{&quot;type&quot;:&quot;article-journal&quot;,&quot;id&quot;:&quot;029eb375-a253-347b-82e8-cc22c84df123&quot;,&quot;title&quot;:&quot;The Success Factors of Korean Global Start-Ups in the Digital Sectors Through Internationalization&quot;,&quot;author&quot;:[{&quot;family&quot;:&quot;Yin&quot;,&quot;given&quot;:&quot;Wenyan&quot;,&quot;parse-names&quot;:false,&quot;dropping-particle&quot;:&quot;&quot;,&quot;non-dropping-particle&quot;:&quot;&quot;},{&quot;family&quot;:&quot;Moon&quot;,&quot;given&quot;:&quot;Hwy-Chang&quot;,&quot;parse-names&quot;:false,&quot;dropping-particle&quot;:&quot;&quot;,&quot;non-dropping-particle&quot;:&quot;&quot;},{&quot;family&quot;:&quot;Lee&quot;,&quot;given&quot;:&quot;Yeon W.&quot;,&quot;parse-names&quot;:false,&quot;dropping-particle&quot;:&quot;&quot;,&quot;non-dropping-particle&quot;:&quot;&quot;}],&quot;container-title&quot;:&quot;International Journal of Global Business and Competitiveness&quot;,&quot;accessed&quot;:{&quot;date-parts&quot;:[[2024,3,3]]},&quot;DOI&quot;:&quot;10.1007/S42943-019-00003-2&quot;,&quot;ISSN&quot;:&quot;0973-4619&quot;,&quot;URL&quot;:&quot;https://ideas.repec.org/a/spr/ijogbc/v14y2019i1d10.1007_s42943-019-00003-2.html&quot;,&quot;issued&quot;:{&quot;date-parts&quot;:[[2019,12]]},&quot;page&quot;:&quot;42-53&quot;,&quot;abstract&quot;:&quot;With the growing importance of start-ups in building a sustainable national economy, both the Korean government and scholars are demonstrating growing interest in strengthening the competitiveness of start-ups. The Korean government has promoted a number of initiatives, but there are also a growing number of critics who argue that government regulations are obstacles to the efficient operation of start-ups and their competitiveness enhancement. Many of the preceding studies on Korean start-ups have emphasized the critical factors of survival and growth, including entrepreneurship, innovation, and technology. However, these factors do not guarantee market success. In addition to technological capabilities, a good set of strategies are needed. This paper investigates how Korean global start-ups scale-up their businesses and gain success through global strategy. Specifically, this paper adopts the ABCD model and global value chain strategy to analyze the success factors of fast-growing Korean start-ups that operate in the ASEAN digital sectors. This paper argues that the growth of Korean digital start-ups through internationalization has not been directly accelerated by government support but rather to avoid government regulations. Moreover, the four strategic factors of the ABCD model facilitated their entry and success in the ASEAN market by developing a cooperative relationship with local firms for efficient operations on a cross-border network.&quot;,&quot;publisher&quot;:&quot;Springer&quot;,&quot;issue&quot;:&quot;1&quot;,&quot;volume&quot;:&quot;14&quot;,&quot;container-title-short&quot;:&quot;&quot;},&quot;isTemporary&quot;:false}]},{&quot;citationID&quot;:&quot;MENDELEY_CITATION_4fd0db52-1905-40f3-8e5b-7a9ee4784020&quot;,&quot;properties&quot;:{&quot;noteIndex&quot;:0},&quot;isEdited&quot;:false,&quot;manualOverride&quot;:{&quot;isManuallyOverridden&quot;:false,&quot;citeprocText&quot;:&quot;(7,11,14,15,18,23,28,33,34)&quot;,&quot;manualOverrideText&quot;:&quot;&quot;},&quot;citationTag&quot;:&quot;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&quot;,&quot;citationItems&quot;:[{&quot;id&quot;:&quot;d3e57cf4-564c-318e-ba7a-defdb3ba08c7&quot;,&quot;itemData&quot;:{&quot;type&quot;:&quot;article-journal&quot;,&quot;id&quot;:&quot;d3e57cf4-564c-318e-ba7a-defdb3ba08c7&quot;,&quot;title&quot;:&quot;Scaling an Internet of Things start-up: Can alliance strategy help?&quot;,&quot;author&quot;:[{&quot;family&quot;:&quot;Chakrabarti&quot;,&quot;given&quot;:&quot;Dipankar&quot;,&quot;parse-names&quot;:false,&quot;dropping-particle&quot;:&quot;&quot;,&quot;non-dropping-particle&quot;:&quot;&quot;},{&quot;family&quot;:&quot;Sarkar&quot;,&quot;given&quot;:&quot;Soumya&quot;,&quot;parse-names&quot;:false,&quot;dropping-particle&quot;:&quot;&quot;,&quot;non-dropping-particle&quot;:&quot;&quot;},{&quot;family&quot;:&quot;Mukherjee&quot;,&quot;given&quot;:&quot;Arindam&quot;,&quot;parse-names&quot;:false,&quot;dropping-particle&quot;:&quot;&quot;,&quot;non-dropping-particle&quot;:&quot;&quot;}],&quot;container-title&quot;:&quot;Journal of Information Technology Teaching Cases&quot;,&quot;accessed&quot;:{&quot;date-parts&quot;:[[2024,3,3]]},&quot;DOI&quot;:&quot;10.1177/2043886920986165/ASSET/IMAGES/LARGE/10.1177_2043886920986165-FIG1.JPEG&quot;,&quot;ISSN&quot;:&quot;20438869&quot;,&quot;URL&quot;:&quot;https://journals.sagepub.com/doi/full/10.1177/2043886920986165&quot;,&quot;issued&quot;:{&quot;date-parts&quot;:[[2022,5,1]]},&quot;page&quot;:&quot;43-49&quot;,&quot;abstract&quot;:&quot;Owners of start-ups in the high-tech field face multiple challenges while scaling-up. The major challenge is to form a proper strategy that guides them to move from building products for point solutions to more industry-focused solutions, retaining skilled resources, efficient workforce management, and improving market reach. This case study is on Distronix, a start-up in the Industrial Internet of Things that could see steady revenue within 3 years of its operations. Distronix wanted to reach the next orbit fast. Distronix wanted to change the organizational blueprint with a proper strategy to scale-up. The young entrepreneurs owning Distronix brainstormed with their employees and the industry experts to strategize the next phase of growth. Market reach and coping with the changing demand of customers on Industrial Internet of Things were the two most important aspects of their strategy. After discussing with stakeholders and the mentors, the owners focused on alliances to increase their delivery and market reach capabilities. They could establish strong alliances, even with larger companies, with proper planning and sustained quality delivery. From the inception of Distronix, owners established alliance, but those were ad hoc and not as per the holistic plan, which provided them a better focus and guidance on alliancing. The alliance strategy seems successful from its revenue growth but needs regular review as the technology stack is getting refreshed fast. Regular monitoring of performance is also critical. The case study shows the importance of a well-thought and well-rounded alliance strategy for a start-up to scale-up confidently.&quot;,&quot;publisher&quot;:&quot;SAGE Publications Inc.&quot;,&quot;issue&quot;:&quot;1&quot;,&quot;volume&quot;:&quot;12&quot;,&quot;container-title-short&quot;:&quot;&quot;},&quot;isTemporary&quot;:false},{&quot;id&quot;:&quot;f2ed9231-8d95-3789-8ce7-4c48a9508d78&quot;,&quot;itemData&quot;:{&quot;type&quot;:&quot;article-journal&quot;,&quot;id&quot;:&quot;f2ed9231-8d95-3789-8ce7-4c48a9508d78&quot;,&quot;title&quot;:&quot;Performance Prediction of Listed Companies in Smart Healthcare Industry: Based on Machine Learning Algorithms&quot;,&quot;author&quot;:[{&quot;family&quot;:&quot;Dong&quot;,&quot;given&quot;:&quot;Baobao&quot;,&quot;parse-names&quot;:false,&quot;dropping-particle&quot;:&quot;&quot;,&quot;non-dropping-particle&quot;:&quot;&quot;},{&quot;family&quot;:&quot;Wang&quot;,&quot;given&quot;:&quot;Xiangming&quot;,&quot;parse-names&quot;:false,&quot;dropping-particle&quot;:&quot;&quot;,&quot;non-dropping-particle&quot;:&quot;&quot;},{&quot;family&quot;:&quot;Cao&quot;,&quot;given&quot;:&quot;Qi&quot;,&quot;parse-names&quot;:false,&quot;dropping-particle&quot;:&quot;&quot;,&quot;non-dropping-particle&quot;:&quot;&quot;}],&quot;container-title&quot;:&quot;Journal of Healthcare Engineering&quot;,&quot;accessed&quot;:{&quot;date-parts&quot;:[[2024,3,3]]},&quot;DOI&quot;:&quot;10.1155/2022/8091383&quot;,&quot;ISSN&quot;:&quot;20402309&quot;,&quot;PMID&quot;:&quot;35035859&quot;,&quot;URL&quot;:&quot;/pmc/articles/PMC8759903/&quot;,&quot;issued&quot;:{&quot;date-parts&quot;:[[2022]]},&quot;abstract&quot;:&quot;With the development of wireless network, communication technology, cloud platform, and Internet of Things (IOT), new technologies are gradually applied to the smart healthcare industry. The COVID-19 outbreak has brought more attention to the development of the emerging industry of smart healthcare. However, the development of this industry is restricted by factors such as long construction cycle, large investment in the early stage, and lagging return, and the listed companies also face the problem of financing difficulties. In this study, machine learning algorithm is used to predict performance, which can not only deal with a large amount of data and characteristic variables but also analyse different types of variables and predict their classification, increasing the stability and accuracy of the model and helping to solve the problem of poor performance prediction in the past. After analysing the sample data from 53 listed companies in smart healthcare industry, we argued that the conclusion of this study can not only provide reference for listed companies in smart healthcare industry to formulate their own strategies but also provide shareholders with strategies to avoid risks and help the development of this emerging industry.&quot;,&quot;publisher&quot;:&quot;Hindawi Limited&quot;,&quot;volume&quot;:&quot;2022&quot;,&quot;container-title-short&quot;:&quot;J Healthc Eng&quot;},&quot;isTemporary&quot;:false},{&quot;id&quot;:&quot;ae594bca-cd83-3281-a471-d3f4b42b3f35&quot;,&quot;itemData&quot;:{&quot;type&quot;:&quot;article-journal&quot;,&quot;id&quot;:&quot;ae594bca-cd83-3281-a471-d3f4b42b3f35&quot;,&quot;title&quot;:&quot;The PropTech investors' dilemma – What are the key success factors that secure survival?&quot;,&quot;author&quot;:[{&quot;family&quot;:&quot;Kassner&quot;,&quot;given&quot;:&quot;Andreas Joel&quot;,&quot;parse-names&quot;:false,&quot;dropping-particle&quot;:&quot;&quot;,&quot;non-dropping-particle&quot;:&quot;&quot;},{&quot;family&quot;:&quot;Cajias&quot;,&quot;given&quot;:&quot;Marcelo&quot;,&quot;parse-names&quot;:false,&quot;dropping-particle&quot;:&quot;&quot;,&quot;non-dropping-particle&quot;:&quot;&quot;},{&quot;family&quot;:&quot;Zhu&quot;,&quot;given&quot;:&quot;Bing&quot;,&quot;parse-names&quot;:false,&quot;dropping-particle&quot;:&quot;&quot;,&quot;non-dropping-particle&quot;:&quot;&quot;}],&quot;container-title&quot;:&quot;Journal of Property Investment and Finance&quot;,&quot;accessed&quot;:{&quot;date-parts&quot;:[[2024,3,3]]},&quot;DOI&quot;:&quot;10.1108/JPIF-01-2022-0007/FULL/XML&quot;,&quot;ISSN&quot;:&quot;1463578X&quot;,&quot;issued&quot;:{&quot;date-parts&quot;:[[2023,2,14]]},&quot;page&quot;:&quot;76-91&quot;,&quot;abstract&quot;:&quot;Purpose: The real estate industry is known as a late adopter when it comes to changes and innovations. While the industry is slowly evolving, parts of the sector are increasingly being conquered by property-related start-ups, known as “PropTechs”. These companies offer solutions and cutting-edge technologies to increase efficiencies and solve industry-wide problems. However, little is known about these companies' survival. This paper analyses the survival rate of PropTech firms and the determinants. Design/methodology/approach: Based on a sample of 1,052 firms, factors that influence the firms' survival rate are analysed using the Cox Proportional Hazards Model, which is expanded with non-linear splines to capture turning points in the survival. Findings: The authors find that in addition to the size, financing condition plays the most critical role in the success of Prop-Tech firms, including the number of financing rounds and maximum number of investors over lifetime. Moreover, the relationships are non-linear. Founding years and technology focus can also statistically influence the success rate. Companies founded before 2008 focussing on Sustainability Technology, Data and Business Analytics, Real Estate-related FinTech and Visualisation show the highest success rates. Practical implications: The results are critical for investors interested in PropTechs to understand the success of their investments better. The importance of financing conditions shows that both investors and PropTechs may benefit from better financing processes that provide funds in a timelier manner. Originality/value: The authors exploit a new and comprehensive data set that includes over 6,000 PropTechs globally. The authors' study fills in the literature gap on the determinants of the survival rate of PropTechs.&quot;,&quot;publisher&quot;:&quot;Emerald Publishing&quot;,&quot;issue&quot;:&quot;1&quot;,&quot;volume&quot;:&quot;41&quot;,&quot;container-title-short&quot;:&quot;&quot;},&quot;isTemporary&quot;:false},{&quot;id&quot;:&quot;e24d96d8-4ff2-308f-ab06-d5beb198e1d7&quot;,&quot;itemData&quot;:{&quot;type&quot;:&quot;article-journal&quot;,&quot;id&quot;:&quot;e24d96d8-4ff2-308f-ab06-d5beb198e1d7&quot;,&quot;title&quot;:&quot;Digital transformation evaluation of telehealth using convergence, maturity, and adoption&quot;,&quot;author&quot;:[{&quot;family&quot;:&quot;Mishra&quot;,&quot;given&quot;:&quot;Vinaytosh&quot;,&quot;parse-names&quot;:false,&quot;dropping-particle&quot;:&quot;&quot;,&quot;non-dropping-particle&quot;:&quot;&quot;},{&quot;family&quot;:&quot;Sharma&quot;,&quot;given&quot;:&quot;Mohita G.&quot;,&quot;parse-names&quot;:false,&quot;dropping-particle&quot;:&quot;&quot;,&quot;non-dropping-particle&quot;:&quot;&quot;}],&quot;container-title&quot;:&quot;Health Policy and Technology&quot;,&quot;accessed&quot;:{&quot;date-parts&quot;:[[2024,3,3]]},&quot;DOI&quot;:&quot;10.1016/J.HLPT.2022.100684&quot;,&quot;ISSN&quot;:&quot;2211-8837&quot;,&quot;issued&quot;:{&quot;date-parts&quot;:[[2022,12,1]]},&quot;page&quot;:&quot;100684&quot;,&quot;abstract&quot;:&quot;Objectives: The objective of the study is to evaluate telehealth vis-a-vis traditional care from healthcare providers, and patients’ perspectives through the task- technology-fit lens. It attempts to create a descriptive, prescriptive, and comparative framework. Methods: Using the input of two separate focus groups, this study compares telehealth with traditional care through the lenses of the Task-Technology-Fit theory. For the second objective, the study first reviews the existing literature to find out the research gap and establish the need for the model. The study uses the case study method to evaluate eight telehealth providers using the proposed model. The study then uses Multi-Dimensional Scaling (MDS) to create a perceptual map for these telehealth providers. Results: The proposed Digital Transformation Evaluation Model (DTEM) uses three dimensions convergence, maturity, and adoption to evaluate telehealth providers. The performance of the case organization on three dimensions was decided based on secondary data available in the public domain and input from administrators at these case organizations. The findings of the study suggest that DTEM is an effective tool to analyze telehealth providers and identify improvement areas. Conclusions: The study concludes that there is a lack of standardization in the telehealth field. The study also suggests that patients are more aggressive in the adoption of telehealth in comparison to healthcare providers. To understand the transition of case organization into telehealth the study performs a dynamic capability analysis. The proposed model in this study is useful for healthcare administrators and policymakers. The study contributes to theory development in telehealth. Public Interest Summary: Using the input of two separate focus groups, this study compares telehealth with traditional care through the lenses of the Task Technology-Fit theory. To provide an inclusive approach for the evaluation of telehealth providers, the study proposed Digital Transformation Evaluation Model (DTEM) using three dimensions convergence, maturity, and adoption. The study then uses the case study method to evaluate eight telehealth providers. The study further uses Multi-Dimensional Scaling (MDS) to create a perceptual map for these seven telehealth providers. The study concludes that there is a lack of standardization in the telehealth field. Another conclusion of the study is that patients are more aggressive to adopt telehealth compared to providers. To understand healthcare providers' transition into telehealth the study performs dynamic capability analysis. The proposed model in this study is useful for healthcare administrators and policymakers.&quot;,&quot;publisher&quot;:&quot;Elsevier&quot;,&quot;issue&quot;:&quot;4&quot;,&quot;volume&quot;:&quot;11&quot;,&quot;container-title-short&quot;:&quot;Health Policy Technol&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f1c46d7a-1367-34a5-81a0-862f69e346ea&quot;,&quot;itemData&quot;:{&quot;type&quot;:&quot;article-journal&quot;,&quot;id&quot;:&quot;f1c46d7a-1367-34a5-81a0-862f69e346ea&quot;,&quot;title&quot;:&quot;Innovations and Evolution of Software SMEs: Exploring the Trajectories for Sustainable Growth&quot;,&quot;author&quot;:[{&quot;family&quot;:&quot;Nirjar&quot;,&quot;given&quot;:&quot;Abhishek&quot;,&quot;parse-names&quot;:false,&quot;dropping-particle&quot;:&quot;&quot;,&quot;non-dropping-particle&quot;:&quot;&quot;}],&quot;container-title&quot;:&quot;Vision: The Journal of Business Perspective&quot;,&quot;accessed&quot;:{&quot;date-parts&quot;:[[2024,3,3]]},&quot;DOI&quot;:&quot;10.1177/097226290801200205&quot;,&quot;ISSN&quot;:&quot;0972-2629&quot;,&quot;URL&quot;:&quot;https://www.researchgate.net/publication/258199790_Innovations_and_Evolution_of_Software_SMEs_Exploring_the_Trajectories_for_Sustainable_Growth1&quot;,&quot;issued&quot;:{&quot;date-parts&quot;:[[2008,4]]},&quot;page&quot;:&quot;47-59&quot;,&quot;abstract&quot;:&quot;This paper aims to understand the role of innovativeness in ensuring the sustained performance of entrepreneurial enterprises. The paper is set in the high technology industry and focuses on the Indian small and medium sized enterprises engaged in software development. Based on the options of growth available to firms in the software sector, the paper sets out to present a model of evolution for indicating the stages of firms' growth vis-à-vis its innovative capability.The innovation capability of the firm is being represented by an ‘index of innovativeness’ which is derived from data on measures of firm innovativeness collected through a questionnaire survey of 244 software firms across India. The dimensions of technological growth adopted in this research are concerned with performing technologically more complex tasks by means of (i) moving up the software value ladder and/or (ii) by entering new industry sectors. The model and index can be utilised for further studies on high technology firms.&quot;,&quot;publisher&quot;:&quot;SAGE Publications&quot;,&quot;issue&quot;:&quot;2&quot;,&quot;volume&quot;:&quot;12&quot;,&quot;container-title-short&quot;:&quot;&quot;},&quot;isTemporary&quot;:false},{&quot;id&quot;:&quot;70632a31-d9f4-3a72-9f02-58fd0a0790d7&quot;,&quot;itemData&quot;:{&quot;type&quot;:&quot;article-journal&quot;,&quot;id&quot;:&quot;70632a31-d9f4-3a72-9f02-58fd0a0790d7&quot;,&quot;title&quot;:&quot;Critical Success Factors: Service Industries&quot;,&quot;author&quot;:[{&quot;family&quot;:&quot;Raravi&quot;,&quot;given&quot;:&quot;Prasanna&quot;,&quot;parse-names&quot;:false,&quot;dropping-particle&quot;:&quot;&quot;,&quot;non-dropping-particle&quot;:&quot;&quot;},{&quot;family&quot;:&quot;Bagodi&quot;,&quot;given&quot;:&quot;Virupaxi&quot;,&quot;parse-names&quot;:false,&quot;dropping-particle&quot;:&quot;&quot;,&quot;non-dropping-particle&quot;:&quot;&quot;},{&quot;family&quot;:&quot;Mench&quot;,&quot;given&quot;:&quot;RG&quot;,&quot;parse-names&quot;:false,&quot;dropping-particle&quot;:&quot;&quot;,&quot;non-dropping-particle&quot;:&quot;&quot;}],&quot;container-title&quot;:&quot;SCMS Journal of Indian Management&quot;,&quot;issued&quot;:{&quot;date-parts&quot;:[[2013]]},&quot;page&quot;:&quot;100-107&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id&quot;:&quot;029eb375-a253-347b-82e8-cc22c84df123&quot;,&quot;itemData&quot;:{&quot;type&quot;:&quot;article-journal&quot;,&quot;id&quot;:&quot;029eb375-a253-347b-82e8-cc22c84df123&quot;,&quot;title&quot;:&quot;The Success Factors of Korean Global Start-Ups in the Digital Sectors Through Internationalization&quot;,&quot;author&quot;:[{&quot;family&quot;:&quot;Yin&quot;,&quot;given&quot;:&quot;Wenyan&quot;,&quot;parse-names&quot;:false,&quot;dropping-particle&quot;:&quot;&quot;,&quot;non-dropping-particle&quot;:&quot;&quot;},{&quot;family&quot;:&quot;Moon&quot;,&quot;given&quot;:&quot;Hwy-Chang&quot;,&quot;parse-names&quot;:false,&quot;dropping-particle&quot;:&quot;&quot;,&quot;non-dropping-particle&quot;:&quot;&quot;},{&quot;family&quot;:&quot;Lee&quot;,&quot;given&quot;:&quot;Yeon W.&quot;,&quot;parse-names&quot;:false,&quot;dropping-particle&quot;:&quot;&quot;,&quot;non-dropping-particle&quot;:&quot;&quot;}],&quot;container-title&quot;:&quot;International Journal of Global Business and Competitiveness&quot;,&quot;accessed&quot;:{&quot;date-parts&quot;:[[2024,3,3]]},&quot;DOI&quot;:&quot;10.1007/S42943-019-00003-2&quot;,&quot;ISSN&quot;:&quot;0973-4619&quot;,&quot;URL&quot;:&quot;https://ideas.repec.org/a/spr/ijogbc/v14y2019i1d10.1007_s42943-019-00003-2.html&quot;,&quot;issued&quot;:{&quot;date-parts&quot;:[[2019,12]]},&quot;page&quot;:&quot;42-53&quot;,&quot;abstract&quot;:&quot;With the growing importance of start-ups in building a sustainable national economy, both the Korean government and scholars are demonstrating growing interest in strengthening the competitiveness of start-ups. The Korean government has promoted a number of initiatives, but there are also a growing number of critics who argue that government regulations are obstacles to the efficient operation of start-ups and their competitiveness enhancement. Many of the preceding studies on Korean start-ups have emphasized the critical factors of survival and growth, including entrepreneurship, innovation, and technology. However, these factors do not guarantee market success. In addition to technological capabilities, a good set of strategies are needed. This paper investigates how Korean global start-ups scale-up their businesses and gain success through global strategy. Specifically, this paper adopts the ABCD model and global value chain strategy to analyze the success factors of fast-growing Korean start-ups that operate in the ASEAN digital sectors. This paper argues that the growth of Korean digital start-ups through internationalization has not been directly accelerated by government support but rather to avoid government regulations. Moreover, the four strategic factors of the ABCD model facilitated their entry and success in the ASEAN market by developing a cooperative relationship with local firms for efficient operations on a cross-border network.&quot;,&quot;publisher&quot;:&quot;Springer&quot;,&quot;issue&quot;:&quot;1&quot;,&quot;volume&quot;:&quot;14&quot;,&quot;container-title-short&quot;:&quot;&quot;},&quot;isTemporary&quot;:false}]},{&quot;citationID&quot;:&quot;MENDELEY_CITATION_35afb7d1-df44-47bd-8d65-b69055743585&quot;,&quot;properties&quot;:{&quot;noteIndex&quot;:0},&quot;isEdited&quot;:false,&quot;manualOverride&quot;:{&quot;isManuallyOverridden&quot;:false,&quot;citeprocText&quot;:&quot;(4,13,15,18,19)&quot;,&quot;manualOverrideText&quot;:&quot;&quot;},&quot;citationTag&quot;:&quot;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&quot;,&quot;citationItems&quot;:[{&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id&quot;:&quot;a23c1ba8-7e6f-334b-b870-e4030da069ad&quot;,&quot;itemData&quot;:{&quot;type&quot;:&quot;article-journal&quot;,&quot;id&quot;:&quot;a23c1ba8-7e6f-334b-b870-e4030da069ad&quot;,&quot;title&quot;:&quot;Critical success factors of startups in the e-health domain&quot;,&quot;author&quot;:[{&quot;family&quot;:&quot;Chakraborty&quot;,&quot;given&quot;:&quot;Imon&quot;,&quot;parse-names&quot;:false,&quot;dropping-particle&quot;:&quot;&quot;,&quot;non-dropping-particle&quot;:&quot;&quot;},{&quot;family&quot;:&quot;Ilavarasan&quot;,&quot;given&quot;:&quot;P. Vigneswara&quot;,&quot;parse-names&quot;:false,&quot;dropping-particle&quot;:&quot;&quot;,&quot;non-dropping-particle&quot;:&quot;&quot;},{&quot;family&quot;:&quot;Edirippulige&quot;,&quot;given&quot;:&quot;Sisira&quot;,&quot;parse-names&quot;:false,&quot;dropping-particle&quot;:&quot;&quot;,&quot;non-dropping-particle&quot;:&quot;&quot;}],&quot;container-title&quot;:&quot;Health Policy and Technology&quot;,&quot;accessed&quot;:{&quot;date-parts&quot;:[[2024,3,3]]},&quot;DOI&quot;:&quot;10.1016/J.HLPT.2023.100773&quot;,&quot;ISSN&quot;:&quot;2211-8837&quot;,&quot;issued&quot;:{&quot;date-parts&quot;:[[2023,9,1]]},&quot;page&quot;:&quot;100773&quot;,&quot;abstract&quot;:&quot;Objective: Though health-tech startups are increasingly bridging the affordability, accessibility, and quality gaps in healthcare through innovative solutions, only some sustain and become successful. Knowledge about the critical success factors (CSFs) is limited and shall be helpful for the stakeholders of health-tech startups. The present paper attempts to fill the gap. Methods: We collected data through in-depth personal interviews with founders and other important stakeholders in India. The data were analyzed using Braun and Clarke's thematic analysis process. We also collected structured inputs from the interviewee to classify the identified CSFs. The Service-Technology-Organization-Finance (STOF) framework was used to guide the data collection and analysis. Results: The thematic analysis of the interview transcripts revealed eighteen CSFs and five themes: actor's knowledge and communication process, service value and effectiveness, robust technological infrastructure, revenue generation ability, and regulation management capacity. Conclusion: The delineated CSFs will guide the startups to understand various stakeholders' needs, market demands, regulatory compliance, and policy requisites. The present paper is the first of its kind to extensively examine the CSFs and adds to the knowledge about the health-tech startups' success. In light of the findings, the paper modifies the STOF framework and shares practical implications and future research directions. Public interest summary: Health-tech startups are increasingly transforming the healthcare industry by leveraging technologies to improve patient outcomes, enhance the patient experience, and deliver value to all stakeholders. There is a need to identify the critical success factors to address the high mortality among these firms. The present research identifies the factors under five broad themes: actor's knowledge and communication process, service value and effectiveness, robust technological infrastructure, revenue generation ability, and regulation management capacity. The findings will help entrepreneurs, policymakers, and other stakeholders in the health-tech startup ecosystem.&quot;,&quot;publisher&quot;:&quot;Elsevier&quot;,&quot;issue&quot;:&quot;3&quot;,&quot;volume&quot;:&quot;12&quot;,&quot;container-title-short&quot;:&quot;Health Policy Technol&quot;},&quot;isTemporary&quot;:false},{&quot;id&quot;:&quot;d3e57cf4-564c-318e-ba7a-defdb3ba08c7&quot;,&quot;itemData&quot;:{&quot;type&quot;:&quot;article-journal&quot;,&quot;id&quot;:&quot;d3e57cf4-564c-318e-ba7a-defdb3ba08c7&quot;,&quot;title&quot;:&quot;Scaling an Internet of Things start-up: Can alliance strategy help?&quot;,&quot;author&quot;:[{&quot;family&quot;:&quot;Chakrabarti&quot;,&quot;given&quot;:&quot;Dipankar&quot;,&quot;parse-names&quot;:false,&quot;dropping-particle&quot;:&quot;&quot;,&quot;non-dropping-particle&quot;:&quot;&quot;},{&quot;family&quot;:&quot;Sarkar&quot;,&quot;given&quot;:&quot;Soumya&quot;,&quot;parse-names&quot;:false,&quot;dropping-particle&quot;:&quot;&quot;,&quot;non-dropping-particle&quot;:&quot;&quot;},{&quot;family&quot;:&quot;Mukherjee&quot;,&quot;given&quot;:&quot;Arindam&quot;,&quot;parse-names&quot;:false,&quot;dropping-particle&quot;:&quot;&quot;,&quot;non-dropping-particle&quot;:&quot;&quot;}],&quot;container-title&quot;:&quot;Journal of Information Technology Teaching Cases&quot;,&quot;accessed&quot;:{&quot;date-parts&quot;:[[2024,3,3]]},&quot;DOI&quot;:&quot;10.1177/2043886920986165/ASSET/IMAGES/LARGE/10.1177_2043886920986165-FIG1.JPEG&quot;,&quot;ISSN&quot;:&quot;20438869&quot;,&quot;URL&quot;:&quot;https://journals.sagepub.com/doi/full/10.1177/2043886920986165&quot;,&quot;issued&quot;:{&quot;date-parts&quot;:[[2022,5,1]]},&quot;page&quot;:&quot;43-49&quot;,&quot;abstract&quot;:&quot;Owners of start-ups in the high-tech field face multiple challenges while scaling-up. The major challenge is to form a proper strategy that guides them to move from building products for point solutions to more industry-focused solutions, retaining skilled resources, efficient workforce management, and improving market reach. This case study is on Distronix, a start-up in the Industrial Internet of Things that could see steady revenue within 3 years of its operations. Distronix wanted to reach the next orbit fast. Distronix wanted to change the organizational blueprint with a proper strategy to scale-up. The young entrepreneurs owning Distronix brainstormed with their employees and the industry experts to strategize the next phase of growth. Market reach and coping with the changing demand of customers on Industrial Internet of Things were the two most important aspects of their strategy. After discussing with stakeholders and the mentors, the owners focused on alliances to increase their delivery and market reach capabilities. They could establish strong alliances, even with larger companies, with proper planning and sustained quality delivery. From the inception of Distronix, owners established alliance, but those were ad hoc and not as per the holistic plan, which provided them a better focus and guidance on alliancing. The alliance strategy seems successful from its revenue growth but needs regular review as the technology stack is getting refreshed fast. Regular monitoring of performance is also critical. The case study shows the importance of a well-thought and well-rounded alliance strategy for a start-up to scale-up confidently.&quot;,&quot;publisher&quot;:&quot;SAGE Publications Inc.&quot;,&quot;issue&quot;:&quot;1&quot;,&quot;volume&quot;:&quot;12&quot;,&quot;container-title-short&quot;:&quot;&quot;},&quot;isTemporary&quot;:false},{&quot;id&quot;:&quot;275be4e2-4c44-3b65-9544-99bc0363cae1&quot;,&quot;itemData&quot;:{&quot;type&quot;:&quot;article-journal&quot;,&quot;id&quot;:&quot;275be4e2-4c44-3b65-9544-99bc0363cae1&quot;,&quot;title&quot;:&quot;Beyond Adoption: A New Framework for Theorizing and Evaluating Nonadoption, Abandonment, and Challenges to the Scale-Up, Spread, and Sustainability of Health and Care Technologies&quot;,&quot;author&quot;:[{&quot;family&quot;:&quot;Greenhalgh&quot;,&quot;given&quot;:&quot;Trisha&quot;,&quot;parse-names&quot;:false,&quot;dropping-particle&quot;:&quot;&quot;,&quot;non-dropping-particle&quot;:&quot;&quot;},{&quot;family&quot;:&quot;Wherton&quot;,&quot;given&quot;:&quot;Joseph&quot;,&quot;parse-names&quot;:false,&quot;dropping-particle&quot;:&quot;&quot;,&quot;non-dropping-particle&quot;:&quot;&quot;},{&quot;family&quot;:&quot;Papoutsi&quot;,&quot;given&quot;:&quot;Chrysanthi&quot;,&quot;parse-names&quot;:false,&quot;dropping-particle&quot;:&quot;&quot;,&quot;non-dropping-particle&quot;:&quot;&quot;},{&quot;family&quot;:&quot;Lynch&quot;,&quot;given&quot;:&quot;Jennifer&quot;,&quot;parse-names&quot;:false,&quot;dropping-particle&quot;:&quot;&quot;,&quot;non-dropping-particle&quot;:&quot;&quot;},{&quot;family&quot;:&quot;Hughes&quot;,&quot;given&quot;:&quot;Gemma&quot;,&quot;parse-names&quot;:false,&quot;dropping-particle&quot;:&quot;&quot;,&quot;non-dropping-particle&quot;:&quot;&quot;},{&quot;family&quot;:&quot;A'Court&quot;,&quot;given&quot;:&quot;Christine&quot;,&quot;parse-names&quot;:false,&quot;dropping-particle&quot;:&quot;&quot;,&quot;non-dropping-particle&quot;:&quot;&quot;},{&quot;family&quot;:&quot;Hinder&quot;,&quot;given&quot;:&quot;Susan&quot;,&quot;parse-names&quot;:false,&quot;dropping-particle&quot;:&quot;&quot;,&quot;non-dropping-particle&quot;:&quot;&quot;},{&quot;family&quot;:&quot;Fahy&quot;,&quot;given&quot;:&quot;Nick&quot;,&quot;parse-names&quot;:false,&quot;dropping-particle&quot;:&quot;&quot;,&quot;non-dropping-particle&quot;:&quot;&quot;},{&quot;family&quot;:&quot;Procter&quot;,&quot;given&quot;:&quot;Rob&quot;,&quot;parse-names&quot;:false,&quot;dropping-particle&quot;:&quot;&quot;,&quot;non-dropping-particle&quot;:&quot;&quot;},{&quot;family&quot;:&quot;Shaw&quot;,&quot;given&quot;:&quot;Sara&quot;,&quot;parse-names&quot;:false,&quot;dropping-particle&quot;:&quot;&quot;,&quot;non-dropping-particle&quot;:&quot;&quot;}],&quot;container-title&quot;:&quot;Journal of medical Internet research&quot;,&quot;accessed&quot;:{&quot;date-parts&quot;:[[2024,3,3]]},&quot;DOI&quot;:&quot;10.2196/JMIR.8775&quot;,&quot;ISSN&quot;:&quot;1438-8871&quot;,&quot;PMID&quot;:&quot;29092808&quot;,&quot;URL&quot;:&quot;https://pubmed.ncbi.nlm.nih.gov/29092808/&quot;,&quot;issued&quot;:{&quot;date-parts&quot;:[[2017,11,1]]},&quot;abstract&quot;:&quot;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s), or complex (dynamic, unpredictable, not easily disaggregated into constituent components). Programs characterized by complicatedness proved difficult but not impossible to implement. Those characterized by complexity in multiple NASSS domains rarely, if ever, became mainstreamed. The framework showed promise when applied (both prospectively and retrospectively) to other programs. Conclusions: Subject to further empirical testing, NASSS could be applied across a range of technological innovations in health and social care. It has several potential uses: (1) to inform the design of a new technology; (2) to identify technological solutions that (perhaps despite policy or industry enthusiasm) have a limited chance of achieving large-scale, sustained adoption; (3) to plan the implementation, scale-up, or rollout of a technology program; and (4) to explain and learn from program failures.&quot;,&quot;publisher&quot;:&quot;J Med Internet Res&quot;,&quot;issue&quot;:&quot;11&quot;,&quot;volume&quot;:&quot;19&quot;,&quot;container-title-short&quot;:&quot;J Med Internet Res&quot;},&quot;isTemporary&quot;:false},{&quot;id&quot;:&quot;5c34dcfd-6241-3c79-b0b5-6588842b9e9d&quot;,&quot;itemData&quot;:{&quot;type&quot;:&quot;article-journal&quot;,&quot;id&quot;:&quot;5c34dcfd-6241-3c79-b0b5-6588842b9e9d&quot;,&quot;title&quot;:&quot;Founders’ Creativity, Business Model Innovation, and Business Growth&quot;,&quot;author&quot;:[{&quot;family&quot;:&quot;Li&quot;,&quot;given&quot;:&quot;Yang&quot;,&quot;parse-names&quot;:false,&quot;dropping-particle&quot;:&quot;&quot;,&quot;non-dropping-particle&quot;:&quot;&quot;},{&quot;family&quot;:&quot;Li&quot;,&quot;given&quot;:&quot;Beiwei&quot;,&quot;parse-names&quot;:false,&quot;dropping-particle&quot;:&quot;&quot;,&quot;non-dropping-particle&quot;:&quot;&quot;},{&quot;family&quot;:&quot;Lu&quot;,&quot;given&quot;:&quot;Tianhao&quot;,&quot;parse-names&quot;:false,&quot;dropping-particle&quot;:&quot;&quot;,&quot;non-dropping-particle&quot;:&quot;&quot;}],&quot;container-title&quot;:&quot;Frontiers in Psychology&quot;,&quot;accessed&quot;:{&quot;date-parts&quot;:[[2024,3,3]]},&quot;DOI&quot;:&quot;10.3389/FPSYG.2022.892716/BIBTEX&quot;,&quot;ISSN&quot;:&quot;16641078&quot;,&quot;URL&quot;:&quot;www.frontiersin.org&quot;,&quot;issued&quot;:{&quot;date-parts&quot;:[[2022,6,10]]},&quot;page&quot;:&quot;892716&quot;,&quot;abstract&quot;:&quot;Given the existing studies on the role of different founders’ personalities in the growth of new ventures, we take the digital technology start-ups as the research object and focus on the role of founders’ creativity. In this study, we assess the relationship between founders’ creativity and business growth. According to the framework of upper echelons theory, we propose several hypotheses. Based on the investigation of 153 new ventures in China’s transition economy, we find that: (1) founders’ creativity has a positive impact on the growth of enterprises; (2) business model innovation positively mediates the relationship between founders’ creativity and enterprise growth; (3) work experience is found to be a moderator of the relationship between founders’ creativity and business model innovation. The conclusion of our analysis not only helps to further deepen the research on the growth process of start-ups but also helps to further expand the important role of business model innovation and founders’ work experience in the growth of new firms.&quot;,&quot;publisher&quot;:&quot;Frontiers Media S.A.&quot;,&quot;volume&quot;:&quot;13&quot;,&quot;container-title-short&quot;:&quot;Front Psychol&quot;},&quot;isTemporary&quot;:false}]},{&quot;citationID&quot;:&quot;MENDELEY_CITATION_ef9fc219-dd58-4552-b0b3-f4f5b3aef083&quot;,&quot;properties&quot;:{&quot;noteIndex&quot;:0},&quot;isEdited&quot;:false,&quot;manualOverride&quot;:{&quot;isManuallyOverridden&quot;:false,&quot;citeprocText&quot;:&quot;(2,9,11,15,17)&quot;,&quot;manualOverrideText&quot;:&quot;&quot;},&quot;citationTag&quot;:&quot;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&quot;,&quot;citationItems&quot;:[{&quot;id&quot;:&quot;bda54cd1-1fca-3950-b98b-389f0b3c1355&quot;,&quot;itemData&quot;:{&quot;type&quot;:&quot;article-journal&quot;,&quot;id&quot;:&quot;bda54cd1-1fca-3950-b98b-389f0b3c1355&quot;,&quot;title&quot;:&quot;Ten key considerations for the successful implementation and adoption of large-scale health information technology&quot;,&quot;author&quot;:[{&quot;family&quot;:&quot;Cresswell&quot;,&quot;given&quot;:&quot;Kathrin M.&quot;,&quot;parse-names&quot;:false,&quot;dropping-particle&quot;:&quot;&quot;,&quot;non-dropping-particle&quot;:&quot;&quot;},{&quot;family&quot;:&quot;Bates&quot;,&quot;given&quot;:&quot;David W.&quot;,&quot;parse-names&quot;:false,&quot;dropping-particle&quot;:&quot;&quot;,&quot;non-dropping-particle&quot;:&quot;&quot;},{&quot;family&quot;:&quot;Sheikh&quot;,&quot;given&quot;:&quot;Aziz&quot;,&quot;parse-names&quot;:false,&quot;dropping-particle&quot;:&quot;&quot;,&quot;non-dropping-particle&quot;:&quot;&quot;}],&quot;container-title&quot;:&quot;Journal of the American Medical Informatics Association : JAMIA&quot;,&quot;accessed&quot;:{&quot;date-parts&quot;:[[2024,3,3]]},&quot;DOI&quot;:&quot;10.1136/AMIAJNL-2013-001684&quot;,&quot;ISSN&quot;:&quot;10675027&quot;,&quot;PMID&quot;:&quot;23599226&quot;,&quot;URL&quot;:&quot;/pmc/articles/PMC3715363/&quot;,&quot;issued&quot;:{&quot;date-parts&quot;:[[2013]]},&quot;page&quot;:&quot;e9&quot;,&quot;abstract&quot;:&quot;The implementation of health information technology interventions is at the forefront of most policy agendas internationally. However, such undertakings are often far from straightforward as they require complex strategic planning accompanying the systemic organizational changes associated with such programs. Building on our experiences of designing and evaluating the implementation of large-scale health information technology interventions in the USA and the UK, we highlight key lessons learned in the hope of informing the on-going international efforts of policymakers, health directorates, healthcare management, and senior clinicians.&quot;,&quot;publisher&quot;:&quot;Oxford University Press&quot;,&quot;issue&quot;:&quot;e1&quot;,&quot;volume&quot;:&quot;20&quot;,&quot;container-title-short&quot;:&quot;J Am Med Inform Assoc&quot;},&quot;isTemporary&quot;:false},{&quot;id&quot;:&quot;f1c46d7a-1367-34a5-81a0-862f69e346ea&quot;,&quot;itemData&quot;:{&quot;type&quot;:&quot;article-journal&quot;,&quot;id&quot;:&quot;f1c46d7a-1367-34a5-81a0-862f69e346ea&quot;,&quot;title&quot;:&quot;Innovations and Evolution of Software SMEs: Exploring the Trajectories for Sustainable Growth&quot;,&quot;author&quot;:[{&quot;family&quot;:&quot;Nirjar&quot;,&quot;given&quot;:&quot;Abhishek&quot;,&quot;parse-names&quot;:false,&quot;dropping-particle&quot;:&quot;&quot;,&quot;non-dropping-particle&quot;:&quot;&quot;}],&quot;container-title&quot;:&quot;Vision: The Journal of Business Perspective&quot;,&quot;accessed&quot;:{&quot;date-parts&quot;:[[2024,3,3]]},&quot;DOI&quot;:&quot;10.1177/097226290801200205&quot;,&quot;ISSN&quot;:&quot;0972-2629&quot;,&quot;URL&quot;:&quot;https://www.researchgate.net/publication/258199790_Innovations_and_Evolution_of_Software_SMEs_Exploring_the_Trajectories_for_Sustainable_Growth1&quot;,&quot;issued&quot;:{&quot;date-parts&quot;:[[2008,4]]},&quot;page&quot;:&quot;47-59&quot;,&quot;abstract&quot;:&quot;This paper aims to understand the role of innovativeness in ensuring the sustained performance of entrepreneurial enterprises. The paper is set in the high technology industry and focuses on the Indian small and medium sized enterprises engaged in software development. Based on the options of growth available to firms in the software sector, the paper sets out to present a model of evolution for indicating the stages of firms' growth vis-à-vis its innovative capability.The innovation capability of the firm is being represented by an ‘index of innovativeness’ which is derived from data on measures of firm innovativeness collected through a questionnaire survey of 244 software firms across India. The dimensions of technological growth adopted in this research are concerned with performing technologically more complex tasks by means of (i) moving up the software value ladder and/or (ii) by entering new industry sectors. The model and index can be utilised for further studies on high technology firms.&quot;,&quot;publisher&quot;:&quot;SAGE Publications&quot;,&quot;issue&quot;:&quot;2&quot;,&quot;volume&quot;:&quot;12&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id&quot;:&quot;4d27300f-0cbd-34c6-b96f-50decc251945&quot;,&quot;itemData&quot;:{&quot;type&quot;:&quot;article-journal&quot;,&quot;id&quot;:&quot;4d27300f-0cbd-34c6-b96f-50decc251945&quot;,&quot;title&quot;:&quot;Scaling Up Smart City Logistics Projects: The Case of the Smooth Project&quot;,&quot;author&quot;:[{&quot;family&quot;:&quot;Sista&quot;,&quot;given&quot;:&quot;Eleonora&quot;,&quot;parse-names&quot;:false,&quot;dropping-particle&quot;:&quot;&quot;,&quot;non-dropping-particle&quot;:&quot;&quot;},{&quot;family&quot;:&quot;Giovanni&quot;,&quot;given&quot;:&quot;Pietro&quot;,&quot;parse-names&quot;:false,&quot;dropping-particle&quot;:&quot;&quot;,&quot;non-dropping-particle&quot;:&quot;De&quot;}],&quot;container-title&quot;:&quot;Smart Cities 2021, Vol. 4, Pages 1337-1365&quot;,&quot;accessed&quot;:{&quot;date-parts&quot;:[[2024,3,3]]},&quot;DOI&quot;:&quot;10.3390/SMARTCITIES4040071&quot;,&quot;ISSN&quot;:&quot;2624-6511&quot;,&quot;URL&quot;:&quot;https://www.mdpi.com/2624-6511/4/4/71/htm&quot;,&quot;issued&quot;:{&quot;date-parts&quot;:[[2021,10,15]]},&quot;page&quot;:&quot;1337-1365&quot;,&quot;abstract&quot;:&quot;A large number of smart city logistics projects fail to scale up, remaining a local experimental exercise. This lack of scalability is, in fact, commonly recognized as a major problem. This study aims to determine the key success factors related to the scalability of smart city logistics projects. The process of scaling up, which is articulated as expansion, roll-out, and replication, is defined as the ability of a system to improve its scale by aiming to meet the increasing volume demand. Specifically, this study investigates the scalability intended to be used as expansion and roll-out. A qualitative case study was conducted to fulfill the research purpose. The chosen case study is SMOOTh, a pilot project currently underway in the city of Gothenburg, Sweden, involving a diverse group of companies including Volvo Group and DHL. Semi-structured interviews were conducted with seven of the project’s stakeholders. Through a thematic analysis, four categories and the respective success factors were identified. These were represented by a business model, as well as technical, stakeholder and regulatory factors. The paper concludes with observations and recommendations aimed at the pilot initiatives, adding new perspectives to the upscaling debate.&quot;,&quot;publisher&quot;:&quot;Multidisciplinary Digital Publishing Institute&quot;,&quot;issue&quot;:&quot;4&quot;,&quot;volume&quot;:&quot;4&quot;,&quot;container-title-short&quot;:&quot;&quot;},&quot;isTemporary&quot;:false},{&quot;id&quot;:&quot;20928b4a-20ee-3935-8b5b-8e47bfc5cf91&quot;,&quot;itemData&quot;:{&quot;type&quot;:&quot;article-journal&quot;,&quot;id&quot;:&quot;20928b4a-20ee-3935-8b5b-8e47bfc5cf91&quot;,&quot;title&quot;:&quot;Scale, congestion, efficiency and effectiveness in e-commerce firms&quot;,&quot;author&quot;:[{&quot;family&quot;:&quot;Yang&quot;,&quot;given&quot;:&quot;Zhuofan&quot;,&quot;parse-names&quot;:false,&quot;dropping-particle&quot;:&quot;&quot;,&quot;non-dropping-particle&quot;:&quot;&quot;},{&quot;family&quot;:&quot;Shi&quot;,&quot;given&quot;:&quot;Yong&quot;,&quot;parse-names&quot;:false,&quot;dropping-particle&quot;:&quot;&quot;,&quot;non-dropping-particle&quot;:&quot;&quot;},{&quot;family&quot;:&quot;Yan&quot;,&quot;given&quot;:&quot;Hong&quot;,&quot;parse-names&quot;:false,&quot;dropping-particle&quot;:&quot;&quot;,&quot;non-dropping-particle&quot;:&quot;&quot;}],&quot;container-title&quot;:&quot;Electronic Commerce Research and Applications&quot;,&quot;accessed&quot;:{&quot;date-parts&quot;:[[2024,3,3]]},&quot;DOI&quot;:&quot;10.1016/J.ELERAP.2016.07.003&quot;,&quot;ISSN&quot;:&quot;1567-4223&quot;,&quot;issued&quot;:{&quot;date-parts&quot;:[[2016,11,1]]},&quot;page&quot;:&quot;171-182&quot;,&quot;abstract&quot;:&quot;This research examines what affects operations efficiency and explains the paradox of high efficiency and low profits using a two-stage analytic framework. It provides a brief overview of efficiency evaluation research for e-commerce, and establishes a set of efficiency evaluation criteria, with the application of data envelopment analysis (DEA). The results suggest that e-commerce firms suffer from input congestion. Also, scale and technology issues, as well as low economic effectiveness, lead to the overall operational inefficiency. Business-to-business (B2B) e-commerce was more efficient and effectiveness in 2014, while online-to-offline (O2O) commerce had steadier and faster growth. In general, the performance of e-commerce firms is becoming better over time. The findings of this research can help managers to improve their firms’ efficiency levels by resizing their operational scale, strengthening their technology infrastructure and applications, and improving their discretionary allocation of resources.&quot;,&quot;publisher&quot;:&quot;Elsevier&quot;,&quot;volume&quot;:&quot;20&quot;,&quot;container-title-short&quot;:&quot;Electron Commer Res Appl&quot;},&quot;isTemporary&quot;:false}]},{&quot;citationID&quot;:&quot;MENDELEY_CITATION_a645a508-0b71-49f8-88d2-155aec053f71&quot;,&quot;properties&quot;:{&quot;noteIndex&quot;:0},&quot;isEdited&quot;:false,&quot;manualOverride&quot;:{&quot;isManuallyOverridden&quot;:false,&quot;citeprocText&quot;:&quot;(3,4,12,35)&quot;,&quot;manualOverrideText&quot;:&quot;&quot;},&quot;citationTag&quot;:&quot;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&quot;,&quot;citationItems&quot;:[{&quot;id&quot;:&quot;6b490b0f-cd31-3094-9e0f-4737a9a8024f&quot;,&quot;itemData&quot;:{&quot;type&quot;:&quot;article-journal&quot;,&quot;id&quot;:&quot;6b490b0f-cd31-3094-9e0f-4737a9a8024f&quot;,&quot;title&quot;:&quot;From technology imitation to market dominance: The case of iPod&quot;,&quot;author&quot;:[{&quot;family&quot;:&quot;Abel&quot;,&quot;given&quot;:&quot;Ivan&quot;,&quot;parse-names&quot;:false,&quot;dropping-particle&quot;:&quot;&quot;,&quot;non-dropping-particle&quot;:&quot;&quot;}],&quot;container-title&quot;:&quot;Competitiveness Review&quot;,&quot;accessed&quot;:{&quot;date-parts&quot;:[[2024,3,3]]},&quot;DOI&quot;:&quot;10.1108/10595420810906028/FULL/XML&quot;,&quot;ISSN&quot;:&quot;20513143&quot;,&quot;issued&quot;:{&quot;date-parts&quot;:[[2008]]},&quot;page&quot;:&quot;257-274&quot;,&quot;abstract&quot;:&quot;Purpose - This study aims to examine validity of the first mover advantage theory (FMA) in the context of digital audio player (DAP) market. It explores two research questions: do first-movers improve their resources and capabilities and thus establish industry leadership? Do firms' initial resources affect the timing of entry? Design/methodology/approach - To overcome the methodological problems of earlier research, the study employs historical analysis of archival sources, capturing the longitudinal nature of the market evolution and competitive dynamics within the industry. Findings - The results show that pioneering entry is significantly inferior to later entry strategy. While the pioneers failed, Apple Computer, a follower, gained dominance. Firm's resources influence timing of entry. The pioneers are small firms while large firms prefer to enter later. Research limitations/implications - This study analyzed the evolution of a single radical innovation from its inception through growth stage and results may not apply to continuous innovations. Practical implications - Managers should understand that it is not the first-in-market, but the firm that invests in developing its resources and capabilities in marketing, production and continual product improvement that ends up dominating the new market. Originality/value - The contribution is identified in three areas as the most important for future research of FMA: it considers advantages of both pioneers and followers in an integrative fashion, it looks into how firms' resources and environmental conditions affect performance, and it uses multiple measures of performance.&quot;,&quot;publisher&quot;:&quot;Emerald Group Publishing Ltd.&quot;,&quot;issue&quot;:&quot;3&quot;,&quot;volume&quot;:&quot;18&quot;,&quot;container-title-short&quot;:&quot;&quot;},&quot;isTemporary&quot;:false},{&quot;id&quot;:&quot;a23c1ba8-7e6f-334b-b870-e4030da069ad&quot;,&quot;itemData&quot;:{&quot;type&quot;:&quot;article-journal&quot;,&quot;id&quot;:&quot;a23c1ba8-7e6f-334b-b870-e4030da069ad&quot;,&quot;title&quot;:&quot;Critical success factors of startups in the e-health domain&quot;,&quot;author&quot;:[{&quot;family&quot;:&quot;Chakraborty&quot;,&quot;given&quot;:&quot;Imon&quot;,&quot;parse-names&quot;:false,&quot;dropping-particle&quot;:&quot;&quot;,&quot;non-dropping-particle&quot;:&quot;&quot;},{&quot;family&quot;:&quot;Ilavarasan&quot;,&quot;given&quot;:&quot;P. Vigneswara&quot;,&quot;parse-names&quot;:false,&quot;dropping-particle&quot;:&quot;&quot;,&quot;non-dropping-particle&quot;:&quot;&quot;},{&quot;family&quot;:&quot;Edirippulige&quot;,&quot;given&quot;:&quot;Sisira&quot;,&quot;parse-names&quot;:false,&quot;dropping-particle&quot;:&quot;&quot;,&quot;non-dropping-particle&quot;:&quot;&quot;}],&quot;container-title&quot;:&quot;Health Policy and Technology&quot;,&quot;accessed&quot;:{&quot;date-parts&quot;:[[2024,3,3]]},&quot;DOI&quot;:&quot;10.1016/J.HLPT.2023.100773&quot;,&quot;ISSN&quot;:&quot;2211-8837&quot;,&quot;issued&quot;:{&quot;date-parts&quot;:[[2023,9,1]]},&quot;page&quot;:&quot;100773&quot;,&quot;abstract&quot;:&quot;Objective: Though health-tech startups are increasingly bridging the affordability, accessibility, and quality gaps in healthcare through innovative solutions, only some sustain and become successful. Knowledge about the critical success factors (CSFs) is limited and shall be helpful for the stakeholders of health-tech startups. The present paper attempts to fill the gap. Methods: We collected data through in-depth personal interviews with founders and other important stakeholders in India. The data were analyzed using Braun and Clarke's thematic analysis process. We also collected structured inputs from the interviewee to classify the identified CSFs. The Service-Technology-Organization-Finance (STOF) framework was used to guide the data collection and analysis. Results: The thematic analysis of the interview transcripts revealed eighteen CSFs and five themes: actor's knowledge and communication process, service value and effectiveness, robust technological infrastructure, revenue generation ability, and regulation management capacity. Conclusion: The delineated CSFs will guide the startups to understand various stakeholders' needs, market demands, regulatory compliance, and policy requisites. The present paper is the first of its kind to extensively examine the CSFs and adds to the knowledge about the health-tech startups' success. In light of the findings, the paper modifies the STOF framework and shares practical implications and future research directions. Public interest summary: Health-tech startups are increasingly transforming the healthcare industry by leveraging technologies to improve patient outcomes, enhance the patient experience, and deliver value to all stakeholders. There is a need to identify the critical success factors to address the high mortality among these firms. The present research identifies the factors under five broad themes: actor's knowledge and communication process, service value and effectiveness, robust technological infrastructure, revenue generation ability, and regulation management capacity. The findings will help entrepreneurs, policymakers, and other stakeholders in the health-tech startup ecosystem.&quot;,&quot;publisher&quot;:&quot;Elsevier&quot;,&quot;issue&quot;:&quot;3&quot;,&quot;volume&quot;:&quot;12&quot;,&quot;container-title-short&quot;:&quot;Health Policy Technol&quot;},&quot;isTemporary&quot;:false},{&quot;id&quot;:&quot;327e1958-aeb9-3bf7-a503-fe9bc22aa7ea&quot;,&quot;itemData&quot;:{&quot;type&quot;:&quot;article-journal&quot;,&quot;id&quot;:&quot;327e1958-aeb9-3bf7-a503-fe9bc22aa7ea&quot;,&quot;title&quot;:&quot;Entrepreneurship in digital platforms: A network-centric view&quot;,&quot;author&quot;:[{&quot;family&quot;:&quot;Srinivasan&quot;,&quot;given&quot;:&quot;Arati&quot;,&quot;parse-names&quot;:false,&quot;dropping-particle&quot;:&quot;&quot;,&quot;non-dropping-particle&quot;:&quot;&quot;},{&quot;family&quot;:&quot;Venkatraman&quot;,&quot;given&quot;:&quot;N.&quot;,&quot;parse-names&quot;:false,&quot;dropping-particle&quot;:&quot;&quot;,&quot;non-dropping-particle&quot;:&quot;&quot;}],&quot;container-title&quot;:&quot;Strategic Entrepreneurship Journal&quot;,&quot;accessed&quot;:{&quot;date-parts&quot;:[[2024,3,3]]},&quot;DOI&quot;:&quot;10.1002/SEJ.1272&quot;,&quot;ISSN&quot;:&quot;1932-443X&quot;,&quot;URL&quot;:&quot;https://onlinelibrary.wiley.com/doi/full/10.1002/sej.1272&quot;,&quot;issued&quot;:{&quot;date-parts&quot;:[[2018,3,1]]},&quot;page&quot;:&quot;54-71&quot;,&quot;abstract&quot;:&quot;Research summary: Research on entrepreneurship has focused primarily on the individual characteristics of founders in driving the success of new ventures offering stand-alone products and/or services. In recent years, we have seen an increase in entrepreneurship in digital platforms—where success requires positioning products and services within dynamic digital networks that depict complex connections among platforms, complementary modules, and consumers. This article introduces key elements of a theory for settings where entrepreneurship success is intricately connected to the moves of other entrepreneurs and coordinated within and across platforms. We introduce a network-centric view to understand how entrepreneurs occupying the role of third-party developers support digital platforms by their choices to link to them. Furthermore, we develop propositions reflecting a dynamic perspective representing two key stages of competition in digital platforms, initial launch, and scale-up. We hope this work guides further theorizing and empirical research in digital platforms and entrepreneurship in general. Managerial summary: Over the last decade, we have seen a rise in digital entrepreneurs who support platforms such as Apple iOS, Google's Android, Facebook, Twitter, and others. The success of platforms requires support from applications, and entrepreneurs in such settings play a critical role in making some platforms succeed relative to others. Our study provides insight into how digital entrepreneurs can orchestrate strategic moves that allow them to navigate the complex landscape of linking and adapting to different platforms and how these linkage choices can lead to entrepreneurial success.&quot;,&quot;publisher&quot;:&quot;John Wiley &amp; Sons, Ltd&quot;,&quot;issue&quot;:&quot;1&quot;,&quot;volume&quot;:&quot;12&quot;,&quot;container-title-short&quot;:&quot;&quot;},&quot;isTemporary&quot;:false},{&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accessed&quot;:{&quot;date-parts&quot;:[[2024,3,3]]},&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container-title-short&quot;:&quot;Procedia Comput Sci&quot;},&quot;isTemporary&quot;:false}]},{&quot;citationID&quot;:&quot;MENDELEY_CITATION_7fb467cc-c246-4af0-a5e4-3ea889c3645f&quot;,&quot;properties&quot;:{&quot;noteIndex&quot;:0},&quot;isEdited&quot;:false,&quot;manualOverride&quot;:{&quot;isManuallyOverridden&quot;:false,&quot;citeprocText&quot;:&quot;(1,2,4,5,14–16,19,27,30,32)&quot;,&quot;manualOverrideText&quot;:&quot;&quot;},&quot;citationTag&quot;:&quot;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z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&quot;,&quot;citationItems&quot;:[{&quot;id&quot;:&quot;a23c1ba8-7e6f-334b-b870-e4030da069ad&quot;,&quot;itemData&quot;:{&quot;type&quot;:&quot;article-journal&quot;,&quot;id&quot;:&quot;a23c1ba8-7e6f-334b-b870-e4030da069ad&quot;,&quot;title&quot;:&quot;Critical success factors of startups in the e-health domain&quot;,&quot;author&quot;:[{&quot;family&quot;:&quot;Chakraborty&quot;,&quot;given&quot;:&quot;Imon&quot;,&quot;parse-names&quot;:false,&quot;dropping-particle&quot;:&quot;&quot;,&quot;non-dropping-particle&quot;:&quot;&quot;},{&quot;family&quot;:&quot;Ilavarasan&quot;,&quot;given&quot;:&quot;P. Vigneswara&quot;,&quot;parse-names&quot;:false,&quot;dropping-particle&quot;:&quot;&quot;,&quot;non-dropping-particle&quot;:&quot;&quot;},{&quot;family&quot;:&quot;Edirippulige&quot;,&quot;given&quot;:&quot;Sisira&quot;,&quot;parse-names&quot;:false,&quot;dropping-particle&quot;:&quot;&quot;,&quot;non-dropping-particle&quot;:&quot;&quot;}],&quot;container-title&quot;:&quot;Health Policy and Technology&quot;,&quot;accessed&quot;:{&quot;date-parts&quot;:[[2024,3,3]]},&quot;DOI&quot;:&quot;10.1016/J.HLPT.2023.100773&quot;,&quot;ISSN&quot;:&quot;2211-8837&quot;,&quot;issued&quot;:{&quot;date-parts&quot;:[[2023,9,1]]},&quot;page&quot;:&quot;100773&quot;,&quot;abstract&quot;:&quot;Objective: Though health-tech startups are increasingly bridging the affordability, accessibility, and quality gaps in healthcare through innovative solutions, only some sustain and become successful. Knowledge about the critical success factors (CSFs) is limited and shall be helpful for the stakeholders of health-tech startups. The present paper attempts to fill the gap. Methods: We collected data through in-depth personal interviews with founders and other important stakeholders in India. The data were analyzed using Braun and Clarke's thematic analysis process. We also collected structured inputs from the interviewee to classify the identified CSFs. The Service-Technology-Organization-Finance (STOF) framework was used to guide the data collection and analysis. Results: The thematic analysis of the interview transcripts revealed eighteen CSFs and five themes: actor's knowledge and communication process, service value and effectiveness, robust technological infrastructure, revenue generation ability, and regulation management capacity. Conclusion: The delineated CSFs will guide the startups to understand various stakeholders' needs, market demands, regulatory compliance, and policy requisites. The present paper is the first of its kind to extensively examine the CSFs and adds to the knowledge about the health-tech startups' success. In light of the findings, the paper modifies the STOF framework and shares practical implications and future research directions. Public interest summary: Health-tech startups are increasingly transforming the healthcare industry by leveraging technologies to improve patient outcomes, enhance the patient experience, and deliver value to all stakeholders. There is a need to identify the critical success factors to address the high mortality among these firms. The present research identifies the factors under five broad themes: actor's knowledge and communication process, service value and effectiveness, robust technological infrastructure, revenue generation ability, and regulation management capacity. The findings will help entrepreneurs, policymakers, and other stakeholders in the health-tech startup ecosystem.&quot;,&quot;publisher&quot;:&quot;Elsevier&quot;,&quot;issue&quot;:&quot;3&quot;,&quot;volume&quot;:&quot;12&quot;,&quot;container-title-short&quot;:&quot;Health Policy Technol&quot;},&quot;isTemporary&quot;:false},{&quot;id&quot;:&quot;bda54cd1-1fca-3950-b98b-389f0b3c1355&quot;,&quot;itemData&quot;:{&quot;type&quot;:&quot;article-journal&quot;,&quot;id&quot;:&quot;bda54cd1-1fca-3950-b98b-389f0b3c1355&quot;,&quot;title&quot;:&quot;Ten key considerations for the successful implementation and adoption of large-scale health information technology&quot;,&quot;author&quot;:[{&quot;family&quot;:&quot;Cresswell&quot;,&quot;given&quot;:&quot;Kathrin M.&quot;,&quot;parse-names&quot;:false,&quot;dropping-particle&quot;:&quot;&quot;,&quot;non-dropping-particle&quot;:&quot;&quot;},{&quot;family&quot;:&quot;Bates&quot;,&quot;given&quot;:&quot;David W.&quot;,&quot;parse-names&quot;:false,&quot;dropping-particle&quot;:&quot;&quot;,&quot;non-dropping-particle&quot;:&quot;&quot;},{&quot;family&quot;:&quot;Sheikh&quot;,&quot;given&quot;:&quot;Aziz&quot;,&quot;parse-names&quot;:false,&quot;dropping-particle&quot;:&quot;&quot;,&quot;non-dropping-particle&quot;:&quot;&quot;}],&quot;container-title&quot;:&quot;Journal of the American Medical Informatics Association : JAMIA&quot;,&quot;accessed&quot;:{&quot;date-parts&quot;:[[2024,3,3]]},&quot;DOI&quot;:&quot;10.1136/AMIAJNL-2013-001684&quot;,&quot;ISSN&quot;:&quot;10675027&quot;,&quot;PMID&quot;:&quot;23599226&quot;,&quot;URL&quot;:&quot;/pmc/articles/PMC3715363/&quot;,&quot;issued&quot;:{&quot;date-parts&quot;:[[2013]]},&quot;page&quot;:&quot;e9&quot;,&quot;abstract&quot;:&quot;The implementation of health information technology interventions is at the forefront of most policy agendas internationally. However, such undertakings are often far from straightforward as they require complex strategic planning accompanying the systemic organizational changes associated with such programs. Building on our experiences of designing and evaluating the implementation of large-scale health information technology interventions in the USA and the UK, we highlight key lessons learned in the hope of informing the on-going international efforts of policymakers, health directorates, healthcare management, and senior clinicians.&quot;,&quot;publisher&quot;:&quot;Oxford University Press&quot;,&quot;issue&quot;:&quot;e1&quot;,&quot;volume&quot;:&quot;20&quot;,&quot;container-title-short&quot;:&quot;J Am Med Inform Assoc&quot;},&quot;isTemporary&quot;:false},{&quot;id&quot;:&quot;207003af-73ff-39ce-92c3-d508266abdcf&quot;,&quot;itemData&quot;:{&quot;type&quot;:&quot;article-journal&quot;,&quot;id&quot;:&quot;207003af-73ff-39ce-92c3-d508266abdcf&quot;,&quot;title&quot;:&quot;A framework to assess the factors affecting success or failure of the implementation of government-supported regional e-marketplaces for SMEs&quot;,&quot;author&quot;:[{&quot;family&quot;:&quot;Gengatharen&quot;,&quot;given&quot;:&quot;Denise E.&quot;,&quot;parse-names&quot;:false,&quot;dropping-particle&quot;:&quot;&quot;,&quot;non-dropping-particle&quot;:&quot;&quot;},{&quot;family&quot;:&quot;Standing&quot;,&quot;given&quot;:&quot;Craig&quot;,&quot;parse-names&quot;:false,&quot;dropping-particle&quot;:&quot;&quot;,&quot;non-dropping-particle&quot;:&quot;&quot;}],&quot;container-title&quot;:&quot;European Journal of Information Systems&quot;,&quot;accessed&quot;:{&quot;date-parts&quot;:[[2024,3,3]]},&quot;DOI&quot;:&quot;10.1057/PALGRAVE.EJIS.3000551&quot;,&quot;ISSN&quot;:&quot;14769344&quot;,&quot;URL&quot;:&quot;https://www.tandfonline.com/doi/abs/10.1057/palgrave.ejis.3000551&quot;,&quot;issued&quot;:{&quot;date-parts&quot;:[[2005]]},&quot;page&quot;:&quot;417-433&quot;,&quot;abstract&quot;:&quot;The relative importance of small and medium enterprises (SMEs) in many economies has prompted government measures to ensure that this sector is not marginalised in the move to the digital age. In f...&quot;,&quot;publisher&quot;:&quot;Taylor &amp; Francis&quot;,&quot;issue&quot;:&quot;4&quot;,&quot;volume&quot;:&quot;14&quot;,&quot;container-title-short&quot;:&quot;&quot;},&quot;isTemporary&quot;:false},{&quot;id&quot;:&quot;06feaa53-5ad1-304e-a5d0-122a130af743&quot;,&quot;itemData&quot;:{&quot;type&quot;:&quot;article-journal&quot;,&quot;id&quot;:&quot;06feaa53-5ad1-304e-a5d0-122a130af743&quot;,&quot;title&quot;:&quot;Scaling Digital Health Innovation: Developing a New 'Service Readiness Level' Framework of Evidence&quot;,&quot;author&quot;:[{&quot;family&quot;:&quot;Hughes&quot;,&quot;given&quot;:&quot;Janette&quot;,&quot;parse-names&quot;:false,&quot;dropping-particle&quot;:&quot;&quot;,&quot;non-dropping-particle&quot;:&quot;&quot;},{&quot;family&quot;:&quot;Lennon&quot;,&quot;given&quot;:&quot;Marilyn&quot;,&quot;parse-names&quot;:false,&quot;dropping-particle&quot;:&quot;&quot;,&quot;non-dropping-particle&quot;:&quot;&quot;},{&quot;family&quot;:&quot;Rogerson&quot;,&quot;given&quot;:&quot;Robert J.&quot;,&quot;parse-names&quot;:false,&quot;dropping-particle&quot;:&quot;&quot;,&quot;non-dropping-particle&quot;:&quot;&quot;},{&quot;family&quot;:&quot;Crooks&quot;,&quot;given&quot;:&quot;George&quot;,&quot;parse-names&quot;:false,&quot;dropping-particle&quot;:&quot;&quot;,&quot;non-dropping-particle&quot;:&quot;&quot;}],&quot;container-title&quot;:&quot;International journal of environmental research and public health&quot;,&quot;accessed&quot;:{&quot;date-parts&quot;:[[2024,3,3]]},&quot;DOI&quot;:&quot;10.3390/IJERPH182312575&quot;,&quot;ISSN&quot;:&quot;1660-4601&quot;,&quot;PMID&quot;:&quot;34886302&quot;,&quot;URL&quot;:&quot;https://pubmed.ncbi.nlm.nih.gov/34886302/&quot;,&quot;issued&quot;:{&quot;date-parts&quot;:[[2021,12,1]]},&quot;abstract&quot;:&quot;Digital innovation has scaled exponentially in many sectors including tourism, banking, and retail. It is well cited that the health sector is slower to embrace digital health innovations (DHI) beyond the pilot stage and consequently, many successful DHI pilot projects have failed to scale up. Such failure arises in part from a knowledge gap around what type and level of evidence are needed to convince implementers and decision makers to fund, endorse, or adopt new innovations into care delivery systems and sustainable practice. Much is known about the range of DHI evaluation methods used; however, less is published on the evidence that decision makers need to move innovations to scale. This paper draws on interviews (N = 18) with decision makers/project leads engaged in DHI in Scotland to identify what evidence matters when making DHI adoption/scale decisions. The results are used to present a heuristic service readiness level (SRL) framework that captures the changing nature of the evidence base required over a project lifecycle for progression to scale. We utilise this framework to discuss ‘what evidence’ is required and ‘how data accumulate’ over time to assist project teams to build a ‘DHI case for scale’.&quot;,&quot;publisher&quot;:&quot;Int J Environ Res Public Health&quot;,&quot;issue&quot;:&quot;23&quot;,&quot;volume&quot;:&quot;18&quot;,&quot;container-title-short&quot;:&quot;Int J Environ Res Public Health&quot;},&quot;isTemporary&quot;:false},{&quot;id&quot;:&quot;5c34dcfd-6241-3c79-b0b5-6588842b9e9d&quot;,&quot;itemData&quot;:{&quot;type&quot;:&quot;article-journal&quot;,&quot;id&quot;:&quot;5c34dcfd-6241-3c79-b0b5-6588842b9e9d&quot;,&quot;title&quot;:&quot;Founders’ Creativity, Business Model Innovation, and Business Growth&quot;,&quot;author&quot;:[{&quot;family&quot;:&quot;Li&quot;,&quot;given&quot;:&quot;Yang&quot;,&quot;parse-names&quot;:false,&quot;dropping-particle&quot;:&quot;&quot;,&quot;non-dropping-particle&quot;:&quot;&quot;},{&quot;family&quot;:&quot;Li&quot;,&quot;given&quot;:&quot;Beiwei&quot;,&quot;parse-names&quot;:false,&quot;dropping-particle&quot;:&quot;&quot;,&quot;non-dropping-particle&quot;:&quot;&quot;},{&quot;family&quot;:&quot;Lu&quot;,&quot;given&quot;:&quot;Tianhao&quot;,&quot;parse-names&quot;:false,&quot;dropping-particle&quot;:&quot;&quot;,&quot;non-dropping-particle&quot;:&quot;&quot;}],&quot;container-title&quot;:&quot;Frontiers in Psychology&quot;,&quot;accessed&quot;:{&quot;date-parts&quot;:[[2024,3,3]]},&quot;DOI&quot;:&quot;10.3389/FPSYG.2022.892716/BIBTEX&quot;,&quot;ISSN&quot;:&quot;16641078&quot;,&quot;URL&quot;:&quot;www.frontiersin.org&quot;,&quot;issued&quot;:{&quot;date-parts&quot;:[[2022,6,10]]},&quot;page&quot;:&quot;892716&quot;,&quot;abstract&quot;:&quot;Given the existing studies on the role of different founders’ personalities in the growth of new ventures, we take the digital technology start-ups as the research object and focus on the role of founders’ creativity. In this study, we assess the relationship between founders’ creativity and business growth. According to the framework of upper echelons theory, we propose several hypotheses. Based on the investigation of 153 new ventures in China’s transition economy, we find that: (1) founders’ creativity has a positive impact on the growth of enterprises; (2) business model innovation positively mediates the relationship between founders’ creativity and enterprise growth; (3) work experience is found to be a moderator of the relationship between founders’ creativity and business model innovation. The conclusion of our analysis not only helps to further deepen the research on the growth process of start-ups but also helps to further expand the important role of business model innovation and founders’ work experience in the growth of new firms.&quot;,&quot;publisher&quot;:&quot;Frontiers Media S.A.&quot;,&quot;volume&quot;:&quot;13&quot;,&quot;container-title-short&quot;:&quot;Front Psychol&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4128e305-9fe3-3699-b71f-a1e0c026aafb&quot;,&quot;itemData&quot;:{&quot;type&quot;:&quot;article-journal&quot;,&quot;id&quot;:&quot;4128e305-9fe3-3699-b71f-a1e0c026aafb&quot;,&quot;title&quot;:&quot;Digital platform-based business models – An exploration of critical success factors&quot;,&quot;author&quot;:[{&quot;family&quot;:&quot;Rohn&quot;,&quot;given&quot;:&quot;Daniel&quot;,&quot;parse-names&quot;:false,&quot;dropping-particle&quot;:&quot;&quot;,&quot;non-dropping-particle&quot;:&quot;&quot;},{&quot;family&quot;:&quot;Bican&quot;,&quot;given&quot;:&quot;Peter M.&quot;,&quot;parse-names&quot;:false,&quot;dropping-particle&quot;:&quot;&quot;,&quot;non-dropping-particle&quot;:&quot;&quot;},{&quot;family&quot;:&quot;Brem&quot;,&quot;given&quot;:&quot;Alexander&quot;,&quot;parse-names&quot;:false,&quot;dropping-particle&quot;:&quot;&quot;,&quot;non-dropping-particle&quot;:&quot;&quot;},{&quot;family&quot;:&quot;Kraus&quot;,&quot;given&quot;:&quot;Sascha&quot;,&quot;parse-names&quot;:false,&quot;dropping-particle&quot;:&quot;&quot;,&quot;non-dropping-particle&quot;:&quot;&quot;},{&quot;family&quot;:&quot;Clauss&quot;,&quot;given&quot;:&quot;Thomas&quot;,&quot;parse-names&quot;:false,&quot;dropping-particle&quot;:&quot;&quot;,&quot;non-dropping-particle&quot;:&quot;&quot;}],&quot;container-title&quot;:&quot;Journal of Engineering and Technology Management&quot;,&quot;accessed&quot;:{&quot;date-parts&quot;:[[2024,3,3]]},&quot;DOI&quot;:&quot;10.1016/J.JENGTECMAN.2021.101625&quot;,&quot;ISSN&quot;:&quot;0923-4748&quot;,&quot;issued&quot;:{&quot;date-parts&quot;:[[2021,4,1]]},&quot;page&quot;:&quot;101625&quot;,&quot;abstract&quot;:&quot;Recent digital transformation initiatives facilitate the access to platform-based business models on the demand side as well as enabling the necessary proximity to potential customers on the supply side. Due to this network connectivity between people, organizations, resources and entire industries, value and economic growth can be generated within the interactive ecosystem of digital platforms. The special feature of this business model is that competitive advantages, contrary to dominant paradigms, do not primarily rely on the physical infrastructure or the control over scarce and valuable resources. Despite the high practical relevance, little systematic knowledge exists on why platform-based business models often outperform traditional pipeline businesses in many respects. We contribute to this research gap by exploring the critical success factors of platform business models. Based on a qualitative analysis on digital platforms in the metal and steel industry, we identify six key success factors of platform-based business models: We relate these success factors to the design of the three dimensions of business models as described in the literature: (1) value creation, (2) value delivery, and (3) value capture dimensions. Furthermore, our analysis could extend these and design features of the business model by three additional success factors (4) the promotion and sensitization of digital transformation, (5) a suitable platform architecture and strategic judgement of platform providers, as well as (6) the promotion of a start-up culture as central success factors.&quot;,&quot;publisher&quot;:&quot;Elsevier&quot;,&quot;volume&quot;:&quot;60&quot;,&quot;container-title-short&quot;:&quot;&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id&quot;:&quot;3675bc44-68ca-3133-87b4-dde46c881bbc&quot;,&quot;itemData&quot;:{&quot;type&quot;:&quot;article-journal&quot;,&quot;id&quot;:&quot;3675bc44-68ca-3133-87b4-dde46c881bbc&quot;,&quot;title&quot;:&quot;Turnaround Success in High Technology Growth Stage Firms&quot;,&quot;author&quot;:[{&quot;family&quot;:&quot;TenBrink&quot;,&quot;given&quot;:&quot;Candace&quot;,&quot;parse-names&quot;:false,&quot;dropping-particle&quot;:&quot;&quot;,&quot;non-dropping-particle&quot;:&quot;&quot;},{&quot;family&quot;:&quot;Keller&quot;,&quot;given&quot;:&quot;Robert T.&quot;,&quot;parse-names&quot;:false,&quot;dropping-particle&quot;:&quot;&quot;,&quot;non-dropping-particle&quot;:&quot;&quot;},{&quot;family&quot;:&quot;Gelb&quot;,&quot;given&quot;:&quot;Betsy&quot;,&quot;parse-names&quot;:false,&quot;dropping-particle&quot;:&quot;&quot;,&quot;non-dropping-particle&quot;:&quot;&quot;}],&quot;container-title&quot;:&quot;Journal of Management Policy and Practice&quot;,&quot;accessed&quot;:{&quot;date-parts&quot;:[[2024,3,3]]},&quot;ISSN&quot;:&quot;1913-8067&quot;,&quot;URL&quot;:&quot;https://articlegateway.com/index.php/JMPP/article/view/1707&quot;,&quot;issued&quot;:{&quot;date-parts&quot;:[[2017,11,1]]},&quot;abstract&quot;:&quot;Firms in growth industries face frequent innovation cycles, environmental ambiguity, and time-based pressures that often lead to performance declines or failure. This study explores actions and firm circumstances that are associated with successful growth stage turnarounds. We apply life cycle theory to a sample of technology-based firms with the aim of clarifying what factors enable a timely turnaround in the context of a growth industry. We find that successful turnarounds are significantly associated with a smaller firm size and with a more severe decline. These results offer implications for life cycle theory and add depth to turnaround literature&quot;,&quot;issue&quot;:&quot;3&quot;,&quot;volume&quot;:&quot;18&quot;,&quot;container-title-short&quot;:&quot;&quot;},&quot;isTemporary&quot;:false},{&quot;id&quot;:&quot;a2ad18d0-0613-3c49-bdd9-30cd77e31c8d&quot;,&quot;itemData&quot;:{&quot;type&quot;:&quot;article-journal&quot;,&quot;id&quot;:&quot;a2ad18d0-0613-3c49-bdd9-30cd77e31c8d&quot;,&quot;title&quot;:&quot;e-Business critical success factors: toward the development of an integrated success model&quot;,&quot;author&quot;:[{&quot;family&quot;:&quot;Tsironis&quot;,&quot;given&quot;:&quot;Loukas K.&quot;,&quot;parse-names&quot;:false,&quot;dropping-particle&quot;:&quot;&quot;,&quot;non-dropping-particle&quot;:&quot;&quot;},{&quot;family&quot;:&quot;Gotzamani&quot;,&quot;given&quot;:&quot;Katerina D.&quot;,&quot;parse-names&quot;:false,&quot;dropping-particle&quot;:&quot;&quot;,&quot;non-dropping-particle&quot;:&quot;&quot;},{&quot;family&quot;:&quot;Mastos&quot;,&quot;given&quot;:&quot;Theofilos D.&quot;,&quot;parse-names&quot;:false,&quot;dropping-particle&quot;:&quot;&quot;,&quot;non-dropping-particle&quot;:&quot;&quot;}],&quot;container-title&quot;:&quot;Business Process Management Journal&quot;,&quot;accessed&quot;:{&quot;date-parts&quot;:[[2024,3,3]]},&quot;DOI&quot;:&quot;10.1108/BPMJ-02-2016-0030&quot;,&quot;ISSN&quot;:&quot;14637154&quot;,&quot;URL&quot;:&quot;https://www.researchgate.net/publication/318473345_e-Business_critical_success_factors_toward_the_development_of_an_integrated_success_model&quot;,&quot;issued&quot;:{&quot;date-parts&quot;:[[2017]]},&quot;page&quot;:&quot;874-896&quot;,&quot;abstract&quot;:&quot;Purpose: e-Business (e-B) organization is an integrated synergy of internet and supply chain. It is an organizational environment which consists of associations among suppliers, customers, work force and information technology. An important issue for an e-B organization is the comprehension of the critical factors that affect its success, in order to realize its full advantages and how it results in efficiency improvements of the organizations. The purpose of this paper is twofold: first to identify the critical success factors (CSFs) that determine the successful implementation of e-B and second to develop an integrated e-B model based on the CSFs. Design/methodology/approach: By following a quantitative approach, primary data were collected through a structured questionnaire from 174 Greek e-B firms. An initial exploratory factor analysis was conducted, followed by confirmatory factor analysis (CFA) and structural equation modeling (SEM). Findings: Findings have shown that there was a direct association of the Resource Based View (RBV) on the supply chain view (SCV) of a firm, which in turn influenced the performance/results of an e-B organization. It is concluded that e-B performance results and value creation are linked to customers’ and partners’ orientation (SCV) and human resources and information technology (RBV). Originality/value: The proposed framework contributes to the understanding of the successful implementation of e-B, by proposing a fifthfold framework. The proposed framework portrayed a very fundamental result, that the resourced based view and the SCV of the organization are the critical priorities and have a direct and positive affect on the performance and efficiency of the successful implementation of e-B.&quot;,&quot;publisher&quot;:&quot;Emerald Group Publishing Ltd.&quot;,&quot;issue&quot;:&quot;5&quot;,&quot;volume&quot;:&quot;23&quot;,&quot;container-title-short&quot;:&quot;&quot;},&quot;isTemporary&quot;:false}]},{&quot;citationID&quot;:&quot;MENDELEY_CITATION_d402bed5-e0dc-4317-b0e2-c9208863f669&quot;,&quot;properties&quot;:{&quot;noteIndex&quot;:0},&quot;isEdited&quot;:false,&quot;manualOverride&quot;:{&quot;isManuallyOverridden&quot;:false,&quot;citeprocText&quot;:&quot;(4,11,14,15,17,21,29,31)&quot;,&quot;manualOverrideText&quot;:&quot;&quot;},&quot;citationTag&quot;:&quot;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&quot;,&quot;citationItems&quot;:[{&quot;id&quot;:&quot;90d34ace-2ac2-327c-9b9e-6a8dec31bc28&quot;,&quot;itemData&quot;:{&quot;type&quot;:&quot;article-journal&quot;,&quot;id&quot;:&quot;90d34ace-2ac2-327c-9b9e-6a8dec31bc28&quot;,&quot;title&quot;:&quot;Scaling-up digital follow-up care services: collaborative development and implementation of Remote Patient Monitoring pilot initiatives to increase access to follow-up care&quot;,&quot;author&quot;:[{&quot;family&quot;:&quot;Azevedo&quot;,&quot;given&quot;:&quot;Salomé&quot;,&quot;parse-names&quot;:false,&quot;dropping-particle&quot;:&quot;&quot;,&quot;non-dropping-particle&quot;:&quot;&quot;},{&quot;family&quot;:&quot;Guede-Fernández&quot;,&quot;given&quot;:&quot;Federico&quot;,&quot;parse-names&quot;:false,&quot;dropping-particle&quot;:&quot;&quot;,&quot;non-dropping-particle&quot;:&quot;&quot;},{&quot;family&quot;:&quot;Hafe&quot;,&quot;given&quot;:&quot;Francisco&quot;,&quot;parse-names&quot;:false,&quot;dropping-particle&quot;:&quot;&quot;,&quot;non-dropping-particle&quot;:&quot;von&quot;},{&quot;family&quot;:&quot;Dias&quot;,&quot;given&quot;:&quot;Pedro&quot;,&quot;parse-names&quot;:false,&quot;dropping-particle&quot;:&quot;&quot;,&quot;non-dropping-particle&quot;:&quot;&quot;},{&quot;family&quot;:&quot;Lopes&quot;,&quot;given&quot;:&quot;Inês&quot;,&quot;parse-names&quot;:false,&quot;dropping-particle&quot;:&quot;&quot;,&quot;non-dropping-particle&quot;:&quot;&quot;},{&quot;family&quot;:&quot;Cardoso&quot;,&quot;given&quot;:&quot;Nuno&quot;,&quot;parse-names&quot;:false,&quot;dropping-particle&quot;:&quot;&quot;,&quot;non-dropping-particle&quot;:&quot;&quot;},{&quot;family&quot;:&quot;Coelho&quot;,&quot;given&quot;:&quot;Pedro&quot;,&quot;parse-names&quot;:false,&quot;dropping-particle&quot;:&quot;&quot;,&quot;non-dropping-particle&quot;:&quot;&quot;},{&quot;family&quot;:&quot;Santos&quot;,&quot;given&quot;:&quot;Jorge&quot;,&quot;parse-names&quot;:false,&quot;dropping-particle&quot;:&quot;&quot;,&quot;non-dropping-particle&quot;:&quot;&quot;},{&quot;family&quot;:&quot;Fragata&quot;,&quot;given&quot;:&quot;José&quot;,&quot;parse-names&quot;:false,&quot;dropping-particle&quot;:&quot;&quot;,&quot;non-dropping-particle&quot;:&quot;&quot;},{&quot;family&quot;:&quot;Vital&quot;,&quot;given&quot;:&quot;Clara&quot;,&quot;parse-names&quot;:false,&quot;dropping-particle&quot;:&quot;&quot;,&quot;non-dropping-particle&quot;:&quot;&quot;},{&quot;family&quot;:&quot;Semedo&quot;,&quot;given&quot;:&quot;Helena&quot;,&quot;parse-names&quot;:false,&quot;dropping-particle&quot;:&quot;&quot;,&quot;non-dropping-particle&quot;:&quot;&quot;},{&quot;family&quot;:&quot;Gualdino&quot;,&quot;given&quot;:&quot;Ana&quot;,&quot;parse-names&quot;:false,&quot;dropping-particle&quot;:&quot;&quot;,&quot;non-dropping-particle&quot;:&quot;&quot;},{&quot;family&quot;:&quot;Londral&quot;,&quot;given&quot;:&quot;Ana&quot;,&quot;parse-names&quot;:false,&quot;dropping-particle&quot;:&quot;&quot;,&quot;non-dropping-particle&quot;:&quot;&quot;}],&quot;container-title&quot;:&quot;Frontiers in Digital Health&quot;,&quot;accessed&quot;:{&quot;date-parts&quot;:[[2024,3,3]]},&quot;DOI&quot;:&quot;10.3389/FDGTH.2022.1006447/BIBTEX&quot;,&quot;ISSN&quot;:&quot;2673253X&quot;,&quot;issued&quot;:{&quot;date-parts&quot;:[[2022,12,7]]},&quot;page&quot;:&quot;1006447&quot;,&quot;abstract&quot;:&quot;Background: COVID-19 increased the demand for Remote Patient Monitoring (RPM) services as a rapid solution for safe patient follow-up in a lockdown context. Time and resource constraints resulted in unplanned scaled-up RPM pilot initiatives posing risks to the access and quality of care. Scalability and rapid implementation of RPM services require social change and active collaboration between stakeholders. Therefore, a participatory action research (PAR) approach is needed to support the collaborative development of the technological component while simultaneously implementing and evaluating the RPM service through critical action-reflection cycles. Objective: This study aims to demonstrate how PAR can be used to guide the scalability design of RPM pilot initiatives and the implementation of RPM-based follow-up services. Methods: Using a case study strategy, we described the PAR team’s (nurses, physicians, developers, and researchers) activities within and across the four phases of the research process (problem definition, planning, action, and reflection). Team meetings were analyzed through content analysis and descriptive statistics. The PAR team selected ex-ante pilot initiatives to reflect upon features feedback and participatory level assessment. Pilot initiatives were investigated using semi-structured interviews transcribed and coded into themes following the principles of grounded theory and pilot meetings minutes and reports through content analysis. The PAR team used the MoSCoW prioritization method to define the set of features and descriptive statistics to reflect on the performance of the PAR approach. Results: The approach involved two action-reflection cycles. From the 15 features identified, the team classified 11 as must-haves in the scaled-up version. The participation was similar among researchers (52.9%), developers (47.5%), and physicians (46.7%), who focused on suggesting and planning actions. Nurses with the lowest participation (5.8%) focused on knowledge sharing and generation. The top three meeting outcomes were: improved research and development system (35.0%), socio-technical-economic constraints characterization (25.2%), and understanding of end-user technology utilization (22.0%). Conclusion: The scalability and implementation of RPM services must consider contextual factors, such as individuals’ and organizations’ interests and needs. The PAR approach supports simultaneously designing, developing, testing, and evaluating the RPM technological features, in a real-world context, with the participation of healthcare professionals, developers, and researchers.&quot;,&quot;publisher&quot;:&quot;Frontiers Media S.A.&quot;,&quot;volume&quot;:&quot;4&quot;,&quot;container-title-short&quot;:&quot;Front Digit Health&quot;},&quot;isTemporary&quot;:false},{&quot;id&quot;:&quot;a23c1ba8-7e6f-334b-b870-e4030da069ad&quot;,&quot;itemData&quot;:{&quot;type&quot;:&quot;article-journal&quot;,&quot;id&quot;:&quot;a23c1ba8-7e6f-334b-b870-e4030da069ad&quot;,&quot;title&quot;:&quot;Critical success factors of startups in the e-health domain&quot;,&quot;author&quot;:[{&quot;family&quot;:&quot;Chakraborty&quot;,&quot;given&quot;:&quot;Imon&quot;,&quot;parse-names&quot;:false,&quot;dropping-particle&quot;:&quot;&quot;,&quot;non-dropping-particle&quot;:&quot;&quot;},{&quot;family&quot;:&quot;Ilavarasan&quot;,&quot;given&quot;:&quot;P. Vigneswara&quot;,&quot;parse-names&quot;:false,&quot;dropping-particle&quot;:&quot;&quot;,&quot;non-dropping-particle&quot;:&quot;&quot;},{&quot;family&quot;:&quot;Edirippulige&quot;,&quot;given&quot;:&quot;Sisira&quot;,&quot;parse-names&quot;:false,&quot;dropping-particle&quot;:&quot;&quot;,&quot;non-dropping-particle&quot;:&quot;&quot;}],&quot;container-title&quot;:&quot;Health Policy and Technology&quot;,&quot;accessed&quot;:{&quot;date-parts&quot;:[[2024,3,3]]},&quot;DOI&quot;:&quot;10.1016/J.HLPT.2023.100773&quot;,&quot;ISSN&quot;:&quot;2211-8837&quot;,&quot;issued&quot;:{&quot;date-parts&quot;:[[2023,9,1]]},&quot;page&quot;:&quot;100773&quot;,&quot;abstract&quot;:&quot;Objective: Though health-tech startups are increasingly bridging the affordability, accessibility, and quality gaps in healthcare through innovative solutions, only some sustain and become successful. Knowledge about the critical success factors (CSFs) is limited and shall be helpful for the stakeholders of health-tech startups. The present paper attempts to fill the gap. Methods: We collected data through in-depth personal interviews with founders and other important stakeholders in India. The data were analyzed using Braun and Clarke's thematic analysis process. We also collected structured inputs from the interviewee to classify the identified CSFs. The Service-Technology-Organization-Finance (STOF) framework was used to guide the data collection and analysis. Results: The thematic analysis of the interview transcripts revealed eighteen CSFs and five themes: actor's knowledge and communication process, service value and effectiveness, robust technological infrastructure, revenue generation ability, and regulation management capacity. Conclusion: The delineated CSFs will guide the startups to understand various stakeholders' needs, market demands, regulatory compliance, and policy requisites. The present paper is the first of its kind to extensively examine the CSFs and adds to the knowledge about the health-tech startups' success. In light of the findings, the paper modifies the STOF framework and shares practical implications and future research directions. Public interest summary: Health-tech startups are increasingly transforming the healthcare industry by leveraging technologies to improve patient outcomes, enhance the patient experience, and deliver value to all stakeholders. There is a need to identify the critical success factors to address the high mortality among these firms. The present research identifies the factors under five broad themes: actor's knowledge and communication process, service value and effectiveness, robust technological infrastructure, revenue generation ability, and regulation management capacity. The findings will help entrepreneurs, policymakers, and other stakeholders in the health-tech startup ecosystem.&quot;,&quot;publisher&quot;:&quot;Elsevier&quot;,&quot;issue&quot;:&quot;3&quot;,&quot;volume&quot;:&quot;12&quot;,&quot;container-title-short&quot;:&quot;Health Policy Technol&quot;},&quot;isTemporary&quot;:false},{&quot;id&quot;:&quot;6c2fb53d-ea75-3d29-a232-f79d1f2017e9&quot;,&quot;itemData&quot;:{&quot;type&quot;:&quot;article-journal&quot;,&quot;id&quot;:&quot;6c2fb53d-ea75-3d29-a232-f79d1f2017e9&quot;,&quot;title&quot;:&quot;The Critical Factors Affecting the Deployment and Scaling of Healthcare AI: Viewpoint from an Experienced Medical Center&quot;,&quot;author&quot;:[{&quot;family&quot;:&quot;Liu&quot;,&quot;given&quot;:&quot;Chung Feng&quot;,&quot;parse-names&quot;:false,&quot;dropping-particle&quot;:&quot;&quot;,&quot;non-dropping-particle&quot;:&quot;&quot;},{&quot;family&quot;:&quot;Huang&quot;,&quot;given&quot;:&quot;Chien Cheng&quot;,&quot;parse-names&quot;:false,&quot;dropping-particle&quot;:&quot;&quot;,&quot;non-dropping-particle&quot;:&quot;&quot;},{&quot;family&quot;:&quot;Wang&quot;,&quot;given&quot;:&quot;Jhi Joung&quot;,&quot;parse-names&quot;:false,&quot;dropping-particle&quot;:&quot;&quot;,&quot;non-dropping-particle&quot;:&quot;&quot;},{&quot;family&quot;:&quot;Kuo&quot;,&quot;given&quot;:&quot;Kuang Ming&quot;,&quot;parse-names&quot;:false,&quot;dropping-particle&quot;:&quot;&quot;,&quot;non-dropping-particle&quot;:&quot;&quot;},{&quot;family&quot;:&quot;Chen&quot;,&quot;given&quot;:&quot;Chia Jung&quot;,&quot;parse-names&quot;:false,&quot;dropping-particle&quot;:&quot;&quot;,&quot;non-dropping-particle&quot;:&quot;&quot;}],&quot;container-title&quot;:&quot;Healthcare (Basel, Switzerland)&quot;,&quot;accessed&quot;:{&quot;date-parts&quot;:[[2024,3,3]]},&quot;DOI&quot;:&quot;10.3390/HEALTHCARE9060685&quot;,&quot;ISSN&quot;:&quot;2227-9032&quot;,&quot;PMID&quot;:&quot;34200189&quot;,&quot;URL&quot;:&quot;https://pubmed.ncbi.nlm.nih.gov/34200189/&quot;,&quot;issued&quot;:{&quot;date-parts&quot;:[[2021,6,1]]},&quot;abstract&quot;:&quot;Healthcare Artificial Intelligence (AI) has the greatest opportunity for development. Since healthcare and technology are two of Taiwan’s most competitive industries, the development of healthcare AI is an excellent chance for Taiwan to improve its health-related services. From the perspective of economic development, promoting healthcare AI must be a top priority. However, despite having many breakthroughs in research and pilot projects, healthcare AI is still considered rare and is broadly used in the healthcare setting. Based on a medical center in Taiwan that has introduced a variety of healthcare AI into practice, this study discussed and analyzed the issues and concerns in the development and scaling of medical AIs from the perspective of various stakeholders in the healthcare setting, including the government, healthcare institutions, users (healthcare workers), and AI providers. The present study also identified critical influential factors for the deployment and scaling of healthcare AI. It is hoped that this paper can serve as an important reference for the advancement of healthcare AI not only in Taiwan but also in other countries.&quot;,&quot;publisher&quot;:&quot;Healthcare (Basel)&quot;,&quot;issue&quot;:&quot;6&quot;,&quot;volume&quot;:&quot;9&quot;,&quot;container-title-short&quot;:&quot;Healthcare (Basel)&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f1c46d7a-1367-34a5-81a0-862f69e346ea&quot;,&quot;itemData&quot;:{&quot;type&quot;:&quot;article-journal&quot;,&quot;id&quot;:&quot;f1c46d7a-1367-34a5-81a0-862f69e346ea&quot;,&quot;title&quot;:&quot;Innovations and Evolution of Software SMEs: Exploring the Trajectories for Sustainable Growth&quot;,&quot;author&quot;:[{&quot;family&quot;:&quot;Nirjar&quot;,&quot;given&quot;:&quot;Abhishek&quot;,&quot;parse-names&quot;:false,&quot;dropping-particle&quot;:&quot;&quot;,&quot;non-dropping-particle&quot;:&quot;&quot;}],&quot;container-title&quot;:&quot;Vision: The Journal of Business Perspective&quot;,&quot;accessed&quot;:{&quot;date-parts&quot;:[[2024,3,3]]},&quot;DOI&quot;:&quot;10.1177/097226290801200205&quot;,&quot;ISSN&quot;:&quot;0972-2629&quot;,&quot;URL&quot;:&quot;https://www.researchgate.net/publication/258199790_Innovations_and_Evolution_of_Software_SMEs_Exploring_the_Trajectories_for_Sustainable_Growth1&quot;,&quot;issued&quot;:{&quot;date-parts&quot;:[[2008,4]]},&quot;page&quot;:&quot;47-59&quot;,&quot;abstract&quot;:&quot;This paper aims to understand the role of innovativeness in ensuring the sustained performance of entrepreneurial enterprises. The paper is set in the high technology industry and focuses on the Indian small and medium sized enterprises engaged in software development. Based on the options of growth available to firms in the software sector, the paper sets out to present a model of evolution for indicating the stages of firms' growth vis-à-vis its innovative capability.The innovation capability of the firm is being represented by an ‘index of innovativeness’ which is derived from data on measures of firm innovativeness collected through a questionnaire survey of 244 software firms across India. The dimensions of technological growth adopted in this research are concerned with performing technologically more complex tasks by means of (i) moving up the software value ladder and/or (ii) by entering new industry sectors. The model and index can be utilised for further studies on high technology firms.&quot;,&quot;publisher&quot;:&quot;SAGE Publications&quot;,&quot;issue&quot;:&quot;2&quot;,&quot;volume&quot;:&quot;12&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id&quot;:&quot;dda06ea2-f99b-3d35-823c-7ca2dc17cd53&quot;,&quot;itemData&quot;:{&quot;type&quot;:&quot;article-journal&quot;,&quot;id&quot;:&quot;dda06ea2-f99b-3d35-823c-7ca2dc17cd53&quot;,&quot;title&quot;:&quot;Catalyzing healthcare transformation with digital health: Performance indicators and lessons learned from a Digital Health Innovation Group&quot;,&quot;author&quot;:[{&quot;family&quot;:&quot;Tseng&quot;,&quot;given&quot;:&quot;Jocelyn&quot;,&quot;parse-names&quot;:false,&quot;dropping-particle&quot;:&quot;&quot;,&quot;non-dropping-particle&quot;:&quot;&quot;},{&quot;family&quot;:&quot;Samagh&quot;,&quot;given&quot;:&quot;Sonia&quot;,&quot;parse-names&quot;:false,&quot;dropping-particle&quot;:&quot;&quot;,&quot;non-dropping-particle&quot;:&quot;&quot;},{&quot;family&quot;:&quot;Fraser&quot;,&quot;given&quot;:&quot;Donna&quot;,&quot;parse-names&quot;:false,&quot;dropping-particle&quot;:&quot;&quot;,&quot;non-dropping-particle&quot;:&quot;&quot;},{&quot;family&quot;:&quot;Landman&quot;,&quot;given&quot;:&quot;Adam B.&quot;,&quot;parse-names&quot;:false,&quot;dropping-particle&quot;:&quot;&quot;,&quot;non-dropping-particle&quot;:&quot;&quot;}],&quot;container-title&quot;:&quot;Healthcare (Amsterdam, Netherlands)&quot;,&quot;accessed&quot;:{&quot;date-parts&quot;:[[2024,3,3]]},&quot;DOI&quot;:&quot;10.1016/J.HJDSI.2017.09.003&quot;,&quot;ISSN&quot;:&quot;2213-0772&quot;,&quot;PMID&quot;:&quot;28958850&quot;,&quot;URL&quot;:&quot;https://pubmed.ncbi.nlm.nih.gov/28958850/&quot;,&quot;issued&quot;:{&quot;date-parts&quot;:[[2018,6,1]]},&quot;page&quot;:&quot;150-155&quot;,&quot;abstract&quot;:&quot;Despite considerable investment in digital health (DH) companies and a growing DH ecosystem, there are multiple challenges to testing and implementing innovative solutions. Health systems have recognized the potential of DH and have formed DH innovation centers. However, limited information is available on DH innovation center processes, best practices, or outcomes. This case report describes a DH innovation center process that can be replicated across health systems and defines and benchmarks process indicators to assess DH innovation center performance. The Brigham and Women's Hospital's Digital Health Innovation Group (DHIG) accelerates DH innovations from idea to pilot safely and efficiently using a structured process. Fifty-four DH innovations were accelerated by the DHIG process between July 2014 and December 2016. In order to measure effectiveness of the DHIG process, key process indicators were defined as 1) number of solutions that completed each DHIG phase and 2) length of time to complete each phase. Twenty-three DH innovations progressed to pilot stage and 13 innovations were terminated after barriers to pilot implementation were identified by the DHIG process. For 4 DH solutions that executed a pilot, the average time for innovations to proceed from DHIG intake to pilot initiation was 9 months. Overall, the DHIG is a reproducible process that addresses key roadblocks in DH innovation within health systems. To our knowledge, this is the first report to describe DH innovation process indicators and results within an academic health system. Therefore, there is no published data to compare our results with the results of other DH innovation centers. Standardized data collection and indicator reporting could allow benchmark comparisons across institutions. Additional opportunities exist for the validation of DH solution effectiveness and for translational support from pilot to implementation. These are critical steps to advance DH technologies and effectively leverage the DH ecosystem to transform healthcare.&quot;,&quot;publisher&quot;:&quot;Healthc (Amst)&quot;,&quot;issue&quot;:&quot;2&quot;,&quot;volume&quot;:&quot;6&quot;,&quot;container-title-short&quot;:&quot;Healthc (Amst)&quot;},&quot;isTemporary&quot;:false},{&quot;id&quot;:&quot;20928b4a-20ee-3935-8b5b-8e47bfc5cf91&quot;,&quot;itemData&quot;:{&quot;type&quot;:&quot;article-journal&quot;,&quot;id&quot;:&quot;20928b4a-20ee-3935-8b5b-8e47bfc5cf91&quot;,&quot;title&quot;:&quot;Scale, congestion, efficiency and effectiveness in e-commerce firms&quot;,&quot;author&quot;:[{&quot;family&quot;:&quot;Yang&quot;,&quot;given&quot;:&quot;Zhuofan&quot;,&quot;parse-names&quot;:false,&quot;dropping-particle&quot;:&quot;&quot;,&quot;non-dropping-particle&quot;:&quot;&quot;},{&quot;family&quot;:&quot;Shi&quot;,&quot;given&quot;:&quot;Yong&quot;,&quot;parse-names&quot;:false,&quot;dropping-particle&quot;:&quot;&quot;,&quot;non-dropping-particle&quot;:&quot;&quot;},{&quot;family&quot;:&quot;Yan&quot;,&quot;given&quot;:&quot;Hong&quot;,&quot;parse-names&quot;:false,&quot;dropping-particle&quot;:&quot;&quot;,&quot;non-dropping-particle&quot;:&quot;&quot;}],&quot;container-title&quot;:&quot;Electronic Commerce Research and Applications&quot;,&quot;accessed&quot;:{&quot;date-parts&quot;:[[2024,3,3]]},&quot;DOI&quot;:&quot;10.1016/J.ELERAP.2016.07.003&quot;,&quot;ISSN&quot;:&quot;1567-4223&quot;,&quot;issued&quot;:{&quot;date-parts&quot;:[[2016,11,1]]},&quot;page&quot;:&quot;171-182&quot;,&quot;abstract&quot;:&quot;This research examines what affects operations efficiency and explains the paradox of high efficiency and low profits using a two-stage analytic framework. It provides a brief overview of efficiency evaluation research for e-commerce, and establishes a set of efficiency evaluation criteria, with the application of data envelopment analysis (DEA). The results suggest that e-commerce firms suffer from input congestion. Also, scale and technology issues, as well as low economic effectiveness, lead to the overall operational inefficiency. Business-to-business (B2B) e-commerce was more efficient and effectiveness in 2014, while online-to-offline (O2O) commerce had steadier and faster growth. In general, the performance of e-commerce firms is becoming better over time. The findings of this research can help managers to improve their firms’ efficiency levels by resizing their operational scale, strengthening their technology infrastructure and applications, and improving their discretionary allocation of resources.&quot;,&quot;publisher&quot;:&quot;Elsevier&quot;,&quot;volume&quot;:&quot;20&quot;,&quot;container-title-short&quot;:&quot;Electron Commer Res Appl&quot;},&quot;isTemporary&quot;:false}]},{&quot;citationID&quot;:&quot;MENDELEY_CITATION_891e9a0c-fe66-4797-a0df-085128a804a2&quot;,&quot;properties&quot;:{&quot;noteIndex&quot;:0},&quot;isEdited&quot;:false,&quot;manualOverride&quot;:{&quot;isManuallyOverridden&quot;:false,&quot;citeprocText&quot;:&quot;(11,13–15,27)&quot;,&quot;manualOverrideText&quot;:&quot;&quot;},&quot;citationTag&quot;:&quot;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z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&quot;,&quot;citationItems&quot;:[{&quot;id&quot;:&quot;275be4e2-4c44-3b65-9544-99bc0363cae1&quot;,&quot;itemData&quot;:{&quot;type&quot;:&quot;article-journal&quot;,&quot;id&quot;:&quot;275be4e2-4c44-3b65-9544-99bc0363cae1&quot;,&quot;title&quot;:&quot;Beyond Adoption: A New Framework for Theorizing and Evaluating Nonadoption, Abandonment, and Challenges to the Scale-Up, Spread, and Sustainability of Health and Care Technologies&quot;,&quot;author&quot;:[{&quot;family&quot;:&quot;Greenhalgh&quot;,&quot;given&quot;:&quot;Trisha&quot;,&quot;parse-names&quot;:false,&quot;dropping-particle&quot;:&quot;&quot;,&quot;non-dropping-particle&quot;:&quot;&quot;},{&quot;family&quot;:&quot;Wherton&quot;,&quot;given&quot;:&quot;Joseph&quot;,&quot;parse-names&quot;:false,&quot;dropping-particle&quot;:&quot;&quot;,&quot;non-dropping-particle&quot;:&quot;&quot;},{&quot;family&quot;:&quot;Papoutsi&quot;,&quot;given&quot;:&quot;Chrysanthi&quot;,&quot;parse-names&quot;:false,&quot;dropping-particle&quot;:&quot;&quot;,&quot;non-dropping-particle&quot;:&quot;&quot;},{&quot;family&quot;:&quot;Lynch&quot;,&quot;given&quot;:&quot;Jennifer&quot;,&quot;parse-names&quot;:false,&quot;dropping-particle&quot;:&quot;&quot;,&quot;non-dropping-particle&quot;:&quot;&quot;},{&quot;family&quot;:&quot;Hughes&quot;,&quot;given&quot;:&quot;Gemma&quot;,&quot;parse-names&quot;:false,&quot;dropping-particle&quot;:&quot;&quot;,&quot;non-dropping-particle&quot;:&quot;&quot;},{&quot;family&quot;:&quot;A'Court&quot;,&quot;given&quot;:&quot;Christine&quot;,&quot;parse-names&quot;:false,&quot;dropping-particle&quot;:&quot;&quot;,&quot;non-dropping-particle&quot;:&quot;&quot;},{&quot;family&quot;:&quot;Hinder&quot;,&quot;given&quot;:&quot;Susan&quot;,&quot;parse-names&quot;:false,&quot;dropping-particle&quot;:&quot;&quot;,&quot;non-dropping-particle&quot;:&quot;&quot;},{&quot;family&quot;:&quot;Fahy&quot;,&quot;given&quot;:&quot;Nick&quot;,&quot;parse-names&quot;:false,&quot;dropping-particle&quot;:&quot;&quot;,&quot;non-dropping-particle&quot;:&quot;&quot;},{&quot;family&quot;:&quot;Procter&quot;,&quot;given&quot;:&quot;Rob&quot;,&quot;parse-names&quot;:false,&quot;dropping-particle&quot;:&quot;&quot;,&quot;non-dropping-particle&quot;:&quot;&quot;},{&quot;family&quot;:&quot;Shaw&quot;,&quot;given&quot;:&quot;Sara&quot;,&quot;parse-names&quot;:false,&quot;dropping-particle&quot;:&quot;&quot;,&quot;non-dropping-particle&quot;:&quot;&quot;}],&quot;container-title&quot;:&quot;Journal of medical Internet research&quot;,&quot;accessed&quot;:{&quot;date-parts&quot;:[[2024,3,3]]},&quot;DOI&quot;:&quot;10.2196/JMIR.8775&quot;,&quot;ISSN&quot;:&quot;1438-8871&quot;,&quot;PMID&quot;:&quot;29092808&quot;,&quot;URL&quot;:&quot;https://pubmed.ncbi.nlm.nih.gov/29092808/&quot;,&quot;issued&quot;:{&quot;date-parts&quot;:[[2017,11,1]]},&quot;abstract&quot;:&quot;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s), or complex (dynamic, unpredictable, not easily disaggregated into constituent components). Programs characterized by complicatedness proved difficult but not impossible to implement. Those characterized by complexity in multiple NASSS domains rarely, if ever, became mainstreamed. The framework showed promise when applied (both prospectively and retrospectively) to other programs. Conclusions: Subject to further empirical testing, NASSS could be applied across a range of technological innovations in health and social care. It has several potential uses: (1) to inform the design of a new technology; (2) to identify technological solutions that (perhaps despite policy or industry enthusiasm) have a limited chance of achieving large-scale, sustained adoption; (3) to plan the implementation, scale-up, or rollout of a technology program; and (4) to explain and learn from program failures.&quot;,&quot;publisher&quot;:&quot;J Med Internet Res&quot;,&quot;issue&quot;:&quot;11&quot;,&quot;volume&quot;:&quot;19&quot;,&quot;container-title-short&quot;:&quot;J Med Internet Res&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f1c46d7a-1367-34a5-81a0-862f69e346ea&quot;,&quot;itemData&quot;:{&quot;type&quot;:&quot;article-journal&quot;,&quot;id&quot;:&quot;f1c46d7a-1367-34a5-81a0-862f69e346ea&quot;,&quot;title&quot;:&quot;Innovations and Evolution of Software SMEs: Exploring the Trajectories for Sustainable Growth&quot;,&quot;author&quot;:[{&quot;family&quot;:&quot;Nirjar&quot;,&quot;given&quot;:&quot;Abhishek&quot;,&quot;parse-names&quot;:false,&quot;dropping-particle&quot;:&quot;&quot;,&quot;non-dropping-particle&quot;:&quot;&quot;}],&quot;container-title&quot;:&quot;Vision: The Journal of Business Perspective&quot;,&quot;accessed&quot;:{&quot;date-parts&quot;:[[2024,3,3]]},&quot;DOI&quot;:&quot;10.1177/097226290801200205&quot;,&quot;ISSN&quot;:&quot;0972-2629&quot;,&quot;URL&quot;:&quot;https://www.researchgate.net/publication/258199790_Innovations_and_Evolution_of_Software_SMEs_Exploring_the_Trajectories_for_Sustainable_Growth1&quot;,&quot;issued&quot;:{&quot;date-parts&quot;:[[2008,4]]},&quot;page&quot;:&quot;47-59&quot;,&quot;abstract&quot;:&quot;This paper aims to understand the role of innovativeness in ensuring the sustained performance of entrepreneurial enterprises. The paper is set in the high technology industry and focuses on the Indian small and medium sized enterprises engaged in software development. Based on the options of growth available to firms in the software sector, the paper sets out to present a model of evolution for indicating the stages of firms' growth vis-à-vis its innovative capability.The innovation capability of the firm is being represented by an ‘index of innovativeness’ which is derived from data on measures of firm innovativeness collected through a questionnaire survey of 244 software firms across India. The dimensions of technological growth adopted in this research are concerned with performing technologically more complex tasks by means of (i) moving up the software value ladder and/or (ii) by entering new industry sectors. The model and index can be utilised for further studies on high technology firms.&quot;,&quot;publisher&quot;:&quot;SAGE Publications&quot;,&quot;issue&quot;:&quot;2&quot;,&quot;volume&quot;:&quot;12&quot;,&quot;container-title-short&quot;:&quot;&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citationID&quot;:&quot;MENDELEY_CITATION_0e15cc2f-9c7f-4a66-8d10-d99a336c6eee&quot;,&quot;properties&quot;:{&quot;noteIndex&quot;:0},&quot;isEdited&quot;:false,&quot;manualOverride&quot;:{&quot;isManuallyOverridden&quot;:false,&quot;citeprocText&quot;:&quot;(10,27,32,34)&quot;,&quot;manualOverrideText&quot;:&quot;&quot;},&quot;citationTag&quot;:&quot;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&quot;,&quot;citationItems&quot;:[{&quot;id&quot;:&quot;ae594bca-cd83-3281-a471-d3f4b42b3f35&quot;,&quot;itemData&quot;:{&quot;type&quot;:&quot;article-journal&quot;,&quot;id&quot;:&quot;ae594bca-cd83-3281-a471-d3f4b42b3f35&quot;,&quot;title&quot;:&quot;The PropTech investors' dilemma – What are the key success factors that secure survival?&quot;,&quot;author&quot;:[{&quot;family&quot;:&quot;Kassner&quot;,&quot;given&quot;:&quot;Andreas Joel&quot;,&quot;parse-names&quot;:false,&quot;dropping-particle&quot;:&quot;&quot;,&quot;non-dropping-particle&quot;:&quot;&quot;},{&quot;family&quot;:&quot;Cajias&quot;,&quot;given&quot;:&quot;Marcelo&quot;,&quot;parse-names&quot;:false,&quot;dropping-particle&quot;:&quot;&quot;,&quot;non-dropping-particle&quot;:&quot;&quot;},{&quot;family&quot;:&quot;Zhu&quot;,&quot;given&quot;:&quot;Bing&quot;,&quot;parse-names&quot;:false,&quot;dropping-particle&quot;:&quot;&quot;,&quot;non-dropping-particle&quot;:&quot;&quot;}],&quot;container-title&quot;:&quot;Journal of Property Investment and Finance&quot;,&quot;accessed&quot;:{&quot;date-parts&quot;:[[2024,3,3]]},&quot;DOI&quot;:&quot;10.1108/JPIF-01-2022-0007/FULL/XML&quot;,&quot;ISSN&quot;:&quot;1463578X&quot;,&quot;issued&quot;:{&quot;date-parts&quot;:[[2023,2,14]]},&quot;page&quot;:&quot;76-91&quot;,&quot;abstract&quot;:&quot;Purpose: The real estate industry is known as a late adopter when it comes to changes and innovations. While the industry is slowly evolving, parts of the sector are increasingly being conquered by property-related start-ups, known as “PropTechs”. These companies offer solutions and cutting-edge technologies to increase efficiencies and solve industry-wide problems. However, little is known about these companies' survival. This paper analyses the survival rate of PropTech firms and the determinants. Design/methodology/approach: Based on a sample of 1,052 firms, factors that influence the firms' survival rate are analysed using the Cox Proportional Hazards Model, which is expanded with non-linear splines to capture turning points in the survival. Findings: The authors find that in addition to the size, financing condition plays the most critical role in the success of Prop-Tech firms, including the number of financing rounds and maximum number of investors over lifetime. Moreover, the relationships are non-linear. Founding years and technology focus can also statistically influence the success rate. Companies founded before 2008 focussing on Sustainability Technology, Data and Business Analytics, Real Estate-related FinTech and Visualisation show the highest success rates. Practical implications: The results are critical for investors interested in PropTechs to understand the success of their investments better. The importance of financing conditions shows that both investors and PropTechs may benefit from better financing processes that provide funds in a timelier manner. Originality/value: The authors exploit a new and comprehensive data set that includes over 6,000 PropTechs globally. The authors' study fills in the literature gap on the determinants of the survival rate of PropTechs.&quot;,&quot;publisher&quot;:&quot;Emerald Publishing&quot;,&quot;issue&quot;:&quot;1&quot;,&quot;volume&quot;:&quot;41&quot;,&quot;container-title-short&quot;:&quot;&quot;},&quot;isTemporary&quot;:false},{&quot;id&quot;:&quot;f8b2b0f8-9493-3207-8cac-4fee20080e2f&quot;,&quot;itemData&quot;:{&quot;type&quot;:&quot;article-journal&quot;,&quot;id&quot;:&quot;f8b2b0f8-9493-3207-8cac-4fee20080e2f&quot;,&quot;title&quot;:&quot;Evaluation of tech ventures' evolving business models: rules for performance-related classification&quot;,&quot;author&quot;:[{&quot;family&quot;:&quot;König&quot;,&quot;given&quot;:&quot;Marc&quot;,&quot;parse-names&quot;:false,&quot;dropping-particle&quot;:&quot;&quot;,&quot;non-dropping-particle&quot;:&quot;&quot;},{&quot;family&quot;:&quot;Enjolras&quot;,&quot;given&quot;:&quot;Manon&quot;,&quot;parse-names&quot;:false,&quot;dropping-particle&quot;:&quot;&quot;,&quot;non-dropping-particle&quot;:&quot;&quot;},{&quot;family&quot;:&quot;Ungerer&quot;,&quot;given&quot;:&quot;Christina&quot;,&quot;parse-names&quot;:false,&quot;dropping-particle&quot;:&quot;&quot;,&quot;non-dropping-particle&quot;:&quot;&quot;},{&quot;family&quot;:&quot;Camargo&quot;,&quot;given&quot;:&quot;Mauricio&quot;,&quot;parse-names&quot;:false,&quot;dropping-particle&quot;:&quot;&quot;,&quot;non-dropping-particle&quot;:&quot;&quot;},{&quot;family&quot;:&quot;Baltes&quot;,&quot;given&quot;:&quot;Guido&quot;,&quot;parse-names&quot;:false,&quot;dropping-particle&quot;:&quot;&quot;,&quot;non-dropping-particle&quot;:&quot;&quot;}],&quot;container-title&quot;:&quot;International Journal of Entrepreneurial Venturing&quot;,&quot;accessed&quot;:{&quot;date-parts&quot;:[[2024,3,3]]},&quot;DOI&quot;:&quot;10.1504/IJEV.2022.122639ï&quot;,&quot;URL&quot;:&quot;https://hal.science/hal-03685241&quot;,&quot;page&quot;:&quot;145&quot;,&quot;abstract&quot;:&quot;Marc König is CEO at bwcon Research gGmbH, the research entity of one of the largest technology networks in Europe. He is also an external PhD candidate at the Karlsruher Institute for Technology in cooperation with the Institute for Strategic Innovation and Technology Management. His research topics are SMEs, startups and business venturing. Manon Enjolras is an associate Professor at the ERPI laboratory (Research Team on Innovative Processes), University of Lorraine (France). She works on innovation metrology and on the implementation of multi-criteria analysis methodologies for the design of decision-making tools dedicated to companies. Christina Ungerer is a research associate at the Institute for Strategic Innovation and Technology Management (IST). As a doctoral student she will receive her PhD from the University of Münster. Her research mainly focuses on survival indicators for technology-based startups. Abstract: At the early stage of a successful tech venture's life cycle, it is assumed that the business model will evolve to higher quality over time. However, there are few empirical insights into business model evolution patterns for the performance-related classification of early-stage tech ventures. We created relevant variables evaluating the evolution of the venture-centric network and the technological proposition of both digital and non-digital ventures' business models using the text of submissions to the official business plan award in the German State of Baden-Württemberg between 2006 and 2012. Applying a Principal Component Analysis / Rough Set Theory mixed methodology, we explore performance-related business model classification rules in the heterogeneous sample of business plans. We find that ventures need to demonstrate real interactions with their customers' needs to survive. The distinguishing success rules are related to patent applications, risk capital, and scaling of the organization. The rules help practitioners to classify business models in a way that allows them to prioritize action for performance.&quot;,&quot;issue&quot;:&quot;2&quot;,&quot;volume&quot;:&quot;2022&quot;,&quot;container-title-short&quot;:&quot;&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id&quot;:&quot;3675bc44-68ca-3133-87b4-dde46c881bbc&quot;,&quot;itemData&quot;:{&quot;type&quot;:&quot;article-journal&quot;,&quot;id&quot;:&quot;3675bc44-68ca-3133-87b4-dde46c881bbc&quot;,&quot;title&quot;:&quot;Turnaround Success in High Technology Growth Stage Firms&quot;,&quot;author&quot;:[{&quot;family&quot;:&quot;TenBrink&quot;,&quot;given&quot;:&quot;Candace&quot;,&quot;parse-names&quot;:false,&quot;dropping-particle&quot;:&quot;&quot;,&quot;non-dropping-particle&quot;:&quot;&quot;},{&quot;family&quot;:&quot;Keller&quot;,&quot;given&quot;:&quot;Robert T.&quot;,&quot;parse-names&quot;:false,&quot;dropping-particle&quot;:&quot;&quot;,&quot;non-dropping-particle&quot;:&quot;&quot;},{&quot;family&quot;:&quot;Gelb&quot;,&quot;given&quot;:&quot;Betsy&quot;,&quot;parse-names&quot;:false,&quot;dropping-particle&quot;:&quot;&quot;,&quot;non-dropping-particle&quot;:&quot;&quot;}],&quot;container-title&quot;:&quot;Journal of Management Policy and Practice&quot;,&quot;accessed&quot;:{&quot;date-parts&quot;:[[2024,3,3]]},&quot;ISSN&quot;:&quot;1913-8067&quot;,&quot;URL&quot;:&quot;https://articlegateway.com/index.php/JMPP/article/view/1707&quot;,&quot;issued&quot;:{&quot;date-parts&quot;:[[2017,11,1]]},&quot;abstract&quot;:&quot;Firms in growth industries face frequent innovation cycles, environmental ambiguity, and time-based pressures that often lead to performance declines or failure. This study explores actions and firm circumstances that are associated with successful growth stage turnarounds. We apply life cycle theory to a sample of technology-based firms with the aim of clarifying what factors enable a timely turnaround in the context of a growth industry. We find that successful turnarounds are significantly associated with a smaller firm size and with a more severe decline. These results offer implications for life cycle theory and add depth to turnaround literature&quot;,&quot;issue&quot;:&quot;3&quot;,&quot;volume&quot;:&quot;18&quot;,&quot;container-title-short&quot;:&quot;&quot;},&quot;isTemporary&quot;:false}]},{&quot;citationID&quot;:&quot;MENDELEY_CITATION_4e835aad-9dd3-46b2-a296-7be80a8aca5b&quot;,&quot;properties&quot;:{&quot;noteIndex&quot;:0},&quot;isEdited&quot;:false,&quot;manualOverride&quot;:{&quot;isManuallyOverridden&quot;:false,&quot;citeprocText&quot;:&quot;(14,19,27)&quot;,&quot;manualOverrideText&quot;:&quot;&quot;},&quot;citationTag&quot;:&quot;MENDELEY_CITATION_v3_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z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1dfQ==&quot;,&quot;citationItems&quot;:[{&quot;id&quot;:&quot;5c34dcfd-6241-3c79-b0b5-6588842b9e9d&quot;,&quot;itemData&quot;:{&quot;type&quot;:&quot;article-journal&quot;,&quot;id&quot;:&quot;5c34dcfd-6241-3c79-b0b5-6588842b9e9d&quot;,&quot;title&quot;:&quot;Founders’ Creativity, Business Model Innovation, and Business Growth&quot;,&quot;author&quot;:[{&quot;family&quot;:&quot;Li&quot;,&quot;given&quot;:&quot;Yang&quot;,&quot;parse-names&quot;:false,&quot;dropping-particle&quot;:&quot;&quot;,&quot;non-dropping-particle&quot;:&quot;&quot;},{&quot;family&quot;:&quot;Li&quot;,&quot;given&quot;:&quot;Beiwei&quot;,&quot;parse-names&quot;:false,&quot;dropping-particle&quot;:&quot;&quot;,&quot;non-dropping-particle&quot;:&quot;&quot;},{&quot;family&quot;:&quot;Lu&quot;,&quot;given&quot;:&quot;Tianhao&quot;,&quot;parse-names&quot;:false,&quot;dropping-particle&quot;:&quot;&quot;,&quot;non-dropping-particle&quot;:&quot;&quot;}],&quot;container-title&quot;:&quot;Frontiers in Psychology&quot;,&quot;accessed&quot;:{&quot;date-parts&quot;:[[2024,3,3]]},&quot;DOI&quot;:&quot;10.3389/FPSYG.2022.892716/BIBTEX&quot;,&quot;ISSN&quot;:&quot;16641078&quot;,&quot;URL&quot;:&quot;www.frontiersin.org&quot;,&quot;issued&quot;:{&quot;date-parts&quot;:[[2022,6,10]]},&quot;page&quot;:&quot;892716&quot;,&quot;abstract&quot;:&quot;Given the existing studies on the role of different founders’ personalities in the growth of new ventures, we take the digital technology start-ups as the research object and focus on the role of founders’ creativity. In this study, we assess the relationship between founders’ creativity and business growth. According to the framework of upper echelons theory, we propose several hypotheses. Based on the investigation of 153 new ventures in China’s transition economy, we find that: (1) founders’ creativity has a positive impact on the growth of enterprises; (2) business model innovation positively mediates the relationship between founders’ creativity and enterprise growth; (3) work experience is found to be a moderator of the relationship between founders’ creativity and business model innovation. The conclusion of our analysis not only helps to further deepen the research on the growth process of start-ups but also helps to further expand the important role of business model innovation and founders’ work experience in the growth of new firms.&quot;,&quot;publisher&quot;:&quot;Frontiers Media S.A.&quot;,&quot;volume&quot;:&quot;13&quot;,&quot;container-title-short&quot;:&quot;Front Psychol&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citationID&quot;:&quot;MENDELEY_CITATION_66e4ace6-c091-452f-a16b-92655e8950a4&quot;,&quot;properties&quot;:{&quot;noteIndex&quot;:0},&quot;isEdited&quot;:false,&quot;manualOverride&quot;:{&quot;isManuallyOverridden&quot;:false,&quot;citeprocText&quot;:&quot;(5,27,33)&quot;,&quot;manualOverrideText&quot;:&quot;&quot;},&quot;citationTag&quot;:&quot;MENDELEY_CITATION_v3_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z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&quot;,&quot;citationItems&quot;:[{&quot;id&quot;:&quot;207003af-73ff-39ce-92c3-d508266abdcf&quot;,&quot;itemData&quot;:{&quot;type&quot;:&quot;article-journal&quot;,&quot;id&quot;:&quot;207003af-73ff-39ce-92c3-d508266abdcf&quot;,&quot;title&quot;:&quot;A framework to assess the factors affecting success or failure of the implementation of government-supported regional e-marketplaces for SMEs&quot;,&quot;author&quot;:[{&quot;family&quot;:&quot;Gengatharen&quot;,&quot;given&quot;:&quot;Denise E.&quot;,&quot;parse-names&quot;:false,&quot;dropping-particle&quot;:&quot;&quot;,&quot;non-dropping-particle&quot;:&quot;&quot;},{&quot;family&quot;:&quot;Standing&quot;,&quot;given&quot;:&quot;Craig&quot;,&quot;parse-names&quot;:false,&quot;dropping-particle&quot;:&quot;&quot;,&quot;non-dropping-particle&quot;:&quot;&quot;}],&quot;container-title&quot;:&quot;European Journal of Information Systems&quot;,&quot;accessed&quot;:{&quot;date-parts&quot;:[[2024,3,3]]},&quot;DOI&quot;:&quot;10.1057/PALGRAVE.EJIS.3000551&quot;,&quot;ISSN&quot;:&quot;14769344&quot;,&quot;URL&quot;:&quot;https://www.tandfonline.com/doi/abs/10.1057/palgrave.ejis.3000551&quot;,&quot;issued&quot;:{&quot;date-parts&quot;:[[2005]]},&quot;page&quot;:&quot;417-433&quot;,&quot;abstract&quot;:&quot;The relative importance of small and medium enterprises (SMEs) in many economies has prompted government measures to ensure that this sector is not marginalised in the move to the digital age. In f...&quot;,&quot;publisher&quot;:&quot;Taylor &amp; Francis&quot;,&quot;issue&quot;:&quot;4&quot;,&quot;volume&quot;:&quot;14&quot;,&quot;container-title-short&quot;:&quot;&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id&quot;:&quot;029eb375-a253-347b-82e8-cc22c84df123&quot;,&quot;itemData&quot;:{&quot;type&quot;:&quot;article-journal&quot;,&quot;id&quot;:&quot;029eb375-a253-347b-82e8-cc22c84df123&quot;,&quot;title&quot;:&quot;The Success Factors of Korean Global Start-Ups in the Digital Sectors Through Internationalization&quot;,&quot;author&quot;:[{&quot;family&quot;:&quot;Yin&quot;,&quot;given&quot;:&quot;Wenyan&quot;,&quot;parse-names&quot;:false,&quot;dropping-particle&quot;:&quot;&quot;,&quot;non-dropping-particle&quot;:&quot;&quot;},{&quot;family&quot;:&quot;Moon&quot;,&quot;given&quot;:&quot;Hwy-Chang&quot;,&quot;parse-names&quot;:false,&quot;dropping-particle&quot;:&quot;&quot;,&quot;non-dropping-particle&quot;:&quot;&quot;},{&quot;family&quot;:&quot;Lee&quot;,&quot;given&quot;:&quot;Yeon W.&quot;,&quot;parse-names&quot;:false,&quot;dropping-particle&quot;:&quot;&quot;,&quot;non-dropping-particle&quot;:&quot;&quot;}],&quot;container-title&quot;:&quot;International Journal of Global Business and Competitiveness&quot;,&quot;accessed&quot;:{&quot;date-parts&quot;:[[2024,3,3]]},&quot;DOI&quot;:&quot;10.1007/S42943-019-00003-2&quot;,&quot;ISSN&quot;:&quot;0973-4619&quot;,&quot;URL&quot;:&quot;https://ideas.repec.org/a/spr/ijogbc/v14y2019i1d10.1007_s42943-019-00003-2.html&quot;,&quot;issued&quot;:{&quot;date-parts&quot;:[[2019,12]]},&quot;page&quot;:&quot;42-53&quot;,&quot;abstract&quot;:&quot;With the growing importance of start-ups in building a sustainable national economy, both the Korean government and scholars are demonstrating growing interest in strengthening the competitiveness of start-ups. The Korean government has promoted a number of initiatives, but there are also a growing number of critics who argue that government regulations are obstacles to the efficient operation of start-ups and their competitiveness enhancement. Many of the preceding studies on Korean start-ups have emphasized the critical factors of survival and growth, including entrepreneurship, innovation, and technology. However, these factors do not guarantee market success. In addition to technological capabilities, a good set of strategies are needed. This paper investigates how Korean global start-ups scale-up their businesses and gain success through global strategy. Specifically, this paper adopts the ABCD model and global value chain strategy to analyze the success factors of fast-growing Korean start-ups that operate in the ASEAN digital sectors. This paper argues that the growth of Korean digital start-ups through internationalization has not been directly accelerated by government support but rather to avoid government regulations. Moreover, the four strategic factors of the ABCD model facilitated their entry and success in the ASEAN market by developing a cooperative relationship with local firms for efficient operations on a cross-border network.&quot;,&quot;publisher&quot;:&quot;Springer&quot;,&quot;issue&quot;:&quot;1&quot;,&quot;volume&quot;:&quot;14&quot;,&quot;container-title-short&quot;:&quot;&quot;},&quot;isTemporary&quot;:false}]},{&quot;citationID&quot;:&quot;MENDELEY_CITATION_e739b82a-5d4a-4dfc-b65b-2de8a072e481&quot;,&quot;properties&quot;:{&quot;noteIndex&quot;:0},&quot;isEdited&quot;:false,&quot;manualOverride&quot;:{&quot;isManuallyOverridden&quot;:false,&quot;citeprocText&quot;:&quot;(14,27)&quot;,&quot;manualOverrideText&quot;:&quot;&quot;},&quot;citationTag&quot;:&quot;MENDELEY_CITATION_v3_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z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1dfQ==&quot;,&quot;citationItems&quot;:[{&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citationID&quot;:&quot;MENDELEY_CITATION_b1b84f29-ae90-47e0-96d3-03de7b6aa1d4&quot;,&quot;properties&quot;:{&quot;noteIndex&quot;:0},&quot;isEdited&quot;:false,&quot;manualOverride&quot;:{&quot;isManuallyOverridden&quot;:false,&quot;citeprocText&quot;:&quot;(14)&quot;,&quot;manualOverrideText&quot;:&quot;&quot;},&quot;citationTag&quot;:&quot;MENDELEY_CITATION_v3_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&quot;,&quot;citationItems&quot;:[{&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citationID&quot;:&quot;MENDELEY_CITATION_4de6c06b-2e05-48d9-8b78-f97c11791d71&quot;,&quot;properties&quot;:{&quot;noteIndex&quot;:0},&quot;isEdited&quot;:false,&quot;manualOverride&quot;:{&quot;isManuallyOverridden&quot;:false,&quot;citeprocText&quot;:&quot;(1,3,4,7,8,14,16,18–20,25,36)&quot;,&quot;manualOverrideText&quot;:&quot;&quot;},&quot;citationTag&quot;:&quot;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&quot;,&quot;citationItems&quot;:[{&quot;id&quot;:&quot;d3e57cf4-564c-318e-ba7a-defdb3ba08c7&quot;,&quot;itemData&quot;:{&quot;type&quot;:&quot;article-journal&quot;,&quot;id&quot;:&quot;d3e57cf4-564c-318e-ba7a-defdb3ba08c7&quot;,&quot;title&quot;:&quot;Scaling an Internet of Things start-up: Can alliance strategy help?&quot;,&quot;author&quot;:[{&quot;family&quot;:&quot;Chakrabarti&quot;,&quot;given&quot;:&quot;Dipankar&quot;,&quot;parse-names&quot;:false,&quot;dropping-particle&quot;:&quot;&quot;,&quot;non-dropping-particle&quot;:&quot;&quot;},{&quot;family&quot;:&quot;Sarkar&quot;,&quot;given&quot;:&quot;Soumya&quot;,&quot;parse-names&quot;:false,&quot;dropping-particle&quot;:&quot;&quot;,&quot;non-dropping-particle&quot;:&quot;&quot;},{&quot;family&quot;:&quot;Mukherjee&quot;,&quot;given&quot;:&quot;Arindam&quot;,&quot;parse-names&quot;:false,&quot;dropping-particle&quot;:&quot;&quot;,&quot;non-dropping-particle&quot;:&quot;&quot;}],&quot;container-title&quot;:&quot;Journal of Information Technology Teaching Cases&quot;,&quot;accessed&quot;:{&quot;date-parts&quot;:[[2024,3,3]]},&quot;DOI&quot;:&quot;10.1177/2043886920986165/ASSET/IMAGES/LARGE/10.1177_2043886920986165-FIG1.JPEG&quot;,&quot;ISSN&quot;:&quot;20438869&quot;,&quot;URL&quot;:&quot;https://journals.sagepub.com/doi/full/10.1177/2043886920986165&quot;,&quot;issued&quot;:{&quot;date-parts&quot;:[[2022,5,1]]},&quot;page&quot;:&quot;43-49&quot;,&quot;abstract&quot;:&quot;Owners of start-ups in the high-tech field face multiple challenges while scaling-up. The major challenge is to form a proper strategy that guides them to move from building products for point solutions to more industry-focused solutions, retaining skilled resources, efficient workforce management, and improving market reach. This case study is on Distronix, a start-up in the Industrial Internet of Things that could see steady revenue within 3 years of its operations. Distronix wanted to reach the next orbit fast. Distronix wanted to change the organizational blueprint with a proper strategy to scale-up. The young entrepreneurs owning Distronix brainstormed with their employees and the industry experts to strategize the next phase of growth. Market reach and coping with the changing demand of customers on Industrial Internet of Things were the two most important aspects of their strategy. After discussing with stakeholders and the mentors, the owners focused on alliances to increase their delivery and market reach capabilities. They could establish strong alliances, even with larger companies, with proper planning and sustained quality delivery. From the inception of Distronix, owners established alliance, but those were ad hoc and not as per the holistic plan, which provided them a better focus and guidance on alliancing. The alliance strategy seems successful from its revenue growth but needs regular review as the technology stack is getting refreshed fast. Regular monitoring of performance is also critical. The case study shows the importance of a well-thought and well-rounded alliance strategy for a start-up to scale-up confidently.&quot;,&quot;publisher&quot;:&quot;SAGE Publications Inc.&quot;,&quot;issue&quot;:&quot;1&quot;,&quot;volume&quot;:&quot;12&quot;,&quot;container-title-short&quot;:&quot;&quot;},&quot;isTemporary&quot;:false},{&quot;id&quot;:&quot;a23c1ba8-7e6f-334b-b870-e4030da069ad&quot;,&quot;itemData&quot;:{&quot;type&quot;:&quot;article-journal&quot;,&quot;id&quot;:&quot;a23c1ba8-7e6f-334b-b870-e4030da069ad&quot;,&quot;title&quot;:&quot;Critical success factors of startups in the e-health domain&quot;,&quot;author&quot;:[{&quot;family&quot;:&quot;Chakraborty&quot;,&quot;given&quot;:&quot;Imon&quot;,&quot;parse-names&quot;:false,&quot;dropping-particle&quot;:&quot;&quot;,&quot;non-dropping-particle&quot;:&quot;&quot;},{&quot;family&quot;:&quot;Ilavarasan&quot;,&quot;given&quot;:&quot;P. Vigneswara&quot;,&quot;parse-names&quot;:false,&quot;dropping-particle&quot;:&quot;&quot;,&quot;non-dropping-particle&quot;:&quot;&quot;},{&quot;family&quot;:&quot;Edirippulige&quot;,&quot;given&quot;:&quot;Sisira&quot;,&quot;parse-names&quot;:false,&quot;dropping-particle&quot;:&quot;&quot;,&quot;non-dropping-particle&quot;:&quot;&quot;}],&quot;container-title&quot;:&quot;Health Policy and Technology&quot;,&quot;accessed&quot;:{&quot;date-parts&quot;:[[2024,3,3]]},&quot;DOI&quot;:&quot;10.1016/J.HLPT.2023.100773&quot;,&quot;ISSN&quot;:&quot;2211-8837&quot;,&quot;issued&quot;:{&quot;date-parts&quot;:[[2023,9,1]]},&quot;page&quot;:&quot;100773&quot;,&quot;abstract&quot;:&quot;Objective: Though health-tech startups are increasingly bridging the affordability, accessibility, and quality gaps in healthcare through innovative solutions, only some sustain and become successful. Knowledge about the critical success factors (CSFs) is limited and shall be helpful for the stakeholders of health-tech startups. The present paper attempts to fill the gap. Methods: We collected data through in-depth personal interviews with founders and other important stakeholders in India. The data were analyzed using Braun and Clarke's thematic analysis process. We also collected structured inputs from the interviewee to classify the identified CSFs. The Service-Technology-Organization-Finance (STOF) framework was used to guide the data collection and analysis. Results: The thematic analysis of the interview transcripts revealed eighteen CSFs and five themes: actor's knowledge and communication process, service value and effectiveness, robust technological infrastructure, revenue generation ability, and regulation management capacity. Conclusion: The delineated CSFs will guide the startups to understand various stakeholders' needs, market demands, regulatory compliance, and policy requisites. The present paper is the first of its kind to extensively examine the CSFs and adds to the knowledge about the health-tech startups' success. In light of the findings, the paper modifies the STOF framework and shares practical implications and future research directions. Public interest summary: Health-tech startups are increasingly transforming the healthcare industry by leveraging technologies to improve patient outcomes, enhance the patient experience, and deliver value to all stakeholders. There is a need to identify the critical success factors to address the high mortality among these firms. The present research identifies the factors under five broad themes: actor's knowledge and communication process, service value and effectiveness, robust technological infrastructure, revenue generation ability, and regulation management capacity. The findings will help entrepreneurs, policymakers, and other stakeholders in the health-tech startup ecosystem.&quot;,&quot;publisher&quot;:&quot;Elsevier&quot;,&quot;issue&quot;:&quot;3&quot;,&quot;volume&quot;:&quot;12&quot;,&quot;container-title-short&quot;:&quot;Health Policy Technol&quot;},&quot;isTemporary&quot;:false},{&quot;id&quot;:&quot;d4484b73-e1a3-3f16-86ad-1d29669212d3&quot;,&quot;itemData&quot;:{&quot;type&quot;:&quot;article-journal&quot;,&quot;id&quot;:&quot;d4484b73-e1a3-3f16-86ad-1d29669212d3&quot;,&quot;title&quot;:&quot;Identifying success factors for rapid growth in SME E-commerce&quot;,&quot;author&quot;:[{&quot;family&quot;:&quot;Feindt&quot;,&quot;given&quot;:&quot;Sylvie&quot;,&quot;parse-names&quot;:false,&quot;dropping-particle&quot;:&quot;&quot;,&quot;non-dropping-particle&quot;:&quot;&quot;},{&quot;family&quot;:&quot;Jeffcoate&quot;,&quot;given&quot;:&quot;Judith&quot;,&quot;parse-names&quot;:false,&quot;dropping-particle&quot;:&quot;&quot;,&quot;non-dropping-particle&quot;:&quot;&quot;},{&quot;family&quot;:&quot;Chappell&quot;,&quot;given&quot;:&quot;Caroline&quot;,&quot;parse-names&quot;:false,&quot;dropping-particle&quot;:&quot;&quot;,&quot;non-dropping-particle&quot;:&quot;&quot;}],&quot;container-title&quot;:&quot;Small Business Economics&quot;,&quot;accessed&quot;:{&quot;date-parts&quot;:[[2024,3,3]]},&quot;DOI&quot;:&quot;10.1023/A:1016165825476/METRICS&quot;,&quot;ISSN&quot;:&quot;0921898X&quot;,&quot;URL&quot;:&quot;https://link.springer.com/article/10.1023/A:1016165825476&quot;,&quot;issued&quot;:{&quot;date-parts&quot;:[[2002]]},&quot;page&quot;:&quot;51-62&quot;,&quot;abstract&quot;:&quot;With high unemployment rates and major companies downsizing, SME policy has started to move centre stage. The small business job-creation thesis can be traced to David Birch, who placed great emphasis on the job generation process of very rapidly growing businesses he termed Gazelles: \&quot;In fact most firms don't grow. Gazelles do. And that is only 3% of all small companies.\&quot; This paper focuses on the baby gazelles of the Internet economy. It looks at critical success factors that fast growing E-commerce ventures need to take into account in the start-up phase. Based on the results of the EU project KITE, the article demonstrates links between critical success factors, and highlights the competitive advantage deriving from the application of a certain critical success factor. It will compare the critical success factors identified for high growth E-commerce ventures in the start-up phase in KITE with research into the success of high growth companies in general.&quot;,&quot;publisher&quot;:&quot;Springer&quot;,&quot;issue&quot;:&quot;1&quot;,&quot;volume&quot;:&quot;19&quot;,&quot;container-title-short&quot;:&quot;&quot;},&quot;isTemporary&quot;:false},{&quot;id&quot;:&quot;06feaa53-5ad1-304e-a5d0-122a130af743&quot;,&quot;itemData&quot;:{&quot;type&quot;:&quot;article-journal&quot;,&quot;id&quot;:&quot;06feaa53-5ad1-304e-a5d0-122a130af743&quot;,&quot;title&quot;:&quot;Scaling Digital Health Innovation: Developing a New 'Service Readiness Level' Framework of Evidence&quot;,&quot;author&quot;:[{&quot;family&quot;:&quot;Hughes&quot;,&quot;given&quot;:&quot;Janette&quot;,&quot;parse-names&quot;:false,&quot;dropping-particle&quot;:&quot;&quot;,&quot;non-dropping-particle&quot;:&quot;&quot;},{&quot;family&quot;:&quot;Lennon&quot;,&quot;given&quot;:&quot;Marilyn&quot;,&quot;parse-names&quot;:false,&quot;dropping-particle&quot;:&quot;&quot;,&quot;non-dropping-particle&quot;:&quot;&quot;},{&quot;family&quot;:&quot;Rogerson&quot;,&quot;given&quot;:&quot;Robert J.&quot;,&quot;parse-names&quot;:false,&quot;dropping-particle&quot;:&quot;&quot;,&quot;non-dropping-particle&quot;:&quot;&quot;},{&quot;family&quot;:&quot;Crooks&quot;,&quot;given&quot;:&quot;George&quot;,&quot;parse-names&quot;:false,&quot;dropping-particle&quot;:&quot;&quot;,&quot;non-dropping-particle&quot;:&quot;&quot;}],&quot;container-title&quot;:&quot;International journal of environmental research and public health&quot;,&quot;accessed&quot;:{&quot;date-parts&quot;:[[2024,3,3]]},&quot;DOI&quot;:&quot;10.3390/IJERPH182312575&quot;,&quot;ISSN&quot;:&quot;1660-4601&quot;,&quot;PMID&quot;:&quot;34886302&quot;,&quot;URL&quot;:&quot;https://pubmed.ncbi.nlm.nih.gov/34886302/&quot;,&quot;issued&quot;:{&quot;date-parts&quot;:[[2021,12,1]]},&quot;abstract&quot;:&quot;Digital innovation has scaled exponentially in many sectors including tourism, banking, and retail. It is well cited that the health sector is slower to embrace digital health innovations (DHI) beyond the pilot stage and consequently, many successful DHI pilot projects have failed to scale up. Such failure arises in part from a knowledge gap around what type and level of evidence are needed to convince implementers and decision makers to fund, endorse, or adopt new innovations into care delivery systems and sustainable practice. Much is known about the range of DHI evaluation methods used; however, less is published on the evidence that decision makers need to move innovations to scale. This paper draws on interviews (N = 18) with decision makers/project leads engaged in DHI in Scotland to identify what evidence matters when making DHI adoption/scale decisions. The results are used to present a heuristic service readiness level (SRL) framework that captures the changing nature of the evidence base required over a project lifecycle for progression to scale. We utilise this framework to discuss ‘what evidence’ is required and ‘how data accumulate’ over time to assist project teams to build a ‘DHI case for scale’.&quot;,&quot;publisher&quot;:&quot;Int J Environ Res Public Health&quot;,&quot;issue&quot;:&quot;23&quot;,&quot;volume&quot;:&quot;18&quot;,&quot;container-title-short&quot;:&quot;Int J Environ Res Public Health&quot;},&quot;isTemporary&quot;:false},{&quot;id&quot;:&quot;5c34dcfd-6241-3c79-b0b5-6588842b9e9d&quot;,&quot;itemData&quot;:{&quot;type&quot;:&quot;article-journal&quot;,&quot;id&quot;:&quot;5c34dcfd-6241-3c79-b0b5-6588842b9e9d&quot;,&quot;title&quot;:&quot;Founders’ Creativity, Business Model Innovation, and Business Growth&quot;,&quot;author&quot;:[{&quot;family&quot;:&quot;Li&quot;,&quot;given&quot;:&quot;Yang&quot;,&quot;parse-names&quot;:false,&quot;dropping-particle&quot;:&quot;&quot;,&quot;non-dropping-particle&quot;:&quot;&quot;},{&quot;family&quot;:&quot;Li&quot;,&quot;given&quot;:&quot;Beiwei&quot;,&quot;parse-names&quot;:false,&quot;dropping-particle&quot;:&quot;&quot;,&quot;non-dropping-particle&quot;:&quot;&quot;},{&quot;family&quot;:&quot;Lu&quot;,&quot;given&quot;:&quot;Tianhao&quot;,&quot;parse-names&quot;:false,&quot;dropping-particle&quot;:&quot;&quot;,&quot;non-dropping-particle&quot;:&quot;&quot;}],&quot;container-title&quot;:&quot;Frontiers in Psychology&quot;,&quot;accessed&quot;:{&quot;date-parts&quot;:[[2024,3,3]]},&quot;DOI&quot;:&quot;10.3389/FPSYG.2022.892716/BIBTEX&quot;,&quot;ISSN&quot;:&quot;16641078&quot;,&quot;URL&quot;:&quot;www.frontiersin.org&quot;,&quot;issued&quot;:{&quot;date-parts&quot;:[[2022,6,10]]},&quot;page&quot;:&quot;892716&quot;,&quot;abstract&quot;:&quot;Given the existing studies on the role of different founders’ personalities in the growth of new ventures, we take the digital technology start-ups as the research object and focus on the role of founders’ creativity. In this study, we assess the relationship between founders’ creativity and business growth. According to the framework of upper echelons theory, we propose several hypotheses. Based on the investigation of 153 new ventures in China’s transition economy, we find that: (1) founders’ creativity has a positive impact on the growth of enterprises; (2) business model innovation positively mediates the relationship between founders’ creativity and enterprise growth; (3) work experience is found to be a moderator of the relationship between founders’ creativity and business model innovation. The conclusion of our analysis not only helps to further deepen the research on the growth process of start-ups but also helps to further expand the important role of business model innovation and founders’ work experience in the growth of new firms.&quot;,&quot;publisher&quot;:&quot;Frontiers Media S.A.&quot;,&quot;volume&quot;:&quot;13&quot;,&quot;container-title-short&quot;:&quot;Front Psychol&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70632a31-d9f4-3a72-9f02-58fd0a0790d7&quot;,&quot;itemData&quot;:{&quot;type&quot;:&quot;article-journal&quot;,&quot;id&quot;:&quot;70632a31-d9f4-3a72-9f02-58fd0a0790d7&quot;,&quot;title&quot;:&quot;Critical Success Factors: Service Industries&quot;,&quot;author&quot;:[{&quot;family&quot;:&quot;Raravi&quot;,&quot;given&quot;:&quot;Prasanna&quot;,&quot;parse-names&quot;:false,&quot;dropping-particle&quot;:&quot;&quot;,&quot;non-dropping-particle&quot;:&quot;&quot;},{&quot;family&quot;:&quot;Bagodi&quot;,&quot;given&quot;:&quot;Virupaxi&quot;,&quot;parse-names&quot;:false,&quot;dropping-particle&quot;:&quot;&quot;,&quot;non-dropping-particle&quot;:&quot;&quot;},{&quot;family&quot;:&quot;Mench&quot;,&quot;given&quot;:&quot;RG&quot;,&quot;parse-names&quot;:false,&quot;dropping-particle&quot;:&quot;&quot;,&quot;non-dropping-particle&quot;:&quot;&quot;}],&quot;container-title&quot;:&quot;SCMS Journal of Indian Management&quot;,&quot;issued&quot;:{&quot;date-parts&quot;:[[2013]]},&quot;page&quot;:&quot;100-107&quot;,&quot;container-title-short&quot;:&quot;&quot;},&quot;isTemporary&quot;:false},{&quot;id&quot;:&quot;21ba6425-8185-36cc-b454-9bb5995be6e5&quot;,&quot;itemData&quot;:{&quot;type&quot;:&quot;article-journal&quot;,&quot;id&quot;:&quot;21ba6425-8185-36cc-b454-9bb5995be6e5&quot;,&quot;title&quot;:&quot;Tackling the scaling-up problem of digital health applications&quot;,&quot;author&quot;:[{&quot;family&quot;:&quot;Richter&quot;,&quot;given&quot;:&quot;Peggy&quot;,&quot;parse-names&quot;:false,&quot;dropping-particle&quot;:&quot;&quot;,&quot;non-dropping-particle&quot;:&quot;&quot;},{&quot;family&quot;:&quot;Harst&quot;,&quot;given&quot;:&quot;Lorenz&quot;,&quot;parse-names&quot;:false,&quot;dropping-particle&quot;:&quot;&quot;,&quot;non-dropping-particle&quot;:&quot;&quot;}],&quot;container-title&quot;:&quot;Zeitschrift Fur Gesundheitswissenschaften&quot;,&quot;accessed&quot;:{&quot;date-parts&quot;:[[2024,3,3]]},&quot;DOI&quot;:&quot;10.1007/S10389-021-01599-7&quot;,&quot;ISSN&quot;:&quot;16132238&quot;,&quot;PMID&quot;:&quot;34109100&quot;,&quot;URL&quot;:&quot;/pmc/articles/PMC8179085/&quot;,&quot;issued&quot;:{&quot;date-parts&quot;:[[2022,1,1]]},&quot;page&quot;:&quot;1&quot;,&quot;abstract&quot;:&quot;Aim: The purpose of this editorial is to provide guidance for the readers concerning the broad realm of approaches towards successful implementation of digital health applications into the health care system. Recent developments due to the challenges posed by the COVID-19 pandemic are used as a current angle. Subject and Methods: All contributions within the special issue were scanned for their most decisive contribution to the special issue and the field of implementation science, with a focus on digital health. Micro, meso, and macro layers of implementation processes, as well as the technological perspective itself, are used as broad categories for sorting the contributions and structuring the special issue. Results: The ten contributions to this special issue cover micro (n = 1), technology (n = 1), meso (n = 4) and macro (n = 2) perspectives on the implementation process of digital health applications. Two further contributions also tackle the issue from a wider perspective when aiming to structure telemedicine application types and barriers encountered when implementing digital health. Conclusion: Considering the wide array of research fields represented in this special issue, an emphasis is put on the importance of interdisciplinary work required for tackling the scale-up problem of digital health. As such, the special issue can assist in leveraging the full potential of digital health, not only when dealing with situations as out-of-the-ordinary as the current pandemic but also well beyond that, for example when dealing with the upcoming challenges of demographic change.&quot;,&quot;publisher&quot;:&quot;Nature Publishing Group&quot;,&quot;issue&quot;:&quot;1&quot;,&quot;volume&quot;:&quot;30&quot;,&quot;container-title-short&quot;:&quot;&quot;},&quot;isTemporary&quot;:false},{&quot;id&quot;:&quot;f7415aeb-80c7-3165-aa33-a72207cde4ab&quot;,&quot;itemData&quot;:{&quot;type&quot;:&quot;article-journal&quot;,&quot;id&quot;:&quot;f7415aeb-80c7-3165-aa33-a72207cde4ab&quot;,&quot;title&quot;:&quot;The truth about software startups: it's not the size of the budget but how it is used that determines success or failure of the enterprise&quot;,&quot;author&quot;:[{&quot;family&quot;:&quot;Smagalla&quot;,&quot;given&quot;:&quot;David&quot;,&quot;parse-names&quot;:false,&quot;dropping-particle&quot;:&quot;&quot;,&quot;non-dropping-particle&quot;:&quot;&quot;}],&quot;container-title&quot;:&quot;MIT Sloan Management Review&quot;,&quot;accessed&quot;:{&quot;date-parts&quot;:[[2024,3,15]]},&quot;issued&quot;:{&quot;date-parts&quot;:[[2004]]},&quot;container-title-short&quot;:&quot;MIT Sloan Manag Rev&quot;},&quot;isTemporary&quot;:false},{&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accessed&quot;:{&quot;date-parts&quot;:[[2024,3,3]]},&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container-title-short&quot;:&quot;Procedia Comput Sci&quot;},&quot;isTemporary&quot;:false},{&quot;id&quot;:&quot;a2ad18d0-0613-3c49-bdd9-30cd77e31c8d&quot;,&quot;itemData&quot;:{&quot;type&quot;:&quot;article-journal&quot;,&quot;id&quot;:&quot;a2ad18d0-0613-3c49-bdd9-30cd77e31c8d&quot;,&quot;title&quot;:&quot;e-Business critical success factors: toward the development of an integrated success model&quot;,&quot;author&quot;:[{&quot;family&quot;:&quot;Tsironis&quot;,&quot;given&quot;:&quot;Loukas K.&quot;,&quot;parse-names&quot;:false,&quot;dropping-particle&quot;:&quot;&quot;,&quot;non-dropping-particle&quot;:&quot;&quot;},{&quot;family&quot;:&quot;Gotzamani&quot;,&quot;given&quot;:&quot;Katerina D.&quot;,&quot;parse-names&quot;:false,&quot;dropping-particle&quot;:&quot;&quot;,&quot;non-dropping-particle&quot;:&quot;&quot;},{&quot;family&quot;:&quot;Mastos&quot;,&quot;given&quot;:&quot;Theofilos D.&quot;,&quot;parse-names&quot;:false,&quot;dropping-particle&quot;:&quot;&quot;,&quot;non-dropping-particle&quot;:&quot;&quot;}],&quot;container-title&quot;:&quot;Business Process Management Journal&quot;,&quot;accessed&quot;:{&quot;date-parts&quot;:[[2024,3,3]]},&quot;DOI&quot;:&quot;10.1108/BPMJ-02-2016-0030&quot;,&quot;ISSN&quot;:&quot;14637154&quot;,&quot;URL&quot;:&quot;https://www.researchgate.net/publication/318473345_e-Business_critical_success_factors_toward_the_development_of_an_integrated_success_model&quot;,&quot;issued&quot;:{&quot;date-parts&quot;:[[2017]]},&quot;page&quot;:&quot;874-896&quot;,&quot;abstract&quot;:&quot;Purpose: e-Business (e-B) organization is an integrated synergy of internet and supply chain. It is an organizational environment which consists of associations among suppliers, customers, work force and information technology. An important issue for an e-B organization is the comprehension of the critical factors that affect its success, in order to realize its full advantages and how it results in efficiency improvements of the organizations. The purpose of this paper is twofold: first to identify the critical success factors (CSFs) that determine the successful implementation of e-B and second to develop an integrated e-B model based on the CSFs. Design/methodology/approach: By following a quantitative approach, primary data were collected through a structured questionnaire from 174 Greek e-B firms. An initial exploratory factor analysis was conducted, followed by confirmatory factor analysis (CFA) and structural equation modeling (SEM). Findings: Findings have shown that there was a direct association of the Resource Based View (RBV) on the supply chain view (SCV) of a firm, which in turn influenced the performance/results of an e-B organization. It is concluded that e-B performance results and value creation are linked to customers’ and partners’ orientation (SCV) and human resources and information technology (RBV). Originality/value: The proposed framework contributes to the understanding of the successful implementation of e-B, by proposing a fifthfold framework. The proposed framework portrayed a very fundamental result, that the resourced based view and the SCV of the organization are the critical priorities and have a direct and positive affect on the performance and efficiency of the successful implementation of e-B.&quot;,&quot;publisher&quot;:&quot;Emerald Group Publishing Ltd.&quot;,&quot;issue&quot;:&quot;5&quot;,&quot;volume&quot;:&quot;23&quot;,&quot;container-title-short&quot;:&quot;&quot;},&quot;isTemporary&quot;:false},{&quot;id&quot;:&quot;c315237e-36f4-371d-9aff-5555b2a66a1f&quot;,&quot;itemData&quot;:{&quot;type&quot;:&quot;article-journal&quot;,&quot;id&quot;:&quot;c315237e-36f4-371d-9aff-5555b2a66a1f&quot;,&quot;title&quot;:&quot;Emergent Success Factors for Entrepreneurial E-media Companies&quot;,&quot;author&quot;:[{&quot;family&quot;:&quot;Tsourvakas&quot;,&quot;given&quot;:&quot;George&quot;,&quot;parse-names&quot;:false,&quot;dropping-particle&quot;:&quot;&quot;,&quot;non-dropping-particle&quot;:&quot;&quot;},{&quot;family&quot;:&quot;Riskos&quot;,&quot;given&quot;:&quot;Kyriakos&quot;,&quot;parse-names&quot;:false,&quot;dropping-particle&quot;:&quot;&quot;,&quot;non-dropping-particle&quot;:&quot;&quot;}],&quot;container-title&quot;:&quot;https://doi.org/10.1177/2393957518782040&quot;,&quot;accessed&quot;:{&quot;date-parts&quot;:[[2024,3,15]]},&quot;DOI&quot;:&quot;10.1177/2393957518782040&quot;,&quot;ISSN&quot;:&quot;23949945&quot;,&quot;URL&quot;:&quot;https://journals.sagepub.com/doi/10.1177/2393957518782040?icid=int.sj-full-text.citing-articles.53&quot;,&quot;issued&quot;:{&quot;date-parts&quot;:[[2018,6,19]]},&quot;page&quot;:&quot;101-120&quot;,&quot;abstract&quot;:&quot;AbstractThe present study investigates the factors that positively influence the efficacy of e-media business models. Taking into consideration the extant literature that mentions the ineffectivene...&quot;,&quot;publisher&quot;:&quot;SAGE PublicationsSage India: New Delhi, India&quot;,&quot;issue&quot;:&quot;2&quot;,&quot;volume&quot;:&quot;4&quot;,&quot;container-title-short&quot;:&quot;&quot;},&quot;isTemporary&quot;:false}]},{&quot;citationID&quot;:&quot;MENDELEY_CITATION_fc25ce5e-96e0-4ba0-a69f-950e0e70eabb&quot;,&quot;properties&quot;:{&quot;noteIndex&quot;:0},&quot;isEdited&quot;:false,&quot;manualOverride&quot;:{&quot;isManuallyOverridden&quot;:false,&quot;citeprocText&quot;:&quot;(5,6,15,24,29,30)&quot;,&quot;manualOverrideText&quot;:&quot;&quot;},&quot;citationTag&quot;:&quot;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&quot;,&quot;citationItems&quot;:[{&quot;id&quot;:&quot;207003af-73ff-39ce-92c3-d508266abdcf&quot;,&quot;itemData&quot;:{&quot;type&quot;:&quot;article-journal&quot;,&quot;id&quot;:&quot;207003af-73ff-39ce-92c3-d508266abdcf&quot;,&quot;title&quot;:&quot;A framework to assess the factors affecting success or failure of the implementation of government-supported regional e-marketplaces for SMEs&quot;,&quot;author&quot;:[{&quot;family&quot;:&quot;Gengatharen&quot;,&quot;given&quot;:&quot;Denise E.&quot;,&quot;parse-names&quot;:false,&quot;dropping-particle&quot;:&quot;&quot;,&quot;non-dropping-particle&quot;:&quot;&quot;},{&quot;family&quot;:&quot;Standing&quot;,&quot;given&quot;:&quot;Craig&quot;,&quot;parse-names&quot;:false,&quot;dropping-particle&quot;:&quot;&quot;,&quot;non-dropping-particle&quot;:&quot;&quot;}],&quot;container-title&quot;:&quot;European Journal of Information Systems&quot;,&quot;accessed&quot;:{&quot;date-parts&quot;:[[2024,3,3]]},&quot;DOI&quot;:&quot;10.1057/PALGRAVE.EJIS.3000551&quot;,&quot;ISSN&quot;:&quot;14769344&quot;,&quot;URL&quot;:&quot;https://www.tandfonline.com/doi/abs/10.1057/palgrave.ejis.3000551&quot;,&quot;issued&quot;:{&quot;date-parts&quot;:[[2005]]},&quot;page&quot;:&quot;417-433&quot;,&quot;abstract&quot;:&quot;The relative importance of small and medium enterprises (SMEs) in many economies has prompted government measures to ensure that this sector is not marginalised in the move to the digital age. In f...&quot;,&quot;publisher&quot;:&quot;Taylor &amp; Francis&quot;,&quot;issue&quot;:&quot;4&quot;,&quot;volume&quot;:&quot;14&quot;,&quot;container-title-short&quot;:&quot;&quot;},&quot;isTemporary&quot;:false},{&quot;id&quot;:&quot;d958e909-3b1a-3453-a0a3-e87b2b4a5d84&quot;,&quot;itemData&quot;:{&quot;type&quot;:&quot;article-journal&quot;,&quot;id&quot;:&quot;d958e909-3b1a-3453-a0a3-e87b2b4a5d84&quot;,&quot;title&quot;:&quot;Readiness for Delivering Digital Health at Scale: Lessons From a Longitudinal Qualitative Evaluation of a National Digital Health Innovation Program in the United Kingdom&quot;,&quot;author&quot;:[{&quot;family&quot;:&quot;Lennon&quot;,&quot;given&quot;:&quot;Marilyn R.&quot;,&quot;parse-names&quot;:false,&quot;dropping-particle&quot;:&quot;&quot;,&quot;non-dropping-particle&quot;:&quot;&quot;},{&quot;family&quot;:&quot;Bouamrane&quot;,&quot;given&quot;:&quot;Matt Mouley&quot;,&quot;parse-names&quot;:false,&quot;dropping-particle&quot;:&quot;&quot;,&quot;non-dropping-particle&quot;:&quot;&quot;},{&quot;family&quot;:&quot;Devlin&quot;,&quot;given&quot;:&quot;Alison M.&quot;,&quot;parse-names&quot;:false,&quot;dropping-particle&quot;:&quot;&quot;,&quot;non-dropping-particle&quot;:&quot;&quot;},{&quot;family&quot;:&quot;O'Connor&quot;,&quot;given&quot;:&quot;Siobhan&quot;,&quot;parse-names&quot;:false,&quot;dropping-particle&quot;:&quot;&quot;,&quot;non-dropping-particle&quot;:&quot;&quot;},{&quot;family&quot;:&quot;O'Donnell&quot;,&quot;given&quot;:&quot;Catherine&quot;,&quot;parse-names&quot;:false,&quot;dropping-particle&quot;:&quot;&quot;,&quot;non-dropping-particle&quot;:&quot;&quot;},{&quot;family&quot;:&quot;Chetty&quot;,&quot;given&quot;:&quot;Ula&quot;,&quot;parse-names&quot;:false,&quot;dropping-particle&quot;:&quot;&quot;,&quot;non-dropping-particle&quot;:&quot;&quot;},{&quot;family&quot;:&quot;Agbakoba&quot;,&quot;given&quot;:&quot;Ruth&quot;,&quot;parse-names&quot;:false,&quot;dropping-particle&quot;:&quot;&quot;,&quot;non-dropping-particle&quot;:&quot;&quot;},{&quot;family&quot;:&quot;Bikker&quot;,&quot;given&quot;:&quot;Annemieke&quot;,&quot;parse-names&quot;:false,&quot;dropping-particle&quot;:&quot;&quot;,&quot;non-dropping-particle&quot;:&quot;&quot;},{&quot;family&quot;:&quot;Grieve&quot;,&quot;given&quot;:&quot;Eleanor&quot;,&quot;parse-names&quot;:false,&quot;dropping-particle&quot;:&quot;&quot;,&quot;non-dropping-particle&quot;:&quot;&quot;},{&quot;family&quot;:&quot;Finch&quot;,&quot;given&quot;:&quot;Tracy&quot;,&quot;parse-names&quot;:false,&quot;dropping-particle&quot;:&quot;&quot;,&quot;non-dropping-particle&quot;:&quot;&quot;},{&quot;family&quot;:&quot;Watson&quot;,&quot;given&quot;:&quot;Nicholas&quot;,&quot;parse-names&quot;:false,&quot;dropping-particle&quot;:&quot;&quot;,&quot;non-dropping-particle&quot;:&quot;&quot;},{&quot;family&quot;:&quot;Wyke&quot;,&quot;given&quot;:&quot;Sally&quot;,&quot;parse-names&quot;:false,&quot;dropping-particle&quot;:&quot;&quot;,&quot;non-dropping-particle&quot;:&quot;&quot;},{&quot;family&quot;:&quot;Mair&quot;,&quot;given&quot;:&quot;Frances S.&quot;,&quot;parse-names&quot;:false,&quot;dropping-particle&quot;:&quot;&quot;,&quot;non-dropping-particle&quot;:&quot;&quot;}],&quot;container-title&quot;:&quot;Journal of medical Internet research&quot;,&quot;accessed&quot;:{&quot;date-parts&quot;:[[2024,3,3]]},&quot;DOI&quot;:&quot;10.2196/JMIR.6900&quot;,&quot;ISSN&quot;:&quot;1438-8871&quot;,&quot;PMID&quot;:&quot;28209558&quot;,&quot;URL&quot;:&quot;https://pubmed.ncbi.nlm.nih.gov/28209558/&quot;,&quot;issued&quot;:{&quot;date-parts&quot;:[[2017,2,1]]},&quot;abstract&quot;:&quot;Background: Digital health has the potential to support care delivery for chronic illness. Despite positive evidence from localized implementations, new technologies have proven slow to become accepted, integrated, and routinized at scale. Objective: The aim of our study was to examine barriers and facilitators to implementation of digital health at scale through the evaluation of a €37m national digital health program: \&quot;Delivering Assisted Living Lifestyles at Scale\&quot; (dallas) from 2012-2015. Methods: The study was a longitudinal qualitative, multi-stakeholder, implementation study. The methods included interviews (n=125) with key implementers, focus groups with consumers and patients (n=7), project meetings (n=12), field work or observation in the communities (n=16), health professional survey responses (n=48), and cross program documentary evidence on implementation (n=215). We used a sociological theory called normalization process theory (NPT) and a longitudinal (3 years) qualitative framework analysis approach. This work did not study a single intervention or population. Instead, we evaluated the processes (of designing and delivering digital health), and our outcomes were the identified barriers and facilitators to delivering and mainstreaming services and products within the mixed sector digital health ecosystem. Results: We identified three main levels of issues influencing readiness for digital health: macro (market, infrastructure, policy), meso (organizational), and micro (professional or public). Factors hindering implementation included: lack of information technology (IT) infrastructure, uncertainty around information governance, lack of incentives to prioritize interoperability, lack of precedence on accountability within the commercial sector, and a market perceived as difficult to navigate. Factors enabling implementation were: clinical endorsement, champions who promoted digital health, and public and professional willingness. Conclusions: Although there is receptiveness to digital health, barriers to mainstreaming remain. Our findings suggest greater investment in national and local infrastructure, implementation of guidelines for the safe and transparent use and assessment of digital health, incentivization of interoperability, and investment in upskilling of professionals and the public would help support the normalization of digital health. These findings will enable researchers, health care practitioners, and policy makers to understand the current landscape and the actions required in order to prepare the market and accelerate uptake, and use of digital health and wellness services in context and at scale.&quot;,&quot;publisher&quot;:&quot;J Med Internet Res&quot;,&quot;issue&quot;:&quot;2&quot;,&quot;volume&quot;:&quot;19&quot;,&quot;container-title-short&quot;:&quot;J Med Internet Res&quot;},&quot;isTemporary&quot;:false},{&quot;id&quot;:&quot;6c2fb53d-ea75-3d29-a232-f79d1f2017e9&quot;,&quot;itemData&quot;:{&quot;type&quot;:&quot;article-journal&quot;,&quot;id&quot;:&quot;6c2fb53d-ea75-3d29-a232-f79d1f2017e9&quot;,&quot;title&quot;:&quot;The Critical Factors Affecting the Deployment and Scaling of Healthcare AI: Viewpoint from an Experienced Medical Center&quot;,&quot;author&quot;:[{&quot;family&quot;:&quot;Liu&quot;,&quot;given&quot;:&quot;Chung Feng&quot;,&quot;parse-names&quot;:false,&quot;dropping-particle&quot;:&quot;&quot;,&quot;non-dropping-particle&quot;:&quot;&quot;},{&quot;family&quot;:&quot;Huang&quot;,&quot;given&quot;:&quot;Chien Cheng&quot;,&quot;parse-names&quot;:false,&quot;dropping-particle&quot;:&quot;&quot;,&quot;non-dropping-particle&quot;:&quot;&quot;},{&quot;family&quot;:&quot;Wang&quot;,&quot;given&quot;:&quot;Jhi Joung&quot;,&quot;parse-names&quot;:false,&quot;dropping-particle&quot;:&quot;&quot;,&quot;non-dropping-particle&quot;:&quot;&quot;},{&quot;family&quot;:&quot;Kuo&quot;,&quot;given&quot;:&quot;Kuang Ming&quot;,&quot;parse-names&quot;:false,&quot;dropping-particle&quot;:&quot;&quot;,&quot;non-dropping-particle&quot;:&quot;&quot;},{&quot;family&quot;:&quot;Chen&quot;,&quot;given&quot;:&quot;Chia Jung&quot;,&quot;parse-names&quot;:false,&quot;dropping-particle&quot;:&quot;&quot;,&quot;non-dropping-particle&quot;:&quot;&quot;}],&quot;container-title&quot;:&quot;Healthcare (Basel, Switzerland)&quot;,&quot;accessed&quot;:{&quot;date-parts&quot;:[[2024,3,3]]},&quot;DOI&quot;:&quot;10.3390/HEALTHCARE9060685&quot;,&quot;ISSN&quot;:&quot;2227-9032&quot;,&quot;PMID&quot;:&quot;34200189&quot;,&quot;URL&quot;:&quot;https://pubmed.ncbi.nlm.nih.gov/34200189/&quot;,&quot;issued&quot;:{&quot;date-parts&quot;:[[2021,6,1]]},&quot;abstract&quot;:&quot;Healthcare Artificial Intelligence (AI) has the greatest opportunity for development. Since healthcare and technology are two of Taiwan’s most competitive industries, the development of healthcare AI is an excellent chance for Taiwan to improve its health-related services. From the perspective of economic development, promoting healthcare AI must be a top priority. However, despite having many breakthroughs in research and pilot projects, healthcare AI is still considered rare and is broadly used in the healthcare setting. Based on a medical center in Taiwan that has introduced a variety of healthcare AI into practice, this study discussed and analyzed the issues and concerns in the development and scaling of medical AIs from the perspective of various stakeholders in the healthcare setting, including the government, healthcare institutions, users (healthcare workers), and AI providers. The present study also identified critical influential factors for the deployment and scaling of healthcare AI. It is hoped that this paper can serve as an important reference for the advancement of healthcare AI not only in Taiwan but also in other countries.&quot;,&quot;publisher&quot;:&quot;Healthcare (Basel)&quot;,&quot;issue&quot;:&quot;6&quot;,&quot;volume&quot;:&quot;9&quot;,&quot;container-title-short&quot;:&quot;Healthcare (Basel)&quot;},&quot;isTemporary&quot;:false},{&quot;id&quot;:&quot;588b231e-1120-3de3-ac09-dc8e1c42ed0a&quot;,&quot;itemData&quot;:{&quot;type&quot;:&quot;article-journal&quot;,&quot;id&quot;:&quot;588b231e-1120-3de3-ac09-dc8e1c42ed0a&quot;,&quot;title&quot;:&quot;Success Factors for Scaling Up the Adoption of Digital Therapeutics Towards the Realization of P5 Medicine&quot;,&quot;author&quot;:[{&quot;family&quot;:&quot;Prodan&quot;,&quot;given&quot;:&quot;Alexandra&quot;,&quot;parse-names&quot;:false,&quot;dropping-particle&quot;:&quot;&quot;,&quot;non-dropping-particle&quot;:&quot;&quot;},{&quot;family&quot;:&quot;Deimel&quot;,&quot;given&quot;:&quot;Lucas&quot;,&quot;parse-names&quot;:false,&quot;dropping-particle&quot;:&quot;&quot;,&quot;non-dropping-particle&quot;:&quot;&quot;},{&quot;family&quot;:&quot;Ahlqvist&quot;,&quot;given&quot;:&quot;Johannes&quot;,&quot;parse-names&quot;:false,&quot;dropping-particle&quot;:&quot;&quot;,&quot;non-dropping-particle&quot;:&quot;&quot;},{&quot;family&quot;:&quot;Birov&quot;,&quot;given&quot;:&quot;Strahil&quot;,&quot;parse-names&quot;:false,&quot;dropping-particle&quot;:&quot;&quot;,&quot;non-dropping-particle&quot;:&quot;&quot;},{&quot;family&quot;:&quot;Thiel&quot;,&quot;given&quot;:&quot;Rainer&quot;,&quot;parse-names&quot;:false,&quot;dropping-particle&quot;:&quot;&quot;,&quot;non-dropping-particle&quot;:&quot;&quot;},{&quot;family&quot;:&quot;Toivanen&quot;,&quot;given&quot;:&quot;Meeri&quot;,&quot;parse-names&quot;:false,&quot;dropping-particle&quot;:&quot;&quot;,&quot;non-dropping-particle&quot;:&quot;&quot;},{&quot;family&quot;:&quot;Kolitsi&quot;,&quot;given&quot;:&quot;Zoi&quot;,&quot;parse-names&quot;:false,&quot;dropping-particle&quot;:&quot;&quot;,&quot;non-dropping-particle&quot;:&quot;&quot;},{&quot;family&quot;:&quot;Kalra&quot;,&quot;given&quot;:&quot;Dipak&quot;,&quot;parse-names&quot;:false,&quot;dropping-particle&quot;:&quot;&quot;,&quot;non-dropping-particle&quot;:&quot;&quot;}],&quot;container-title&quot;:&quot;Frontiers in medicine&quot;,&quot;accessed&quot;:{&quot;date-parts&quot;:[[2024,3,3]]},&quot;DOI&quot;:&quot;10.3389/FMED.2022.854665&quot;,&quot;ISSN&quot;:&quot;2296-858X&quot;,&quot;PMID&quot;:&quot;35492346&quot;,&quot;URL&quot;:&quot;https://pubmed.ncbi.nlm.nih.gov/35492346/&quot;,&quot;issued&quot;:{&quot;date-parts&quot;:[[2022,4,12]]},&quot;abstract&quot;:&quot;Introduction: Digital therapeutics (DTx) can be a valuable contribution to the successful scale up of P5 Medicine (personalized, participatory, predictive, preventive, precision medicine) as they offer powerful means of delivering personalization and active patient participation in disease self-management. We investigated how the approval and adoption of DTx within health systems have been approached in five selected European countries and regions, with a view to proposing success factors scaling up their adoption. Methodology: Preliminary research established best countries or region candidates as being Germany, UK, France, Belgium, and the Spanish Region of Catalonia. The research was informed by a literature review, interviews with public bodies and industry, and a multi-stakeholder workshop to validate the findings and fill in existing gaps. Results: To authorize the use of digital technologies, the countries and regions passed legislation and developed policy instruments, appointed bodies to assess and certify the products and formalized mechanisms for permitting reimbursement. While DTx is not a commonly used nomenclature, there are digital health technology types defined that have similar requirements as DTx. Assessment and certification frameworks are usually built around the Medical Device Regulation with additional criteria. Reimbursement considerations often observe reimbursement of therapeutic devices and/or medicines. To be integrated into reimbursement systems, countries require manufacturers to demonstrate clinical value and cost-effectiveness. As there are currently very few DTx approved in practice, there is resistance toward clinical acceptance and organizational change, and change management is highly needed to integrate DTx into healthcare systems. The integration and secondary use of DTx data is not encountered in daily practice. Although some enablers exist, there remain technical and legal barriers. Discussion: DTx strategies should be considered as an integral part of digital health strategies and legislation, and specific DTx pathways with clear and transparent assessment and guidelines that balance regulation and innovation should be defined. To help manufacturers, countries should recommend and list methods that are widely accepted and ensure scientific robustness, aligned to the MDR requirements to support transfer of relevant and comparable data across countries. To facilitate rapid uptake of innovation, countries should add flexibility to the framework by allowing temporary market authorization to enable data collection that can support the clinical and socio-economic evaluation and data gathering phase. Certification should trigger rapid price setting and reimbursement mechanisms, and dynamic ways to adjust price and reimbursement levels in time should be established. Relevant stakeholders should be approached on the potential impacts of DTx through transparent communication and change management strategies should be considered. These findings should be validated with a wider range of stakeholders.&quot;,&quot;publisher&quot;:&quot;Front Med (Lausanne)&quot;,&quot;volume&quot;:&quot;9&quot;,&quot;container-title-short&quot;:&quot;Front Med (Lausanne)&quot;},&quot;isTemporary&quot;:false},{&quot;id&quot;:&quot;4128e305-9fe3-3699-b71f-a1e0c026aafb&quot;,&quot;itemData&quot;:{&quot;type&quot;:&quot;article-journal&quot;,&quot;id&quot;:&quot;4128e305-9fe3-3699-b71f-a1e0c026aafb&quot;,&quot;title&quot;:&quot;Digital platform-based business models – An exploration of critical success factors&quot;,&quot;author&quot;:[{&quot;family&quot;:&quot;Rohn&quot;,&quot;given&quot;:&quot;Daniel&quot;,&quot;parse-names&quot;:false,&quot;dropping-particle&quot;:&quot;&quot;,&quot;non-dropping-particle&quot;:&quot;&quot;},{&quot;family&quot;:&quot;Bican&quot;,&quot;given&quot;:&quot;Peter M.&quot;,&quot;parse-names&quot;:false,&quot;dropping-particle&quot;:&quot;&quot;,&quot;non-dropping-particle&quot;:&quot;&quot;},{&quot;family&quot;:&quot;Brem&quot;,&quot;given&quot;:&quot;Alexander&quot;,&quot;parse-names&quot;:false,&quot;dropping-particle&quot;:&quot;&quot;,&quot;non-dropping-particle&quot;:&quot;&quot;},{&quot;family&quot;:&quot;Kraus&quot;,&quot;given&quot;:&quot;Sascha&quot;,&quot;parse-names&quot;:false,&quot;dropping-particle&quot;:&quot;&quot;,&quot;non-dropping-particle&quot;:&quot;&quot;},{&quot;family&quot;:&quot;Clauss&quot;,&quot;given&quot;:&quot;Thomas&quot;,&quot;parse-names&quot;:false,&quot;dropping-particle&quot;:&quot;&quot;,&quot;non-dropping-particle&quot;:&quot;&quot;}],&quot;container-title&quot;:&quot;Journal of Engineering and Technology Management&quot;,&quot;accessed&quot;:{&quot;date-parts&quot;:[[2024,3,3]]},&quot;DOI&quot;:&quot;10.1016/J.JENGTECMAN.2021.101625&quot;,&quot;ISSN&quot;:&quot;0923-4748&quot;,&quot;issued&quot;:{&quot;date-parts&quot;:[[2021,4,1]]},&quot;page&quot;:&quot;101625&quot;,&quot;abstract&quot;:&quot;Recent digital transformation initiatives facilitate the access to platform-based business models on the demand side as well as enabling the necessary proximity to potential customers on the supply side. Due to this network connectivity between people, organizations, resources and entire industries, value and economic growth can be generated within the interactive ecosystem of digital platforms. The special feature of this business model is that competitive advantages, contrary to dominant paradigms, do not primarily rely on the physical infrastructure or the control over scarce and valuable resources. Despite the high practical relevance, little systematic knowledge exists on why platform-based business models often outperform traditional pipeline businesses in many respects. We contribute to this research gap by exploring the critical success factors of platform business models. Based on a qualitative analysis on digital platforms in the metal and steel industry, we identify six key success factors of platform-based business models: We relate these success factors to the design of the three dimensions of business models as described in the literature: (1) value creation, (2) value delivery, and (3) value capture dimensions. Furthermore, our analysis could extend these and design features of the business model by three additional success factors (4) the promotion and sensitization of digital transformation, (5) a suitable platform architecture and strategic judgement of platform providers, as well as (6) the promotion of a start-up culture as central success factors.&quot;,&quot;publisher&quot;:&quot;Elsevier&quot;,&quot;volume&quot;:&quot;60&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citationID&quot;:&quot;MENDELEY_CITATION_4815ad4a-4661-4178-b296-daac89811d32&quot;,&quot;properties&quot;:{&quot;noteIndex&quot;:0},&quot;isEdited&quot;:false,&quot;manualOverride&quot;:{&quot;isManuallyOverridden&quot;:false,&quot;citeprocText&quot;:&quot;(5,14,23,26,27)&quot;,&quot;manualOverrideText&quot;:&quot;&quot;},&quot;citationTag&quot;:&quot;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&quot;,&quot;citationItems&quot;:[{&quot;id&quot;:&quot;e6fbd910-0187-3330-9c72-436fb127a7a0&quot;,&quot;itemData&quot;:{&quot;type&quot;:&quot;article-journal&quot;,&quot;id&quot;:&quot;e6fbd910-0187-3330-9c72-436fb127a7a0&quot;,&quot;title&quot;:&quot;Determining Critical Success Factors of International Expansion in African Telephony Industry&quot;,&quot;author&quot;:[{&quot;family&quot;:&quot;Chanakira&quot;,&quot;given&quot;:&quot;Maxwell&quot;,&quot;parse-names&quot;:false,&quot;dropping-particle&quot;:&quot;&quot;,&quot;non-dropping-particle&quot;:&quot;&quot;}],&quot;container-title&quot;:&quot;Global Business and Management Research: An International Journal&quot;,&quot;accessed&quot;:{&quot;date-parts&quot;:[[2024,3,3]]},&quot;issued&quot;:{&quot;date-parts&quot;:[[2009]]},&quot;container-title-short&quot;:&quot;&quot;},&quot;isTemporary&quot;:false},{&quot;id&quot;:&quot;207003af-73ff-39ce-92c3-d508266abdcf&quot;,&quot;itemData&quot;:{&quot;type&quot;:&quot;article-journal&quot;,&quot;id&quot;:&quot;207003af-73ff-39ce-92c3-d508266abdcf&quot;,&quot;title&quot;:&quot;A framework to assess the factors affecting success or failure of the implementation of government-supported regional e-marketplaces for SMEs&quot;,&quot;author&quot;:[{&quot;family&quot;:&quot;Gengatharen&quot;,&quot;given&quot;:&quot;Denise E.&quot;,&quot;parse-names&quot;:false,&quot;dropping-particle&quot;:&quot;&quot;,&quot;non-dropping-particle&quot;:&quot;&quot;},{&quot;family&quot;:&quot;Standing&quot;,&quot;given&quot;:&quot;Craig&quot;,&quot;parse-names&quot;:false,&quot;dropping-particle&quot;:&quot;&quot;,&quot;non-dropping-particle&quot;:&quot;&quot;}],&quot;container-title&quot;:&quot;European Journal of Information Systems&quot;,&quot;accessed&quot;:{&quot;date-parts&quot;:[[2024,3,3]]},&quot;DOI&quot;:&quot;10.1057/PALGRAVE.EJIS.3000551&quot;,&quot;ISSN&quot;:&quot;14769344&quot;,&quot;URL&quot;:&quot;https://www.tandfonline.com/doi/abs/10.1057/palgrave.ejis.3000551&quot;,&quot;issued&quot;:{&quot;date-parts&quot;:[[2005]]},&quot;page&quot;:&quot;417-433&quot;,&quot;abstract&quot;:&quot;The relative importance of small and medium enterprises (SMEs) in many economies has prompted government measures to ensure that this sector is not marginalised in the move to the digital age. In f...&quot;,&quot;publisher&quot;:&quot;Taylor &amp; Francis&quot;,&quot;issue&quot;:&quot;4&quot;,&quot;volume&quot;:&quot;14&quot;,&quot;container-title-short&quot;:&quot;&quot;},&quot;isTemporary&quot;:false},{&quot;id&quot;:&quot;e24d96d8-4ff2-308f-ab06-d5beb198e1d7&quot;,&quot;itemData&quot;:{&quot;type&quot;:&quot;article-journal&quot;,&quot;id&quot;:&quot;e24d96d8-4ff2-308f-ab06-d5beb198e1d7&quot;,&quot;title&quot;:&quot;Digital transformation evaluation of telehealth using convergence, maturity, and adoption&quot;,&quot;author&quot;:[{&quot;family&quot;:&quot;Mishra&quot;,&quot;given&quot;:&quot;Vinaytosh&quot;,&quot;parse-names&quot;:false,&quot;dropping-particle&quot;:&quot;&quot;,&quot;non-dropping-particle&quot;:&quot;&quot;},{&quot;family&quot;:&quot;Sharma&quot;,&quot;given&quot;:&quot;Mohita G.&quot;,&quot;parse-names&quot;:false,&quot;dropping-particle&quot;:&quot;&quot;,&quot;non-dropping-particle&quot;:&quot;&quot;}],&quot;container-title&quot;:&quot;Health Policy and Technology&quot;,&quot;accessed&quot;:{&quot;date-parts&quot;:[[2024,3,3]]},&quot;DOI&quot;:&quot;10.1016/J.HLPT.2022.100684&quot;,&quot;ISSN&quot;:&quot;2211-8837&quot;,&quot;issued&quot;:{&quot;date-parts&quot;:[[2022,12,1]]},&quot;page&quot;:&quot;100684&quot;,&quot;abstract&quot;:&quot;Objectives: The objective of the study is to evaluate telehealth vis-a-vis traditional care from healthcare providers, and patients’ perspectives through the task- technology-fit lens. It attempts to create a descriptive, prescriptive, and comparative framework. Methods: Using the input of two separate focus groups, this study compares telehealth with traditional care through the lenses of the Task-Technology-Fit theory. For the second objective, the study first reviews the existing literature to find out the research gap and establish the need for the model. The study uses the case study method to evaluate eight telehealth providers using the proposed model. The study then uses Multi-Dimensional Scaling (MDS) to create a perceptual map for these telehealth providers. Results: The proposed Digital Transformation Evaluation Model (DTEM) uses three dimensions convergence, maturity, and adoption to evaluate telehealth providers. The performance of the case organization on three dimensions was decided based on secondary data available in the public domain and input from administrators at these case organizations. The findings of the study suggest that DTEM is an effective tool to analyze telehealth providers and identify improvement areas. Conclusions: The study concludes that there is a lack of standardization in the telehealth field. The study also suggests that patients are more aggressive in the adoption of telehealth in comparison to healthcare providers. To understand the transition of case organization into telehealth the study performs a dynamic capability analysis. The proposed model in this study is useful for healthcare administrators and policymakers. The study contributes to theory development in telehealth. Public Interest Summary: Using the input of two separate focus groups, this study compares telehealth with traditional care through the lenses of the Task Technology-Fit theory. To provide an inclusive approach for the evaluation of telehealth providers, the study proposed Digital Transformation Evaluation Model (DTEM) using three dimensions convergence, maturity, and adoption. The study then uses the case study method to evaluate eight telehealth providers. The study further uses Multi-Dimensional Scaling (MDS) to create a perceptual map for these seven telehealth providers. The study concludes that there is a lack of standardization in the telehealth field. Another conclusion of the study is that patients are more aggressive to adopt telehealth compared to providers. To understand healthcare providers' transition into telehealth the study performs dynamic capability analysis. The proposed model in this study is useful for healthcare administrators and policymakers.&quot;,&quot;publisher&quot;:&quot;Elsevier&quot;,&quot;issue&quot;:&quot;4&quot;,&quot;volume&quot;:&quot;11&quot;,&quot;container-title-short&quot;:&quot;Health Policy Technol&quot;},&quot;isTemporary&quot;:false},{&quot;id&quot;:&quot;52050ad4-c6e9-31f4-b291-f187376fa450&quot;,&quot;itemData&quot;:{&quot;type&quot;:&quot;article-journal&quot;,&quot;id&quot;:&quot;52050ad4-c6e9-31f4-b291-f187376fa450&quot;,&quot;title&quot;:&quot;Exploring performance drivers for technology-based ventures from early stage to expansion: perspectives of venture capitalists&quot;,&quot;author&quot;:[{&quot;family&quot;:&quot;Ng&quot;,&quot;given&quot;:&quot;Artie W.&quot;,&quot;parse-names&quot;:false,&quot;dropping-particle&quot;:&quot;&quot;,&quot;non-dropping-particle&quot;:&quot;&quot;},{&quot;family&quot;:&quot;Macbeth&quot;,&quot;given&quot;:&quot;Douglas&quot;,&quot;parse-names&quot;:false,&quot;dropping-particle&quot;:&quot;&quot;,&quot;non-dropping-particle&quot;:&quot;&quot;},{&quot;family&quot;:&quot;Yip&quot;,&quot;given&quot;:&quot;Leslie S.C.&quot;,&quot;parse-names&quot;:false,&quot;dropping-particle&quot;:&quot;&quot;,&quot;non-dropping-particle&quot;:&quot;&quot;}],&quot;container-title&quot;:&quot;Venture Capital&quot;,&quot;accessed&quot;:{&quot;date-parts&quot;:[[2024,3,3]]},&quot;DOI&quot;:&quot;10.1080/13691066.2017.1334302&quot;,&quot;ISSN&quot;:&quot;14645343&quot;,&quot;URL&quot;:&quot;https://www.tandfonline.com/doi/abs/10.1080/13691066.2017.1334302&quot;,&quot;issued&quot;:{&quot;date-parts&quot;:[[2017,10,2]]},&quot;page&quot;:&quot;335-359&quot;,&quot;abstract&quot;:&quot;1. There are frequent business failures among technology-based ventures (TBVs)1 due to their inability to become financially self-sustainable within a reasonable timeframe. A timely measurement of ...&quot;,&quot;publisher&quot;:&quot;Routledge&quot;,&quot;issue&quot;:&quot;4&quot;,&quot;volume&quot;:&quot;19&quot;,&quot;container-title-short&quot;:&quot;&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citationID&quot;:&quot;MENDELEY_CITATION_74419410-8f8c-4d98-bd52-ca2deafd6ca5&quot;,&quot;properties&quot;:{&quot;noteIndex&quot;:0},&quot;isEdited&quot;:false,&quot;manualOverride&quot;:{&quot;isManuallyOverridden&quot;:false,&quot;citeprocText&quot;:&quot;(8,36)&quot;,&quot;manualOverrideText&quot;:&quot;&quot;},&quot;citationTag&quot;:&quot;MENDELEY_CITATION_v3_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&quot;,&quot;citationItems&quot;:[{&quot;id&quot;:&quot;d4484b73-e1a3-3f16-86ad-1d29669212d3&quot;,&quot;itemData&quot;:{&quot;type&quot;:&quot;article-journal&quot;,&quot;id&quot;:&quot;d4484b73-e1a3-3f16-86ad-1d29669212d3&quot;,&quot;title&quot;:&quot;Identifying success factors for rapid growth in SME E-commerce&quot;,&quot;author&quot;:[{&quot;family&quot;:&quot;Feindt&quot;,&quot;given&quot;:&quot;Sylvie&quot;,&quot;parse-names&quot;:false,&quot;dropping-particle&quot;:&quot;&quot;,&quot;non-dropping-particle&quot;:&quot;&quot;},{&quot;family&quot;:&quot;Jeffcoate&quot;,&quot;given&quot;:&quot;Judith&quot;,&quot;parse-names&quot;:false,&quot;dropping-particle&quot;:&quot;&quot;,&quot;non-dropping-particle&quot;:&quot;&quot;},{&quot;family&quot;:&quot;Chappell&quot;,&quot;given&quot;:&quot;Caroline&quot;,&quot;parse-names&quot;:false,&quot;dropping-particle&quot;:&quot;&quot;,&quot;non-dropping-particle&quot;:&quot;&quot;}],&quot;container-title&quot;:&quot;Small Business Economics&quot;,&quot;accessed&quot;:{&quot;date-parts&quot;:[[2024,3,3]]},&quot;DOI&quot;:&quot;10.1023/A:1016165825476/METRICS&quot;,&quot;ISSN&quot;:&quot;0921898X&quot;,&quot;URL&quot;:&quot;https://link.springer.com/article/10.1023/A:1016165825476&quot;,&quot;issued&quot;:{&quot;date-parts&quot;:[[2002]]},&quot;page&quot;:&quot;51-62&quot;,&quot;abstract&quot;:&quot;With high unemployment rates and major companies downsizing, SME policy has started to move centre stage. The small business job-creation thesis can be traced to David Birch, who placed great emphasis on the job generation process of very rapidly growing businesses he termed Gazelles: \&quot;In fact most firms don't grow. Gazelles do. And that is only 3% of all small companies.\&quot; This paper focuses on the baby gazelles of the Internet economy. It looks at critical success factors that fast growing E-commerce ventures need to take into account in the start-up phase. Based on the results of the EU project KITE, the article demonstrates links between critical success factors, and highlights the competitive advantage deriving from the application of a certain critical success factor. It will compare the critical success factors identified for high growth E-commerce ventures in the start-up phase in KITE with research into the success of high growth companies in general.&quot;,&quot;publisher&quot;:&quot;Springer&quot;,&quot;issue&quot;:&quot;1&quot;,&quot;volume&quot;:&quot;19&quot;,&quot;container-title-short&quot;:&quot;&quot;},&quot;isTemporary&quot;:false},{&quot;id&quot;:&quot;c315237e-36f4-371d-9aff-5555b2a66a1f&quot;,&quot;itemData&quot;:{&quot;type&quot;:&quot;article-journal&quot;,&quot;id&quot;:&quot;c315237e-36f4-371d-9aff-5555b2a66a1f&quot;,&quot;title&quot;:&quot;Emergent Success Factors for Entrepreneurial E-media Companies&quot;,&quot;author&quot;:[{&quot;family&quot;:&quot;Tsourvakas&quot;,&quot;given&quot;:&quot;George&quot;,&quot;parse-names&quot;:false,&quot;dropping-particle&quot;:&quot;&quot;,&quot;non-dropping-particle&quot;:&quot;&quot;},{&quot;family&quot;:&quot;Riskos&quot;,&quot;given&quot;:&quot;Kyriakos&quot;,&quot;parse-names&quot;:false,&quot;dropping-particle&quot;:&quot;&quot;,&quot;non-dropping-particle&quot;:&quot;&quot;}],&quot;container-title&quot;:&quot;https://doi.org/10.1177/2393957518782040&quot;,&quot;accessed&quot;:{&quot;date-parts&quot;:[[2024,3,15]]},&quot;DOI&quot;:&quot;10.1177/2393957518782040&quot;,&quot;ISSN&quot;:&quot;23949945&quot;,&quot;URL&quot;:&quot;https://journals.sagepub.com/doi/10.1177/2393957518782040?icid=int.sj-full-text.citing-articles.53&quot;,&quot;issued&quot;:{&quot;date-parts&quot;:[[2018,6,19]]},&quot;page&quot;:&quot;101-120&quot;,&quot;abstract&quot;:&quot;AbstractThe present study investigates the factors that positively influence the efficacy of e-media business models. Taking into consideration the extant literature that mentions the ineffectivene...&quot;,&quot;publisher&quot;:&quot;SAGE PublicationsSage India: New Delhi, India&quot;,&quot;issue&quot;:&quot;2&quot;,&quot;volume&quot;:&quot;4&quot;,&quot;container-title-short&quot;:&quot;&quot;},&quot;isTemporary&quot;:false}]},{&quot;citationID&quot;:&quot;MENDELEY_CITATION_503f57f8-6bed-43b1-8c09-11bc298292c7&quot;,&quot;properties&quot;:{&quot;noteIndex&quot;:0},&quot;isEdited&quot;:false,&quot;manualOverride&quot;:{&quot;isManuallyOverridden&quot;:false,&quot;citeprocText&quot;:&quot;(1,6,15,22,25,29,31)&quot;,&quot;manualOverrideText&quot;:&quot;&quot;},&quot;citationTag&quot;:&quot;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&quot;,&quot;citationItems&quot;:[{&quot;id&quot;:&quot;90d34ace-2ac2-327c-9b9e-6a8dec31bc28&quot;,&quot;itemData&quot;:{&quot;type&quot;:&quot;article-journal&quot;,&quot;id&quot;:&quot;90d34ace-2ac2-327c-9b9e-6a8dec31bc28&quot;,&quot;title&quot;:&quot;Scaling-up digital follow-up care services: collaborative development and implementation of Remote Patient Monitoring pilot initiatives to increase access to follow-up care&quot;,&quot;author&quot;:[{&quot;family&quot;:&quot;Azevedo&quot;,&quot;given&quot;:&quot;Salomé&quot;,&quot;parse-names&quot;:false,&quot;dropping-particle&quot;:&quot;&quot;,&quot;non-dropping-particle&quot;:&quot;&quot;},{&quot;family&quot;:&quot;Guede-Fernández&quot;,&quot;given&quot;:&quot;Federico&quot;,&quot;parse-names&quot;:false,&quot;dropping-particle&quot;:&quot;&quot;,&quot;non-dropping-particle&quot;:&quot;&quot;},{&quot;family&quot;:&quot;Hafe&quot;,&quot;given&quot;:&quot;Francisco&quot;,&quot;parse-names&quot;:false,&quot;dropping-particle&quot;:&quot;&quot;,&quot;non-dropping-particle&quot;:&quot;von&quot;},{&quot;family&quot;:&quot;Dias&quot;,&quot;given&quot;:&quot;Pedro&quot;,&quot;parse-names&quot;:false,&quot;dropping-particle&quot;:&quot;&quot;,&quot;non-dropping-particle&quot;:&quot;&quot;},{&quot;family&quot;:&quot;Lopes&quot;,&quot;given&quot;:&quot;Inês&quot;,&quot;parse-names&quot;:false,&quot;dropping-particle&quot;:&quot;&quot;,&quot;non-dropping-particle&quot;:&quot;&quot;},{&quot;family&quot;:&quot;Cardoso&quot;,&quot;given&quot;:&quot;Nuno&quot;,&quot;parse-names&quot;:false,&quot;dropping-particle&quot;:&quot;&quot;,&quot;non-dropping-particle&quot;:&quot;&quot;},{&quot;family&quot;:&quot;Coelho&quot;,&quot;given&quot;:&quot;Pedro&quot;,&quot;parse-names&quot;:false,&quot;dropping-particle&quot;:&quot;&quot;,&quot;non-dropping-particle&quot;:&quot;&quot;},{&quot;family&quot;:&quot;Santos&quot;,&quot;given&quot;:&quot;Jorge&quot;,&quot;parse-names&quot;:false,&quot;dropping-particle&quot;:&quot;&quot;,&quot;non-dropping-particle&quot;:&quot;&quot;},{&quot;family&quot;:&quot;Fragata&quot;,&quot;given&quot;:&quot;José&quot;,&quot;parse-names&quot;:false,&quot;dropping-particle&quot;:&quot;&quot;,&quot;non-dropping-particle&quot;:&quot;&quot;},{&quot;family&quot;:&quot;Vital&quot;,&quot;given&quot;:&quot;Clara&quot;,&quot;parse-names&quot;:false,&quot;dropping-particle&quot;:&quot;&quot;,&quot;non-dropping-particle&quot;:&quot;&quot;},{&quot;family&quot;:&quot;Semedo&quot;,&quot;given&quot;:&quot;Helena&quot;,&quot;parse-names&quot;:false,&quot;dropping-particle&quot;:&quot;&quot;,&quot;non-dropping-particle&quot;:&quot;&quot;},{&quot;family&quot;:&quot;Gualdino&quot;,&quot;given&quot;:&quot;Ana&quot;,&quot;parse-names&quot;:false,&quot;dropping-particle&quot;:&quot;&quot;,&quot;non-dropping-particle&quot;:&quot;&quot;},{&quot;family&quot;:&quot;Londral&quot;,&quot;given&quot;:&quot;Ana&quot;,&quot;parse-names&quot;:false,&quot;dropping-particle&quot;:&quot;&quot;,&quot;non-dropping-particle&quot;:&quot;&quot;}],&quot;container-title&quot;:&quot;Frontiers in Digital Health&quot;,&quot;accessed&quot;:{&quot;date-parts&quot;:[[2024,3,3]]},&quot;DOI&quot;:&quot;10.3389/FDGTH.2022.1006447/BIBTEX&quot;,&quot;ISSN&quot;:&quot;2673253X&quot;,&quot;issued&quot;:{&quot;date-parts&quot;:[[2022,12,7]]},&quot;page&quot;:&quot;1006447&quot;,&quot;abstract&quot;:&quot;Background: COVID-19 increased the demand for Remote Patient Monitoring (RPM) services as a rapid solution for safe patient follow-up in a lockdown context. Time and resource constraints resulted in unplanned scaled-up RPM pilot initiatives posing risks to the access and quality of care. Scalability and rapid implementation of RPM services require social change and active collaboration between stakeholders. Therefore, a participatory action research (PAR) approach is needed to support the collaborative development of the technological component while simultaneously implementing and evaluating the RPM service through critical action-reflection cycles. Objective: This study aims to demonstrate how PAR can be used to guide the scalability design of RPM pilot initiatives and the implementation of RPM-based follow-up services. Methods: Using a case study strategy, we described the PAR team’s (nurses, physicians, developers, and researchers) activities within and across the four phases of the research process (problem definition, planning, action, and reflection). Team meetings were analyzed through content analysis and descriptive statistics. The PAR team selected ex-ante pilot initiatives to reflect upon features feedback and participatory level assessment. Pilot initiatives were investigated using semi-structured interviews transcribed and coded into themes following the principles of grounded theory and pilot meetings minutes and reports through content analysis. The PAR team used the MoSCoW prioritization method to define the set of features and descriptive statistics to reflect on the performance of the PAR approach. Results: The approach involved two action-reflection cycles. From the 15 features identified, the team classified 11 as must-haves in the scaled-up version. The participation was similar among researchers (52.9%), developers (47.5%), and physicians (46.7%), who focused on suggesting and planning actions. Nurses with the lowest participation (5.8%) focused on knowledge sharing and generation. The top three meeting outcomes were: improved research and development system (35.0%), socio-technical-economic constraints characterization (25.2%), and understanding of end-user technology utilization (22.0%). Conclusion: The scalability and implementation of RPM services must consider contextual factors, such as individuals’ and organizations’ interests and needs. The PAR approach supports simultaneously designing, developing, testing, and evaluating the RPM technological features, in a real-world context, with the participation of healthcare professionals, developers, and researchers.&quot;,&quot;publisher&quot;:&quot;Frontiers Media S.A.&quot;,&quot;volume&quot;:&quot;4&quot;,&quot;container-title-short&quot;:&quot;Front Digit Health&quot;},&quot;isTemporary&quot;:false},{&quot;id&quot;:&quot;40703e99-c315-3dcc-b731-5c14d7942484&quot;,&quot;itemData&quot;:{&quot;type&quot;:&quot;article-journal&quot;,&quot;id&quot;:&quot;40703e99-c315-3dcc-b731-5c14d7942484&quot;,&quot;title&quot;:&quot;Demonstrating the value of digital health: Guidance on contextual evidence gathering for companies in different stages of maturity&quot;,&quot;author&quot;:[{&quot;family&quot;:&quot;Halminen&quot;,&quot;given&quot;:&quot;Olli&quot;,&quot;parse-names&quot;:false,&quot;dropping-particle&quot;:&quot;&quot;,&quot;non-dropping-particle&quot;:&quot;&quot;},{&quot;family&quot;:&quot;Chen&quot;,&quot;given&quot;:&quot;An&quot;,&quot;parse-names&quot;:false,&quot;dropping-particle&quot;:&quot;&quot;,&quot;non-dropping-particle&quot;:&quot;&quot;},{&quot;family&quot;:&quot;Tenhunen&quot;,&quot;given&quot;:&quot;Henni&quot;,&quot;parse-names&quot;:false,&quot;dropping-particle&quot;:&quot;&quot;,&quot;non-dropping-particle&quot;:&quot;&quot;},{&quot;family&quot;:&quot;Lillrank&quot;,&quot;given&quot;:&quot;Paul&quot;,&quot;parse-names&quot;:false,&quot;dropping-particle&quot;:&quot;&quot;,&quot;non-dropping-particle&quot;:&quot;&quot;}],&quot;container-title&quot;:&quot;Health Services Management Research&quot;,&quot;accessed&quot;:{&quot;date-parts&quot;:[[2024,3,3]]},&quot;DOI&quot;:&quot;10.1177/0951484820971447/ASSET/IMAGES/LARGE/10.1177_0951484820971447-FIG1.JPEG&quot;,&quot;ISSN&quot;:&quot;17581044&quot;,&quot;PMID&quot;:&quot;33291977&quot;,&quot;URL&quot;:&quot;https://journals.sagepub.com/doi/full/10.1177/0951484820971447&quot;,&quot;issued&quot;:{&quot;date-parts&quot;:[[2021,2,1]]},&quot;page&quot;:&quot;13-20&quot;,&quot;abstract&quot;:&quot;Application of value-based healthcare policies affects all actors in social and health care field, including the Digital Health Intervention (DHI) providers aiming to enter the industry or expand their market. Apparent lack of fit between evidence and expectations inhibits the growth of DHI companies. The companies need efficient and credible methods to access and demonstrate the value of their DHIs. Building on the stage-of-maturity logic presented in World Health Organization’s (WHO) guide of monitoring and evaluating digital health interventions and Context-Intervention-Mechanism-Outcome (CIMO) logic, we provide a potential approach for DHI companies to assess the evidence needed in their current situation. The proposed approach takes into account the company’s future development goals and the business environment, reflecting for every stage of technology maturity according to the WHO guidelines and through the CIMO lens. The focus is on specific intervention and its fit for different organizational and national contexts. The solution guides the research process of the company to understand which evidence-gathering topics should be addressed. This evidence can be beneficial for companies to enter into, occupy, expand or sustain in the domestic or international market.&quot;,&quot;publisher&quot;:&quot;SAGE Publications Ltd&quot;,&quot;issue&quot;:&quot;1&quot;,&quot;volume&quot;:&quot;34&quot;,&quot;container-title-short&quot;:&quot;Health Serv Manage Res&quot;},&quot;isTemporary&quot;:false},{&quot;id&quot;:&quot;06feaa53-5ad1-304e-a5d0-122a130af743&quot;,&quot;itemData&quot;:{&quot;type&quot;:&quot;article-journal&quot;,&quot;id&quot;:&quot;06feaa53-5ad1-304e-a5d0-122a130af743&quot;,&quot;title&quot;:&quot;Scaling Digital Health Innovation: Developing a New 'Service Readiness Level' Framework of Evidence&quot;,&quot;author&quot;:[{&quot;family&quot;:&quot;Hughes&quot;,&quot;given&quot;:&quot;Janette&quot;,&quot;parse-names&quot;:false,&quot;dropping-particle&quot;:&quot;&quot;,&quot;non-dropping-particle&quot;:&quot;&quot;},{&quot;family&quot;:&quot;Lennon&quot;,&quot;given&quot;:&quot;Marilyn&quot;,&quot;parse-names&quot;:false,&quot;dropping-particle&quot;:&quot;&quot;,&quot;non-dropping-particle&quot;:&quot;&quot;},{&quot;family&quot;:&quot;Rogerson&quot;,&quot;given&quot;:&quot;Robert J.&quot;,&quot;parse-names&quot;:false,&quot;dropping-particle&quot;:&quot;&quot;,&quot;non-dropping-particle&quot;:&quot;&quot;},{&quot;family&quot;:&quot;Crooks&quot;,&quot;given&quot;:&quot;George&quot;,&quot;parse-names&quot;:false,&quot;dropping-particle&quot;:&quot;&quot;,&quot;non-dropping-particle&quot;:&quot;&quot;}],&quot;container-title&quot;:&quot;International journal of environmental research and public health&quot;,&quot;accessed&quot;:{&quot;date-parts&quot;:[[2024,3,3]]},&quot;DOI&quot;:&quot;10.3390/IJERPH182312575&quot;,&quot;ISSN&quot;:&quot;1660-4601&quot;,&quot;PMID&quot;:&quot;34886302&quot;,&quot;URL&quot;:&quot;https://pubmed.ncbi.nlm.nih.gov/34886302/&quot;,&quot;issued&quot;:{&quot;date-parts&quot;:[[2021,12,1]]},&quot;abstract&quot;:&quot;Digital innovation has scaled exponentially in many sectors including tourism, banking, and retail. It is well cited that the health sector is slower to embrace digital health innovations (DHI) beyond the pilot stage and consequently, many successful DHI pilot projects have failed to scale up. Such failure arises in part from a knowledge gap around what type and level of evidence are needed to convince implementers and decision makers to fund, endorse, or adopt new innovations into care delivery systems and sustainable practice. Much is known about the range of DHI evaluation methods used; however, less is published on the evidence that decision makers need to move innovations to scale. This paper draws on interviews (N = 18) with decision makers/project leads engaged in DHI in Scotland to identify what evidence matters when making DHI adoption/scale decisions. The results are used to present a heuristic service readiness level (SRL) framework that captures the changing nature of the evidence base required over a project lifecycle for progression to scale. We utilise this framework to discuss ‘what evidence’ is required and ‘how data accumulate’ over time to assist project teams to build a ‘DHI case for scale’.&quot;,&quot;publisher&quot;:&quot;Int J Environ Res Public Health&quot;,&quot;issue&quot;:&quot;23&quot;,&quot;volume&quot;:&quot;18&quot;,&quot;container-title-short&quot;:&quot;Int J Environ Res Public Health&quot;},&quot;isTemporary&quot;:false},{&quot;id&quot;:&quot;d958e909-3b1a-3453-a0a3-e87b2b4a5d84&quot;,&quot;itemData&quot;:{&quot;type&quot;:&quot;article-journal&quot;,&quot;id&quot;:&quot;d958e909-3b1a-3453-a0a3-e87b2b4a5d84&quot;,&quot;title&quot;:&quot;Readiness for Delivering Digital Health at Scale: Lessons From a Longitudinal Qualitative Evaluation of a National Digital Health Innovation Program in the United Kingdom&quot;,&quot;author&quot;:[{&quot;family&quot;:&quot;Lennon&quot;,&quot;given&quot;:&quot;Marilyn R.&quot;,&quot;parse-names&quot;:false,&quot;dropping-particle&quot;:&quot;&quot;,&quot;non-dropping-particle&quot;:&quot;&quot;},{&quot;family&quot;:&quot;Bouamrane&quot;,&quot;given&quot;:&quot;Matt Mouley&quot;,&quot;parse-names&quot;:false,&quot;dropping-particle&quot;:&quot;&quot;,&quot;non-dropping-particle&quot;:&quot;&quot;},{&quot;family&quot;:&quot;Devlin&quot;,&quot;given&quot;:&quot;Alison M.&quot;,&quot;parse-names&quot;:false,&quot;dropping-particle&quot;:&quot;&quot;,&quot;non-dropping-particle&quot;:&quot;&quot;},{&quot;family&quot;:&quot;O'Connor&quot;,&quot;given&quot;:&quot;Siobhan&quot;,&quot;parse-names&quot;:false,&quot;dropping-particle&quot;:&quot;&quot;,&quot;non-dropping-particle&quot;:&quot;&quot;},{&quot;family&quot;:&quot;O'Donnell&quot;,&quot;given&quot;:&quot;Catherine&quot;,&quot;parse-names&quot;:false,&quot;dropping-particle&quot;:&quot;&quot;,&quot;non-dropping-particle&quot;:&quot;&quot;},{&quot;family&quot;:&quot;Chetty&quot;,&quot;given&quot;:&quot;Ula&quot;,&quot;parse-names&quot;:false,&quot;dropping-particle&quot;:&quot;&quot;,&quot;non-dropping-particle&quot;:&quot;&quot;},{&quot;family&quot;:&quot;Agbakoba&quot;,&quot;given&quot;:&quot;Ruth&quot;,&quot;parse-names&quot;:false,&quot;dropping-particle&quot;:&quot;&quot;,&quot;non-dropping-particle&quot;:&quot;&quot;},{&quot;family&quot;:&quot;Bikker&quot;,&quot;given&quot;:&quot;Annemieke&quot;,&quot;parse-names&quot;:false,&quot;dropping-particle&quot;:&quot;&quot;,&quot;non-dropping-particle&quot;:&quot;&quot;},{&quot;family&quot;:&quot;Grieve&quot;,&quot;given&quot;:&quot;Eleanor&quot;,&quot;parse-names&quot;:false,&quot;dropping-particle&quot;:&quot;&quot;,&quot;non-dropping-particle&quot;:&quot;&quot;},{&quot;family&quot;:&quot;Finch&quot;,&quot;given&quot;:&quot;Tracy&quot;,&quot;parse-names&quot;:false,&quot;dropping-particle&quot;:&quot;&quot;,&quot;non-dropping-particle&quot;:&quot;&quot;},{&quot;family&quot;:&quot;Watson&quot;,&quot;given&quot;:&quot;Nicholas&quot;,&quot;parse-names&quot;:false,&quot;dropping-particle&quot;:&quot;&quot;,&quot;non-dropping-particle&quot;:&quot;&quot;},{&quot;family&quot;:&quot;Wyke&quot;,&quot;given&quot;:&quot;Sally&quot;,&quot;parse-names&quot;:false,&quot;dropping-particle&quot;:&quot;&quot;,&quot;non-dropping-particle&quot;:&quot;&quot;},{&quot;family&quot;:&quot;Mair&quot;,&quot;given&quot;:&quot;Frances S.&quot;,&quot;parse-names&quot;:false,&quot;dropping-particle&quot;:&quot;&quot;,&quot;non-dropping-particle&quot;:&quot;&quot;}],&quot;container-title&quot;:&quot;Journal of medical Internet research&quot;,&quot;accessed&quot;:{&quot;date-parts&quot;:[[2024,3,3]]},&quot;DOI&quot;:&quot;10.2196/JMIR.6900&quot;,&quot;ISSN&quot;:&quot;1438-8871&quot;,&quot;PMID&quot;:&quot;28209558&quot;,&quot;URL&quot;:&quot;https://pubmed.ncbi.nlm.nih.gov/28209558/&quot;,&quot;issued&quot;:{&quot;date-parts&quot;:[[2017,2,1]]},&quot;abstract&quot;:&quot;Background: Digital health has the potential to support care delivery for chronic illness. Despite positive evidence from localized implementations, new technologies have proven slow to become accepted, integrated, and routinized at scale. Objective: The aim of our study was to examine barriers and facilitators to implementation of digital health at scale through the evaluation of a €37m national digital health program: \&quot;Delivering Assisted Living Lifestyles at Scale\&quot; (dallas) from 2012-2015. Methods: The study was a longitudinal qualitative, multi-stakeholder, implementation study. The methods included interviews (n=125) with key implementers, focus groups with consumers and patients (n=7), project meetings (n=12), field work or observation in the communities (n=16), health professional survey responses (n=48), and cross program documentary evidence on implementation (n=215). We used a sociological theory called normalization process theory (NPT) and a longitudinal (3 years) qualitative framework analysis approach. This work did not study a single intervention or population. Instead, we evaluated the processes (of designing and delivering digital health), and our outcomes were the identified barriers and facilitators to delivering and mainstreaming services and products within the mixed sector digital health ecosystem. Results: We identified three main levels of issues influencing readiness for digital health: macro (market, infrastructure, policy), meso (organizational), and micro (professional or public). Factors hindering implementation included: lack of information technology (IT) infrastructure, uncertainty around information governance, lack of incentives to prioritize interoperability, lack of precedence on accountability within the commercial sector, and a market perceived as difficult to navigate. Factors enabling implementation were: clinical endorsement, champions who promoted digital health, and public and professional willingness. Conclusions: Although there is receptiveness to digital health, barriers to mainstreaming remain. Our findings suggest greater investment in national and local infrastructure, implementation of guidelines for the safe and transparent use and assessment of digital health, incentivization of interoperability, and investment in upskilling of professionals and the public would help support the normalization of digital health. These findings will enable researchers, health care practitioners, and policy makers to understand the current landscape and the actions required in order to prepare the market and accelerate uptake, and use of digital health and wellness services in context and at scale.&quot;,&quot;publisher&quot;:&quot;J Med Internet Res&quot;,&quot;issue&quot;:&quot;2&quot;,&quot;volume&quot;:&quot;19&quot;,&quot;container-title-short&quot;:&quot;J Med Internet Res&quot;},&quot;isTemporary&quot;:false},{&quot;id&quot;:&quot;21ba6425-8185-36cc-b454-9bb5995be6e5&quot;,&quot;itemData&quot;:{&quot;type&quot;:&quot;article-journal&quot;,&quot;id&quot;:&quot;21ba6425-8185-36cc-b454-9bb5995be6e5&quot;,&quot;title&quot;:&quot;Tackling the scaling-up problem of digital health applications&quot;,&quot;author&quot;:[{&quot;family&quot;:&quot;Richter&quot;,&quot;given&quot;:&quot;Peggy&quot;,&quot;parse-names&quot;:false,&quot;dropping-particle&quot;:&quot;&quot;,&quot;non-dropping-particle&quot;:&quot;&quot;},{&quot;family&quot;:&quot;Harst&quot;,&quot;given&quot;:&quot;Lorenz&quot;,&quot;parse-names&quot;:false,&quot;dropping-particle&quot;:&quot;&quot;,&quot;non-dropping-particle&quot;:&quot;&quot;}],&quot;container-title&quot;:&quot;Zeitschrift Fur Gesundheitswissenschaften&quot;,&quot;accessed&quot;:{&quot;date-parts&quot;:[[2024,3,3]]},&quot;DOI&quot;:&quot;10.1007/S10389-021-01599-7&quot;,&quot;ISSN&quot;:&quot;16132238&quot;,&quot;PMID&quot;:&quot;34109100&quot;,&quot;URL&quot;:&quot;/pmc/articles/PMC8179085/&quot;,&quot;issued&quot;:{&quot;date-parts&quot;:[[2022,1,1]]},&quot;page&quot;:&quot;1&quot;,&quot;abstract&quot;:&quot;Aim: The purpose of this editorial is to provide guidance for the readers concerning the broad realm of approaches towards successful implementation of digital health applications into the health care system. Recent developments due to the challenges posed by the COVID-19 pandemic are used as a current angle. Subject and Methods: All contributions within the special issue were scanned for their most decisive contribution to the special issue and the field of implementation science, with a focus on digital health. Micro, meso, and macro layers of implementation processes, as well as the technological perspective itself, are used as broad categories for sorting the contributions and structuring the special issue. Results: The ten contributions to this special issue cover micro (n = 1), technology (n = 1), meso (n = 4) and macro (n = 2) perspectives on the implementation process of digital health applications. Two further contributions also tackle the issue from a wider perspective when aiming to structure telemedicine application types and barriers encountered when implementing digital health. Conclusion: Considering the wide array of research fields represented in this special issue, an emphasis is put on the importance of interdisciplinary work required for tackling the scale-up problem of digital health. As such, the special issue can assist in leveraging the full potential of digital health, not only when dealing with situations as out-of-the-ordinary as the current pandemic but also well beyond that, for example when dealing with the upcoming challenges of demographic change.&quot;,&quot;publisher&quot;:&quot;Nature Publishing Group&quot;,&quot;issue&quot;:&quot;1&quot;,&quot;volume&quot;:&quot;30&quot;,&quot;container-title-short&quot;:&quot;&quot;},&quot;isTemporary&quot;:false},{&quot;id&quot;:&quot;6c2fb53d-ea75-3d29-a232-f79d1f2017e9&quot;,&quot;itemData&quot;:{&quot;type&quot;:&quot;article-journal&quot;,&quot;id&quot;:&quot;6c2fb53d-ea75-3d29-a232-f79d1f2017e9&quot;,&quot;title&quot;:&quot;The Critical Factors Affecting the Deployment and Scaling of Healthcare AI: Viewpoint from an Experienced Medical Center&quot;,&quot;author&quot;:[{&quot;family&quot;:&quot;Liu&quot;,&quot;given&quot;:&quot;Chung Feng&quot;,&quot;parse-names&quot;:false,&quot;dropping-particle&quot;:&quot;&quot;,&quot;non-dropping-particle&quot;:&quot;&quot;},{&quot;family&quot;:&quot;Huang&quot;,&quot;given&quot;:&quot;Chien Cheng&quot;,&quot;parse-names&quot;:false,&quot;dropping-particle&quot;:&quot;&quot;,&quot;non-dropping-particle&quot;:&quot;&quot;},{&quot;family&quot;:&quot;Wang&quot;,&quot;given&quot;:&quot;Jhi Joung&quot;,&quot;parse-names&quot;:false,&quot;dropping-particle&quot;:&quot;&quot;,&quot;non-dropping-particle&quot;:&quot;&quot;},{&quot;family&quot;:&quot;Kuo&quot;,&quot;given&quot;:&quot;Kuang Ming&quot;,&quot;parse-names&quot;:false,&quot;dropping-particle&quot;:&quot;&quot;,&quot;non-dropping-particle&quot;:&quot;&quot;},{&quot;family&quot;:&quot;Chen&quot;,&quot;given&quot;:&quot;Chia Jung&quot;,&quot;parse-names&quot;:false,&quot;dropping-particle&quot;:&quot;&quot;,&quot;non-dropping-particle&quot;:&quot;&quot;}],&quot;container-title&quot;:&quot;Healthcare (Basel, Switzerland)&quot;,&quot;accessed&quot;:{&quot;date-parts&quot;:[[2024,3,3]]},&quot;DOI&quot;:&quot;10.3390/HEALTHCARE9060685&quot;,&quot;ISSN&quot;:&quot;2227-9032&quot;,&quot;PMID&quot;:&quot;34200189&quot;,&quot;URL&quot;:&quot;https://pubmed.ncbi.nlm.nih.gov/34200189/&quot;,&quot;issued&quot;:{&quot;date-parts&quot;:[[2021,6,1]]},&quot;abstract&quot;:&quot;Healthcare Artificial Intelligence (AI) has the greatest opportunity for development. Since healthcare and technology are two of Taiwan’s most competitive industries, the development of healthcare AI is an excellent chance for Taiwan to improve its health-related services. From the perspective of economic development, promoting healthcare AI must be a top priority. However, despite having many breakthroughs in research and pilot projects, healthcare AI is still considered rare and is broadly used in the healthcare setting. Based on a medical center in Taiwan that has introduced a variety of healthcare AI into practice, this study discussed and analyzed the issues and concerns in the development and scaling of medical AIs from the perspective of various stakeholders in the healthcare setting, including the government, healthcare institutions, users (healthcare workers), and AI providers. The present study also identified critical influential factors for the deployment and scaling of healthcare AI. It is hoped that this paper can serve as an important reference for the advancement of healthcare AI not only in Taiwan but also in other countries.&quot;,&quot;publisher&quot;:&quot;Healthcare (Basel)&quot;,&quot;issue&quot;:&quot;6&quot;,&quot;volume&quot;:&quot;9&quot;,&quot;container-title-short&quot;:&quot;Healthcare (Basel)&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citationID&quot;:&quot;MENDELEY_CITATION_df24a382-1e9c-4295-80d4-d8070db8e89c&quot;,&quot;properties&quot;:{&quot;noteIndex&quot;:0},&quot;isEdited&quot;:false,&quot;manualOverride&quot;:{&quot;isManuallyOverridden&quot;:false,&quot;citeprocText&quot;:&quot;(2,3,6,21,24)&quot;,&quot;manualOverrideText&quot;:&quot;&quot;},&quot;citationTag&quot;:&quot;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&quot;,&quot;citationItems&quot;:[{&quot;id&quot;:&quot;bda54cd1-1fca-3950-b98b-389f0b3c1355&quot;,&quot;itemData&quot;:{&quot;type&quot;:&quot;article-journal&quot;,&quot;id&quot;:&quot;bda54cd1-1fca-3950-b98b-389f0b3c1355&quot;,&quot;title&quot;:&quot;Ten key considerations for the successful implementation and adoption of large-scale health information technology&quot;,&quot;author&quot;:[{&quot;family&quot;:&quot;Cresswell&quot;,&quot;given&quot;:&quot;Kathrin M.&quot;,&quot;parse-names&quot;:false,&quot;dropping-particle&quot;:&quot;&quot;,&quot;non-dropping-particle&quot;:&quot;&quot;},{&quot;family&quot;:&quot;Bates&quot;,&quot;given&quot;:&quot;David W.&quot;,&quot;parse-names&quot;:false,&quot;dropping-particle&quot;:&quot;&quot;,&quot;non-dropping-particle&quot;:&quot;&quot;},{&quot;family&quot;:&quot;Sheikh&quot;,&quot;given&quot;:&quot;Aziz&quot;,&quot;parse-names&quot;:false,&quot;dropping-particle&quot;:&quot;&quot;,&quot;non-dropping-particle&quot;:&quot;&quot;}],&quot;container-title&quot;:&quot;Journal of the American Medical Informatics Association : JAMIA&quot;,&quot;accessed&quot;:{&quot;date-parts&quot;:[[2024,3,3]]},&quot;DOI&quot;:&quot;10.1136/AMIAJNL-2013-001684&quot;,&quot;ISSN&quot;:&quot;10675027&quot;,&quot;PMID&quot;:&quot;23599226&quot;,&quot;URL&quot;:&quot;/pmc/articles/PMC3715363/&quot;,&quot;issued&quot;:{&quot;date-parts&quot;:[[2013]]},&quot;page&quot;:&quot;e9&quot;,&quot;abstract&quot;:&quot;The implementation of health information technology interventions is at the forefront of most policy agendas internationally. However, such undertakings are often far from straightforward as they require complex strategic planning accompanying the systemic organizational changes associated with such programs. Building on our experiences of designing and evaluating the implementation of large-scale health information technology interventions in the USA and the UK, we highlight key lessons learned in the hope of informing the on-going international efforts of policymakers, health directorates, healthcare management, and senior clinicians.&quot;,&quot;publisher&quot;:&quot;Oxford University Press&quot;,&quot;issue&quot;:&quot;e1&quot;,&quot;volume&quot;:&quot;20&quot;,&quot;container-title-short&quot;:&quot;J Am Med Inform Assoc&quot;},&quot;isTemporary&quot;:false},{&quot;id&quot;:&quot;d958e909-3b1a-3453-a0a3-e87b2b4a5d84&quot;,&quot;itemData&quot;:{&quot;type&quot;:&quot;article-journal&quot;,&quot;id&quot;:&quot;d958e909-3b1a-3453-a0a3-e87b2b4a5d84&quot;,&quot;title&quot;:&quot;Readiness for Delivering Digital Health at Scale: Lessons From a Longitudinal Qualitative Evaluation of a National Digital Health Innovation Program in the United Kingdom&quot;,&quot;author&quot;:[{&quot;family&quot;:&quot;Lennon&quot;,&quot;given&quot;:&quot;Marilyn R.&quot;,&quot;parse-names&quot;:false,&quot;dropping-particle&quot;:&quot;&quot;,&quot;non-dropping-particle&quot;:&quot;&quot;},{&quot;family&quot;:&quot;Bouamrane&quot;,&quot;given&quot;:&quot;Matt Mouley&quot;,&quot;parse-names&quot;:false,&quot;dropping-particle&quot;:&quot;&quot;,&quot;non-dropping-particle&quot;:&quot;&quot;},{&quot;family&quot;:&quot;Devlin&quot;,&quot;given&quot;:&quot;Alison M.&quot;,&quot;parse-names&quot;:false,&quot;dropping-particle&quot;:&quot;&quot;,&quot;non-dropping-particle&quot;:&quot;&quot;},{&quot;family&quot;:&quot;O'Connor&quot;,&quot;given&quot;:&quot;Siobhan&quot;,&quot;parse-names&quot;:false,&quot;dropping-particle&quot;:&quot;&quot;,&quot;non-dropping-particle&quot;:&quot;&quot;},{&quot;family&quot;:&quot;O'Donnell&quot;,&quot;given&quot;:&quot;Catherine&quot;,&quot;parse-names&quot;:false,&quot;dropping-particle&quot;:&quot;&quot;,&quot;non-dropping-particle&quot;:&quot;&quot;},{&quot;family&quot;:&quot;Chetty&quot;,&quot;given&quot;:&quot;Ula&quot;,&quot;parse-names&quot;:false,&quot;dropping-particle&quot;:&quot;&quot;,&quot;non-dropping-particle&quot;:&quot;&quot;},{&quot;family&quot;:&quot;Agbakoba&quot;,&quot;given&quot;:&quot;Ruth&quot;,&quot;parse-names&quot;:false,&quot;dropping-particle&quot;:&quot;&quot;,&quot;non-dropping-particle&quot;:&quot;&quot;},{&quot;family&quot;:&quot;Bikker&quot;,&quot;given&quot;:&quot;Annemieke&quot;,&quot;parse-names&quot;:false,&quot;dropping-particle&quot;:&quot;&quot;,&quot;non-dropping-particle&quot;:&quot;&quot;},{&quot;family&quot;:&quot;Grieve&quot;,&quot;given&quot;:&quot;Eleanor&quot;,&quot;parse-names&quot;:false,&quot;dropping-particle&quot;:&quot;&quot;,&quot;non-dropping-particle&quot;:&quot;&quot;},{&quot;family&quot;:&quot;Finch&quot;,&quot;given&quot;:&quot;Tracy&quot;,&quot;parse-names&quot;:false,&quot;dropping-particle&quot;:&quot;&quot;,&quot;non-dropping-particle&quot;:&quot;&quot;},{&quot;family&quot;:&quot;Watson&quot;,&quot;given&quot;:&quot;Nicholas&quot;,&quot;parse-names&quot;:false,&quot;dropping-particle&quot;:&quot;&quot;,&quot;non-dropping-particle&quot;:&quot;&quot;},{&quot;family&quot;:&quot;Wyke&quot;,&quot;given&quot;:&quot;Sally&quot;,&quot;parse-names&quot;:false,&quot;dropping-particle&quot;:&quot;&quot;,&quot;non-dropping-particle&quot;:&quot;&quot;},{&quot;family&quot;:&quot;Mair&quot;,&quot;given&quot;:&quot;Frances S.&quot;,&quot;parse-names&quot;:false,&quot;dropping-particle&quot;:&quot;&quot;,&quot;non-dropping-particle&quot;:&quot;&quot;}],&quot;container-title&quot;:&quot;Journal of medical Internet research&quot;,&quot;accessed&quot;:{&quot;date-parts&quot;:[[2024,3,3]]},&quot;DOI&quot;:&quot;10.2196/JMIR.6900&quot;,&quot;ISSN&quot;:&quot;1438-8871&quot;,&quot;PMID&quot;:&quot;28209558&quot;,&quot;URL&quot;:&quot;https://pubmed.ncbi.nlm.nih.gov/28209558/&quot;,&quot;issued&quot;:{&quot;date-parts&quot;:[[2017,2,1]]},&quot;abstract&quot;:&quot;Background: Digital health has the potential to support care delivery for chronic illness. Despite positive evidence from localized implementations, new technologies have proven slow to become accepted, integrated, and routinized at scale. Objective: The aim of our study was to examine barriers and facilitators to implementation of digital health at scale through the evaluation of a €37m national digital health program: \&quot;Delivering Assisted Living Lifestyles at Scale\&quot; (dallas) from 2012-2015. Methods: The study was a longitudinal qualitative, multi-stakeholder, implementation study. The methods included interviews (n=125) with key implementers, focus groups with consumers and patients (n=7), project meetings (n=12), field work or observation in the communities (n=16), health professional survey responses (n=48), and cross program documentary evidence on implementation (n=215). We used a sociological theory called normalization process theory (NPT) and a longitudinal (3 years) qualitative framework analysis approach. This work did not study a single intervention or population. Instead, we evaluated the processes (of designing and delivering digital health), and our outcomes were the identified barriers and facilitators to delivering and mainstreaming services and products within the mixed sector digital health ecosystem. Results: We identified three main levels of issues influencing readiness for digital health: macro (market, infrastructure, policy), meso (organizational), and micro (professional or public). Factors hindering implementation included: lack of information technology (IT) infrastructure, uncertainty around information governance, lack of incentives to prioritize interoperability, lack of precedence on accountability within the commercial sector, and a market perceived as difficult to navigate. Factors enabling implementation were: clinical endorsement, champions who promoted digital health, and public and professional willingness. Conclusions: Although there is receptiveness to digital health, barriers to mainstreaming remain. Our findings suggest greater investment in national and local infrastructure, implementation of guidelines for the safe and transparent use and assessment of digital health, incentivization of interoperability, and investment in upskilling of professionals and the public would help support the normalization of digital health. These findings will enable researchers, health care practitioners, and policy makers to understand the current landscape and the actions required in order to prepare the market and accelerate uptake, and use of digital health and wellness services in context and at scale.&quot;,&quot;publisher&quot;:&quot;J Med Internet Res&quot;,&quot;issue&quot;:&quot;2&quot;,&quot;volume&quot;:&quot;19&quot;,&quot;container-title-short&quot;:&quot;J Med Internet Res&quot;},&quot;isTemporary&quot;:false},{&quot;id&quot;:&quot;588b231e-1120-3de3-ac09-dc8e1c42ed0a&quot;,&quot;itemData&quot;:{&quot;type&quot;:&quot;article-journal&quot;,&quot;id&quot;:&quot;588b231e-1120-3de3-ac09-dc8e1c42ed0a&quot;,&quot;title&quot;:&quot;Success Factors for Scaling Up the Adoption of Digital Therapeutics Towards the Realization of P5 Medicine&quot;,&quot;author&quot;:[{&quot;family&quot;:&quot;Prodan&quot;,&quot;given&quot;:&quot;Alexandra&quot;,&quot;parse-names&quot;:false,&quot;dropping-particle&quot;:&quot;&quot;,&quot;non-dropping-particle&quot;:&quot;&quot;},{&quot;family&quot;:&quot;Deimel&quot;,&quot;given&quot;:&quot;Lucas&quot;,&quot;parse-names&quot;:false,&quot;dropping-particle&quot;:&quot;&quot;,&quot;non-dropping-particle&quot;:&quot;&quot;},{&quot;family&quot;:&quot;Ahlqvist&quot;,&quot;given&quot;:&quot;Johannes&quot;,&quot;parse-names&quot;:false,&quot;dropping-particle&quot;:&quot;&quot;,&quot;non-dropping-particle&quot;:&quot;&quot;},{&quot;family&quot;:&quot;Birov&quot;,&quot;given&quot;:&quot;Strahil&quot;,&quot;parse-names&quot;:false,&quot;dropping-particle&quot;:&quot;&quot;,&quot;non-dropping-particle&quot;:&quot;&quot;},{&quot;family&quot;:&quot;Thiel&quot;,&quot;given&quot;:&quot;Rainer&quot;,&quot;parse-names&quot;:false,&quot;dropping-particle&quot;:&quot;&quot;,&quot;non-dropping-particle&quot;:&quot;&quot;},{&quot;family&quot;:&quot;Toivanen&quot;,&quot;given&quot;:&quot;Meeri&quot;,&quot;parse-names&quot;:false,&quot;dropping-particle&quot;:&quot;&quot;,&quot;non-dropping-particle&quot;:&quot;&quot;},{&quot;family&quot;:&quot;Kolitsi&quot;,&quot;given&quot;:&quot;Zoi&quot;,&quot;parse-names&quot;:false,&quot;dropping-particle&quot;:&quot;&quot;,&quot;non-dropping-particle&quot;:&quot;&quot;},{&quot;family&quot;:&quot;Kalra&quot;,&quot;given&quot;:&quot;Dipak&quot;,&quot;parse-names&quot;:false,&quot;dropping-particle&quot;:&quot;&quot;,&quot;non-dropping-particle&quot;:&quot;&quot;}],&quot;container-title&quot;:&quot;Frontiers in medicine&quot;,&quot;accessed&quot;:{&quot;date-parts&quot;:[[2024,3,3]]},&quot;DOI&quot;:&quot;10.3389/FMED.2022.854665&quot;,&quot;ISSN&quot;:&quot;2296-858X&quot;,&quot;PMID&quot;:&quot;35492346&quot;,&quot;URL&quot;:&quot;https://pubmed.ncbi.nlm.nih.gov/35492346/&quot;,&quot;issued&quot;:{&quot;date-parts&quot;:[[2022,4,12]]},&quot;abstract&quot;:&quot;Introduction: Digital therapeutics (DTx) can be a valuable contribution to the successful scale up of P5 Medicine (personalized, participatory, predictive, preventive, precision medicine) as they offer powerful means of delivering personalization and active patient participation in disease self-management. We investigated how the approval and adoption of DTx within health systems have been approached in five selected European countries and regions, with a view to proposing success factors scaling up their adoption. Methodology: Preliminary research established best countries or region candidates as being Germany, UK, France, Belgium, and the Spanish Region of Catalonia. The research was informed by a literature review, interviews with public bodies and industry, and a multi-stakeholder workshop to validate the findings and fill in existing gaps. Results: To authorize the use of digital technologies, the countries and regions passed legislation and developed policy instruments, appointed bodies to assess and certify the products and formalized mechanisms for permitting reimbursement. While DTx is not a commonly used nomenclature, there are digital health technology types defined that have similar requirements as DTx. Assessment and certification frameworks are usually built around the Medical Device Regulation with additional criteria. Reimbursement considerations often observe reimbursement of therapeutic devices and/or medicines. To be integrated into reimbursement systems, countries require manufacturers to demonstrate clinical value and cost-effectiveness. As there are currently very few DTx approved in practice, there is resistance toward clinical acceptance and organizational change, and change management is highly needed to integrate DTx into healthcare systems. The integration and secondary use of DTx data is not encountered in daily practice. Although some enablers exist, there remain technical and legal barriers. Discussion: DTx strategies should be considered as an integral part of digital health strategies and legislation, and specific DTx pathways with clear and transparent assessment and guidelines that balance regulation and innovation should be defined. To help manufacturers, countries should recommend and list methods that are widely accepted and ensure scientific robustness, aligned to the MDR requirements to support transfer of relevant and comparable data across countries. To facilitate rapid uptake of innovation, countries should add flexibility to the framework by allowing temporary market authorization to enable data collection that can support the clinical and socio-economic evaluation and data gathering phase. Certification should trigger rapid price setting and reimbursement mechanisms, and dynamic ways to adjust price and reimbursement levels in time should be established. Relevant stakeholders should be approached on the potential impacts of DTx through transparent communication and change management strategies should be considered. These findings should be validated with a wider range of stakeholders.&quot;,&quot;publisher&quot;:&quot;Front Med (Lausanne)&quot;,&quot;volume&quot;:&quot;9&quot;,&quot;container-title-short&quot;:&quot;Front Med (Lausanne)&quot;},&quot;isTemporary&quot;:false},{&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accessed&quot;:{&quot;date-parts&quot;:[[2024,3,3]]},&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container-title-short&quot;:&quot;Procedia Comput Sci&quot;},&quot;isTemporary&quot;:false},{&quot;id&quot;:&quot;dda06ea2-f99b-3d35-823c-7ca2dc17cd53&quot;,&quot;itemData&quot;:{&quot;type&quot;:&quot;article-journal&quot;,&quot;id&quot;:&quot;dda06ea2-f99b-3d35-823c-7ca2dc17cd53&quot;,&quot;title&quot;:&quot;Catalyzing healthcare transformation with digital health: Performance indicators and lessons learned from a Digital Health Innovation Group&quot;,&quot;author&quot;:[{&quot;family&quot;:&quot;Tseng&quot;,&quot;given&quot;:&quot;Jocelyn&quot;,&quot;parse-names&quot;:false,&quot;dropping-particle&quot;:&quot;&quot;,&quot;non-dropping-particle&quot;:&quot;&quot;},{&quot;family&quot;:&quot;Samagh&quot;,&quot;given&quot;:&quot;Sonia&quot;,&quot;parse-names&quot;:false,&quot;dropping-particle&quot;:&quot;&quot;,&quot;non-dropping-particle&quot;:&quot;&quot;},{&quot;family&quot;:&quot;Fraser&quot;,&quot;given&quot;:&quot;Donna&quot;,&quot;parse-names&quot;:false,&quot;dropping-particle&quot;:&quot;&quot;,&quot;non-dropping-particle&quot;:&quot;&quot;},{&quot;family&quot;:&quot;Landman&quot;,&quot;given&quot;:&quot;Adam B.&quot;,&quot;parse-names&quot;:false,&quot;dropping-particle&quot;:&quot;&quot;,&quot;non-dropping-particle&quot;:&quot;&quot;}],&quot;container-title&quot;:&quot;Healthcare (Amsterdam, Netherlands)&quot;,&quot;accessed&quot;:{&quot;date-parts&quot;:[[2024,3,3]]},&quot;DOI&quot;:&quot;10.1016/J.HJDSI.2017.09.003&quot;,&quot;ISSN&quot;:&quot;2213-0772&quot;,&quot;PMID&quot;:&quot;28958850&quot;,&quot;URL&quot;:&quot;https://pubmed.ncbi.nlm.nih.gov/28958850/&quot;,&quot;issued&quot;:{&quot;date-parts&quot;:[[2018,6,1]]},&quot;page&quot;:&quot;150-155&quot;,&quot;abstract&quot;:&quot;Despite considerable investment in digital health (DH) companies and a growing DH ecosystem, there are multiple challenges to testing and implementing innovative solutions. Health systems have recognized the potential of DH and have formed DH innovation centers. However, limited information is available on DH innovation center processes, best practices, or outcomes. This case report describes a DH innovation center process that can be replicated across health systems and defines and benchmarks process indicators to assess DH innovation center performance. The Brigham and Women's Hospital's Digital Health Innovation Group (DHIG) accelerates DH innovations from idea to pilot safely and efficiently using a structured process. Fifty-four DH innovations were accelerated by the DHIG process between July 2014 and December 2016. In order to measure effectiveness of the DHIG process, key process indicators were defined as 1) number of solutions that completed each DHIG phase and 2) length of time to complete each phase. Twenty-three DH innovations progressed to pilot stage and 13 innovations were terminated after barriers to pilot implementation were identified by the DHIG process. For 4 DH solutions that executed a pilot, the average time for innovations to proceed from DHIG intake to pilot initiation was 9 months. Overall, the DHIG is a reproducible process that addresses key roadblocks in DH innovation within health systems. To our knowledge, this is the first report to describe DH innovation process indicators and results within an academic health system. Therefore, there is no published data to compare our results with the results of other DH innovation centers. Standardized data collection and indicator reporting could allow benchmark comparisons across institutions. Additional opportunities exist for the validation of DH solution effectiveness and for translational support from pilot to implementation. These are critical steps to advance DH technologies and effectively leverage the DH ecosystem to transform healthcare.&quot;,&quot;publisher&quot;:&quot;Healthc (Amst)&quot;,&quot;issue&quot;:&quot;2&quot;,&quot;volume&quot;:&quot;6&quot;,&quot;container-title-short&quot;:&quot;Healthc (Amst)&quot;},&quot;isTemporary&quot;:false}]},{&quot;citationID&quot;:&quot;MENDELEY_CITATION_f335e86f-8956-4d4e-b384-1f55342c7878&quot;,&quot;properties&quot;:{&quot;noteIndex&quot;:0},&quot;isEdited&quot;:false,&quot;manualOverride&quot;:{&quot;isManuallyOverridden&quot;:false,&quot;citeprocText&quot;:&quot;(1,21,23,24)&quot;,&quot;manualOverrideText&quot;:&quot;&quot;},&quot;citationTag&quot;:&quot;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&quot;,&quot;citationItems&quot;:[{&quot;id&quot;:&quot;06feaa53-5ad1-304e-a5d0-122a130af743&quot;,&quot;itemData&quot;:{&quot;type&quot;:&quot;article-journal&quot;,&quot;id&quot;:&quot;06feaa53-5ad1-304e-a5d0-122a130af743&quot;,&quot;title&quot;:&quot;Scaling Digital Health Innovation: Developing a New 'Service Readiness Level' Framework of Evidence&quot;,&quot;author&quot;:[{&quot;family&quot;:&quot;Hughes&quot;,&quot;given&quot;:&quot;Janette&quot;,&quot;parse-names&quot;:false,&quot;dropping-particle&quot;:&quot;&quot;,&quot;non-dropping-particle&quot;:&quot;&quot;},{&quot;family&quot;:&quot;Lennon&quot;,&quot;given&quot;:&quot;Marilyn&quot;,&quot;parse-names&quot;:false,&quot;dropping-particle&quot;:&quot;&quot;,&quot;non-dropping-particle&quot;:&quot;&quot;},{&quot;family&quot;:&quot;Rogerson&quot;,&quot;given&quot;:&quot;Robert J.&quot;,&quot;parse-names&quot;:false,&quot;dropping-particle&quot;:&quot;&quot;,&quot;non-dropping-particle&quot;:&quot;&quot;},{&quot;family&quot;:&quot;Crooks&quot;,&quot;given&quot;:&quot;George&quot;,&quot;parse-names&quot;:false,&quot;dropping-particle&quot;:&quot;&quot;,&quot;non-dropping-particle&quot;:&quot;&quot;}],&quot;container-title&quot;:&quot;International journal of environmental research and public health&quot;,&quot;accessed&quot;:{&quot;date-parts&quot;:[[2024,3,3]]},&quot;DOI&quot;:&quot;10.3390/IJERPH182312575&quot;,&quot;ISSN&quot;:&quot;1660-4601&quot;,&quot;PMID&quot;:&quot;34886302&quot;,&quot;URL&quot;:&quot;https://pubmed.ncbi.nlm.nih.gov/34886302/&quot;,&quot;issued&quot;:{&quot;date-parts&quot;:[[2021,12,1]]},&quot;abstract&quot;:&quot;Digital innovation has scaled exponentially in many sectors including tourism, banking, and retail. It is well cited that the health sector is slower to embrace digital health innovations (DHI) beyond the pilot stage and consequently, many successful DHI pilot projects have failed to scale up. Such failure arises in part from a knowledge gap around what type and level of evidence are needed to convince implementers and decision makers to fund, endorse, or adopt new innovations into care delivery systems and sustainable practice. Much is known about the range of DHI evaluation methods used; however, less is published on the evidence that decision makers need to move innovations to scale. This paper draws on interviews (N = 18) with decision makers/project leads engaged in DHI in Scotland to identify what evidence matters when making DHI adoption/scale decisions. The results are used to present a heuristic service readiness level (SRL) framework that captures the changing nature of the evidence base required over a project lifecycle for progression to scale. We utilise this framework to discuss ‘what evidence’ is required and ‘how data accumulate’ over time to assist project teams to build a ‘DHI case for scale’.&quot;,&quot;publisher&quot;:&quot;Int J Environ Res Public Health&quot;,&quot;issue&quot;:&quot;23&quot;,&quot;volume&quot;:&quot;18&quot;,&quot;container-title-short&quot;:&quot;Int J Environ Res Public Health&quot;},&quot;isTemporary&quot;:false},{&quot;id&quot;:&quot;e24d96d8-4ff2-308f-ab06-d5beb198e1d7&quot;,&quot;itemData&quot;:{&quot;type&quot;:&quot;article-journal&quot;,&quot;id&quot;:&quot;e24d96d8-4ff2-308f-ab06-d5beb198e1d7&quot;,&quot;title&quot;:&quot;Digital transformation evaluation of telehealth using convergence, maturity, and adoption&quot;,&quot;author&quot;:[{&quot;family&quot;:&quot;Mishra&quot;,&quot;given&quot;:&quot;Vinaytosh&quot;,&quot;parse-names&quot;:false,&quot;dropping-particle&quot;:&quot;&quot;,&quot;non-dropping-particle&quot;:&quot;&quot;},{&quot;family&quot;:&quot;Sharma&quot;,&quot;given&quot;:&quot;Mohita G.&quot;,&quot;parse-names&quot;:false,&quot;dropping-particle&quot;:&quot;&quot;,&quot;non-dropping-particle&quot;:&quot;&quot;}],&quot;container-title&quot;:&quot;Health Policy and Technology&quot;,&quot;accessed&quot;:{&quot;date-parts&quot;:[[2024,3,3]]},&quot;DOI&quot;:&quot;10.1016/J.HLPT.2022.100684&quot;,&quot;ISSN&quot;:&quot;2211-8837&quot;,&quot;issued&quot;:{&quot;date-parts&quot;:[[2022,12,1]]},&quot;page&quot;:&quot;100684&quot;,&quot;abstract&quot;:&quot;Objectives: The objective of the study is to evaluate telehealth vis-a-vis traditional care from healthcare providers, and patients’ perspectives through the task- technology-fit lens. It attempts to create a descriptive, prescriptive, and comparative framework. Methods: Using the input of two separate focus groups, this study compares telehealth with traditional care through the lenses of the Task-Technology-Fit theory. For the second objective, the study first reviews the existing literature to find out the research gap and establish the need for the model. The study uses the case study method to evaluate eight telehealth providers using the proposed model. The study then uses Multi-Dimensional Scaling (MDS) to create a perceptual map for these telehealth providers. Results: The proposed Digital Transformation Evaluation Model (DTEM) uses three dimensions convergence, maturity, and adoption to evaluate telehealth providers. The performance of the case organization on three dimensions was decided based on secondary data available in the public domain and input from administrators at these case organizations. The findings of the study suggest that DTEM is an effective tool to analyze telehealth providers and identify improvement areas. Conclusions: The study concludes that there is a lack of standardization in the telehealth field. The study also suggests that patients are more aggressive in the adoption of telehealth in comparison to healthcare providers. To understand the transition of case organization into telehealth the study performs a dynamic capability analysis. The proposed model in this study is useful for healthcare administrators and policymakers. The study contributes to theory development in telehealth. Public Interest Summary: Using the input of two separate focus groups, this study compares telehealth with traditional care through the lenses of the Task Technology-Fit theory. To provide an inclusive approach for the evaluation of telehealth providers, the study proposed Digital Transformation Evaluation Model (DTEM) using three dimensions convergence, maturity, and adoption. The study then uses the case study method to evaluate eight telehealth providers. The study further uses Multi-Dimensional Scaling (MDS) to create a perceptual map for these seven telehealth providers. The study concludes that there is a lack of standardization in the telehealth field. Another conclusion of the study is that patients are more aggressive to adopt telehealth compared to providers. To understand healthcare providers' transition into telehealth the study performs dynamic capability analysis. The proposed model in this study is useful for healthcare administrators and policymakers.&quot;,&quot;publisher&quot;:&quot;Elsevier&quot;,&quot;issue&quot;:&quot;4&quot;,&quot;volume&quot;:&quot;11&quot;,&quot;container-title-short&quot;:&quot;Health Policy Technol&quot;},&quot;isTemporary&quot;:false},{&quot;id&quot;:&quot;588b231e-1120-3de3-ac09-dc8e1c42ed0a&quot;,&quot;itemData&quot;:{&quot;type&quot;:&quot;article-journal&quot;,&quot;id&quot;:&quot;588b231e-1120-3de3-ac09-dc8e1c42ed0a&quot;,&quot;title&quot;:&quot;Success Factors for Scaling Up the Adoption of Digital Therapeutics Towards the Realization of P5 Medicine&quot;,&quot;author&quot;:[{&quot;family&quot;:&quot;Prodan&quot;,&quot;given&quot;:&quot;Alexandra&quot;,&quot;parse-names&quot;:false,&quot;dropping-particle&quot;:&quot;&quot;,&quot;non-dropping-particle&quot;:&quot;&quot;},{&quot;family&quot;:&quot;Deimel&quot;,&quot;given&quot;:&quot;Lucas&quot;,&quot;parse-names&quot;:false,&quot;dropping-particle&quot;:&quot;&quot;,&quot;non-dropping-particle&quot;:&quot;&quot;},{&quot;family&quot;:&quot;Ahlqvist&quot;,&quot;given&quot;:&quot;Johannes&quot;,&quot;parse-names&quot;:false,&quot;dropping-particle&quot;:&quot;&quot;,&quot;non-dropping-particle&quot;:&quot;&quot;},{&quot;family&quot;:&quot;Birov&quot;,&quot;given&quot;:&quot;Strahil&quot;,&quot;parse-names&quot;:false,&quot;dropping-particle&quot;:&quot;&quot;,&quot;non-dropping-particle&quot;:&quot;&quot;},{&quot;family&quot;:&quot;Thiel&quot;,&quot;given&quot;:&quot;Rainer&quot;,&quot;parse-names&quot;:false,&quot;dropping-particle&quot;:&quot;&quot;,&quot;non-dropping-particle&quot;:&quot;&quot;},{&quot;family&quot;:&quot;Toivanen&quot;,&quot;given&quot;:&quot;Meeri&quot;,&quot;parse-names&quot;:false,&quot;dropping-particle&quot;:&quot;&quot;,&quot;non-dropping-particle&quot;:&quot;&quot;},{&quot;family&quot;:&quot;Kolitsi&quot;,&quot;given&quot;:&quot;Zoi&quot;,&quot;parse-names&quot;:false,&quot;dropping-particle&quot;:&quot;&quot;,&quot;non-dropping-particle&quot;:&quot;&quot;},{&quot;family&quot;:&quot;Kalra&quot;,&quot;given&quot;:&quot;Dipak&quot;,&quot;parse-names&quot;:false,&quot;dropping-particle&quot;:&quot;&quot;,&quot;non-dropping-particle&quot;:&quot;&quot;}],&quot;container-title&quot;:&quot;Frontiers in medicine&quot;,&quot;accessed&quot;:{&quot;date-parts&quot;:[[2024,3,3]]},&quot;DOI&quot;:&quot;10.3389/FMED.2022.854665&quot;,&quot;ISSN&quot;:&quot;2296-858X&quot;,&quot;PMID&quot;:&quot;35492346&quot;,&quot;URL&quot;:&quot;https://pubmed.ncbi.nlm.nih.gov/35492346/&quot;,&quot;issued&quot;:{&quot;date-parts&quot;:[[2022,4,12]]},&quot;abstract&quot;:&quot;Introduction: Digital therapeutics (DTx) can be a valuable contribution to the successful scale up of P5 Medicine (personalized, participatory, predictive, preventive, precision medicine) as they offer powerful means of delivering personalization and active patient participation in disease self-management. We investigated how the approval and adoption of DTx within health systems have been approached in five selected European countries and regions, with a view to proposing success factors scaling up their adoption. Methodology: Preliminary research established best countries or region candidates as being Germany, UK, France, Belgium, and the Spanish Region of Catalonia. The research was informed by a literature review, interviews with public bodies and industry, and a multi-stakeholder workshop to validate the findings and fill in existing gaps. Results: To authorize the use of digital technologies, the countries and regions passed legislation and developed policy instruments, appointed bodies to assess and certify the products and formalized mechanisms for permitting reimbursement. While DTx is not a commonly used nomenclature, there are digital health technology types defined that have similar requirements as DTx. Assessment and certification frameworks are usually built around the Medical Device Regulation with additional criteria. Reimbursement considerations often observe reimbursement of therapeutic devices and/or medicines. To be integrated into reimbursement systems, countries require manufacturers to demonstrate clinical value and cost-effectiveness. As there are currently very few DTx approved in practice, there is resistance toward clinical acceptance and organizational change, and change management is highly needed to integrate DTx into healthcare systems. The integration and secondary use of DTx data is not encountered in daily practice. Although some enablers exist, there remain technical and legal barriers. Discussion: DTx strategies should be considered as an integral part of digital health strategies and legislation, and specific DTx pathways with clear and transparent assessment and guidelines that balance regulation and innovation should be defined. To help manufacturers, countries should recommend and list methods that are widely accepted and ensure scientific robustness, aligned to the MDR requirements to support transfer of relevant and comparable data across countries. To facilitate rapid uptake of innovation, countries should add flexibility to the framework by allowing temporary market authorization to enable data collection that can support the clinical and socio-economic evaluation and data gathering phase. Certification should trigger rapid price setting and reimbursement mechanisms, and dynamic ways to adjust price and reimbursement levels in time should be established. Relevant stakeholders should be approached on the potential impacts of DTx through transparent communication and change management strategies should be considered. These findings should be validated with a wider range of stakeholders.&quot;,&quot;publisher&quot;:&quot;Front Med (Lausanne)&quot;,&quot;volume&quot;:&quot;9&quot;,&quot;container-title-short&quot;:&quot;Front Med (Lausanne)&quot;},&quot;isTemporary&quot;:false},{&quot;id&quot;:&quot;dda06ea2-f99b-3d35-823c-7ca2dc17cd53&quot;,&quot;itemData&quot;:{&quot;type&quot;:&quot;article-journal&quot;,&quot;id&quot;:&quot;dda06ea2-f99b-3d35-823c-7ca2dc17cd53&quot;,&quot;title&quot;:&quot;Catalyzing healthcare transformation with digital health: Performance indicators and lessons learned from a Digital Health Innovation Group&quot;,&quot;author&quot;:[{&quot;family&quot;:&quot;Tseng&quot;,&quot;given&quot;:&quot;Jocelyn&quot;,&quot;parse-names&quot;:false,&quot;dropping-particle&quot;:&quot;&quot;,&quot;non-dropping-particle&quot;:&quot;&quot;},{&quot;family&quot;:&quot;Samagh&quot;,&quot;given&quot;:&quot;Sonia&quot;,&quot;parse-names&quot;:false,&quot;dropping-particle&quot;:&quot;&quot;,&quot;non-dropping-particle&quot;:&quot;&quot;},{&quot;family&quot;:&quot;Fraser&quot;,&quot;given&quot;:&quot;Donna&quot;,&quot;parse-names&quot;:false,&quot;dropping-particle&quot;:&quot;&quot;,&quot;non-dropping-particle&quot;:&quot;&quot;},{&quot;family&quot;:&quot;Landman&quot;,&quot;given&quot;:&quot;Adam B.&quot;,&quot;parse-names&quot;:false,&quot;dropping-particle&quot;:&quot;&quot;,&quot;non-dropping-particle&quot;:&quot;&quot;}],&quot;container-title&quot;:&quot;Healthcare (Amsterdam, Netherlands)&quot;,&quot;accessed&quot;:{&quot;date-parts&quot;:[[2024,3,3]]},&quot;DOI&quot;:&quot;10.1016/J.HJDSI.2017.09.003&quot;,&quot;ISSN&quot;:&quot;2213-0772&quot;,&quot;PMID&quot;:&quot;28958850&quot;,&quot;URL&quot;:&quot;https://pubmed.ncbi.nlm.nih.gov/28958850/&quot;,&quot;issued&quot;:{&quot;date-parts&quot;:[[2018,6,1]]},&quot;page&quot;:&quot;150-155&quot;,&quot;abstract&quot;:&quot;Despite considerable investment in digital health (DH) companies and a growing DH ecosystem, there are multiple challenges to testing and implementing innovative solutions. Health systems have recognized the potential of DH and have formed DH innovation centers. However, limited information is available on DH innovation center processes, best practices, or outcomes. This case report describes a DH innovation center process that can be replicated across health systems and defines and benchmarks process indicators to assess DH innovation center performance. The Brigham and Women's Hospital's Digital Health Innovation Group (DHIG) accelerates DH innovations from idea to pilot safely and efficiently using a structured process. Fifty-four DH innovations were accelerated by the DHIG process between July 2014 and December 2016. In order to measure effectiveness of the DHIG process, key process indicators were defined as 1) number of solutions that completed each DHIG phase and 2) length of time to complete each phase. Twenty-three DH innovations progressed to pilot stage and 13 innovations were terminated after barriers to pilot implementation were identified by the DHIG process. For 4 DH solutions that executed a pilot, the average time for innovations to proceed from DHIG intake to pilot initiation was 9 months. Overall, the DHIG is a reproducible process that addresses key roadblocks in DH innovation within health systems. To our knowledge, this is the first report to describe DH innovation process indicators and results within an academic health system. Therefore, there is no published data to compare our results with the results of other DH innovation centers. Standardized data collection and indicator reporting could allow benchmark comparisons across institutions. Additional opportunities exist for the validation of DH solution effectiveness and for translational support from pilot to implementation. These are critical steps to advance DH technologies and effectively leverage the DH ecosystem to transform healthcare.&quot;,&quot;publisher&quot;:&quot;Healthc (Amst)&quot;,&quot;issue&quot;:&quot;2&quot;,&quot;volume&quot;:&quot;6&quot;,&quot;container-title-short&quot;:&quot;Healthc (Amst)&quot;},&quot;isTemporary&quot;:false}]},{&quot;citationID&quot;:&quot;MENDELEY_CITATION_549c3118-f2c5-45c7-9efc-ca32c1c1b8bf&quot;,&quot;properties&quot;:{&quot;noteIndex&quot;:0},&quot;isEdited&quot;:false,&quot;manualOverride&quot;:{&quot;isManuallyOverridden&quot;:false,&quot;citeprocText&quot;:&quot;(3,21,25,29)&quot;,&quot;manualOverrideText&quot;:&quot;&quot;},&quot;citationTag&quot;:&quot;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&quot;,&quot;citationItems&quot;:[{&quot;id&quot;:&quot;6c2fb53d-ea75-3d29-a232-f79d1f2017e9&quot;,&quot;itemData&quot;:{&quot;type&quot;:&quot;article-journal&quot;,&quot;id&quot;:&quot;6c2fb53d-ea75-3d29-a232-f79d1f2017e9&quot;,&quot;title&quot;:&quot;The Critical Factors Affecting the Deployment and Scaling of Healthcare AI: Viewpoint from an Experienced Medical Center&quot;,&quot;author&quot;:[{&quot;family&quot;:&quot;Liu&quot;,&quot;given&quot;:&quot;Chung Feng&quot;,&quot;parse-names&quot;:false,&quot;dropping-particle&quot;:&quot;&quot;,&quot;non-dropping-particle&quot;:&quot;&quot;},{&quot;family&quot;:&quot;Huang&quot;,&quot;given&quot;:&quot;Chien Cheng&quot;,&quot;parse-names&quot;:false,&quot;dropping-particle&quot;:&quot;&quot;,&quot;non-dropping-particle&quot;:&quot;&quot;},{&quot;family&quot;:&quot;Wang&quot;,&quot;given&quot;:&quot;Jhi Joung&quot;,&quot;parse-names&quot;:false,&quot;dropping-particle&quot;:&quot;&quot;,&quot;non-dropping-particle&quot;:&quot;&quot;},{&quot;family&quot;:&quot;Kuo&quot;,&quot;given&quot;:&quot;Kuang Ming&quot;,&quot;parse-names&quot;:false,&quot;dropping-particle&quot;:&quot;&quot;,&quot;non-dropping-particle&quot;:&quot;&quot;},{&quot;family&quot;:&quot;Chen&quot;,&quot;given&quot;:&quot;Chia Jung&quot;,&quot;parse-names&quot;:false,&quot;dropping-particle&quot;:&quot;&quot;,&quot;non-dropping-particle&quot;:&quot;&quot;}],&quot;container-title&quot;:&quot;Healthcare (Basel, Switzerland)&quot;,&quot;accessed&quot;:{&quot;date-parts&quot;:[[2024,3,3]]},&quot;DOI&quot;:&quot;10.3390/HEALTHCARE9060685&quot;,&quot;ISSN&quot;:&quot;2227-9032&quot;,&quot;PMID&quot;:&quot;34200189&quot;,&quot;URL&quot;:&quot;https://pubmed.ncbi.nlm.nih.gov/34200189/&quot;,&quot;issued&quot;:{&quot;date-parts&quot;:[[2021,6,1]]},&quot;abstract&quot;:&quot;Healthcare Artificial Intelligence (AI) has the greatest opportunity for development. Since healthcare and technology are two of Taiwan’s most competitive industries, the development of healthcare AI is an excellent chance for Taiwan to improve its health-related services. From the perspective of economic development, promoting healthcare AI must be a top priority. However, despite having many breakthroughs in research and pilot projects, healthcare AI is still considered rare and is broadly used in the healthcare setting. Based on a medical center in Taiwan that has introduced a variety of healthcare AI into practice, this study discussed and analyzed the issues and concerns in the development and scaling of medical AIs from the perspective of various stakeholders in the healthcare setting, including the government, healthcare institutions, users (healthcare workers), and AI providers. The present study also identified critical influential factors for the deployment and scaling of healthcare AI. It is hoped that this paper can serve as an important reference for the advancement of healthcare AI not only in Taiwan but also in other countries.&quot;,&quot;publisher&quot;:&quot;Healthcare (Basel)&quot;,&quot;issue&quot;:&quot;6&quot;,&quot;volume&quot;:&quot;9&quot;,&quot;container-title-short&quot;:&quot;Healthcare (Basel)&quot;},&quot;isTemporary&quot;:false},{&quot;id&quot;:&quot;21ba6425-8185-36cc-b454-9bb5995be6e5&quot;,&quot;itemData&quot;:{&quot;type&quot;:&quot;article-journal&quot;,&quot;id&quot;:&quot;21ba6425-8185-36cc-b454-9bb5995be6e5&quot;,&quot;title&quot;:&quot;Tackling the scaling-up problem of digital health applications&quot;,&quot;author&quot;:[{&quot;family&quot;:&quot;Richter&quot;,&quot;given&quot;:&quot;Peggy&quot;,&quot;parse-names&quot;:false,&quot;dropping-particle&quot;:&quot;&quot;,&quot;non-dropping-particle&quot;:&quot;&quot;},{&quot;family&quot;:&quot;Harst&quot;,&quot;given&quot;:&quot;Lorenz&quot;,&quot;parse-names&quot;:false,&quot;dropping-particle&quot;:&quot;&quot;,&quot;non-dropping-particle&quot;:&quot;&quot;}],&quot;container-title&quot;:&quot;Zeitschrift Fur Gesundheitswissenschaften&quot;,&quot;accessed&quot;:{&quot;date-parts&quot;:[[2024,3,3]]},&quot;DOI&quot;:&quot;10.1007/S10389-021-01599-7&quot;,&quot;ISSN&quot;:&quot;16132238&quot;,&quot;PMID&quot;:&quot;34109100&quot;,&quot;URL&quot;:&quot;/pmc/articles/PMC8179085/&quot;,&quot;issued&quot;:{&quot;date-parts&quot;:[[2022,1,1]]},&quot;page&quot;:&quot;1&quot;,&quot;abstract&quot;:&quot;Aim: The purpose of this editorial is to provide guidance for the readers concerning the broad realm of approaches towards successful implementation of digital health applications into the health care system. Recent developments due to the challenges posed by the COVID-19 pandemic are used as a current angle. Subject and Methods: All contributions within the special issue were scanned for their most decisive contribution to the special issue and the field of implementation science, with a focus on digital health. Micro, meso, and macro layers of implementation processes, as well as the technological perspective itself, are used as broad categories for sorting the contributions and structuring the special issue. Results: The ten contributions to this special issue cover micro (n = 1), technology (n = 1), meso (n = 4) and macro (n = 2) perspectives on the implementation process of digital health applications. Two further contributions also tackle the issue from a wider perspective when aiming to structure telemedicine application types and barriers encountered when implementing digital health. Conclusion: Considering the wide array of research fields represented in this special issue, an emphasis is put on the importance of interdisciplinary work required for tackling the scale-up problem of digital health. As such, the special issue can assist in leveraging the full potential of digital health, not only when dealing with situations as out-of-the-ordinary as the current pandemic but also well beyond that, for example when dealing with the upcoming challenges of demographic change.&quot;,&quot;publisher&quot;:&quot;Nature Publishing Group&quot;,&quot;issue&quot;:&quot;1&quot;,&quot;volume&quot;:&quot;30&quot;,&quot;container-title-short&quot;:&quot;&quot;},&quot;isTemporary&quot;:false},{&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accessed&quot;:{&quot;date-parts&quot;:[[2024,3,3]]},&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container-title-short&quot;:&quot;Procedia Comput Sci&quot;},&quot;isTemporary&quot;:false},{&quot;id&quot;:&quot;dda06ea2-f99b-3d35-823c-7ca2dc17cd53&quot;,&quot;itemData&quot;:{&quot;type&quot;:&quot;article-journal&quot;,&quot;id&quot;:&quot;dda06ea2-f99b-3d35-823c-7ca2dc17cd53&quot;,&quot;title&quot;:&quot;Catalyzing healthcare transformation with digital health: Performance indicators and lessons learned from a Digital Health Innovation Group&quot;,&quot;author&quot;:[{&quot;family&quot;:&quot;Tseng&quot;,&quot;given&quot;:&quot;Jocelyn&quot;,&quot;parse-names&quot;:false,&quot;dropping-particle&quot;:&quot;&quot;,&quot;non-dropping-particle&quot;:&quot;&quot;},{&quot;family&quot;:&quot;Samagh&quot;,&quot;given&quot;:&quot;Sonia&quot;,&quot;parse-names&quot;:false,&quot;dropping-particle&quot;:&quot;&quot;,&quot;non-dropping-particle&quot;:&quot;&quot;},{&quot;family&quot;:&quot;Fraser&quot;,&quot;given&quot;:&quot;Donna&quot;,&quot;parse-names&quot;:false,&quot;dropping-particle&quot;:&quot;&quot;,&quot;non-dropping-particle&quot;:&quot;&quot;},{&quot;family&quot;:&quot;Landman&quot;,&quot;given&quot;:&quot;Adam B.&quot;,&quot;parse-names&quot;:false,&quot;dropping-particle&quot;:&quot;&quot;,&quot;non-dropping-particle&quot;:&quot;&quot;}],&quot;container-title&quot;:&quot;Healthcare (Amsterdam, Netherlands)&quot;,&quot;accessed&quot;:{&quot;date-parts&quot;:[[2024,3,3]]},&quot;DOI&quot;:&quot;10.1016/J.HJDSI.2017.09.003&quot;,&quot;ISSN&quot;:&quot;2213-0772&quot;,&quot;PMID&quot;:&quot;28958850&quot;,&quot;URL&quot;:&quot;https://pubmed.ncbi.nlm.nih.gov/28958850/&quot;,&quot;issued&quot;:{&quot;date-parts&quot;:[[2018,6,1]]},&quot;page&quot;:&quot;150-155&quot;,&quot;abstract&quot;:&quot;Despite considerable investment in digital health (DH) companies and a growing DH ecosystem, there are multiple challenges to testing and implementing innovative solutions. Health systems have recognized the potential of DH and have formed DH innovation centers. However, limited information is available on DH innovation center processes, best practices, or outcomes. This case report describes a DH innovation center process that can be replicated across health systems and defines and benchmarks process indicators to assess DH innovation center performance. The Brigham and Women's Hospital's Digital Health Innovation Group (DHIG) accelerates DH innovations from idea to pilot safely and efficiently using a structured process. Fifty-four DH innovations were accelerated by the DHIG process between July 2014 and December 2016. In order to measure effectiveness of the DHIG process, key process indicators were defined as 1) number of solutions that completed each DHIG phase and 2) length of time to complete each phase. Twenty-three DH innovations progressed to pilot stage and 13 innovations were terminated after barriers to pilot implementation were identified by the DHIG process. For 4 DH solutions that executed a pilot, the average time for innovations to proceed from DHIG intake to pilot initiation was 9 months. Overall, the DHIG is a reproducible process that addresses key roadblocks in DH innovation within health systems. To our knowledge, this is the first report to describe DH innovation process indicators and results within an academic health system. Therefore, there is no published data to compare our results with the results of other DH innovation centers. Standardized data collection and indicator reporting could allow benchmark comparisons across institutions. Additional opportunities exist for the validation of DH solution effectiveness and for translational support from pilot to implementation. These are critical steps to advance DH technologies and effectively leverage the DH ecosystem to transform healthcare.&quot;,&quot;publisher&quot;:&quot;Healthc (Amst)&quot;,&quot;issue&quot;:&quot;2&quot;,&quot;volume&quot;:&quot;6&quot;,&quot;container-title-short&quot;:&quot;Healthc (Amst)&quot;},&quot;isTemporary&quot;:false}]},{&quot;citationID&quot;:&quot;MENDELEY_CITATION_ea011d77-7672-4dea-a365-651a03bcff14&quot;,&quot;properties&quot;:{&quot;noteIndex&quot;:0},&quot;isEdited&quot;:false,&quot;manualOverride&quot;:{&quot;isManuallyOverridden&quot;:false,&quot;citeprocText&quot;:&quot;(1,24,31)&quot;,&quot;manualOverrideText&quot;:&quot;&quot;},&quot;citationTag&quot;:&quot;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&quot;,&quot;citationItems&quot;:[{&quot;id&quot;:&quot;90d34ace-2ac2-327c-9b9e-6a8dec31bc28&quot;,&quot;itemData&quot;:{&quot;type&quot;:&quot;article-journal&quot;,&quot;id&quot;:&quot;90d34ace-2ac2-327c-9b9e-6a8dec31bc28&quot;,&quot;title&quot;:&quot;Scaling-up digital follow-up care services: collaborative development and implementation of Remote Patient Monitoring pilot initiatives to increase access to follow-up care&quot;,&quot;author&quot;:[{&quot;family&quot;:&quot;Azevedo&quot;,&quot;given&quot;:&quot;Salomé&quot;,&quot;parse-names&quot;:false,&quot;dropping-particle&quot;:&quot;&quot;,&quot;non-dropping-particle&quot;:&quot;&quot;},{&quot;family&quot;:&quot;Guede-Fernández&quot;,&quot;given&quot;:&quot;Federico&quot;,&quot;parse-names&quot;:false,&quot;dropping-particle&quot;:&quot;&quot;,&quot;non-dropping-particle&quot;:&quot;&quot;},{&quot;family&quot;:&quot;Hafe&quot;,&quot;given&quot;:&quot;Francisco&quot;,&quot;parse-names&quot;:false,&quot;dropping-particle&quot;:&quot;&quot;,&quot;non-dropping-particle&quot;:&quot;von&quot;},{&quot;family&quot;:&quot;Dias&quot;,&quot;given&quot;:&quot;Pedro&quot;,&quot;parse-names&quot;:false,&quot;dropping-particle&quot;:&quot;&quot;,&quot;non-dropping-particle&quot;:&quot;&quot;},{&quot;family&quot;:&quot;Lopes&quot;,&quot;given&quot;:&quot;Inês&quot;,&quot;parse-names&quot;:false,&quot;dropping-particle&quot;:&quot;&quot;,&quot;non-dropping-particle&quot;:&quot;&quot;},{&quot;family&quot;:&quot;Cardoso&quot;,&quot;given&quot;:&quot;Nuno&quot;,&quot;parse-names&quot;:false,&quot;dropping-particle&quot;:&quot;&quot;,&quot;non-dropping-particle&quot;:&quot;&quot;},{&quot;family&quot;:&quot;Coelho&quot;,&quot;given&quot;:&quot;Pedro&quot;,&quot;parse-names&quot;:false,&quot;dropping-particle&quot;:&quot;&quot;,&quot;non-dropping-particle&quot;:&quot;&quot;},{&quot;family&quot;:&quot;Santos&quot;,&quot;given&quot;:&quot;Jorge&quot;,&quot;parse-names&quot;:false,&quot;dropping-particle&quot;:&quot;&quot;,&quot;non-dropping-particle&quot;:&quot;&quot;},{&quot;family&quot;:&quot;Fragata&quot;,&quot;given&quot;:&quot;José&quot;,&quot;parse-names&quot;:false,&quot;dropping-particle&quot;:&quot;&quot;,&quot;non-dropping-particle&quot;:&quot;&quot;},{&quot;family&quot;:&quot;Vital&quot;,&quot;given&quot;:&quot;Clara&quot;,&quot;parse-names&quot;:false,&quot;dropping-particle&quot;:&quot;&quot;,&quot;non-dropping-particle&quot;:&quot;&quot;},{&quot;family&quot;:&quot;Semedo&quot;,&quot;given&quot;:&quot;Helena&quot;,&quot;parse-names&quot;:false,&quot;dropping-particle&quot;:&quot;&quot;,&quot;non-dropping-particle&quot;:&quot;&quot;},{&quot;family&quot;:&quot;Gualdino&quot;,&quot;given&quot;:&quot;Ana&quot;,&quot;parse-names&quot;:false,&quot;dropping-particle&quot;:&quot;&quot;,&quot;non-dropping-particle&quot;:&quot;&quot;},{&quot;family&quot;:&quot;Londral&quot;,&quot;given&quot;:&quot;Ana&quot;,&quot;parse-names&quot;:false,&quot;dropping-particle&quot;:&quot;&quot;,&quot;non-dropping-particle&quot;:&quot;&quot;}],&quot;container-title&quot;:&quot;Frontiers in Digital Health&quot;,&quot;accessed&quot;:{&quot;date-parts&quot;:[[2024,3,3]]},&quot;DOI&quot;:&quot;10.3389/FDGTH.2022.1006447/BIBTEX&quot;,&quot;ISSN&quot;:&quot;2673253X&quot;,&quot;issued&quot;:{&quot;date-parts&quot;:[[2022,12,7]]},&quot;page&quot;:&quot;1006447&quot;,&quot;abstract&quot;:&quot;Background: COVID-19 increased the demand for Remote Patient Monitoring (RPM) services as a rapid solution for safe patient follow-up in a lockdown context. Time and resource constraints resulted in unplanned scaled-up RPM pilot initiatives posing risks to the access and quality of care. Scalability and rapid implementation of RPM services require social change and active collaboration between stakeholders. Therefore, a participatory action research (PAR) approach is needed to support the collaborative development of the technological component while simultaneously implementing and evaluating the RPM service through critical action-reflection cycles. Objective: This study aims to demonstrate how PAR can be used to guide the scalability design of RPM pilot initiatives and the implementation of RPM-based follow-up services. Methods: Using a case study strategy, we described the PAR team’s (nurses, physicians, developers, and researchers) activities within and across the four phases of the research process (problem definition, planning, action, and reflection). Team meetings were analyzed through content analysis and descriptive statistics. The PAR team selected ex-ante pilot initiatives to reflect upon features feedback and participatory level assessment. Pilot initiatives were investigated using semi-structured interviews transcribed and coded into themes following the principles of grounded theory and pilot meetings minutes and reports through content analysis. The PAR team used the MoSCoW prioritization method to define the set of features and descriptive statistics to reflect on the performance of the PAR approach. Results: The approach involved two action-reflection cycles. From the 15 features identified, the team classified 11 as must-haves in the scaled-up version. The participation was similar among researchers (52.9%), developers (47.5%), and physicians (46.7%), who focused on suggesting and planning actions. Nurses with the lowest participation (5.8%) focused on knowledge sharing and generation. The top three meeting outcomes were: improved research and development system (35.0%), socio-technical-economic constraints characterization (25.2%), and understanding of end-user technology utilization (22.0%). Conclusion: The scalability and implementation of RPM services must consider contextual factors, such as individuals’ and organizations’ interests and needs. The PAR approach supports simultaneously designing, developing, testing, and evaluating the RPM technological features, in a real-world context, with the participation of healthcare professionals, developers, and researchers.&quot;,&quot;publisher&quot;:&quot;Frontiers Media S.A.&quot;,&quot;volume&quot;:&quot;4&quot;,&quot;container-title-short&quot;:&quot;Front Digit Health&quot;},&quot;isTemporary&quot;:false},{&quot;id&quot;:&quot;06feaa53-5ad1-304e-a5d0-122a130af743&quot;,&quot;itemData&quot;:{&quot;type&quot;:&quot;article-journal&quot;,&quot;id&quot;:&quot;06feaa53-5ad1-304e-a5d0-122a130af743&quot;,&quot;title&quot;:&quot;Scaling Digital Health Innovation: Developing a New 'Service Readiness Level' Framework of Evidence&quot;,&quot;author&quot;:[{&quot;family&quot;:&quot;Hughes&quot;,&quot;given&quot;:&quot;Janette&quot;,&quot;parse-names&quot;:false,&quot;dropping-particle&quot;:&quot;&quot;,&quot;non-dropping-particle&quot;:&quot;&quot;},{&quot;family&quot;:&quot;Lennon&quot;,&quot;given&quot;:&quot;Marilyn&quot;,&quot;parse-names&quot;:false,&quot;dropping-particle&quot;:&quot;&quot;,&quot;non-dropping-particle&quot;:&quot;&quot;},{&quot;family&quot;:&quot;Rogerson&quot;,&quot;given&quot;:&quot;Robert J.&quot;,&quot;parse-names&quot;:false,&quot;dropping-particle&quot;:&quot;&quot;,&quot;non-dropping-particle&quot;:&quot;&quot;},{&quot;family&quot;:&quot;Crooks&quot;,&quot;given&quot;:&quot;George&quot;,&quot;parse-names&quot;:false,&quot;dropping-particle&quot;:&quot;&quot;,&quot;non-dropping-particle&quot;:&quot;&quot;}],&quot;container-title&quot;:&quot;International journal of environmental research and public health&quot;,&quot;accessed&quot;:{&quot;date-parts&quot;:[[2024,3,3]]},&quot;DOI&quot;:&quot;10.3390/IJERPH182312575&quot;,&quot;ISSN&quot;:&quot;1660-4601&quot;,&quot;PMID&quot;:&quot;34886302&quot;,&quot;URL&quot;:&quot;https://pubmed.ncbi.nlm.nih.gov/34886302/&quot;,&quot;issued&quot;:{&quot;date-parts&quot;:[[2021,12,1]]},&quot;abstract&quot;:&quot;Digital innovation has scaled exponentially in many sectors including tourism, banking, and retail. It is well cited that the health sector is slower to embrace digital health innovations (DHI) beyond the pilot stage and consequently, many successful DHI pilot projects have failed to scale up. Such failure arises in part from a knowledge gap around what type and level of evidence are needed to convince implementers and decision makers to fund, endorse, or adopt new innovations into care delivery systems and sustainable practice. Much is known about the range of DHI evaluation methods used; however, less is published on the evidence that decision makers need to move innovations to scale. This paper draws on interviews (N = 18) with decision makers/project leads engaged in DHI in Scotland to identify what evidence matters when making DHI adoption/scale decisions. The results are used to present a heuristic service readiness level (SRL) framework that captures the changing nature of the evidence base required over a project lifecycle for progression to scale. We utilise this framework to discuss ‘what evidence’ is required and ‘how data accumulate’ over time to assist project teams to build a ‘DHI case for scale’.&quot;,&quot;publisher&quot;:&quot;Int J Environ Res Public Health&quot;,&quot;issue&quot;:&quot;23&quot;,&quot;volume&quot;:&quot;18&quot;,&quot;container-title-short&quot;:&quot;Int J Environ Res Public Health&quot;},&quot;isTemporary&quot;:false},{&quot;id&quot;:&quot;588b231e-1120-3de3-ac09-dc8e1c42ed0a&quot;,&quot;itemData&quot;:{&quot;type&quot;:&quot;article-journal&quot;,&quot;id&quot;:&quot;588b231e-1120-3de3-ac09-dc8e1c42ed0a&quot;,&quot;title&quot;:&quot;Success Factors for Scaling Up the Adoption of Digital Therapeutics Towards the Realization of P5 Medicine&quot;,&quot;author&quot;:[{&quot;family&quot;:&quot;Prodan&quot;,&quot;given&quot;:&quot;Alexandra&quot;,&quot;parse-names&quot;:false,&quot;dropping-particle&quot;:&quot;&quot;,&quot;non-dropping-particle&quot;:&quot;&quot;},{&quot;family&quot;:&quot;Deimel&quot;,&quot;given&quot;:&quot;Lucas&quot;,&quot;parse-names&quot;:false,&quot;dropping-particle&quot;:&quot;&quot;,&quot;non-dropping-particle&quot;:&quot;&quot;},{&quot;family&quot;:&quot;Ahlqvist&quot;,&quot;given&quot;:&quot;Johannes&quot;,&quot;parse-names&quot;:false,&quot;dropping-particle&quot;:&quot;&quot;,&quot;non-dropping-particle&quot;:&quot;&quot;},{&quot;family&quot;:&quot;Birov&quot;,&quot;given&quot;:&quot;Strahil&quot;,&quot;parse-names&quot;:false,&quot;dropping-particle&quot;:&quot;&quot;,&quot;non-dropping-particle&quot;:&quot;&quot;},{&quot;family&quot;:&quot;Thiel&quot;,&quot;given&quot;:&quot;Rainer&quot;,&quot;parse-names&quot;:false,&quot;dropping-particle&quot;:&quot;&quot;,&quot;non-dropping-particle&quot;:&quot;&quot;},{&quot;family&quot;:&quot;Toivanen&quot;,&quot;given&quot;:&quot;Meeri&quot;,&quot;parse-names&quot;:false,&quot;dropping-particle&quot;:&quot;&quot;,&quot;non-dropping-particle&quot;:&quot;&quot;},{&quot;family&quot;:&quot;Kolitsi&quot;,&quot;given&quot;:&quot;Zoi&quot;,&quot;parse-names&quot;:false,&quot;dropping-particle&quot;:&quot;&quot;,&quot;non-dropping-particle&quot;:&quot;&quot;},{&quot;family&quot;:&quot;Kalra&quot;,&quot;given&quot;:&quot;Dipak&quot;,&quot;parse-names&quot;:false,&quot;dropping-particle&quot;:&quot;&quot;,&quot;non-dropping-particle&quot;:&quot;&quot;}],&quot;container-title&quot;:&quot;Frontiers in medicine&quot;,&quot;accessed&quot;:{&quot;date-parts&quot;:[[2024,3,3]]},&quot;DOI&quot;:&quot;10.3389/FMED.2022.854665&quot;,&quot;ISSN&quot;:&quot;2296-858X&quot;,&quot;PMID&quot;:&quot;35492346&quot;,&quot;URL&quot;:&quot;https://pubmed.ncbi.nlm.nih.gov/35492346/&quot;,&quot;issued&quot;:{&quot;date-parts&quot;:[[2022,4,12]]},&quot;abstract&quot;:&quot;Introduction: Digital therapeutics (DTx) can be a valuable contribution to the successful scale up of P5 Medicine (personalized, participatory, predictive, preventive, precision medicine) as they offer powerful means of delivering personalization and active patient participation in disease self-management. We investigated how the approval and adoption of DTx within health systems have been approached in five selected European countries and regions, with a view to proposing success factors scaling up their adoption. Methodology: Preliminary research established best countries or region candidates as being Germany, UK, France, Belgium, and the Spanish Region of Catalonia. The research was informed by a literature review, interviews with public bodies and industry, and a multi-stakeholder workshop to validate the findings and fill in existing gaps. Results: To authorize the use of digital technologies, the countries and regions passed legislation and developed policy instruments, appointed bodies to assess and certify the products and formalized mechanisms for permitting reimbursement. While DTx is not a commonly used nomenclature, there are digital health technology types defined that have similar requirements as DTx. Assessment and certification frameworks are usually built around the Medical Device Regulation with additional criteria. Reimbursement considerations often observe reimbursement of therapeutic devices and/or medicines. To be integrated into reimbursement systems, countries require manufacturers to demonstrate clinical value and cost-effectiveness. As there are currently very few DTx approved in practice, there is resistance toward clinical acceptance and organizational change, and change management is highly needed to integrate DTx into healthcare systems. The integration and secondary use of DTx data is not encountered in daily practice. Although some enablers exist, there remain technical and legal barriers. Discussion: DTx strategies should be considered as an integral part of digital health strategies and legislation, and specific DTx pathways with clear and transparent assessment and guidelines that balance regulation and innovation should be defined. To help manufacturers, countries should recommend and list methods that are widely accepted and ensure scientific robustness, aligned to the MDR requirements to support transfer of relevant and comparable data across countries. To facilitate rapid uptake of innovation, countries should add flexibility to the framework by allowing temporary market authorization to enable data collection that can support the clinical and socio-economic evaluation and data gathering phase. Certification should trigger rapid price setting and reimbursement mechanisms, and dynamic ways to adjust price and reimbursement levels in time should be established. Relevant stakeholders should be approached on the potential impacts of DTx through transparent communication and change management strategies should be considered. These findings should be validated with a wider range of stakeholders.&quot;,&quot;publisher&quot;:&quot;Front Med (Lausanne)&quot;,&quot;volume&quot;:&quot;9&quot;,&quot;container-title-short&quot;:&quot;Front Med (Lausanne)&quot;},&quot;isTemporary&quot;:false}]},{&quot;citationID&quot;:&quot;MENDELEY_CITATION_86859b98-6df8-46a4-96e8-f5590f2467d1&quot;,&quot;properties&quot;:{&quot;noteIndex&quot;:0},&quot;isEdited&quot;:false,&quot;manualOverride&quot;:{&quot;isManuallyOverridden&quot;:false,&quot;citeprocText&quot;:&quot;(21)&quot;,&quot;manualOverrideText&quot;:&quot;&quot;},&quot;citationTag&quot;:&quot;MENDELEY_CITATION_v3_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&quot;,&quot;citationItems&quot;:[{&quot;id&quot;:&quot;dda06ea2-f99b-3d35-823c-7ca2dc17cd53&quot;,&quot;itemData&quot;:{&quot;type&quot;:&quot;article-journal&quot;,&quot;id&quot;:&quot;dda06ea2-f99b-3d35-823c-7ca2dc17cd53&quot;,&quot;title&quot;:&quot;Catalyzing healthcare transformation with digital health: Performance indicators and lessons learned from a Digital Health Innovation Group&quot;,&quot;author&quot;:[{&quot;family&quot;:&quot;Tseng&quot;,&quot;given&quot;:&quot;Jocelyn&quot;,&quot;parse-names&quot;:false,&quot;dropping-particle&quot;:&quot;&quot;,&quot;non-dropping-particle&quot;:&quot;&quot;},{&quot;family&quot;:&quot;Samagh&quot;,&quot;given&quot;:&quot;Sonia&quot;,&quot;parse-names&quot;:false,&quot;dropping-particle&quot;:&quot;&quot;,&quot;non-dropping-particle&quot;:&quot;&quot;},{&quot;family&quot;:&quot;Fraser&quot;,&quot;given&quot;:&quot;Donna&quot;,&quot;parse-names&quot;:false,&quot;dropping-particle&quot;:&quot;&quot;,&quot;non-dropping-particle&quot;:&quot;&quot;},{&quot;family&quot;:&quot;Landman&quot;,&quot;given&quot;:&quot;Adam B.&quot;,&quot;parse-names&quot;:false,&quot;dropping-particle&quot;:&quot;&quot;,&quot;non-dropping-particle&quot;:&quot;&quot;}],&quot;container-title&quot;:&quot;Healthcare (Amsterdam, Netherlands)&quot;,&quot;accessed&quot;:{&quot;date-parts&quot;:[[2024,3,3]]},&quot;DOI&quot;:&quot;10.1016/J.HJDSI.2017.09.003&quot;,&quot;ISSN&quot;:&quot;2213-0772&quot;,&quot;PMID&quot;:&quot;28958850&quot;,&quot;URL&quot;:&quot;https://pubmed.ncbi.nlm.nih.gov/28958850/&quot;,&quot;issued&quot;:{&quot;date-parts&quot;:[[2018,6,1]]},&quot;page&quot;:&quot;150-155&quot;,&quot;abstract&quot;:&quot;Despite considerable investment in digital health (DH) companies and a growing DH ecosystem, there are multiple challenges to testing and implementing innovative solutions. Health systems have recognized the potential of DH and have formed DH innovation centers. However, limited information is available on DH innovation center processes, best practices, or outcomes. This case report describes a DH innovation center process that can be replicated across health systems and defines and benchmarks process indicators to assess DH innovation center performance. The Brigham and Women's Hospital's Digital Health Innovation Group (DHIG) accelerates DH innovations from idea to pilot safely and efficiently using a structured process. Fifty-four DH innovations were accelerated by the DHIG process between July 2014 and December 2016. In order to measure effectiveness of the DHIG process, key process indicators were defined as 1) number of solutions that completed each DHIG phase and 2) length of time to complete each phase. Twenty-three DH innovations progressed to pilot stage and 13 innovations were terminated after barriers to pilot implementation were identified by the DHIG process. For 4 DH solutions that executed a pilot, the average time for innovations to proceed from DHIG intake to pilot initiation was 9 months. Overall, the DHIG is a reproducible process that addresses key roadblocks in DH innovation within health systems. To our knowledge, this is the first report to describe DH innovation process indicators and results within an academic health system. Therefore, there is no published data to compare our results with the results of other DH innovation centers. Standardized data collection and indicator reporting could allow benchmark comparisons across institutions. Additional opportunities exist for the validation of DH solution effectiveness and for translational support from pilot to implementation. These are critical steps to advance DH technologies and effectively leverage the DH ecosystem to transform healthcare.&quot;,&quot;publisher&quot;:&quot;Healthc (Amst)&quot;,&quot;issue&quot;:&quot;2&quot;,&quot;volume&quot;:&quot;6&quot;,&quot;container-title-short&quot;:&quot;Healthc (Amst)&quot;},&quot;isTemporary&quot;:false}]},{&quot;citationID&quot;:&quot;MENDELEY_CITATION_d0ef86a2-aa1e-483d-a04c-920a84583cab&quot;,&quot;properties&quot;:{&quot;noteIndex&quot;:0},&quot;isEdited&quot;:false,&quot;manualOverride&quot;:{&quot;isManuallyOverridden&quot;:false,&quot;citeprocText&quot;:&quot;(1,3–6,9,13,15,21–25,27,29)&quot;,&quot;manualOverrideText&quot;:&quot;&quot;},&quot;citationTag&quot;:&quot;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z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&quot;,&quot;citationItems&quot;:[{&quot;id&quot;:&quot;a23c1ba8-7e6f-334b-b870-e4030da069ad&quot;,&quot;itemData&quot;:{&quot;type&quot;:&quot;article-journal&quot;,&quot;id&quot;:&quot;a23c1ba8-7e6f-334b-b870-e4030da069ad&quot;,&quot;title&quot;:&quot;Critical success factors of startups in the e-health domain&quot;,&quot;author&quot;:[{&quot;family&quot;:&quot;Chakraborty&quot;,&quot;given&quot;:&quot;Imon&quot;,&quot;parse-names&quot;:false,&quot;dropping-particle&quot;:&quot;&quot;,&quot;non-dropping-particle&quot;:&quot;&quot;},{&quot;family&quot;:&quot;Ilavarasan&quot;,&quot;given&quot;:&quot;P. Vigneswara&quot;,&quot;parse-names&quot;:false,&quot;dropping-particle&quot;:&quot;&quot;,&quot;non-dropping-particle&quot;:&quot;&quot;},{&quot;family&quot;:&quot;Edirippulige&quot;,&quot;given&quot;:&quot;Sisira&quot;,&quot;parse-names&quot;:false,&quot;dropping-particle&quot;:&quot;&quot;,&quot;non-dropping-particle&quot;:&quot;&quot;}],&quot;container-title&quot;:&quot;Health Policy and Technology&quot;,&quot;accessed&quot;:{&quot;date-parts&quot;:[[2024,3,3]]},&quot;DOI&quot;:&quot;10.1016/J.HLPT.2023.100773&quot;,&quot;ISSN&quot;:&quot;2211-8837&quot;,&quot;issued&quot;:{&quot;date-parts&quot;:[[2023,9,1]]},&quot;page&quot;:&quot;100773&quot;,&quot;abstract&quot;:&quot;Objective: Though health-tech startups are increasingly bridging the affordability, accessibility, and quality gaps in healthcare through innovative solutions, only some sustain and become successful. Knowledge about the critical success factors (CSFs) is limited and shall be helpful for the stakeholders of health-tech startups. The present paper attempts to fill the gap. Methods: We collected data through in-depth personal interviews with founders and other important stakeholders in India. The data were analyzed using Braun and Clarke's thematic analysis process. We also collected structured inputs from the interviewee to classify the identified CSFs. The Service-Technology-Organization-Finance (STOF) framework was used to guide the data collection and analysis. Results: The thematic analysis of the interview transcripts revealed eighteen CSFs and five themes: actor's knowledge and communication process, service value and effectiveness, robust technological infrastructure, revenue generation ability, and regulation management capacity. Conclusion: The delineated CSFs will guide the startups to understand various stakeholders' needs, market demands, regulatory compliance, and policy requisites. The present paper is the first of its kind to extensively examine the CSFs and adds to the knowledge about the health-tech startups' success. In light of the findings, the paper modifies the STOF framework and shares practical implications and future research directions. Public interest summary: Health-tech startups are increasingly transforming the healthcare industry by leveraging technologies to improve patient outcomes, enhance the patient experience, and deliver value to all stakeholders. There is a need to identify the critical success factors to address the high mortality among these firms. The present research identifies the factors under five broad themes: actor's knowledge and communication process, service value and effectiveness, robust technological infrastructure, revenue generation ability, and regulation management capacity. The findings will help entrepreneurs, policymakers, and other stakeholders in the health-tech startup ecosystem.&quot;,&quot;publisher&quot;:&quot;Elsevier&quot;,&quot;issue&quot;:&quot;3&quot;,&quot;volume&quot;:&quot;12&quot;,&quot;container-title-short&quot;:&quot;Health Policy Technol&quot;},&quot;isTemporary&quot;:false},{&quot;id&quot;:&quot;207003af-73ff-39ce-92c3-d508266abdcf&quot;,&quot;itemData&quot;:{&quot;type&quot;:&quot;article-journal&quot;,&quot;id&quot;:&quot;207003af-73ff-39ce-92c3-d508266abdcf&quot;,&quot;title&quot;:&quot;A framework to assess the factors affecting success or failure of the implementation of government-supported regional e-marketplaces for SMEs&quot;,&quot;author&quot;:[{&quot;family&quot;:&quot;Gengatharen&quot;,&quot;given&quot;:&quot;Denise E.&quot;,&quot;parse-names&quot;:false,&quot;dropping-particle&quot;:&quot;&quot;,&quot;non-dropping-particle&quot;:&quot;&quot;},{&quot;family&quot;:&quot;Standing&quot;,&quot;given&quot;:&quot;Craig&quot;,&quot;parse-names&quot;:false,&quot;dropping-particle&quot;:&quot;&quot;,&quot;non-dropping-particle&quot;:&quot;&quot;}],&quot;container-title&quot;:&quot;European Journal of Information Systems&quot;,&quot;accessed&quot;:{&quot;date-parts&quot;:[[2024,3,3]]},&quot;DOI&quot;:&quot;10.1057/PALGRAVE.EJIS.3000551&quot;,&quot;ISSN&quot;:&quot;14769344&quot;,&quot;URL&quot;:&quot;https://www.tandfonline.com/doi/abs/10.1057/palgrave.ejis.3000551&quot;,&quot;issued&quot;:{&quot;date-parts&quot;:[[2005]]},&quot;page&quot;:&quot;417-433&quot;,&quot;abstract&quot;:&quot;The relative importance of small and medium enterprises (SMEs) in many economies has prompted government measures to ensure that this sector is not marginalised in the move to the digital age. In f...&quot;,&quot;publisher&quot;:&quot;Taylor &amp; Francis&quot;,&quot;issue&quot;:&quot;4&quot;,&quot;volume&quot;:&quot;14&quot;,&quot;container-title-short&quot;:&quot;&quot;},&quot;isTemporary&quot;:false},{&quot;id&quot;:&quot;275be4e2-4c44-3b65-9544-99bc0363cae1&quot;,&quot;itemData&quot;:{&quot;type&quot;:&quot;article-journal&quot;,&quot;id&quot;:&quot;275be4e2-4c44-3b65-9544-99bc0363cae1&quot;,&quot;title&quot;:&quot;Beyond Adoption: A New Framework for Theorizing and Evaluating Nonadoption, Abandonment, and Challenges to the Scale-Up, Spread, and Sustainability of Health and Care Technologies&quot;,&quot;author&quot;:[{&quot;family&quot;:&quot;Greenhalgh&quot;,&quot;given&quot;:&quot;Trisha&quot;,&quot;parse-names&quot;:false,&quot;dropping-particle&quot;:&quot;&quot;,&quot;non-dropping-particle&quot;:&quot;&quot;},{&quot;family&quot;:&quot;Wherton&quot;,&quot;given&quot;:&quot;Joseph&quot;,&quot;parse-names&quot;:false,&quot;dropping-particle&quot;:&quot;&quot;,&quot;non-dropping-particle&quot;:&quot;&quot;},{&quot;family&quot;:&quot;Papoutsi&quot;,&quot;given&quot;:&quot;Chrysanthi&quot;,&quot;parse-names&quot;:false,&quot;dropping-particle&quot;:&quot;&quot;,&quot;non-dropping-particle&quot;:&quot;&quot;},{&quot;family&quot;:&quot;Lynch&quot;,&quot;given&quot;:&quot;Jennifer&quot;,&quot;parse-names&quot;:false,&quot;dropping-particle&quot;:&quot;&quot;,&quot;non-dropping-particle&quot;:&quot;&quot;},{&quot;family&quot;:&quot;Hughes&quot;,&quot;given&quot;:&quot;Gemma&quot;,&quot;parse-names&quot;:false,&quot;dropping-particle&quot;:&quot;&quot;,&quot;non-dropping-particle&quot;:&quot;&quot;},{&quot;family&quot;:&quot;A'Court&quot;,&quot;given&quot;:&quot;Christine&quot;,&quot;parse-names&quot;:false,&quot;dropping-particle&quot;:&quot;&quot;,&quot;non-dropping-particle&quot;:&quot;&quot;},{&quot;family&quot;:&quot;Hinder&quot;,&quot;given&quot;:&quot;Susan&quot;,&quot;parse-names&quot;:false,&quot;dropping-particle&quot;:&quot;&quot;,&quot;non-dropping-particle&quot;:&quot;&quot;},{&quot;family&quot;:&quot;Fahy&quot;,&quot;given&quot;:&quot;Nick&quot;,&quot;parse-names&quot;:false,&quot;dropping-particle&quot;:&quot;&quot;,&quot;non-dropping-particle&quot;:&quot;&quot;},{&quot;family&quot;:&quot;Procter&quot;,&quot;given&quot;:&quot;Rob&quot;,&quot;parse-names&quot;:false,&quot;dropping-particle&quot;:&quot;&quot;,&quot;non-dropping-particle&quot;:&quot;&quot;},{&quot;family&quot;:&quot;Shaw&quot;,&quot;given&quot;:&quot;Sara&quot;,&quot;parse-names&quot;:false,&quot;dropping-particle&quot;:&quot;&quot;,&quot;non-dropping-particle&quot;:&quot;&quot;}],&quot;container-title&quot;:&quot;Journal of medical Internet research&quot;,&quot;accessed&quot;:{&quot;date-parts&quot;:[[2024,3,3]]},&quot;DOI&quot;:&quot;10.2196/JMIR.8775&quot;,&quot;ISSN&quot;:&quot;1438-8871&quot;,&quot;PMID&quot;:&quot;29092808&quot;,&quot;URL&quot;:&quot;https://pubmed.ncbi.nlm.nih.gov/29092808/&quot;,&quot;issued&quot;:{&quot;date-parts&quot;:[[2017,11,1]]},&quot;abstract&quot;:&quot;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s), or complex (dynamic, unpredictable, not easily disaggregated into constituent components). Programs characterized by complicatedness proved difficult but not impossible to implement. Those characterized by complexity in multiple NASSS domains rarely, if ever, became mainstreamed. The framework showed promise when applied (both prospectively and retrospectively) to other programs. Conclusions: Subject to further empirical testing, NASSS could be applied across a range of technological innovations in health and social care. It has several potential uses: (1) to inform the design of a new technology; (2) to identify technological solutions that (perhaps despite policy or industry enthusiasm) have a limited chance of achieving large-scale, sustained adoption; (3) to plan the implementation, scale-up, or rollout of a technology program; and (4) to explain and learn from program failures.&quot;,&quot;publisher&quot;:&quot;J Med Internet Res&quot;,&quot;issue&quot;:&quot;11&quot;,&quot;volume&quot;:&quot;19&quot;,&quot;container-title-short&quot;:&quot;J Med Internet Res&quot;},&quot;isTemporary&quot;:false},{&quot;id&quot;:&quot;40703e99-c315-3dcc-b731-5c14d7942484&quot;,&quot;itemData&quot;:{&quot;type&quot;:&quot;article-journal&quot;,&quot;id&quot;:&quot;40703e99-c315-3dcc-b731-5c14d7942484&quot;,&quot;title&quot;:&quot;Demonstrating the value of digital health: Guidance on contextual evidence gathering for companies in different stages of maturity&quot;,&quot;author&quot;:[{&quot;family&quot;:&quot;Halminen&quot;,&quot;given&quot;:&quot;Olli&quot;,&quot;parse-names&quot;:false,&quot;dropping-particle&quot;:&quot;&quot;,&quot;non-dropping-particle&quot;:&quot;&quot;},{&quot;family&quot;:&quot;Chen&quot;,&quot;given&quot;:&quot;An&quot;,&quot;parse-names&quot;:false,&quot;dropping-particle&quot;:&quot;&quot;,&quot;non-dropping-particle&quot;:&quot;&quot;},{&quot;family&quot;:&quot;Tenhunen&quot;,&quot;given&quot;:&quot;Henni&quot;,&quot;parse-names&quot;:false,&quot;dropping-particle&quot;:&quot;&quot;,&quot;non-dropping-particle&quot;:&quot;&quot;},{&quot;family&quot;:&quot;Lillrank&quot;,&quot;given&quot;:&quot;Paul&quot;,&quot;parse-names&quot;:false,&quot;dropping-particle&quot;:&quot;&quot;,&quot;non-dropping-particle&quot;:&quot;&quot;}],&quot;container-title&quot;:&quot;Health Services Management Research&quot;,&quot;accessed&quot;:{&quot;date-parts&quot;:[[2024,3,3]]},&quot;DOI&quot;:&quot;10.1177/0951484820971447/ASSET/IMAGES/LARGE/10.1177_0951484820971447-FIG1.JPEG&quot;,&quot;ISSN&quot;:&quot;17581044&quot;,&quot;PMID&quot;:&quot;33291977&quot;,&quot;URL&quot;:&quot;https://journals.sagepub.com/doi/full/10.1177/0951484820971447&quot;,&quot;issued&quot;:{&quot;date-parts&quot;:[[2021,2,1]]},&quot;page&quot;:&quot;13-20&quot;,&quot;abstract&quot;:&quot;Application of value-based healthcare policies affects all actors in social and health care field, including the Digital Health Intervention (DHI) providers aiming to enter the industry or expand their market. Apparent lack of fit between evidence and expectations inhibits the growth of DHI companies. The companies need efficient and credible methods to access and demonstrate the value of their DHIs. Building on the stage-of-maturity logic presented in World Health Organization’s (WHO) guide of monitoring and evaluating digital health interventions and Context-Intervention-Mechanism-Outcome (CIMO) logic, we provide a potential approach for DHI companies to assess the evidence needed in their current situation. The proposed approach takes into account the company’s future development goals and the business environment, reflecting for every stage of technology maturity according to the WHO guidelines and through the CIMO lens. The focus is on specific intervention and its fit for different organizational and national contexts. The solution guides the research process of the company to understand which evidence-gathering topics should be addressed. This evidence can be beneficial for companies to enter into, occupy, expand or sustain in the domestic or international market.&quot;,&quot;publisher&quot;:&quot;SAGE Publications Ltd&quot;,&quot;issue&quot;:&quot;1&quot;,&quot;volume&quot;:&quot;34&quot;,&quot;container-title-short&quot;:&quot;Health Serv Manage Res&quot;},&quot;isTemporary&quot;:false},{&quot;id&quot;:&quot;06feaa53-5ad1-304e-a5d0-122a130af743&quot;,&quot;itemData&quot;:{&quot;type&quot;:&quot;article-journal&quot;,&quot;id&quot;:&quot;06feaa53-5ad1-304e-a5d0-122a130af743&quot;,&quot;title&quot;:&quot;Scaling Digital Health Innovation: Developing a New 'Service Readiness Level' Framework of Evidence&quot;,&quot;author&quot;:[{&quot;family&quot;:&quot;Hughes&quot;,&quot;given&quot;:&quot;Janette&quot;,&quot;parse-names&quot;:false,&quot;dropping-particle&quot;:&quot;&quot;,&quot;non-dropping-particle&quot;:&quot;&quot;},{&quot;family&quot;:&quot;Lennon&quot;,&quot;given&quot;:&quot;Marilyn&quot;,&quot;parse-names&quot;:false,&quot;dropping-particle&quot;:&quot;&quot;,&quot;non-dropping-particle&quot;:&quot;&quot;},{&quot;family&quot;:&quot;Rogerson&quot;,&quot;given&quot;:&quot;Robert J.&quot;,&quot;parse-names&quot;:false,&quot;dropping-particle&quot;:&quot;&quot;,&quot;non-dropping-particle&quot;:&quot;&quot;},{&quot;family&quot;:&quot;Crooks&quot;,&quot;given&quot;:&quot;George&quot;,&quot;parse-names&quot;:false,&quot;dropping-particle&quot;:&quot;&quot;,&quot;non-dropping-particle&quot;:&quot;&quot;}],&quot;container-title&quot;:&quot;International journal of environmental research and public health&quot;,&quot;accessed&quot;:{&quot;date-parts&quot;:[[2024,3,3]]},&quot;DOI&quot;:&quot;10.3390/IJERPH182312575&quot;,&quot;ISSN&quot;:&quot;1660-4601&quot;,&quot;PMID&quot;:&quot;34886302&quot;,&quot;URL&quot;:&quot;https://pubmed.ncbi.nlm.nih.gov/34886302/&quot;,&quot;issued&quot;:{&quot;date-parts&quot;:[[2021,12,1]]},&quot;abstract&quot;:&quot;Digital innovation has scaled exponentially in many sectors including tourism, banking, and retail. It is well cited that the health sector is slower to embrace digital health innovations (DHI) beyond the pilot stage and consequently, many successful DHI pilot projects have failed to scale up. Such failure arises in part from a knowledge gap around what type and level of evidence are needed to convince implementers and decision makers to fund, endorse, or adopt new innovations into care delivery systems and sustainable practice. Much is known about the range of DHI evaluation methods used; however, less is published on the evidence that decision makers need to move innovations to scale. This paper draws on interviews (N = 18) with decision makers/project leads engaged in DHI in Scotland to identify what evidence matters when making DHI adoption/scale decisions. The results are used to present a heuristic service readiness level (SRL) framework that captures the changing nature of the evidence base required over a project lifecycle for progression to scale. We utilise this framework to discuss ‘what evidence’ is required and ‘how data accumulate’ over time to assist project teams to build a ‘DHI case for scale’.&quot;,&quot;publisher&quot;:&quot;Int J Environ Res Public Health&quot;,&quot;issue&quot;:&quot;23&quot;,&quot;volume&quot;:&quot;18&quot;,&quot;container-title-short&quot;:&quot;Int J Environ Res Public Health&quot;},&quot;isTemporary&quot;:false},{&quot;id&quot;:&quot;d958e909-3b1a-3453-a0a3-e87b2b4a5d84&quot;,&quot;itemData&quot;:{&quot;type&quot;:&quot;article-journal&quot;,&quot;id&quot;:&quot;d958e909-3b1a-3453-a0a3-e87b2b4a5d84&quot;,&quot;title&quot;:&quot;Readiness for Delivering Digital Health at Scale: Lessons From a Longitudinal Qualitative Evaluation of a National Digital Health Innovation Program in the United Kingdom&quot;,&quot;author&quot;:[{&quot;family&quot;:&quot;Lennon&quot;,&quot;given&quot;:&quot;Marilyn R.&quot;,&quot;parse-names&quot;:false,&quot;dropping-particle&quot;:&quot;&quot;,&quot;non-dropping-particle&quot;:&quot;&quot;},{&quot;family&quot;:&quot;Bouamrane&quot;,&quot;given&quot;:&quot;Matt Mouley&quot;,&quot;parse-names&quot;:false,&quot;dropping-particle&quot;:&quot;&quot;,&quot;non-dropping-particle&quot;:&quot;&quot;},{&quot;family&quot;:&quot;Devlin&quot;,&quot;given&quot;:&quot;Alison M.&quot;,&quot;parse-names&quot;:false,&quot;dropping-particle&quot;:&quot;&quot;,&quot;non-dropping-particle&quot;:&quot;&quot;},{&quot;family&quot;:&quot;O'Connor&quot;,&quot;given&quot;:&quot;Siobhan&quot;,&quot;parse-names&quot;:false,&quot;dropping-particle&quot;:&quot;&quot;,&quot;non-dropping-particle&quot;:&quot;&quot;},{&quot;family&quot;:&quot;O'Donnell&quot;,&quot;given&quot;:&quot;Catherine&quot;,&quot;parse-names&quot;:false,&quot;dropping-particle&quot;:&quot;&quot;,&quot;non-dropping-particle&quot;:&quot;&quot;},{&quot;family&quot;:&quot;Chetty&quot;,&quot;given&quot;:&quot;Ula&quot;,&quot;parse-names&quot;:false,&quot;dropping-particle&quot;:&quot;&quot;,&quot;non-dropping-particle&quot;:&quot;&quot;},{&quot;family&quot;:&quot;Agbakoba&quot;,&quot;given&quot;:&quot;Ruth&quot;,&quot;parse-names&quot;:false,&quot;dropping-particle&quot;:&quot;&quot;,&quot;non-dropping-particle&quot;:&quot;&quot;},{&quot;family&quot;:&quot;Bikker&quot;,&quot;given&quot;:&quot;Annemieke&quot;,&quot;parse-names&quot;:false,&quot;dropping-particle&quot;:&quot;&quot;,&quot;non-dropping-particle&quot;:&quot;&quot;},{&quot;family&quot;:&quot;Grieve&quot;,&quot;given&quot;:&quot;Eleanor&quot;,&quot;parse-names&quot;:false,&quot;dropping-particle&quot;:&quot;&quot;,&quot;non-dropping-particle&quot;:&quot;&quot;},{&quot;family&quot;:&quot;Finch&quot;,&quot;given&quot;:&quot;Tracy&quot;,&quot;parse-names&quot;:false,&quot;dropping-particle&quot;:&quot;&quot;,&quot;non-dropping-particle&quot;:&quot;&quot;},{&quot;family&quot;:&quot;Watson&quot;,&quot;given&quot;:&quot;Nicholas&quot;,&quot;parse-names&quot;:false,&quot;dropping-particle&quot;:&quot;&quot;,&quot;non-dropping-particle&quot;:&quot;&quot;},{&quot;family&quot;:&quot;Wyke&quot;,&quot;given&quot;:&quot;Sally&quot;,&quot;parse-names&quot;:false,&quot;dropping-particle&quot;:&quot;&quot;,&quot;non-dropping-particle&quot;:&quot;&quot;},{&quot;family&quot;:&quot;Mair&quot;,&quot;given&quot;:&quot;Frances S.&quot;,&quot;parse-names&quot;:false,&quot;dropping-particle&quot;:&quot;&quot;,&quot;non-dropping-particle&quot;:&quot;&quot;}],&quot;container-title&quot;:&quot;Journal of medical Internet research&quot;,&quot;accessed&quot;:{&quot;date-parts&quot;:[[2024,3,3]]},&quot;DOI&quot;:&quot;10.2196/JMIR.6900&quot;,&quot;ISSN&quot;:&quot;1438-8871&quot;,&quot;PMID&quot;:&quot;28209558&quot;,&quot;URL&quot;:&quot;https://pubmed.ncbi.nlm.nih.gov/28209558/&quot;,&quot;issued&quot;:{&quot;date-parts&quot;:[[2017,2,1]]},&quot;abstract&quot;:&quot;Background: Digital health has the potential to support care delivery for chronic illness. Despite positive evidence from localized implementations, new technologies have proven slow to become accepted, integrated, and routinized at scale. Objective: The aim of our study was to examine barriers and facilitators to implementation of digital health at scale through the evaluation of a €37m national digital health program: \&quot;Delivering Assisted Living Lifestyles at Scale\&quot; (dallas) from 2012-2015. Methods: The study was a longitudinal qualitative, multi-stakeholder, implementation study. The methods included interviews (n=125) with key implementers, focus groups with consumers and patients (n=7), project meetings (n=12), field work or observation in the communities (n=16), health professional survey responses (n=48), and cross program documentary evidence on implementation (n=215). We used a sociological theory called normalization process theory (NPT) and a longitudinal (3 years) qualitative framework analysis approach. This work did not study a single intervention or population. Instead, we evaluated the processes (of designing and delivering digital health), and our outcomes were the identified barriers and facilitators to delivering and mainstreaming services and products within the mixed sector digital health ecosystem. Results: We identified three main levels of issues influencing readiness for digital health: macro (market, infrastructure, policy), meso (organizational), and micro (professional or public). Factors hindering implementation included: lack of information technology (IT) infrastructure, uncertainty around information governance, lack of incentives to prioritize interoperability, lack of precedence on accountability within the commercial sector, and a market perceived as difficult to navigate. Factors enabling implementation were: clinical endorsement, champions who promoted digital health, and public and professional willingness. Conclusions: Although there is receptiveness to digital health, barriers to mainstreaming remain. Our findings suggest greater investment in national and local infrastructure, implementation of guidelines for the safe and transparent use and assessment of digital health, incentivization of interoperability, and investment in upskilling of professionals and the public would help support the normalization of digital health. These findings will enable researchers, health care practitioners, and policy makers to understand the current landscape and the actions required in order to prepare the market and accelerate uptake, and use of digital health and wellness services in context and at scale.&quot;,&quot;publisher&quot;:&quot;J Med Internet Res&quot;,&quot;issue&quot;:&quot;2&quot;,&quot;volume&quot;:&quot;19&quot;,&quot;container-title-short&quot;:&quot;J Med Internet Res&quot;},&quot;isTemporary&quot;:false},{&quot;id&quot;:&quot;6c2fb53d-ea75-3d29-a232-f79d1f2017e9&quot;,&quot;itemData&quot;:{&quot;type&quot;:&quot;article-journal&quot;,&quot;id&quot;:&quot;6c2fb53d-ea75-3d29-a232-f79d1f2017e9&quot;,&quot;title&quot;:&quot;The Critical Factors Affecting the Deployment and Scaling of Healthcare AI: Viewpoint from an Experienced Medical Center&quot;,&quot;author&quot;:[{&quot;family&quot;:&quot;Liu&quot;,&quot;given&quot;:&quot;Chung Feng&quot;,&quot;parse-names&quot;:false,&quot;dropping-particle&quot;:&quot;&quot;,&quot;non-dropping-particle&quot;:&quot;&quot;},{&quot;family&quot;:&quot;Huang&quot;,&quot;given&quot;:&quot;Chien Cheng&quot;,&quot;parse-names&quot;:false,&quot;dropping-particle&quot;:&quot;&quot;,&quot;non-dropping-particle&quot;:&quot;&quot;},{&quot;family&quot;:&quot;Wang&quot;,&quot;given&quot;:&quot;Jhi Joung&quot;,&quot;parse-names&quot;:false,&quot;dropping-particle&quot;:&quot;&quot;,&quot;non-dropping-particle&quot;:&quot;&quot;},{&quot;family&quot;:&quot;Kuo&quot;,&quot;given&quot;:&quot;Kuang Ming&quot;,&quot;parse-names&quot;:false,&quot;dropping-particle&quot;:&quot;&quot;,&quot;non-dropping-particle&quot;:&quot;&quot;},{&quot;family&quot;:&quot;Chen&quot;,&quot;given&quot;:&quot;Chia Jung&quot;,&quot;parse-names&quot;:false,&quot;dropping-particle&quot;:&quot;&quot;,&quot;non-dropping-particle&quot;:&quot;&quot;}],&quot;container-title&quot;:&quot;Healthcare (Basel, Switzerland)&quot;,&quot;accessed&quot;:{&quot;date-parts&quot;:[[2024,3,3]]},&quot;DOI&quot;:&quot;10.3390/HEALTHCARE9060685&quot;,&quot;ISSN&quot;:&quot;2227-9032&quot;,&quot;PMID&quot;:&quot;34200189&quot;,&quot;URL&quot;:&quot;https://pubmed.ncbi.nlm.nih.gov/34200189/&quot;,&quot;issued&quot;:{&quot;date-parts&quot;:[[2021,6,1]]},&quot;abstract&quot;:&quot;Healthcare Artificial Intelligence (AI) has the greatest opportunity for development. Since healthcare and technology are two of Taiwan’s most competitive industries, the development of healthcare AI is an excellent chance for Taiwan to improve its health-related services. From the perspective of economic development, promoting healthcare AI must be a top priority. However, despite having many breakthroughs in research and pilot projects, healthcare AI is still considered rare and is broadly used in the healthcare setting. Based on a medical center in Taiwan that has introduced a variety of healthcare AI into practice, this study discussed and analyzed the issues and concerns in the development and scaling of medical AIs from the perspective of various stakeholders in the healthcare setting, including the government, healthcare institutions, users (healthcare workers), and AI providers. The present study also identified critical influential factors for the deployment and scaling of healthcare AI. It is hoped that this paper can serve as an important reference for the advancement of healthcare AI not only in Taiwan but also in other countries.&quot;,&quot;publisher&quot;:&quot;Healthcare (Basel)&quot;,&quot;issue&quot;:&quot;6&quot;,&quot;volume&quot;:&quot;9&quot;,&quot;container-title-short&quot;:&quot;Healthcare (Basel)&quot;},&quot;isTemporary&quot;:false},{&quot;id&quot;:&quot;e24d96d8-4ff2-308f-ab06-d5beb198e1d7&quot;,&quot;itemData&quot;:{&quot;type&quot;:&quot;article-journal&quot;,&quot;id&quot;:&quot;e24d96d8-4ff2-308f-ab06-d5beb198e1d7&quot;,&quot;title&quot;:&quot;Digital transformation evaluation of telehealth using convergence, maturity, and adoption&quot;,&quot;author&quot;:[{&quot;family&quot;:&quot;Mishra&quot;,&quot;given&quot;:&quot;Vinaytosh&quot;,&quot;parse-names&quot;:false,&quot;dropping-particle&quot;:&quot;&quot;,&quot;non-dropping-particle&quot;:&quot;&quot;},{&quot;family&quot;:&quot;Sharma&quot;,&quot;given&quot;:&quot;Mohita G.&quot;,&quot;parse-names&quot;:false,&quot;dropping-particle&quot;:&quot;&quot;,&quot;non-dropping-particle&quot;:&quot;&quot;}],&quot;container-title&quot;:&quot;Health Policy and Technology&quot;,&quot;accessed&quot;:{&quot;date-parts&quot;:[[2024,3,3]]},&quot;DOI&quot;:&quot;10.1016/J.HLPT.2022.100684&quot;,&quot;ISSN&quot;:&quot;2211-8837&quot;,&quot;issued&quot;:{&quot;date-parts&quot;:[[2022,12,1]]},&quot;page&quot;:&quot;100684&quot;,&quot;abstract&quot;:&quot;Objectives: The objective of the study is to evaluate telehealth vis-a-vis traditional care from healthcare providers, and patients’ perspectives through the task- technology-fit lens. It attempts to create a descriptive, prescriptive, and comparative framework. Methods: Using the input of two separate focus groups, this study compares telehealth with traditional care through the lenses of the Task-Technology-Fit theory. For the second objective, the study first reviews the existing literature to find out the research gap and establish the need for the model. The study uses the case study method to evaluate eight telehealth providers using the proposed model. The study then uses Multi-Dimensional Scaling (MDS) to create a perceptual map for these telehealth providers. Results: The proposed Digital Transformation Evaluation Model (DTEM) uses three dimensions convergence, maturity, and adoption to evaluate telehealth providers. The performance of the case organization on three dimensions was decided based on secondary data available in the public domain and input from administrators at these case organizations. The findings of the study suggest that DTEM is an effective tool to analyze telehealth providers and identify improvement areas. Conclusions: The study concludes that there is a lack of standardization in the telehealth field. The study also suggests that patients are more aggressive in the adoption of telehealth in comparison to healthcare providers. To understand the transition of case organization into telehealth the study performs a dynamic capability analysis. The proposed model in this study is useful for healthcare administrators and policymakers. The study contributes to theory development in telehealth. Public Interest Summary: Using the input of two separate focus groups, this study compares telehealth with traditional care through the lenses of the Task Technology-Fit theory. To provide an inclusive approach for the evaluation of telehealth providers, the study proposed Digital Transformation Evaluation Model (DTEM) using three dimensions convergence, maturity, and adoption. The study then uses the case study method to evaluate eight telehealth providers. The study further uses Multi-Dimensional Scaling (MDS) to create a perceptual map for these seven telehealth providers. The study concludes that there is a lack of standardization in the telehealth field. Another conclusion of the study is that patients are more aggressive to adopt telehealth compared to providers. To understand healthcare providers' transition into telehealth the study performs dynamic capability analysis. The proposed model in this study is useful for healthcare administrators and policymakers.&quot;,&quot;publisher&quot;:&quot;Elsevier&quot;,&quot;issue&quot;:&quot;4&quot;,&quot;volume&quot;:&quot;11&quot;,&quot;container-title-short&quot;:&quot;Health Policy Technol&quot;},&quot;isTemporary&quot;:false},{&quot;id&quot;:&quot;588b231e-1120-3de3-ac09-dc8e1c42ed0a&quot;,&quot;itemData&quot;:{&quot;type&quot;:&quot;article-journal&quot;,&quot;id&quot;:&quot;588b231e-1120-3de3-ac09-dc8e1c42ed0a&quot;,&quot;title&quot;:&quot;Success Factors for Scaling Up the Adoption of Digital Therapeutics Towards the Realization of P5 Medicine&quot;,&quot;author&quot;:[{&quot;family&quot;:&quot;Prodan&quot;,&quot;given&quot;:&quot;Alexandra&quot;,&quot;parse-names&quot;:false,&quot;dropping-particle&quot;:&quot;&quot;,&quot;non-dropping-particle&quot;:&quot;&quot;},{&quot;family&quot;:&quot;Deimel&quot;,&quot;given&quot;:&quot;Lucas&quot;,&quot;parse-names&quot;:false,&quot;dropping-particle&quot;:&quot;&quot;,&quot;non-dropping-particle&quot;:&quot;&quot;},{&quot;family&quot;:&quot;Ahlqvist&quot;,&quot;given&quot;:&quot;Johannes&quot;,&quot;parse-names&quot;:false,&quot;dropping-particle&quot;:&quot;&quot;,&quot;non-dropping-particle&quot;:&quot;&quot;},{&quot;family&quot;:&quot;Birov&quot;,&quot;given&quot;:&quot;Strahil&quot;,&quot;parse-names&quot;:false,&quot;dropping-particle&quot;:&quot;&quot;,&quot;non-dropping-particle&quot;:&quot;&quot;},{&quot;family&quot;:&quot;Thiel&quot;,&quot;given&quot;:&quot;Rainer&quot;,&quot;parse-names&quot;:false,&quot;dropping-particle&quot;:&quot;&quot;,&quot;non-dropping-particle&quot;:&quot;&quot;},{&quot;family&quot;:&quot;Toivanen&quot;,&quot;given&quot;:&quot;Meeri&quot;,&quot;parse-names&quot;:false,&quot;dropping-particle&quot;:&quot;&quot;,&quot;non-dropping-particle&quot;:&quot;&quot;},{&quot;family&quot;:&quot;Kolitsi&quot;,&quot;given&quot;:&quot;Zoi&quot;,&quot;parse-names&quot;:false,&quot;dropping-particle&quot;:&quot;&quot;,&quot;non-dropping-particle&quot;:&quot;&quot;},{&quot;family&quot;:&quot;Kalra&quot;,&quot;given&quot;:&quot;Dipak&quot;,&quot;parse-names&quot;:false,&quot;dropping-particle&quot;:&quot;&quot;,&quot;non-dropping-particle&quot;:&quot;&quot;}],&quot;container-title&quot;:&quot;Frontiers in medicine&quot;,&quot;accessed&quot;:{&quot;date-parts&quot;:[[2024,3,3]]},&quot;DOI&quot;:&quot;10.3389/FMED.2022.854665&quot;,&quot;ISSN&quot;:&quot;2296-858X&quot;,&quot;PMID&quot;:&quot;35492346&quot;,&quot;URL&quot;:&quot;https://pubmed.ncbi.nlm.nih.gov/35492346/&quot;,&quot;issued&quot;:{&quot;date-parts&quot;:[[2022,4,12]]},&quot;abstract&quot;:&quot;Introduction: Digital therapeutics (DTx) can be a valuable contribution to the successful scale up of P5 Medicine (personalized, participatory, predictive, preventive, precision medicine) as they offer powerful means of delivering personalization and active patient participation in disease self-management. We investigated how the approval and adoption of DTx within health systems have been approached in five selected European countries and regions, with a view to proposing success factors scaling up their adoption. Methodology: Preliminary research established best countries or region candidates as being Germany, UK, France, Belgium, and the Spanish Region of Catalonia. The research was informed by a literature review, interviews with public bodies and industry, and a multi-stakeholder workshop to validate the findings and fill in existing gaps. Results: To authorize the use of digital technologies, the countries and regions passed legislation and developed policy instruments, appointed bodies to assess and certify the products and formalized mechanisms for permitting reimbursement. While DTx is not a commonly used nomenclature, there are digital health technology types defined that have similar requirements as DTx. Assessment and certification frameworks are usually built around the Medical Device Regulation with additional criteria. Reimbursement considerations often observe reimbursement of therapeutic devices and/or medicines. To be integrated into reimbursement systems, countries require manufacturers to demonstrate clinical value and cost-effectiveness. As there are currently very few DTx approved in practice, there is resistance toward clinical acceptance and organizational change, and change management is highly needed to integrate DTx into healthcare systems. The integration and secondary use of DTx data is not encountered in daily practice. Although some enablers exist, there remain technical and legal barriers. Discussion: DTx strategies should be considered as an integral part of digital health strategies and legislation, and specific DTx pathways with clear and transparent assessment and guidelines that balance regulation and innovation should be defined. To help manufacturers, countries should recommend and list methods that are widely accepted and ensure scientific robustness, aligned to the MDR requirements to support transfer of relevant and comparable data across countries. To facilitate rapid uptake of innovation, countries should add flexibility to the framework by allowing temporary market authorization to enable data collection that can support the clinical and socio-economic evaluation and data gathering phase. Certification should trigger rapid price setting and reimbursement mechanisms, and dynamic ways to adjust price and reimbursement levels in time should be established. Relevant stakeholders should be approached on the potential impacts of DTx through transparent communication and change management strategies should be considered. These findings should be validated with a wider range of stakeholders.&quot;,&quot;publisher&quot;:&quot;Front Med (Lausanne)&quot;,&quot;volume&quot;:&quot;9&quot;,&quot;container-title-short&quot;:&quot;Front Med (Lausanne)&quot;},&quot;isTemporary&quot;:false},{&quot;id&quot;:&quot;21ba6425-8185-36cc-b454-9bb5995be6e5&quot;,&quot;itemData&quot;:{&quot;type&quot;:&quot;article-journal&quot;,&quot;id&quot;:&quot;21ba6425-8185-36cc-b454-9bb5995be6e5&quot;,&quot;title&quot;:&quot;Tackling the scaling-up problem of digital health applications&quot;,&quot;author&quot;:[{&quot;family&quot;:&quot;Richter&quot;,&quot;given&quot;:&quot;Peggy&quot;,&quot;parse-names&quot;:false,&quot;dropping-particle&quot;:&quot;&quot;,&quot;non-dropping-particle&quot;:&quot;&quot;},{&quot;family&quot;:&quot;Harst&quot;,&quot;given&quot;:&quot;Lorenz&quot;,&quot;parse-names&quot;:false,&quot;dropping-particle&quot;:&quot;&quot;,&quot;non-dropping-particle&quot;:&quot;&quot;}],&quot;container-title&quot;:&quot;Zeitschrift Fur Gesundheitswissenschaften&quot;,&quot;accessed&quot;:{&quot;date-parts&quot;:[[2024,3,3]]},&quot;DOI&quot;:&quot;10.1007/S10389-021-01599-7&quot;,&quot;ISSN&quot;:&quot;16132238&quot;,&quot;PMID&quot;:&quot;34109100&quot;,&quot;URL&quot;:&quot;/pmc/articles/PMC8179085/&quot;,&quot;issued&quot;:{&quot;date-parts&quot;:[[2022,1,1]]},&quot;page&quot;:&quot;1&quot;,&quot;abstract&quot;:&quot;Aim: The purpose of this editorial is to provide guidance for the readers concerning the broad realm of approaches towards successful implementation of digital health applications into the health care system. Recent developments due to the challenges posed by the COVID-19 pandemic are used as a current angle. Subject and Methods: All contributions within the special issue were scanned for their most decisive contribution to the special issue and the field of implementation science, with a focus on digital health. Micro, meso, and macro layers of implementation processes, as well as the technological perspective itself, are used as broad categories for sorting the contributions and structuring the special issue. Results: The ten contributions to this special issue cover micro (n = 1), technology (n = 1), meso (n = 4) and macro (n = 2) perspectives on the implementation process of digital health applications. Two further contributions also tackle the issue from a wider perspective when aiming to structure telemedicine application types and barriers encountered when implementing digital health. Conclusion: Considering the wide array of research fields represented in this special issue, an emphasis is put on the importance of interdisciplinary work required for tackling the scale-up problem of digital health. As such, the special issue can assist in leveraging the full potential of digital health, not only when dealing with situations as out-of-the-ordinary as the current pandemic but also well beyond that, for example when dealing with the upcoming challenges of demographic change.&quot;,&quot;publisher&quot;:&quot;Nature Publishing Group&quot;,&quot;issue&quot;:&quot;1&quot;,&quot;volume&quot;:&quot;30&quot;,&quot;container-title-short&quot;:&quot;&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id&quot;:&quot;4d27300f-0cbd-34c6-b96f-50decc251945&quot;,&quot;itemData&quot;:{&quot;type&quot;:&quot;article-journal&quot;,&quot;id&quot;:&quot;4d27300f-0cbd-34c6-b96f-50decc251945&quot;,&quot;title&quot;:&quot;Scaling Up Smart City Logistics Projects: The Case of the Smooth Project&quot;,&quot;author&quot;:[{&quot;family&quot;:&quot;Sista&quot;,&quot;given&quot;:&quot;Eleonora&quot;,&quot;parse-names&quot;:false,&quot;dropping-particle&quot;:&quot;&quot;,&quot;non-dropping-particle&quot;:&quot;&quot;},{&quot;family&quot;:&quot;Giovanni&quot;,&quot;given&quot;:&quot;Pietro&quot;,&quot;parse-names&quot;:false,&quot;dropping-particle&quot;:&quot;&quot;,&quot;non-dropping-particle&quot;:&quot;De&quot;}],&quot;container-title&quot;:&quot;Smart Cities 2021, Vol. 4, Pages 1337-1365&quot;,&quot;accessed&quot;:{&quot;date-parts&quot;:[[2024,3,3]]},&quot;DOI&quot;:&quot;10.3390/SMARTCITIES4040071&quot;,&quot;ISSN&quot;:&quot;2624-6511&quot;,&quot;URL&quot;:&quot;https://www.mdpi.com/2624-6511/4/4/71/htm&quot;,&quot;issued&quot;:{&quot;date-parts&quot;:[[2021,10,15]]},&quot;page&quot;:&quot;1337-1365&quot;,&quot;abstract&quot;:&quot;A large number of smart city logistics projects fail to scale up, remaining a local experimental exercise. This lack of scalability is, in fact, commonly recognized as a major problem. This study aims to determine the key success factors related to the scalability of smart city logistics projects. The process of scaling up, which is articulated as expansion, roll-out, and replication, is defined as the ability of a system to improve its scale by aiming to meet the increasing volume demand. Specifically, this study investigates the scalability intended to be used as expansion and roll-out. A qualitative case study was conducted to fulfill the research purpose. The chosen case study is SMOOTh, a pilot project currently underway in the city of Gothenburg, Sweden, involving a diverse group of companies including Volvo Group and DHL. Semi-structured interviews were conducted with seven of the project’s stakeholders. Through a thematic analysis, four categories and the respective success factors were identified. These were represented by a business model, as well as technical, stakeholder and regulatory factors. The paper concludes with observations and recommendations aimed at the pilot initiatives, adding new perspectives to the upscaling debate.&quot;,&quot;publisher&quot;:&quot;Multidisciplinary Digital Publishing Institute&quot;,&quot;issue&quot;:&quot;4&quot;,&quot;volume&quot;:&quot;4&quot;,&quot;container-title-short&quot;:&quot;&quot;},&quot;isTemporary&quot;:false},{&quot;id&quot;:&quot;cf987090-7533-376e-a3c1-870a88cb1364&quot;,&quot;itemData&quot;:{&quot;type&quot;:&quot;article-journal&quot;,&quot;id&quot;:&quot;cf987090-7533-376e-a3c1-870a88cb1364&quot;,&quot;title&quot;:&quot;Scaling AI-based industry 4.0 projects in the medical device industry&quot;,&quot;author&quot;:[{&quot;family&quot;:&quot;Sweeney&quot;,&quot;given&quot;:&quot;David&quot;,&quot;parse-names&quot;:false,&quot;dropping-particle&quot;:&quot;&quot;,&quot;non-dropping-particle&quot;:&quot;&quot;},{&quot;family&quot;:&quot;Nair&quot;,&quot;given&quot;:&quot;Syam&quot;,&quot;parse-names&quot;:false,&quot;dropping-particle&quot;:&quot;&quot;,&quot;non-dropping-particle&quot;:&quot;&quot;},{&quot;family&quot;:&quot;Cormican&quot;,&quot;given&quot;:&quot;Kathryn&quot;,&quot;parse-names&quot;:false,&quot;dropping-particle&quot;:&quot;&quot;,&quot;non-dropping-particle&quot;:&quot;&quot;}],&quot;container-title&quot;:&quot;Procedia Computer Science&quot;,&quot;accessed&quot;:{&quot;date-parts&quot;:[[2024,3,3]]},&quot;DOI&quot;:&quot;10.1016/J.PROCS.2023.01.349&quot;,&quot;ISSN&quot;:&quot;18770509&quot;,&quot;URL&quot;:&quot;https://dl.acm.org/doi/10.1016/j.procs.2023.01.349&quot;,&quot;issued&quot;:{&quot;date-parts&quot;:[[2023]]},&quot;page&quot;:&quot;759-766&quot;,&quot;abstract&quot;:&quot;AbstractAs technological advancements in artificial intelligence (AI) accelerate, the effect it has on the adoption of Industry 4.0 is significant. The adoption of AI-based Industry 4.0 projects cr...&quot;,&quot;publisher&quot;:&quot;Elsevier B.V.&quot;,&quot;volume&quot;:&quot;219&quot;,&quot;container-title-short&quot;:&quot;Procedia Comput Sci&quot;},&quot;isTemporary&quot;:false},{&quot;id&quot;:&quot;dda06ea2-f99b-3d35-823c-7ca2dc17cd53&quot;,&quot;itemData&quot;:{&quot;type&quot;:&quot;article-journal&quot;,&quot;id&quot;:&quot;dda06ea2-f99b-3d35-823c-7ca2dc17cd53&quot;,&quot;title&quot;:&quot;Catalyzing healthcare transformation with digital health: Performance indicators and lessons learned from a Digital Health Innovation Group&quot;,&quot;author&quot;:[{&quot;family&quot;:&quot;Tseng&quot;,&quot;given&quot;:&quot;Jocelyn&quot;,&quot;parse-names&quot;:false,&quot;dropping-particle&quot;:&quot;&quot;,&quot;non-dropping-particle&quot;:&quot;&quot;},{&quot;family&quot;:&quot;Samagh&quot;,&quot;given&quot;:&quot;Sonia&quot;,&quot;parse-names&quot;:false,&quot;dropping-particle&quot;:&quot;&quot;,&quot;non-dropping-particle&quot;:&quot;&quot;},{&quot;family&quot;:&quot;Fraser&quot;,&quot;given&quot;:&quot;Donna&quot;,&quot;parse-names&quot;:false,&quot;dropping-particle&quot;:&quot;&quot;,&quot;non-dropping-particle&quot;:&quot;&quot;},{&quot;family&quot;:&quot;Landman&quot;,&quot;given&quot;:&quot;Adam B.&quot;,&quot;parse-names&quot;:false,&quot;dropping-particle&quot;:&quot;&quot;,&quot;non-dropping-particle&quot;:&quot;&quot;}],&quot;container-title&quot;:&quot;Healthcare (Amsterdam, Netherlands)&quot;,&quot;accessed&quot;:{&quot;date-parts&quot;:[[2024,3,3]]},&quot;DOI&quot;:&quot;10.1016/J.HJDSI.2017.09.003&quot;,&quot;ISSN&quot;:&quot;2213-0772&quot;,&quot;PMID&quot;:&quot;28958850&quot;,&quot;URL&quot;:&quot;https://pubmed.ncbi.nlm.nih.gov/28958850/&quot;,&quot;issued&quot;:{&quot;date-parts&quot;:[[2018,6,1]]},&quot;page&quot;:&quot;150-155&quot;,&quot;abstract&quot;:&quot;Despite considerable investment in digital health (DH) companies and a growing DH ecosystem, there are multiple challenges to testing and implementing innovative solutions. Health systems have recognized the potential of DH and have formed DH innovation centers. However, limited information is available on DH innovation center processes, best practices, or outcomes. This case report describes a DH innovation center process that can be replicated across health systems and defines and benchmarks process indicators to assess DH innovation center performance. The Brigham and Women's Hospital's Digital Health Innovation Group (DHIG) accelerates DH innovations from idea to pilot safely and efficiently using a structured process. Fifty-four DH innovations were accelerated by the DHIG process between July 2014 and December 2016. In order to measure effectiveness of the DHIG process, key process indicators were defined as 1) number of solutions that completed each DHIG phase and 2) length of time to complete each phase. Twenty-three DH innovations progressed to pilot stage and 13 innovations were terminated after barriers to pilot implementation were identified by the DHIG process. For 4 DH solutions that executed a pilot, the average time for innovations to proceed from DHIG intake to pilot initiation was 9 months. Overall, the DHIG is a reproducible process that addresses key roadblocks in DH innovation within health systems. To our knowledge, this is the first report to describe DH innovation process indicators and results within an academic health system. Therefore, there is no published data to compare our results with the results of other DH innovation centers. Standardized data collection and indicator reporting could allow benchmark comparisons across institutions. Additional opportunities exist for the validation of DH solution effectiveness and for translational support from pilot to implementation. These are critical steps to advance DH technologies and effectively leverage the DH ecosystem to transform healthcare.&quot;,&quot;publisher&quot;:&quot;Healthc (Amst)&quot;,&quot;issue&quot;:&quot;2&quot;,&quot;volume&quot;:&quot;6&quot;,&quot;container-title-short&quot;:&quot;Healthc (Amst)&quot;},&quot;isTemporary&quot;:false}]},{&quot;citationID&quot;:&quot;MENDELEY_CITATION_bddf1aa5-d736-4685-ac4f-752cf172c7bd&quot;,&quot;properties&quot;:{&quot;noteIndex&quot;:0},&quot;isEdited&quot;:false,&quot;manualOverride&quot;:{&quot;isManuallyOverridden&quot;:false,&quot;citeprocText&quot;:&quot;(9,24,27)&quot;,&quot;manualOverrideText&quot;:&quot;&quot;},&quot;citationTag&quot;:&quot;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&quot;,&quot;citationItems&quot;:[{&quot;id&quot;:&quot;588b231e-1120-3de3-ac09-dc8e1c42ed0a&quot;,&quot;itemData&quot;:{&quot;type&quot;:&quot;article-journal&quot;,&quot;id&quot;:&quot;588b231e-1120-3de3-ac09-dc8e1c42ed0a&quot;,&quot;title&quot;:&quot;Success Factors for Scaling Up the Adoption of Digital Therapeutics Towards the Realization of P5 Medicine&quot;,&quot;author&quot;:[{&quot;family&quot;:&quot;Prodan&quot;,&quot;given&quot;:&quot;Alexandra&quot;,&quot;parse-names&quot;:false,&quot;dropping-particle&quot;:&quot;&quot;,&quot;non-dropping-particle&quot;:&quot;&quot;},{&quot;family&quot;:&quot;Deimel&quot;,&quot;given&quot;:&quot;Lucas&quot;,&quot;parse-names&quot;:false,&quot;dropping-particle&quot;:&quot;&quot;,&quot;non-dropping-particle&quot;:&quot;&quot;},{&quot;family&quot;:&quot;Ahlqvist&quot;,&quot;given&quot;:&quot;Johannes&quot;,&quot;parse-names&quot;:false,&quot;dropping-particle&quot;:&quot;&quot;,&quot;non-dropping-particle&quot;:&quot;&quot;},{&quot;family&quot;:&quot;Birov&quot;,&quot;given&quot;:&quot;Strahil&quot;,&quot;parse-names&quot;:false,&quot;dropping-particle&quot;:&quot;&quot;,&quot;non-dropping-particle&quot;:&quot;&quot;},{&quot;family&quot;:&quot;Thiel&quot;,&quot;given&quot;:&quot;Rainer&quot;,&quot;parse-names&quot;:false,&quot;dropping-particle&quot;:&quot;&quot;,&quot;non-dropping-particle&quot;:&quot;&quot;},{&quot;family&quot;:&quot;Toivanen&quot;,&quot;given&quot;:&quot;Meeri&quot;,&quot;parse-names&quot;:false,&quot;dropping-particle&quot;:&quot;&quot;,&quot;non-dropping-particle&quot;:&quot;&quot;},{&quot;family&quot;:&quot;Kolitsi&quot;,&quot;given&quot;:&quot;Zoi&quot;,&quot;parse-names&quot;:false,&quot;dropping-particle&quot;:&quot;&quot;,&quot;non-dropping-particle&quot;:&quot;&quot;},{&quot;family&quot;:&quot;Kalra&quot;,&quot;given&quot;:&quot;Dipak&quot;,&quot;parse-names&quot;:false,&quot;dropping-particle&quot;:&quot;&quot;,&quot;non-dropping-particle&quot;:&quot;&quot;}],&quot;container-title&quot;:&quot;Frontiers in medicine&quot;,&quot;accessed&quot;:{&quot;date-parts&quot;:[[2024,3,3]]},&quot;DOI&quot;:&quot;10.3389/FMED.2022.854665&quot;,&quot;ISSN&quot;:&quot;2296-858X&quot;,&quot;PMID&quot;:&quot;35492346&quot;,&quot;URL&quot;:&quot;https://pubmed.ncbi.nlm.nih.gov/35492346/&quot;,&quot;issued&quot;:{&quot;date-parts&quot;:[[2022,4,12]]},&quot;abstract&quot;:&quot;Introduction: Digital therapeutics (DTx) can be a valuable contribution to the successful scale up of P5 Medicine (personalized, participatory, predictive, preventive, precision medicine) as they offer powerful means of delivering personalization and active patient participation in disease self-management. We investigated how the approval and adoption of DTx within health systems have been approached in five selected European countries and regions, with a view to proposing success factors scaling up their adoption. Methodology: Preliminary research established best countries or region candidates as being Germany, UK, France, Belgium, and the Spanish Region of Catalonia. The research was informed by a literature review, interviews with public bodies and industry, and a multi-stakeholder workshop to validate the findings and fill in existing gaps. Results: To authorize the use of digital technologies, the countries and regions passed legislation and developed policy instruments, appointed bodies to assess and certify the products and formalized mechanisms for permitting reimbursement. While DTx is not a commonly used nomenclature, there are digital health technology types defined that have similar requirements as DTx. Assessment and certification frameworks are usually built around the Medical Device Regulation with additional criteria. Reimbursement considerations often observe reimbursement of therapeutic devices and/or medicines. To be integrated into reimbursement systems, countries require manufacturers to demonstrate clinical value and cost-effectiveness. As there are currently very few DTx approved in practice, there is resistance toward clinical acceptance and organizational change, and change management is highly needed to integrate DTx into healthcare systems. The integration and secondary use of DTx data is not encountered in daily practice. Although some enablers exist, there remain technical and legal barriers. Discussion: DTx strategies should be considered as an integral part of digital health strategies and legislation, and specific DTx pathways with clear and transparent assessment and guidelines that balance regulation and innovation should be defined. To help manufacturers, countries should recommend and list methods that are widely accepted and ensure scientific robustness, aligned to the MDR requirements to support transfer of relevant and comparable data across countries. To facilitate rapid uptake of innovation, countries should add flexibility to the framework by allowing temporary market authorization to enable data collection that can support the clinical and socio-economic evaluation and data gathering phase. Certification should trigger rapid price setting and reimbursement mechanisms, and dynamic ways to adjust price and reimbursement levels in time should be established. Relevant stakeholders should be approached on the potential impacts of DTx through transparent communication and change management strategies should be considered. These findings should be validated with a wider range of stakeholders.&quot;,&quot;publisher&quot;:&quot;Front Med (Lausanne)&quot;,&quot;volume&quot;:&quot;9&quot;,&quot;container-title-short&quot;:&quot;Front Med (Lausanne)&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id&quot;:&quot;4d27300f-0cbd-34c6-b96f-50decc251945&quot;,&quot;itemData&quot;:{&quot;type&quot;:&quot;article-journal&quot;,&quot;id&quot;:&quot;4d27300f-0cbd-34c6-b96f-50decc251945&quot;,&quot;title&quot;:&quot;Scaling Up Smart City Logistics Projects: The Case of the Smooth Project&quot;,&quot;author&quot;:[{&quot;family&quot;:&quot;Sista&quot;,&quot;given&quot;:&quot;Eleonora&quot;,&quot;parse-names&quot;:false,&quot;dropping-particle&quot;:&quot;&quot;,&quot;non-dropping-particle&quot;:&quot;&quot;},{&quot;family&quot;:&quot;Giovanni&quot;,&quot;given&quot;:&quot;Pietro&quot;,&quot;parse-names&quot;:false,&quot;dropping-particle&quot;:&quot;&quot;,&quot;non-dropping-particle&quot;:&quot;De&quot;}],&quot;container-title&quot;:&quot;Smart Cities 2021, Vol. 4, Pages 1337-1365&quot;,&quot;accessed&quot;:{&quot;date-parts&quot;:[[2024,3,3]]},&quot;DOI&quot;:&quot;10.3390/SMARTCITIES4040071&quot;,&quot;ISSN&quot;:&quot;2624-6511&quot;,&quot;URL&quot;:&quot;https://www.mdpi.com/2624-6511/4/4/71/htm&quot;,&quot;issued&quot;:{&quot;date-parts&quot;:[[2021,10,15]]},&quot;page&quot;:&quot;1337-1365&quot;,&quot;abstract&quot;:&quot;A large number of smart city logistics projects fail to scale up, remaining a local experimental exercise. This lack of scalability is, in fact, commonly recognized as a major problem. This study aims to determine the key success factors related to the scalability of smart city logistics projects. The process of scaling up, which is articulated as expansion, roll-out, and replication, is defined as the ability of a system to improve its scale by aiming to meet the increasing volume demand. Specifically, this study investigates the scalability intended to be used as expansion and roll-out. A qualitative case study was conducted to fulfill the research purpose. The chosen case study is SMOOTh, a pilot project currently underway in the city of Gothenburg, Sweden, involving a diverse group of companies including Volvo Group and DHL. Semi-structured interviews were conducted with seven of the project’s stakeholders. Through a thematic analysis, four categories and the respective success factors were identified. These were represented by a business model, as well as technical, stakeholder and regulatory factors. The paper concludes with observations and recommendations aimed at the pilot initiatives, adding new perspectives to the upscaling debate.&quot;,&quot;publisher&quot;:&quot;Multidisciplinary Digital Publishing Institute&quot;,&quot;issue&quot;:&quot;4&quot;,&quot;volume&quot;:&quot;4&quot;,&quot;container-title-short&quot;:&quot;&quot;},&quot;isTemporary&quot;:false}]},{&quot;citationID&quot;:&quot;MENDELEY_CITATION_4c416633-3faf-4c9d-b5ba-6881a70dfba7&quot;,&quot;properties&quot;:{&quot;noteIndex&quot;:0},&quot;isEdited&quot;:false,&quot;manualOverride&quot;:{&quot;isManuallyOverridden&quot;:false,&quot;citeprocText&quot;:&quot;(5,9,16,35)&quot;,&quot;manualOverrideText&quot;:&quot;&quot;},&quot;citationTag&quot;:&quot;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&quot;,&quot;citationItems&quot;:[{&quot;id&quot;:&quot;207003af-73ff-39ce-92c3-d508266abdcf&quot;,&quot;itemData&quot;:{&quot;type&quot;:&quot;article-journal&quot;,&quot;id&quot;:&quot;207003af-73ff-39ce-92c3-d508266abdcf&quot;,&quot;title&quot;:&quot;A framework to assess the factors affecting success or failure of the implementation of government-supported regional e-marketplaces for SMEs&quot;,&quot;author&quot;:[{&quot;family&quot;:&quot;Gengatharen&quot;,&quot;given&quot;:&quot;Denise E.&quot;,&quot;parse-names&quot;:false,&quot;dropping-particle&quot;:&quot;&quot;,&quot;non-dropping-particle&quot;:&quot;&quot;},{&quot;family&quot;:&quot;Standing&quot;,&quot;given&quot;:&quot;Craig&quot;,&quot;parse-names&quot;:false,&quot;dropping-particle&quot;:&quot;&quot;,&quot;non-dropping-particle&quot;:&quot;&quot;}],&quot;container-title&quot;:&quot;European Journal of Information Systems&quot;,&quot;accessed&quot;:{&quot;date-parts&quot;:[[2024,3,3]]},&quot;DOI&quot;:&quot;10.1057/PALGRAVE.EJIS.3000551&quot;,&quot;ISSN&quot;:&quot;14769344&quot;,&quot;URL&quot;:&quot;https://www.tandfonline.com/doi/abs/10.1057/palgrave.ejis.3000551&quot;,&quot;issued&quot;:{&quot;date-parts&quot;:[[2005]]},&quot;page&quot;:&quot;417-433&quot;,&quot;abstract&quot;:&quot;The relative importance of small and medium enterprises (SMEs) in many economies has prompted government measures to ensure that this sector is not marginalised in the move to the digital age. In f...&quot;,&quot;publisher&quot;:&quot;Taylor &amp; Francis&quot;,&quot;issue&quot;:&quot;4&quot;,&quot;volume&quot;:&quot;14&quot;,&quot;container-title-short&quot;:&quot;&quot;},&quot;isTemporary&quot;:false},{&quot;id&quot;:&quot;4d27300f-0cbd-34c6-b96f-50decc251945&quot;,&quot;itemData&quot;:{&quot;type&quot;:&quot;article-journal&quot;,&quot;id&quot;:&quot;4d27300f-0cbd-34c6-b96f-50decc251945&quot;,&quot;title&quot;:&quot;Scaling Up Smart City Logistics Projects: The Case of the Smooth Project&quot;,&quot;author&quot;:[{&quot;family&quot;:&quot;Sista&quot;,&quot;given&quot;:&quot;Eleonora&quot;,&quot;parse-names&quot;:false,&quot;dropping-particle&quot;:&quot;&quot;,&quot;non-dropping-particle&quot;:&quot;&quot;},{&quot;family&quot;:&quot;Giovanni&quot;,&quot;given&quot;:&quot;Pietro&quot;,&quot;parse-names&quot;:false,&quot;dropping-particle&quot;:&quot;&quot;,&quot;non-dropping-particle&quot;:&quot;De&quot;}],&quot;container-title&quot;:&quot;Smart Cities 2021, Vol. 4, Pages 1337-1365&quot;,&quot;accessed&quot;:{&quot;date-parts&quot;:[[2024,3,3]]},&quot;DOI&quot;:&quot;10.3390/SMARTCITIES4040071&quot;,&quot;ISSN&quot;:&quot;2624-6511&quot;,&quot;URL&quot;:&quot;https://www.mdpi.com/2624-6511/4/4/71/htm&quot;,&quot;issued&quot;:{&quot;date-parts&quot;:[[2021,10,15]]},&quot;page&quot;:&quot;1337-1365&quot;,&quot;abstract&quot;:&quot;A large number of smart city logistics projects fail to scale up, remaining a local experimental exercise. This lack of scalability is, in fact, commonly recognized as a major problem. This study aims to determine the key success factors related to the scalability of smart city logistics projects. The process of scaling up, which is articulated as expansion, roll-out, and replication, is defined as the ability of a system to improve its scale by aiming to meet the increasing volume demand. Specifically, this study investigates the scalability intended to be used as expansion and roll-out. A qualitative case study was conducted to fulfill the research purpose. The chosen case study is SMOOTh, a pilot project currently underway in the city of Gothenburg, Sweden, involving a diverse group of companies including Volvo Group and DHL. Semi-structured interviews were conducted with seven of the project’s stakeholders. Through a thematic analysis, four categories and the respective success factors were identified. These were represented by a business model, as well as technical, stakeholder and regulatory factors. The paper concludes with observations and recommendations aimed at the pilot initiatives, adding new perspectives to the upscaling debate.&quot;,&quot;publisher&quot;:&quot;Multidisciplinary Digital Publishing Institute&quot;,&quot;issue&quot;:&quot;4&quot;,&quot;volume&quot;:&quot;4&quot;,&quot;container-title-short&quot;:&quot;&quot;},&quot;isTemporary&quot;:false},{&quot;id&quot;:&quot;327e1958-aeb9-3bf7-a503-fe9bc22aa7ea&quot;,&quot;itemData&quot;:{&quot;type&quot;:&quot;article-journal&quot;,&quot;id&quot;:&quot;327e1958-aeb9-3bf7-a503-fe9bc22aa7ea&quot;,&quot;title&quot;:&quot;Entrepreneurship in digital platforms: A network-centric view&quot;,&quot;author&quot;:[{&quot;family&quot;:&quot;Srinivasan&quot;,&quot;given&quot;:&quot;Arati&quot;,&quot;parse-names&quot;:false,&quot;dropping-particle&quot;:&quot;&quot;,&quot;non-dropping-particle&quot;:&quot;&quot;},{&quot;family&quot;:&quot;Venkatraman&quot;,&quot;given&quot;:&quot;N.&quot;,&quot;parse-names&quot;:false,&quot;dropping-particle&quot;:&quot;&quot;,&quot;non-dropping-particle&quot;:&quot;&quot;}],&quot;container-title&quot;:&quot;Strategic Entrepreneurship Journal&quot;,&quot;accessed&quot;:{&quot;date-parts&quot;:[[2024,3,3]]},&quot;DOI&quot;:&quot;10.1002/SEJ.1272&quot;,&quot;ISSN&quot;:&quot;1932-443X&quot;,&quot;URL&quot;:&quot;https://onlinelibrary.wiley.com/doi/full/10.1002/sej.1272&quot;,&quot;issued&quot;:{&quot;date-parts&quot;:[[2018,3,1]]},&quot;page&quot;:&quot;54-71&quot;,&quot;abstract&quot;:&quot;Research summary: Research on entrepreneurship has focused primarily on the individual characteristics of founders in driving the success of new ventures offering stand-alone products and/or services. In recent years, we have seen an increase in entrepreneurship in digital platforms—where success requires positioning products and services within dynamic digital networks that depict complex connections among platforms, complementary modules, and consumers. This article introduces key elements of a theory for settings where entrepreneurship success is intricately connected to the moves of other entrepreneurs and coordinated within and across platforms. We introduce a network-centric view to understand how entrepreneurs occupying the role of third-party developers support digital platforms by their choices to link to them. Furthermore, we develop propositions reflecting a dynamic perspective representing two key stages of competition in digital platforms, initial launch, and scale-up. We hope this work guides further theorizing and empirical research in digital platforms and entrepreneurship in general. Managerial summary: Over the last decade, we have seen a rise in digital entrepreneurs who support platforms such as Apple iOS, Google's Android, Facebook, Twitter, and others. The success of platforms requires support from applications, and entrepreneurs in such settings play a critical role in making some platforms succeed relative to others. Our study provides insight into how digital entrepreneurs can orchestrate strategic moves that allow them to navigate the complex landscape of linking and adapting to different platforms and how these linkage choices can lead to entrepreneurial success.&quot;,&quot;publisher&quot;:&quot;John Wiley &amp; Sons, Ltd&quot;,&quot;issue&quot;:&quot;1&quot;,&quot;volume&quot;:&quot;12&quot;,&quot;container-title-short&quot;:&quot;&quot;},&quot;isTemporary&quot;:false},{&quot;id&quot;:&quot;a2ad18d0-0613-3c49-bdd9-30cd77e31c8d&quot;,&quot;itemData&quot;:{&quot;type&quot;:&quot;article-journal&quot;,&quot;id&quot;:&quot;a2ad18d0-0613-3c49-bdd9-30cd77e31c8d&quot;,&quot;title&quot;:&quot;e-Business critical success factors: toward the development of an integrated success model&quot;,&quot;author&quot;:[{&quot;family&quot;:&quot;Tsironis&quot;,&quot;given&quot;:&quot;Loukas K.&quot;,&quot;parse-names&quot;:false,&quot;dropping-particle&quot;:&quot;&quot;,&quot;non-dropping-particle&quot;:&quot;&quot;},{&quot;family&quot;:&quot;Gotzamani&quot;,&quot;given&quot;:&quot;Katerina D.&quot;,&quot;parse-names&quot;:false,&quot;dropping-particle&quot;:&quot;&quot;,&quot;non-dropping-particle&quot;:&quot;&quot;},{&quot;family&quot;:&quot;Mastos&quot;,&quot;given&quot;:&quot;Theofilos D.&quot;,&quot;parse-names&quot;:false,&quot;dropping-particle&quot;:&quot;&quot;,&quot;non-dropping-particle&quot;:&quot;&quot;}],&quot;container-title&quot;:&quot;Business Process Management Journal&quot;,&quot;accessed&quot;:{&quot;date-parts&quot;:[[2024,3,3]]},&quot;DOI&quot;:&quot;10.1108/BPMJ-02-2016-0030&quot;,&quot;ISSN&quot;:&quot;14637154&quot;,&quot;URL&quot;:&quot;https://www.researchgate.net/publication/318473345_e-Business_critical_success_factors_toward_the_development_of_an_integrated_success_model&quot;,&quot;issued&quot;:{&quot;date-parts&quot;:[[2017]]},&quot;page&quot;:&quot;874-896&quot;,&quot;abstract&quot;:&quot;Purpose: e-Business (e-B) organization is an integrated synergy of internet and supply chain. It is an organizational environment which consists of associations among suppliers, customers, work force and information technology. An important issue for an e-B organization is the comprehension of the critical factors that affect its success, in order to realize its full advantages and how it results in efficiency improvements of the organizations. The purpose of this paper is twofold: first to identify the critical success factors (CSFs) that determine the successful implementation of e-B and second to develop an integrated e-B model based on the CSFs. Design/methodology/approach: By following a quantitative approach, primary data were collected through a structured questionnaire from 174 Greek e-B firms. An initial exploratory factor analysis was conducted, followed by confirmatory factor analysis (CFA) and structural equation modeling (SEM). Findings: Findings have shown that there was a direct association of the Resource Based View (RBV) on the supply chain view (SCV) of a firm, which in turn influenced the performance/results of an e-B organization. It is concluded that e-B performance results and value creation are linked to customers’ and partners’ orientation (SCV) and human resources and information technology (RBV). Originality/value: The proposed framework contributes to the understanding of the successful implementation of e-B, by proposing a fifthfold framework. The proposed framework portrayed a very fundamental result, that the resourced based view and the SCV of the organization are the critical priorities and have a direct and positive affect on the performance and efficiency of the successful implementation of e-B.&quot;,&quot;publisher&quot;:&quot;Emerald Group Publishing Ltd.&quot;,&quot;issue&quot;:&quot;5&quot;,&quot;volume&quot;:&quot;23&quot;,&quot;container-title-short&quot;:&quot;&quot;},&quot;isTemporary&quot;:false}]},{&quot;citationID&quot;:&quot;MENDELEY_CITATION_a91a0bac-13da-4c96-8849-50697f622a08&quot;,&quot;properties&quot;:{&quot;noteIndex&quot;:0},&quot;isEdited&quot;:false,&quot;manualOverride&quot;:{&quot;isManuallyOverridden&quot;:false,&quot;citeprocText&quot;:&quot;(10,27,34,35)&quot;,&quot;manualOverrideText&quot;:&quot;&quot;},&quot;citationTag&quot;:&quot;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&quot;,&quot;citationItems&quot;:[{&quot;id&quot;:&quot;ae594bca-cd83-3281-a471-d3f4b42b3f35&quot;,&quot;itemData&quot;:{&quot;type&quot;:&quot;article-journal&quot;,&quot;id&quot;:&quot;ae594bca-cd83-3281-a471-d3f4b42b3f35&quot;,&quot;title&quot;:&quot;The PropTech investors' dilemma – What are the key success factors that secure survival?&quot;,&quot;author&quot;:[{&quot;family&quot;:&quot;Kassner&quot;,&quot;given&quot;:&quot;Andreas Joel&quot;,&quot;parse-names&quot;:false,&quot;dropping-particle&quot;:&quot;&quot;,&quot;non-dropping-particle&quot;:&quot;&quot;},{&quot;family&quot;:&quot;Cajias&quot;,&quot;given&quot;:&quot;Marcelo&quot;,&quot;parse-names&quot;:false,&quot;dropping-particle&quot;:&quot;&quot;,&quot;non-dropping-particle&quot;:&quot;&quot;},{&quot;family&quot;:&quot;Zhu&quot;,&quot;given&quot;:&quot;Bing&quot;,&quot;parse-names&quot;:false,&quot;dropping-particle&quot;:&quot;&quot;,&quot;non-dropping-particle&quot;:&quot;&quot;}],&quot;container-title&quot;:&quot;Journal of Property Investment and Finance&quot;,&quot;accessed&quot;:{&quot;date-parts&quot;:[[2024,3,3]]},&quot;DOI&quot;:&quot;10.1108/JPIF-01-2022-0007/FULL/XML&quot;,&quot;ISSN&quot;:&quot;1463578X&quot;,&quot;issued&quot;:{&quot;date-parts&quot;:[[2023,2,14]]},&quot;page&quot;:&quot;76-91&quot;,&quot;abstract&quot;:&quot;Purpose: The real estate industry is known as a late adopter when it comes to changes and innovations. While the industry is slowly evolving, parts of the sector are increasingly being conquered by property-related start-ups, known as “PropTechs”. These companies offer solutions and cutting-edge technologies to increase efficiencies and solve industry-wide problems. However, little is known about these companies' survival. This paper analyses the survival rate of PropTech firms and the determinants. Design/methodology/approach: Based on a sample of 1,052 firms, factors that influence the firms' survival rate are analysed using the Cox Proportional Hazards Model, which is expanded with non-linear splines to capture turning points in the survival. Findings: The authors find that in addition to the size, financing condition plays the most critical role in the success of Prop-Tech firms, including the number of financing rounds and maximum number of investors over lifetime. Moreover, the relationships are non-linear. Founding years and technology focus can also statistically influence the success rate. Companies founded before 2008 focussing on Sustainability Technology, Data and Business Analytics, Real Estate-related FinTech and Visualisation show the highest success rates. Practical implications: The results are critical for investors interested in PropTechs to understand the success of their investments better. The importance of financing conditions shows that both investors and PropTechs may benefit from better financing processes that provide funds in a timelier manner. Originality/value: The authors exploit a new and comprehensive data set that includes over 6,000 PropTechs globally. The authors' study fills in the literature gap on the determinants of the survival rate of PropTechs.&quot;,&quot;publisher&quot;:&quot;Emerald Publishing&quot;,&quot;issue&quot;:&quot;1&quot;,&quot;volume&quot;:&quot;41&quot;,&quot;container-title-short&quot;:&quot;&quot;},&quot;isTemporary&quot;:false},{&quot;id&quot;:&quot;f8b2b0f8-9493-3207-8cac-4fee20080e2f&quot;,&quot;itemData&quot;:{&quot;type&quot;:&quot;article-journal&quot;,&quot;id&quot;:&quot;f8b2b0f8-9493-3207-8cac-4fee20080e2f&quot;,&quot;title&quot;:&quot;Evaluation of tech ventures' evolving business models: rules for performance-related classification&quot;,&quot;author&quot;:[{&quot;family&quot;:&quot;König&quot;,&quot;given&quot;:&quot;Marc&quot;,&quot;parse-names&quot;:false,&quot;dropping-particle&quot;:&quot;&quot;,&quot;non-dropping-particle&quot;:&quot;&quot;},{&quot;family&quot;:&quot;Enjolras&quot;,&quot;given&quot;:&quot;Manon&quot;,&quot;parse-names&quot;:false,&quot;dropping-particle&quot;:&quot;&quot;,&quot;non-dropping-particle&quot;:&quot;&quot;},{&quot;family&quot;:&quot;Ungerer&quot;,&quot;given&quot;:&quot;Christina&quot;,&quot;parse-names&quot;:false,&quot;dropping-particle&quot;:&quot;&quot;,&quot;non-dropping-particle&quot;:&quot;&quot;},{&quot;family&quot;:&quot;Camargo&quot;,&quot;given&quot;:&quot;Mauricio&quot;,&quot;parse-names&quot;:false,&quot;dropping-particle&quot;:&quot;&quot;,&quot;non-dropping-particle&quot;:&quot;&quot;},{&quot;family&quot;:&quot;Baltes&quot;,&quot;given&quot;:&quot;Guido&quot;,&quot;parse-names&quot;:false,&quot;dropping-particle&quot;:&quot;&quot;,&quot;non-dropping-particle&quot;:&quot;&quot;}],&quot;container-title&quot;:&quot;International Journal of Entrepreneurial Venturing&quot;,&quot;accessed&quot;:{&quot;date-parts&quot;:[[2024,3,3]]},&quot;DOI&quot;:&quot;10.1504/IJEV.2022.122639ï&quot;,&quot;URL&quot;:&quot;https://hal.science/hal-03685241&quot;,&quot;page&quot;:&quot;145&quot;,&quot;abstract&quot;:&quot;Marc König is CEO at bwcon Research gGmbH, the research entity of one of the largest technology networks in Europe. He is also an external PhD candidate at the Karlsruher Institute for Technology in cooperation with the Institute for Strategic Innovation and Technology Management. His research topics are SMEs, startups and business venturing. Manon Enjolras is an associate Professor at the ERPI laboratory (Research Team on Innovative Processes), University of Lorraine (France). She works on innovation metrology and on the implementation of multi-criteria analysis methodologies for the design of decision-making tools dedicated to companies. Christina Ungerer is a research associate at the Institute for Strategic Innovation and Technology Management (IST). As a doctoral student she will receive her PhD from the University of Münster. Her research mainly focuses on survival indicators for technology-based startups. Abstract: At the early stage of a successful tech venture's life cycle, it is assumed that the business model will evolve to higher quality over time. However, there are few empirical insights into business model evolution patterns for the performance-related classification of early-stage tech ventures. We created relevant variables evaluating the evolution of the venture-centric network and the technological proposition of both digital and non-digital ventures' business models using the text of submissions to the official business plan award in the German State of Baden-Württemberg between 2006 and 2012. Applying a Principal Component Analysis / Rough Set Theory mixed methodology, we explore performance-related business model classification rules in the heterogeneous sample of business plans. We find that ventures need to demonstrate real interactions with their customers' needs to survive. The distinguishing success rules are related to patent applications, risk capital, and scaling of the organization. The rules help practitioners to classify business models in a way that allows them to prioritize action for performance.&quot;,&quot;issue&quot;:&quot;2&quot;,&quot;volume&quot;:&quot;2022&quot;,&quot;container-title-short&quot;:&quot;&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id&quot;:&quot;327e1958-aeb9-3bf7-a503-fe9bc22aa7ea&quot;,&quot;itemData&quot;:{&quot;type&quot;:&quot;article-journal&quot;,&quot;id&quot;:&quot;327e1958-aeb9-3bf7-a503-fe9bc22aa7ea&quot;,&quot;title&quot;:&quot;Entrepreneurship in digital platforms: A network-centric view&quot;,&quot;author&quot;:[{&quot;family&quot;:&quot;Srinivasan&quot;,&quot;given&quot;:&quot;Arati&quot;,&quot;parse-names&quot;:false,&quot;dropping-particle&quot;:&quot;&quot;,&quot;non-dropping-particle&quot;:&quot;&quot;},{&quot;family&quot;:&quot;Venkatraman&quot;,&quot;given&quot;:&quot;N.&quot;,&quot;parse-names&quot;:false,&quot;dropping-particle&quot;:&quot;&quot;,&quot;non-dropping-particle&quot;:&quot;&quot;}],&quot;container-title&quot;:&quot;Strategic Entrepreneurship Journal&quot;,&quot;accessed&quot;:{&quot;date-parts&quot;:[[2024,3,3]]},&quot;DOI&quot;:&quot;10.1002/SEJ.1272&quot;,&quot;ISSN&quot;:&quot;1932-443X&quot;,&quot;URL&quot;:&quot;https://onlinelibrary.wiley.com/doi/full/10.1002/sej.1272&quot;,&quot;issued&quot;:{&quot;date-parts&quot;:[[2018,3,1]]},&quot;page&quot;:&quot;54-71&quot;,&quot;abstract&quot;:&quot;Research summary: Research on entrepreneurship has focused primarily on the individual characteristics of founders in driving the success of new ventures offering stand-alone products and/or services. In recent years, we have seen an increase in entrepreneurship in digital platforms—where success requires positioning products and services within dynamic digital networks that depict complex connections among platforms, complementary modules, and consumers. This article introduces key elements of a theory for settings where entrepreneurship success is intricately connected to the moves of other entrepreneurs and coordinated within and across platforms. We introduce a network-centric view to understand how entrepreneurs occupying the role of third-party developers support digital platforms by their choices to link to them. Furthermore, we develop propositions reflecting a dynamic perspective representing two key stages of competition in digital platforms, initial launch, and scale-up. We hope this work guides further theorizing and empirical research in digital platforms and entrepreneurship in general. Managerial summary: Over the last decade, we have seen a rise in digital entrepreneurs who support platforms such as Apple iOS, Google's Android, Facebook, Twitter, and others. The success of platforms requires support from applications, and entrepreneurs in such settings play a critical role in making some platforms succeed relative to others. Our study provides insight into how digital entrepreneurs can orchestrate strategic moves that allow them to navigate the complex landscape of linking and adapting to different platforms and how these linkage choices can lead to entrepreneurial success.&quot;,&quot;publisher&quot;:&quot;John Wiley &amp; Sons, Ltd&quot;,&quot;issue&quot;:&quot;1&quot;,&quot;volume&quot;:&quot;12&quot;,&quot;container-title-short&quot;:&quot;&quot;},&quot;isTemporary&quot;:false}]},{&quot;citationID&quot;:&quot;MENDELEY_CITATION_862bfbf7-56bb-4d27-a38d-83a719665735&quot;,&quot;properties&quot;:{&quot;noteIndex&quot;:0},&quot;isEdited&quot;:false,&quot;manualOverride&quot;:{&quot;isManuallyOverridden&quot;:false,&quot;citeprocText&quot;:&quot;(12,32,33,35)&quot;,&quot;manualOverrideText&quot;:&quot;&quot;},&quot;citationTag&quot;:&quot;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&quot;,&quot;citationItems&quot;:[{&quot;id&quot;:&quot;6b490b0f-cd31-3094-9e0f-4737a9a8024f&quot;,&quot;itemData&quot;:{&quot;type&quot;:&quot;article-journal&quot;,&quot;id&quot;:&quot;6b490b0f-cd31-3094-9e0f-4737a9a8024f&quot;,&quot;title&quot;:&quot;From technology imitation to market dominance: The case of iPod&quot;,&quot;author&quot;:[{&quot;family&quot;:&quot;Abel&quot;,&quot;given&quot;:&quot;Ivan&quot;,&quot;parse-names&quot;:false,&quot;dropping-particle&quot;:&quot;&quot;,&quot;non-dropping-particle&quot;:&quot;&quot;}],&quot;container-title&quot;:&quot;Competitiveness Review&quot;,&quot;accessed&quot;:{&quot;date-parts&quot;:[[2024,3,3]]},&quot;DOI&quot;:&quot;10.1108/10595420810906028/FULL/XML&quot;,&quot;ISSN&quot;:&quot;20513143&quot;,&quot;issued&quot;:{&quot;date-parts&quot;:[[2008]]},&quot;page&quot;:&quot;257-274&quot;,&quot;abstract&quot;:&quot;Purpose - This study aims to examine validity of the first mover advantage theory (FMA) in the context of digital audio player (DAP) market. It explores two research questions: do first-movers improve their resources and capabilities and thus establish industry leadership? Do firms' initial resources affect the timing of entry? Design/methodology/approach - To overcome the methodological problems of earlier research, the study employs historical analysis of archival sources, capturing the longitudinal nature of the market evolution and competitive dynamics within the industry. Findings - The results show that pioneering entry is significantly inferior to later entry strategy. While the pioneers failed, Apple Computer, a follower, gained dominance. Firm's resources influence timing of entry. The pioneers are small firms while large firms prefer to enter later. Research limitations/implications - This study analyzed the evolution of a single radical innovation from its inception through growth stage and results may not apply to continuous innovations. Practical implications - Managers should understand that it is not the first-in-market, but the firm that invests in developing its resources and capabilities in marketing, production and continual product improvement that ends up dominating the new market. Originality/value - The contribution is identified in three areas as the most important for future research of FMA: it considers advantages of both pioneers and followers in an integrative fashion, it looks into how firms' resources and environmental conditions affect performance, and it uses multiple measures of performance.&quot;,&quot;publisher&quot;:&quot;Emerald Group Publishing Ltd.&quot;,&quot;issue&quot;:&quot;3&quot;,&quot;volume&quot;:&quot;18&quot;,&quot;container-title-short&quot;:&quot;&quot;},&quot;isTemporary&quot;:false},{&quot;id&quot;:&quot;327e1958-aeb9-3bf7-a503-fe9bc22aa7ea&quot;,&quot;itemData&quot;:{&quot;type&quot;:&quot;article-journal&quot;,&quot;id&quot;:&quot;327e1958-aeb9-3bf7-a503-fe9bc22aa7ea&quot;,&quot;title&quot;:&quot;Entrepreneurship in digital platforms: A network-centric view&quot;,&quot;author&quot;:[{&quot;family&quot;:&quot;Srinivasan&quot;,&quot;given&quot;:&quot;Arati&quot;,&quot;parse-names&quot;:false,&quot;dropping-particle&quot;:&quot;&quot;,&quot;non-dropping-particle&quot;:&quot;&quot;},{&quot;family&quot;:&quot;Venkatraman&quot;,&quot;given&quot;:&quot;N.&quot;,&quot;parse-names&quot;:false,&quot;dropping-particle&quot;:&quot;&quot;,&quot;non-dropping-particle&quot;:&quot;&quot;}],&quot;container-title&quot;:&quot;Strategic Entrepreneurship Journal&quot;,&quot;accessed&quot;:{&quot;date-parts&quot;:[[2024,3,3]]},&quot;DOI&quot;:&quot;10.1002/SEJ.1272&quot;,&quot;ISSN&quot;:&quot;1932-443X&quot;,&quot;URL&quot;:&quot;https://onlinelibrary.wiley.com/doi/full/10.1002/sej.1272&quot;,&quot;issued&quot;:{&quot;date-parts&quot;:[[2018,3,1]]},&quot;page&quot;:&quot;54-71&quot;,&quot;abstract&quot;:&quot;Research summary: Research on entrepreneurship has focused primarily on the individual characteristics of founders in driving the success of new ventures offering stand-alone products and/or services. In recent years, we have seen an increase in entrepreneurship in digital platforms—where success requires positioning products and services within dynamic digital networks that depict complex connections among platforms, complementary modules, and consumers. This article introduces key elements of a theory for settings where entrepreneurship success is intricately connected to the moves of other entrepreneurs and coordinated within and across platforms. We introduce a network-centric view to understand how entrepreneurs occupying the role of third-party developers support digital platforms by their choices to link to them. Furthermore, we develop propositions reflecting a dynamic perspective representing two key stages of competition in digital platforms, initial launch, and scale-up. We hope this work guides further theorizing and empirical research in digital platforms and entrepreneurship in general. Managerial summary: Over the last decade, we have seen a rise in digital entrepreneurs who support platforms such as Apple iOS, Google's Android, Facebook, Twitter, and others. The success of platforms requires support from applications, and entrepreneurs in such settings play a critical role in making some platforms succeed relative to others. Our study provides insight into how digital entrepreneurs can orchestrate strategic moves that allow them to navigate the complex landscape of linking and adapting to different platforms and how these linkage choices can lead to entrepreneurial success.&quot;,&quot;publisher&quot;:&quot;John Wiley &amp; Sons, Ltd&quot;,&quot;issue&quot;:&quot;1&quot;,&quot;volume&quot;:&quot;12&quot;,&quot;container-title-short&quot;:&quot;&quot;},&quot;isTemporary&quot;:false},{&quot;id&quot;:&quot;3675bc44-68ca-3133-87b4-dde46c881bbc&quot;,&quot;itemData&quot;:{&quot;type&quot;:&quot;article-journal&quot;,&quot;id&quot;:&quot;3675bc44-68ca-3133-87b4-dde46c881bbc&quot;,&quot;title&quot;:&quot;Turnaround Success in High Technology Growth Stage Firms&quot;,&quot;author&quot;:[{&quot;family&quot;:&quot;TenBrink&quot;,&quot;given&quot;:&quot;Candace&quot;,&quot;parse-names&quot;:false,&quot;dropping-particle&quot;:&quot;&quot;,&quot;non-dropping-particle&quot;:&quot;&quot;},{&quot;family&quot;:&quot;Keller&quot;,&quot;given&quot;:&quot;Robert T.&quot;,&quot;parse-names&quot;:false,&quot;dropping-particle&quot;:&quot;&quot;,&quot;non-dropping-particle&quot;:&quot;&quot;},{&quot;family&quot;:&quot;Gelb&quot;,&quot;given&quot;:&quot;Betsy&quot;,&quot;parse-names&quot;:false,&quot;dropping-particle&quot;:&quot;&quot;,&quot;non-dropping-particle&quot;:&quot;&quot;}],&quot;container-title&quot;:&quot;Journal of Management Policy and Practice&quot;,&quot;accessed&quot;:{&quot;date-parts&quot;:[[2024,3,3]]},&quot;ISSN&quot;:&quot;1913-8067&quot;,&quot;URL&quot;:&quot;https://articlegateway.com/index.php/JMPP/article/view/1707&quot;,&quot;issued&quot;:{&quot;date-parts&quot;:[[2017,11,1]]},&quot;abstract&quot;:&quot;Firms in growth industries face frequent innovation cycles, environmental ambiguity, and time-based pressures that often lead to performance declines or failure. This study explores actions and firm circumstances that are associated with successful growth stage turnarounds. We apply life cycle theory to a sample of technology-based firms with the aim of clarifying what factors enable a timely turnaround in the context of a growth industry. We find that successful turnarounds are significantly associated with a smaller firm size and with a more severe decline. These results offer implications for life cycle theory and add depth to turnaround literature&quot;,&quot;issue&quot;:&quot;3&quot;,&quot;volume&quot;:&quot;18&quot;,&quot;container-title-short&quot;:&quot;&quot;},&quot;isTemporary&quot;:false},{&quot;id&quot;:&quot;029eb375-a253-347b-82e8-cc22c84df123&quot;,&quot;itemData&quot;:{&quot;type&quot;:&quot;article-journal&quot;,&quot;id&quot;:&quot;029eb375-a253-347b-82e8-cc22c84df123&quot;,&quot;title&quot;:&quot;The Success Factors of Korean Global Start-Ups in the Digital Sectors Through Internationalization&quot;,&quot;author&quot;:[{&quot;family&quot;:&quot;Yin&quot;,&quot;given&quot;:&quot;Wenyan&quot;,&quot;parse-names&quot;:false,&quot;dropping-particle&quot;:&quot;&quot;,&quot;non-dropping-particle&quot;:&quot;&quot;},{&quot;family&quot;:&quot;Moon&quot;,&quot;given&quot;:&quot;Hwy-Chang&quot;,&quot;parse-names&quot;:false,&quot;dropping-particle&quot;:&quot;&quot;,&quot;non-dropping-particle&quot;:&quot;&quot;},{&quot;family&quot;:&quot;Lee&quot;,&quot;given&quot;:&quot;Yeon W.&quot;,&quot;parse-names&quot;:false,&quot;dropping-particle&quot;:&quot;&quot;,&quot;non-dropping-particle&quot;:&quot;&quot;}],&quot;container-title&quot;:&quot;International Journal of Global Business and Competitiveness&quot;,&quot;accessed&quot;:{&quot;date-parts&quot;:[[2024,3,3]]},&quot;DOI&quot;:&quot;10.1007/S42943-019-00003-2&quot;,&quot;ISSN&quot;:&quot;0973-4619&quot;,&quot;URL&quot;:&quot;https://ideas.repec.org/a/spr/ijogbc/v14y2019i1d10.1007_s42943-019-00003-2.html&quot;,&quot;issued&quot;:{&quot;date-parts&quot;:[[2019,12]]},&quot;page&quot;:&quot;42-53&quot;,&quot;abstract&quot;:&quot;With the growing importance of start-ups in building a sustainable national economy, both the Korean government and scholars are demonstrating growing interest in strengthening the competitiveness of start-ups. The Korean government has promoted a number of initiatives, but there are also a growing number of critics who argue that government regulations are obstacles to the efficient operation of start-ups and their competitiveness enhancement. Many of the preceding studies on Korean start-ups have emphasized the critical factors of survival and growth, including entrepreneurship, innovation, and technology. However, these factors do not guarantee market success. In addition to technological capabilities, a good set of strategies are needed. This paper investigates how Korean global start-ups scale-up their businesses and gain success through global strategy. Specifically, this paper adopts the ABCD model and global value chain strategy to analyze the success factors of fast-growing Korean start-ups that operate in the ASEAN digital sectors. This paper argues that the growth of Korean digital start-ups through internationalization has not been directly accelerated by government support but rather to avoid government regulations. Moreover, the four strategic factors of the ABCD model facilitated their entry and success in the ASEAN market by developing a cooperative relationship with local firms for efficient operations on a cross-border network.&quot;,&quot;publisher&quot;:&quot;Springer&quot;,&quot;issue&quot;:&quot;1&quot;,&quot;volume&quot;:&quot;14&quot;,&quot;container-title-short&quot;:&quot;&quot;},&quot;isTemporary&quot;:false}]},{&quot;citationID&quot;:&quot;MENDELEY_CITATION_77368b09-573f-4f11-9335-494217230a2e&quot;,&quot;properties&quot;:{&quot;noteIndex&quot;:0},&quot;isEdited&quot;:false,&quot;manualOverride&quot;:{&quot;isManuallyOverridden&quot;:false,&quot;citeprocText&quot;:&quot;(1,9,15,18,26,27,35)&quot;,&quot;manualOverrideText&quot;:&quot;&quot;},&quot;citationTag&quot;:&quot;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&quot;,&quot;citationItems&quot;:[{&quot;id&quot;:&quot;d3e57cf4-564c-318e-ba7a-defdb3ba08c7&quot;,&quot;itemData&quot;:{&quot;type&quot;:&quot;article-journal&quot;,&quot;id&quot;:&quot;d3e57cf4-564c-318e-ba7a-defdb3ba08c7&quot;,&quot;title&quot;:&quot;Scaling an Internet of Things start-up: Can alliance strategy help?&quot;,&quot;author&quot;:[{&quot;family&quot;:&quot;Chakrabarti&quot;,&quot;given&quot;:&quot;Dipankar&quot;,&quot;parse-names&quot;:false,&quot;dropping-particle&quot;:&quot;&quot;,&quot;non-dropping-particle&quot;:&quot;&quot;},{&quot;family&quot;:&quot;Sarkar&quot;,&quot;given&quot;:&quot;Soumya&quot;,&quot;parse-names&quot;:false,&quot;dropping-particle&quot;:&quot;&quot;,&quot;non-dropping-particle&quot;:&quot;&quot;},{&quot;family&quot;:&quot;Mukherjee&quot;,&quot;given&quot;:&quot;Arindam&quot;,&quot;parse-names&quot;:false,&quot;dropping-particle&quot;:&quot;&quot;,&quot;non-dropping-particle&quot;:&quot;&quot;}],&quot;container-title&quot;:&quot;Journal of Information Technology Teaching Cases&quot;,&quot;accessed&quot;:{&quot;date-parts&quot;:[[2024,3,3]]},&quot;DOI&quot;:&quot;10.1177/2043886920986165/ASSET/IMAGES/LARGE/10.1177_2043886920986165-FIG1.JPEG&quot;,&quot;ISSN&quot;:&quot;20438869&quot;,&quot;URL&quot;:&quot;https://journals.sagepub.com/doi/full/10.1177/2043886920986165&quot;,&quot;issued&quot;:{&quot;date-parts&quot;:[[2022,5,1]]},&quot;page&quot;:&quot;43-49&quot;,&quot;abstract&quot;:&quot;Owners of start-ups in the high-tech field face multiple challenges while scaling-up. The major challenge is to form a proper strategy that guides them to move from building products for point solutions to more industry-focused solutions, retaining skilled resources, efficient workforce management, and improving market reach. This case study is on Distronix, a start-up in the Industrial Internet of Things that could see steady revenue within 3 years of its operations. Distronix wanted to reach the next orbit fast. Distronix wanted to change the organizational blueprint with a proper strategy to scale-up. The young entrepreneurs owning Distronix brainstormed with their employees and the industry experts to strategize the next phase of growth. Market reach and coping with the changing demand of customers on Industrial Internet of Things were the two most important aspects of their strategy. After discussing with stakeholders and the mentors, the owners focused on alliances to increase their delivery and market reach capabilities. They could establish strong alliances, even with larger companies, with proper planning and sustained quality delivery. From the inception of Distronix, owners established alliance, but those were ad hoc and not as per the holistic plan, which provided them a better focus and guidance on alliancing. The alliance strategy seems successful from its revenue growth but needs regular review as the technology stack is getting refreshed fast. Regular monitoring of performance is also critical. The case study shows the importance of a well-thought and well-rounded alliance strategy for a start-up to scale-up confidently.&quot;,&quot;publisher&quot;:&quot;SAGE Publications Inc.&quot;,&quot;issue&quot;:&quot;1&quot;,&quot;volume&quot;:&quot;12&quot;,&quot;container-title-short&quot;:&quot;&quot;},&quot;isTemporary&quot;:false},{&quot;id&quot;:&quot;e6fbd910-0187-3330-9c72-436fb127a7a0&quot;,&quot;itemData&quot;:{&quot;type&quot;:&quot;article-journal&quot;,&quot;id&quot;:&quot;e6fbd910-0187-3330-9c72-436fb127a7a0&quot;,&quot;title&quot;:&quot;Determining Critical Success Factors of International Expansion in African Telephony Industry&quot;,&quot;author&quot;:[{&quot;family&quot;:&quot;Chanakira&quot;,&quot;given&quot;:&quot;Maxwell&quot;,&quot;parse-names&quot;:false,&quot;dropping-particle&quot;:&quot;&quot;,&quot;non-dropping-particle&quot;:&quot;&quot;}],&quot;container-title&quot;:&quot;Global Business and Management Research: An International Journal&quot;,&quot;accessed&quot;:{&quot;date-parts&quot;:[[2024,3,3]]},&quot;issued&quot;:{&quot;date-parts&quot;:[[2009]]},&quot;container-title-short&quot;:&quot;&quot;},&quot;isTemporary&quot;:false},{&quot;id&quot;:&quot;06feaa53-5ad1-304e-a5d0-122a130af743&quot;,&quot;itemData&quot;:{&quot;type&quot;:&quot;article-journal&quot;,&quot;id&quot;:&quot;06feaa53-5ad1-304e-a5d0-122a130af743&quot;,&quot;title&quot;:&quot;Scaling Digital Health Innovation: Developing a New 'Service Readiness Level' Framework of Evidence&quot;,&quot;author&quot;:[{&quot;family&quot;:&quot;Hughes&quot;,&quot;given&quot;:&quot;Janette&quot;,&quot;parse-names&quot;:false,&quot;dropping-particle&quot;:&quot;&quot;,&quot;non-dropping-particle&quot;:&quot;&quot;},{&quot;family&quot;:&quot;Lennon&quot;,&quot;given&quot;:&quot;Marilyn&quot;,&quot;parse-names&quot;:false,&quot;dropping-particle&quot;:&quot;&quot;,&quot;non-dropping-particle&quot;:&quot;&quot;},{&quot;family&quot;:&quot;Rogerson&quot;,&quot;given&quot;:&quot;Robert J.&quot;,&quot;parse-names&quot;:false,&quot;dropping-particle&quot;:&quot;&quot;,&quot;non-dropping-particle&quot;:&quot;&quot;},{&quot;family&quot;:&quot;Crooks&quot;,&quot;given&quot;:&quot;George&quot;,&quot;parse-names&quot;:false,&quot;dropping-particle&quot;:&quot;&quot;,&quot;non-dropping-particle&quot;:&quot;&quot;}],&quot;container-title&quot;:&quot;International journal of environmental research and public health&quot;,&quot;accessed&quot;:{&quot;date-parts&quot;:[[2024,3,3]]},&quot;DOI&quot;:&quot;10.3390/IJERPH182312575&quot;,&quot;ISSN&quot;:&quot;1660-4601&quot;,&quot;PMID&quot;:&quot;34886302&quot;,&quot;URL&quot;:&quot;https://pubmed.ncbi.nlm.nih.gov/34886302/&quot;,&quot;issued&quot;:{&quot;date-parts&quot;:[[2021,12,1]]},&quot;abstract&quot;:&quot;Digital innovation has scaled exponentially in many sectors including tourism, banking, and retail. It is well cited that the health sector is slower to embrace digital health innovations (DHI) beyond the pilot stage and consequently, many successful DHI pilot projects have failed to scale up. Such failure arises in part from a knowledge gap around what type and level of evidence are needed to convince implementers and decision makers to fund, endorse, or adopt new innovations into care delivery systems and sustainable practice. Much is known about the range of DHI evaluation methods used; however, less is published on the evidence that decision makers need to move innovations to scale. This paper draws on interviews (N = 18) with decision makers/project leads engaged in DHI in Scotland to identify what evidence matters when making DHI adoption/scale decisions. The results are used to present a heuristic service readiness level (SRL) framework that captures the changing nature of the evidence base required over a project lifecycle for progression to scale. We utilise this framework to discuss ‘what evidence’ is required and ‘how data accumulate’ over time to assist project teams to build a ‘DHI case for scale’.&quot;,&quot;publisher&quot;:&quot;Int J Environ Res Public Health&quot;,&quot;issue&quot;:&quot;23&quot;,&quot;volume&quot;:&quot;18&quot;,&quot;container-title-short&quot;:&quot;Int J Environ Res Public Health&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id&quot;:&quot;4d27300f-0cbd-34c6-b96f-50decc251945&quot;,&quot;itemData&quot;:{&quot;type&quot;:&quot;article-journal&quot;,&quot;id&quot;:&quot;4d27300f-0cbd-34c6-b96f-50decc251945&quot;,&quot;title&quot;:&quot;Scaling Up Smart City Logistics Projects: The Case of the Smooth Project&quot;,&quot;author&quot;:[{&quot;family&quot;:&quot;Sista&quot;,&quot;given&quot;:&quot;Eleonora&quot;,&quot;parse-names&quot;:false,&quot;dropping-particle&quot;:&quot;&quot;,&quot;non-dropping-particle&quot;:&quot;&quot;},{&quot;family&quot;:&quot;Giovanni&quot;,&quot;given&quot;:&quot;Pietro&quot;,&quot;parse-names&quot;:false,&quot;dropping-particle&quot;:&quot;&quot;,&quot;non-dropping-particle&quot;:&quot;De&quot;}],&quot;container-title&quot;:&quot;Smart Cities 2021, Vol. 4, Pages 1337-1365&quot;,&quot;accessed&quot;:{&quot;date-parts&quot;:[[2024,3,3]]},&quot;DOI&quot;:&quot;10.3390/SMARTCITIES4040071&quot;,&quot;ISSN&quot;:&quot;2624-6511&quot;,&quot;URL&quot;:&quot;https://www.mdpi.com/2624-6511/4/4/71/htm&quot;,&quot;issued&quot;:{&quot;date-parts&quot;:[[2021,10,15]]},&quot;page&quot;:&quot;1337-1365&quot;,&quot;abstract&quot;:&quot;A large number of smart city logistics projects fail to scale up, remaining a local experimental exercise. This lack of scalability is, in fact, commonly recognized as a major problem. This study aims to determine the key success factors related to the scalability of smart city logistics projects. The process of scaling up, which is articulated as expansion, roll-out, and replication, is defined as the ability of a system to improve its scale by aiming to meet the increasing volume demand. Specifically, this study investigates the scalability intended to be used as expansion and roll-out. A qualitative case study was conducted to fulfill the research purpose. The chosen case study is SMOOTh, a pilot project currently underway in the city of Gothenburg, Sweden, involving a diverse group of companies including Volvo Group and DHL. Semi-structured interviews were conducted with seven of the project’s stakeholders. Through a thematic analysis, four categories and the respective success factors were identified. These were represented by a business model, as well as technical, stakeholder and regulatory factors. The paper concludes with observations and recommendations aimed at the pilot initiatives, adding new perspectives to the upscaling debate.&quot;,&quot;publisher&quot;:&quot;Multidisciplinary Digital Publishing Institute&quot;,&quot;issue&quot;:&quot;4&quot;,&quot;volume&quot;:&quot;4&quot;,&quot;container-title-short&quot;:&quot;&quot;},&quot;isTemporary&quot;:false},{&quot;id&quot;:&quot;327e1958-aeb9-3bf7-a503-fe9bc22aa7ea&quot;,&quot;itemData&quot;:{&quot;type&quot;:&quot;article-journal&quot;,&quot;id&quot;:&quot;327e1958-aeb9-3bf7-a503-fe9bc22aa7ea&quot;,&quot;title&quot;:&quot;Entrepreneurship in digital platforms: A network-centric view&quot;,&quot;author&quot;:[{&quot;family&quot;:&quot;Srinivasan&quot;,&quot;given&quot;:&quot;Arati&quot;,&quot;parse-names&quot;:false,&quot;dropping-particle&quot;:&quot;&quot;,&quot;non-dropping-particle&quot;:&quot;&quot;},{&quot;family&quot;:&quot;Venkatraman&quot;,&quot;given&quot;:&quot;N.&quot;,&quot;parse-names&quot;:false,&quot;dropping-particle&quot;:&quot;&quot;,&quot;non-dropping-particle&quot;:&quot;&quot;}],&quot;container-title&quot;:&quot;Strategic Entrepreneurship Journal&quot;,&quot;accessed&quot;:{&quot;date-parts&quot;:[[2024,3,3]]},&quot;DOI&quot;:&quot;10.1002/SEJ.1272&quot;,&quot;ISSN&quot;:&quot;1932-443X&quot;,&quot;URL&quot;:&quot;https://onlinelibrary.wiley.com/doi/full/10.1002/sej.1272&quot;,&quot;issued&quot;:{&quot;date-parts&quot;:[[2018,3,1]]},&quot;page&quot;:&quot;54-71&quot;,&quot;abstract&quot;:&quot;Research summary: Research on entrepreneurship has focused primarily on the individual characteristics of founders in driving the success of new ventures offering stand-alone products and/or services. In recent years, we have seen an increase in entrepreneurship in digital platforms—where success requires positioning products and services within dynamic digital networks that depict complex connections among platforms, complementary modules, and consumers. This article introduces key elements of a theory for settings where entrepreneurship success is intricately connected to the moves of other entrepreneurs and coordinated within and across platforms. We introduce a network-centric view to understand how entrepreneurs occupying the role of third-party developers support digital platforms by their choices to link to them. Furthermore, we develop propositions reflecting a dynamic perspective representing two key stages of competition in digital platforms, initial launch, and scale-up. We hope this work guides further theorizing and empirical research in digital platforms and entrepreneurship in general. Managerial summary: Over the last decade, we have seen a rise in digital entrepreneurs who support platforms such as Apple iOS, Google's Android, Facebook, Twitter, and others. The success of platforms requires support from applications, and entrepreneurs in such settings play a critical role in making some platforms succeed relative to others. Our study provides insight into how digital entrepreneurs can orchestrate strategic moves that allow them to navigate the complex landscape of linking and adapting to different platforms and how these linkage choices can lead to entrepreneurial success.&quot;,&quot;publisher&quot;:&quot;John Wiley &amp; Sons, Ltd&quot;,&quot;issue&quot;:&quot;1&quot;,&quot;volume&quot;:&quot;12&quot;,&quot;container-title-short&quot;:&quot;&quot;},&quot;isTemporary&quot;:false}]},{&quot;citationID&quot;:&quot;MENDELEY_CITATION_d295e050-fc83-4d19-abec-78ebb6abcd3e&quot;,&quot;properties&quot;:{&quot;noteIndex&quot;:0},&quot;isEdited&quot;:false,&quot;manualOverride&quot;:{&quot;isManuallyOverridden&quot;:false,&quot;citeprocText&quot;:&quot;(8,12,21,35)&quot;,&quot;manualOverrideText&quot;:&quot;&quot;},&quot;citationTag&quot;:&quot;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&quot;,&quot;citationItems&quot;:[{&quot;id&quot;:&quot;6b490b0f-cd31-3094-9e0f-4737a9a8024f&quot;,&quot;itemData&quot;:{&quot;type&quot;:&quot;article-journal&quot;,&quot;id&quot;:&quot;6b490b0f-cd31-3094-9e0f-4737a9a8024f&quot;,&quot;title&quot;:&quot;From technology imitation to market dominance: The case of iPod&quot;,&quot;author&quot;:[{&quot;family&quot;:&quot;Abel&quot;,&quot;given&quot;:&quot;Ivan&quot;,&quot;parse-names&quot;:false,&quot;dropping-particle&quot;:&quot;&quot;,&quot;non-dropping-particle&quot;:&quot;&quot;}],&quot;container-title&quot;:&quot;Competitiveness Review&quot;,&quot;accessed&quot;:{&quot;date-parts&quot;:[[2024,3,3]]},&quot;DOI&quot;:&quot;10.1108/10595420810906028/FULL/XML&quot;,&quot;ISSN&quot;:&quot;20513143&quot;,&quot;issued&quot;:{&quot;date-parts&quot;:[[2008]]},&quot;page&quot;:&quot;257-274&quot;,&quot;abstract&quot;:&quot;Purpose - This study aims to examine validity of the first mover advantage theory (FMA) in the context of digital audio player (DAP) market. It explores two research questions: do first-movers improve their resources and capabilities and thus establish industry leadership? Do firms' initial resources affect the timing of entry? Design/methodology/approach - To overcome the methodological problems of earlier research, the study employs historical analysis of archival sources, capturing the longitudinal nature of the market evolution and competitive dynamics within the industry. Findings - The results show that pioneering entry is significantly inferior to later entry strategy. While the pioneers failed, Apple Computer, a follower, gained dominance. Firm's resources influence timing of entry. The pioneers are small firms while large firms prefer to enter later. Research limitations/implications - This study analyzed the evolution of a single radical innovation from its inception through growth stage and results may not apply to continuous innovations. Practical implications - Managers should understand that it is not the first-in-market, but the firm that invests in developing its resources and capabilities in marketing, production and continual product improvement that ends up dominating the new market. Originality/value - The contribution is identified in three areas as the most important for future research of FMA: it considers advantages of both pioneers and followers in an integrative fashion, it looks into how firms' resources and environmental conditions affect performance, and it uses multiple measures of performance.&quot;,&quot;publisher&quot;:&quot;Emerald Group Publishing Ltd.&quot;,&quot;issue&quot;:&quot;3&quot;,&quot;volume&quot;:&quot;18&quot;,&quot;container-title-short&quot;:&quot;&quot;},&quot;isTemporary&quot;:false},{&quot;id&quot;:&quot;d4484b73-e1a3-3f16-86ad-1d29669212d3&quot;,&quot;itemData&quot;:{&quot;type&quot;:&quot;article-journal&quot;,&quot;id&quot;:&quot;d4484b73-e1a3-3f16-86ad-1d29669212d3&quot;,&quot;title&quot;:&quot;Identifying success factors for rapid growth in SME E-commerce&quot;,&quot;author&quot;:[{&quot;family&quot;:&quot;Feindt&quot;,&quot;given&quot;:&quot;Sylvie&quot;,&quot;parse-names&quot;:false,&quot;dropping-particle&quot;:&quot;&quot;,&quot;non-dropping-particle&quot;:&quot;&quot;},{&quot;family&quot;:&quot;Jeffcoate&quot;,&quot;given&quot;:&quot;Judith&quot;,&quot;parse-names&quot;:false,&quot;dropping-particle&quot;:&quot;&quot;,&quot;non-dropping-particle&quot;:&quot;&quot;},{&quot;family&quot;:&quot;Chappell&quot;,&quot;given&quot;:&quot;Caroline&quot;,&quot;parse-names&quot;:false,&quot;dropping-particle&quot;:&quot;&quot;,&quot;non-dropping-particle&quot;:&quot;&quot;}],&quot;container-title&quot;:&quot;Small Business Economics&quot;,&quot;accessed&quot;:{&quot;date-parts&quot;:[[2024,3,3]]},&quot;DOI&quot;:&quot;10.1023/A:1016165825476/METRICS&quot;,&quot;ISSN&quot;:&quot;0921898X&quot;,&quot;URL&quot;:&quot;https://link.springer.com/article/10.1023/A:1016165825476&quot;,&quot;issued&quot;:{&quot;date-parts&quot;:[[2002]]},&quot;page&quot;:&quot;51-62&quot;,&quot;abstract&quot;:&quot;With high unemployment rates and major companies downsizing, SME policy has started to move centre stage. The small business job-creation thesis can be traced to David Birch, who placed great emphasis on the job generation process of very rapidly growing businesses he termed Gazelles: \&quot;In fact most firms don't grow. Gazelles do. And that is only 3% of all small companies.\&quot; This paper focuses on the baby gazelles of the Internet economy. It looks at critical success factors that fast growing E-commerce ventures need to take into account in the start-up phase. Based on the results of the EU project KITE, the article demonstrates links between critical success factors, and highlights the competitive advantage deriving from the application of a certain critical success factor. It will compare the critical success factors identified for high growth E-commerce ventures in the start-up phase in KITE with research into the success of high growth companies in general.&quot;,&quot;publisher&quot;:&quot;Springer&quot;,&quot;issue&quot;:&quot;1&quot;,&quot;volume&quot;:&quot;19&quot;,&quot;container-title-short&quot;:&quot;&quot;},&quot;isTemporary&quot;:false},{&quot;id&quot;:&quot;327e1958-aeb9-3bf7-a503-fe9bc22aa7ea&quot;,&quot;itemData&quot;:{&quot;type&quot;:&quot;article-journal&quot;,&quot;id&quot;:&quot;327e1958-aeb9-3bf7-a503-fe9bc22aa7ea&quot;,&quot;title&quot;:&quot;Entrepreneurship in digital platforms: A network-centric view&quot;,&quot;author&quot;:[{&quot;family&quot;:&quot;Srinivasan&quot;,&quot;given&quot;:&quot;Arati&quot;,&quot;parse-names&quot;:false,&quot;dropping-particle&quot;:&quot;&quot;,&quot;non-dropping-particle&quot;:&quot;&quot;},{&quot;family&quot;:&quot;Venkatraman&quot;,&quot;given&quot;:&quot;N.&quot;,&quot;parse-names&quot;:false,&quot;dropping-particle&quot;:&quot;&quot;,&quot;non-dropping-particle&quot;:&quot;&quot;}],&quot;container-title&quot;:&quot;Strategic Entrepreneurship Journal&quot;,&quot;accessed&quot;:{&quot;date-parts&quot;:[[2024,3,3]]},&quot;DOI&quot;:&quot;10.1002/SEJ.1272&quot;,&quot;ISSN&quot;:&quot;1932-443X&quot;,&quot;URL&quot;:&quot;https://onlinelibrary.wiley.com/doi/full/10.1002/sej.1272&quot;,&quot;issued&quot;:{&quot;date-parts&quot;:[[2018,3,1]]},&quot;page&quot;:&quot;54-71&quot;,&quot;abstract&quot;:&quot;Research summary: Research on entrepreneurship has focused primarily on the individual characteristics of founders in driving the success of new ventures offering stand-alone products and/or services. In recent years, we have seen an increase in entrepreneurship in digital platforms—where success requires positioning products and services within dynamic digital networks that depict complex connections among platforms, complementary modules, and consumers. This article introduces key elements of a theory for settings where entrepreneurship success is intricately connected to the moves of other entrepreneurs and coordinated within and across platforms. We introduce a network-centric view to understand how entrepreneurs occupying the role of third-party developers support digital platforms by their choices to link to them. Furthermore, we develop propositions reflecting a dynamic perspective representing two key stages of competition in digital platforms, initial launch, and scale-up. We hope this work guides further theorizing and empirical research in digital platforms and entrepreneurship in general. Managerial summary: Over the last decade, we have seen a rise in digital entrepreneurs who support platforms such as Apple iOS, Google's Android, Facebook, Twitter, and others. The success of platforms requires support from applications, and entrepreneurs in such settings play a critical role in making some platforms succeed relative to others. Our study provides insight into how digital entrepreneurs can orchestrate strategic moves that allow them to navigate the complex landscape of linking and adapting to different platforms and how these linkage choices can lead to entrepreneurial success.&quot;,&quot;publisher&quot;:&quot;John Wiley &amp; Sons, Ltd&quot;,&quot;issue&quot;:&quot;1&quot;,&quot;volume&quot;:&quot;12&quot;,&quot;container-title-short&quot;:&quot;&quot;},&quot;isTemporary&quot;:false},{&quot;id&quot;:&quot;dda06ea2-f99b-3d35-823c-7ca2dc17cd53&quot;,&quot;itemData&quot;:{&quot;type&quot;:&quot;article-journal&quot;,&quot;id&quot;:&quot;dda06ea2-f99b-3d35-823c-7ca2dc17cd53&quot;,&quot;title&quot;:&quot;Catalyzing healthcare transformation with digital health: Performance indicators and lessons learned from a Digital Health Innovation Group&quot;,&quot;author&quot;:[{&quot;family&quot;:&quot;Tseng&quot;,&quot;given&quot;:&quot;Jocelyn&quot;,&quot;parse-names&quot;:false,&quot;dropping-particle&quot;:&quot;&quot;,&quot;non-dropping-particle&quot;:&quot;&quot;},{&quot;family&quot;:&quot;Samagh&quot;,&quot;given&quot;:&quot;Sonia&quot;,&quot;parse-names&quot;:false,&quot;dropping-particle&quot;:&quot;&quot;,&quot;non-dropping-particle&quot;:&quot;&quot;},{&quot;family&quot;:&quot;Fraser&quot;,&quot;given&quot;:&quot;Donna&quot;,&quot;parse-names&quot;:false,&quot;dropping-particle&quot;:&quot;&quot;,&quot;non-dropping-particle&quot;:&quot;&quot;},{&quot;family&quot;:&quot;Landman&quot;,&quot;given&quot;:&quot;Adam B.&quot;,&quot;parse-names&quot;:false,&quot;dropping-particle&quot;:&quot;&quot;,&quot;non-dropping-particle&quot;:&quot;&quot;}],&quot;container-title&quot;:&quot;Healthcare (Amsterdam, Netherlands)&quot;,&quot;accessed&quot;:{&quot;date-parts&quot;:[[2024,3,3]]},&quot;DOI&quot;:&quot;10.1016/J.HJDSI.2017.09.003&quot;,&quot;ISSN&quot;:&quot;2213-0772&quot;,&quot;PMID&quot;:&quot;28958850&quot;,&quot;URL&quot;:&quot;https://pubmed.ncbi.nlm.nih.gov/28958850/&quot;,&quot;issued&quot;:{&quot;date-parts&quot;:[[2018,6,1]]},&quot;page&quot;:&quot;150-155&quot;,&quot;abstract&quot;:&quot;Despite considerable investment in digital health (DH) companies and a growing DH ecosystem, there are multiple challenges to testing and implementing innovative solutions. Health systems have recognized the potential of DH and have formed DH innovation centers. However, limited information is available on DH innovation center processes, best practices, or outcomes. This case report describes a DH innovation center process that can be replicated across health systems and defines and benchmarks process indicators to assess DH innovation center performance. The Brigham and Women's Hospital's Digital Health Innovation Group (DHIG) accelerates DH innovations from idea to pilot safely and efficiently using a structured process. Fifty-four DH innovations were accelerated by the DHIG process between July 2014 and December 2016. In order to measure effectiveness of the DHIG process, key process indicators were defined as 1) number of solutions that completed each DHIG phase and 2) length of time to complete each phase. Twenty-three DH innovations progressed to pilot stage and 13 innovations were terminated after barriers to pilot implementation were identified by the DHIG process. For 4 DH solutions that executed a pilot, the average time for innovations to proceed from DHIG intake to pilot initiation was 9 months. Overall, the DHIG is a reproducible process that addresses key roadblocks in DH innovation within health systems. To our knowledge, this is the first report to describe DH innovation process indicators and results within an academic health system. Therefore, there is no published data to compare our results with the results of other DH innovation centers. Standardized data collection and indicator reporting could allow benchmark comparisons across institutions. Additional opportunities exist for the validation of DH solution effectiveness and for translational support from pilot to implementation. These are critical steps to advance DH technologies and effectively leverage the DH ecosystem to transform healthcare.&quot;,&quot;publisher&quot;:&quot;Healthc (Amst)&quot;,&quot;issue&quot;:&quot;2&quot;,&quot;volume&quot;:&quot;6&quot;,&quot;container-title-short&quot;:&quot;Healthc (Amst)&quot;},&quot;isTemporary&quot;:false}]},{&quot;citationID&quot;:&quot;MENDELEY_CITATION_557418a8-1044-4a6f-a429-2b056cd1d798&quot;,&quot;properties&quot;:{&quot;noteIndex&quot;:0},&quot;isEdited&quot;:false,&quot;manualOverride&quot;:{&quot;isManuallyOverridden&quot;:false,&quot;citeprocText&quot;:&quot;(15,31)&quot;,&quot;manualOverrideText&quot;:&quot;&quot;},&quot;citationTag&quot;:&quot;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&quot;,&quot;citationItems&quot;:[{&quot;id&quot;:&quot;90d34ace-2ac2-327c-9b9e-6a8dec31bc28&quot;,&quot;itemData&quot;:{&quot;type&quot;:&quot;article-journal&quot;,&quot;id&quot;:&quot;90d34ace-2ac2-327c-9b9e-6a8dec31bc28&quot;,&quot;title&quot;:&quot;Scaling-up digital follow-up care services: collaborative development and implementation of Remote Patient Monitoring pilot initiatives to increase access to follow-up care&quot;,&quot;author&quot;:[{&quot;family&quot;:&quot;Azevedo&quot;,&quot;given&quot;:&quot;Salomé&quot;,&quot;parse-names&quot;:false,&quot;dropping-particle&quot;:&quot;&quot;,&quot;non-dropping-particle&quot;:&quot;&quot;},{&quot;family&quot;:&quot;Guede-Fernández&quot;,&quot;given&quot;:&quot;Federico&quot;,&quot;parse-names&quot;:false,&quot;dropping-particle&quot;:&quot;&quot;,&quot;non-dropping-particle&quot;:&quot;&quot;},{&quot;family&quot;:&quot;Hafe&quot;,&quot;given&quot;:&quot;Francisco&quot;,&quot;parse-names&quot;:false,&quot;dropping-particle&quot;:&quot;&quot;,&quot;non-dropping-particle&quot;:&quot;von&quot;},{&quot;family&quot;:&quot;Dias&quot;,&quot;given&quot;:&quot;Pedro&quot;,&quot;parse-names&quot;:false,&quot;dropping-particle&quot;:&quot;&quot;,&quot;non-dropping-particle&quot;:&quot;&quot;},{&quot;family&quot;:&quot;Lopes&quot;,&quot;given&quot;:&quot;Inês&quot;,&quot;parse-names&quot;:false,&quot;dropping-particle&quot;:&quot;&quot;,&quot;non-dropping-particle&quot;:&quot;&quot;},{&quot;family&quot;:&quot;Cardoso&quot;,&quot;given&quot;:&quot;Nuno&quot;,&quot;parse-names&quot;:false,&quot;dropping-particle&quot;:&quot;&quot;,&quot;non-dropping-particle&quot;:&quot;&quot;},{&quot;family&quot;:&quot;Coelho&quot;,&quot;given&quot;:&quot;Pedro&quot;,&quot;parse-names&quot;:false,&quot;dropping-particle&quot;:&quot;&quot;,&quot;non-dropping-particle&quot;:&quot;&quot;},{&quot;family&quot;:&quot;Santos&quot;,&quot;given&quot;:&quot;Jorge&quot;,&quot;parse-names&quot;:false,&quot;dropping-particle&quot;:&quot;&quot;,&quot;non-dropping-particle&quot;:&quot;&quot;},{&quot;family&quot;:&quot;Fragata&quot;,&quot;given&quot;:&quot;José&quot;,&quot;parse-names&quot;:false,&quot;dropping-particle&quot;:&quot;&quot;,&quot;non-dropping-particle&quot;:&quot;&quot;},{&quot;family&quot;:&quot;Vital&quot;,&quot;given&quot;:&quot;Clara&quot;,&quot;parse-names&quot;:false,&quot;dropping-particle&quot;:&quot;&quot;,&quot;non-dropping-particle&quot;:&quot;&quot;},{&quot;family&quot;:&quot;Semedo&quot;,&quot;given&quot;:&quot;Helena&quot;,&quot;parse-names&quot;:false,&quot;dropping-particle&quot;:&quot;&quot;,&quot;non-dropping-particle&quot;:&quot;&quot;},{&quot;family&quot;:&quot;Gualdino&quot;,&quot;given&quot;:&quot;Ana&quot;,&quot;parse-names&quot;:false,&quot;dropping-particle&quot;:&quot;&quot;,&quot;non-dropping-particle&quot;:&quot;&quot;},{&quot;family&quot;:&quot;Londral&quot;,&quot;given&quot;:&quot;Ana&quot;,&quot;parse-names&quot;:false,&quot;dropping-particle&quot;:&quot;&quot;,&quot;non-dropping-particle&quot;:&quot;&quot;}],&quot;container-title&quot;:&quot;Frontiers in Digital Health&quot;,&quot;accessed&quot;:{&quot;date-parts&quot;:[[2024,3,3]]},&quot;DOI&quot;:&quot;10.3389/FDGTH.2022.1006447/BIBTEX&quot;,&quot;ISSN&quot;:&quot;2673253X&quot;,&quot;issued&quot;:{&quot;date-parts&quot;:[[2022,12,7]]},&quot;page&quot;:&quot;1006447&quot;,&quot;abstract&quot;:&quot;Background: COVID-19 increased the demand for Remote Patient Monitoring (RPM) services as a rapid solution for safe patient follow-up in a lockdown context. Time and resource constraints resulted in unplanned scaled-up RPM pilot initiatives posing risks to the access and quality of care. Scalability and rapid implementation of RPM services require social change and active collaboration between stakeholders. Therefore, a participatory action research (PAR) approach is needed to support the collaborative development of the technological component while simultaneously implementing and evaluating the RPM service through critical action-reflection cycles. Objective: This study aims to demonstrate how PAR can be used to guide the scalability design of RPM pilot initiatives and the implementation of RPM-based follow-up services. Methods: Using a case study strategy, we described the PAR team’s (nurses, physicians, developers, and researchers) activities within and across the four phases of the research process (problem definition, planning, action, and reflection). Team meetings were analyzed through content analysis and descriptive statistics. The PAR team selected ex-ante pilot initiatives to reflect upon features feedback and participatory level assessment. Pilot initiatives were investigated using semi-structured interviews transcribed and coded into themes following the principles of grounded theory and pilot meetings minutes and reports through content analysis. The PAR team used the MoSCoW prioritization method to define the set of features and descriptive statistics to reflect on the performance of the PAR approach. Results: The approach involved two action-reflection cycles. From the 15 features identified, the team classified 11 as must-haves in the scaled-up version. The participation was similar among researchers (52.9%), developers (47.5%), and physicians (46.7%), who focused on suggesting and planning actions. Nurses with the lowest participation (5.8%) focused on knowledge sharing and generation. The top three meeting outcomes were: improved research and development system (35.0%), socio-technical-economic constraints characterization (25.2%), and understanding of end-user technology utilization (22.0%). Conclusion: The scalability and implementation of RPM services must consider contextual factors, such as individuals’ and organizations’ interests and needs. The PAR approach supports simultaneously designing, developing, testing, and evaluating the RPM technological features, in a real-world context, with the participation of healthcare professionals, developers, and researchers.&quot;,&quot;publisher&quot;:&quot;Frontiers Media S.A.&quot;,&quot;volume&quot;:&quot;4&quot;,&quot;container-title-short&quot;:&quot;Front Digit Health&quot;},&quot;isTemporary&quot;:false},{&quot;id&quot;:&quot;6a51025e-6146-3751-92ec-dd79dab535b7&quot;,&quot;itemData&quot;:{&quot;type&quot;:&quot;article-journal&quot;,&quot;id&quot;:&quot;6a51025e-6146-3751-92ec-dd79dab535b7&quot;,&quot;title&quot;:&quot;Scale-up of Digital Innovations in Health Care: Expert Commentary on Enablers and Barriers&quot;,&quot;author&quot;:[{&quot;family&quot;:&quot;Schlieter&quot;,&quot;given&quot;:&quot;Hannes&quot;,&quot;parse-names&quot;:false,&quot;dropping-particle&quot;:&quot;&quot;,&quot;non-dropping-particle&quot;:&quot;&quot;},{&quot;family&quot;:&quot;Marsch&quot;,&quot;given&quot;:&quot;Lisa A.&quot;,&quot;parse-names&quot;:false,&quot;dropping-particle&quot;:&quot;&quot;,&quot;non-dropping-particle&quot;:&quot;&quot;},{&quot;family&quot;:&quot;Whitehouse&quot;,&quot;given&quot;:&quot;Diane&quot;,&quot;parse-names&quot;:false,&quot;dropping-particle&quot;:&quot;&quot;,&quot;non-dropping-particle&quot;:&quot;&quot;},{&quot;family&quot;:&quot;Otto&quot;,&quot;given&quot;:&quot;Lena&quot;,&quot;parse-names&quot;:false,&quot;dropping-particle&quot;:&quot;&quot;,&quot;non-dropping-particle&quot;:&quot;&quot;},{&quot;family&quot;:&quot;Londral&quot;,&quot;given&quot;:&quot;Ana Rita&quot;,&quot;parse-names&quot;:false,&quot;dropping-particle&quot;:&quot;&quot;,&quot;non-dropping-particle&quot;:&quot;&quot;},{&quot;family&quot;:&quot;Teepe&quot;,&quot;given&quot;:&quot;Gisbert Wilhelm&quot;,&quot;parse-names&quot;:false,&quot;dropping-particle&quot;:&quot;&quot;,&quot;non-dropping-particle&quot;:&quot;&quot;},{&quot;family&quot;:&quot;Benedict&quot;,&quot;given&quot;:&quot;Martin&quot;,&quot;parse-names&quot;:false,&quot;dropping-particle&quot;:&quot;&quot;,&quot;non-dropping-particle&quot;:&quot;&quot;},{&quot;family&quot;:&quot;Ollier&quot;,&quot;given&quot;:&quot;Joseph&quot;,&quot;parse-names&quot;:false,&quot;dropping-particle&quot;:&quot;&quot;,&quot;non-dropping-particle&quot;:&quot;&quot;},{&quot;family&quot;:&quot;Ulmer&quot;,&quot;given&quot;:&quot;Tom&quot;,&quot;parse-names&quot;:false,&quot;dropping-particle&quot;:&quot;&quot;,&quot;non-dropping-particle&quot;:&quot;&quot;},{&quot;family&quot;:&quot;Gasser&quot;,&quot;given&quot;:&quot;Nathalie&quot;,&quot;parse-names&quot;:false,&quot;dropping-particle&quot;:&quot;&quot;,&quot;non-dropping-particle&quot;:&quot;&quot;},{&quot;family&quot;:&quot;Ultsch&quot;,&quot;given&quot;:&quot;Sabine&quot;,&quot;parse-names&quot;:false,&quot;dropping-particle&quot;:&quot;&quot;,&quot;non-dropping-particle&quot;:&quot;&quot;},{&quot;family&quot;:&quot;Wollschlaeger&quot;,&quot;given&quot;:&quot;Bastian&quot;,&quot;parse-names&quot;:false,&quot;dropping-particle&quot;:&quot;&quot;,&quot;non-dropping-particle&quot;:&quot;&quot;},{&quot;family&quot;:&quot;Kowatsch&quot;,&quot;given&quot;:&quot;Tobias&quot;,&quot;parse-names&quot;:false,&quot;dropping-particle&quot;:&quot;&quot;,&quot;non-dropping-particle&quot;:&quot;&quot;}],&quot;container-title&quot;:&quot;Journal of medical Internet research&quot;,&quot;accessed&quot;:{&quot;date-parts&quot;:[[2024,3,3]]},&quot;DOI&quot;:&quot;10.2196/24582&quot;,&quot;ISSN&quot;:&quot;1438-8871&quot;,&quot;PMID&quot;:&quot;35275065&quot;,&quot;URL&quot;:&quot;https://pubmed.ncbi.nlm.nih.gov/35275065/&quot;,&quot;issued&quot;:{&quot;date-parts&quot;:[[2022,3,1]]},&quot;abstract&quot;:&quot;Health care delivery is undergoing a rapid change from traditional processes toward the use of digital health interventions and personalized medicine. This movement has been accelerated by the COVID-19 crisis as a response to the need to guarantee access to health care services while reducing the risk of contagion. Digital health scale-up is now also vital to achieve population-wide impact: it will only accomplish sustainable effects if and when deployed into regular health care delivery services. The question of how sustainable digital health scale-up can be successfully achieved has, however, not yet been sufficiently resolved. This paper identifies and discusses enablers and barriers for scaling up digital health innovations. The results discussed in this paper were gathered by scientists and representatives of public bodies as well as patient organizations at an international workshop on scaling up digital health innovations. Results are explored in the context of prior research and implications for future work in achieving large-scale implementations that will benefit the population as a whole.&quot;,&quot;publisher&quot;:&quot;J Med Internet Res&quot;,&quot;issue&quot;:&quot;3&quot;,&quot;volume&quot;:&quot;24&quot;,&quot;container-title-short&quot;:&quot;J Med Internet Res&quot;},&quot;isTemporary&quot;:false}]},{&quot;citationID&quot;:&quot;MENDELEY_CITATION_838eccde-35d3-4408-a3ba-2585646bf26b&quot;,&quot;properties&quot;:{&quot;noteIndex&quot;:0},&quot;isEdited&quot;:false,&quot;manualOverride&quot;:{&quot;isManuallyOverridden&quot;:false,&quot;citeprocText&quot;:&quot;(12,27,34)&quot;,&quot;manualOverrideText&quot;:&quot;&quot;},&quot;citationTag&quot;:&quot;MENDELEY_CITATION_v3_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z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1dfQ==&quot;,&quot;citationItems&quot;:[{&quot;id&quot;:&quot;6b490b0f-cd31-3094-9e0f-4737a9a8024f&quot;,&quot;itemData&quot;:{&quot;type&quot;:&quot;article-journal&quot;,&quot;id&quot;:&quot;6b490b0f-cd31-3094-9e0f-4737a9a8024f&quot;,&quot;title&quot;:&quot;From technology imitation to market dominance: The case of iPod&quot;,&quot;author&quot;:[{&quot;family&quot;:&quot;Abel&quot;,&quot;given&quot;:&quot;Ivan&quot;,&quot;parse-names&quot;:false,&quot;dropping-particle&quot;:&quot;&quot;,&quot;non-dropping-particle&quot;:&quot;&quot;}],&quot;container-title&quot;:&quot;Competitiveness Review&quot;,&quot;accessed&quot;:{&quot;date-parts&quot;:[[2024,3,3]]},&quot;DOI&quot;:&quot;10.1108/10595420810906028/FULL/XML&quot;,&quot;ISSN&quot;:&quot;20513143&quot;,&quot;issued&quot;:{&quot;date-parts&quot;:[[2008]]},&quot;page&quot;:&quot;257-274&quot;,&quot;abstract&quot;:&quot;Purpose - This study aims to examine validity of the first mover advantage theory (FMA) in the context of digital audio player (DAP) market. It explores two research questions: do first-movers improve their resources and capabilities and thus establish industry leadership? Do firms' initial resources affect the timing of entry? Design/methodology/approach - To overcome the methodological problems of earlier research, the study employs historical analysis of archival sources, capturing the longitudinal nature of the market evolution and competitive dynamics within the industry. Findings - The results show that pioneering entry is significantly inferior to later entry strategy. While the pioneers failed, Apple Computer, a follower, gained dominance. Firm's resources influence timing of entry. The pioneers are small firms while large firms prefer to enter later. Research limitations/implications - This study analyzed the evolution of a single radical innovation from its inception through growth stage and results may not apply to continuous innovations. Practical implications - Managers should understand that it is not the first-in-market, but the firm that invests in developing its resources and capabilities in marketing, production and continual product improvement that ends up dominating the new market. Originality/value - The contribution is identified in three areas as the most important for future research of FMA: it considers advantages of both pioneers and followers in an integrative fashion, it looks into how firms' resources and environmental conditions affect performance, and it uses multiple measures of performance.&quot;,&quot;publisher&quot;:&quot;Emerald Group Publishing Ltd.&quot;,&quot;issue&quot;:&quot;3&quot;,&quot;volume&quot;:&quot;18&quot;,&quot;container-title-short&quot;:&quot;&quot;},&quot;isTemporary&quot;:false},{&quot;id&quot;:&quot;ae594bca-cd83-3281-a471-d3f4b42b3f35&quot;,&quot;itemData&quot;:{&quot;type&quot;:&quot;article-journal&quot;,&quot;id&quot;:&quot;ae594bca-cd83-3281-a471-d3f4b42b3f35&quot;,&quot;title&quot;:&quot;The PropTech investors' dilemma – What are the key success factors that secure survival?&quot;,&quot;author&quot;:[{&quot;family&quot;:&quot;Kassner&quot;,&quot;given&quot;:&quot;Andreas Joel&quot;,&quot;parse-names&quot;:false,&quot;dropping-particle&quot;:&quot;&quot;,&quot;non-dropping-particle&quot;:&quot;&quot;},{&quot;family&quot;:&quot;Cajias&quot;,&quot;given&quot;:&quot;Marcelo&quot;,&quot;parse-names&quot;:false,&quot;dropping-particle&quot;:&quot;&quot;,&quot;non-dropping-particle&quot;:&quot;&quot;},{&quot;family&quot;:&quot;Zhu&quot;,&quot;given&quot;:&quot;Bing&quot;,&quot;parse-names&quot;:false,&quot;dropping-particle&quot;:&quot;&quot;,&quot;non-dropping-particle&quot;:&quot;&quot;}],&quot;container-title&quot;:&quot;Journal of Property Investment and Finance&quot;,&quot;accessed&quot;:{&quot;date-parts&quot;:[[2024,3,3]]},&quot;DOI&quot;:&quot;10.1108/JPIF-01-2022-0007/FULL/XML&quot;,&quot;ISSN&quot;:&quot;1463578X&quot;,&quot;issued&quot;:{&quot;date-parts&quot;:[[2023,2,14]]},&quot;page&quot;:&quot;76-91&quot;,&quot;abstract&quot;:&quot;Purpose: The real estate industry is known as a late adopter when it comes to changes and innovations. While the industry is slowly evolving, parts of the sector are increasingly being conquered by property-related start-ups, known as “PropTechs”. These companies offer solutions and cutting-edge technologies to increase efficiencies and solve industry-wide problems. However, little is known about these companies' survival. This paper analyses the survival rate of PropTech firms and the determinants. Design/methodology/approach: Based on a sample of 1,052 firms, factors that influence the firms' survival rate are analysed using the Cox Proportional Hazards Model, which is expanded with non-linear splines to capture turning points in the survival. Findings: The authors find that in addition to the size, financing condition plays the most critical role in the success of Prop-Tech firms, including the number of financing rounds and maximum number of investors over lifetime. Moreover, the relationships are non-linear. Founding years and technology focus can also statistically influence the success rate. Companies founded before 2008 focussing on Sustainability Technology, Data and Business Analytics, Real Estate-related FinTech and Visualisation show the highest success rates. Practical implications: The results are critical for investors interested in PropTechs to understand the success of their investments better. The importance of financing conditions shows that both investors and PropTechs may benefit from better financing processes that provide funds in a timelier manner. Originality/value: The authors exploit a new and comprehensive data set that includes over 6,000 PropTechs globally. The authors' study fills in the literature gap on the determinants of the survival rate of PropTechs.&quot;,&quot;publisher&quot;:&quot;Emerald Publishing&quot;,&quot;issue&quot;:&quot;1&quot;,&quot;volume&quot;:&quot;41&quot;,&quot;container-title-short&quot;:&quot;&quot;},&quot;isTemporary&quot;:false},{&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citationID&quot;:&quot;MENDELEY_CITATION_a08735c6-5878-47cf-8c79-a8b92a8a51f0&quot;,&quot;properties&quot;:{&quot;noteIndex&quot;:0},&quot;isEdited&quot;:false,&quot;manualOverride&quot;:{&quot;isManuallyOverridden&quot;:false,&quot;citeprocText&quot;:&quot;(27)&quot;,&quot;manualOverrideText&quot;:&quot;&quot;},&quot;citationTag&quot;:&quot;MENDELEY_CITATION_v3_eyJjaXRhdGlvbklEIjoiTUVOREVMRVlfQ0lUQVRJT05fYTA4NzM1YzYtNTg3OC00N2NmLThjNzktYThiOTJhOGE1MWYwIiwicHJvcGVydGllcyI6eyJub3RlSW5kZXgiOjB9LCJpc0VkaXRlZCI6ZmFsc2UsIm1hbnVhbE92ZXJyaWRlIjp7ImlzTWFudWFsbHlPdmVycmlkZGVuIjpmYWxzZSwiY2l0ZXByb2NUZXh0IjoiKDI3KSIsIm1hbnVhbE92ZXJyaWRlVGV4dCI6IiJ9LCJjaXRhdGlvbkl0ZW1zIjpb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z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1dfQ==&quot;,&quot;citationItems&quot;:[{&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quot;citationID&quot;:&quot;MENDELEY_CITATION_3a38b64e-3fdb-41d5-952f-2924e0a923fa&quot;,&quot;properties&quot;:{&quot;noteIndex&quot;:0},&quot;isEdited&quot;:false,&quot;manualOverride&quot;:{&quot;isManuallyOverridden&quot;:false,&quot;citeprocText&quot;:&quot;(27)&quot;,&quot;manualOverrideText&quot;:&quot;&quot;},&quot;citationTag&quot;:&quot;MENDELEY_CITATION_v3_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&quot;,&quot;citationItems&quot;:[{&quot;id&quot;:&quot;00f2b289-3bce-3224-a32d-ab0323fe5850&quot;,&quot;itemData&quot;:{&quot;type&quot;:&quot;article-journal&quot;,&quot;id&quot;:&quot;00f2b289-3bce-3224-a32d-ab0323fe5850&quot;,&quot;title&quot;:&quot;Systematic literature review of critical success factors of Information Technology startups&quot;,&quot;author&quot;:[{&quot;family&quot;:&quot;Santisteban&quot;,&quot;given&quot;:&quot;José&quot;,&quot;parse-names&quot;:false,&quot;dropping-particle&quot;:&quot;&quot;,&quot;non-dropping-particle&quot;:&quot;&quot;},{&quot;family&quot;:&quot;Mauricio&quot;,&quot;given&quot;:&quot;David&quot;,&quot;parse-names&quot;:false,&quot;dropping-particle&quot;:&quot;&quot;,&quot;non-dropping-particle&quot;:&quot;&quot;}],&quot;container-title&quot;:&quot;Academy of Entrepreneurship Journal&quot;,&quot;accessed&quot;:{&quot;date-parts&quot;:[[2024,3,3]]},&quot;ISSN&quot;:&quot;1087-9595&quot;,&quot;URL&quot;:&quot;https://siis.unmsm.edu.pe/en/publications/systematic-literature-review-of-critical-success-factors-of-infor-2&quot;,&quot;issued&quot;:{&quot;date-parts&quot;:[[2017,11,1]]},&quot;page&quot;:&quot;1-23&quot;,&quot;publisher&quot;:&quot;Allied Academies&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1C49CC-353B-C74A-9650-330423EA0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405</Words>
  <Characters>801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Pfitzer</dc:creator>
  <cp:keywords/>
  <dc:description/>
  <cp:lastModifiedBy>Estelle Pfitzer</cp:lastModifiedBy>
  <cp:revision>11</cp:revision>
  <dcterms:created xsi:type="dcterms:W3CDTF">2024-07-30T15:25:00Z</dcterms:created>
  <dcterms:modified xsi:type="dcterms:W3CDTF">2024-08-08T22:03:00Z</dcterms:modified>
</cp:coreProperties>
</file>